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EED51A" w14:textId="77777777" w:rsidR="00A82A17" w:rsidRPr="00A82A17" w:rsidRDefault="00A82A17" w:rsidP="00692BC9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5C362A20" w14:textId="77777777" w:rsidR="00B804D4" w:rsidRDefault="00B804D4" w:rsidP="00B804D4">
      <w:pPr>
        <w:pStyle w:val="EndNoteBibliographyTitle"/>
        <w:spacing w:line="480" w:lineRule="auto"/>
        <w:jc w:val="left"/>
        <w:rPr>
          <w:b/>
          <w:bCs/>
        </w:rPr>
      </w:pPr>
      <w:r>
        <w:rPr>
          <w:b/>
          <w:bCs/>
        </w:rPr>
        <w:t>Supplemental Table 1</w:t>
      </w:r>
    </w:p>
    <w:p w14:paraId="24FAF1CE" w14:textId="77777777" w:rsidR="00B804D4" w:rsidRPr="008218EC" w:rsidRDefault="00B804D4" w:rsidP="00B804D4">
      <w:pPr>
        <w:pStyle w:val="EndNoteBibliographyTitle"/>
        <w:spacing w:line="480" w:lineRule="auto"/>
        <w:jc w:val="left"/>
        <w:rPr>
          <w:b/>
          <w:bCs/>
          <w:i/>
          <w:iCs/>
        </w:rPr>
      </w:pPr>
      <w:r w:rsidRPr="00F3264A">
        <w:rPr>
          <w:b/>
          <w:bCs/>
          <w:i/>
          <w:iCs/>
        </w:rPr>
        <w:t xml:space="preserve">Missing </w:t>
      </w:r>
      <w:r>
        <w:rPr>
          <w:b/>
          <w:bCs/>
          <w:i/>
          <w:iCs/>
        </w:rPr>
        <w:t>D</w:t>
      </w:r>
      <w:r w:rsidRPr="00F3264A">
        <w:rPr>
          <w:b/>
          <w:bCs/>
          <w:i/>
          <w:iCs/>
        </w:rPr>
        <w:t>ata (TP1 n = 67, TP2 n = 53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152"/>
        <w:gridCol w:w="1266"/>
        <w:gridCol w:w="1146"/>
        <w:gridCol w:w="990"/>
        <w:gridCol w:w="1025"/>
      </w:tblGrid>
      <w:tr w:rsidR="00B804D4" w14:paraId="10E61AA2" w14:textId="77777777" w:rsidTr="00961078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4A1B400E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Variabl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12753939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Complete</w:t>
            </w:r>
            <w:r>
              <w:t xml:space="preserve"> data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3620F4E8" w14:textId="77777777" w:rsidR="00B804D4" w:rsidRPr="0023118B" w:rsidRDefault="00B804D4" w:rsidP="00961078">
            <w:pPr>
              <w:pStyle w:val="EndNoteBibliographyTitle"/>
              <w:jc w:val="left"/>
            </w:pPr>
            <w:r>
              <w:t xml:space="preserve"># </w:t>
            </w:r>
            <w:r w:rsidRPr="0023118B">
              <w:t>Missing by TP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296040C6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 xml:space="preserve">% </w:t>
            </w:r>
            <w:r>
              <w:t>Missing by T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CA1B342" w14:textId="77777777" w:rsidR="00B804D4" w:rsidRDefault="00B804D4" w:rsidP="00961078">
            <w:pPr>
              <w:pStyle w:val="EndNoteBibliographyTitle"/>
              <w:jc w:val="left"/>
            </w:pPr>
            <w:r>
              <w:t># Missing by TP1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14:paraId="1266E82F" w14:textId="77777777" w:rsidR="00B804D4" w:rsidRPr="0023118B" w:rsidRDefault="00B804D4" w:rsidP="00961078">
            <w:pPr>
              <w:pStyle w:val="EndNoteBibliographyTitle"/>
              <w:jc w:val="left"/>
            </w:pPr>
            <w:r>
              <w:t>% Missing by TP1</w:t>
            </w:r>
          </w:p>
        </w:tc>
      </w:tr>
      <w:tr w:rsidR="00B804D4" w14:paraId="672E3DCC" w14:textId="77777777" w:rsidTr="00961078">
        <w:tc>
          <w:tcPr>
            <w:tcW w:w="2790" w:type="dxa"/>
            <w:tcBorders>
              <w:top w:val="single" w:sz="4" w:space="0" w:color="auto"/>
            </w:tcBorders>
          </w:tcPr>
          <w:p w14:paraId="66987E3C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Year born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032FA548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65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55E47AB2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2/67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3943D9B4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B03B377" w14:textId="77777777" w:rsidR="00B804D4" w:rsidRDefault="00B804D4" w:rsidP="00961078">
            <w:pPr>
              <w:pStyle w:val="EndNoteBibliographyTitle"/>
              <w:jc w:val="left"/>
            </w:pPr>
            <w:r w:rsidRPr="0023118B">
              <w:t>2/67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5808DDB5" w14:textId="77777777" w:rsidR="00B804D4" w:rsidRPr="0023118B" w:rsidRDefault="00B804D4" w:rsidP="00961078">
            <w:pPr>
              <w:pStyle w:val="EndNoteBibliographyTitle"/>
              <w:jc w:val="left"/>
            </w:pPr>
            <w:r>
              <w:t>3</w:t>
            </w:r>
          </w:p>
        </w:tc>
      </w:tr>
      <w:tr w:rsidR="00B804D4" w14:paraId="7DFE2829" w14:textId="77777777" w:rsidTr="00961078">
        <w:tc>
          <w:tcPr>
            <w:tcW w:w="2790" w:type="dxa"/>
          </w:tcPr>
          <w:p w14:paraId="74059B2A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Hourly wages TP1</w:t>
            </w:r>
          </w:p>
        </w:tc>
        <w:tc>
          <w:tcPr>
            <w:tcW w:w="1152" w:type="dxa"/>
          </w:tcPr>
          <w:p w14:paraId="161E9538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57</w:t>
            </w:r>
          </w:p>
        </w:tc>
        <w:tc>
          <w:tcPr>
            <w:tcW w:w="1266" w:type="dxa"/>
          </w:tcPr>
          <w:p w14:paraId="2E4F3BAB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10/67</w:t>
            </w:r>
          </w:p>
        </w:tc>
        <w:tc>
          <w:tcPr>
            <w:tcW w:w="1146" w:type="dxa"/>
          </w:tcPr>
          <w:p w14:paraId="30B0DD0C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15</w:t>
            </w:r>
          </w:p>
        </w:tc>
        <w:tc>
          <w:tcPr>
            <w:tcW w:w="990" w:type="dxa"/>
          </w:tcPr>
          <w:p w14:paraId="0C1CEB9B" w14:textId="77777777" w:rsidR="00B804D4" w:rsidRDefault="00B804D4" w:rsidP="00961078">
            <w:pPr>
              <w:pStyle w:val="EndNoteBibliographyTitle"/>
              <w:jc w:val="left"/>
            </w:pPr>
            <w:r w:rsidRPr="0023118B">
              <w:t>10/67</w:t>
            </w:r>
          </w:p>
        </w:tc>
        <w:tc>
          <w:tcPr>
            <w:tcW w:w="1025" w:type="dxa"/>
          </w:tcPr>
          <w:p w14:paraId="4C874F68" w14:textId="77777777" w:rsidR="00B804D4" w:rsidRPr="0023118B" w:rsidRDefault="00B804D4" w:rsidP="00961078">
            <w:pPr>
              <w:pStyle w:val="EndNoteBibliographyTitle"/>
              <w:jc w:val="left"/>
            </w:pPr>
            <w:r>
              <w:t>15</w:t>
            </w:r>
          </w:p>
        </w:tc>
      </w:tr>
      <w:tr w:rsidR="00B804D4" w14:paraId="158011D6" w14:textId="77777777" w:rsidTr="00961078">
        <w:tc>
          <w:tcPr>
            <w:tcW w:w="2790" w:type="dxa"/>
          </w:tcPr>
          <w:p w14:paraId="1A57B5DE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Hourly wages TP2</w:t>
            </w:r>
          </w:p>
        </w:tc>
        <w:tc>
          <w:tcPr>
            <w:tcW w:w="1152" w:type="dxa"/>
          </w:tcPr>
          <w:p w14:paraId="31E8BAA0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45</w:t>
            </w:r>
          </w:p>
        </w:tc>
        <w:tc>
          <w:tcPr>
            <w:tcW w:w="1266" w:type="dxa"/>
          </w:tcPr>
          <w:p w14:paraId="484C4FB6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8/53</w:t>
            </w:r>
          </w:p>
        </w:tc>
        <w:tc>
          <w:tcPr>
            <w:tcW w:w="1146" w:type="dxa"/>
          </w:tcPr>
          <w:p w14:paraId="329ACCD0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15</w:t>
            </w:r>
          </w:p>
        </w:tc>
        <w:tc>
          <w:tcPr>
            <w:tcW w:w="990" w:type="dxa"/>
          </w:tcPr>
          <w:p w14:paraId="77B01D47" w14:textId="77777777" w:rsidR="00B804D4" w:rsidRPr="0023118B" w:rsidRDefault="00B804D4" w:rsidP="00961078">
            <w:pPr>
              <w:pStyle w:val="EndNoteBibliographyTitle"/>
              <w:jc w:val="left"/>
            </w:pPr>
            <w:r>
              <w:t>22/67</w:t>
            </w:r>
          </w:p>
        </w:tc>
        <w:tc>
          <w:tcPr>
            <w:tcW w:w="1025" w:type="dxa"/>
          </w:tcPr>
          <w:p w14:paraId="3A602534" w14:textId="77777777" w:rsidR="00B804D4" w:rsidRPr="0023118B" w:rsidRDefault="00B804D4" w:rsidP="00961078">
            <w:pPr>
              <w:pStyle w:val="EndNoteBibliographyTitle"/>
              <w:jc w:val="left"/>
            </w:pPr>
            <w:r>
              <w:t>33</w:t>
            </w:r>
          </w:p>
        </w:tc>
      </w:tr>
      <w:tr w:rsidR="00B804D4" w14:paraId="3C1B41FC" w14:textId="77777777" w:rsidTr="00961078">
        <w:tc>
          <w:tcPr>
            <w:tcW w:w="2790" w:type="dxa"/>
          </w:tcPr>
          <w:p w14:paraId="6D38FF54" w14:textId="77777777" w:rsidR="00B804D4" w:rsidRPr="0023118B" w:rsidRDefault="00B804D4" w:rsidP="00961078">
            <w:pPr>
              <w:pStyle w:val="EndNoteBibliographyTitle"/>
              <w:jc w:val="left"/>
            </w:pPr>
            <w:r>
              <w:t>Previous stressors (</w:t>
            </w:r>
            <w:r w:rsidRPr="0023118B">
              <w:t>ACES</w:t>
            </w:r>
            <w:r>
              <w:t>)</w:t>
            </w:r>
          </w:p>
        </w:tc>
        <w:tc>
          <w:tcPr>
            <w:tcW w:w="1152" w:type="dxa"/>
          </w:tcPr>
          <w:p w14:paraId="3EA82962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61</w:t>
            </w:r>
          </w:p>
        </w:tc>
        <w:tc>
          <w:tcPr>
            <w:tcW w:w="1266" w:type="dxa"/>
          </w:tcPr>
          <w:p w14:paraId="544875C8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6/67</w:t>
            </w:r>
          </w:p>
        </w:tc>
        <w:tc>
          <w:tcPr>
            <w:tcW w:w="1146" w:type="dxa"/>
          </w:tcPr>
          <w:p w14:paraId="7ADB6A0C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9</w:t>
            </w:r>
          </w:p>
        </w:tc>
        <w:tc>
          <w:tcPr>
            <w:tcW w:w="990" w:type="dxa"/>
          </w:tcPr>
          <w:p w14:paraId="4E8039E2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6/67</w:t>
            </w:r>
          </w:p>
        </w:tc>
        <w:tc>
          <w:tcPr>
            <w:tcW w:w="1025" w:type="dxa"/>
          </w:tcPr>
          <w:p w14:paraId="28395FC1" w14:textId="77777777" w:rsidR="00B804D4" w:rsidRPr="0023118B" w:rsidRDefault="00B804D4" w:rsidP="00961078">
            <w:pPr>
              <w:pStyle w:val="EndNoteBibliographyTitle"/>
              <w:jc w:val="left"/>
            </w:pPr>
            <w:r>
              <w:t>9</w:t>
            </w:r>
          </w:p>
        </w:tc>
      </w:tr>
      <w:tr w:rsidR="00B804D4" w14:paraId="7CFEA392" w14:textId="77777777" w:rsidTr="00961078">
        <w:tc>
          <w:tcPr>
            <w:tcW w:w="2790" w:type="dxa"/>
          </w:tcPr>
          <w:p w14:paraId="7CBF3656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Gender</w:t>
            </w:r>
          </w:p>
        </w:tc>
        <w:tc>
          <w:tcPr>
            <w:tcW w:w="1152" w:type="dxa"/>
          </w:tcPr>
          <w:p w14:paraId="4E94809F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63</w:t>
            </w:r>
          </w:p>
        </w:tc>
        <w:tc>
          <w:tcPr>
            <w:tcW w:w="1266" w:type="dxa"/>
          </w:tcPr>
          <w:p w14:paraId="32172582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4/67</w:t>
            </w:r>
          </w:p>
        </w:tc>
        <w:tc>
          <w:tcPr>
            <w:tcW w:w="1146" w:type="dxa"/>
          </w:tcPr>
          <w:p w14:paraId="3D06CC96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6</w:t>
            </w:r>
          </w:p>
        </w:tc>
        <w:tc>
          <w:tcPr>
            <w:tcW w:w="990" w:type="dxa"/>
          </w:tcPr>
          <w:p w14:paraId="48E36099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4/67</w:t>
            </w:r>
          </w:p>
        </w:tc>
        <w:tc>
          <w:tcPr>
            <w:tcW w:w="1025" w:type="dxa"/>
          </w:tcPr>
          <w:p w14:paraId="55FD99B5" w14:textId="77777777" w:rsidR="00B804D4" w:rsidRPr="0023118B" w:rsidRDefault="00B804D4" w:rsidP="00961078">
            <w:pPr>
              <w:pStyle w:val="EndNoteBibliographyTitle"/>
              <w:jc w:val="left"/>
            </w:pPr>
            <w:r>
              <w:t>6</w:t>
            </w:r>
          </w:p>
        </w:tc>
      </w:tr>
      <w:tr w:rsidR="00B804D4" w14:paraId="76C47027" w14:textId="77777777" w:rsidTr="00961078">
        <w:tc>
          <w:tcPr>
            <w:tcW w:w="2790" w:type="dxa"/>
          </w:tcPr>
          <w:p w14:paraId="4FD60AAE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Education</w:t>
            </w:r>
          </w:p>
        </w:tc>
        <w:tc>
          <w:tcPr>
            <w:tcW w:w="1152" w:type="dxa"/>
          </w:tcPr>
          <w:p w14:paraId="61648BC0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65</w:t>
            </w:r>
          </w:p>
        </w:tc>
        <w:tc>
          <w:tcPr>
            <w:tcW w:w="1266" w:type="dxa"/>
          </w:tcPr>
          <w:p w14:paraId="69523D15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2/67</w:t>
            </w:r>
          </w:p>
        </w:tc>
        <w:tc>
          <w:tcPr>
            <w:tcW w:w="1146" w:type="dxa"/>
          </w:tcPr>
          <w:p w14:paraId="12FE43E5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3</w:t>
            </w:r>
          </w:p>
        </w:tc>
        <w:tc>
          <w:tcPr>
            <w:tcW w:w="990" w:type="dxa"/>
          </w:tcPr>
          <w:p w14:paraId="3F7F65EF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2/67</w:t>
            </w:r>
          </w:p>
        </w:tc>
        <w:tc>
          <w:tcPr>
            <w:tcW w:w="1025" w:type="dxa"/>
          </w:tcPr>
          <w:p w14:paraId="15764F14" w14:textId="77777777" w:rsidR="00B804D4" w:rsidRPr="0023118B" w:rsidRDefault="00B804D4" w:rsidP="00961078">
            <w:pPr>
              <w:pStyle w:val="EndNoteBibliographyTitle"/>
              <w:jc w:val="left"/>
            </w:pPr>
            <w:r>
              <w:t>3</w:t>
            </w:r>
          </w:p>
        </w:tc>
      </w:tr>
      <w:tr w:rsidR="00B804D4" w14:paraId="0A5B4F37" w14:textId="77777777" w:rsidTr="00961078">
        <w:tc>
          <w:tcPr>
            <w:tcW w:w="2790" w:type="dxa"/>
          </w:tcPr>
          <w:p w14:paraId="690F89B8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Annual household income TP1</w:t>
            </w:r>
          </w:p>
        </w:tc>
        <w:tc>
          <w:tcPr>
            <w:tcW w:w="1152" w:type="dxa"/>
          </w:tcPr>
          <w:p w14:paraId="142333EF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63</w:t>
            </w:r>
          </w:p>
        </w:tc>
        <w:tc>
          <w:tcPr>
            <w:tcW w:w="1266" w:type="dxa"/>
          </w:tcPr>
          <w:p w14:paraId="258C145E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4/67</w:t>
            </w:r>
          </w:p>
        </w:tc>
        <w:tc>
          <w:tcPr>
            <w:tcW w:w="1146" w:type="dxa"/>
          </w:tcPr>
          <w:p w14:paraId="09F62B00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6</w:t>
            </w:r>
          </w:p>
        </w:tc>
        <w:tc>
          <w:tcPr>
            <w:tcW w:w="990" w:type="dxa"/>
          </w:tcPr>
          <w:p w14:paraId="43DC521A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4/67</w:t>
            </w:r>
          </w:p>
        </w:tc>
        <w:tc>
          <w:tcPr>
            <w:tcW w:w="1025" w:type="dxa"/>
          </w:tcPr>
          <w:p w14:paraId="764684A3" w14:textId="77777777" w:rsidR="00B804D4" w:rsidRPr="0023118B" w:rsidRDefault="00B804D4" w:rsidP="00961078">
            <w:pPr>
              <w:pStyle w:val="EndNoteBibliographyTitle"/>
              <w:jc w:val="left"/>
            </w:pPr>
            <w:r>
              <w:t>6</w:t>
            </w:r>
          </w:p>
        </w:tc>
      </w:tr>
      <w:tr w:rsidR="00B804D4" w14:paraId="0C629A7B" w14:textId="77777777" w:rsidTr="00961078">
        <w:tc>
          <w:tcPr>
            <w:tcW w:w="2790" w:type="dxa"/>
          </w:tcPr>
          <w:p w14:paraId="6BFA96F7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Annual household income TP2</w:t>
            </w:r>
          </w:p>
        </w:tc>
        <w:tc>
          <w:tcPr>
            <w:tcW w:w="1152" w:type="dxa"/>
          </w:tcPr>
          <w:p w14:paraId="077E8575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52</w:t>
            </w:r>
          </w:p>
        </w:tc>
        <w:tc>
          <w:tcPr>
            <w:tcW w:w="1266" w:type="dxa"/>
          </w:tcPr>
          <w:p w14:paraId="1BD29992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1/53</w:t>
            </w:r>
          </w:p>
        </w:tc>
        <w:tc>
          <w:tcPr>
            <w:tcW w:w="1146" w:type="dxa"/>
          </w:tcPr>
          <w:p w14:paraId="795A3520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2</w:t>
            </w:r>
          </w:p>
        </w:tc>
        <w:tc>
          <w:tcPr>
            <w:tcW w:w="990" w:type="dxa"/>
          </w:tcPr>
          <w:p w14:paraId="14B50A95" w14:textId="77777777" w:rsidR="00B804D4" w:rsidRPr="0023118B" w:rsidRDefault="00B804D4" w:rsidP="00961078">
            <w:pPr>
              <w:pStyle w:val="EndNoteBibliographyTitle"/>
              <w:jc w:val="left"/>
            </w:pPr>
            <w:r>
              <w:t>15/67</w:t>
            </w:r>
          </w:p>
        </w:tc>
        <w:tc>
          <w:tcPr>
            <w:tcW w:w="1025" w:type="dxa"/>
          </w:tcPr>
          <w:p w14:paraId="0063B6A5" w14:textId="77777777" w:rsidR="00B804D4" w:rsidRPr="0023118B" w:rsidRDefault="00B804D4" w:rsidP="00961078">
            <w:pPr>
              <w:pStyle w:val="EndNoteBibliographyTitle"/>
              <w:jc w:val="left"/>
            </w:pPr>
            <w:r>
              <w:t>2</w:t>
            </w:r>
          </w:p>
        </w:tc>
      </w:tr>
      <w:tr w:rsidR="00B804D4" w14:paraId="2F3D6AF1" w14:textId="77777777" w:rsidTr="00961078">
        <w:tc>
          <w:tcPr>
            <w:tcW w:w="2790" w:type="dxa"/>
          </w:tcPr>
          <w:p w14:paraId="3DCD1F8D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Race White</w:t>
            </w:r>
          </w:p>
        </w:tc>
        <w:tc>
          <w:tcPr>
            <w:tcW w:w="1152" w:type="dxa"/>
          </w:tcPr>
          <w:p w14:paraId="0140354A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67</w:t>
            </w:r>
          </w:p>
        </w:tc>
        <w:tc>
          <w:tcPr>
            <w:tcW w:w="1266" w:type="dxa"/>
          </w:tcPr>
          <w:p w14:paraId="1749109B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0/67</w:t>
            </w:r>
          </w:p>
        </w:tc>
        <w:tc>
          <w:tcPr>
            <w:tcW w:w="1146" w:type="dxa"/>
          </w:tcPr>
          <w:p w14:paraId="690ED10A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0</w:t>
            </w:r>
          </w:p>
        </w:tc>
        <w:tc>
          <w:tcPr>
            <w:tcW w:w="990" w:type="dxa"/>
          </w:tcPr>
          <w:p w14:paraId="787663F4" w14:textId="77777777" w:rsidR="00B804D4" w:rsidRPr="0023118B" w:rsidRDefault="00B804D4" w:rsidP="00961078">
            <w:pPr>
              <w:pStyle w:val="EndNoteBibliographyTitle"/>
              <w:jc w:val="left"/>
            </w:pPr>
            <w:r>
              <w:t>0/67</w:t>
            </w:r>
          </w:p>
        </w:tc>
        <w:tc>
          <w:tcPr>
            <w:tcW w:w="1025" w:type="dxa"/>
          </w:tcPr>
          <w:p w14:paraId="70E57EC6" w14:textId="77777777" w:rsidR="00B804D4" w:rsidRPr="0023118B" w:rsidRDefault="00B804D4" w:rsidP="00961078">
            <w:pPr>
              <w:pStyle w:val="EndNoteBibliographyTitle"/>
              <w:jc w:val="left"/>
            </w:pPr>
            <w:r>
              <w:t>0</w:t>
            </w:r>
          </w:p>
        </w:tc>
      </w:tr>
      <w:tr w:rsidR="00B804D4" w14:paraId="0869CF9B" w14:textId="77777777" w:rsidTr="00961078">
        <w:tc>
          <w:tcPr>
            <w:tcW w:w="2790" w:type="dxa"/>
          </w:tcPr>
          <w:p w14:paraId="623C6083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Physiological stress TP1</w:t>
            </w:r>
          </w:p>
        </w:tc>
        <w:tc>
          <w:tcPr>
            <w:tcW w:w="1152" w:type="dxa"/>
          </w:tcPr>
          <w:p w14:paraId="414F6DF0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43</w:t>
            </w:r>
          </w:p>
        </w:tc>
        <w:tc>
          <w:tcPr>
            <w:tcW w:w="1266" w:type="dxa"/>
          </w:tcPr>
          <w:p w14:paraId="1F395CB1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24/67</w:t>
            </w:r>
          </w:p>
        </w:tc>
        <w:tc>
          <w:tcPr>
            <w:tcW w:w="1146" w:type="dxa"/>
          </w:tcPr>
          <w:p w14:paraId="76A5B73B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36</w:t>
            </w:r>
          </w:p>
        </w:tc>
        <w:tc>
          <w:tcPr>
            <w:tcW w:w="990" w:type="dxa"/>
          </w:tcPr>
          <w:p w14:paraId="4E7356D5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24/67</w:t>
            </w:r>
          </w:p>
        </w:tc>
        <w:tc>
          <w:tcPr>
            <w:tcW w:w="1025" w:type="dxa"/>
          </w:tcPr>
          <w:p w14:paraId="39D701B8" w14:textId="77777777" w:rsidR="00B804D4" w:rsidRPr="0023118B" w:rsidRDefault="00B804D4" w:rsidP="00961078">
            <w:pPr>
              <w:pStyle w:val="EndNoteBibliographyTitle"/>
              <w:jc w:val="left"/>
            </w:pPr>
            <w:r>
              <w:t>36</w:t>
            </w:r>
          </w:p>
        </w:tc>
      </w:tr>
      <w:tr w:rsidR="00B804D4" w14:paraId="3B7D66E4" w14:textId="77777777" w:rsidTr="00961078">
        <w:tc>
          <w:tcPr>
            <w:tcW w:w="2790" w:type="dxa"/>
          </w:tcPr>
          <w:p w14:paraId="5E4E2607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Physiological stress TP2</w:t>
            </w:r>
          </w:p>
        </w:tc>
        <w:tc>
          <w:tcPr>
            <w:tcW w:w="1152" w:type="dxa"/>
          </w:tcPr>
          <w:p w14:paraId="7715C7A3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40</w:t>
            </w:r>
          </w:p>
        </w:tc>
        <w:tc>
          <w:tcPr>
            <w:tcW w:w="1266" w:type="dxa"/>
          </w:tcPr>
          <w:p w14:paraId="1998A40A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13/53</w:t>
            </w:r>
          </w:p>
        </w:tc>
        <w:tc>
          <w:tcPr>
            <w:tcW w:w="1146" w:type="dxa"/>
          </w:tcPr>
          <w:p w14:paraId="0FD9D5CC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28</w:t>
            </w:r>
          </w:p>
        </w:tc>
        <w:tc>
          <w:tcPr>
            <w:tcW w:w="990" w:type="dxa"/>
          </w:tcPr>
          <w:p w14:paraId="32EBB57F" w14:textId="77777777" w:rsidR="00B804D4" w:rsidRPr="0023118B" w:rsidRDefault="00B804D4" w:rsidP="00961078">
            <w:pPr>
              <w:pStyle w:val="EndNoteBibliographyTitle"/>
              <w:jc w:val="left"/>
            </w:pPr>
            <w:r>
              <w:t>27/67</w:t>
            </w:r>
          </w:p>
        </w:tc>
        <w:tc>
          <w:tcPr>
            <w:tcW w:w="1025" w:type="dxa"/>
          </w:tcPr>
          <w:p w14:paraId="179EA06E" w14:textId="77777777" w:rsidR="00B804D4" w:rsidRPr="0023118B" w:rsidRDefault="00B804D4" w:rsidP="00961078">
            <w:pPr>
              <w:pStyle w:val="EndNoteBibliographyTitle"/>
              <w:jc w:val="left"/>
            </w:pPr>
            <w:r>
              <w:t>40</w:t>
            </w:r>
          </w:p>
        </w:tc>
      </w:tr>
      <w:tr w:rsidR="00B804D4" w14:paraId="54E5AE86" w14:textId="77777777" w:rsidTr="00961078">
        <w:tc>
          <w:tcPr>
            <w:tcW w:w="2790" w:type="dxa"/>
          </w:tcPr>
          <w:p w14:paraId="54E104E1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Perceived stress TP1</w:t>
            </w:r>
          </w:p>
        </w:tc>
        <w:tc>
          <w:tcPr>
            <w:tcW w:w="1152" w:type="dxa"/>
          </w:tcPr>
          <w:p w14:paraId="57851396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61</w:t>
            </w:r>
          </w:p>
        </w:tc>
        <w:tc>
          <w:tcPr>
            <w:tcW w:w="1266" w:type="dxa"/>
          </w:tcPr>
          <w:p w14:paraId="274D5841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6/67</w:t>
            </w:r>
          </w:p>
        </w:tc>
        <w:tc>
          <w:tcPr>
            <w:tcW w:w="1146" w:type="dxa"/>
          </w:tcPr>
          <w:p w14:paraId="5D3F8BA1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9</w:t>
            </w:r>
          </w:p>
        </w:tc>
        <w:tc>
          <w:tcPr>
            <w:tcW w:w="990" w:type="dxa"/>
          </w:tcPr>
          <w:p w14:paraId="69DC8D68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6/67</w:t>
            </w:r>
          </w:p>
        </w:tc>
        <w:tc>
          <w:tcPr>
            <w:tcW w:w="1025" w:type="dxa"/>
          </w:tcPr>
          <w:p w14:paraId="4D29BA87" w14:textId="77777777" w:rsidR="00B804D4" w:rsidRPr="0023118B" w:rsidRDefault="00B804D4" w:rsidP="00961078">
            <w:pPr>
              <w:pStyle w:val="EndNoteBibliographyTitle"/>
              <w:jc w:val="left"/>
            </w:pPr>
            <w:r>
              <w:t>9</w:t>
            </w:r>
          </w:p>
        </w:tc>
      </w:tr>
      <w:tr w:rsidR="00B804D4" w14:paraId="3A85821A" w14:textId="77777777" w:rsidTr="00961078">
        <w:tc>
          <w:tcPr>
            <w:tcW w:w="2790" w:type="dxa"/>
          </w:tcPr>
          <w:p w14:paraId="0A653096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Perceived stress TP2</w:t>
            </w:r>
          </w:p>
        </w:tc>
        <w:tc>
          <w:tcPr>
            <w:tcW w:w="1152" w:type="dxa"/>
          </w:tcPr>
          <w:p w14:paraId="67059F2A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53</w:t>
            </w:r>
          </w:p>
        </w:tc>
        <w:tc>
          <w:tcPr>
            <w:tcW w:w="1266" w:type="dxa"/>
          </w:tcPr>
          <w:p w14:paraId="5DB802B2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0/53</w:t>
            </w:r>
          </w:p>
        </w:tc>
        <w:tc>
          <w:tcPr>
            <w:tcW w:w="1146" w:type="dxa"/>
          </w:tcPr>
          <w:p w14:paraId="774C4AD7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0</w:t>
            </w:r>
          </w:p>
        </w:tc>
        <w:tc>
          <w:tcPr>
            <w:tcW w:w="990" w:type="dxa"/>
          </w:tcPr>
          <w:p w14:paraId="44E014B0" w14:textId="77777777" w:rsidR="00B804D4" w:rsidRPr="0023118B" w:rsidRDefault="00B804D4" w:rsidP="00961078">
            <w:pPr>
              <w:pStyle w:val="EndNoteBibliographyTitle"/>
              <w:jc w:val="left"/>
            </w:pPr>
            <w:r>
              <w:t>14/67</w:t>
            </w:r>
          </w:p>
        </w:tc>
        <w:tc>
          <w:tcPr>
            <w:tcW w:w="1025" w:type="dxa"/>
          </w:tcPr>
          <w:p w14:paraId="63868412" w14:textId="77777777" w:rsidR="00B804D4" w:rsidRPr="0023118B" w:rsidRDefault="00B804D4" w:rsidP="00961078">
            <w:pPr>
              <w:pStyle w:val="EndNoteBibliographyTitle"/>
              <w:jc w:val="left"/>
            </w:pPr>
            <w:r>
              <w:t>0</w:t>
            </w:r>
          </w:p>
        </w:tc>
      </w:tr>
      <w:tr w:rsidR="00B804D4" w14:paraId="42FCE7D6" w14:textId="77777777" w:rsidTr="00961078">
        <w:tc>
          <w:tcPr>
            <w:tcW w:w="2790" w:type="dxa"/>
          </w:tcPr>
          <w:p w14:paraId="2EDCF7F0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General Anxiety TP1</w:t>
            </w:r>
          </w:p>
        </w:tc>
        <w:tc>
          <w:tcPr>
            <w:tcW w:w="1152" w:type="dxa"/>
          </w:tcPr>
          <w:p w14:paraId="6E207984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61</w:t>
            </w:r>
          </w:p>
        </w:tc>
        <w:tc>
          <w:tcPr>
            <w:tcW w:w="1266" w:type="dxa"/>
          </w:tcPr>
          <w:p w14:paraId="6EE2BA28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6/67</w:t>
            </w:r>
          </w:p>
        </w:tc>
        <w:tc>
          <w:tcPr>
            <w:tcW w:w="1146" w:type="dxa"/>
          </w:tcPr>
          <w:p w14:paraId="0B0C7E74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9</w:t>
            </w:r>
          </w:p>
        </w:tc>
        <w:tc>
          <w:tcPr>
            <w:tcW w:w="990" w:type="dxa"/>
          </w:tcPr>
          <w:p w14:paraId="795BED99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6/67</w:t>
            </w:r>
          </w:p>
        </w:tc>
        <w:tc>
          <w:tcPr>
            <w:tcW w:w="1025" w:type="dxa"/>
          </w:tcPr>
          <w:p w14:paraId="56B6EF08" w14:textId="77777777" w:rsidR="00B804D4" w:rsidRPr="0023118B" w:rsidRDefault="00B804D4" w:rsidP="00961078">
            <w:pPr>
              <w:pStyle w:val="EndNoteBibliographyTitle"/>
              <w:jc w:val="left"/>
            </w:pPr>
            <w:r>
              <w:t>9</w:t>
            </w:r>
          </w:p>
        </w:tc>
      </w:tr>
      <w:tr w:rsidR="00B804D4" w14:paraId="09784424" w14:textId="77777777" w:rsidTr="00961078">
        <w:tc>
          <w:tcPr>
            <w:tcW w:w="2790" w:type="dxa"/>
          </w:tcPr>
          <w:p w14:paraId="7B56E617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General Anxiety TP2</w:t>
            </w:r>
          </w:p>
        </w:tc>
        <w:tc>
          <w:tcPr>
            <w:tcW w:w="1152" w:type="dxa"/>
          </w:tcPr>
          <w:p w14:paraId="4FC5E908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53</w:t>
            </w:r>
          </w:p>
        </w:tc>
        <w:tc>
          <w:tcPr>
            <w:tcW w:w="1266" w:type="dxa"/>
          </w:tcPr>
          <w:p w14:paraId="7689A84D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0/53</w:t>
            </w:r>
          </w:p>
        </w:tc>
        <w:tc>
          <w:tcPr>
            <w:tcW w:w="1146" w:type="dxa"/>
          </w:tcPr>
          <w:p w14:paraId="1A0A8E5B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0</w:t>
            </w:r>
          </w:p>
        </w:tc>
        <w:tc>
          <w:tcPr>
            <w:tcW w:w="990" w:type="dxa"/>
          </w:tcPr>
          <w:p w14:paraId="2204009E" w14:textId="77777777" w:rsidR="00B804D4" w:rsidRPr="0023118B" w:rsidRDefault="00B804D4" w:rsidP="00961078">
            <w:pPr>
              <w:pStyle w:val="EndNoteBibliographyTitle"/>
              <w:jc w:val="left"/>
            </w:pPr>
            <w:r>
              <w:t>14/67</w:t>
            </w:r>
          </w:p>
        </w:tc>
        <w:tc>
          <w:tcPr>
            <w:tcW w:w="1025" w:type="dxa"/>
          </w:tcPr>
          <w:p w14:paraId="0E9872C9" w14:textId="77777777" w:rsidR="00B804D4" w:rsidRPr="0023118B" w:rsidRDefault="00B804D4" w:rsidP="00961078">
            <w:pPr>
              <w:pStyle w:val="EndNoteBibliographyTitle"/>
              <w:jc w:val="left"/>
            </w:pPr>
            <w:r>
              <w:t>21</w:t>
            </w:r>
          </w:p>
        </w:tc>
      </w:tr>
      <w:tr w:rsidR="00B804D4" w14:paraId="3A373AFB" w14:textId="77777777" w:rsidTr="00961078">
        <w:tc>
          <w:tcPr>
            <w:tcW w:w="2790" w:type="dxa"/>
          </w:tcPr>
          <w:p w14:paraId="65DAD89E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Depression TP1</w:t>
            </w:r>
          </w:p>
        </w:tc>
        <w:tc>
          <w:tcPr>
            <w:tcW w:w="1152" w:type="dxa"/>
          </w:tcPr>
          <w:p w14:paraId="17B50070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60</w:t>
            </w:r>
          </w:p>
        </w:tc>
        <w:tc>
          <w:tcPr>
            <w:tcW w:w="1266" w:type="dxa"/>
          </w:tcPr>
          <w:p w14:paraId="15DE96C4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7/67</w:t>
            </w:r>
          </w:p>
        </w:tc>
        <w:tc>
          <w:tcPr>
            <w:tcW w:w="1146" w:type="dxa"/>
          </w:tcPr>
          <w:p w14:paraId="174A9B06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10</w:t>
            </w:r>
          </w:p>
        </w:tc>
        <w:tc>
          <w:tcPr>
            <w:tcW w:w="990" w:type="dxa"/>
          </w:tcPr>
          <w:p w14:paraId="2429E30A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7/67</w:t>
            </w:r>
          </w:p>
        </w:tc>
        <w:tc>
          <w:tcPr>
            <w:tcW w:w="1025" w:type="dxa"/>
          </w:tcPr>
          <w:p w14:paraId="75F7B066" w14:textId="77777777" w:rsidR="00B804D4" w:rsidRPr="0023118B" w:rsidRDefault="00B804D4" w:rsidP="00961078">
            <w:pPr>
              <w:pStyle w:val="EndNoteBibliographyTitle"/>
              <w:jc w:val="left"/>
            </w:pPr>
            <w:r>
              <w:t>10</w:t>
            </w:r>
          </w:p>
        </w:tc>
      </w:tr>
      <w:tr w:rsidR="00B804D4" w14:paraId="1FF9D5F9" w14:textId="77777777" w:rsidTr="00961078">
        <w:tc>
          <w:tcPr>
            <w:tcW w:w="2790" w:type="dxa"/>
          </w:tcPr>
          <w:p w14:paraId="73DE87D2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Depression TP2</w:t>
            </w:r>
          </w:p>
        </w:tc>
        <w:tc>
          <w:tcPr>
            <w:tcW w:w="1152" w:type="dxa"/>
          </w:tcPr>
          <w:p w14:paraId="3B0D7EEC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53</w:t>
            </w:r>
          </w:p>
        </w:tc>
        <w:tc>
          <w:tcPr>
            <w:tcW w:w="1266" w:type="dxa"/>
          </w:tcPr>
          <w:p w14:paraId="0FCAF27D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0/53</w:t>
            </w:r>
          </w:p>
        </w:tc>
        <w:tc>
          <w:tcPr>
            <w:tcW w:w="1146" w:type="dxa"/>
          </w:tcPr>
          <w:p w14:paraId="77C55536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0</w:t>
            </w:r>
          </w:p>
        </w:tc>
        <w:tc>
          <w:tcPr>
            <w:tcW w:w="990" w:type="dxa"/>
          </w:tcPr>
          <w:p w14:paraId="6862F479" w14:textId="77777777" w:rsidR="00B804D4" w:rsidRPr="0023118B" w:rsidRDefault="00B804D4" w:rsidP="00961078">
            <w:pPr>
              <w:pStyle w:val="EndNoteBibliographyTitle"/>
              <w:jc w:val="left"/>
            </w:pPr>
            <w:r>
              <w:t>14/67</w:t>
            </w:r>
          </w:p>
        </w:tc>
        <w:tc>
          <w:tcPr>
            <w:tcW w:w="1025" w:type="dxa"/>
          </w:tcPr>
          <w:p w14:paraId="3749A98A" w14:textId="77777777" w:rsidR="00B804D4" w:rsidRPr="0023118B" w:rsidRDefault="00B804D4" w:rsidP="00961078">
            <w:pPr>
              <w:pStyle w:val="EndNoteBibliographyTitle"/>
              <w:jc w:val="left"/>
            </w:pPr>
            <w:r>
              <w:t>21</w:t>
            </w:r>
          </w:p>
        </w:tc>
      </w:tr>
      <w:tr w:rsidR="00B804D4" w14:paraId="73451596" w14:textId="77777777" w:rsidTr="00961078">
        <w:tc>
          <w:tcPr>
            <w:tcW w:w="2790" w:type="dxa"/>
          </w:tcPr>
          <w:p w14:paraId="4E9265D5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Food insecurity TP1</w:t>
            </w:r>
          </w:p>
        </w:tc>
        <w:tc>
          <w:tcPr>
            <w:tcW w:w="1152" w:type="dxa"/>
          </w:tcPr>
          <w:p w14:paraId="615974F1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65</w:t>
            </w:r>
          </w:p>
        </w:tc>
        <w:tc>
          <w:tcPr>
            <w:tcW w:w="1266" w:type="dxa"/>
          </w:tcPr>
          <w:p w14:paraId="3FE83637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2/67</w:t>
            </w:r>
          </w:p>
        </w:tc>
        <w:tc>
          <w:tcPr>
            <w:tcW w:w="1146" w:type="dxa"/>
          </w:tcPr>
          <w:p w14:paraId="4A74AEB3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3</w:t>
            </w:r>
          </w:p>
        </w:tc>
        <w:tc>
          <w:tcPr>
            <w:tcW w:w="990" w:type="dxa"/>
          </w:tcPr>
          <w:p w14:paraId="795EF73E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2/67</w:t>
            </w:r>
          </w:p>
        </w:tc>
        <w:tc>
          <w:tcPr>
            <w:tcW w:w="1025" w:type="dxa"/>
          </w:tcPr>
          <w:p w14:paraId="4B400D25" w14:textId="77777777" w:rsidR="00B804D4" w:rsidRPr="0023118B" w:rsidRDefault="00B804D4" w:rsidP="00961078">
            <w:pPr>
              <w:pStyle w:val="EndNoteBibliographyTitle"/>
              <w:jc w:val="left"/>
            </w:pPr>
            <w:r>
              <w:t>3</w:t>
            </w:r>
          </w:p>
        </w:tc>
      </w:tr>
      <w:tr w:rsidR="00B804D4" w14:paraId="4AEC75EF" w14:textId="77777777" w:rsidTr="00961078">
        <w:tc>
          <w:tcPr>
            <w:tcW w:w="2790" w:type="dxa"/>
          </w:tcPr>
          <w:p w14:paraId="3C5A10D5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Food insecurity TP2</w:t>
            </w:r>
          </w:p>
        </w:tc>
        <w:tc>
          <w:tcPr>
            <w:tcW w:w="1152" w:type="dxa"/>
          </w:tcPr>
          <w:p w14:paraId="6644803C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53</w:t>
            </w:r>
          </w:p>
        </w:tc>
        <w:tc>
          <w:tcPr>
            <w:tcW w:w="1266" w:type="dxa"/>
          </w:tcPr>
          <w:p w14:paraId="6CF87B39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0/53</w:t>
            </w:r>
          </w:p>
        </w:tc>
        <w:tc>
          <w:tcPr>
            <w:tcW w:w="1146" w:type="dxa"/>
          </w:tcPr>
          <w:p w14:paraId="139C3C76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0</w:t>
            </w:r>
          </w:p>
        </w:tc>
        <w:tc>
          <w:tcPr>
            <w:tcW w:w="990" w:type="dxa"/>
          </w:tcPr>
          <w:p w14:paraId="6BC82CFE" w14:textId="77777777" w:rsidR="00B804D4" w:rsidRPr="0023118B" w:rsidRDefault="00B804D4" w:rsidP="00961078">
            <w:pPr>
              <w:pStyle w:val="EndNoteBibliographyTitle"/>
              <w:jc w:val="left"/>
            </w:pPr>
            <w:r>
              <w:t>14/67</w:t>
            </w:r>
          </w:p>
        </w:tc>
        <w:tc>
          <w:tcPr>
            <w:tcW w:w="1025" w:type="dxa"/>
          </w:tcPr>
          <w:p w14:paraId="7972F9F7" w14:textId="77777777" w:rsidR="00B804D4" w:rsidRPr="0023118B" w:rsidRDefault="00B804D4" w:rsidP="00961078">
            <w:pPr>
              <w:pStyle w:val="EndNoteBibliographyTitle"/>
              <w:jc w:val="left"/>
            </w:pPr>
            <w:r>
              <w:t>21</w:t>
            </w:r>
          </w:p>
        </w:tc>
      </w:tr>
      <w:tr w:rsidR="00B804D4" w14:paraId="050B43FC" w14:textId="77777777" w:rsidTr="00961078">
        <w:tc>
          <w:tcPr>
            <w:tcW w:w="2790" w:type="dxa"/>
          </w:tcPr>
          <w:p w14:paraId="6C753FBE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Economic hardship TP1</w:t>
            </w:r>
          </w:p>
        </w:tc>
        <w:tc>
          <w:tcPr>
            <w:tcW w:w="1152" w:type="dxa"/>
          </w:tcPr>
          <w:p w14:paraId="691B47C5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65</w:t>
            </w:r>
          </w:p>
        </w:tc>
        <w:tc>
          <w:tcPr>
            <w:tcW w:w="1266" w:type="dxa"/>
          </w:tcPr>
          <w:p w14:paraId="569D3232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2/67</w:t>
            </w:r>
          </w:p>
        </w:tc>
        <w:tc>
          <w:tcPr>
            <w:tcW w:w="1146" w:type="dxa"/>
          </w:tcPr>
          <w:p w14:paraId="679B9C00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3</w:t>
            </w:r>
          </w:p>
        </w:tc>
        <w:tc>
          <w:tcPr>
            <w:tcW w:w="990" w:type="dxa"/>
          </w:tcPr>
          <w:p w14:paraId="57BCA528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2/67</w:t>
            </w:r>
          </w:p>
        </w:tc>
        <w:tc>
          <w:tcPr>
            <w:tcW w:w="1025" w:type="dxa"/>
          </w:tcPr>
          <w:p w14:paraId="7B18E4B7" w14:textId="77777777" w:rsidR="00B804D4" w:rsidRPr="0023118B" w:rsidRDefault="00B804D4" w:rsidP="00961078">
            <w:pPr>
              <w:pStyle w:val="EndNoteBibliographyTitle"/>
              <w:jc w:val="left"/>
            </w:pPr>
            <w:r>
              <w:t>3</w:t>
            </w:r>
          </w:p>
        </w:tc>
      </w:tr>
      <w:tr w:rsidR="00B804D4" w14:paraId="7D18F587" w14:textId="77777777" w:rsidTr="00961078">
        <w:tc>
          <w:tcPr>
            <w:tcW w:w="2790" w:type="dxa"/>
          </w:tcPr>
          <w:p w14:paraId="1C3BC5A2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Economic hardship TP2</w:t>
            </w:r>
          </w:p>
        </w:tc>
        <w:tc>
          <w:tcPr>
            <w:tcW w:w="1152" w:type="dxa"/>
          </w:tcPr>
          <w:p w14:paraId="3C199C56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53</w:t>
            </w:r>
          </w:p>
        </w:tc>
        <w:tc>
          <w:tcPr>
            <w:tcW w:w="1266" w:type="dxa"/>
          </w:tcPr>
          <w:p w14:paraId="3D8F69D5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0/53</w:t>
            </w:r>
          </w:p>
        </w:tc>
        <w:tc>
          <w:tcPr>
            <w:tcW w:w="1146" w:type="dxa"/>
          </w:tcPr>
          <w:p w14:paraId="41DBDB02" w14:textId="77777777" w:rsidR="00B804D4" w:rsidRPr="0023118B" w:rsidRDefault="00B804D4" w:rsidP="00961078">
            <w:pPr>
              <w:pStyle w:val="EndNoteBibliographyTitle"/>
              <w:jc w:val="left"/>
            </w:pPr>
            <w:r w:rsidRPr="0023118B">
              <w:t>0</w:t>
            </w:r>
          </w:p>
        </w:tc>
        <w:tc>
          <w:tcPr>
            <w:tcW w:w="990" w:type="dxa"/>
          </w:tcPr>
          <w:p w14:paraId="2A6DB245" w14:textId="77777777" w:rsidR="00B804D4" w:rsidRPr="0023118B" w:rsidRDefault="00B804D4" w:rsidP="00961078">
            <w:pPr>
              <w:pStyle w:val="EndNoteBibliographyTitle"/>
              <w:jc w:val="left"/>
            </w:pPr>
            <w:r>
              <w:t>14/67</w:t>
            </w:r>
          </w:p>
        </w:tc>
        <w:tc>
          <w:tcPr>
            <w:tcW w:w="1025" w:type="dxa"/>
          </w:tcPr>
          <w:p w14:paraId="4D5CD30A" w14:textId="77777777" w:rsidR="00B804D4" w:rsidRPr="0023118B" w:rsidRDefault="00B804D4" w:rsidP="00961078">
            <w:pPr>
              <w:pStyle w:val="EndNoteBibliographyTitle"/>
              <w:jc w:val="left"/>
            </w:pPr>
            <w:r>
              <w:t>21</w:t>
            </w:r>
          </w:p>
        </w:tc>
      </w:tr>
    </w:tbl>
    <w:p w14:paraId="41904683" w14:textId="77777777" w:rsidR="00B804D4" w:rsidRPr="00A820B6" w:rsidRDefault="00B804D4" w:rsidP="00B804D4">
      <w:pPr>
        <w:spacing w:line="480" w:lineRule="auto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i/>
          <w:iCs/>
          <w:noProof/>
          <w:sz w:val="24"/>
        </w:rPr>
        <w:t xml:space="preserve">Note. </w:t>
      </w:r>
      <w:r>
        <w:rPr>
          <w:rFonts w:ascii="Times New Roman" w:hAnsi="Times New Roman" w:cs="Times New Roman"/>
          <w:noProof/>
          <w:sz w:val="24"/>
        </w:rPr>
        <w:t xml:space="preserve">Little’s MCAR: Chi-Square = 233.730, DF = 208, Sig = .107, iterations = 100. </w:t>
      </w:r>
    </w:p>
    <w:p w14:paraId="1B3100F4" w14:textId="3A14AE34" w:rsidR="003021A9" w:rsidRDefault="003021A9" w:rsidP="002D44A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6BC42D" w14:textId="7EEF977E" w:rsidR="00B804D4" w:rsidRDefault="00B804D4" w:rsidP="002D44A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49A606" w14:textId="77777777" w:rsidR="00B804D4" w:rsidRDefault="00B804D4" w:rsidP="00B804D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63931E" w14:textId="77777777" w:rsidR="00B804D4" w:rsidRDefault="00B804D4" w:rsidP="00B804D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77EB96" w14:textId="77777777" w:rsidR="00B804D4" w:rsidRDefault="00B804D4" w:rsidP="00B804D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F92CB9" w14:textId="5B5693FB" w:rsidR="00B804D4" w:rsidRPr="00D05145" w:rsidRDefault="00B804D4" w:rsidP="00B804D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D0514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16359BB6" w14:textId="77777777" w:rsidR="00B804D4" w:rsidRPr="003E56DE" w:rsidRDefault="00B804D4" w:rsidP="00B804D4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Participants’ Characteristics and Differences by Attrition</w:t>
      </w:r>
      <w:r w:rsidRPr="003E56D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</w:p>
    <w:tbl>
      <w:tblPr>
        <w:tblStyle w:val="TableGrid"/>
        <w:tblW w:w="88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416"/>
        <w:gridCol w:w="566"/>
        <w:gridCol w:w="666"/>
        <w:gridCol w:w="666"/>
        <w:gridCol w:w="222"/>
        <w:gridCol w:w="416"/>
        <w:gridCol w:w="566"/>
        <w:gridCol w:w="666"/>
        <w:gridCol w:w="666"/>
        <w:gridCol w:w="222"/>
        <w:gridCol w:w="651"/>
        <w:gridCol w:w="420"/>
      </w:tblGrid>
      <w:tr w:rsidR="00B804D4" w:rsidRPr="00A52BF0" w14:paraId="5AEB8EE1" w14:textId="77777777" w:rsidTr="00961078"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21A35B2D" w14:textId="77777777" w:rsidR="00B804D4" w:rsidRPr="00A52BF0" w:rsidRDefault="00B804D4" w:rsidP="009610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2EDA0D2" w14:textId="77777777" w:rsidR="00B804D4" w:rsidRDefault="00B804D4" w:rsidP="00961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 xml:space="preserve">Participants at both TP1 and TP2 </w:t>
            </w:r>
          </w:p>
          <w:p w14:paraId="413F591A" w14:textId="77777777" w:rsidR="00B804D4" w:rsidRPr="00A52BF0" w:rsidRDefault="00B804D4" w:rsidP="00961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A05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 xml:space="preserve"> = 53)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364A18DB" w14:textId="77777777" w:rsidR="00B804D4" w:rsidRPr="00A52BF0" w:rsidRDefault="00B804D4" w:rsidP="00961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3A85E4D" w14:textId="77777777" w:rsidR="00B804D4" w:rsidRPr="00A52BF0" w:rsidRDefault="00B804D4" w:rsidP="00961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Participants only at TP1 (non-participation at TP2) (</w:t>
            </w:r>
            <w:r w:rsidRPr="009A05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 xml:space="preserve"> = 14)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7D369A84" w14:textId="77777777" w:rsidR="00B804D4" w:rsidRPr="00A52BF0" w:rsidRDefault="00B804D4" w:rsidP="00961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D2C565" w14:textId="77777777" w:rsidR="00B804D4" w:rsidRPr="00A52BF0" w:rsidRDefault="00B804D4" w:rsidP="00961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Difference</w:t>
            </w:r>
          </w:p>
        </w:tc>
      </w:tr>
      <w:tr w:rsidR="00B804D4" w:rsidRPr="00A52BF0" w14:paraId="7AAB9300" w14:textId="77777777" w:rsidTr="00961078"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19D529C1" w14:textId="77777777" w:rsidR="00B804D4" w:rsidRPr="00A52BF0" w:rsidRDefault="00B804D4" w:rsidP="009610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</w:tcPr>
          <w:p w14:paraId="21AF86B0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65CEE2E7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4CE3B75F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56FE903A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7EEFDD4E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</w:tcPr>
          <w:p w14:paraId="5309EA2D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3E69AF77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777D5061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1D818583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0CEBB834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</w:tcPr>
          <w:p w14:paraId="4A064C8D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420" w:type="dxa"/>
            <w:tcBorders>
              <w:top w:val="single" w:sz="4" w:space="0" w:color="auto"/>
              <w:bottom w:val="single" w:sz="4" w:space="0" w:color="auto"/>
            </w:tcBorders>
          </w:tcPr>
          <w:p w14:paraId="6EB396C2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804D4" w:rsidRPr="00A52BF0" w14:paraId="08D25ECB" w14:textId="77777777" w:rsidTr="00961078">
        <w:tc>
          <w:tcPr>
            <w:tcW w:w="2700" w:type="dxa"/>
            <w:tcBorders>
              <w:top w:val="single" w:sz="4" w:space="0" w:color="auto"/>
            </w:tcBorders>
          </w:tcPr>
          <w:p w14:paraId="23335107" w14:textId="77777777" w:rsidR="00B804D4" w:rsidRPr="00A52BF0" w:rsidRDefault="00B804D4" w:rsidP="0096107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 xml:space="preserve">Year born </w:t>
            </w:r>
            <w:r w:rsidRPr="00A52B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6" w:type="dxa"/>
            <w:tcBorders>
              <w:top w:val="single" w:sz="4" w:space="0" w:color="auto"/>
            </w:tcBorders>
          </w:tcPr>
          <w:p w14:paraId="02B82DEC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6EC668EF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4CB48D7D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41.42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45A4DE22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12.56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60EAA381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</w:tcBorders>
          </w:tcPr>
          <w:p w14:paraId="248F6DF2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2D79ADD7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300ECB2D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31.46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42954E6C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14.53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4EE4D3D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single" w:sz="4" w:space="0" w:color="auto"/>
            </w:tcBorders>
          </w:tcPr>
          <w:p w14:paraId="75160C5A" w14:textId="77777777" w:rsidR="00B804D4" w:rsidRPr="009A0511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0511">
              <w:rPr>
                <w:rFonts w:ascii="Times New Roman" w:hAnsi="Times New Roman" w:cs="Times New Roman"/>
                <w:sz w:val="20"/>
                <w:szCs w:val="20"/>
              </w:rPr>
              <w:t>.016</w:t>
            </w:r>
          </w:p>
        </w:tc>
        <w:tc>
          <w:tcPr>
            <w:tcW w:w="420" w:type="dxa"/>
            <w:tcBorders>
              <w:top w:val="single" w:sz="4" w:space="0" w:color="auto"/>
            </w:tcBorders>
          </w:tcPr>
          <w:p w14:paraId="69E4C7D0" w14:textId="77777777" w:rsidR="00B804D4" w:rsidRPr="009A0511" w:rsidRDefault="00B804D4" w:rsidP="0096107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A05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B804D4" w:rsidRPr="00A52BF0" w14:paraId="7D815171" w14:textId="77777777" w:rsidTr="00961078">
        <w:tc>
          <w:tcPr>
            <w:tcW w:w="2700" w:type="dxa"/>
          </w:tcPr>
          <w:p w14:paraId="098B3843" w14:textId="77777777" w:rsidR="00B804D4" w:rsidRPr="00A52BF0" w:rsidRDefault="00B804D4" w:rsidP="0096107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 xml:space="preserve">Hourly wages </w:t>
            </w:r>
            <w:r w:rsidRPr="00A52B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6" w:type="dxa"/>
          </w:tcPr>
          <w:p w14:paraId="3CFA23C1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66" w:type="dxa"/>
          </w:tcPr>
          <w:p w14:paraId="633A6C8B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5362EAA2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16.74</w:t>
            </w:r>
          </w:p>
        </w:tc>
        <w:tc>
          <w:tcPr>
            <w:tcW w:w="666" w:type="dxa"/>
          </w:tcPr>
          <w:p w14:paraId="14D03666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4.24</w:t>
            </w:r>
          </w:p>
        </w:tc>
        <w:tc>
          <w:tcPr>
            <w:tcW w:w="222" w:type="dxa"/>
          </w:tcPr>
          <w:p w14:paraId="12C3AFF7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78424016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66" w:type="dxa"/>
          </w:tcPr>
          <w:p w14:paraId="20A19663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72131A52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14.75</w:t>
            </w:r>
          </w:p>
        </w:tc>
        <w:tc>
          <w:tcPr>
            <w:tcW w:w="666" w:type="dxa"/>
          </w:tcPr>
          <w:p w14:paraId="61E5AB21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4.87</w:t>
            </w:r>
          </w:p>
        </w:tc>
        <w:tc>
          <w:tcPr>
            <w:tcW w:w="222" w:type="dxa"/>
          </w:tcPr>
          <w:p w14:paraId="42E30E32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</w:tcPr>
          <w:p w14:paraId="1BA45BA6" w14:textId="77777777" w:rsidR="00B804D4" w:rsidRPr="009A0511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0511">
              <w:rPr>
                <w:rFonts w:ascii="Times New Roman" w:hAnsi="Times New Roman" w:cs="Times New Roman"/>
                <w:sz w:val="20"/>
                <w:szCs w:val="20"/>
              </w:rPr>
              <w:t>.179</w:t>
            </w:r>
          </w:p>
        </w:tc>
        <w:tc>
          <w:tcPr>
            <w:tcW w:w="420" w:type="dxa"/>
          </w:tcPr>
          <w:p w14:paraId="0B5CADB9" w14:textId="77777777" w:rsidR="00B804D4" w:rsidRPr="009A0511" w:rsidRDefault="00B804D4" w:rsidP="0096107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A05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B804D4" w:rsidRPr="00A52BF0" w14:paraId="59001A7B" w14:textId="77777777" w:rsidTr="00961078">
        <w:tc>
          <w:tcPr>
            <w:tcW w:w="2700" w:type="dxa"/>
          </w:tcPr>
          <w:p w14:paraId="651E67F1" w14:textId="77777777" w:rsidR="00B804D4" w:rsidRPr="00A52BF0" w:rsidRDefault="00B804D4" w:rsidP="0096107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 xml:space="preserve">Weekly hours worked </w:t>
            </w:r>
            <w:r w:rsidRPr="00A52B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6" w:type="dxa"/>
          </w:tcPr>
          <w:p w14:paraId="5A86672F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66" w:type="dxa"/>
          </w:tcPr>
          <w:p w14:paraId="71315FB8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0E321A65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39.10</w:t>
            </w:r>
          </w:p>
        </w:tc>
        <w:tc>
          <w:tcPr>
            <w:tcW w:w="666" w:type="dxa"/>
          </w:tcPr>
          <w:p w14:paraId="332B549B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9.55</w:t>
            </w:r>
          </w:p>
        </w:tc>
        <w:tc>
          <w:tcPr>
            <w:tcW w:w="222" w:type="dxa"/>
          </w:tcPr>
          <w:p w14:paraId="205995D4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27D59F7D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6" w:type="dxa"/>
          </w:tcPr>
          <w:p w14:paraId="49543E19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3FDF2E0F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33.67</w:t>
            </w:r>
          </w:p>
        </w:tc>
        <w:tc>
          <w:tcPr>
            <w:tcW w:w="666" w:type="dxa"/>
          </w:tcPr>
          <w:p w14:paraId="6FF6BB48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9.81</w:t>
            </w:r>
          </w:p>
        </w:tc>
        <w:tc>
          <w:tcPr>
            <w:tcW w:w="222" w:type="dxa"/>
          </w:tcPr>
          <w:p w14:paraId="677B9E15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</w:tcPr>
          <w:p w14:paraId="0C6C7F3F" w14:textId="77777777" w:rsidR="00B804D4" w:rsidRPr="009A0511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0511">
              <w:rPr>
                <w:rFonts w:ascii="Times New Roman" w:hAnsi="Times New Roman" w:cs="Times New Roman"/>
                <w:sz w:val="20"/>
                <w:szCs w:val="20"/>
              </w:rPr>
              <w:t>.082</w:t>
            </w:r>
          </w:p>
        </w:tc>
        <w:tc>
          <w:tcPr>
            <w:tcW w:w="420" w:type="dxa"/>
          </w:tcPr>
          <w:p w14:paraId="395A51C7" w14:textId="77777777" w:rsidR="00B804D4" w:rsidRPr="009A0511" w:rsidRDefault="00B804D4" w:rsidP="0096107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A05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B804D4" w:rsidRPr="00A52BF0" w14:paraId="4E456B62" w14:textId="77777777" w:rsidTr="00961078">
        <w:tc>
          <w:tcPr>
            <w:tcW w:w="2700" w:type="dxa"/>
          </w:tcPr>
          <w:p w14:paraId="7404BCB1" w14:textId="77777777" w:rsidR="00B804D4" w:rsidRPr="00A52BF0" w:rsidRDefault="00B804D4" w:rsidP="0096107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ious stressors (</w:t>
            </w: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AC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52B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6" w:type="dxa"/>
          </w:tcPr>
          <w:p w14:paraId="74C7D499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66" w:type="dxa"/>
          </w:tcPr>
          <w:p w14:paraId="3133ECFD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3017860B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666" w:type="dxa"/>
          </w:tcPr>
          <w:p w14:paraId="117E2F90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222" w:type="dxa"/>
          </w:tcPr>
          <w:p w14:paraId="30F35971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02BB0B63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6" w:type="dxa"/>
          </w:tcPr>
          <w:p w14:paraId="5CB08571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7AFC2DE5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666" w:type="dxa"/>
          </w:tcPr>
          <w:p w14:paraId="3779A5F9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</w:p>
        </w:tc>
        <w:tc>
          <w:tcPr>
            <w:tcW w:w="222" w:type="dxa"/>
          </w:tcPr>
          <w:p w14:paraId="50E11DFE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</w:tcPr>
          <w:p w14:paraId="67487FA0" w14:textId="77777777" w:rsidR="00B804D4" w:rsidRPr="009A0511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0511">
              <w:rPr>
                <w:rFonts w:ascii="Times New Roman" w:hAnsi="Times New Roman" w:cs="Times New Roman"/>
                <w:sz w:val="20"/>
                <w:szCs w:val="20"/>
              </w:rPr>
              <w:t>.746</w:t>
            </w:r>
          </w:p>
        </w:tc>
        <w:tc>
          <w:tcPr>
            <w:tcW w:w="420" w:type="dxa"/>
          </w:tcPr>
          <w:p w14:paraId="6354FB9C" w14:textId="77777777" w:rsidR="00B804D4" w:rsidRPr="009A0511" w:rsidRDefault="00B804D4" w:rsidP="0096107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A05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B804D4" w:rsidRPr="00A52BF0" w14:paraId="5288FDE6" w14:textId="77777777" w:rsidTr="00961078">
        <w:tc>
          <w:tcPr>
            <w:tcW w:w="2700" w:type="dxa"/>
          </w:tcPr>
          <w:p w14:paraId="58357507" w14:textId="77777777" w:rsidR="00B804D4" w:rsidRPr="00A52BF0" w:rsidRDefault="00B804D4" w:rsidP="0096107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 xml:space="preserve">Gender </w:t>
            </w:r>
          </w:p>
        </w:tc>
        <w:tc>
          <w:tcPr>
            <w:tcW w:w="416" w:type="dxa"/>
          </w:tcPr>
          <w:p w14:paraId="15D77300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66" w:type="dxa"/>
          </w:tcPr>
          <w:p w14:paraId="0563783B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54082FDF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59215FF1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706A89E6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4239253B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255618D5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73037965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6755059C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43C51D7E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</w:tcPr>
          <w:p w14:paraId="7C095338" w14:textId="77777777" w:rsidR="00B804D4" w:rsidRPr="009A0511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051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20" w:type="dxa"/>
          </w:tcPr>
          <w:p w14:paraId="0CCA937E" w14:textId="77777777" w:rsidR="00B804D4" w:rsidRPr="009A0511" w:rsidRDefault="00B804D4" w:rsidP="0096107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A05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B804D4" w:rsidRPr="00A52BF0" w14:paraId="7215C7F5" w14:textId="77777777" w:rsidTr="00961078">
        <w:tc>
          <w:tcPr>
            <w:tcW w:w="2700" w:type="dxa"/>
          </w:tcPr>
          <w:p w14:paraId="6C813213" w14:textId="77777777" w:rsidR="00B804D4" w:rsidRPr="00A52BF0" w:rsidRDefault="00B804D4" w:rsidP="00961078">
            <w:pPr>
              <w:ind w:firstLine="244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416" w:type="dxa"/>
          </w:tcPr>
          <w:p w14:paraId="336AF4B8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66" w:type="dxa"/>
          </w:tcPr>
          <w:p w14:paraId="293B0D63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94.1</w:t>
            </w:r>
          </w:p>
        </w:tc>
        <w:tc>
          <w:tcPr>
            <w:tcW w:w="666" w:type="dxa"/>
          </w:tcPr>
          <w:p w14:paraId="597D60EF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39FCA616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2C7C7E19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3EFE5255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6" w:type="dxa"/>
          </w:tcPr>
          <w:p w14:paraId="3DA96B22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6" w:type="dxa"/>
          </w:tcPr>
          <w:p w14:paraId="277FD28B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6DBCD424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00236B62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</w:tcPr>
          <w:p w14:paraId="69DB3D48" w14:textId="77777777" w:rsidR="00B804D4" w:rsidRPr="009A0511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14:paraId="1ACAD338" w14:textId="77777777" w:rsidR="00B804D4" w:rsidRPr="009A0511" w:rsidRDefault="00B804D4" w:rsidP="0096107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B804D4" w:rsidRPr="00A52BF0" w14:paraId="574A6D9B" w14:textId="77777777" w:rsidTr="00961078">
        <w:tc>
          <w:tcPr>
            <w:tcW w:w="2700" w:type="dxa"/>
          </w:tcPr>
          <w:p w14:paraId="48A5002F" w14:textId="77777777" w:rsidR="00B804D4" w:rsidRPr="00A52BF0" w:rsidRDefault="00B804D4" w:rsidP="00961078">
            <w:pPr>
              <w:ind w:firstLine="244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416" w:type="dxa"/>
          </w:tcPr>
          <w:p w14:paraId="7D04E06A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6" w:type="dxa"/>
          </w:tcPr>
          <w:p w14:paraId="3F223E71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666" w:type="dxa"/>
          </w:tcPr>
          <w:p w14:paraId="1FC23950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791D77BE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7A87B160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42ACABBB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6" w:type="dxa"/>
          </w:tcPr>
          <w:p w14:paraId="75450883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746472C9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4C948A1F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79839FE6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</w:tcPr>
          <w:p w14:paraId="499A3630" w14:textId="77777777" w:rsidR="00B804D4" w:rsidRPr="009A0511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14:paraId="3C1D9E30" w14:textId="77777777" w:rsidR="00B804D4" w:rsidRPr="009A0511" w:rsidRDefault="00B804D4" w:rsidP="0096107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B804D4" w:rsidRPr="00A52BF0" w14:paraId="1789C000" w14:textId="77777777" w:rsidTr="00961078">
        <w:tc>
          <w:tcPr>
            <w:tcW w:w="2700" w:type="dxa"/>
          </w:tcPr>
          <w:p w14:paraId="5D5BA8CD" w14:textId="77777777" w:rsidR="00B804D4" w:rsidRPr="00A52BF0" w:rsidRDefault="00B804D4" w:rsidP="0096107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416" w:type="dxa"/>
          </w:tcPr>
          <w:p w14:paraId="2067A3FB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66" w:type="dxa"/>
          </w:tcPr>
          <w:p w14:paraId="430A900D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07452196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02262953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0D0C009D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20804801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745704F9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4966C55F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06AEA7F4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756DF854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</w:tcPr>
          <w:p w14:paraId="16DCB3AB" w14:textId="77777777" w:rsidR="00B804D4" w:rsidRPr="009A0511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0511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420" w:type="dxa"/>
          </w:tcPr>
          <w:p w14:paraId="2BE5520E" w14:textId="77777777" w:rsidR="00B804D4" w:rsidRPr="009A0511" w:rsidRDefault="00B804D4" w:rsidP="0096107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A05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B804D4" w:rsidRPr="00A52BF0" w14:paraId="7E72988B" w14:textId="77777777" w:rsidTr="00961078">
        <w:tc>
          <w:tcPr>
            <w:tcW w:w="2700" w:type="dxa"/>
          </w:tcPr>
          <w:p w14:paraId="1A977C78" w14:textId="77777777" w:rsidR="00B804D4" w:rsidRPr="00A52BF0" w:rsidRDefault="00B804D4" w:rsidP="00961078">
            <w:pPr>
              <w:ind w:left="244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No bachelor’s degree</w:t>
            </w:r>
          </w:p>
        </w:tc>
        <w:tc>
          <w:tcPr>
            <w:tcW w:w="416" w:type="dxa"/>
          </w:tcPr>
          <w:p w14:paraId="408ED179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66" w:type="dxa"/>
          </w:tcPr>
          <w:p w14:paraId="4206EC8B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42.3</w:t>
            </w:r>
          </w:p>
        </w:tc>
        <w:tc>
          <w:tcPr>
            <w:tcW w:w="666" w:type="dxa"/>
          </w:tcPr>
          <w:p w14:paraId="1EAD6551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7D149F93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1B3AD1BA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3A8C81D8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66" w:type="dxa"/>
          </w:tcPr>
          <w:p w14:paraId="3B5E1AEE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84.6</w:t>
            </w:r>
          </w:p>
        </w:tc>
        <w:tc>
          <w:tcPr>
            <w:tcW w:w="666" w:type="dxa"/>
          </w:tcPr>
          <w:p w14:paraId="243BDFAC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2800A0B4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3B21DD5A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</w:tcPr>
          <w:p w14:paraId="1D3595DF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14:paraId="2BC34D20" w14:textId="77777777" w:rsidR="00B804D4" w:rsidRPr="009A0511" w:rsidRDefault="00B804D4" w:rsidP="0096107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B804D4" w:rsidRPr="00A52BF0" w14:paraId="4D4C4A53" w14:textId="77777777" w:rsidTr="00961078">
        <w:tc>
          <w:tcPr>
            <w:tcW w:w="2700" w:type="dxa"/>
          </w:tcPr>
          <w:p w14:paraId="0D52F71F" w14:textId="77777777" w:rsidR="00B804D4" w:rsidRPr="00A52BF0" w:rsidRDefault="00B804D4" w:rsidP="00961078">
            <w:pPr>
              <w:ind w:left="244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Bachelor’s degree or higher</w:t>
            </w:r>
          </w:p>
        </w:tc>
        <w:tc>
          <w:tcPr>
            <w:tcW w:w="416" w:type="dxa"/>
          </w:tcPr>
          <w:p w14:paraId="42DF2605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66" w:type="dxa"/>
          </w:tcPr>
          <w:p w14:paraId="05C26BC8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57.7</w:t>
            </w:r>
          </w:p>
        </w:tc>
        <w:tc>
          <w:tcPr>
            <w:tcW w:w="666" w:type="dxa"/>
          </w:tcPr>
          <w:p w14:paraId="0EAD8298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3177B7C5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58D1BD08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014DCC27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209DAB64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666" w:type="dxa"/>
          </w:tcPr>
          <w:p w14:paraId="5BC4F026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2D3DB876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33DA5026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</w:tcPr>
          <w:p w14:paraId="59418E01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14:paraId="42F1B227" w14:textId="77777777" w:rsidR="00B804D4" w:rsidRPr="009A0511" w:rsidRDefault="00B804D4" w:rsidP="0096107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B804D4" w:rsidRPr="00A52BF0" w14:paraId="58A542E5" w14:textId="77777777" w:rsidTr="00961078">
        <w:tc>
          <w:tcPr>
            <w:tcW w:w="2700" w:type="dxa"/>
          </w:tcPr>
          <w:p w14:paraId="02CC28EC" w14:textId="77777777" w:rsidR="00B804D4" w:rsidRPr="00A52BF0" w:rsidRDefault="00B804D4" w:rsidP="00961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Annual household income</w:t>
            </w:r>
          </w:p>
        </w:tc>
        <w:tc>
          <w:tcPr>
            <w:tcW w:w="416" w:type="dxa"/>
          </w:tcPr>
          <w:p w14:paraId="6D4AA63F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66" w:type="dxa"/>
          </w:tcPr>
          <w:p w14:paraId="63D8A7C9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09A9C654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512A451A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5DA9E650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59F56C2B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3743970C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370670A4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0D1C0FC9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08963B15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</w:tcPr>
          <w:p w14:paraId="06655CCA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.185</w:t>
            </w:r>
          </w:p>
        </w:tc>
        <w:tc>
          <w:tcPr>
            <w:tcW w:w="420" w:type="dxa"/>
          </w:tcPr>
          <w:p w14:paraId="79A561C9" w14:textId="77777777" w:rsidR="00B804D4" w:rsidRPr="009A0511" w:rsidRDefault="00B804D4" w:rsidP="0096107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A05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B804D4" w:rsidRPr="00A52BF0" w14:paraId="427F5D95" w14:textId="77777777" w:rsidTr="00961078">
        <w:tc>
          <w:tcPr>
            <w:tcW w:w="2700" w:type="dxa"/>
          </w:tcPr>
          <w:p w14:paraId="5704342A" w14:textId="77777777" w:rsidR="00B804D4" w:rsidRPr="00A52BF0" w:rsidRDefault="00B804D4" w:rsidP="00961078">
            <w:pPr>
              <w:ind w:left="244" w:firstLine="273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&lt; $30,000/year</w:t>
            </w:r>
          </w:p>
        </w:tc>
        <w:tc>
          <w:tcPr>
            <w:tcW w:w="416" w:type="dxa"/>
          </w:tcPr>
          <w:p w14:paraId="57521B74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66" w:type="dxa"/>
          </w:tcPr>
          <w:p w14:paraId="03F41613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666" w:type="dxa"/>
          </w:tcPr>
          <w:p w14:paraId="45FF7DB7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7586B2C3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4B84E883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44D8C53A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6" w:type="dxa"/>
          </w:tcPr>
          <w:p w14:paraId="4B132187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58.3</w:t>
            </w:r>
          </w:p>
        </w:tc>
        <w:tc>
          <w:tcPr>
            <w:tcW w:w="666" w:type="dxa"/>
          </w:tcPr>
          <w:p w14:paraId="37FA219E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11E8819E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1FC14E5C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</w:tcPr>
          <w:p w14:paraId="55E7EF98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14:paraId="3DDF81B2" w14:textId="77777777" w:rsidR="00B804D4" w:rsidRPr="009A0511" w:rsidRDefault="00B804D4" w:rsidP="0096107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B804D4" w:rsidRPr="00A52BF0" w14:paraId="635F07C8" w14:textId="77777777" w:rsidTr="00961078">
        <w:tc>
          <w:tcPr>
            <w:tcW w:w="2700" w:type="dxa"/>
          </w:tcPr>
          <w:p w14:paraId="2B3607C1" w14:textId="77777777" w:rsidR="00B804D4" w:rsidRPr="00A52BF0" w:rsidRDefault="00B804D4" w:rsidP="00961078">
            <w:pPr>
              <w:ind w:left="244" w:firstLine="273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&gt;$30,001/year</w:t>
            </w:r>
          </w:p>
        </w:tc>
        <w:tc>
          <w:tcPr>
            <w:tcW w:w="416" w:type="dxa"/>
          </w:tcPr>
          <w:p w14:paraId="52D43CCC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66" w:type="dxa"/>
          </w:tcPr>
          <w:p w14:paraId="332D351A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666" w:type="dxa"/>
          </w:tcPr>
          <w:p w14:paraId="685AFBDD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057D29D3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2DBA43A4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5DC1C910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6" w:type="dxa"/>
          </w:tcPr>
          <w:p w14:paraId="6E4B4686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41.7</w:t>
            </w:r>
          </w:p>
        </w:tc>
        <w:tc>
          <w:tcPr>
            <w:tcW w:w="666" w:type="dxa"/>
          </w:tcPr>
          <w:p w14:paraId="58DD691B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41161656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0763BFCE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</w:tcPr>
          <w:p w14:paraId="18C1FE28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14:paraId="65400079" w14:textId="77777777" w:rsidR="00B804D4" w:rsidRPr="009A0511" w:rsidRDefault="00B804D4" w:rsidP="0096107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B804D4" w:rsidRPr="00A52BF0" w14:paraId="5E2E35DC" w14:textId="77777777" w:rsidTr="00961078">
        <w:tc>
          <w:tcPr>
            <w:tcW w:w="2700" w:type="dxa"/>
          </w:tcPr>
          <w:p w14:paraId="4FBA7E17" w14:textId="77777777" w:rsidR="00B804D4" w:rsidRPr="00A52BF0" w:rsidRDefault="00B804D4" w:rsidP="00961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416" w:type="dxa"/>
          </w:tcPr>
          <w:p w14:paraId="40840A8D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566" w:type="dxa"/>
          </w:tcPr>
          <w:p w14:paraId="2495A707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1C358F49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4DC6B1E5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5AA377E1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4C3ADCD6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0936DF61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1924335B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1CD2D67E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5F7B6E99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</w:tcPr>
          <w:p w14:paraId="1D4EC0B8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</w:p>
        </w:tc>
        <w:tc>
          <w:tcPr>
            <w:tcW w:w="420" w:type="dxa"/>
          </w:tcPr>
          <w:p w14:paraId="71442437" w14:textId="77777777" w:rsidR="00B804D4" w:rsidRPr="009A0511" w:rsidRDefault="00B804D4" w:rsidP="0096107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A05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B804D4" w:rsidRPr="00A52BF0" w14:paraId="3F950D47" w14:textId="77777777" w:rsidTr="00961078">
        <w:tc>
          <w:tcPr>
            <w:tcW w:w="2700" w:type="dxa"/>
          </w:tcPr>
          <w:p w14:paraId="2DD517B5" w14:textId="77777777" w:rsidR="00B804D4" w:rsidRPr="00A52BF0" w:rsidRDefault="00B804D4" w:rsidP="00961078">
            <w:pPr>
              <w:ind w:firstLine="244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416" w:type="dxa"/>
          </w:tcPr>
          <w:p w14:paraId="62FB4BF9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66" w:type="dxa"/>
          </w:tcPr>
          <w:p w14:paraId="5D9E8BC3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28.3</w:t>
            </w:r>
          </w:p>
        </w:tc>
        <w:tc>
          <w:tcPr>
            <w:tcW w:w="666" w:type="dxa"/>
          </w:tcPr>
          <w:p w14:paraId="26649ECB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7D2C9B3F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334CC75C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2388D77C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6" w:type="dxa"/>
          </w:tcPr>
          <w:p w14:paraId="53BF7953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666" w:type="dxa"/>
          </w:tcPr>
          <w:p w14:paraId="739E57B7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1C97FD45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0DDC083A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</w:tcPr>
          <w:p w14:paraId="4D344979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14:paraId="69F38DD5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4D4" w:rsidRPr="00A52BF0" w14:paraId="3AF0804D" w14:textId="77777777" w:rsidTr="00961078">
        <w:tc>
          <w:tcPr>
            <w:tcW w:w="2700" w:type="dxa"/>
          </w:tcPr>
          <w:p w14:paraId="542B4205" w14:textId="77777777" w:rsidR="00B804D4" w:rsidRPr="00A52BF0" w:rsidRDefault="00B804D4" w:rsidP="00961078">
            <w:pPr>
              <w:ind w:firstLine="24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Minoritized</w:t>
            </w:r>
            <w:proofErr w:type="spellEnd"/>
            <w:r w:rsidRPr="00A5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6" w:type="dxa"/>
          </w:tcPr>
          <w:p w14:paraId="1A90A2DE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66" w:type="dxa"/>
          </w:tcPr>
          <w:p w14:paraId="39C4EB73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71.7</w:t>
            </w:r>
          </w:p>
        </w:tc>
        <w:tc>
          <w:tcPr>
            <w:tcW w:w="666" w:type="dxa"/>
          </w:tcPr>
          <w:p w14:paraId="52897B95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7F56F70A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46503AC3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0EEB15B2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6" w:type="dxa"/>
          </w:tcPr>
          <w:p w14:paraId="6BAC12BF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BF0">
              <w:rPr>
                <w:rFonts w:ascii="Times New Roman" w:hAnsi="Times New Roman" w:cs="Times New Roman"/>
                <w:sz w:val="20"/>
                <w:szCs w:val="20"/>
              </w:rPr>
              <w:t>57.1</w:t>
            </w:r>
          </w:p>
        </w:tc>
        <w:tc>
          <w:tcPr>
            <w:tcW w:w="666" w:type="dxa"/>
          </w:tcPr>
          <w:p w14:paraId="4358155C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25383A86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7929E0D2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</w:tcPr>
          <w:p w14:paraId="56A2D6B1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14:paraId="40132EA0" w14:textId="77777777" w:rsidR="00B804D4" w:rsidRPr="00A52BF0" w:rsidRDefault="00B804D4" w:rsidP="009610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776CB16" w14:textId="77777777" w:rsidR="00B804D4" w:rsidRPr="009A0511" w:rsidRDefault="00B804D4" w:rsidP="00B804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>
        <w:rPr>
          <w:rFonts w:ascii="Times New Roman" w:hAnsi="Times New Roman" w:cs="Times New Roman"/>
          <w:sz w:val="24"/>
          <w:szCs w:val="24"/>
        </w:rPr>
        <w:t>ACES = adverse childhood experiences; TP = time point</w:t>
      </w:r>
    </w:p>
    <w:p w14:paraId="6359DEE9" w14:textId="77777777" w:rsidR="00B804D4" w:rsidRPr="009A0511" w:rsidRDefault="00B804D4" w:rsidP="00B804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051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A0511">
        <w:rPr>
          <w:rFonts w:ascii="Times New Roman" w:hAnsi="Times New Roman" w:cs="Times New Roman"/>
          <w:sz w:val="24"/>
          <w:szCs w:val="24"/>
        </w:rPr>
        <w:t xml:space="preserve"> = computed with independent samples </w:t>
      </w:r>
      <w:r w:rsidRPr="009A0511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9A0511">
        <w:rPr>
          <w:rFonts w:ascii="Times New Roman" w:hAnsi="Times New Roman" w:cs="Times New Roman"/>
          <w:sz w:val="24"/>
          <w:szCs w:val="24"/>
        </w:rPr>
        <w:t xml:space="preserve">-test with equal variances assumed. 2-sided </w:t>
      </w:r>
      <w:r w:rsidRPr="009A051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A0511">
        <w:rPr>
          <w:rFonts w:ascii="Times New Roman" w:hAnsi="Times New Roman" w:cs="Times New Roman"/>
          <w:sz w:val="24"/>
          <w:szCs w:val="24"/>
        </w:rPr>
        <w:t xml:space="preserve">-value reported. </w:t>
      </w:r>
    </w:p>
    <w:p w14:paraId="09C97B45" w14:textId="77777777" w:rsidR="00B804D4" w:rsidRPr="009A0511" w:rsidRDefault="00B804D4" w:rsidP="00B804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A0511">
        <w:rPr>
          <w:rFonts w:ascii="Times New Roman" w:hAnsi="Times New Roman" w:cs="Times New Roman"/>
          <w:sz w:val="24"/>
          <w:szCs w:val="24"/>
        </w:rPr>
        <w:t xml:space="preserve"> = computed with chi-square test (</w:t>
      </w:r>
      <w:proofErr w:type="spellStart"/>
      <w:r w:rsidRPr="009A0511">
        <w:rPr>
          <w:rFonts w:ascii="Times New Roman" w:hAnsi="Times New Roman" w:cs="Times New Roman"/>
          <w:i/>
          <w:iCs/>
          <w:sz w:val="24"/>
          <w:szCs w:val="24"/>
        </w:rPr>
        <w:t>df</w:t>
      </w:r>
      <w:proofErr w:type="spellEnd"/>
      <w:r w:rsidRPr="009A0511">
        <w:rPr>
          <w:rFonts w:ascii="Times New Roman" w:hAnsi="Times New Roman" w:cs="Times New Roman"/>
          <w:sz w:val="24"/>
          <w:szCs w:val="24"/>
        </w:rPr>
        <w:t xml:space="preserve"> = 1, 2-sided </w:t>
      </w:r>
      <w:r w:rsidRPr="009A051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A0511">
        <w:rPr>
          <w:rFonts w:ascii="Times New Roman" w:hAnsi="Times New Roman" w:cs="Times New Roman"/>
          <w:sz w:val="24"/>
          <w:szCs w:val="24"/>
        </w:rPr>
        <w:t>-value reported)</w:t>
      </w:r>
    </w:p>
    <w:p w14:paraId="118ACBC1" w14:textId="77777777" w:rsidR="00B804D4" w:rsidRPr="009A0511" w:rsidRDefault="00B804D4" w:rsidP="00B804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A0511">
        <w:rPr>
          <w:rFonts w:ascii="Times New Roman" w:hAnsi="Times New Roman" w:cs="Times New Roman"/>
          <w:sz w:val="24"/>
          <w:szCs w:val="24"/>
        </w:rPr>
        <w:t xml:space="preserve"> = computed with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9A0511">
        <w:rPr>
          <w:rFonts w:ascii="Times New Roman" w:hAnsi="Times New Roman" w:cs="Times New Roman"/>
          <w:sz w:val="24"/>
          <w:szCs w:val="24"/>
        </w:rPr>
        <w:t>isher’s exact test</w:t>
      </w:r>
    </w:p>
    <w:p w14:paraId="4893BC74" w14:textId="77777777" w:rsidR="00B804D4" w:rsidRDefault="00B804D4" w:rsidP="002D44A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B804D4" w:rsidSect="00376EE5">
          <w:head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E9D7680" w14:textId="054ADEF8" w:rsidR="002D44AD" w:rsidRPr="00B804D4" w:rsidRDefault="003021A9" w:rsidP="002D44A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804D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2D44AD" w:rsidRPr="00B804D4">
        <w:rPr>
          <w:rFonts w:ascii="Times New Roman" w:hAnsi="Times New Roman" w:cs="Times New Roman"/>
          <w:b/>
          <w:bCs/>
          <w:sz w:val="24"/>
          <w:szCs w:val="24"/>
        </w:rPr>
        <w:t>Table 3</w:t>
      </w:r>
    </w:p>
    <w:p w14:paraId="39D7D170" w14:textId="18A1D050" w:rsidR="002D44AD" w:rsidRPr="00B804D4" w:rsidRDefault="002D44AD" w:rsidP="002D44AD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B804D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Regressions Predicting Physiological and Psychological Stress </w:t>
      </w:r>
      <w:r w:rsidR="00A74C0E" w:rsidRPr="00B804D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in Early Childhood Educators </w:t>
      </w:r>
      <w:r w:rsidRPr="00B804D4">
        <w:rPr>
          <w:rFonts w:ascii="Times New Roman" w:hAnsi="Times New Roman" w:cs="Times New Roman"/>
          <w:b/>
          <w:bCs/>
          <w:i/>
          <w:iCs/>
          <w:sz w:val="24"/>
          <w:szCs w:val="24"/>
        </w:rPr>
        <w:t>(</w:t>
      </w:r>
      <w:r w:rsidR="003021A9" w:rsidRPr="00B804D4">
        <w:rPr>
          <w:rFonts w:ascii="Times New Roman" w:hAnsi="Times New Roman" w:cs="Times New Roman"/>
          <w:b/>
          <w:bCs/>
          <w:i/>
          <w:iCs/>
          <w:sz w:val="24"/>
          <w:szCs w:val="24"/>
        </w:rPr>
        <w:t>Non-Imputed</w:t>
      </w:r>
      <w:r w:rsidRPr="00B804D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Data) </w:t>
      </w:r>
    </w:p>
    <w:tbl>
      <w:tblPr>
        <w:tblW w:w="11977" w:type="dxa"/>
        <w:tblLook w:val="04A0" w:firstRow="1" w:lastRow="0" w:firstColumn="1" w:lastColumn="0" w:noHBand="0" w:noVBand="1"/>
      </w:tblPr>
      <w:tblGrid>
        <w:gridCol w:w="1710"/>
        <w:gridCol w:w="846"/>
        <w:gridCol w:w="846"/>
        <w:gridCol w:w="846"/>
        <w:gridCol w:w="846"/>
        <w:gridCol w:w="720"/>
        <w:gridCol w:w="846"/>
        <w:gridCol w:w="500"/>
        <w:gridCol w:w="850"/>
        <w:gridCol w:w="720"/>
        <w:gridCol w:w="810"/>
        <w:gridCol w:w="720"/>
        <w:gridCol w:w="900"/>
        <w:gridCol w:w="817"/>
      </w:tblGrid>
      <w:tr w:rsidR="009C041D" w:rsidRPr="00B804D4" w14:paraId="1222B200" w14:textId="77777777" w:rsidTr="006B4D36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20E9B73" w14:textId="681E9145" w:rsidR="009C041D" w:rsidRPr="00B804D4" w:rsidRDefault="009C041D" w:rsidP="00C663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804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iginal analysis</w:t>
            </w:r>
          </w:p>
        </w:tc>
        <w:tc>
          <w:tcPr>
            <w:tcW w:w="4950" w:type="dxa"/>
            <w:gridSpan w:val="6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56E3078" w14:textId="77777777" w:rsidR="009C041D" w:rsidRPr="00B804D4" w:rsidRDefault="009C041D" w:rsidP="00C66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F462D15" w14:textId="77777777" w:rsidR="009C041D" w:rsidRPr="00B804D4" w:rsidRDefault="009C041D" w:rsidP="00C66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17" w:type="dxa"/>
            <w:gridSpan w:val="6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23C6605" w14:textId="77777777" w:rsidR="009C041D" w:rsidRPr="00B804D4" w:rsidRDefault="009C041D" w:rsidP="00C66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</w:p>
        </w:tc>
      </w:tr>
      <w:tr w:rsidR="002D44AD" w:rsidRPr="00B804D4" w14:paraId="28F572EF" w14:textId="77777777" w:rsidTr="006B4D36">
        <w:trPr>
          <w:trHeight w:val="300"/>
        </w:trPr>
        <w:tc>
          <w:tcPr>
            <w:tcW w:w="17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78A845D" w14:textId="77777777" w:rsidR="002D44AD" w:rsidRPr="00B804D4" w:rsidRDefault="002D44AD" w:rsidP="00C66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0" w:type="dxa"/>
            <w:gridSpan w:val="6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04B2FD" w14:textId="78F24DB7" w:rsidR="002D44AD" w:rsidRPr="00B804D4" w:rsidRDefault="002D44AD" w:rsidP="00C66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0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V: Change in Physiological Stress</w:t>
            </w:r>
            <w:r w:rsidR="000F73F3" w:rsidRPr="00B80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F73F3" w:rsidRPr="00B804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="000F73F3" w:rsidRPr="00B80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23)</w:t>
            </w:r>
          </w:p>
        </w:tc>
        <w:tc>
          <w:tcPr>
            <w:tcW w:w="50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534729" w14:textId="77777777" w:rsidR="002D44AD" w:rsidRPr="00B804D4" w:rsidRDefault="002D44AD" w:rsidP="00C66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17" w:type="dxa"/>
            <w:gridSpan w:val="6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DDD307" w14:textId="4D69C6CD" w:rsidR="002D44AD" w:rsidRPr="00B804D4" w:rsidRDefault="002D44AD" w:rsidP="00C66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4D4">
              <w:rPr>
                <w:rFonts w:ascii="Times New Roman" w:eastAsia="Times New Roman" w:hAnsi="Times New Roman" w:cs="Times New Roman"/>
                <w:sz w:val="20"/>
                <w:szCs w:val="20"/>
              </w:rPr>
              <w:t>DV: Change in Psychological Stress</w:t>
            </w:r>
            <w:r w:rsidR="00E137BB" w:rsidRPr="00B804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E137BB" w:rsidRPr="00B804D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E137BB" w:rsidRPr="00B804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</w:t>
            </w:r>
            <w:r w:rsidR="00FC74A3" w:rsidRPr="00B804D4">
              <w:rPr>
                <w:rFonts w:ascii="Times New Roman" w:eastAsia="Times New Roman" w:hAnsi="Times New Roman" w:cs="Times New Roman"/>
                <w:sz w:val="20"/>
                <w:szCs w:val="20"/>
              </w:rPr>
              <w:t>38)</w:t>
            </w:r>
          </w:p>
        </w:tc>
      </w:tr>
      <w:tr w:rsidR="002D44AD" w:rsidRPr="00B804D4" w14:paraId="56B00407" w14:textId="77777777" w:rsidTr="00DF05AC">
        <w:trPr>
          <w:trHeight w:val="300"/>
        </w:trPr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B4707EC" w14:textId="77777777" w:rsidR="002D44AD" w:rsidRPr="00B804D4" w:rsidRDefault="002D44AD" w:rsidP="00C66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0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07E56B" w14:textId="77777777" w:rsidR="002D44AD" w:rsidRPr="00B804D4" w:rsidRDefault="002D44AD" w:rsidP="00C66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0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standardized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8F6F1" w14:textId="77777777" w:rsidR="002D44AD" w:rsidRPr="00B804D4" w:rsidRDefault="002D44AD" w:rsidP="00C663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04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63073" w14:textId="77777777" w:rsidR="002D44AD" w:rsidRPr="00B804D4" w:rsidRDefault="002D44AD" w:rsidP="00C663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04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1D8EC2" w14:textId="77777777" w:rsidR="002D44AD" w:rsidRPr="00B804D4" w:rsidRDefault="002D44AD" w:rsidP="00C66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0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5% </w:t>
            </w:r>
            <w:r w:rsidRPr="00B804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A804C" w14:textId="77777777" w:rsidR="002D44AD" w:rsidRPr="00B804D4" w:rsidRDefault="002D44AD" w:rsidP="00C66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189296" w14:textId="77777777" w:rsidR="002D44AD" w:rsidRPr="00B804D4" w:rsidRDefault="002D44AD" w:rsidP="00C66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0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standardize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C806D" w14:textId="77777777" w:rsidR="002D44AD" w:rsidRPr="00B804D4" w:rsidRDefault="002D44AD" w:rsidP="00C663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04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7B0B5" w14:textId="77777777" w:rsidR="002D44AD" w:rsidRPr="00B804D4" w:rsidRDefault="002D44AD" w:rsidP="00C663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04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630B29" w14:textId="77777777" w:rsidR="002D44AD" w:rsidRPr="00B804D4" w:rsidRDefault="002D44AD" w:rsidP="00C66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0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5% </w:t>
            </w:r>
            <w:r w:rsidRPr="00B804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</w:t>
            </w:r>
          </w:p>
        </w:tc>
      </w:tr>
      <w:tr w:rsidR="002D44AD" w:rsidRPr="00B804D4" w14:paraId="68536F29" w14:textId="77777777" w:rsidTr="00DF05A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9975C1B" w14:textId="77777777" w:rsidR="002D44AD" w:rsidRPr="00B804D4" w:rsidRDefault="002D44AD" w:rsidP="00C66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0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B5504C" w14:textId="77777777" w:rsidR="002D44AD" w:rsidRPr="00B804D4" w:rsidRDefault="002D44AD" w:rsidP="00C663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04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D6614F" w14:textId="77777777" w:rsidR="002D44AD" w:rsidRPr="00B804D4" w:rsidRDefault="002D44AD" w:rsidP="00C663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04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5FC42E" w14:textId="77777777" w:rsidR="002D44AD" w:rsidRPr="00B804D4" w:rsidRDefault="002D44AD" w:rsidP="00C663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04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F5E031" w14:textId="77777777" w:rsidR="002D44AD" w:rsidRPr="00B804D4" w:rsidRDefault="002D44AD" w:rsidP="00C663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04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A69C95" w14:textId="77777777" w:rsidR="002D44AD" w:rsidRPr="00B804D4" w:rsidRDefault="002D44AD" w:rsidP="00C663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04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B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D1BF5E" w14:textId="77777777" w:rsidR="002D44AD" w:rsidRPr="00B804D4" w:rsidRDefault="002D44AD" w:rsidP="00C663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04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B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75EAD" w14:textId="77777777" w:rsidR="002D44AD" w:rsidRPr="00B804D4" w:rsidRDefault="002D44AD" w:rsidP="00C663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E7F168" w14:textId="77777777" w:rsidR="002D44AD" w:rsidRPr="00B804D4" w:rsidRDefault="002D44AD" w:rsidP="00C663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04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250576" w14:textId="77777777" w:rsidR="002D44AD" w:rsidRPr="00B804D4" w:rsidRDefault="002D44AD" w:rsidP="00C663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04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4F622C" w14:textId="77777777" w:rsidR="002D44AD" w:rsidRPr="00B804D4" w:rsidRDefault="002D44AD" w:rsidP="00C663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04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7617D0" w14:textId="77777777" w:rsidR="002D44AD" w:rsidRPr="00B804D4" w:rsidRDefault="002D44AD" w:rsidP="00C663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04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7C5AA2" w14:textId="77777777" w:rsidR="002D44AD" w:rsidRPr="00B804D4" w:rsidRDefault="002D44AD" w:rsidP="00C663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04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B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ADCB0D" w14:textId="77777777" w:rsidR="002D44AD" w:rsidRPr="00B804D4" w:rsidRDefault="002D44AD" w:rsidP="00C66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04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B</w:t>
            </w:r>
          </w:p>
        </w:tc>
      </w:tr>
      <w:tr w:rsidR="007A5B67" w:rsidRPr="00B804D4" w14:paraId="67B48390" w14:textId="77777777" w:rsidTr="00422E00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C75FF" w14:textId="77777777" w:rsidR="007A5B67" w:rsidRPr="00B804D4" w:rsidRDefault="007A5B67" w:rsidP="007A5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7AC61" w14:textId="3E384EF2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CB891" w14:textId="35A767A2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15669" w14:textId="723F8984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CDBC8" w14:textId="0A8B7ABA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82EC5" w14:textId="23EFE918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70E5C" w14:textId="45CE080C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ED49B" w14:textId="77777777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F41CE" w14:textId="467192F8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C73A6" w14:textId="7E983D6F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D6BC9" w14:textId="26348661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CFEF9" w14:textId="41454774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E6128" w14:textId="4CB49FE7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23F67" w14:textId="3BD88F8E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7</w:t>
            </w:r>
          </w:p>
        </w:tc>
      </w:tr>
      <w:tr w:rsidR="007A5B67" w:rsidRPr="00B804D4" w14:paraId="10E3A898" w14:textId="77777777" w:rsidTr="00422E00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D841F" w14:textId="77777777" w:rsidR="007A5B67" w:rsidRPr="00B804D4" w:rsidRDefault="007A5B67" w:rsidP="007A5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sz w:val="18"/>
                <w:szCs w:val="18"/>
              </w:rPr>
              <w:t>Wage chang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2A035" w14:textId="62C58F3A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8F057" w14:textId="2D3CBA42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90057" w14:textId="0DC24494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ECF10" w14:textId="70CDA9FE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A8144" w14:textId="1CFF7960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DC91F" w14:textId="0FE01458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985AC" w14:textId="77777777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A1F67" w14:textId="1432EBBC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39F70" w14:textId="525206B4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8708A" w14:textId="0FF5AC11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24AB5" w14:textId="72847DD3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8BCCD" w14:textId="144EEF1A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FBD0B" w14:textId="733F0B5B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7A5B67" w:rsidRPr="00B804D4" w14:paraId="34B17ADA" w14:textId="77777777" w:rsidTr="00422E00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B823B" w14:textId="77777777" w:rsidR="007A5B67" w:rsidRPr="00B804D4" w:rsidRDefault="007A5B67" w:rsidP="007A5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sz w:val="18"/>
                <w:szCs w:val="18"/>
              </w:rPr>
              <w:t>TP2 household incom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FF923" w14:textId="112AF090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5762E" w14:textId="375B8FC4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37A9C" w14:textId="4EA728AB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3797B" w14:textId="7DD0197C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8301C" w14:textId="336EA36F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A8680" w14:textId="368096B1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6BEA8" w14:textId="77777777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D0AEC" w14:textId="23DF9E29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8DC0C" w14:textId="65950222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E89CE" w14:textId="5F61E9ED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98EB0" w14:textId="2E139BBF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3AA2A" w14:textId="6D660570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3D7E3" w14:textId="50174D32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7A5B67" w:rsidRPr="00B804D4" w14:paraId="0BA2306B" w14:textId="77777777" w:rsidTr="00422E00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37CB2" w14:textId="77777777" w:rsidR="007A5B67" w:rsidRPr="00B804D4" w:rsidRDefault="007A5B67" w:rsidP="007A5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sz w:val="18"/>
                <w:szCs w:val="18"/>
              </w:rPr>
              <w:t>Previous stressor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3ADEE" w14:textId="77714EA4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44147" w14:textId="50E2E0F0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91503" w14:textId="2ADC3EAA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7F439" w14:textId="5E5CD3AD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10A46" w14:textId="2A317E79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3D18E" w14:textId="47CDADA4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B2249" w14:textId="77777777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EFB00" w14:textId="00FE5585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FF67B" w14:textId="45ED30F4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FB176" w14:textId="24FDD7EB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7E18C" w14:textId="77D81F48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47E11" w14:textId="40E44FE6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53395" w14:textId="746302CD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</w:tr>
      <w:tr w:rsidR="007A5B67" w:rsidRPr="00B804D4" w14:paraId="6F0CC98C" w14:textId="77777777" w:rsidTr="00422E00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6D6F8" w14:textId="77777777" w:rsidR="007A5B67" w:rsidRPr="00B804D4" w:rsidRDefault="007A5B67" w:rsidP="007A5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1DC4F" w14:textId="6F2652D3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D920C" w14:textId="2C444E1B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8BDE9" w14:textId="5375398C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A6EAF" w14:textId="532DA499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4FDA6" w14:textId="19105B46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3AD7C" w14:textId="238A502B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34244" w14:textId="77777777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20AD6" w14:textId="6BEEB24A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68F4E" w14:textId="4A3F6FA3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47BD4" w14:textId="6FDC942A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F3B58" w14:textId="6475591E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49C2C" w14:textId="6F3B27DD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831D3" w14:textId="68B74A06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</w:t>
            </w:r>
          </w:p>
        </w:tc>
      </w:tr>
      <w:tr w:rsidR="007A5B67" w:rsidRPr="00B804D4" w14:paraId="6AA383AF" w14:textId="77777777" w:rsidTr="00422E00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62F6D" w14:textId="77777777" w:rsidR="007A5B67" w:rsidRPr="00B804D4" w:rsidRDefault="007A5B67" w:rsidP="007A5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sz w:val="18"/>
                <w:szCs w:val="18"/>
              </w:rPr>
              <w:t>Race Whit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62EBC" w14:textId="2D95E7F5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B9660" w14:textId="6AF0624A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49D91" w14:textId="22F7AB3E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DA277" w14:textId="127134D4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E5A18" w14:textId="1C04718C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2FA4C" w14:textId="7184DB1A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91C90" w14:textId="77777777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989F8" w14:textId="3C676556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EB7C7" w14:textId="64EEB983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D081C" w14:textId="505DB908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D0A91" w14:textId="5A984721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B21D5" w14:textId="1F83095E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5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DDB52" w14:textId="203FC1AB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7A5B67" w:rsidRPr="00B804D4" w14:paraId="3EDD6EBD" w14:textId="77777777" w:rsidTr="00422E00">
        <w:trPr>
          <w:trHeight w:val="290"/>
        </w:trPr>
        <w:tc>
          <w:tcPr>
            <w:tcW w:w="1710" w:type="dxa"/>
            <w:tcBorders>
              <w:top w:val="nil"/>
              <w:left w:val="nil"/>
              <w:right w:val="nil"/>
            </w:tcBorders>
            <w:noWrap/>
            <w:hideMark/>
          </w:tcPr>
          <w:p w14:paraId="18A7B3F5" w14:textId="77777777" w:rsidR="007A5B67" w:rsidRPr="00B804D4" w:rsidRDefault="007A5B67" w:rsidP="007A5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4AF8E8D" w14:textId="736602AB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DFC9B2E" w14:textId="2B81401A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ED9F32D" w14:textId="1884E12A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A52D96A" w14:textId="3CBED92E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76BB011" w14:textId="009E9A26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94E600E" w14:textId="5F8C4E83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noWrap/>
            <w:hideMark/>
          </w:tcPr>
          <w:p w14:paraId="2EC7D7CC" w14:textId="77777777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3AE775D" w14:textId="0FFDE06F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72604DA" w14:textId="6BB63030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894DF69" w14:textId="4F82B8D8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24B8C2B" w14:textId="6BA07238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74D4355" w14:textId="1DDAB0F6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A1CFB81" w14:textId="0F602B8B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7A5B67" w:rsidRPr="00B804D4" w14:paraId="12A0F516" w14:textId="77777777" w:rsidTr="00422E00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0263A" w14:textId="77777777" w:rsidR="007A5B67" w:rsidRPr="00B804D4" w:rsidRDefault="007A5B67" w:rsidP="007A5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sz w:val="18"/>
                <w:szCs w:val="18"/>
              </w:rPr>
              <w:t>TP2 hormone or steroid us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74581" w14:textId="225682FF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235CF" w14:textId="6BEC39FD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73F23" w14:textId="60799871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DDBA3" w14:textId="33DA18DE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FBF5A" w14:textId="50F8D31D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CAFF1" w14:textId="74C7F0E6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6AA7F" w14:textId="77777777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7A88D" w14:textId="77777777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9D79B" w14:textId="77777777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1197F" w14:textId="77777777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BDBDA" w14:textId="77777777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E1550" w14:textId="77777777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44CBE" w14:textId="77777777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A5B67" w:rsidRPr="00B804D4" w14:paraId="7D85ADF3" w14:textId="77777777" w:rsidTr="00422E00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E6FB39" w14:textId="77777777" w:rsidR="007A5B67" w:rsidRPr="00B804D4" w:rsidRDefault="007A5B67" w:rsidP="007A5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sz w:val="18"/>
                <w:szCs w:val="18"/>
              </w:rPr>
              <w:t>TP1 physiological stres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409652" w14:textId="3571A0F1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D38EBF" w14:textId="6337FAEA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180FC0" w14:textId="75A1DA24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2114D6" w14:textId="5D3A8FF0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2938A5" w14:textId="2AB0C394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6F0927" w14:textId="5A4BD2FD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BEF6A2" w14:textId="77777777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087A0C" w14:textId="77777777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3EE5FE" w14:textId="77777777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0A0DA0" w14:textId="77777777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B9907C" w14:textId="77777777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E8CB53" w14:textId="77777777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CD06AB" w14:textId="77777777" w:rsidR="007A5B67" w:rsidRPr="00B804D4" w:rsidRDefault="007A5B67" w:rsidP="007A5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51E50" w:rsidRPr="00B804D4" w14:paraId="357FF319" w14:textId="77777777" w:rsidTr="00B77CF4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C6F4FB2" w14:textId="77777777" w:rsidR="00A51E50" w:rsidRPr="00B804D4" w:rsidRDefault="00A51E50" w:rsidP="00A51E5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sz w:val="18"/>
                <w:szCs w:val="18"/>
              </w:rPr>
              <w:t>Stress Composite TP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551226D" w14:textId="29EA2607" w:rsidR="00A51E50" w:rsidRPr="00B804D4" w:rsidRDefault="00A51E50" w:rsidP="00A51E5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A2835E" w14:textId="16C1A686" w:rsidR="00A51E50" w:rsidRPr="00B804D4" w:rsidRDefault="00A51E50" w:rsidP="00A51E5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99689D5" w14:textId="1E1E1D33" w:rsidR="00A51E50" w:rsidRPr="00B804D4" w:rsidRDefault="00A51E50" w:rsidP="00A51E5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F32A4AA" w14:textId="0453020D" w:rsidR="00A51E50" w:rsidRPr="00B804D4" w:rsidRDefault="00A51E50" w:rsidP="00A51E5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4E40A5D" w14:textId="7F825C00" w:rsidR="00A51E50" w:rsidRPr="00B804D4" w:rsidRDefault="00A51E50" w:rsidP="00A51E5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B6E6E52" w14:textId="47105D71" w:rsidR="00A51E50" w:rsidRPr="00B804D4" w:rsidRDefault="00A51E50" w:rsidP="00A51E5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68B2624" w14:textId="77777777" w:rsidR="00A51E50" w:rsidRPr="00B804D4" w:rsidRDefault="00A51E50" w:rsidP="00A51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3431191" w14:textId="4B3CB578" w:rsidR="00A51E50" w:rsidRPr="00B804D4" w:rsidRDefault="00A51E50" w:rsidP="00A51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F059D06" w14:textId="77E9759D" w:rsidR="00A51E50" w:rsidRPr="00B804D4" w:rsidRDefault="00A51E50" w:rsidP="00A51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65D59C" w14:textId="3012DDE9" w:rsidR="00A51E50" w:rsidRPr="00B804D4" w:rsidRDefault="00A51E50" w:rsidP="00A51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EC097C4" w14:textId="1CC476AF" w:rsidR="00A51E50" w:rsidRPr="00B804D4" w:rsidRDefault="00A51E50" w:rsidP="00A51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D8B08B9" w14:textId="6E7138D8" w:rsidR="00A51E50" w:rsidRPr="00B804D4" w:rsidRDefault="00A51E50" w:rsidP="00A51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9DAAF32" w14:textId="49CA6DB7" w:rsidR="00A51E50" w:rsidRPr="00B804D4" w:rsidRDefault="00A51E50" w:rsidP="00A51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0</w:t>
            </w:r>
          </w:p>
        </w:tc>
      </w:tr>
    </w:tbl>
    <w:p w14:paraId="089DC912" w14:textId="6C3C8FC1" w:rsidR="002D44AD" w:rsidRPr="00B804D4" w:rsidRDefault="002D44AD" w:rsidP="002D44AD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B804D4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Pr="00B804D4">
        <w:rPr>
          <w:rFonts w:ascii="Times New Roman" w:hAnsi="Times New Roman" w:cs="Times New Roman"/>
          <w:sz w:val="24"/>
          <w:szCs w:val="24"/>
        </w:rPr>
        <w:t>DV = dependent variable; CI = confidence interval; LB = lower bound; UB = upper bound</w:t>
      </w:r>
      <w:r w:rsidR="00F87625" w:rsidRPr="00B804D4">
        <w:rPr>
          <w:rFonts w:ascii="Times New Roman" w:hAnsi="Times New Roman" w:cs="Times New Roman"/>
          <w:sz w:val="24"/>
          <w:szCs w:val="24"/>
        </w:rPr>
        <w:t>; TP = time point</w:t>
      </w:r>
      <w:r w:rsidRPr="00B804D4">
        <w:rPr>
          <w:rFonts w:ascii="Times New Roman" w:hAnsi="Times New Roman" w:cs="Times New Roman"/>
          <w:sz w:val="24"/>
          <w:szCs w:val="24"/>
        </w:rPr>
        <w:t>.</w:t>
      </w:r>
      <w:r w:rsidR="002D0AA7" w:rsidRPr="00B804D4">
        <w:rPr>
          <w:rFonts w:ascii="Times New Roman" w:hAnsi="Times New Roman" w:cs="Times New Roman"/>
          <w:sz w:val="24"/>
          <w:szCs w:val="24"/>
        </w:rPr>
        <w:t xml:space="preserve"> Reviewers should be cautioned that the sample size in these analyses </w:t>
      </w:r>
      <w:r w:rsidR="00615F11" w:rsidRPr="00B804D4">
        <w:rPr>
          <w:rFonts w:ascii="Times New Roman" w:hAnsi="Times New Roman" w:cs="Times New Roman"/>
          <w:sz w:val="24"/>
          <w:szCs w:val="24"/>
        </w:rPr>
        <w:t>is small</w:t>
      </w:r>
      <w:r w:rsidR="002D0AA7" w:rsidRPr="00B804D4">
        <w:rPr>
          <w:rFonts w:ascii="Times New Roman" w:hAnsi="Times New Roman" w:cs="Times New Roman"/>
          <w:sz w:val="24"/>
          <w:szCs w:val="24"/>
        </w:rPr>
        <w:t xml:space="preserve">. As such, we do not interpret these findings, rather only provide this information for reference only.  </w:t>
      </w:r>
    </w:p>
    <w:p w14:paraId="590AFC94" w14:textId="2C822CE7" w:rsidR="002D44AD" w:rsidRPr="00B804D4" w:rsidRDefault="002D44AD" w:rsidP="00692BC9">
      <w:pPr>
        <w:spacing w:line="480" w:lineRule="auto"/>
      </w:pPr>
    </w:p>
    <w:p w14:paraId="6750C112" w14:textId="77777777" w:rsidR="003021A9" w:rsidRPr="00B804D4" w:rsidRDefault="003021A9">
      <w:pPr>
        <w:sectPr w:rsidR="003021A9" w:rsidRPr="00B804D4" w:rsidSect="00376EE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8DD8E1E" w14:textId="77777777" w:rsidR="00B804D4" w:rsidRPr="00F214A6" w:rsidRDefault="00B804D4" w:rsidP="00B804D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4</w:t>
      </w:r>
    </w:p>
    <w:p w14:paraId="26A1DC28" w14:textId="77777777" w:rsidR="00B804D4" w:rsidRDefault="00B804D4" w:rsidP="00B804D4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BD7189">
        <w:rPr>
          <w:rFonts w:ascii="Times New Roman" w:hAnsi="Times New Roman" w:cs="Times New Roman"/>
          <w:b/>
          <w:bCs/>
          <w:i/>
          <w:iCs/>
          <w:sz w:val="24"/>
          <w:szCs w:val="24"/>
        </w:rPr>
        <w:t>Moderating Effects o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f</w:t>
      </w:r>
      <w:r w:rsidRPr="00BD7189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Wage Change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on Changes in Physiological Stress in Early Childhood Educators </w:t>
      </w:r>
      <w:r w:rsidRPr="00BD7189">
        <w:rPr>
          <w:rFonts w:ascii="Times New Roman" w:hAnsi="Times New Roman" w:cs="Times New Roman"/>
          <w:b/>
          <w:bCs/>
          <w:i/>
          <w:i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Non-i</w:t>
      </w:r>
      <w:r w:rsidRPr="00BD7189">
        <w:rPr>
          <w:rFonts w:ascii="Times New Roman" w:hAnsi="Times New Roman" w:cs="Times New Roman"/>
          <w:b/>
          <w:bCs/>
          <w:i/>
          <w:iCs/>
          <w:sz w:val="24"/>
          <w:szCs w:val="24"/>
        </w:rPr>
        <w:t>mputed Data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, n = 23)</w:t>
      </w:r>
    </w:p>
    <w:tbl>
      <w:tblPr>
        <w:tblW w:w="7392" w:type="dxa"/>
        <w:tblLook w:val="04A0" w:firstRow="1" w:lastRow="0" w:firstColumn="1" w:lastColumn="0" w:noHBand="0" w:noVBand="1"/>
      </w:tblPr>
      <w:tblGrid>
        <w:gridCol w:w="2070"/>
        <w:gridCol w:w="887"/>
        <w:gridCol w:w="887"/>
        <w:gridCol w:w="887"/>
        <w:gridCol w:w="887"/>
        <w:gridCol w:w="887"/>
        <w:gridCol w:w="887"/>
      </w:tblGrid>
      <w:tr w:rsidR="00B804D4" w:rsidRPr="00F7583A" w14:paraId="09B3DB02" w14:textId="77777777" w:rsidTr="00961078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A87BA68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2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06F363" w14:textId="77777777" w:rsidR="00B804D4" w:rsidRPr="00F7583A" w:rsidRDefault="00B804D4" w:rsidP="00961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DV: </w:t>
            </w:r>
            <w:r w:rsidRPr="007357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hange in </w:t>
            </w:r>
            <w:r w:rsidRPr="00F7583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ysiological Stress</w:t>
            </w:r>
          </w:p>
        </w:tc>
      </w:tr>
      <w:tr w:rsidR="00B804D4" w:rsidRPr="00F7583A" w14:paraId="58E1090F" w14:textId="77777777" w:rsidTr="00961078">
        <w:trPr>
          <w:trHeight w:val="300"/>
        </w:trPr>
        <w:tc>
          <w:tcPr>
            <w:tcW w:w="207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3E59E7D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7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FDF52E" w14:textId="77777777" w:rsidR="00B804D4" w:rsidRPr="00F7583A" w:rsidRDefault="00B804D4" w:rsidP="00961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standardized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3C265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590FA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7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07C36E" w14:textId="77777777" w:rsidR="00B804D4" w:rsidRPr="00F7583A" w:rsidRDefault="00B804D4" w:rsidP="00961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</w:t>
            </w:r>
            <w:r w:rsidRPr="00F7583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CI</w:t>
            </w:r>
          </w:p>
        </w:tc>
      </w:tr>
      <w:tr w:rsidR="00B804D4" w:rsidRPr="00F7583A" w14:paraId="52A1BBC9" w14:textId="77777777" w:rsidTr="0096107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C2563D5" w14:textId="77777777" w:rsidR="00B804D4" w:rsidRPr="00F7583A" w:rsidRDefault="00B804D4" w:rsidP="00961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758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73C4FC" w14:textId="77777777" w:rsidR="00B804D4" w:rsidRPr="00F7583A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58D2E2" w14:textId="77777777" w:rsidR="00B804D4" w:rsidRPr="00F7583A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9F120D" w14:textId="77777777" w:rsidR="00B804D4" w:rsidRPr="00F7583A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84506C" w14:textId="77777777" w:rsidR="00B804D4" w:rsidRPr="00F7583A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0DEE97" w14:textId="77777777" w:rsidR="00B804D4" w:rsidRPr="00F7583A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B 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86E8E8" w14:textId="77777777" w:rsidR="00B804D4" w:rsidRPr="00F7583A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B</w:t>
            </w:r>
          </w:p>
        </w:tc>
      </w:tr>
      <w:tr w:rsidR="00B804D4" w:rsidRPr="00F7583A" w14:paraId="0C2D51C8" w14:textId="77777777" w:rsidTr="00961078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DEE02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Constant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07574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6BBDB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19CCC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90897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B5176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0F615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</w:tr>
      <w:tr w:rsidR="00B804D4" w:rsidRPr="00F7583A" w14:paraId="68189836" w14:textId="77777777" w:rsidTr="00961078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72A71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ge change x ag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40126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CEF50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5A81A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ED7B1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59104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93FFD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B804D4" w:rsidRPr="00F7583A" w14:paraId="74977E65" w14:textId="77777777" w:rsidTr="00961078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43E84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ge chang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EFAD5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9B604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87BDD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8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4A0E9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DB308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2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A1013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B804D4" w:rsidRPr="00F7583A" w14:paraId="4590AECC" w14:textId="77777777" w:rsidTr="00961078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8CC32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2 household incom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E7C66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70DA0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29249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7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2DF39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A6C58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6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B2F41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</w:tr>
      <w:tr w:rsidR="00B804D4" w:rsidRPr="00F7583A" w14:paraId="1137E7A8" w14:textId="77777777" w:rsidTr="00961078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EAE4F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ious stressor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2039D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15BA0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4EECE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A1AF8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97688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52277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B804D4" w:rsidRPr="00F7583A" w14:paraId="073BBE69" w14:textId="77777777" w:rsidTr="00961078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EC2E5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791C6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036D2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3BA41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D30A6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00C65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87276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</w:tr>
      <w:tr w:rsidR="00B804D4" w:rsidRPr="00F7583A" w14:paraId="6E29915F" w14:textId="77777777" w:rsidTr="00961078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475B3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ce Whit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4064E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2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2B39A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10FE9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1.0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C25E1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5E01C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8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374EE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</w:tr>
      <w:tr w:rsidR="00B804D4" w:rsidRPr="00F7583A" w14:paraId="12F8E6DE" w14:textId="77777777" w:rsidTr="00961078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ACB38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2F7C9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8CF0E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C41A6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F56EB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65880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E0C42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B804D4" w:rsidRPr="00F7583A" w14:paraId="55ED8E69" w14:textId="77777777" w:rsidTr="0096107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D908A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2 hormone or steroid us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EE4D3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D3710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6346F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65514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A9012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2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5D808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</w:tr>
      <w:tr w:rsidR="00B804D4" w:rsidRPr="00F7583A" w14:paraId="75440BD5" w14:textId="77777777" w:rsidTr="0096107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7D3461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1 physiological stres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4F25BB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7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67757D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130E4F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3.0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18B4A2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D66CB7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1.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15755A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22</w:t>
            </w:r>
          </w:p>
        </w:tc>
      </w:tr>
      <w:tr w:rsidR="00B804D4" w:rsidRPr="00F7583A" w14:paraId="24A3C56B" w14:textId="77777777" w:rsidTr="00961078">
        <w:trPr>
          <w:trHeight w:val="290"/>
        </w:trPr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6DA3F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Constant)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F8412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A7092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D5633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0AF1A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A6AB6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CA21C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</w:tr>
      <w:tr w:rsidR="00B804D4" w:rsidRPr="00F7583A" w14:paraId="31617A42" w14:textId="77777777" w:rsidTr="00961078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96B05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ge change x previous stressor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B6DCA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FC975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056A2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1.1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8697B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36B5A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A231A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B804D4" w:rsidRPr="00F7583A" w14:paraId="39C0539F" w14:textId="77777777" w:rsidTr="00961078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BF957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ge chang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93D66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52DC7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9D5DA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DECA2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BAD8F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E3551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B804D4" w:rsidRPr="00F7583A" w14:paraId="758B2191" w14:textId="77777777" w:rsidTr="00961078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4C385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2 household incom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D871B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4DCB7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44460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1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0064B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E48E9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6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FC813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B804D4" w:rsidRPr="00F7583A" w14:paraId="73775EE3" w14:textId="77777777" w:rsidTr="00961078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3BF5F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ious stressor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185F0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C2DB7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2A40B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BF651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53D5F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024FA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B804D4" w:rsidRPr="00F7583A" w14:paraId="65F457F8" w14:textId="77777777" w:rsidTr="00961078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02306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C810F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FFB29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31E27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871DF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53839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AD619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</w:tr>
      <w:tr w:rsidR="00B804D4" w:rsidRPr="00F7583A" w14:paraId="572D2004" w14:textId="77777777" w:rsidTr="00961078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FAB98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ce Whit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6D2A4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BB10D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40088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6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5662E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DC775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7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997AF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</w:tr>
      <w:tr w:rsidR="00B804D4" w:rsidRPr="00F7583A" w14:paraId="1CE07A11" w14:textId="77777777" w:rsidTr="00961078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214A3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EB398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C83CC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8D7B6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86092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D99D5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33D39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B804D4" w:rsidRPr="00F7583A" w14:paraId="7A048608" w14:textId="77777777" w:rsidTr="0096107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7A727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2 hormone or steroid us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4803A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7EA9E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0760E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DDBF1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B72C3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E5DE1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</w:tr>
      <w:tr w:rsidR="00B804D4" w:rsidRPr="00F7583A" w14:paraId="3945AB52" w14:textId="77777777" w:rsidTr="0096107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96E682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1 physiological stres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15B79C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7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319FDC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CE79A2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3.1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1D3D54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C6948F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1.2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3E1203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</w:tc>
      </w:tr>
      <w:tr w:rsidR="00B804D4" w:rsidRPr="00F7583A" w14:paraId="07DB51C6" w14:textId="77777777" w:rsidTr="00961078">
        <w:trPr>
          <w:trHeight w:val="290"/>
        </w:trPr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A4567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Constant)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54760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0083D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8E840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29BCB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F8B99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B1FB0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</w:tr>
      <w:tr w:rsidR="00B804D4" w:rsidRPr="00F7583A" w14:paraId="557A4ED7" w14:textId="77777777" w:rsidTr="00961078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CD132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ge change x education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21F31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37E4B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0FC8E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4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5B06C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DFB19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6BC14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B804D4" w:rsidRPr="00F7583A" w14:paraId="6CADDFCB" w14:textId="77777777" w:rsidTr="00961078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F6672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ge chang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A032C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88E11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F0F46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9B5E3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3ADEA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3CBCA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B804D4" w:rsidRPr="00F7583A" w14:paraId="2BA9E6EC" w14:textId="77777777" w:rsidTr="00961078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F5FA9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2 household incom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5CC67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F8ED7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7BF07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7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818C1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A7A34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6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F11C8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B804D4" w:rsidRPr="00F7583A" w14:paraId="50A82D9B" w14:textId="77777777" w:rsidTr="00961078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CA73B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ious stressor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83E73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0AE93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60D5A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B0844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8F8FC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4C50C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B804D4" w:rsidRPr="00F7583A" w14:paraId="45B09D61" w14:textId="77777777" w:rsidTr="00961078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A81C0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098E9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70DA5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3351B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90F32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8C876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EFB6F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</w:tr>
      <w:tr w:rsidR="00B804D4" w:rsidRPr="00F7583A" w14:paraId="33286046" w14:textId="77777777" w:rsidTr="00961078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2621D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ce Whit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ABE23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2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D291F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F4D06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1.0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AB2F4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FF0F7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8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C01A8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</w:tr>
      <w:tr w:rsidR="00B804D4" w:rsidRPr="00F7583A" w14:paraId="56D1A560" w14:textId="77777777" w:rsidTr="00961078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239E4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3BF37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B5D3A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42F0C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DA2F2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0F19B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1C365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B804D4" w:rsidRPr="00F7583A" w14:paraId="51CA4D25" w14:textId="77777777" w:rsidTr="0096107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229BE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2 hormone or steroid us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83E03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FA05A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77D6D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3AB8A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8D188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B26C0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</w:tr>
      <w:tr w:rsidR="00B804D4" w:rsidRPr="00F7583A" w14:paraId="582F69EE" w14:textId="77777777" w:rsidTr="0096107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FE6386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1 physiological stres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3CF8C7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7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20AFC0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034133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3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E92350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FC691D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1.2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594818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</w:p>
        </w:tc>
      </w:tr>
      <w:tr w:rsidR="00B804D4" w:rsidRPr="00F7583A" w14:paraId="4C7717DD" w14:textId="77777777" w:rsidTr="00961078">
        <w:trPr>
          <w:trHeight w:val="290"/>
        </w:trPr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FA58E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Constant)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F071C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0A4CB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F07F6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17143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2EBC9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22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C4CB3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</w:tr>
      <w:tr w:rsidR="00B804D4" w:rsidRPr="00F7583A" w14:paraId="0E345AC9" w14:textId="77777777" w:rsidTr="00961078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B52E7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ge change x incom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824AF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43355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1EAC3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84575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D74D8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8460E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B804D4" w:rsidRPr="00F7583A" w14:paraId="17F9D026" w14:textId="77777777" w:rsidTr="00961078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B8061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ge chang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8B4EC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19799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1CEED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C4E29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F62AB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929E9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B804D4" w:rsidRPr="00F7583A" w14:paraId="7F79D802" w14:textId="77777777" w:rsidTr="00961078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3090F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TP2 household incom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F7AB0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2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27D8A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6FB8A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9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C9FE6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EE7F7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7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5A50E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</w:tr>
      <w:tr w:rsidR="00B804D4" w:rsidRPr="00F7583A" w14:paraId="37B7F1D3" w14:textId="77777777" w:rsidTr="00961078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0C156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ious stressor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5B66B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3E6DC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C72CB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CACBE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BA414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26FCD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B804D4" w:rsidRPr="00F7583A" w14:paraId="79848B8B" w14:textId="77777777" w:rsidTr="00961078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50A24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2BC6D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38805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633B5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A8563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C109E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63539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</w:tr>
      <w:tr w:rsidR="00B804D4" w:rsidRPr="00F7583A" w14:paraId="0C01600F" w14:textId="77777777" w:rsidTr="00961078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A4A68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ce Whit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55BCF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000EB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026CA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1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CF10C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80ECA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8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BFC0E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B804D4" w:rsidRPr="00F7583A" w14:paraId="5BF6C63B" w14:textId="77777777" w:rsidTr="00961078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ED10E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6C301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3CAB1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3AD28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6D4F7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4BDC1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06D87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B804D4" w:rsidRPr="00F7583A" w14:paraId="26668BDA" w14:textId="77777777" w:rsidTr="0096107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FBEBF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2 hormone or steroid us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55BC9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F02E9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F9D21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BD7D4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39584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BB6F3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</w:tr>
      <w:tr w:rsidR="00B804D4" w:rsidRPr="00F7583A" w14:paraId="37CB866D" w14:textId="77777777" w:rsidTr="0096107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100289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1 physiological stres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3E2187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7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991721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1913B9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2.9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1665AA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471335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1.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B8BA2F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</w:p>
        </w:tc>
      </w:tr>
      <w:tr w:rsidR="00B804D4" w:rsidRPr="00F7583A" w14:paraId="11CDCDBE" w14:textId="77777777" w:rsidTr="00961078">
        <w:trPr>
          <w:trHeight w:val="290"/>
        </w:trPr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0C5E9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Constant)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54BF8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03826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6AF1F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8FD46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92512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FF7AF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</w:tr>
      <w:tr w:rsidR="00B804D4" w:rsidRPr="00F7583A" w14:paraId="0E26188F" w14:textId="77777777" w:rsidTr="00961078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AAB59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ge change x rac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C2715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441D8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EE6FE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1.3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06AED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2D8F7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2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A77E3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B804D4" w:rsidRPr="00F7583A" w14:paraId="43D78481" w14:textId="77777777" w:rsidTr="00961078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8D84D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ge chang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EDE36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F8819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4EFB0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C0D27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15F53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29192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B804D4" w:rsidRPr="00F7583A" w14:paraId="017E8AC9" w14:textId="77777777" w:rsidTr="00961078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30E9F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2 household incom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4C7BA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2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ED581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192C7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1.0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898C3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93AB9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6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E826D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</w:tr>
      <w:tr w:rsidR="00B804D4" w:rsidRPr="00F7583A" w14:paraId="64E24412" w14:textId="77777777" w:rsidTr="00961078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EE5CF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ious stressor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31728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C4090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57E6D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FD239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0AF24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C0180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B804D4" w:rsidRPr="00F7583A" w14:paraId="691139D9" w14:textId="77777777" w:rsidTr="00961078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A45B2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0B1BA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F1446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983E5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5A016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B5929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86CC2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</w:tr>
      <w:tr w:rsidR="00B804D4" w:rsidRPr="00F7583A" w14:paraId="212E32CC" w14:textId="77777777" w:rsidTr="00961078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51ED6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ce Whit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CCBE2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69CA1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3AC53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2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6ABD7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B4015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7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62B77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</w:tr>
      <w:tr w:rsidR="00B804D4" w:rsidRPr="00F7583A" w14:paraId="0C344F57" w14:textId="77777777" w:rsidTr="00961078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F894A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292CE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6C825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90F14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451B9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00FC7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A42E0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B804D4" w:rsidRPr="00F7583A" w14:paraId="5F8DB70C" w14:textId="77777777" w:rsidTr="0096107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4666A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8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2 hormone or steroid us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9D7FB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FB278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E69DB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FBC3E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56D83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7365F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</w:tr>
      <w:tr w:rsidR="00B804D4" w:rsidRPr="00F7583A" w14:paraId="1CAF7D37" w14:textId="77777777" w:rsidTr="0096107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AB42DB6" w14:textId="77777777" w:rsidR="00B804D4" w:rsidRPr="00F7583A" w:rsidRDefault="00B804D4" w:rsidP="0096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1 physiological stres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4D4A7D9A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7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DC158A8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D730B75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3.0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18B6CF6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CDFCA98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1.2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06C1006" w14:textId="77777777" w:rsidR="00B804D4" w:rsidRPr="00422E00" w:rsidRDefault="00B804D4" w:rsidP="00961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E00"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</w:p>
        </w:tc>
      </w:tr>
    </w:tbl>
    <w:p w14:paraId="136361F4" w14:textId="77777777" w:rsidR="00B804D4" w:rsidRDefault="00B804D4" w:rsidP="00B804D4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>
        <w:rPr>
          <w:rFonts w:ascii="Times New Roman" w:hAnsi="Times New Roman" w:cs="Times New Roman"/>
          <w:sz w:val="24"/>
          <w:szCs w:val="24"/>
        </w:rPr>
        <w:t>TP = time point; DV = dependent variable; CI = confidence interval; LB = lower bound, UB = upper bound. R</w:t>
      </w:r>
      <w:r w:rsidRPr="002D0AA7">
        <w:rPr>
          <w:rFonts w:ascii="Times New Roman" w:hAnsi="Times New Roman" w:cs="Times New Roman"/>
          <w:sz w:val="24"/>
          <w:szCs w:val="24"/>
        </w:rPr>
        <w:t xml:space="preserve">eviewers should be cautioned that the sample size in </w:t>
      </w:r>
      <w:r>
        <w:rPr>
          <w:rFonts w:ascii="Times New Roman" w:hAnsi="Times New Roman" w:cs="Times New Roman"/>
          <w:sz w:val="24"/>
          <w:szCs w:val="24"/>
        </w:rPr>
        <w:t>these</w:t>
      </w:r>
      <w:r w:rsidRPr="002D0AA7">
        <w:rPr>
          <w:rFonts w:ascii="Times New Roman" w:hAnsi="Times New Roman" w:cs="Times New Roman"/>
          <w:sz w:val="24"/>
          <w:szCs w:val="24"/>
        </w:rPr>
        <w:t xml:space="preserve"> analyses </w:t>
      </w:r>
      <w:r>
        <w:rPr>
          <w:rFonts w:ascii="Times New Roman" w:hAnsi="Times New Roman" w:cs="Times New Roman"/>
          <w:sz w:val="24"/>
          <w:szCs w:val="24"/>
        </w:rPr>
        <w:t>is small</w:t>
      </w:r>
      <w:r w:rsidRPr="002D0AA7">
        <w:rPr>
          <w:rFonts w:ascii="Times New Roman" w:hAnsi="Times New Roman" w:cs="Times New Roman"/>
          <w:sz w:val="24"/>
          <w:szCs w:val="24"/>
        </w:rPr>
        <w:t xml:space="preserve">. As such, we do not interpret these findings, rather only provide this information for reference only.  </w:t>
      </w:r>
    </w:p>
    <w:p w14:paraId="698B9893" w14:textId="77777777" w:rsidR="00B804D4" w:rsidRDefault="00B804D4" w:rsidP="00301A3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B4E844" w14:textId="77777777" w:rsidR="00B804D4" w:rsidRDefault="00B804D4" w:rsidP="00301A3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DB15F8" w14:textId="77777777" w:rsidR="00B804D4" w:rsidRDefault="00B804D4" w:rsidP="00301A3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BF1573" w14:textId="77777777" w:rsidR="00B804D4" w:rsidRDefault="00B804D4" w:rsidP="00301A3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7007A26" w14:textId="77777777" w:rsidR="00B804D4" w:rsidRDefault="00B804D4" w:rsidP="00301A3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652B9E" w14:textId="77777777" w:rsidR="00B804D4" w:rsidRDefault="00B804D4" w:rsidP="00301A3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DCAF54" w14:textId="77777777" w:rsidR="00B804D4" w:rsidRDefault="00B804D4" w:rsidP="00301A3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7FD81B" w14:textId="77777777" w:rsidR="00B804D4" w:rsidRDefault="00B804D4" w:rsidP="00301A3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8438DC" w14:textId="0D7E5497" w:rsidR="00301A33" w:rsidRPr="00B804D4" w:rsidRDefault="00301A33" w:rsidP="00301A3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804D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5</w:t>
      </w:r>
    </w:p>
    <w:p w14:paraId="15861B14" w14:textId="17DFE4D3" w:rsidR="00301A33" w:rsidRPr="00B804D4" w:rsidRDefault="00301A33" w:rsidP="00301A33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B804D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Moderating Effects of Wage Change on Changes in Psychological Stress </w:t>
      </w:r>
      <w:r w:rsidR="00A74C0E" w:rsidRPr="00B804D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in Early Childhood Educators </w:t>
      </w:r>
      <w:r w:rsidRPr="00B804D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(Non-imputed Data, n = </w:t>
      </w:r>
      <w:r w:rsidR="003E0106" w:rsidRPr="00B804D4">
        <w:rPr>
          <w:rFonts w:ascii="Times New Roman" w:hAnsi="Times New Roman" w:cs="Times New Roman"/>
          <w:b/>
          <w:bCs/>
          <w:i/>
          <w:iCs/>
          <w:sz w:val="24"/>
          <w:szCs w:val="24"/>
        </w:rPr>
        <w:t>38</w:t>
      </w:r>
      <w:r w:rsidRPr="00B804D4">
        <w:rPr>
          <w:rFonts w:ascii="Times New Roman" w:hAnsi="Times New Roman" w:cs="Times New Roman"/>
          <w:b/>
          <w:bCs/>
          <w:i/>
          <w:iCs/>
          <w:sz w:val="24"/>
          <w:szCs w:val="24"/>
        </w:rPr>
        <w:t>)</w:t>
      </w:r>
    </w:p>
    <w:tbl>
      <w:tblPr>
        <w:tblW w:w="5493" w:type="dxa"/>
        <w:tblLayout w:type="fixed"/>
        <w:tblLook w:val="04A0" w:firstRow="1" w:lastRow="0" w:firstColumn="1" w:lastColumn="0" w:noHBand="0" w:noVBand="1"/>
      </w:tblPr>
      <w:tblGrid>
        <w:gridCol w:w="1621"/>
        <w:gridCol w:w="633"/>
        <w:gridCol w:w="717"/>
        <w:gridCol w:w="630"/>
        <w:gridCol w:w="633"/>
        <w:gridCol w:w="627"/>
        <w:gridCol w:w="632"/>
      </w:tblGrid>
      <w:tr w:rsidR="00CA7467" w:rsidRPr="00B804D4" w14:paraId="288FD824" w14:textId="3E082BAE" w:rsidTr="00CA7467">
        <w:trPr>
          <w:trHeight w:val="300"/>
        </w:trPr>
        <w:tc>
          <w:tcPr>
            <w:tcW w:w="1621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18B17BC" w14:textId="77777777" w:rsidR="00CA7467" w:rsidRPr="00B804D4" w:rsidRDefault="00CA7467" w:rsidP="00C66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87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A8093FE" w14:textId="0FE24E55" w:rsidR="00CA7467" w:rsidRPr="00B804D4" w:rsidRDefault="00CA7467" w:rsidP="00C66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V: Change in Psychological Stress</w:t>
            </w:r>
          </w:p>
        </w:tc>
      </w:tr>
      <w:tr w:rsidR="00CA7467" w:rsidRPr="00B804D4" w14:paraId="532F84B9" w14:textId="706A5558" w:rsidTr="00CA7467">
        <w:trPr>
          <w:trHeight w:val="300"/>
        </w:trPr>
        <w:tc>
          <w:tcPr>
            <w:tcW w:w="162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163938D" w14:textId="77777777" w:rsidR="00CA7467" w:rsidRPr="00B804D4" w:rsidRDefault="00CA7467" w:rsidP="00C66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965374" w14:textId="2625F9A3" w:rsidR="00CA7467" w:rsidRPr="00B804D4" w:rsidRDefault="00CA7467" w:rsidP="00C66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standardized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81AB8AB" w14:textId="77777777" w:rsidR="00CA7467" w:rsidRPr="00B804D4" w:rsidRDefault="00CA7467" w:rsidP="00C66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</w:tcPr>
          <w:p w14:paraId="025B230A" w14:textId="77777777" w:rsidR="00CA7467" w:rsidRPr="00B804D4" w:rsidRDefault="00CA7467" w:rsidP="00C66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590D6D" w14:textId="29447974" w:rsidR="00CA7467" w:rsidRPr="00B804D4" w:rsidRDefault="00CA7467" w:rsidP="00C66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</w:t>
            </w:r>
            <w:r w:rsidRPr="00B804D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CI</w:t>
            </w:r>
          </w:p>
        </w:tc>
      </w:tr>
      <w:tr w:rsidR="00CA7467" w:rsidRPr="00B804D4" w14:paraId="5E303E02" w14:textId="0FF7B137" w:rsidTr="00CA7467">
        <w:trPr>
          <w:trHeight w:val="300"/>
        </w:trPr>
        <w:tc>
          <w:tcPr>
            <w:tcW w:w="16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1038C4A" w14:textId="77777777" w:rsidR="00CA7467" w:rsidRPr="00B804D4" w:rsidRDefault="00CA7467" w:rsidP="006B4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5BCBA" w14:textId="6C1FF3FE" w:rsidR="00CA7467" w:rsidRPr="00B804D4" w:rsidRDefault="00CA7467" w:rsidP="006B4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A57A0" w14:textId="20E039CE" w:rsidR="00CA7467" w:rsidRPr="00B804D4" w:rsidRDefault="00CA7467" w:rsidP="006B4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9A414" w14:textId="55166847" w:rsidR="00CA7467" w:rsidRPr="00B804D4" w:rsidRDefault="00CA7467" w:rsidP="006B4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04C79" w14:textId="57AB60D4" w:rsidR="00CA7467" w:rsidRPr="00B804D4" w:rsidRDefault="00CA7467" w:rsidP="006B4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B97B9" w14:textId="64AE9A94" w:rsidR="00CA7467" w:rsidRPr="00B804D4" w:rsidRDefault="00CA7467" w:rsidP="006B4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B 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64760" w14:textId="196CF962" w:rsidR="00CA7467" w:rsidRPr="00B804D4" w:rsidRDefault="00CA7467" w:rsidP="006B4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</w:t>
            </w:r>
          </w:p>
        </w:tc>
      </w:tr>
      <w:tr w:rsidR="00CA7467" w:rsidRPr="00B804D4" w14:paraId="7E9AEE8C" w14:textId="13902404" w:rsidTr="00CA7467">
        <w:trPr>
          <w:trHeight w:val="29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7A8D1" w14:textId="77777777" w:rsidR="00CA7467" w:rsidRPr="00B804D4" w:rsidRDefault="00CA7467" w:rsidP="0015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Constant)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bottom"/>
          </w:tcPr>
          <w:p w14:paraId="4A1521FD" w14:textId="3750291B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12A91B00" w14:textId="1945B153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4364957F" w14:textId="21B07FB1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bottom"/>
          </w:tcPr>
          <w:p w14:paraId="2AAE6EE6" w14:textId="0B1F682B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627" w:type="dxa"/>
            <w:tcBorders>
              <w:top w:val="single" w:sz="4" w:space="0" w:color="auto"/>
            </w:tcBorders>
            <w:vAlign w:val="bottom"/>
          </w:tcPr>
          <w:p w14:paraId="0E8D9627" w14:textId="4EEBFC4F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6</w:t>
            </w:r>
          </w:p>
        </w:tc>
        <w:tc>
          <w:tcPr>
            <w:tcW w:w="632" w:type="dxa"/>
            <w:tcBorders>
              <w:top w:val="single" w:sz="4" w:space="0" w:color="auto"/>
            </w:tcBorders>
            <w:vAlign w:val="bottom"/>
          </w:tcPr>
          <w:p w14:paraId="1BC27C35" w14:textId="4E3B2F80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1</w:t>
            </w:r>
          </w:p>
        </w:tc>
      </w:tr>
      <w:tr w:rsidR="00CA7467" w:rsidRPr="00B804D4" w14:paraId="610D9C5B" w14:textId="795F1A0D" w:rsidTr="00CA7467">
        <w:trPr>
          <w:trHeight w:val="29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E7077" w14:textId="77777777" w:rsidR="00CA7467" w:rsidRPr="00B804D4" w:rsidRDefault="00CA7467" w:rsidP="0015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age change x age </w:t>
            </w:r>
          </w:p>
        </w:tc>
        <w:tc>
          <w:tcPr>
            <w:tcW w:w="633" w:type="dxa"/>
            <w:vAlign w:val="bottom"/>
          </w:tcPr>
          <w:p w14:paraId="5844A56A" w14:textId="4F9A224F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17" w:type="dxa"/>
            <w:vAlign w:val="bottom"/>
          </w:tcPr>
          <w:p w14:paraId="48A2AB7C" w14:textId="6722FE3F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0" w:type="dxa"/>
            <w:vAlign w:val="bottom"/>
          </w:tcPr>
          <w:p w14:paraId="0D4F159F" w14:textId="4480B704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633" w:type="dxa"/>
            <w:vAlign w:val="bottom"/>
          </w:tcPr>
          <w:p w14:paraId="0A67BE24" w14:textId="18F9DF29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27" w:type="dxa"/>
            <w:vAlign w:val="bottom"/>
          </w:tcPr>
          <w:p w14:paraId="72D32E8C" w14:textId="44F2DF0B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32" w:type="dxa"/>
            <w:vAlign w:val="bottom"/>
          </w:tcPr>
          <w:p w14:paraId="50776D51" w14:textId="346376D9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CA7467" w:rsidRPr="00B804D4" w14:paraId="2D302870" w14:textId="5A5BDCD4" w:rsidTr="00CA7467">
        <w:trPr>
          <w:trHeight w:val="29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447EB" w14:textId="77777777" w:rsidR="00CA7467" w:rsidRPr="00B804D4" w:rsidRDefault="00CA7467" w:rsidP="0015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ge change</w:t>
            </w:r>
          </w:p>
        </w:tc>
        <w:tc>
          <w:tcPr>
            <w:tcW w:w="633" w:type="dxa"/>
            <w:vAlign w:val="bottom"/>
          </w:tcPr>
          <w:p w14:paraId="2415205C" w14:textId="66D3321B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717" w:type="dxa"/>
            <w:vAlign w:val="bottom"/>
          </w:tcPr>
          <w:p w14:paraId="6B547D8C" w14:textId="4F361664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30" w:type="dxa"/>
            <w:vAlign w:val="bottom"/>
          </w:tcPr>
          <w:p w14:paraId="74CB5BC2" w14:textId="6905D956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5</w:t>
            </w:r>
          </w:p>
        </w:tc>
        <w:tc>
          <w:tcPr>
            <w:tcW w:w="633" w:type="dxa"/>
            <w:vAlign w:val="bottom"/>
          </w:tcPr>
          <w:p w14:paraId="1C76F774" w14:textId="206F9E5F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27" w:type="dxa"/>
            <w:vAlign w:val="bottom"/>
          </w:tcPr>
          <w:p w14:paraId="1D57BCD5" w14:textId="751B6C17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0</w:t>
            </w:r>
          </w:p>
        </w:tc>
        <w:tc>
          <w:tcPr>
            <w:tcW w:w="632" w:type="dxa"/>
            <w:vAlign w:val="bottom"/>
          </w:tcPr>
          <w:p w14:paraId="113398B8" w14:textId="380E966F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CA7467" w:rsidRPr="00B804D4" w14:paraId="3462FE8F" w14:textId="0950FF65" w:rsidTr="00CA7467">
        <w:trPr>
          <w:trHeight w:val="29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C2D60" w14:textId="77777777" w:rsidR="00CA7467" w:rsidRPr="00B804D4" w:rsidRDefault="00CA7467" w:rsidP="0015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2 household income</w:t>
            </w:r>
          </w:p>
        </w:tc>
        <w:tc>
          <w:tcPr>
            <w:tcW w:w="633" w:type="dxa"/>
            <w:vAlign w:val="bottom"/>
          </w:tcPr>
          <w:p w14:paraId="694B8DF8" w14:textId="22ADDF57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77</w:t>
            </w:r>
          </w:p>
        </w:tc>
        <w:tc>
          <w:tcPr>
            <w:tcW w:w="717" w:type="dxa"/>
            <w:vAlign w:val="bottom"/>
          </w:tcPr>
          <w:p w14:paraId="423AA4E4" w14:textId="035DDD3B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630" w:type="dxa"/>
            <w:vAlign w:val="bottom"/>
          </w:tcPr>
          <w:p w14:paraId="6FC0F9E8" w14:textId="42FCE4FE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2</w:t>
            </w:r>
          </w:p>
        </w:tc>
        <w:tc>
          <w:tcPr>
            <w:tcW w:w="633" w:type="dxa"/>
            <w:vAlign w:val="bottom"/>
          </w:tcPr>
          <w:p w14:paraId="0B72ACF5" w14:textId="7AE9C5D4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27" w:type="dxa"/>
            <w:vAlign w:val="bottom"/>
          </w:tcPr>
          <w:p w14:paraId="7585251A" w14:textId="755742E2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3</w:t>
            </w:r>
          </w:p>
        </w:tc>
        <w:tc>
          <w:tcPr>
            <w:tcW w:w="632" w:type="dxa"/>
            <w:vAlign w:val="bottom"/>
          </w:tcPr>
          <w:p w14:paraId="03626BD5" w14:textId="2FADD575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</w:tr>
      <w:tr w:rsidR="00CA7467" w:rsidRPr="00B804D4" w14:paraId="2273C149" w14:textId="6D246D6C" w:rsidTr="00CA7467">
        <w:trPr>
          <w:trHeight w:val="29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C87A5" w14:textId="77777777" w:rsidR="00CA7467" w:rsidRPr="00B804D4" w:rsidRDefault="00CA7467" w:rsidP="0015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ious stressors</w:t>
            </w:r>
          </w:p>
        </w:tc>
        <w:tc>
          <w:tcPr>
            <w:tcW w:w="633" w:type="dxa"/>
            <w:vAlign w:val="bottom"/>
          </w:tcPr>
          <w:p w14:paraId="4E00B15B" w14:textId="3AE2BEFF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17" w:type="dxa"/>
            <w:vAlign w:val="bottom"/>
          </w:tcPr>
          <w:p w14:paraId="757F83A3" w14:textId="27C62025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30" w:type="dxa"/>
            <w:vAlign w:val="bottom"/>
          </w:tcPr>
          <w:p w14:paraId="6629D580" w14:textId="76CBE74E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633" w:type="dxa"/>
            <w:vAlign w:val="bottom"/>
          </w:tcPr>
          <w:p w14:paraId="4CEFC8AF" w14:textId="0775A090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27" w:type="dxa"/>
            <w:vAlign w:val="bottom"/>
          </w:tcPr>
          <w:p w14:paraId="5530749F" w14:textId="469D664A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32" w:type="dxa"/>
            <w:vAlign w:val="bottom"/>
          </w:tcPr>
          <w:p w14:paraId="2986A7FF" w14:textId="1F6A04A5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</w:tr>
      <w:tr w:rsidR="00CA7467" w:rsidRPr="00B804D4" w14:paraId="5C1CD852" w14:textId="2F2FD1C6" w:rsidTr="00CA7467">
        <w:trPr>
          <w:trHeight w:val="29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AC50A" w14:textId="77777777" w:rsidR="00CA7467" w:rsidRPr="00B804D4" w:rsidRDefault="00CA7467" w:rsidP="0015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33" w:type="dxa"/>
            <w:vAlign w:val="bottom"/>
          </w:tcPr>
          <w:p w14:paraId="7E2E56A3" w14:textId="4140E6AA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17" w:type="dxa"/>
            <w:vAlign w:val="bottom"/>
          </w:tcPr>
          <w:p w14:paraId="11312AC5" w14:textId="71DDCE7D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30" w:type="dxa"/>
            <w:vAlign w:val="bottom"/>
          </w:tcPr>
          <w:p w14:paraId="4A627272" w14:textId="65477D3B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33" w:type="dxa"/>
            <w:vAlign w:val="bottom"/>
          </w:tcPr>
          <w:p w14:paraId="6DD6F0BA" w14:textId="029C28F6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27" w:type="dxa"/>
            <w:vAlign w:val="bottom"/>
          </w:tcPr>
          <w:p w14:paraId="2851BF39" w14:textId="3BDC27C1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5</w:t>
            </w:r>
          </w:p>
        </w:tc>
        <w:tc>
          <w:tcPr>
            <w:tcW w:w="632" w:type="dxa"/>
            <w:vAlign w:val="bottom"/>
          </w:tcPr>
          <w:p w14:paraId="588F5BC4" w14:textId="07EDEE69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</w:t>
            </w:r>
          </w:p>
        </w:tc>
      </w:tr>
      <w:tr w:rsidR="00CA7467" w:rsidRPr="00B804D4" w14:paraId="2EA867FD" w14:textId="027F3334" w:rsidTr="00CA7467">
        <w:trPr>
          <w:trHeight w:val="29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3A944" w14:textId="77777777" w:rsidR="00CA7467" w:rsidRPr="00B804D4" w:rsidRDefault="00CA7467" w:rsidP="0015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e White</w:t>
            </w:r>
          </w:p>
        </w:tc>
        <w:tc>
          <w:tcPr>
            <w:tcW w:w="633" w:type="dxa"/>
            <w:vAlign w:val="bottom"/>
          </w:tcPr>
          <w:p w14:paraId="156C3D7A" w14:textId="4DDFEDB6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1.74</w:t>
            </w:r>
          </w:p>
        </w:tc>
        <w:tc>
          <w:tcPr>
            <w:tcW w:w="717" w:type="dxa"/>
            <w:vAlign w:val="bottom"/>
          </w:tcPr>
          <w:p w14:paraId="41671734" w14:textId="22AF4878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630" w:type="dxa"/>
            <w:vAlign w:val="bottom"/>
          </w:tcPr>
          <w:p w14:paraId="6B12AE7A" w14:textId="397BE5E8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6</w:t>
            </w:r>
          </w:p>
        </w:tc>
        <w:tc>
          <w:tcPr>
            <w:tcW w:w="633" w:type="dxa"/>
            <w:vAlign w:val="bottom"/>
          </w:tcPr>
          <w:p w14:paraId="675025A4" w14:textId="612FC59A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27" w:type="dxa"/>
            <w:vAlign w:val="bottom"/>
          </w:tcPr>
          <w:p w14:paraId="59DE7C6E" w14:textId="00BC9A5D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55</w:t>
            </w:r>
          </w:p>
        </w:tc>
        <w:tc>
          <w:tcPr>
            <w:tcW w:w="632" w:type="dxa"/>
            <w:vAlign w:val="bottom"/>
          </w:tcPr>
          <w:p w14:paraId="64DBFE40" w14:textId="5E7A8719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CA7467" w:rsidRPr="00B804D4" w14:paraId="294B4268" w14:textId="055F0F04" w:rsidTr="00CA7467">
        <w:trPr>
          <w:trHeight w:val="290"/>
        </w:trPr>
        <w:tc>
          <w:tcPr>
            <w:tcW w:w="162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DAA1ECB" w14:textId="77777777" w:rsidR="00CA7467" w:rsidRPr="00B804D4" w:rsidRDefault="00CA7467" w:rsidP="0015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633" w:type="dxa"/>
            <w:vAlign w:val="bottom"/>
          </w:tcPr>
          <w:p w14:paraId="4626D998" w14:textId="1D9DB575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17" w:type="dxa"/>
            <w:vAlign w:val="bottom"/>
          </w:tcPr>
          <w:p w14:paraId="566F3B8B" w14:textId="4647139C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30" w:type="dxa"/>
            <w:vAlign w:val="bottom"/>
          </w:tcPr>
          <w:p w14:paraId="439293B6" w14:textId="2FC813CD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633" w:type="dxa"/>
            <w:vAlign w:val="bottom"/>
          </w:tcPr>
          <w:p w14:paraId="71F111E2" w14:textId="29AC67EE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27" w:type="dxa"/>
            <w:vAlign w:val="bottom"/>
          </w:tcPr>
          <w:p w14:paraId="3D24CFE3" w14:textId="561BE1BD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632" w:type="dxa"/>
            <w:vAlign w:val="bottom"/>
          </w:tcPr>
          <w:p w14:paraId="2ACFCBC5" w14:textId="06AFE60E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CA7467" w:rsidRPr="00B804D4" w14:paraId="2662C608" w14:textId="5C716B49" w:rsidTr="00CA7467">
        <w:trPr>
          <w:trHeight w:val="300"/>
        </w:trPr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3F6221" w14:textId="77777777" w:rsidR="00CA7467" w:rsidRPr="00B804D4" w:rsidRDefault="00CA7467" w:rsidP="0015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sz w:val="18"/>
                <w:szCs w:val="18"/>
              </w:rPr>
              <w:t>Stress composite TP1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bottom"/>
          </w:tcPr>
          <w:p w14:paraId="4878C384" w14:textId="25196B1F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07593570" w14:textId="5B2F5B67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18306EE7" w14:textId="42D261C6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98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bottom"/>
          </w:tcPr>
          <w:p w14:paraId="15094619" w14:textId="1BFDBD3A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vAlign w:val="bottom"/>
          </w:tcPr>
          <w:p w14:paraId="3A85FED8" w14:textId="70511ACE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3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vAlign w:val="bottom"/>
          </w:tcPr>
          <w:p w14:paraId="062DB9C6" w14:textId="727E4EA3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4</w:t>
            </w:r>
          </w:p>
        </w:tc>
      </w:tr>
      <w:tr w:rsidR="00CA7467" w:rsidRPr="00B804D4" w14:paraId="619F3A87" w14:textId="5A7E06CD" w:rsidTr="00CA7467">
        <w:trPr>
          <w:trHeight w:val="290"/>
        </w:trPr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3E5D7" w14:textId="77777777" w:rsidR="00CA7467" w:rsidRPr="00B804D4" w:rsidRDefault="00CA7467" w:rsidP="0015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Constant)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bottom"/>
          </w:tcPr>
          <w:p w14:paraId="3013E506" w14:textId="2BB027DE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422B3E37" w14:textId="1FF62C0B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4AF8D9AE" w14:textId="420464E8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bottom"/>
          </w:tcPr>
          <w:p w14:paraId="0F186ED1" w14:textId="3D9FF9FD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627" w:type="dxa"/>
            <w:tcBorders>
              <w:top w:val="single" w:sz="4" w:space="0" w:color="auto"/>
            </w:tcBorders>
            <w:vAlign w:val="bottom"/>
          </w:tcPr>
          <w:p w14:paraId="25892230" w14:textId="3D46335B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2</w:t>
            </w:r>
          </w:p>
        </w:tc>
        <w:tc>
          <w:tcPr>
            <w:tcW w:w="632" w:type="dxa"/>
            <w:tcBorders>
              <w:top w:val="single" w:sz="4" w:space="0" w:color="auto"/>
            </w:tcBorders>
            <w:vAlign w:val="bottom"/>
          </w:tcPr>
          <w:p w14:paraId="2FD7D49E" w14:textId="492CF8BC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7</w:t>
            </w:r>
          </w:p>
        </w:tc>
      </w:tr>
      <w:tr w:rsidR="00CA7467" w:rsidRPr="00B804D4" w14:paraId="1421D2B8" w14:textId="135B641E" w:rsidTr="00CA7467">
        <w:trPr>
          <w:trHeight w:val="29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52CF4" w14:textId="77777777" w:rsidR="00CA7467" w:rsidRPr="00B804D4" w:rsidRDefault="00CA7467" w:rsidP="0015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ge change x previous stressors</w:t>
            </w:r>
          </w:p>
        </w:tc>
        <w:tc>
          <w:tcPr>
            <w:tcW w:w="633" w:type="dxa"/>
            <w:vAlign w:val="bottom"/>
          </w:tcPr>
          <w:p w14:paraId="12569B0F" w14:textId="5D4F137F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17" w:type="dxa"/>
            <w:vAlign w:val="bottom"/>
          </w:tcPr>
          <w:p w14:paraId="5205E0CC" w14:textId="3DABC8C0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30" w:type="dxa"/>
            <w:vAlign w:val="bottom"/>
          </w:tcPr>
          <w:p w14:paraId="283364EF" w14:textId="024150E2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633" w:type="dxa"/>
            <w:vAlign w:val="bottom"/>
          </w:tcPr>
          <w:p w14:paraId="28CBB83A" w14:textId="1EC8AD7E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27" w:type="dxa"/>
            <w:vAlign w:val="bottom"/>
          </w:tcPr>
          <w:p w14:paraId="47BC787F" w14:textId="13B487E1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632" w:type="dxa"/>
            <w:vAlign w:val="bottom"/>
          </w:tcPr>
          <w:p w14:paraId="341C7D16" w14:textId="0FCD89B3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CA7467" w:rsidRPr="00B804D4" w14:paraId="08208BD1" w14:textId="4BE00255" w:rsidTr="00CA7467">
        <w:trPr>
          <w:trHeight w:val="29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D9E2E" w14:textId="77777777" w:rsidR="00CA7467" w:rsidRPr="00B804D4" w:rsidRDefault="00CA7467" w:rsidP="0015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ge change</w:t>
            </w:r>
          </w:p>
        </w:tc>
        <w:tc>
          <w:tcPr>
            <w:tcW w:w="633" w:type="dxa"/>
            <w:vAlign w:val="bottom"/>
          </w:tcPr>
          <w:p w14:paraId="1FF02532" w14:textId="5B284C07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717" w:type="dxa"/>
            <w:vAlign w:val="bottom"/>
          </w:tcPr>
          <w:p w14:paraId="5FC2E53E" w14:textId="33F984A2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30" w:type="dxa"/>
            <w:vAlign w:val="bottom"/>
          </w:tcPr>
          <w:p w14:paraId="5AAF62DB" w14:textId="0661F766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633" w:type="dxa"/>
            <w:vAlign w:val="bottom"/>
          </w:tcPr>
          <w:p w14:paraId="492C90EA" w14:textId="775CAE89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627" w:type="dxa"/>
            <w:vAlign w:val="bottom"/>
          </w:tcPr>
          <w:p w14:paraId="31482F0D" w14:textId="39A0BD99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632" w:type="dxa"/>
            <w:vAlign w:val="bottom"/>
          </w:tcPr>
          <w:p w14:paraId="6BC65151" w14:textId="66966BEC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</w:tr>
      <w:tr w:rsidR="00CA7467" w:rsidRPr="00B804D4" w14:paraId="5923713E" w14:textId="222CD08F" w:rsidTr="00CA7467">
        <w:trPr>
          <w:trHeight w:val="29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088E5" w14:textId="77777777" w:rsidR="00CA7467" w:rsidRPr="00B804D4" w:rsidRDefault="00CA7467" w:rsidP="0015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2 household income</w:t>
            </w:r>
          </w:p>
        </w:tc>
        <w:tc>
          <w:tcPr>
            <w:tcW w:w="633" w:type="dxa"/>
            <w:vAlign w:val="bottom"/>
          </w:tcPr>
          <w:p w14:paraId="05C727B4" w14:textId="33B738AB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1.10</w:t>
            </w:r>
          </w:p>
        </w:tc>
        <w:tc>
          <w:tcPr>
            <w:tcW w:w="717" w:type="dxa"/>
            <w:vAlign w:val="bottom"/>
          </w:tcPr>
          <w:p w14:paraId="749ED908" w14:textId="1705BC3C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30" w:type="dxa"/>
            <w:vAlign w:val="bottom"/>
          </w:tcPr>
          <w:p w14:paraId="4F010C45" w14:textId="5213018B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0</w:t>
            </w:r>
          </w:p>
        </w:tc>
        <w:tc>
          <w:tcPr>
            <w:tcW w:w="633" w:type="dxa"/>
            <w:vAlign w:val="bottom"/>
          </w:tcPr>
          <w:p w14:paraId="153CC70F" w14:textId="3E2F10BB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27" w:type="dxa"/>
            <w:vAlign w:val="bottom"/>
          </w:tcPr>
          <w:p w14:paraId="270BA586" w14:textId="2EA1AA9B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9</w:t>
            </w:r>
          </w:p>
        </w:tc>
        <w:tc>
          <w:tcPr>
            <w:tcW w:w="632" w:type="dxa"/>
            <w:vAlign w:val="bottom"/>
          </w:tcPr>
          <w:p w14:paraId="2C49CBA7" w14:textId="0B1AB987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</w:tr>
      <w:tr w:rsidR="00CA7467" w:rsidRPr="00B804D4" w14:paraId="07C197B6" w14:textId="7F69446F" w:rsidTr="00CA7467">
        <w:trPr>
          <w:trHeight w:val="29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C455E" w14:textId="77777777" w:rsidR="00CA7467" w:rsidRPr="00B804D4" w:rsidRDefault="00CA7467" w:rsidP="0015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ious stressors</w:t>
            </w:r>
          </w:p>
        </w:tc>
        <w:tc>
          <w:tcPr>
            <w:tcW w:w="633" w:type="dxa"/>
            <w:vAlign w:val="bottom"/>
          </w:tcPr>
          <w:p w14:paraId="1164F4BF" w14:textId="1B4C32E2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17" w:type="dxa"/>
            <w:vAlign w:val="bottom"/>
          </w:tcPr>
          <w:p w14:paraId="1812DEA1" w14:textId="5548BC7A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30" w:type="dxa"/>
            <w:vAlign w:val="bottom"/>
          </w:tcPr>
          <w:p w14:paraId="004D025E" w14:textId="62736CE2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633" w:type="dxa"/>
            <w:vAlign w:val="bottom"/>
          </w:tcPr>
          <w:p w14:paraId="3C3F8836" w14:textId="01250EC5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27" w:type="dxa"/>
            <w:vAlign w:val="bottom"/>
          </w:tcPr>
          <w:p w14:paraId="527E64D4" w14:textId="05B447EE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32" w:type="dxa"/>
            <w:vAlign w:val="bottom"/>
          </w:tcPr>
          <w:p w14:paraId="04734D9D" w14:textId="703816F4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</w:tr>
      <w:tr w:rsidR="00CA7467" w:rsidRPr="00B804D4" w14:paraId="58142D4D" w14:textId="24D31C1C" w:rsidTr="00CA7467">
        <w:trPr>
          <w:trHeight w:val="29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5CB4E" w14:textId="77777777" w:rsidR="00CA7467" w:rsidRPr="00B804D4" w:rsidRDefault="00CA7467" w:rsidP="0015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33" w:type="dxa"/>
            <w:vAlign w:val="bottom"/>
          </w:tcPr>
          <w:p w14:paraId="0A00BC69" w14:textId="32D57B65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17" w:type="dxa"/>
            <w:vAlign w:val="bottom"/>
          </w:tcPr>
          <w:p w14:paraId="004BE5B5" w14:textId="42EBA9BB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30" w:type="dxa"/>
            <w:vAlign w:val="bottom"/>
          </w:tcPr>
          <w:p w14:paraId="09A15F0A" w14:textId="65DB552E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633" w:type="dxa"/>
            <w:vAlign w:val="bottom"/>
          </w:tcPr>
          <w:p w14:paraId="33FEAE80" w14:textId="2A5FB548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27" w:type="dxa"/>
            <w:vAlign w:val="bottom"/>
          </w:tcPr>
          <w:p w14:paraId="288D5A02" w14:textId="34BA5064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6</w:t>
            </w:r>
          </w:p>
        </w:tc>
        <w:tc>
          <w:tcPr>
            <w:tcW w:w="632" w:type="dxa"/>
            <w:vAlign w:val="bottom"/>
          </w:tcPr>
          <w:p w14:paraId="51EA2700" w14:textId="6AAADFDF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</w:t>
            </w:r>
          </w:p>
        </w:tc>
      </w:tr>
      <w:tr w:rsidR="00CA7467" w:rsidRPr="00B804D4" w14:paraId="0B17D52E" w14:textId="4D508DA1" w:rsidTr="00CA7467">
        <w:trPr>
          <w:trHeight w:val="29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AB94B" w14:textId="77777777" w:rsidR="00CA7467" w:rsidRPr="00B804D4" w:rsidRDefault="00CA7467" w:rsidP="0015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e White</w:t>
            </w:r>
          </w:p>
        </w:tc>
        <w:tc>
          <w:tcPr>
            <w:tcW w:w="633" w:type="dxa"/>
            <w:vAlign w:val="bottom"/>
          </w:tcPr>
          <w:p w14:paraId="7CB93E12" w14:textId="385B5C28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1.68</w:t>
            </w:r>
          </w:p>
        </w:tc>
        <w:tc>
          <w:tcPr>
            <w:tcW w:w="717" w:type="dxa"/>
            <w:vAlign w:val="bottom"/>
          </w:tcPr>
          <w:p w14:paraId="2DA04F68" w14:textId="23EB44D2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630" w:type="dxa"/>
            <w:vAlign w:val="bottom"/>
          </w:tcPr>
          <w:p w14:paraId="7882B163" w14:textId="13BC0169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2</w:t>
            </w:r>
          </w:p>
        </w:tc>
        <w:tc>
          <w:tcPr>
            <w:tcW w:w="633" w:type="dxa"/>
            <w:vAlign w:val="bottom"/>
          </w:tcPr>
          <w:p w14:paraId="677CB286" w14:textId="2E8ED9CF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27" w:type="dxa"/>
            <w:vAlign w:val="bottom"/>
          </w:tcPr>
          <w:p w14:paraId="0B91606D" w14:textId="3946AAAC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58</w:t>
            </w:r>
          </w:p>
        </w:tc>
        <w:tc>
          <w:tcPr>
            <w:tcW w:w="632" w:type="dxa"/>
            <w:vAlign w:val="bottom"/>
          </w:tcPr>
          <w:p w14:paraId="26564563" w14:textId="670E6578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</w:tr>
      <w:tr w:rsidR="00CA7467" w:rsidRPr="00B804D4" w14:paraId="6F229030" w14:textId="47095D1B" w:rsidTr="00CA7467">
        <w:trPr>
          <w:trHeight w:val="290"/>
        </w:trPr>
        <w:tc>
          <w:tcPr>
            <w:tcW w:w="162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C59FA50" w14:textId="77777777" w:rsidR="00CA7467" w:rsidRPr="00B804D4" w:rsidRDefault="00CA7467" w:rsidP="0015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633" w:type="dxa"/>
            <w:vAlign w:val="bottom"/>
          </w:tcPr>
          <w:p w14:paraId="1606AC57" w14:textId="2E579665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17" w:type="dxa"/>
            <w:vAlign w:val="bottom"/>
          </w:tcPr>
          <w:p w14:paraId="4CF072CE" w14:textId="71316672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30" w:type="dxa"/>
            <w:vAlign w:val="bottom"/>
          </w:tcPr>
          <w:p w14:paraId="28C2CFF1" w14:textId="0F3427BE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33" w:type="dxa"/>
            <w:vAlign w:val="bottom"/>
          </w:tcPr>
          <w:p w14:paraId="0B7A0127" w14:textId="5EE54F1B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627" w:type="dxa"/>
            <w:vAlign w:val="bottom"/>
          </w:tcPr>
          <w:p w14:paraId="4C30B7AE" w14:textId="1E18A9A9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632" w:type="dxa"/>
            <w:vAlign w:val="bottom"/>
          </w:tcPr>
          <w:p w14:paraId="4D45C234" w14:textId="33316C9F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CA7467" w:rsidRPr="00B804D4" w14:paraId="090126A1" w14:textId="609B19C3" w:rsidTr="00CA7467">
        <w:trPr>
          <w:trHeight w:val="300"/>
        </w:trPr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027295" w14:textId="77777777" w:rsidR="00CA7467" w:rsidRPr="00B804D4" w:rsidRDefault="00CA7467" w:rsidP="0015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sz w:val="18"/>
                <w:szCs w:val="18"/>
              </w:rPr>
              <w:t>Stress composite TP1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bottom"/>
          </w:tcPr>
          <w:p w14:paraId="73CF00FD" w14:textId="0A20DA65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0DC3C696" w14:textId="296704DF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4D24E0EF" w14:textId="7032B0FB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41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bottom"/>
          </w:tcPr>
          <w:p w14:paraId="6F83C175" w14:textId="63BC8272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vAlign w:val="bottom"/>
          </w:tcPr>
          <w:p w14:paraId="43E7D05A" w14:textId="51E53398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2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vAlign w:val="bottom"/>
          </w:tcPr>
          <w:p w14:paraId="3938419B" w14:textId="60F92270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</w:tr>
      <w:tr w:rsidR="00CA7467" w:rsidRPr="00B804D4" w14:paraId="60F107E9" w14:textId="24D45828" w:rsidTr="00CA7467">
        <w:trPr>
          <w:trHeight w:val="290"/>
        </w:trPr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3990D" w14:textId="77777777" w:rsidR="00CA7467" w:rsidRPr="00B804D4" w:rsidRDefault="00CA7467" w:rsidP="0015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Constant)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bottom"/>
          </w:tcPr>
          <w:p w14:paraId="7AF4B44B" w14:textId="5FED0771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723693AA" w14:textId="234374DC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1C85D46D" w14:textId="6DE6EA98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bottom"/>
          </w:tcPr>
          <w:p w14:paraId="5C6BF5F1" w14:textId="4EC2BEC8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627" w:type="dxa"/>
            <w:tcBorders>
              <w:top w:val="single" w:sz="4" w:space="0" w:color="auto"/>
            </w:tcBorders>
            <w:vAlign w:val="bottom"/>
          </w:tcPr>
          <w:p w14:paraId="1DD94FA3" w14:textId="201DD859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2</w:t>
            </w:r>
          </w:p>
        </w:tc>
        <w:tc>
          <w:tcPr>
            <w:tcW w:w="632" w:type="dxa"/>
            <w:tcBorders>
              <w:top w:val="single" w:sz="4" w:space="0" w:color="auto"/>
            </w:tcBorders>
            <w:vAlign w:val="bottom"/>
          </w:tcPr>
          <w:p w14:paraId="0146CB6E" w14:textId="34019211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0</w:t>
            </w:r>
          </w:p>
        </w:tc>
      </w:tr>
      <w:tr w:rsidR="00CA7467" w:rsidRPr="00B804D4" w14:paraId="199139E9" w14:textId="07F9E394" w:rsidTr="00CA7467">
        <w:trPr>
          <w:trHeight w:val="29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95E66" w14:textId="77777777" w:rsidR="00CA7467" w:rsidRPr="00B804D4" w:rsidRDefault="00CA7467" w:rsidP="0015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ge change x education</w:t>
            </w:r>
          </w:p>
        </w:tc>
        <w:tc>
          <w:tcPr>
            <w:tcW w:w="633" w:type="dxa"/>
            <w:vAlign w:val="bottom"/>
          </w:tcPr>
          <w:p w14:paraId="521FBB2E" w14:textId="3B4D77CF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717" w:type="dxa"/>
            <w:vAlign w:val="bottom"/>
          </w:tcPr>
          <w:p w14:paraId="65619EE9" w14:textId="25FA0DAD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30" w:type="dxa"/>
            <w:vAlign w:val="bottom"/>
          </w:tcPr>
          <w:p w14:paraId="235715D2" w14:textId="04EB78A6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633" w:type="dxa"/>
            <w:vAlign w:val="bottom"/>
          </w:tcPr>
          <w:p w14:paraId="1642C353" w14:textId="588020C4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27" w:type="dxa"/>
            <w:vAlign w:val="bottom"/>
          </w:tcPr>
          <w:p w14:paraId="65895F96" w14:textId="4675DC57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4</w:t>
            </w:r>
          </w:p>
        </w:tc>
        <w:tc>
          <w:tcPr>
            <w:tcW w:w="632" w:type="dxa"/>
            <w:vAlign w:val="bottom"/>
          </w:tcPr>
          <w:p w14:paraId="189C5B0E" w14:textId="3292C6FB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CA7467" w:rsidRPr="00B804D4" w14:paraId="26F4D83A" w14:textId="059BAF9A" w:rsidTr="00CA7467">
        <w:trPr>
          <w:trHeight w:val="29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75C69" w14:textId="77777777" w:rsidR="00CA7467" w:rsidRPr="00B804D4" w:rsidRDefault="00CA7467" w:rsidP="0015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ge change</w:t>
            </w:r>
          </w:p>
        </w:tc>
        <w:tc>
          <w:tcPr>
            <w:tcW w:w="633" w:type="dxa"/>
            <w:vAlign w:val="bottom"/>
          </w:tcPr>
          <w:p w14:paraId="0C47ED76" w14:textId="43E848B3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17" w:type="dxa"/>
            <w:vAlign w:val="bottom"/>
          </w:tcPr>
          <w:p w14:paraId="1B513D4C" w14:textId="4139D9BD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30" w:type="dxa"/>
            <w:vAlign w:val="bottom"/>
          </w:tcPr>
          <w:p w14:paraId="2C948A82" w14:textId="6362F1EA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33" w:type="dxa"/>
            <w:vAlign w:val="bottom"/>
          </w:tcPr>
          <w:p w14:paraId="113CFB9C" w14:textId="65E77812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27" w:type="dxa"/>
            <w:vAlign w:val="bottom"/>
          </w:tcPr>
          <w:p w14:paraId="19C5E950" w14:textId="7BF6311D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632" w:type="dxa"/>
            <w:vAlign w:val="bottom"/>
          </w:tcPr>
          <w:p w14:paraId="40AC491D" w14:textId="2EC718ED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</w:tr>
      <w:tr w:rsidR="00CA7467" w:rsidRPr="00B804D4" w14:paraId="53D0EA22" w14:textId="5D5700DE" w:rsidTr="00CA7467">
        <w:trPr>
          <w:trHeight w:val="29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80250" w14:textId="77777777" w:rsidR="00CA7467" w:rsidRPr="00B804D4" w:rsidRDefault="00CA7467" w:rsidP="0015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2 household income</w:t>
            </w:r>
          </w:p>
        </w:tc>
        <w:tc>
          <w:tcPr>
            <w:tcW w:w="633" w:type="dxa"/>
            <w:vAlign w:val="bottom"/>
          </w:tcPr>
          <w:p w14:paraId="6A458D97" w14:textId="27140B73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1.02</w:t>
            </w:r>
          </w:p>
        </w:tc>
        <w:tc>
          <w:tcPr>
            <w:tcW w:w="717" w:type="dxa"/>
            <w:vAlign w:val="bottom"/>
          </w:tcPr>
          <w:p w14:paraId="46792269" w14:textId="4707FBF7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30" w:type="dxa"/>
            <w:vAlign w:val="bottom"/>
          </w:tcPr>
          <w:p w14:paraId="566EE57E" w14:textId="185A0D9F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8</w:t>
            </w:r>
          </w:p>
        </w:tc>
        <w:tc>
          <w:tcPr>
            <w:tcW w:w="633" w:type="dxa"/>
            <w:vAlign w:val="bottom"/>
          </w:tcPr>
          <w:p w14:paraId="15BC6600" w14:textId="51C94CE6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27" w:type="dxa"/>
            <w:vAlign w:val="bottom"/>
          </w:tcPr>
          <w:p w14:paraId="57E42CD8" w14:textId="3297FFFA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3</w:t>
            </w:r>
          </w:p>
        </w:tc>
        <w:tc>
          <w:tcPr>
            <w:tcW w:w="632" w:type="dxa"/>
            <w:vAlign w:val="bottom"/>
          </w:tcPr>
          <w:p w14:paraId="6DC93EB4" w14:textId="0C43ED4B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</w:tr>
      <w:tr w:rsidR="00CA7467" w:rsidRPr="00B804D4" w14:paraId="32B05DE8" w14:textId="2222333C" w:rsidTr="00CA7467">
        <w:trPr>
          <w:trHeight w:val="29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30294" w14:textId="77777777" w:rsidR="00CA7467" w:rsidRPr="00B804D4" w:rsidRDefault="00CA7467" w:rsidP="0015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ious stressors</w:t>
            </w:r>
          </w:p>
        </w:tc>
        <w:tc>
          <w:tcPr>
            <w:tcW w:w="633" w:type="dxa"/>
            <w:vAlign w:val="bottom"/>
          </w:tcPr>
          <w:p w14:paraId="05496F51" w14:textId="24F31710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17" w:type="dxa"/>
            <w:vAlign w:val="bottom"/>
          </w:tcPr>
          <w:p w14:paraId="48F65E1F" w14:textId="1CC878DD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30" w:type="dxa"/>
            <w:vAlign w:val="bottom"/>
          </w:tcPr>
          <w:p w14:paraId="6FEE1969" w14:textId="51D164AA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633" w:type="dxa"/>
            <w:vAlign w:val="bottom"/>
          </w:tcPr>
          <w:p w14:paraId="7FADAF54" w14:textId="690FB84E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27" w:type="dxa"/>
            <w:vAlign w:val="bottom"/>
          </w:tcPr>
          <w:p w14:paraId="55817859" w14:textId="1B1E6D6B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32" w:type="dxa"/>
            <w:vAlign w:val="bottom"/>
          </w:tcPr>
          <w:p w14:paraId="15143E92" w14:textId="7958569E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</w:tr>
      <w:tr w:rsidR="00CA7467" w:rsidRPr="00B804D4" w14:paraId="4233B642" w14:textId="4A455600" w:rsidTr="00CA7467">
        <w:trPr>
          <w:trHeight w:val="29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F4EB2" w14:textId="77777777" w:rsidR="00CA7467" w:rsidRPr="00B804D4" w:rsidRDefault="00CA7467" w:rsidP="0015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33" w:type="dxa"/>
            <w:vAlign w:val="bottom"/>
          </w:tcPr>
          <w:p w14:paraId="57A32357" w14:textId="4CFFE6CE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17" w:type="dxa"/>
            <w:vAlign w:val="bottom"/>
          </w:tcPr>
          <w:p w14:paraId="148EAF3B" w14:textId="10464CF9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630" w:type="dxa"/>
            <w:vAlign w:val="bottom"/>
          </w:tcPr>
          <w:p w14:paraId="7B4D74D1" w14:textId="7403A1A7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633" w:type="dxa"/>
            <w:vAlign w:val="bottom"/>
          </w:tcPr>
          <w:p w14:paraId="0315F3B1" w14:textId="4A5D8285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627" w:type="dxa"/>
            <w:vAlign w:val="bottom"/>
          </w:tcPr>
          <w:p w14:paraId="6CBD821E" w14:textId="00651617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6</w:t>
            </w:r>
          </w:p>
        </w:tc>
        <w:tc>
          <w:tcPr>
            <w:tcW w:w="632" w:type="dxa"/>
            <w:vAlign w:val="bottom"/>
          </w:tcPr>
          <w:p w14:paraId="610114D7" w14:textId="410D27CD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1</w:t>
            </w:r>
          </w:p>
        </w:tc>
      </w:tr>
      <w:tr w:rsidR="00CA7467" w:rsidRPr="00B804D4" w14:paraId="22A2D703" w14:textId="4C1B22B1" w:rsidTr="00CA7467">
        <w:trPr>
          <w:trHeight w:val="29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3D1A0" w14:textId="77777777" w:rsidR="00CA7467" w:rsidRPr="00B804D4" w:rsidRDefault="00CA7467" w:rsidP="0015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e White</w:t>
            </w:r>
          </w:p>
        </w:tc>
        <w:tc>
          <w:tcPr>
            <w:tcW w:w="633" w:type="dxa"/>
            <w:vAlign w:val="bottom"/>
          </w:tcPr>
          <w:p w14:paraId="55B464F3" w14:textId="30BCCD33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1.78</w:t>
            </w:r>
          </w:p>
        </w:tc>
        <w:tc>
          <w:tcPr>
            <w:tcW w:w="717" w:type="dxa"/>
            <w:vAlign w:val="bottom"/>
          </w:tcPr>
          <w:p w14:paraId="1F1327C5" w14:textId="5618EAB4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30" w:type="dxa"/>
            <w:vAlign w:val="bottom"/>
          </w:tcPr>
          <w:p w14:paraId="0C2E3AB5" w14:textId="14F0D8AE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5</w:t>
            </w:r>
          </w:p>
        </w:tc>
        <w:tc>
          <w:tcPr>
            <w:tcW w:w="633" w:type="dxa"/>
            <w:vAlign w:val="bottom"/>
          </w:tcPr>
          <w:p w14:paraId="48E738B9" w14:textId="76B54427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27" w:type="dxa"/>
            <w:vAlign w:val="bottom"/>
          </w:tcPr>
          <w:p w14:paraId="43A69CA8" w14:textId="23048E2C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64</w:t>
            </w:r>
          </w:p>
        </w:tc>
        <w:tc>
          <w:tcPr>
            <w:tcW w:w="632" w:type="dxa"/>
            <w:vAlign w:val="bottom"/>
          </w:tcPr>
          <w:p w14:paraId="480EAAF7" w14:textId="00CEE729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CA7467" w:rsidRPr="00B804D4" w14:paraId="53278861" w14:textId="36D4C244" w:rsidTr="00CA7467">
        <w:trPr>
          <w:trHeight w:val="290"/>
        </w:trPr>
        <w:tc>
          <w:tcPr>
            <w:tcW w:w="162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C1F465C" w14:textId="77777777" w:rsidR="00CA7467" w:rsidRPr="00B804D4" w:rsidRDefault="00CA7467" w:rsidP="0015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633" w:type="dxa"/>
            <w:vAlign w:val="bottom"/>
          </w:tcPr>
          <w:p w14:paraId="4B6C009C" w14:textId="1C86B3B6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17" w:type="dxa"/>
            <w:vAlign w:val="bottom"/>
          </w:tcPr>
          <w:p w14:paraId="6CB587E8" w14:textId="76A92036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30" w:type="dxa"/>
            <w:vAlign w:val="bottom"/>
          </w:tcPr>
          <w:p w14:paraId="2810551C" w14:textId="5145ADD1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33" w:type="dxa"/>
            <w:vAlign w:val="bottom"/>
          </w:tcPr>
          <w:p w14:paraId="457C788D" w14:textId="792A0643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27" w:type="dxa"/>
            <w:vAlign w:val="bottom"/>
          </w:tcPr>
          <w:p w14:paraId="11231B4E" w14:textId="5C3F2249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632" w:type="dxa"/>
            <w:vAlign w:val="bottom"/>
          </w:tcPr>
          <w:p w14:paraId="1B2D6DD7" w14:textId="7D1344B9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CA7467" w:rsidRPr="00B804D4" w14:paraId="127D40CE" w14:textId="48DB7CE0" w:rsidTr="00CA7467">
        <w:trPr>
          <w:trHeight w:val="300"/>
        </w:trPr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EA7CBAE" w14:textId="77777777" w:rsidR="00CA7467" w:rsidRPr="00B804D4" w:rsidRDefault="00CA7467" w:rsidP="0015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sz w:val="18"/>
                <w:szCs w:val="18"/>
              </w:rPr>
              <w:t>Stress composite TP1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bottom"/>
          </w:tcPr>
          <w:p w14:paraId="651234F3" w14:textId="67407739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6A375206" w14:textId="2F2AB607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4E9D9841" w14:textId="1495E8BD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78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bottom"/>
          </w:tcPr>
          <w:p w14:paraId="7DB2CD29" w14:textId="560E44FE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vAlign w:val="bottom"/>
          </w:tcPr>
          <w:p w14:paraId="78BD1A15" w14:textId="7C79B629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0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vAlign w:val="bottom"/>
          </w:tcPr>
          <w:p w14:paraId="27528860" w14:textId="644E46B1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1</w:t>
            </w:r>
          </w:p>
        </w:tc>
      </w:tr>
      <w:tr w:rsidR="00CA7467" w:rsidRPr="00B804D4" w14:paraId="6854DC1E" w14:textId="5185461B" w:rsidTr="00CA7467">
        <w:trPr>
          <w:trHeight w:val="290"/>
        </w:trPr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BCD4A" w14:textId="77777777" w:rsidR="00CA7467" w:rsidRPr="00B804D4" w:rsidRDefault="00CA7467" w:rsidP="0015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Constant)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bottom"/>
          </w:tcPr>
          <w:p w14:paraId="3015523C" w14:textId="5E04C46F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0B0C0F58" w14:textId="77F0C2F8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256BEDB2" w14:textId="6A748C77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bottom"/>
          </w:tcPr>
          <w:p w14:paraId="083CC2CB" w14:textId="143DB27C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27" w:type="dxa"/>
            <w:tcBorders>
              <w:top w:val="single" w:sz="4" w:space="0" w:color="auto"/>
            </w:tcBorders>
            <w:vAlign w:val="bottom"/>
          </w:tcPr>
          <w:p w14:paraId="5A8F3F3D" w14:textId="1DF4FF30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4</w:t>
            </w:r>
          </w:p>
        </w:tc>
        <w:tc>
          <w:tcPr>
            <w:tcW w:w="632" w:type="dxa"/>
            <w:tcBorders>
              <w:top w:val="single" w:sz="4" w:space="0" w:color="auto"/>
            </w:tcBorders>
            <w:vAlign w:val="bottom"/>
          </w:tcPr>
          <w:p w14:paraId="00DF6B1B" w14:textId="5AEE9A7E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9</w:t>
            </w:r>
          </w:p>
        </w:tc>
      </w:tr>
      <w:tr w:rsidR="00CA7467" w:rsidRPr="00B804D4" w14:paraId="7F143175" w14:textId="1603A8D0" w:rsidTr="00CA7467">
        <w:trPr>
          <w:trHeight w:val="29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D645C" w14:textId="77777777" w:rsidR="00CA7467" w:rsidRPr="00B804D4" w:rsidRDefault="00CA7467" w:rsidP="0015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ge change x income</w:t>
            </w:r>
          </w:p>
        </w:tc>
        <w:tc>
          <w:tcPr>
            <w:tcW w:w="633" w:type="dxa"/>
            <w:vAlign w:val="bottom"/>
          </w:tcPr>
          <w:p w14:paraId="5F0F6C56" w14:textId="0EA9CD9C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17" w:type="dxa"/>
            <w:vAlign w:val="bottom"/>
          </w:tcPr>
          <w:p w14:paraId="5EB3F7C0" w14:textId="23419A7D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30" w:type="dxa"/>
            <w:vAlign w:val="bottom"/>
          </w:tcPr>
          <w:p w14:paraId="50AF7A3A" w14:textId="26D06575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33" w:type="dxa"/>
            <w:vAlign w:val="bottom"/>
          </w:tcPr>
          <w:p w14:paraId="54101055" w14:textId="23D10E40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27" w:type="dxa"/>
            <w:vAlign w:val="bottom"/>
          </w:tcPr>
          <w:p w14:paraId="3CC8E651" w14:textId="261C7170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632" w:type="dxa"/>
            <w:vAlign w:val="bottom"/>
          </w:tcPr>
          <w:p w14:paraId="256FF1E8" w14:textId="2C389467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CA7467" w:rsidRPr="00B804D4" w14:paraId="3D64F68F" w14:textId="4153FC32" w:rsidTr="00CA7467">
        <w:trPr>
          <w:trHeight w:val="29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A45F9" w14:textId="77777777" w:rsidR="00CA7467" w:rsidRPr="00B804D4" w:rsidRDefault="00CA7467" w:rsidP="0015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ge change</w:t>
            </w:r>
          </w:p>
        </w:tc>
        <w:tc>
          <w:tcPr>
            <w:tcW w:w="633" w:type="dxa"/>
            <w:vAlign w:val="bottom"/>
          </w:tcPr>
          <w:p w14:paraId="5D0AACC5" w14:textId="11A20E89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717" w:type="dxa"/>
            <w:vAlign w:val="bottom"/>
          </w:tcPr>
          <w:p w14:paraId="4282DCA4" w14:textId="11144C74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30" w:type="dxa"/>
            <w:vAlign w:val="bottom"/>
          </w:tcPr>
          <w:p w14:paraId="3C917AC0" w14:textId="52C5B7D6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0</w:t>
            </w:r>
          </w:p>
        </w:tc>
        <w:tc>
          <w:tcPr>
            <w:tcW w:w="633" w:type="dxa"/>
            <w:vAlign w:val="bottom"/>
          </w:tcPr>
          <w:p w14:paraId="4E0DA5AC" w14:textId="062A6157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27" w:type="dxa"/>
            <w:vAlign w:val="bottom"/>
          </w:tcPr>
          <w:p w14:paraId="1DC25D1C" w14:textId="22E4FCDB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632" w:type="dxa"/>
            <w:vAlign w:val="bottom"/>
          </w:tcPr>
          <w:p w14:paraId="4DFEF05E" w14:textId="45C52484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</w:tr>
      <w:tr w:rsidR="00CA7467" w:rsidRPr="00B804D4" w14:paraId="1F0A63BD" w14:textId="174B2914" w:rsidTr="00CA7467">
        <w:trPr>
          <w:trHeight w:val="29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38EA2" w14:textId="77777777" w:rsidR="00CA7467" w:rsidRPr="00B804D4" w:rsidRDefault="00CA7467" w:rsidP="0015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TP2 household income</w:t>
            </w:r>
          </w:p>
        </w:tc>
        <w:tc>
          <w:tcPr>
            <w:tcW w:w="633" w:type="dxa"/>
            <w:vAlign w:val="bottom"/>
          </w:tcPr>
          <w:p w14:paraId="2D5E6DD0" w14:textId="3716B651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1.14</w:t>
            </w:r>
          </w:p>
        </w:tc>
        <w:tc>
          <w:tcPr>
            <w:tcW w:w="717" w:type="dxa"/>
            <w:vAlign w:val="bottom"/>
          </w:tcPr>
          <w:p w14:paraId="6EAF4D0C" w14:textId="7D5D1D82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630" w:type="dxa"/>
            <w:vAlign w:val="bottom"/>
          </w:tcPr>
          <w:p w14:paraId="52A84023" w14:textId="78420D7E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0</w:t>
            </w:r>
          </w:p>
        </w:tc>
        <w:tc>
          <w:tcPr>
            <w:tcW w:w="633" w:type="dxa"/>
            <w:vAlign w:val="bottom"/>
          </w:tcPr>
          <w:p w14:paraId="4511C729" w14:textId="190C91FD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27" w:type="dxa"/>
            <w:vAlign w:val="bottom"/>
          </w:tcPr>
          <w:p w14:paraId="309933A5" w14:textId="12494A17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81</w:t>
            </w:r>
          </w:p>
        </w:tc>
        <w:tc>
          <w:tcPr>
            <w:tcW w:w="632" w:type="dxa"/>
            <w:vAlign w:val="bottom"/>
          </w:tcPr>
          <w:p w14:paraId="3973AA79" w14:textId="20AC0A28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CA7467" w:rsidRPr="00B804D4" w14:paraId="3481732D" w14:textId="761BF500" w:rsidTr="00CA7467">
        <w:trPr>
          <w:trHeight w:val="29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118EF" w14:textId="77777777" w:rsidR="00CA7467" w:rsidRPr="00B804D4" w:rsidRDefault="00CA7467" w:rsidP="0015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ious stressors</w:t>
            </w:r>
          </w:p>
        </w:tc>
        <w:tc>
          <w:tcPr>
            <w:tcW w:w="633" w:type="dxa"/>
            <w:vAlign w:val="bottom"/>
          </w:tcPr>
          <w:p w14:paraId="002B1954" w14:textId="030E640C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17" w:type="dxa"/>
            <w:vAlign w:val="bottom"/>
          </w:tcPr>
          <w:p w14:paraId="26511AFE" w14:textId="5A20C6B9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30" w:type="dxa"/>
            <w:vAlign w:val="bottom"/>
          </w:tcPr>
          <w:p w14:paraId="4EAF8945" w14:textId="3674810D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633" w:type="dxa"/>
            <w:vAlign w:val="bottom"/>
          </w:tcPr>
          <w:p w14:paraId="347F80F5" w14:textId="2E879209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27" w:type="dxa"/>
            <w:vAlign w:val="bottom"/>
          </w:tcPr>
          <w:p w14:paraId="245E18CC" w14:textId="21FA3398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32" w:type="dxa"/>
            <w:vAlign w:val="bottom"/>
          </w:tcPr>
          <w:p w14:paraId="2992F511" w14:textId="169A1D45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</w:tr>
      <w:tr w:rsidR="00CA7467" w:rsidRPr="00B804D4" w14:paraId="3705C1BF" w14:textId="44D48AA9" w:rsidTr="00CA7467">
        <w:trPr>
          <w:trHeight w:val="29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C493B" w14:textId="77777777" w:rsidR="00CA7467" w:rsidRPr="00B804D4" w:rsidRDefault="00CA7467" w:rsidP="0015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33" w:type="dxa"/>
            <w:vAlign w:val="bottom"/>
          </w:tcPr>
          <w:p w14:paraId="41099F25" w14:textId="3161ABBF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17" w:type="dxa"/>
            <w:vAlign w:val="bottom"/>
          </w:tcPr>
          <w:p w14:paraId="7098A59A" w14:textId="0B068366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30" w:type="dxa"/>
            <w:vAlign w:val="bottom"/>
          </w:tcPr>
          <w:p w14:paraId="76635E41" w14:textId="13EB9EB3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33" w:type="dxa"/>
            <w:vAlign w:val="bottom"/>
          </w:tcPr>
          <w:p w14:paraId="707023FB" w14:textId="5133E6CF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27" w:type="dxa"/>
            <w:vAlign w:val="bottom"/>
          </w:tcPr>
          <w:p w14:paraId="5C7DFA59" w14:textId="4F2A6C5D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2</w:t>
            </w:r>
          </w:p>
        </w:tc>
        <w:tc>
          <w:tcPr>
            <w:tcW w:w="632" w:type="dxa"/>
            <w:vAlign w:val="bottom"/>
          </w:tcPr>
          <w:p w14:paraId="28D83C94" w14:textId="298C0B78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</w:t>
            </w:r>
          </w:p>
        </w:tc>
      </w:tr>
      <w:tr w:rsidR="00CA7467" w:rsidRPr="00B804D4" w14:paraId="14DC601E" w14:textId="0987A549" w:rsidTr="00CA7467">
        <w:trPr>
          <w:trHeight w:val="29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688BC" w14:textId="77777777" w:rsidR="00CA7467" w:rsidRPr="00B804D4" w:rsidRDefault="00CA7467" w:rsidP="0015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e White</w:t>
            </w:r>
          </w:p>
        </w:tc>
        <w:tc>
          <w:tcPr>
            <w:tcW w:w="633" w:type="dxa"/>
            <w:vAlign w:val="bottom"/>
          </w:tcPr>
          <w:p w14:paraId="43C9F9DB" w14:textId="7CA0D2B5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1.71</w:t>
            </w:r>
          </w:p>
        </w:tc>
        <w:tc>
          <w:tcPr>
            <w:tcW w:w="717" w:type="dxa"/>
            <w:vAlign w:val="bottom"/>
          </w:tcPr>
          <w:p w14:paraId="26C831DC" w14:textId="40C05AF9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30" w:type="dxa"/>
            <w:vAlign w:val="bottom"/>
          </w:tcPr>
          <w:p w14:paraId="1DCB22BE" w14:textId="2E6EC79E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8</w:t>
            </w:r>
          </w:p>
        </w:tc>
        <w:tc>
          <w:tcPr>
            <w:tcW w:w="633" w:type="dxa"/>
            <w:vAlign w:val="bottom"/>
          </w:tcPr>
          <w:p w14:paraId="4242FFC6" w14:textId="6AECC4F9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27" w:type="dxa"/>
            <w:vAlign w:val="bottom"/>
          </w:tcPr>
          <w:p w14:paraId="0CFB8557" w14:textId="184D76BA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57</w:t>
            </w:r>
          </w:p>
        </w:tc>
        <w:tc>
          <w:tcPr>
            <w:tcW w:w="632" w:type="dxa"/>
            <w:vAlign w:val="bottom"/>
          </w:tcPr>
          <w:p w14:paraId="33DCA7CE" w14:textId="6ED07132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CA7467" w:rsidRPr="00B804D4" w14:paraId="5629F00C" w14:textId="2BE2FF7A" w:rsidTr="00CA7467">
        <w:trPr>
          <w:trHeight w:val="290"/>
        </w:trPr>
        <w:tc>
          <w:tcPr>
            <w:tcW w:w="162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5601A8A" w14:textId="77777777" w:rsidR="00CA7467" w:rsidRPr="00B804D4" w:rsidRDefault="00CA7467" w:rsidP="001507E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633" w:type="dxa"/>
            <w:vAlign w:val="bottom"/>
          </w:tcPr>
          <w:p w14:paraId="5A8BF555" w14:textId="4D936AC6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17" w:type="dxa"/>
            <w:vAlign w:val="bottom"/>
          </w:tcPr>
          <w:p w14:paraId="079E1DFC" w14:textId="2B73FF14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30" w:type="dxa"/>
            <w:vAlign w:val="bottom"/>
          </w:tcPr>
          <w:p w14:paraId="1AAED4DC" w14:textId="1C0D713E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33" w:type="dxa"/>
            <w:vAlign w:val="bottom"/>
          </w:tcPr>
          <w:p w14:paraId="73313E10" w14:textId="4ABE1C3B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27" w:type="dxa"/>
            <w:vAlign w:val="bottom"/>
          </w:tcPr>
          <w:p w14:paraId="7331C930" w14:textId="7A4DF2EC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632" w:type="dxa"/>
            <w:vAlign w:val="bottom"/>
          </w:tcPr>
          <w:p w14:paraId="3E6FB580" w14:textId="1B6D52BB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CA7467" w:rsidRPr="00B804D4" w14:paraId="54686A9F" w14:textId="1BE1A306" w:rsidTr="00CA7467">
        <w:trPr>
          <w:trHeight w:val="300"/>
        </w:trPr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1EAEA82" w14:textId="77777777" w:rsidR="00CA7467" w:rsidRPr="00B804D4" w:rsidRDefault="00CA7467" w:rsidP="001507E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sz w:val="18"/>
                <w:szCs w:val="18"/>
              </w:rPr>
              <w:t>Stress composite TP1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bottom"/>
          </w:tcPr>
          <w:p w14:paraId="4AB1B4C7" w14:textId="4C0B8150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38AEAD52" w14:textId="706CA86F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6BCB7B99" w14:textId="1386AA61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60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bottom"/>
          </w:tcPr>
          <w:p w14:paraId="204B23BD" w14:textId="30430F0D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vAlign w:val="bottom"/>
          </w:tcPr>
          <w:p w14:paraId="48C5A608" w14:textId="17A527F6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8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vAlign w:val="bottom"/>
          </w:tcPr>
          <w:p w14:paraId="3A37F00D" w14:textId="35FAD1B9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9</w:t>
            </w:r>
          </w:p>
        </w:tc>
      </w:tr>
      <w:tr w:rsidR="00CA7467" w:rsidRPr="00B804D4" w14:paraId="750672AB" w14:textId="54A6D3D7" w:rsidTr="00CA7467">
        <w:trPr>
          <w:trHeight w:val="290"/>
        </w:trPr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F2F9A" w14:textId="77777777" w:rsidR="00CA7467" w:rsidRPr="00B804D4" w:rsidRDefault="00CA7467" w:rsidP="0015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Constant)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bottom"/>
          </w:tcPr>
          <w:p w14:paraId="34FFCDCC" w14:textId="52FEA54F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175E125C" w14:textId="0E18ABF5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62EA3F16" w14:textId="63898AD4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bottom"/>
          </w:tcPr>
          <w:p w14:paraId="2CF91DEA" w14:textId="2E9FC307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627" w:type="dxa"/>
            <w:tcBorders>
              <w:top w:val="single" w:sz="4" w:space="0" w:color="auto"/>
            </w:tcBorders>
            <w:vAlign w:val="bottom"/>
          </w:tcPr>
          <w:p w14:paraId="5533E79E" w14:textId="4209BF7B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5</w:t>
            </w:r>
          </w:p>
        </w:tc>
        <w:tc>
          <w:tcPr>
            <w:tcW w:w="632" w:type="dxa"/>
            <w:tcBorders>
              <w:top w:val="single" w:sz="4" w:space="0" w:color="auto"/>
            </w:tcBorders>
            <w:vAlign w:val="bottom"/>
          </w:tcPr>
          <w:p w14:paraId="1F19BF77" w14:textId="0B03A6A8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3</w:t>
            </w:r>
          </w:p>
        </w:tc>
      </w:tr>
      <w:tr w:rsidR="00CA7467" w:rsidRPr="00B804D4" w14:paraId="45509E63" w14:textId="709029F7" w:rsidTr="00CA7467">
        <w:trPr>
          <w:trHeight w:val="29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9FD97" w14:textId="77777777" w:rsidR="00CA7467" w:rsidRPr="00B804D4" w:rsidRDefault="00CA7467" w:rsidP="0015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ge change x race</w:t>
            </w:r>
          </w:p>
        </w:tc>
        <w:tc>
          <w:tcPr>
            <w:tcW w:w="633" w:type="dxa"/>
            <w:vAlign w:val="bottom"/>
          </w:tcPr>
          <w:p w14:paraId="0733AD8C" w14:textId="261D2DC2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717" w:type="dxa"/>
            <w:vAlign w:val="bottom"/>
          </w:tcPr>
          <w:p w14:paraId="2F0898B1" w14:textId="48714431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30" w:type="dxa"/>
            <w:vAlign w:val="bottom"/>
          </w:tcPr>
          <w:p w14:paraId="0ABE8FC8" w14:textId="3C51E80A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3</w:t>
            </w:r>
          </w:p>
        </w:tc>
        <w:tc>
          <w:tcPr>
            <w:tcW w:w="633" w:type="dxa"/>
            <w:vAlign w:val="bottom"/>
          </w:tcPr>
          <w:p w14:paraId="79010540" w14:textId="2D3F921D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27" w:type="dxa"/>
            <w:vAlign w:val="bottom"/>
          </w:tcPr>
          <w:p w14:paraId="32EB70A8" w14:textId="7AD52B23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4</w:t>
            </w:r>
          </w:p>
        </w:tc>
        <w:tc>
          <w:tcPr>
            <w:tcW w:w="632" w:type="dxa"/>
            <w:vAlign w:val="bottom"/>
          </w:tcPr>
          <w:p w14:paraId="65A6DB72" w14:textId="5EE4DE4A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CA7467" w:rsidRPr="00B804D4" w14:paraId="3610B461" w14:textId="060585AA" w:rsidTr="00CA7467">
        <w:trPr>
          <w:trHeight w:val="29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90911" w14:textId="77777777" w:rsidR="00CA7467" w:rsidRPr="00B804D4" w:rsidRDefault="00CA7467" w:rsidP="0015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ge change</w:t>
            </w:r>
          </w:p>
        </w:tc>
        <w:tc>
          <w:tcPr>
            <w:tcW w:w="633" w:type="dxa"/>
            <w:vAlign w:val="bottom"/>
          </w:tcPr>
          <w:p w14:paraId="66AFA2F3" w14:textId="0D30B166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17" w:type="dxa"/>
            <w:vAlign w:val="bottom"/>
          </w:tcPr>
          <w:p w14:paraId="18B5CF00" w14:textId="20125AD7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30" w:type="dxa"/>
            <w:vAlign w:val="bottom"/>
          </w:tcPr>
          <w:p w14:paraId="00BFFECF" w14:textId="7B33BA33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33" w:type="dxa"/>
            <w:vAlign w:val="bottom"/>
          </w:tcPr>
          <w:p w14:paraId="50FE2F1F" w14:textId="0A7B3D67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627" w:type="dxa"/>
            <w:vAlign w:val="bottom"/>
          </w:tcPr>
          <w:p w14:paraId="63F12D91" w14:textId="34EF4A19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632" w:type="dxa"/>
            <w:vAlign w:val="bottom"/>
          </w:tcPr>
          <w:p w14:paraId="1CE5849B" w14:textId="5AFA64F7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CA7467" w:rsidRPr="00B804D4" w14:paraId="57A8343C" w14:textId="25123402" w:rsidTr="00CA7467">
        <w:trPr>
          <w:trHeight w:val="29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4B159" w14:textId="77777777" w:rsidR="00CA7467" w:rsidRPr="00B804D4" w:rsidRDefault="00CA7467" w:rsidP="0015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2 household income</w:t>
            </w:r>
          </w:p>
        </w:tc>
        <w:tc>
          <w:tcPr>
            <w:tcW w:w="633" w:type="dxa"/>
            <w:vAlign w:val="bottom"/>
          </w:tcPr>
          <w:p w14:paraId="53733342" w14:textId="5300474C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95</w:t>
            </w:r>
          </w:p>
        </w:tc>
        <w:tc>
          <w:tcPr>
            <w:tcW w:w="717" w:type="dxa"/>
            <w:vAlign w:val="bottom"/>
          </w:tcPr>
          <w:p w14:paraId="16C3AB90" w14:textId="4CBC1A35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30" w:type="dxa"/>
            <w:vAlign w:val="bottom"/>
          </w:tcPr>
          <w:p w14:paraId="32B73D6A" w14:textId="674636CC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9</w:t>
            </w:r>
          </w:p>
        </w:tc>
        <w:tc>
          <w:tcPr>
            <w:tcW w:w="633" w:type="dxa"/>
            <w:vAlign w:val="bottom"/>
          </w:tcPr>
          <w:p w14:paraId="7080985B" w14:textId="0BB11E42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27" w:type="dxa"/>
            <w:vAlign w:val="bottom"/>
          </w:tcPr>
          <w:p w14:paraId="6662D926" w14:textId="24E27DE7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6</w:t>
            </w:r>
          </w:p>
        </w:tc>
        <w:tc>
          <w:tcPr>
            <w:tcW w:w="632" w:type="dxa"/>
            <w:vAlign w:val="bottom"/>
          </w:tcPr>
          <w:p w14:paraId="4662041F" w14:textId="2004DC0A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</w:tr>
      <w:tr w:rsidR="00CA7467" w:rsidRPr="00B804D4" w14:paraId="067A6096" w14:textId="3438C6FF" w:rsidTr="00CA7467">
        <w:trPr>
          <w:trHeight w:val="29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8D6D5" w14:textId="77777777" w:rsidR="00CA7467" w:rsidRPr="00B804D4" w:rsidRDefault="00CA7467" w:rsidP="0015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ious stressors</w:t>
            </w:r>
          </w:p>
        </w:tc>
        <w:tc>
          <w:tcPr>
            <w:tcW w:w="633" w:type="dxa"/>
            <w:vAlign w:val="bottom"/>
          </w:tcPr>
          <w:p w14:paraId="7E809074" w14:textId="757A2C4B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717" w:type="dxa"/>
            <w:vAlign w:val="bottom"/>
          </w:tcPr>
          <w:p w14:paraId="6FB914A9" w14:textId="6B023014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30" w:type="dxa"/>
            <w:vAlign w:val="bottom"/>
          </w:tcPr>
          <w:p w14:paraId="7CCCE6D0" w14:textId="4DFB72C4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0</w:t>
            </w:r>
          </w:p>
        </w:tc>
        <w:tc>
          <w:tcPr>
            <w:tcW w:w="633" w:type="dxa"/>
            <w:vAlign w:val="bottom"/>
          </w:tcPr>
          <w:p w14:paraId="100FF70E" w14:textId="426E9AA6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27" w:type="dxa"/>
            <w:vAlign w:val="bottom"/>
          </w:tcPr>
          <w:p w14:paraId="54F01843" w14:textId="282FBD27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32" w:type="dxa"/>
            <w:vAlign w:val="bottom"/>
          </w:tcPr>
          <w:p w14:paraId="0136EC59" w14:textId="4A785BC2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</w:tr>
      <w:tr w:rsidR="00CA7467" w:rsidRPr="00B804D4" w14:paraId="0482F71A" w14:textId="2B79BE6B" w:rsidTr="00CA7467">
        <w:trPr>
          <w:trHeight w:val="29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805BA" w14:textId="77777777" w:rsidR="00CA7467" w:rsidRPr="00B804D4" w:rsidRDefault="00CA7467" w:rsidP="0015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33" w:type="dxa"/>
            <w:vAlign w:val="bottom"/>
          </w:tcPr>
          <w:p w14:paraId="36E6A374" w14:textId="0664EC1C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17" w:type="dxa"/>
            <w:vAlign w:val="bottom"/>
          </w:tcPr>
          <w:p w14:paraId="456C7452" w14:textId="68C29E59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30" w:type="dxa"/>
            <w:vAlign w:val="bottom"/>
          </w:tcPr>
          <w:p w14:paraId="7FCC8384" w14:textId="0D41B4AC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33" w:type="dxa"/>
            <w:vAlign w:val="bottom"/>
          </w:tcPr>
          <w:p w14:paraId="714BC514" w14:textId="2CBCD306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627" w:type="dxa"/>
            <w:vAlign w:val="bottom"/>
          </w:tcPr>
          <w:p w14:paraId="4B1E4E61" w14:textId="62F84AEB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9</w:t>
            </w:r>
          </w:p>
        </w:tc>
        <w:tc>
          <w:tcPr>
            <w:tcW w:w="632" w:type="dxa"/>
            <w:vAlign w:val="bottom"/>
          </w:tcPr>
          <w:p w14:paraId="788ACB1C" w14:textId="6A5F0CFC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</w:t>
            </w:r>
          </w:p>
        </w:tc>
      </w:tr>
      <w:tr w:rsidR="00CA7467" w:rsidRPr="00B804D4" w14:paraId="48022A69" w14:textId="75F71701" w:rsidTr="00CA7467">
        <w:trPr>
          <w:trHeight w:val="29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E5FD6" w14:textId="77777777" w:rsidR="00CA7467" w:rsidRPr="00B804D4" w:rsidRDefault="00CA7467" w:rsidP="0015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e White</w:t>
            </w:r>
          </w:p>
        </w:tc>
        <w:tc>
          <w:tcPr>
            <w:tcW w:w="633" w:type="dxa"/>
            <w:vAlign w:val="bottom"/>
          </w:tcPr>
          <w:p w14:paraId="22C732E9" w14:textId="5B8203CD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1.41</w:t>
            </w:r>
          </w:p>
        </w:tc>
        <w:tc>
          <w:tcPr>
            <w:tcW w:w="717" w:type="dxa"/>
            <w:vAlign w:val="bottom"/>
          </w:tcPr>
          <w:p w14:paraId="3FFA09A2" w14:textId="25D8AAAA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30" w:type="dxa"/>
            <w:vAlign w:val="bottom"/>
          </w:tcPr>
          <w:p w14:paraId="04E3EB92" w14:textId="0417F169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6</w:t>
            </w:r>
          </w:p>
        </w:tc>
        <w:tc>
          <w:tcPr>
            <w:tcW w:w="633" w:type="dxa"/>
            <w:vAlign w:val="bottom"/>
          </w:tcPr>
          <w:p w14:paraId="5DAA58C3" w14:textId="2594FEB8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27" w:type="dxa"/>
            <w:vAlign w:val="bottom"/>
          </w:tcPr>
          <w:p w14:paraId="7040C5F2" w14:textId="5FFCADD0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39</w:t>
            </w:r>
          </w:p>
        </w:tc>
        <w:tc>
          <w:tcPr>
            <w:tcW w:w="632" w:type="dxa"/>
            <w:vAlign w:val="bottom"/>
          </w:tcPr>
          <w:p w14:paraId="233A804B" w14:textId="7BA4DDA6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</w:tr>
      <w:tr w:rsidR="00CA7467" w:rsidRPr="00B804D4" w14:paraId="1F8201B1" w14:textId="76898BC3" w:rsidTr="00CA7467">
        <w:trPr>
          <w:trHeight w:val="290"/>
        </w:trPr>
        <w:tc>
          <w:tcPr>
            <w:tcW w:w="162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621CF98" w14:textId="77777777" w:rsidR="00CA7467" w:rsidRPr="00B804D4" w:rsidRDefault="00CA7467" w:rsidP="0015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633" w:type="dxa"/>
            <w:vAlign w:val="bottom"/>
          </w:tcPr>
          <w:p w14:paraId="5CB51EB6" w14:textId="7ED82861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17" w:type="dxa"/>
            <w:vAlign w:val="bottom"/>
          </w:tcPr>
          <w:p w14:paraId="5FD61C2F" w14:textId="459213D7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30" w:type="dxa"/>
            <w:vAlign w:val="bottom"/>
          </w:tcPr>
          <w:p w14:paraId="277B0F60" w14:textId="100FE9AA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633" w:type="dxa"/>
            <w:vAlign w:val="bottom"/>
          </w:tcPr>
          <w:p w14:paraId="535A30F6" w14:textId="4D83C7F8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27" w:type="dxa"/>
            <w:vAlign w:val="bottom"/>
          </w:tcPr>
          <w:p w14:paraId="4CB94612" w14:textId="539B4B2F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632" w:type="dxa"/>
            <w:vAlign w:val="bottom"/>
          </w:tcPr>
          <w:p w14:paraId="15C3C036" w14:textId="07A03EF7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CA7467" w:rsidRPr="00B804D4" w14:paraId="51E56888" w14:textId="475791EB" w:rsidTr="00CA7467">
        <w:trPr>
          <w:trHeight w:val="300"/>
        </w:trPr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987B08D" w14:textId="77777777" w:rsidR="00CA7467" w:rsidRPr="00B804D4" w:rsidRDefault="00CA7467" w:rsidP="0015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4D4">
              <w:rPr>
                <w:rFonts w:ascii="Times New Roman" w:eastAsia="Times New Roman" w:hAnsi="Times New Roman" w:cs="Times New Roman"/>
                <w:sz w:val="18"/>
                <w:szCs w:val="18"/>
              </w:rPr>
              <w:t>Stress composite TP1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bottom"/>
          </w:tcPr>
          <w:p w14:paraId="4CAFB7BA" w14:textId="299C4AFF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2CC93AF9" w14:textId="6BF5D421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2039978A" w14:textId="50D7D85E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85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bottom"/>
          </w:tcPr>
          <w:p w14:paraId="0BD3EFC0" w14:textId="03947B06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vAlign w:val="bottom"/>
          </w:tcPr>
          <w:p w14:paraId="21A88E77" w14:textId="724045BB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1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vAlign w:val="bottom"/>
          </w:tcPr>
          <w:p w14:paraId="0585AFE7" w14:textId="26C00BC0" w:rsidR="00CA7467" w:rsidRPr="00B804D4" w:rsidRDefault="00CA7467" w:rsidP="001507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04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2</w:t>
            </w:r>
          </w:p>
        </w:tc>
      </w:tr>
    </w:tbl>
    <w:p w14:paraId="76654D35" w14:textId="5DFA7CE3" w:rsidR="00301A33" w:rsidRDefault="005926C3" w:rsidP="00301A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04D4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B804D4">
        <w:rPr>
          <w:rFonts w:ascii="Times New Roman" w:hAnsi="Times New Roman" w:cs="Times New Roman"/>
          <w:sz w:val="24"/>
          <w:szCs w:val="24"/>
        </w:rPr>
        <w:t xml:space="preserve"> </w:t>
      </w:r>
      <w:r w:rsidR="008376F3" w:rsidRPr="00B804D4">
        <w:rPr>
          <w:rFonts w:ascii="Times New Roman" w:hAnsi="Times New Roman" w:cs="Times New Roman"/>
          <w:sz w:val="24"/>
          <w:szCs w:val="24"/>
        </w:rPr>
        <w:t xml:space="preserve">TP = time point; DV = dependent variable; CI = confidence interval; LB = lower bound, UB = upper bound. </w:t>
      </w:r>
      <w:r w:rsidRPr="00B804D4">
        <w:rPr>
          <w:rFonts w:ascii="Times New Roman" w:hAnsi="Times New Roman" w:cs="Times New Roman"/>
          <w:sz w:val="24"/>
          <w:szCs w:val="24"/>
        </w:rPr>
        <w:t xml:space="preserve">Reviewers should be cautioned that the sample size in these analyses </w:t>
      </w:r>
      <w:r w:rsidR="008C49BD" w:rsidRPr="00B804D4">
        <w:rPr>
          <w:rFonts w:ascii="Times New Roman" w:hAnsi="Times New Roman" w:cs="Times New Roman"/>
          <w:sz w:val="24"/>
          <w:szCs w:val="24"/>
        </w:rPr>
        <w:t>is small</w:t>
      </w:r>
      <w:r w:rsidRPr="00B804D4">
        <w:rPr>
          <w:rFonts w:ascii="Times New Roman" w:hAnsi="Times New Roman" w:cs="Times New Roman"/>
          <w:sz w:val="24"/>
          <w:szCs w:val="24"/>
        </w:rPr>
        <w:t>. As such, we do not interpret these findings, rather only provide this information for reference only.</w:t>
      </w:r>
      <w:r w:rsidRPr="002D0AA7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D96067A" w14:textId="113677BF" w:rsidR="00B804D4" w:rsidRDefault="00B804D4" w:rsidP="00301A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9C87CA" w14:textId="48B108E4" w:rsidR="00B804D4" w:rsidRDefault="00B804D4" w:rsidP="00301A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AEF6B5" w14:textId="05B373F5" w:rsidR="00B804D4" w:rsidRDefault="00B804D4" w:rsidP="00301A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07424AB" w14:textId="68593358" w:rsidR="00B804D4" w:rsidRDefault="00B804D4" w:rsidP="00301A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113A364" w14:textId="4152A822" w:rsidR="00B804D4" w:rsidRDefault="00B804D4" w:rsidP="00301A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B08F4E0" w14:textId="1544F0DF" w:rsidR="00B804D4" w:rsidRDefault="00B804D4" w:rsidP="00301A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0D94786" w14:textId="427FDA68" w:rsidR="00B804D4" w:rsidRDefault="00B804D4" w:rsidP="00301A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DEA8DD7" w14:textId="77CA29C8" w:rsidR="00B804D4" w:rsidRDefault="00B804D4" w:rsidP="00301A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D400B4" w14:textId="2A0D35C2" w:rsidR="00B804D4" w:rsidRPr="00FD3046" w:rsidRDefault="00B804D4" w:rsidP="00B804D4">
      <w:pPr>
        <w:pStyle w:val="EndNoteBibliographyTitle"/>
        <w:spacing w:line="480" w:lineRule="auto"/>
        <w:jc w:val="left"/>
        <w:rPr>
          <w:b/>
          <w:bCs/>
        </w:rPr>
      </w:pPr>
      <w:bookmarkStart w:id="0" w:name="_GoBack"/>
      <w:bookmarkEnd w:id="0"/>
      <w:r>
        <w:rPr>
          <w:b/>
          <w:bCs/>
        </w:rPr>
        <w:lastRenderedPageBreak/>
        <w:t xml:space="preserve">Supplemental </w:t>
      </w:r>
      <w:r w:rsidRPr="00FD3046">
        <w:rPr>
          <w:b/>
          <w:bCs/>
        </w:rPr>
        <w:t>Figure 1</w:t>
      </w:r>
    </w:p>
    <w:p w14:paraId="3423DE0F" w14:textId="4E316084" w:rsidR="00B804D4" w:rsidRPr="007C2EFC" w:rsidRDefault="00B804D4" w:rsidP="00B804D4">
      <w:pPr>
        <w:pStyle w:val="EndNoteBibliographyTitle"/>
        <w:spacing w:line="480" w:lineRule="auto"/>
        <w:jc w:val="left"/>
      </w:pPr>
      <w:r>
        <w:rPr>
          <w:b/>
          <w:bCs/>
          <w:i/>
          <w:iCs/>
        </w:rPr>
        <w:t>Number of Participants in the Study Across Two Time Points</w:t>
      </w:r>
      <w:r w:rsidRPr="007C2EFC">
        <w:rPr>
          <w:lang w:val="en-IN" w:eastAsia="en-IN"/>
        </w:rPr>
        <w:drawing>
          <wp:inline distT="0" distB="0" distL="0" distR="0" wp14:anchorId="3B3C6157" wp14:editId="693A3FF5">
            <wp:extent cx="5890260" cy="3099435"/>
            <wp:effectExtent l="0" t="0" r="0" b="43815"/>
            <wp:docPr id="1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D586C322-4966-5C54-A5E0-9D250D6BAF1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9" r:lo="rId10" r:qs="rId11" r:cs="rId12"/>
              </a:graphicData>
            </a:graphic>
          </wp:inline>
        </w:drawing>
      </w:r>
    </w:p>
    <w:p w14:paraId="5F0AC535" w14:textId="77777777" w:rsidR="00B804D4" w:rsidRDefault="00B804D4" w:rsidP="00B804D4">
      <w:pPr>
        <w:spacing w:line="480" w:lineRule="auto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i/>
          <w:iCs/>
          <w:noProof/>
          <w:sz w:val="24"/>
        </w:rPr>
        <w:t>Note.</w:t>
      </w:r>
      <w:r>
        <w:rPr>
          <w:rFonts w:ascii="Times New Roman" w:hAnsi="Times New Roman" w:cs="Times New Roman"/>
          <w:noProof/>
          <w:sz w:val="24"/>
        </w:rPr>
        <w:t xml:space="preserve"> TP = time point; HCC = hair cortisol concentration.</w:t>
      </w:r>
    </w:p>
    <w:p w14:paraId="6CCA4F8C" w14:textId="27FC309E" w:rsidR="001411DD" w:rsidRPr="003F6C37" w:rsidRDefault="001411DD" w:rsidP="00BB73DA">
      <w:pPr>
        <w:rPr>
          <w:b/>
          <w:bCs/>
          <w:szCs w:val="24"/>
        </w:rPr>
      </w:pPr>
    </w:p>
    <w:sectPr w:rsidR="001411DD" w:rsidRPr="003F6C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64B1F9" w14:textId="77777777" w:rsidR="008329A0" w:rsidRDefault="008329A0" w:rsidP="000213B1">
      <w:pPr>
        <w:spacing w:after="0" w:line="240" w:lineRule="auto"/>
      </w:pPr>
      <w:r>
        <w:separator/>
      </w:r>
    </w:p>
  </w:endnote>
  <w:endnote w:type="continuationSeparator" w:id="0">
    <w:p w14:paraId="730C3985" w14:textId="77777777" w:rsidR="008329A0" w:rsidRDefault="008329A0" w:rsidP="000213B1">
      <w:pPr>
        <w:spacing w:after="0" w:line="240" w:lineRule="auto"/>
      </w:pPr>
      <w:r>
        <w:continuationSeparator/>
      </w:r>
    </w:p>
  </w:endnote>
  <w:endnote w:type="continuationNotice" w:id="1">
    <w:p w14:paraId="38F10FE5" w14:textId="77777777" w:rsidR="008329A0" w:rsidRDefault="008329A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479C4C" w14:textId="77777777" w:rsidR="008329A0" w:rsidRDefault="008329A0" w:rsidP="000213B1">
      <w:pPr>
        <w:spacing w:after="0" w:line="240" w:lineRule="auto"/>
      </w:pPr>
      <w:r>
        <w:separator/>
      </w:r>
    </w:p>
  </w:footnote>
  <w:footnote w:type="continuationSeparator" w:id="0">
    <w:p w14:paraId="23129879" w14:textId="77777777" w:rsidR="008329A0" w:rsidRDefault="008329A0" w:rsidP="000213B1">
      <w:pPr>
        <w:spacing w:after="0" w:line="240" w:lineRule="auto"/>
      </w:pPr>
      <w:r>
        <w:continuationSeparator/>
      </w:r>
    </w:p>
  </w:footnote>
  <w:footnote w:type="continuationNotice" w:id="1">
    <w:p w14:paraId="3807873C" w14:textId="77777777" w:rsidR="008329A0" w:rsidRDefault="008329A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4"/>
        <w:szCs w:val="24"/>
      </w:rPr>
      <w:id w:val="-200635148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D624553" w14:textId="0EA47E1E" w:rsidR="000213B1" w:rsidRPr="000213B1" w:rsidRDefault="001704ED" w:rsidP="000213B1">
        <w:pPr>
          <w:pStyle w:val="Header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t>STRESS AND WAGE</w:t>
        </w:r>
        <w:r w:rsidR="007553E2">
          <w:rPr>
            <w:rFonts w:ascii="Times New Roman" w:hAnsi="Times New Roman" w:cs="Times New Roman"/>
            <w:sz w:val="24"/>
            <w:szCs w:val="24"/>
          </w:rPr>
          <w:t xml:space="preserve"> CHANGES</w:t>
        </w:r>
        <w:r w:rsidR="000213B1" w:rsidRPr="000213B1">
          <w:rPr>
            <w:rFonts w:ascii="Times New Roman" w:hAnsi="Times New Roman" w:cs="Times New Roman"/>
            <w:sz w:val="24"/>
            <w:szCs w:val="24"/>
          </w:rPr>
          <w:tab/>
        </w:r>
        <w:r w:rsidR="000213B1" w:rsidRPr="000213B1">
          <w:rPr>
            <w:rFonts w:ascii="Times New Roman" w:hAnsi="Times New Roman" w:cs="Times New Roman"/>
            <w:sz w:val="24"/>
            <w:szCs w:val="24"/>
          </w:rPr>
          <w:tab/>
        </w:r>
        <w:r w:rsidR="000213B1" w:rsidRPr="000213B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0213B1" w:rsidRPr="000213B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="000213B1" w:rsidRPr="000213B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B804D4">
          <w:rPr>
            <w:rFonts w:ascii="Times New Roman" w:hAnsi="Times New Roman" w:cs="Times New Roman"/>
            <w:noProof/>
            <w:sz w:val="24"/>
            <w:szCs w:val="24"/>
          </w:rPr>
          <w:t>8</w:t>
        </w:r>
        <w:r w:rsidR="000213B1" w:rsidRPr="000213B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5D9A80A" w14:textId="776AF5BD" w:rsidR="000213B1" w:rsidRPr="000213B1" w:rsidRDefault="000213B1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1540D4"/>
    <w:multiLevelType w:val="hybridMultilevel"/>
    <w:tmpl w:val="73B2F604"/>
    <w:lvl w:ilvl="0" w:tplc="96C0A95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39633C"/>
    <w:multiLevelType w:val="hybridMultilevel"/>
    <w:tmpl w:val="7ABC0ED8"/>
    <w:lvl w:ilvl="0" w:tplc="F8CAEA34">
      <w:start w:val="1"/>
      <w:numFmt w:val="decimal"/>
      <w:lvlText w:val="%1."/>
      <w:lvlJc w:val="left"/>
      <w:pPr>
        <w:ind w:left="1440" w:hanging="360"/>
      </w:pPr>
    </w:lvl>
    <w:lvl w:ilvl="1" w:tplc="62A6ECDA">
      <w:start w:val="1"/>
      <w:numFmt w:val="decimal"/>
      <w:lvlText w:val="%2."/>
      <w:lvlJc w:val="left"/>
      <w:pPr>
        <w:ind w:left="1440" w:hanging="360"/>
      </w:pPr>
    </w:lvl>
    <w:lvl w:ilvl="2" w:tplc="F6CC7894">
      <w:start w:val="1"/>
      <w:numFmt w:val="decimal"/>
      <w:lvlText w:val="%3."/>
      <w:lvlJc w:val="left"/>
      <w:pPr>
        <w:ind w:left="1440" w:hanging="360"/>
      </w:pPr>
    </w:lvl>
    <w:lvl w:ilvl="3" w:tplc="3F9E0D1C">
      <w:start w:val="1"/>
      <w:numFmt w:val="decimal"/>
      <w:lvlText w:val="%4."/>
      <w:lvlJc w:val="left"/>
      <w:pPr>
        <w:ind w:left="1440" w:hanging="360"/>
      </w:pPr>
    </w:lvl>
    <w:lvl w:ilvl="4" w:tplc="56708936">
      <w:start w:val="1"/>
      <w:numFmt w:val="decimal"/>
      <w:lvlText w:val="%5."/>
      <w:lvlJc w:val="left"/>
      <w:pPr>
        <w:ind w:left="1440" w:hanging="360"/>
      </w:pPr>
    </w:lvl>
    <w:lvl w:ilvl="5" w:tplc="4BEAAD9E">
      <w:start w:val="1"/>
      <w:numFmt w:val="decimal"/>
      <w:lvlText w:val="%6."/>
      <w:lvlJc w:val="left"/>
      <w:pPr>
        <w:ind w:left="1440" w:hanging="360"/>
      </w:pPr>
    </w:lvl>
    <w:lvl w:ilvl="6" w:tplc="F32460C8">
      <w:start w:val="1"/>
      <w:numFmt w:val="decimal"/>
      <w:lvlText w:val="%7."/>
      <w:lvlJc w:val="left"/>
      <w:pPr>
        <w:ind w:left="1440" w:hanging="360"/>
      </w:pPr>
    </w:lvl>
    <w:lvl w:ilvl="7" w:tplc="5414ED18">
      <w:start w:val="1"/>
      <w:numFmt w:val="decimal"/>
      <w:lvlText w:val="%8."/>
      <w:lvlJc w:val="left"/>
      <w:pPr>
        <w:ind w:left="1440" w:hanging="360"/>
      </w:pPr>
    </w:lvl>
    <w:lvl w:ilvl="8" w:tplc="43521936">
      <w:start w:val="1"/>
      <w:numFmt w:val="decimal"/>
      <w:lvlText w:val="%9."/>
      <w:lvlJc w:val="left"/>
      <w:pPr>
        <w:ind w:left="1440" w:hanging="360"/>
      </w:pPr>
    </w:lvl>
  </w:abstractNum>
  <w:abstractNum w:abstractNumId="2" w15:restartNumberingAfterBreak="0">
    <w:nsid w:val="03D71185"/>
    <w:multiLevelType w:val="hybridMultilevel"/>
    <w:tmpl w:val="2172716E"/>
    <w:lvl w:ilvl="0" w:tplc="3E36F82A">
      <w:numFmt w:val="bullet"/>
      <w:lvlText w:val="-"/>
      <w:lvlJc w:val="left"/>
      <w:pPr>
        <w:ind w:left="720" w:hanging="360"/>
      </w:pPr>
      <w:rPr>
        <w:rFonts w:ascii="Roboto" w:eastAsiaTheme="minorHAnsi" w:hAnsi="Roboto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3B4810"/>
    <w:multiLevelType w:val="hybridMultilevel"/>
    <w:tmpl w:val="462A2122"/>
    <w:lvl w:ilvl="0" w:tplc="3E686D52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E57E4E"/>
    <w:multiLevelType w:val="hybridMultilevel"/>
    <w:tmpl w:val="9CF6FA1E"/>
    <w:lvl w:ilvl="0" w:tplc="151AD8E0">
      <w:start w:val="1"/>
      <w:numFmt w:val="decimal"/>
      <w:lvlText w:val="%1."/>
      <w:lvlJc w:val="left"/>
      <w:pPr>
        <w:ind w:left="1440" w:hanging="360"/>
      </w:pPr>
    </w:lvl>
    <w:lvl w:ilvl="1" w:tplc="B06CAAB8">
      <w:start w:val="1"/>
      <w:numFmt w:val="decimal"/>
      <w:lvlText w:val="%2."/>
      <w:lvlJc w:val="left"/>
      <w:pPr>
        <w:ind w:left="1440" w:hanging="360"/>
      </w:pPr>
    </w:lvl>
    <w:lvl w:ilvl="2" w:tplc="DF9617C8">
      <w:start w:val="1"/>
      <w:numFmt w:val="decimal"/>
      <w:lvlText w:val="%3."/>
      <w:lvlJc w:val="left"/>
      <w:pPr>
        <w:ind w:left="1440" w:hanging="360"/>
      </w:pPr>
    </w:lvl>
    <w:lvl w:ilvl="3" w:tplc="B40246A0">
      <w:start w:val="1"/>
      <w:numFmt w:val="decimal"/>
      <w:lvlText w:val="%4."/>
      <w:lvlJc w:val="left"/>
      <w:pPr>
        <w:ind w:left="1440" w:hanging="360"/>
      </w:pPr>
    </w:lvl>
    <w:lvl w:ilvl="4" w:tplc="C6820CCE">
      <w:start w:val="1"/>
      <w:numFmt w:val="decimal"/>
      <w:lvlText w:val="%5."/>
      <w:lvlJc w:val="left"/>
      <w:pPr>
        <w:ind w:left="1440" w:hanging="360"/>
      </w:pPr>
    </w:lvl>
    <w:lvl w:ilvl="5" w:tplc="B760763E">
      <w:start w:val="1"/>
      <w:numFmt w:val="decimal"/>
      <w:lvlText w:val="%6."/>
      <w:lvlJc w:val="left"/>
      <w:pPr>
        <w:ind w:left="1440" w:hanging="360"/>
      </w:pPr>
    </w:lvl>
    <w:lvl w:ilvl="6" w:tplc="8B002212">
      <w:start w:val="1"/>
      <w:numFmt w:val="decimal"/>
      <w:lvlText w:val="%7."/>
      <w:lvlJc w:val="left"/>
      <w:pPr>
        <w:ind w:left="1440" w:hanging="360"/>
      </w:pPr>
    </w:lvl>
    <w:lvl w:ilvl="7" w:tplc="8FFADE78">
      <w:start w:val="1"/>
      <w:numFmt w:val="decimal"/>
      <w:lvlText w:val="%8."/>
      <w:lvlJc w:val="left"/>
      <w:pPr>
        <w:ind w:left="1440" w:hanging="360"/>
      </w:pPr>
    </w:lvl>
    <w:lvl w:ilvl="8" w:tplc="63F0721E">
      <w:start w:val="1"/>
      <w:numFmt w:val="decimal"/>
      <w:lvlText w:val="%9."/>
      <w:lvlJc w:val="left"/>
      <w:pPr>
        <w:ind w:left="1440" w:hanging="360"/>
      </w:pPr>
    </w:lvl>
  </w:abstractNum>
  <w:abstractNum w:abstractNumId="5" w15:restartNumberingAfterBreak="0">
    <w:nsid w:val="08FE2E34"/>
    <w:multiLevelType w:val="hybridMultilevel"/>
    <w:tmpl w:val="73AC026C"/>
    <w:lvl w:ilvl="0" w:tplc="3E92CB8A">
      <w:start w:val="1"/>
      <w:numFmt w:val="decimal"/>
      <w:lvlText w:val="%1."/>
      <w:lvlJc w:val="left"/>
      <w:pPr>
        <w:ind w:left="1440" w:hanging="360"/>
      </w:pPr>
    </w:lvl>
    <w:lvl w:ilvl="1" w:tplc="F2FEBAA4">
      <w:start w:val="1"/>
      <w:numFmt w:val="decimal"/>
      <w:lvlText w:val="%2."/>
      <w:lvlJc w:val="left"/>
      <w:pPr>
        <w:ind w:left="1440" w:hanging="360"/>
      </w:pPr>
    </w:lvl>
    <w:lvl w:ilvl="2" w:tplc="9F1A42BC">
      <w:start w:val="1"/>
      <w:numFmt w:val="decimal"/>
      <w:lvlText w:val="%3."/>
      <w:lvlJc w:val="left"/>
      <w:pPr>
        <w:ind w:left="1440" w:hanging="360"/>
      </w:pPr>
    </w:lvl>
    <w:lvl w:ilvl="3" w:tplc="AA9A70E6">
      <w:start w:val="1"/>
      <w:numFmt w:val="decimal"/>
      <w:lvlText w:val="%4."/>
      <w:lvlJc w:val="left"/>
      <w:pPr>
        <w:ind w:left="1440" w:hanging="360"/>
      </w:pPr>
    </w:lvl>
    <w:lvl w:ilvl="4" w:tplc="A13C2B30">
      <w:start w:val="1"/>
      <w:numFmt w:val="decimal"/>
      <w:lvlText w:val="%5."/>
      <w:lvlJc w:val="left"/>
      <w:pPr>
        <w:ind w:left="1440" w:hanging="360"/>
      </w:pPr>
    </w:lvl>
    <w:lvl w:ilvl="5" w:tplc="2D14D0D0">
      <w:start w:val="1"/>
      <w:numFmt w:val="decimal"/>
      <w:lvlText w:val="%6."/>
      <w:lvlJc w:val="left"/>
      <w:pPr>
        <w:ind w:left="1440" w:hanging="360"/>
      </w:pPr>
    </w:lvl>
    <w:lvl w:ilvl="6" w:tplc="40EC295A">
      <w:start w:val="1"/>
      <w:numFmt w:val="decimal"/>
      <w:lvlText w:val="%7."/>
      <w:lvlJc w:val="left"/>
      <w:pPr>
        <w:ind w:left="1440" w:hanging="360"/>
      </w:pPr>
    </w:lvl>
    <w:lvl w:ilvl="7" w:tplc="BB962116">
      <w:start w:val="1"/>
      <w:numFmt w:val="decimal"/>
      <w:lvlText w:val="%8."/>
      <w:lvlJc w:val="left"/>
      <w:pPr>
        <w:ind w:left="1440" w:hanging="360"/>
      </w:pPr>
    </w:lvl>
    <w:lvl w:ilvl="8" w:tplc="B2201C4E">
      <w:start w:val="1"/>
      <w:numFmt w:val="decimal"/>
      <w:lvlText w:val="%9."/>
      <w:lvlJc w:val="left"/>
      <w:pPr>
        <w:ind w:left="1440" w:hanging="360"/>
      </w:pPr>
    </w:lvl>
  </w:abstractNum>
  <w:abstractNum w:abstractNumId="6" w15:restartNumberingAfterBreak="0">
    <w:nsid w:val="0A0B7D83"/>
    <w:multiLevelType w:val="hybridMultilevel"/>
    <w:tmpl w:val="AD3C7986"/>
    <w:lvl w:ilvl="0" w:tplc="AA6ED204">
      <w:start w:val="1"/>
      <w:numFmt w:val="decimal"/>
      <w:lvlText w:val="%1."/>
      <w:lvlJc w:val="left"/>
      <w:pPr>
        <w:ind w:left="1440" w:hanging="360"/>
      </w:pPr>
    </w:lvl>
    <w:lvl w:ilvl="1" w:tplc="A4942AF0">
      <w:start w:val="1"/>
      <w:numFmt w:val="decimal"/>
      <w:lvlText w:val="%2."/>
      <w:lvlJc w:val="left"/>
      <w:pPr>
        <w:ind w:left="1440" w:hanging="360"/>
      </w:pPr>
    </w:lvl>
    <w:lvl w:ilvl="2" w:tplc="BC2EA450">
      <w:start w:val="1"/>
      <w:numFmt w:val="decimal"/>
      <w:lvlText w:val="%3."/>
      <w:lvlJc w:val="left"/>
      <w:pPr>
        <w:ind w:left="1440" w:hanging="360"/>
      </w:pPr>
    </w:lvl>
    <w:lvl w:ilvl="3" w:tplc="2F60E43C">
      <w:start w:val="1"/>
      <w:numFmt w:val="decimal"/>
      <w:lvlText w:val="%4."/>
      <w:lvlJc w:val="left"/>
      <w:pPr>
        <w:ind w:left="1440" w:hanging="360"/>
      </w:pPr>
    </w:lvl>
    <w:lvl w:ilvl="4" w:tplc="74E4ACB8">
      <w:start w:val="1"/>
      <w:numFmt w:val="decimal"/>
      <w:lvlText w:val="%5."/>
      <w:lvlJc w:val="left"/>
      <w:pPr>
        <w:ind w:left="1440" w:hanging="360"/>
      </w:pPr>
    </w:lvl>
    <w:lvl w:ilvl="5" w:tplc="A376681C">
      <w:start w:val="1"/>
      <w:numFmt w:val="decimal"/>
      <w:lvlText w:val="%6."/>
      <w:lvlJc w:val="left"/>
      <w:pPr>
        <w:ind w:left="1440" w:hanging="360"/>
      </w:pPr>
    </w:lvl>
    <w:lvl w:ilvl="6" w:tplc="518AA2DE">
      <w:start w:val="1"/>
      <w:numFmt w:val="decimal"/>
      <w:lvlText w:val="%7."/>
      <w:lvlJc w:val="left"/>
      <w:pPr>
        <w:ind w:left="1440" w:hanging="360"/>
      </w:pPr>
    </w:lvl>
    <w:lvl w:ilvl="7" w:tplc="96FCAD2C">
      <w:start w:val="1"/>
      <w:numFmt w:val="decimal"/>
      <w:lvlText w:val="%8."/>
      <w:lvlJc w:val="left"/>
      <w:pPr>
        <w:ind w:left="1440" w:hanging="360"/>
      </w:pPr>
    </w:lvl>
    <w:lvl w:ilvl="8" w:tplc="1DA6BE3A">
      <w:start w:val="1"/>
      <w:numFmt w:val="decimal"/>
      <w:lvlText w:val="%9."/>
      <w:lvlJc w:val="left"/>
      <w:pPr>
        <w:ind w:left="1440" w:hanging="360"/>
      </w:pPr>
    </w:lvl>
  </w:abstractNum>
  <w:abstractNum w:abstractNumId="7" w15:restartNumberingAfterBreak="0">
    <w:nsid w:val="110A624B"/>
    <w:multiLevelType w:val="hybridMultilevel"/>
    <w:tmpl w:val="3F425AAC"/>
    <w:lvl w:ilvl="0" w:tplc="F606D6DC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674762"/>
    <w:multiLevelType w:val="hybridMultilevel"/>
    <w:tmpl w:val="A0EAD0F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6DD4DBA"/>
    <w:multiLevelType w:val="hybridMultilevel"/>
    <w:tmpl w:val="1C344B02"/>
    <w:lvl w:ilvl="0" w:tplc="F606D6DC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805200C"/>
    <w:multiLevelType w:val="hybridMultilevel"/>
    <w:tmpl w:val="1BFE4F9E"/>
    <w:lvl w:ilvl="0" w:tplc="7424E2C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1ACC48B9"/>
    <w:multiLevelType w:val="hybridMultilevel"/>
    <w:tmpl w:val="6AA251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F6488D"/>
    <w:multiLevelType w:val="hybridMultilevel"/>
    <w:tmpl w:val="137E22F2"/>
    <w:lvl w:ilvl="0" w:tplc="1D26AE10">
      <w:start w:val="1"/>
      <w:numFmt w:val="decimal"/>
      <w:lvlText w:val="%1."/>
      <w:lvlJc w:val="left"/>
      <w:pPr>
        <w:ind w:left="1440" w:hanging="360"/>
      </w:pPr>
    </w:lvl>
    <w:lvl w:ilvl="1" w:tplc="4A5AACBE">
      <w:start w:val="1"/>
      <w:numFmt w:val="decimal"/>
      <w:lvlText w:val="%2."/>
      <w:lvlJc w:val="left"/>
      <w:pPr>
        <w:ind w:left="1440" w:hanging="360"/>
      </w:pPr>
    </w:lvl>
    <w:lvl w:ilvl="2" w:tplc="8B6C5902">
      <w:start w:val="1"/>
      <w:numFmt w:val="decimal"/>
      <w:lvlText w:val="%3."/>
      <w:lvlJc w:val="left"/>
      <w:pPr>
        <w:ind w:left="1440" w:hanging="360"/>
      </w:pPr>
    </w:lvl>
    <w:lvl w:ilvl="3" w:tplc="375636E2">
      <w:start w:val="1"/>
      <w:numFmt w:val="decimal"/>
      <w:lvlText w:val="%4."/>
      <w:lvlJc w:val="left"/>
      <w:pPr>
        <w:ind w:left="1440" w:hanging="360"/>
      </w:pPr>
    </w:lvl>
    <w:lvl w:ilvl="4" w:tplc="0BD09806">
      <w:start w:val="1"/>
      <w:numFmt w:val="decimal"/>
      <w:lvlText w:val="%5."/>
      <w:lvlJc w:val="left"/>
      <w:pPr>
        <w:ind w:left="1440" w:hanging="360"/>
      </w:pPr>
    </w:lvl>
    <w:lvl w:ilvl="5" w:tplc="CD327936">
      <w:start w:val="1"/>
      <w:numFmt w:val="decimal"/>
      <w:lvlText w:val="%6."/>
      <w:lvlJc w:val="left"/>
      <w:pPr>
        <w:ind w:left="1440" w:hanging="360"/>
      </w:pPr>
    </w:lvl>
    <w:lvl w:ilvl="6" w:tplc="80140860">
      <w:start w:val="1"/>
      <w:numFmt w:val="decimal"/>
      <w:lvlText w:val="%7."/>
      <w:lvlJc w:val="left"/>
      <w:pPr>
        <w:ind w:left="1440" w:hanging="360"/>
      </w:pPr>
    </w:lvl>
    <w:lvl w:ilvl="7" w:tplc="B318120E">
      <w:start w:val="1"/>
      <w:numFmt w:val="decimal"/>
      <w:lvlText w:val="%8."/>
      <w:lvlJc w:val="left"/>
      <w:pPr>
        <w:ind w:left="1440" w:hanging="360"/>
      </w:pPr>
    </w:lvl>
    <w:lvl w:ilvl="8" w:tplc="08F88A7A">
      <w:start w:val="1"/>
      <w:numFmt w:val="decimal"/>
      <w:lvlText w:val="%9."/>
      <w:lvlJc w:val="left"/>
      <w:pPr>
        <w:ind w:left="1440" w:hanging="360"/>
      </w:pPr>
    </w:lvl>
  </w:abstractNum>
  <w:abstractNum w:abstractNumId="13" w15:restartNumberingAfterBreak="0">
    <w:nsid w:val="22084935"/>
    <w:multiLevelType w:val="hybridMultilevel"/>
    <w:tmpl w:val="52E0C978"/>
    <w:lvl w:ilvl="0" w:tplc="8F3C7680">
      <w:start w:val="1"/>
      <w:numFmt w:val="decimal"/>
      <w:lvlText w:val="%1."/>
      <w:lvlJc w:val="left"/>
      <w:pPr>
        <w:ind w:left="1440" w:hanging="360"/>
      </w:pPr>
    </w:lvl>
    <w:lvl w:ilvl="1" w:tplc="8520B860">
      <w:start w:val="1"/>
      <w:numFmt w:val="decimal"/>
      <w:lvlText w:val="%2."/>
      <w:lvlJc w:val="left"/>
      <w:pPr>
        <w:ind w:left="1440" w:hanging="360"/>
      </w:pPr>
    </w:lvl>
    <w:lvl w:ilvl="2" w:tplc="BBDA26DC">
      <w:start w:val="1"/>
      <w:numFmt w:val="decimal"/>
      <w:lvlText w:val="%3."/>
      <w:lvlJc w:val="left"/>
      <w:pPr>
        <w:ind w:left="1440" w:hanging="360"/>
      </w:pPr>
    </w:lvl>
    <w:lvl w:ilvl="3" w:tplc="46EE89FC">
      <w:start w:val="1"/>
      <w:numFmt w:val="decimal"/>
      <w:lvlText w:val="%4."/>
      <w:lvlJc w:val="left"/>
      <w:pPr>
        <w:ind w:left="1440" w:hanging="360"/>
      </w:pPr>
    </w:lvl>
    <w:lvl w:ilvl="4" w:tplc="2C94A0A6">
      <w:start w:val="1"/>
      <w:numFmt w:val="decimal"/>
      <w:lvlText w:val="%5."/>
      <w:lvlJc w:val="left"/>
      <w:pPr>
        <w:ind w:left="1440" w:hanging="360"/>
      </w:pPr>
    </w:lvl>
    <w:lvl w:ilvl="5" w:tplc="A3C0ABAA">
      <w:start w:val="1"/>
      <w:numFmt w:val="decimal"/>
      <w:lvlText w:val="%6."/>
      <w:lvlJc w:val="left"/>
      <w:pPr>
        <w:ind w:left="1440" w:hanging="360"/>
      </w:pPr>
    </w:lvl>
    <w:lvl w:ilvl="6" w:tplc="378C5952">
      <w:start w:val="1"/>
      <w:numFmt w:val="decimal"/>
      <w:lvlText w:val="%7."/>
      <w:lvlJc w:val="left"/>
      <w:pPr>
        <w:ind w:left="1440" w:hanging="360"/>
      </w:pPr>
    </w:lvl>
    <w:lvl w:ilvl="7" w:tplc="FBA46AC6">
      <w:start w:val="1"/>
      <w:numFmt w:val="decimal"/>
      <w:lvlText w:val="%8."/>
      <w:lvlJc w:val="left"/>
      <w:pPr>
        <w:ind w:left="1440" w:hanging="360"/>
      </w:pPr>
    </w:lvl>
    <w:lvl w:ilvl="8" w:tplc="B9241452">
      <w:start w:val="1"/>
      <w:numFmt w:val="decimal"/>
      <w:lvlText w:val="%9."/>
      <w:lvlJc w:val="left"/>
      <w:pPr>
        <w:ind w:left="1440" w:hanging="360"/>
      </w:pPr>
    </w:lvl>
  </w:abstractNum>
  <w:abstractNum w:abstractNumId="14" w15:restartNumberingAfterBreak="0">
    <w:nsid w:val="23D96A12"/>
    <w:multiLevelType w:val="hybridMultilevel"/>
    <w:tmpl w:val="F4528C1C"/>
    <w:lvl w:ilvl="0" w:tplc="7D8850DE">
      <w:start w:val="1"/>
      <w:numFmt w:val="decimal"/>
      <w:lvlText w:val="%1."/>
      <w:lvlJc w:val="left"/>
      <w:pPr>
        <w:ind w:left="1440" w:hanging="360"/>
      </w:pPr>
    </w:lvl>
    <w:lvl w:ilvl="1" w:tplc="D6586CE8">
      <w:start w:val="1"/>
      <w:numFmt w:val="decimal"/>
      <w:lvlText w:val="%2."/>
      <w:lvlJc w:val="left"/>
      <w:pPr>
        <w:ind w:left="1440" w:hanging="360"/>
      </w:pPr>
    </w:lvl>
    <w:lvl w:ilvl="2" w:tplc="829C0F96">
      <w:start w:val="1"/>
      <w:numFmt w:val="decimal"/>
      <w:lvlText w:val="%3."/>
      <w:lvlJc w:val="left"/>
      <w:pPr>
        <w:ind w:left="1440" w:hanging="360"/>
      </w:pPr>
    </w:lvl>
    <w:lvl w:ilvl="3" w:tplc="30242DF2">
      <w:start w:val="1"/>
      <w:numFmt w:val="decimal"/>
      <w:lvlText w:val="%4."/>
      <w:lvlJc w:val="left"/>
      <w:pPr>
        <w:ind w:left="1440" w:hanging="360"/>
      </w:pPr>
    </w:lvl>
    <w:lvl w:ilvl="4" w:tplc="29E0EE0A">
      <w:start w:val="1"/>
      <w:numFmt w:val="decimal"/>
      <w:lvlText w:val="%5."/>
      <w:lvlJc w:val="left"/>
      <w:pPr>
        <w:ind w:left="1440" w:hanging="360"/>
      </w:pPr>
    </w:lvl>
    <w:lvl w:ilvl="5" w:tplc="A07E8916">
      <w:start w:val="1"/>
      <w:numFmt w:val="decimal"/>
      <w:lvlText w:val="%6."/>
      <w:lvlJc w:val="left"/>
      <w:pPr>
        <w:ind w:left="1440" w:hanging="360"/>
      </w:pPr>
    </w:lvl>
    <w:lvl w:ilvl="6" w:tplc="703AF478">
      <w:start w:val="1"/>
      <w:numFmt w:val="decimal"/>
      <w:lvlText w:val="%7."/>
      <w:lvlJc w:val="left"/>
      <w:pPr>
        <w:ind w:left="1440" w:hanging="360"/>
      </w:pPr>
    </w:lvl>
    <w:lvl w:ilvl="7" w:tplc="243A48AA">
      <w:start w:val="1"/>
      <w:numFmt w:val="decimal"/>
      <w:lvlText w:val="%8."/>
      <w:lvlJc w:val="left"/>
      <w:pPr>
        <w:ind w:left="1440" w:hanging="360"/>
      </w:pPr>
    </w:lvl>
    <w:lvl w:ilvl="8" w:tplc="147C3D4A">
      <w:start w:val="1"/>
      <w:numFmt w:val="decimal"/>
      <w:lvlText w:val="%9."/>
      <w:lvlJc w:val="left"/>
      <w:pPr>
        <w:ind w:left="1440" w:hanging="360"/>
      </w:pPr>
    </w:lvl>
  </w:abstractNum>
  <w:abstractNum w:abstractNumId="15" w15:restartNumberingAfterBreak="0">
    <w:nsid w:val="2F0B6759"/>
    <w:multiLevelType w:val="hybridMultilevel"/>
    <w:tmpl w:val="7826E086"/>
    <w:lvl w:ilvl="0" w:tplc="A0869DBA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4201CF"/>
    <w:multiLevelType w:val="hybridMultilevel"/>
    <w:tmpl w:val="2E74849C"/>
    <w:lvl w:ilvl="0" w:tplc="FA68F10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AD0B83"/>
    <w:multiLevelType w:val="hybridMultilevel"/>
    <w:tmpl w:val="A1E2FD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C4655D"/>
    <w:multiLevelType w:val="hybridMultilevel"/>
    <w:tmpl w:val="D526920E"/>
    <w:lvl w:ilvl="0" w:tplc="8D9C0E40">
      <w:start w:val="1"/>
      <w:numFmt w:val="decimal"/>
      <w:lvlText w:val="%1."/>
      <w:lvlJc w:val="left"/>
      <w:pPr>
        <w:ind w:left="1440" w:hanging="360"/>
      </w:pPr>
    </w:lvl>
    <w:lvl w:ilvl="1" w:tplc="1F1866EC">
      <w:start w:val="1"/>
      <w:numFmt w:val="decimal"/>
      <w:lvlText w:val="%2."/>
      <w:lvlJc w:val="left"/>
      <w:pPr>
        <w:ind w:left="1440" w:hanging="360"/>
      </w:pPr>
    </w:lvl>
    <w:lvl w:ilvl="2" w:tplc="DC4E3E44">
      <w:start w:val="1"/>
      <w:numFmt w:val="decimal"/>
      <w:lvlText w:val="%3."/>
      <w:lvlJc w:val="left"/>
      <w:pPr>
        <w:ind w:left="1440" w:hanging="360"/>
      </w:pPr>
    </w:lvl>
    <w:lvl w:ilvl="3" w:tplc="06C07410">
      <w:start w:val="1"/>
      <w:numFmt w:val="decimal"/>
      <w:lvlText w:val="%4."/>
      <w:lvlJc w:val="left"/>
      <w:pPr>
        <w:ind w:left="1440" w:hanging="360"/>
      </w:pPr>
    </w:lvl>
    <w:lvl w:ilvl="4" w:tplc="05F4B8F0">
      <w:start w:val="1"/>
      <w:numFmt w:val="decimal"/>
      <w:lvlText w:val="%5."/>
      <w:lvlJc w:val="left"/>
      <w:pPr>
        <w:ind w:left="1440" w:hanging="360"/>
      </w:pPr>
    </w:lvl>
    <w:lvl w:ilvl="5" w:tplc="573AA020">
      <w:start w:val="1"/>
      <w:numFmt w:val="decimal"/>
      <w:lvlText w:val="%6."/>
      <w:lvlJc w:val="left"/>
      <w:pPr>
        <w:ind w:left="1440" w:hanging="360"/>
      </w:pPr>
    </w:lvl>
    <w:lvl w:ilvl="6" w:tplc="84B0BD7A">
      <w:start w:val="1"/>
      <w:numFmt w:val="decimal"/>
      <w:lvlText w:val="%7."/>
      <w:lvlJc w:val="left"/>
      <w:pPr>
        <w:ind w:left="1440" w:hanging="360"/>
      </w:pPr>
    </w:lvl>
    <w:lvl w:ilvl="7" w:tplc="A5D8EA80">
      <w:start w:val="1"/>
      <w:numFmt w:val="decimal"/>
      <w:lvlText w:val="%8."/>
      <w:lvlJc w:val="left"/>
      <w:pPr>
        <w:ind w:left="1440" w:hanging="360"/>
      </w:pPr>
    </w:lvl>
    <w:lvl w:ilvl="8" w:tplc="D2DA8E94">
      <w:start w:val="1"/>
      <w:numFmt w:val="decimal"/>
      <w:lvlText w:val="%9."/>
      <w:lvlJc w:val="left"/>
      <w:pPr>
        <w:ind w:left="1440" w:hanging="360"/>
      </w:pPr>
    </w:lvl>
  </w:abstractNum>
  <w:abstractNum w:abstractNumId="19" w15:restartNumberingAfterBreak="0">
    <w:nsid w:val="484D759F"/>
    <w:multiLevelType w:val="hybridMultilevel"/>
    <w:tmpl w:val="4F886386"/>
    <w:lvl w:ilvl="0" w:tplc="8FEE30FC">
      <w:start w:val="1"/>
      <w:numFmt w:val="decimal"/>
      <w:lvlText w:val="%1."/>
      <w:lvlJc w:val="left"/>
      <w:pPr>
        <w:ind w:left="1440" w:hanging="360"/>
      </w:pPr>
    </w:lvl>
    <w:lvl w:ilvl="1" w:tplc="B6C07418">
      <w:start w:val="1"/>
      <w:numFmt w:val="decimal"/>
      <w:lvlText w:val="%2."/>
      <w:lvlJc w:val="left"/>
      <w:pPr>
        <w:ind w:left="1440" w:hanging="360"/>
      </w:pPr>
    </w:lvl>
    <w:lvl w:ilvl="2" w:tplc="47F88934">
      <w:start w:val="1"/>
      <w:numFmt w:val="decimal"/>
      <w:lvlText w:val="%3."/>
      <w:lvlJc w:val="left"/>
      <w:pPr>
        <w:ind w:left="1440" w:hanging="360"/>
      </w:pPr>
    </w:lvl>
    <w:lvl w:ilvl="3" w:tplc="12B864FC">
      <w:start w:val="1"/>
      <w:numFmt w:val="decimal"/>
      <w:lvlText w:val="%4."/>
      <w:lvlJc w:val="left"/>
      <w:pPr>
        <w:ind w:left="1440" w:hanging="360"/>
      </w:pPr>
    </w:lvl>
    <w:lvl w:ilvl="4" w:tplc="A0A6A388">
      <w:start w:val="1"/>
      <w:numFmt w:val="decimal"/>
      <w:lvlText w:val="%5."/>
      <w:lvlJc w:val="left"/>
      <w:pPr>
        <w:ind w:left="1440" w:hanging="360"/>
      </w:pPr>
    </w:lvl>
    <w:lvl w:ilvl="5" w:tplc="0C8EEDF8">
      <w:start w:val="1"/>
      <w:numFmt w:val="decimal"/>
      <w:lvlText w:val="%6."/>
      <w:lvlJc w:val="left"/>
      <w:pPr>
        <w:ind w:left="1440" w:hanging="360"/>
      </w:pPr>
    </w:lvl>
    <w:lvl w:ilvl="6" w:tplc="F9D2992E">
      <w:start w:val="1"/>
      <w:numFmt w:val="decimal"/>
      <w:lvlText w:val="%7."/>
      <w:lvlJc w:val="left"/>
      <w:pPr>
        <w:ind w:left="1440" w:hanging="360"/>
      </w:pPr>
    </w:lvl>
    <w:lvl w:ilvl="7" w:tplc="13AE595E">
      <w:start w:val="1"/>
      <w:numFmt w:val="decimal"/>
      <w:lvlText w:val="%8."/>
      <w:lvlJc w:val="left"/>
      <w:pPr>
        <w:ind w:left="1440" w:hanging="360"/>
      </w:pPr>
    </w:lvl>
    <w:lvl w:ilvl="8" w:tplc="DDF0D780">
      <w:start w:val="1"/>
      <w:numFmt w:val="decimal"/>
      <w:lvlText w:val="%9."/>
      <w:lvlJc w:val="left"/>
      <w:pPr>
        <w:ind w:left="1440" w:hanging="360"/>
      </w:pPr>
    </w:lvl>
  </w:abstractNum>
  <w:abstractNum w:abstractNumId="20" w15:restartNumberingAfterBreak="0">
    <w:nsid w:val="4D2E1FD2"/>
    <w:multiLevelType w:val="hybridMultilevel"/>
    <w:tmpl w:val="E656FADA"/>
    <w:lvl w:ilvl="0" w:tplc="276E0A12">
      <w:start w:val="1"/>
      <w:numFmt w:val="lowerLetter"/>
      <w:lvlText w:val="%1."/>
      <w:lvlJc w:val="left"/>
      <w:pPr>
        <w:ind w:left="2160" w:hanging="360"/>
      </w:pPr>
    </w:lvl>
    <w:lvl w:ilvl="1" w:tplc="D200E3B6">
      <w:start w:val="1"/>
      <w:numFmt w:val="lowerLetter"/>
      <w:lvlText w:val="%2."/>
      <w:lvlJc w:val="left"/>
      <w:pPr>
        <w:ind w:left="2160" w:hanging="360"/>
      </w:pPr>
    </w:lvl>
    <w:lvl w:ilvl="2" w:tplc="66BCC2C8">
      <w:start w:val="1"/>
      <w:numFmt w:val="lowerLetter"/>
      <w:lvlText w:val="%3."/>
      <w:lvlJc w:val="left"/>
      <w:pPr>
        <w:ind w:left="2160" w:hanging="360"/>
      </w:pPr>
    </w:lvl>
    <w:lvl w:ilvl="3" w:tplc="0DE69DA8">
      <w:start w:val="1"/>
      <w:numFmt w:val="lowerLetter"/>
      <w:lvlText w:val="%4."/>
      <w:lvlJc w:val="left"/>
      <w:pPr>
        <w:ind w:left="2160" w:hanging="360"/>
      </w:pPr>
    </w:lvl>
    <w:lvl w:ilvl="4" w:tplc="CD303A7C">
      <w:start w:val="1"/>
      <w:numFmt w:val="lowerLetter"/>
      <w:lvlText w:val="%5."/>
      <w:lvlJc w:val="left"/>
      <w:pPr>
        <w:ind w:left="2160" w:hanging="360"/>
      </w:pPr>
    </w:lvl>
    <w:lvl w:ilvl="5" w:tplc="2414A04A">
      <w:start w:val="1"/>
      <w:numFmt w:val="lowerLetter"/>
      <w:lvlText w:val="%6."/>
      <w:lvlJc w:val="left"/>
      <w:pPr>
        <w:ind w:left="2160" w:hanging="360"/>
      </w:pPr>
    </w:lvl>
    <w:lvl w:ilvl="6" w:tplc="DDD48932">
      <w:start w:val="1"/>
      <w:numFmt w:val="lowerLetter"/>
      <w:lvlText w:val="%7."/>
      <w:lvlJc w:val="left"/>
      <w:pPr>
        <w:ind w:left="2160" w:hanging="360"/>
      </w:pPr>
    </w:lvl>
    <w:lvl w:ilvl="7" w:tplc="ABB4ACB0">
      <w:start w:val="1"/>
      <w:numFmt w:val="lowerLetter"/>
      <w:lvlText w:val="%8."/>
      <w:lvlJc w:val="left"/>
      <w:pPr>
        <w:ind w:left="2160" w:hanging="360"/>
      </w:pPr>
    </w:lvl>
    <w:lvl w:ilvl="8" w:tplc="5C4E8B54">
      <w:start w:val="1"/>
      <w:numFmt w:val="lowerLetter"/>
      <w:lvlText w:val="%9."/>
      <w:lvlJc w:val="left"/>
      <w:pPr>
        <w:ind w:left="2160" w:hanging="360"/>
      </w:pPr>
    </w:lvl>
  </w:abstractNum>
  <w:abstractNum w:abstractNumId="21" w15:restartNumberingAfterBreak="0">
    <w:nsid w:val="50866E55"/>
    <w:multiLevelType w:val="hybridMultilevel"/>
    <w:tmpl w:val="E556D72C"/>
    <w:lvl w:ilvl="0" w:tplc="3C48EEC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DB66915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06B807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68AAB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26AAC03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7D8495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CCAFA9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90F6D7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D34823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2" w15:restartNumberingAfterBreak="0">
    <w:nsid w:val="59B071DA"/>
    <w:multiLevelType w:val="hybridMultilevel"/>
    <w:tmpl w:val="36A0DEE0"/>
    <w:lvl w:ilvl="0" w:tplc="DEBA0606">
      <w:start w:val="1"/>
      <w:numFmt w:val="decimal"/>
      <w:lvlText w:val="%1."/>
      <w:lvlJc w:val="left"/>
      <w:pPr>
        <w:ind w:left="1440" w:hanging="360"/>
      </w:pPr>
    </w:lvl>
    <w:lvl w:ilvl="1" w:tplc="7388A29C">
      <w:start w:val="1"/>
      <w:numFmt w:val="decimal"/>
      <w:lvlText w:val="%2."/>
      <w:lvlJc w:val="left"/>
      <w:pPr>
        <w:ind w:left="1440" w:hanging="360"/>
      </w:pPr>
    </w:lvl>
    <w:lvl w:ilvl="2" w:tplc="B01A7718">
      <w:start w:val="1"/>
      <w:numFmt w:val="decimal"/>
      <w:lvlText w:val="%3."/>
      <w:lvlJc w:val="left"/>
      <w:pPr>
        <w:ind w:left="1440" w:hanging="360"/>
      </w:pPr>
    </w:lvl>
    <w:lvl w:ilvl="3" w:tplc="3BB87FF6">
      <w:start w:val="1"/>
      <w:numFmt w:val="decimal"/>
      <w:lvlText w:val="%4."/>
      <w:lvlJc w:val="left"/>
      <w:pPr>
        <w:ind w:left="1440" w:hanging="360"/>
      </w:pPr>
    </w:lvl>
    <w:lvl w:ilvl="4" w:tplc="916E8C76">
      <w:start w:val="1"/>
      <w:numFmt w:val="decimal"/>
      <w:lvlText w:val="%5."/>
      <w:lvlJc w:val="left"/>
      <w:pPr>
        <w:ind w:left="1440" w:hanging="360"/>
      </w:pPr>
    </w:lvl>
    <w:lvl w:ilvl="5" w:tplc="F6E68988">
      <w:start w:val="1"/>
      <w:numFmt w:val="decimal"/>
      <w:lvlText w:val="%6."/>
      <w:lvlJc w:val="left"/>
      <w:pPr>
        <w:ind w:left="1440" w:hanging="360"/>
      </w:pPr>
    </w:lvl>
    <w:lvl w:ilvl="6" w:tplc="9E86E1FE">
      <w:start w:val="1"/>
      <w:numFmt w:val="decimal"/>
      <w:lvlText w:val="%7."/>
      <w:lvlJc w:val="left"/>
      <w:pPr>
        <w:ind w:left="1440" w:hanging="360"/>
      </w:pPr>
    </w:lvl>
    <w:lvl w:ilvl="7" w:tplc="5768914E">
      <w:start w:val="1"/>
      <w:numFmt w:val="decimal"/>
      <w:lvlText w:val="%8."/>
      <w:lvlJc w:val="left"/>
      <w:pPr>
        <w:ind w:left="1440" w:hanging="360"/>
      </w:pPr>
    </w:lvl>
    <w:lvl w:ilvl="8" w:tplc="D4E28A32">
      <w:start w:val="1"/>
      <w:numFmt w:val="decimal"/>
      <w:lvlText w:val="%9."/>
      <w:lvlJc w:val="left"/>
      <w:pPr>
        <w:ind w:left="1440" w:hanging="360"/>
      </w:pPr>
    </w:lvl>
  </w:abstractNum>
  <w:abstractNum w:abstractNumId="23" w15:restartNumberingAfterBreak="0">
    <w:nsid w:val="5BD71CA2"/>
    <w:multiLevelType w:val="hybridMultilevel"/>
    <w:tmpl w:val="BFB64C12"/>
    <w:lvl w:ilvl="0" w:tplc="1378610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3545666"/>
    <w:multiLevelType w:val="hybridMultilevel"/>
    <w:tmpl w:val="88B654E6"/>
    <w:lvl w:ilvl="0" w:tplc="65862ED8">
      <w:start w:val="1"/>
      <w:numFmt w:val="decimal"/>
      <w:lvlText w:val="%1."/>
      <w:lvlJc w:val="left"/>
      <w:pPr>
        <w:ind w:left="1440" w:hanging="360"/>
      </w:pPr>
    </w:lvl>
    <w:lvl w:ilvl="1" w:tplc="6D92E760">
      <w:start w:val="1"/>
      <w:numFmt w:val="decimal"/>
      <w:lvlText w:val="%2."/>
      <w:lvlJc w:val="left"/>
      <w:pPr>
        <w:ind w:left="1440" w:hanging="360"/>
      </w:pPr>
    </w:lvl>
    <w:lvl w:ilvl="2" w:tplc="F9D2B710">
      <w:start w:val="1"/>
      <w:numFmt w:val="decimal"/>
      <w:lvlText w:val="%3."/>
      <w:lvlJc w:val="left"/>
      <w:pPr>
        <w:ind w:left="1440" w:hanging="360"/>
      </w:pPr>
    </w:lvl>
    <w:lvl w:ilvl="3" w:tplc="50A42A50">
      <w:start w:val="1"/>
      <w:numFmt w:val="decimal"/>
      <w:lvlText w:val="%4."/>
      <w:lvlJc w:val="left"/>
      <w:pPr>
        <w:ind w:left="1440" w:hanging="360"/>
      </w:pPr>
    </w:lvl>
    <w:lvl w:ilvl="4" w:tplc="9558FB62">
      <w:start w:val="1"/>
      <w:numFmt w:val="decimal"/>
      <w:lvlText w:val="%5."/>
      <w:lvlJc w:val="left"/>
      <w:pPr>
        <w:ind w:left="1440" w:hanging="360"/>
      </w:pPr>
    </w:lvl>
    <w:lvl w:ilvl="5" w:tplc="7DEC49C0">
      <w:start w:val="1"/>
      <w:numFmt w:val="decimal"/>
      <w:lvlText w:val="%6."/>
      <w:lvlJc w:val="left"/>
      <w:pPr>
        <w:ind w:left="1440" w:hanging="360"/>
      </w:pPr>
    </w:lvl>
    <w:lvl w:ilvl="6" w:tplc="B4DCE030">
      <w:start w:val="1"/>
      <w:numFmt w:val="decimal"/>
      <w:lvlText w:val="%7."/>
      <w:lvlJc w:val="left"/>
      <w:pPr>
        <w:ind w:left="1440" w:hanging="360"/>
      </w:pPr>
    </w:lvl>
    <w:lvl w:ilvl="7" w:tplc="3CCE3886">
      <w:start w:val="1"/>
      <w:numFmt w:val="decimal"/>
      <w:lvlText w:val="%8."/>
      <w:lvlJc w:val="left"/>
      <w:pPr>
        <w:ind w:left="1440" w:hanging="360"/>
      </w:pPr>
    </w:lvl>
    <w:lvl w:ilvl="8" w:tplc="E248913A">
      <w:start w:val="1"/>
      <w:numFmt w:val="decimal"/>
      <w:lvlText w:val="%9."/>
      <w:lvlJc w:val="left"/>
      <w:pPr>
        <w:ind w:left="1440" w:hanging="360"/>
      </w:pPr>
    </w:lvl>
  </w:abstractNum>
  <w:abstractNum w:abstractNumId="25" w15:restartNumberingAfterBreak="0">
    <w:nsid w:val="692E4F3D"/>
    <w:multiLevelType w:val="hybridMultilevel"/>
    <w:tmpl w:val="18E8058C"/>
    <w:lvl w:ilvl="0" w:tplc="3BEA0010">
      <w:start w:val="1"/>
      <w:numFmt w:val="decimal"/>
      <w:lvlText w:val="%1."/>
      <w:lvlJc w:val="left"/>
      <w:pPr>
        <w:ind w:left="1440" w:hanging="360"/>
      </w:pPr>
    </w:lvl>
    <w:lvl w:ilvl="1" w:tplc="C37E484C">
      <w:start w:val="1"/>
      <w:numFmt w:val="decimal"/>
      <w:lvlText w:val="%2."/>
      <w:lvlJc w:val="left"/>
      <w:pPr>
        <w:ind w:left="1440" w:hanging="360"/>
      </w:pPr>
    </w:lvl>
    <w:lvl w:ilvl="2" w:tplc="14DEE92C">
      <w:start w:val="1"/>
      <w:numFmt w:val="decimal"/>
      <w:lvlText w:val="%3."/>
      <w:lvlJc w:val="left"/>
      <w:pPr>
        <w:ind w:left="1440" w:hanging="360"/>
      </w:pPr>
    </w:lvl>
    <w:lvl w:ilvl="3" w:tplc="E92CD6F4">
      <w:start w:val="1"/>
      <w:numFmt w:val="decimal"/>
      <w:lvlText w:val="%4."/>
      <w:lvlJc w:val="left"/>
      <w:pPr>
        <w:ind w:left="1440" w:hanging="360"/>
      </w:pPr>
    </w:lvl>
    <w:lvl w:ilvl="4" w:tplc="D7069FEA">
      <w:start w:val="1"/>
      <w:numFmt w:val="decimal"/>
      <w:lvlText w:val="%5."/>
      <w:lvlJc w:val="left"/>
      <w:pPr>
        <w:ind w:left="1440" w:hanging="360"/>
      </w:pPr>
    </w:lvl>
    <w:lvl w:ilvl="5" w:tplc="831063C6">
      <w:start w:val="1"/>
      <w:numFmt w:val="decimal"/>
      <w:lvlText w:val="%6."/>
      <w:lvlJc w:val="left"/>
      <w:pPr>
        <w:ind w:left="1440" w:hanging="360"/>
      </w:pPr>
    </w:lvl>
    <w:lvl w:ilvl="6" w:tplc="31944D58">
      <w:start w:val="1"/>
      <w:numFmt w:val="decimal"/>
      <w:lvlText w:val="%7."/>
      <w:lvlJc w:val="left"/>
      <w:pPr>
        <w:ind w:left="1440" w:hanging="360"/>
      </w:pPr>
    </w:lvl>
    <w:lvl w:ilvl="7" w:tplc="9BC673B8">
      <w:start w:val="1"/>
      <w:numFmt w:val="decimal"/>
      <w:lvlText w:val="%8."/>
      <w:lvlJc w:val="left"/>
      <w:pPr>
        <w:ind w:left="1440" w:hanging="360"/>
      </w:pPr>
    </w:lvl>
    <w:lvl w:ilvl="8" w:tplc="E68E673E">
      <w:start w:val="1"/>
      <w:numFmt w:val="decimal"/>
      <w:lvlText w:val="%9."/>
      <w:lvlJc w:val="left"/>
      <w:pPr>
        <w:ind w:left="1440" w:hanging="360"/>
      </w:pPr>
    </w:lvl>
  </w:abstractNum>
  <w:abstractNum w:abstractNumId="26" w15:restartNumberingAfterBreak="0">
    <w:nsid w:val="6A5056DB"/>
    <w:multiLevelType w:val="hybridMultilevel"/>
    <w:tmpl w:val="A27E3D9C"/>
    <w:lvl w:ilvl="0" w:tplc="ECFC49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D6E31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C7E24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F98D5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0CCE5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95E51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79C48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96805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FC2E4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7" w15:restartNumberingAfterBreak="0">
    <w:nsid w:val="6AB976F4"/>
    <w:multiLevelType w:val="hybridMultilevel"/>
    <w:tmpl w:val="8A58F016"/>
    <w:lvl w:ilvl="0" w:tplc="0BB0A40E">
      <w:start w:val="1"/>
      <w:numFmt w:val="decimal"/>
      <w:lvlText w:val="%1."/>
      <w:lvlJc w:val="left"/>
      <w:pPr>
        <w:ind w:left="1440" w:hanging="360"/>
      </w:pPr>
    </w:lvl>
    <w:lvl w:ilvl="1" w:tplc="17D6F492">
      <w:start w:val="1"/>
      <w:numFmt w:val="decimal"/>
      <w:lvlText w:val="%2."/>
      <w:lvlJc w:val="left"/>
      <w:pPr>
        <w:ind w:left="1440" w:hanging="360"/>
      </w:pPr>
    </w:lvl>
    <w:lvl w:ilvl="2" w:tplc="4E322A50">
      <w:start w:val="1"/>
      <w:numFmt w:val="decimal"/>
      <w:lvlText w:val="%3."/>
      <w:lvlJc w:val="left"/>
      <w:pPr>
        <w:ind w:left="1440" w:hanging="360"/>
      </w:pPr>
    </w:lvl>
    <w:lvl w:ilvl="3" w:tplc="B6E89336">
      <w:start w:val="1"/>
      <w:numFmt w:val="decimal"/>
      <w:lvlText w:val="%4."/>
      <w:lvlJc w:val="left"/>
      <w:pPr>
        <w:ind w:left="1440" w:hanging="360"/>
      </w:pPr>
    </w:lvl>
    <w:lvl w:ilvl="4" w:tplc="EC449704">
      <w:start w:val="1"/>
      <w:numFmt w:val="decimal"/>
      <w:lvlText w:val="%5."/>
      <w:lvlJc w:val="left"/>
      <w:pPr>
        <w:ind w:left="1440" w:hanging="360"/>
      </w:pPr>
    </w:lvl>
    <w:lvl w:ilvl="5" w:tplc="FADC7CC8">
      <w:start w:val="1"/>
      <w:numFmt w:val="decimal"/>
      <w:lvlText w:val="%6."/>
      <w:lvlJc w:val="left"/>
      <w:pPr>
        <w:ind w:left="1440" w:hanging="360"/>
      </w:pPr>
    </w:lvl>
    <w:lvl w:ilvl="6" w:tplc="782A614E">
      <w:start w:val="1"/>
      <w:numFmt w:val="decimal"/>
      <w:lvlText w:val="%7."/>
      <w:lvlJc w:val="left"/>
      <w:pPr>
        <w:ind w:left="1440" w:hanging="360"/>
      </w:pPr>
    </w:lvl>
    <w:lvl w:ilvl="7" w:tplc="56EE3C60">
      <w:start w:val="1"/>
      <w:numFmt w:val="decimal"/>
      <w:lvlText w:val="%8."/>
      <w:lvlJc w:val="left"/>
      <w:pPr>
        <w:ind w:left="1440" w:hanging="360"/>
      </w:pPr>
    </w:lvl>
    <w:lvl w:ilvl="8" w:tplc="9760E3AA">
      <w:start w:val="1"/>
      <w:numFmt w:val="decimal"/>
      <w:lvlText w:val="%9."/>
      <w:lvlJc w:val="left"/>
      <w:pPr>
        <w:ind w:left="1440" w:hanging="360"/>
      </w:pPr>
    </w:lvl>
  </w:abstractNum>
  <w:abstractNum w:abstractNumId="28" w15:restartNumberingAfterBreak="0">
    <w:nsid w:val="6B296045"/>
    <w:multiLevelType w:val="hybridMultilevel"/>
    <w:tmpl w:val="F1248CEE"/>
    <w:lvl w:ilvl="0" w:tplc="27D816F0">
      <w:start w:val="1"/>
      <w:numFmt w:val="decimal"/>
      <w:lvlText w:val="%1."/>
      <w:lvlJc w:val="left"/>
      <w:pPr>
        <w:ind w:left="1440" w:hanging="360"/>
      </w:pPr>
    </w:lvl>
    <w:lvl w:ilvl="1" w:tplc="671C0044">
      <w:start w:val="1"/>
      <w:numFmt w:val="decimal"/>
      <w:lvlText w:val="%2."/>
      <w:lvlJc w:val="left"/>
      <w:pPr>
        <w:ind w:left="1440" w:hanging="360"/>
      </w:pPr>
    </w:lvl>
    <w:lvl w:ilvl="2" w:tplc="AC3276D4">
      <w:start w:val="1"/>
      <w:numFmt w:val="decimal"/>
      <w:lvlText w:val="%3."/>
      <w:lvlJc w:val="left"/>
      <w:pPr>
        <w:ind w:left="1440" w:hanging="360"/>
      </w:pPr>
    </w:lvl>
    <w:lvl w:ilvl="3" w:tplc="11821E72">
      <w:start w:val="1"/>
      <w:numFmt w:val="decimal"/>
      <w:lvlText w:val="%4."/>
      <w:lvlJc w:val="left"/>
      <w:pPr>
        <w:ind w:left="1440" w:hanging="360"/>
      </w:pPr>
    </w:lvl>
    <w:lvl w:ilvl="4" w:tplc="662ABA4E">
      <w:start w:val="1"/>
      <w:numFmt w:val="decimal"/>
      <w:lvlText w:val="%5."/>
      <w:lvlJc w:val="left"/>
      <w:pPr>
        <w:ind w:left="1440" w:hanging="360"/>
      </w:pPr>
    </w:lvl>
    <w:lvl w:ilvl="5" w:tplc="F81CD250">
      <w:start w:val="1"/>
      <w:numFmt w:val="decimal"/>
      <w:lvlText w:val="%6."/>
      <w:lvlJc w:val="left"/>
      <w:pPr>
        <w:ind w:left="1440" w:hanging="360"/>
      </w:pPr>
    </w:lvl>
    <w:lvl w:ilvl="6" w:tplc="0764F33E">
      <w:start w:val="1"/>
      <w:numFmt w:val="decimal"/>
      <w:lvlText w:val="%7."/>
      <w:lvlJc w:val="left"/>
      <w:pPr>
        <w:ind w:left="1440" w:hanging="360"/>
      </w:pPr>
    </w:lvl>
    <w:lvl w:ilvl="7" w:tplc="3082326A">
      <w:start w:val="1"/>
      <w:numFmt w:val="decimal"/>
      <w:lvlText w:val="%8."/>
      <w:lvlJc w:val="left"/>
      <w:pPr>
        <w:ind w:left="1440" w:hanging="360"/>
      </w:pPr>
    </w:lvl>
    <w:lvl w:ilvl="8" w:tplc="6852A8C2">
      <w:start w:val="1"/>
      <w:numFmt w:val="decimal"/>
      <w:lvlText w:val="%9."/>
      <w:lvlJc w:val="left"/>
      <w:pPr>
        <w:ind w:left="1440" w:hanging="360"/>
      </w:pPr>
    </w:lvl>
  </w:abstractNum>
  <w:abstractNum w:abstractNumId="29" w15:restartNumberingAfterBreak="0">
    <w:nsid w:val="6EB97FE6"/>
    <w:multiLevelType w:val="multilevel"/>
    <w:tmpl w:val="D31A2E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09C61A9"/>
    <w:multiLevelType w:val="hybridMultilevel"/>
    <w:tmpl w:val="9FF64800"/>
    <w:lvl w:ilvl="0" w:tplc="68444FF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1813A7C"/>
    <w:multiLevelType w:val="hybridMultilevel"/>
    <w:tmpl w:val="C4580CE4"/>
    <w:lvl w:ilvl="0" w:tplc="009E1DF4">
      <w:start w:val="1"/>
      <w:numFmt w:val="decimal"/>
      <w:lvlText w:val="%1."/>
      <w:lvlJc w:val="left"/>
      <w:pPr>
        <w:ind w:left="1440" w:hanging="360"/>
      </w:pPr>
    </w:lvl>
    <w:lvl w:ilvl="1" w:tplc="9E54981C">
      <w:start w:val="1"/>
      <w:numFmt w:val="decimal"/>
      <w:lvlText w:val="%2."/>
      <w:lvlJc w:val="left"/>
      <w:pPr>
        <w:ind w:left="1440" w:hanging="360"/>
      </w:pPr>
    </w:lvl>
    <w:lvl w:ilvl="2" w:tplc="F4923EEA">
      <w:start w:val="1"/>
      <w:numFmt w:val="decimal"/>
      <w:lvlText w:val="%3."/>
      <w:lvlJc w:val="left"/>
      <w:pPr>
        <w:ind w:left="1440" w:hanging="360"/>
      </w:pPr>
    </w:lvl>
    <w:lvl w:ilvl="3" w:tplc="E2E61522">
      <w:start w:val="1"/>
      <w:numFmt w:val="decimal"/>
      <w:lvlText w:val="%4."/>
      <w:lvlJc w:val="left"/>
      <w:pPr>
        <w:ind w:left="1440" w:hanging="360"/>
      </w:pPr>
    </w:lvl>
    <w:lvl w:ilvl="4" w:tplc="2E48F9AE">
      <w:start w:val="1"/>
      <w:numFmt w:val="decimal"/>
      <w:lvlText w:val="%5."/>
      <w:lvlJc w:val="left"/>
      <w:pPr>
        <w:ind w:left="1440" w:hanging="360"/>
      </w:pPr>
    </w:lvl>
    <w:lvl w:ilvl="5" w:tplc="15E8BC32">
      <w:start w:val="1"/>
      <w:numFmt w:val="decimal"/>
      <w:lvlText w:val="%6."/>
      <w:lvlJc w:val="left"/>
      <w:pPr>
        <w:ind w:left="1440" w:hanging="360"/>
      </w:pPr>
    </w:lvl>
    <w:lvl w:ilvl="6" w:tplc="6158EFAE">
      <w:start w:val="1"/>
      <w:numFmt w:val="decimal"/>
      <w:lvlText w:val="%7."/>
      <w:lvlJc w:val="left"/>
      <w:pPr>
        <w:ind w:left="1440" w:hanging="360"/>
      </w:pPr>
    </w:lvl>
    <w:lvl w:ilvl="7" w:tplc="6C9AE1D6">
      <w:start w:val="1"/>
      <w:numFmt w:val="decimal"/>
      <w:lvlText w:val="%8."/>
      <w:lvlJc w:val="left"/>
      <w:pPr>
        <w:ind w:left="1440" w:hanging="360"/>
      </w:pPr>
    </w:lvl>
    <w:lvl w:ilvl="8" w:tplc="8118001E">
      <w:start w:val="1"/>
      <w:numFmt w:val="decimal"/>
      <w:lvlText w:val="%9."/>
      <w:lvlJc w:val="left"/>
      <w:pPr>
        <w:ind w:left="1440" w:hanging="360"/>
      </w:pPr>
    </w:lvl>
  </w:abstractNum>
  <w:abstractNum w:abstractNumId="32" w15:restartNumberingAfterBreak="0">
    <w:nsid w:val="72B00B19"/>
    <w:multiLevelType w:val="hybridMultilevel"/>
    <w:tmpl w:val="BD86444C"/>
    <w:lvl w:ilvl="0" w:tplc="7EFC0E06">
      <w:start w:val="1"/>
      <w:numFmt w:val="decimal"/>
      <w:lvlText w:val="%1."/>
      <w:lvlJc w:val="left"/>
      <w:pPr>
        <w:ind w:left="1440" w:hanging="360"/>
      </w:pPr>
    </w:lvl>
    <w:lvl w:ilvl="1" w:tplc="6B9C9D24">
      <w:start w:val="1"/>
      <w:numFmt w:val="decimal"/>
      <w:lvlText w:val="%2."/>
      <w:lvlJc w:val="left"/>
      <w:pPr>
        <w:ind w:left="1440" w:hanging="360"/>
      </w:pPr>
    </w:lvl>
    <w:lvl w:ilvl="2" w:tplc="E732E75C">
      <w:start w:val="1"/>
      <w:numFmt w:val="decimal"/>
      <w:lvlText w:val="%3."/>
      <w:lvlJc w:val="left"/>
      <w:pPr>
        <w:ind w:left="1440" w:hanging="360"/>
      </w:pPr>
    </w:lvl>
    <w:lvl w:ilvl="3" w:tplc="6958E34C">
      <w:start w:val="1"/>
      <w:numFmt w:val="decimal"/>
      <w:lvlText w:val="%4."/>
      <w:lvlJc w:val="left"/>
      <w:pPr>
        <w:ind w:left="1440" w:hanging="360"/>
      </w:pPr>
    </w:lvl>
    <w:lvl w:ilvl="4" w:tplc="8758ACD4">
      <w:start w:val="1"/>
      <w:numFmt w:val="decimal"/>
      <w:lvlText w:val="%5."/>
      <w:lvlJc w:val="left"/>
      <w:pPr>
        <w:ind w:left="1440" w:hanging="360"/>
      </w:pPr>
    </w:lvl>
    <w:lvl w:ilvl="5" w:tplc="CFBC0706">
      <w:start w:val="1"/>
      <w:numFmt w:val="decimal"/>
      <w:lvlText w:val="%6."/>
      <w:lvlJc w:val="left"/>
      <w:pPr>
        <w:ind w:left="1440" w:hanging="360"/>
      </w:pPr>
    </w:lvl>
    <w:lvl w:ilvl="6" w:tplc="DE46B968">
      <w:start w:val="1"/>
      <w:numFmt w:val="decimal"/>
      <w:lvlText w:val="%7."/>
      <w:lvlJc w:val="left"/>
      <w:pPr>
        <w:ind w:left="1440" w:hanging="360"/>
      </w:pPr>
    </w:lvl>
    <w:lvl w:ilvl="7" w:tplc="77CA0506">
      <w:start w:val="1"/>
      <w:numFmt w:val="decimal"/>
      <w:lvlText w:val="%8."/>
      <w:lvlJc w:val="left"/>
      <w:pPr>
        <w:ind w:left="1440" w:hanging="360"/>
      </w:pPr>
    </w:lvl>
    <w:lvl w:ilvl="8" w:tplc="FC6A151C">
      <w:start w:val="1"/>
      <w:numFmt w:val="decimal"/>
      <w:lvlText w:val="%9."/>
      <w:lvlJc w:val="left"/>
      <w:pPr>
        <w:ind w:left="1440" w:hanging="360"/>
      </w:pPr>
    </w:lvl>
  </w:abstractNum>
  <w:abstractNum w:abstractNumId="33" w15:restartNumberingAfterBreak="0">
    <w:nsid w:val="740E1A75"/>
    <w:multiLevelType w:val="hybridMultilevel"/>
    <w:tmpl w:val="55D67B8E"/>
    <w:lvl w:ilvl="0" w:tplc="68D08B4E">
      <w:start w:val="1"/>
      <w:numFmt w:val="decimal"/>
      <w:lvlText w:val="%1."/>
      <w:lvlJc w:val="left"/>
      <w:pPr>
        <w:ind w:left="1440" w:hanging="360"/>
      </w:pPr>
    </w:lvl>
    <w:lvl w:ilvl="1" w:tplc="D152E570">
      <w:start w:val="1"/>
      <w:numFmt w:val="decimal"/>
      <w:lvlText w:val="%2."/>
      <w:lvlJc w:val="left"/>
      <w:pPr>
        <w:ind w:left="1440" w:hanging="360"/>
      </w:pPr>
    </w:lvl>
    <w:lvl w:ilvl="2" w:tplc="ACF6F44A">
      <w:start w:val="1"/>
      <w:numFmt w:val="decimal"/>
      <w:lvlText w:val="%3."/>
      <w:lvlJc w:val="left"/>
      <w:pPr>
        <w:ind w:left="1440" w:hanging="360"/>
      </w:pPr>
    </w:lvl>
    <w:lvl w:ilvl="3" w:tplc="4CE688FE">
      <w:start w:val="1"/>
      <w:numFmt w:val="decimal"/>
      <w:lvlText w:val="%4."/>
      <w:lvlJc w:val="left"/>
      <w:pPr>
        <w:ind w:left="1440" w:hanging="360"/>
      </w:pPr>
    </w:lvl>
    <w:lvl w:ilvl="4" w:tplc="E63AF888">
      <w:start w:val="1"/>
      <w:numFmt w:val="decimal"/>
      <w:lvlText w:val="%5."/>
      <w:lvlJc w:val="left"/>
      <w:pPr>
        <w:ind w:left="1440" w:hanging="360"/>
      </w:pPr>
    </w:lvl>
    <w:lvl w:ilvl="5" w:tplc="07244D0A">
      <w:start w:val="1"/>
      <w:numFmt w:val="decimal"/>
      <w:lvlText w:val="%6."/>
      <w:lvlJc w:val="left"/>
      <w:pPr>
        <w:ind w:left="1440" w:hanging="360"/>
      </w:pPr>
    </w:lvl>
    <w:lvl w:ilvl="6" w:tplc="D50CCEE0">
      <w:start w:val="1"/>
      <w:numFmt w:val="decimal"/>
      <w:lvlText w:val="%7."/>
      <w:lvlJc w:val="left"/>
      <w:pPr>
        <w:ind w:left="1440" w:hanging="360"/>
      </w:pPr>
    </w:lvl>
    <w:lvl w:ilvl="7" w:tplc="007A8BF0">
      <w:start w:val="1"/>
      <w:numFmt w:val="decimal"/>
      <w:lvlText w:val="%8."/>
      <w:lvlJc w:val="left"/>
      <w:pPr>
        <w:ind w:left="1440" w:hanging="360"/>
      </w:pPr>
    </w:lvl>
    <w:lvl w:ilvl="8" w:tplc="DBEEFB1E">
      <w:start w:val="1"/>
      <w:numFmt w:val="decimal"/>
      <w:lvlText w:val="%9."/>
      <w:lvlJc w:val="left"/>
      <w:pPr>
        <w:ind w:left="1440" w:hanging="360"/>
      </w:pPr>
    </w:lvl>
  </w:abstractNum>
  <w:abstractNum w:abstractNumId="34" w15:restartNumberingAfterBreak="0">
    <w:nsid w:val="74AC4AD7"/>
    <w:multiLevelType w:val="hybridMultilevel"/>
    <w:tmpl w:val="B8482E90"/>
    <w:lvl w:ilvl="0" w:tplc="92AE8D5C">
      <w:start w:val="1"/>
      <w:numFmt w:val="decimal"/>
      <w:lvlText w:val="%1."/>
      <w:lvlJc w:val="left"/>
      <w:pPr>
        <w:ind w:left="720" w:hanging="360"/>
      </w:pPr>
    </w:lvl>
    <w:lvl w:ilvl="1" w:tplc="6CB00560">
      <w:start w:val="1"/>
      <w:numFmt w:val="decimal"/>
      <w:lvlText w:val="%2."/>
      <w:lvlJc w:val="left"/>
      <w:pPr>
        <w:ind w:left="720" w:hanging="360"/>
      </w:pPr>
    </w:lvl>
    <w:lvl w:ilvl="2" w:tplc="8F5A0FCE">
      <w:start w:val="1"/>
      <w:numFmt w:val="decimal"/>
      <w:lvlText w:val="%3."/>
      <w:lvlJc w:val="left"/>
      <w:pPr>
        <w:ind w:left="720" w:hanging="360"/>
      </w:pPr>
    </w:lvl>
    <w:lvl w:ilvl="3" w:tplc="A038073E">
      <w:start w:val="1"/>
      <w:numFmt w:val="decimal"/>
      <w:lvlText w:val="%4."/>
      <w:lvlJc w:val="left"/>
      <w:pPr>
        <w:ind w:left="720" w:hanging="360"/>
      </w:pPr>
    </w:lvl>
    <w:lvl w:ilvl="4" w:tplc="149624B8">
      <w:start w:val="1"/>
      <w:numFmt w:val="decimal"/>
      <w:lvlText w:val="%5."/>
      <w:lvlJc w:val="left"/>
      <w:pPr>
        <w:ind w:left="720" w:hanging="360"/>
      </w:pPr>
    </w:lvl>
    <w:lvl w:ilvl="5" w:tplc="EB68A9F2">
      <w:start w:val="1"/>
      <w:numFmt w:val="decimal"/>
      <w:lvlText w:val="%6."/>
      <w:lvlJc w:val="left"/>
      <w:pPr>
        <w:ind w:left="720" w:hanging="360"/>
      </w:pPr>
    </w:lvl>
    <w:lvl w:ilvl="6" w:tplc="3080F686">
      <w:start w:val="1"/>
      <w:numFmt w:val="decimal"/>
      <w:lvlText w:val="%7."/>
      <w:lvlJc w:val="left"/>
      <w:pPr>
        <w:ind w:left="720" w:hanging="360"/>
      </w:pPr>
    </w:lvl>
    <w:lvl w:ilvl="7" w:tplc="19726E74">
      <w:start w:val="1"/>
      <w:numFmt w:val="decimal"/>
      <w:lvlText w:val="%8."/>
      <w:lvlJc w:val="left"/>
      <w:pPr>
        <w:ind w:left="720" w:hanging="360"/>
      </w:pPr>
    </w:lvl>
    <w:lvl w:ilvl="8" w:tplc="EBEA0C24">
      <w:start w:val="1"/>
      <w:numFmt w:val="decimal"/>
      <w:lvlText w:val="%9."/>
      <w:lvlJc w:val="left"/>
      <w:pPr>
        <w:ind w:left="720" w:hanging="360"/>
      </w:pPr>
    </w:lvl>
  </w:abstractNum>
  <w:abstractNum w:abstractNumId="35" w15:restartNumberingAfterBreak="0">
    <w:nsid w:val="77781508"/>
    <w:multiLevelType w:val="hybridMultilevel"/>
    <w:tmpl w:val="6F8488D4"/>
    <w:lvl w:ilvl="0" w:tplc="A6D8428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D864292"/>
    <w:multiLevelType w:val="hybridMultilevel"/>
    <w:tmpl w:val="3BDCD18E"/>
    <w:lvl w:ilvl="0" w:tplc="DE201E84">
      <w:start w:val="1"/>
      <w:numFmt w:val="decimal"/>
      <w:lvlText w:val="%1."/>
      <w:lvlJc w:val="left"/>
      <w:pPr>
        <w:ind w:left="1440" w:hanging="360"/>
      </w:pPr>
    </w:lvl>
    <w:lvl w:ilvl="1" w:tplc="27DC68A6">
      <w:start w:val="1"/>
      <w:numFmt w:val="decimal"/>
      <w:lvlText w:val="%2."/>
      <w:lvlJc w:val="left"/>
      <w:pPr>
        <w:ind w:left="1440" w:hanging="360"/>
      </w:pPr>
    </w:lvl>
    <w:lvl w:ilvl="2" w:tplc="45D0B950">
      <w:start w:val="1"/>
      <w:numFmt w:val="decimal"/>
      <w:lvlText w:val="%3."/>
      <w:lvlJc w:val="left"/>
      <w:pPr>
        <w:ind w:left="1440" w:hanging="360"/>
      </w:pPr>
    </w:lvl>
    <w:lvl w:ilvl="3" w:tplc="DB32A132">
      <w:start w:val="1"/>
      <w:numFmt w:val="decimal"/>
      <w:lvlText w:val="%4."/>
      <w:lvlJc w:val="left"/>
      <w:pPr>
        <w:ind w:left="1440" w:hanging="360"/>
      </w:pPr>
    </w:lvl>
    <w:lvl w:ilvl="4" w:tplc="A01869D6">
      <w:start w:val="1"/>
      <w:numFmt w:val="decimal"/>
      <w:lvlText w:val="%5."/>
      <w:lvlJc w:val="left"/>
      <w:pPr>
        <w:ind w:left="1440" w:hanging="360"/>
      </w:pPr>
    </w:lvl>
    <w:lvl w:ilvl="5" w:tplc="B00A0218">
      <w:start w:val="1"/>
      <w:numFmt w:val="decimal"/>
      <w:lvlText w:val="%6."/>
      <w:lvlJc w:val="left"/>
      <w:pPr>
        <w:ind w:left="1440" w:hanging="360"/>
      </w:pPr>
    </w:lvl>
    <w:lvl w:ilvl="6" w:tplc="D57CA2CA">
      <w:start w:val="1"/>
      <w:numFmt w:val="decimal"/>
      <w:lvlText w:val="%7."/>
      <w:lvlJc w:val="left"/>
      <w:pPr>
        <w:ind w:left="1440" w:hanging="360"/>
      </w:pPr>
    </w:lvl>
    <w:lvl w:ilvl="7" w:tplc="B5843E34">
      <w:start w:val="1"/>
      <w:numFmt w:val="decimal"/>
      <w:lvlText w:val="%8."/>
      <w:lvlJc w:val="left"/>
      <w:pPr>
        <w:ind w:left="1440" w:hanging="360"/>
      </w:pPr>
    </w:lvl>
    <w:lvl w:ilvl="8" w:tplc="CF56CBD0">
      <w:start w:val="1"/>
      <w:numFmt w:val="decimal"/>
      <w:lvlText w:val="%9."/>
      <w:lvlJc w:val="left"/>
      <w:pPr>
        <w:ind w:left="1440" w:hanging="360"/>
      </w:pPr>
    </w:lvl>
  </w:abstractNum>
  <w:abstractNum w:abstractNumId="37" w15:restartNumberingAfterBreak="0">
    <w:nsid w:val="7EC51E70"/>
    <w:multiLevelType w:val="hybridMultilevel"/>
    <w:tmpl w:val="B7DC2B28"/>
    <w:lvl w:ilvl="0" w:tplc="E4E83D40">
      <w:start w:val="1"/>
      <w:numFmt w:val="decimal"/>
      <w:lvlText w:val="%1)"/>
      <w:lvlJc w:val="left"/>
      <w:pPr>
        <w:ind w:left="1080" w:hanging="360"/>
      </w:pPr>
    </w:lvl>
    <w:lvl w:ilvl="1" w:tplc="51E2C0D0">
      <w:start w:val="1"/>
      <w:numFmt w:val="decimal"/>
      <w:lvlText w:val="%2)"/>
      <w:lvlJc w:val="left"/>
      <w:pPr>
        <w:ind w:left="1080" w:hanging="360"/>
      </w:pPr>
    </w:lvl>
    <w:lvl w:ilvl="2" w:tplc="8EA8314C">
      <w:start w:val="1"/>
      <w:numFmt w:val="decimal"/>
      <w:lvlText w:val="%3)"/>
      <w:lvlJc w:val="left"/>
      <w:pPr>
        <w:ind w:left="1080" w:hanging="360"/>
      </w:pPr>
    </w:lvl>
    <w:lvl w:ilvl="3" w:tplc="9F60D190">
      <w:start w:val="1"/>
      <w:numFmt w:val="decimal"/>
      <w:lvlText w:val="%4)"/>
      <w:lvlJc w:val="left"/>
      <w:pPr>
        <w:ind w:left="1080" w:hanging="360"/>
      </w:pPr>
    </w:lvl>
    <w:lvl w:ilvl="4" w:tplc="F698C3BA">
      <w:start w:val="1"/>
      <w:numFmt w:val="decimal"/>
      <w:lvlText w:val="%5)"/>
      <w:lvlJc w:val="left"/>
      <w:pPr>
        <w:ind w:left="1080" w:hanging="360"/>
      </w:pPr>
    </w:lvl>
    <w:lvl w:ilvl="5" w:tplc="574EC588">
      <w:start w:val="1"/>
      <w:numFmt w:val="decimal"/>
      <w:lvlText w:val="%6)"/>
      <w:lvlJc w:val="left"/>
      <w:pPr>
        <w:ind w:left="1080" w:hanging="360"/>
      </w:pPr>
    </w:lvl>
    <w:lvl w:ilvl="6" w:tplc="72FEECC0">
      <w:start w:val="1"/>
      <w:numFmt w:val="decimal"/>
      <w:lvlText w:val="%7)"/>
      <w:lvlJc w:val="left"/>
      <w:pPr>
        <w:ind w:left="1080" w:hanging="360"/>
      </w:pPr>
    </w:lvl>
    <w:lvl w:ilvl="7" w:tplc="2098A80A">
      <w:start w:val="1"/>
      <w:numFmt w:val="decimal"/>
      <w:lvlText w:val="%8)"/>
      <w:lvlJc w:val="left"/>
      <w:pPr>
        <w:ind w:left="1080" w:hanging="360"/>
      </w:pPr>
    </w:lvl>
    <w:lvl w:ilvl="8" w:tplc="2D2EC39C">
      <w:start w:val="1"/>
      <w:numFmt w:val="decimal"/>
      <w:lvlText w:val="%9)"/>
      <w:lvlJc w:val="left"/>
      <w:pPr>
        <w:ind w:left="1080" w:hanging="360"/>
      </w:pPr>
    </w:lvl>
  </w:abstractNum>
  <w:num w:numId="1">
    <w:abstractNumId w:val="8"/>
  </w:num>
  <w:num w:numId="2">
    <w:abstractNumId w:val="17"/>
  </w:num>
  <w:num w:numId="3">
    <w:abstractNumId w:val="3"/>
  </w:num>
  <w:num w:numId="4">
    <w:abstractNumId w:val="23"/>
  </w:num>
  <w:num w:numId="5">
    <w:abstractNumId w:val="2"/>
  </w:num>
  <w:num w:numId="6">
    <w:abstractNumId w:val="14"/>
  </w:num>
  <w:num w:numId="7">
    <w:abstractNumId w:val="19"/>
  </w:num>
  <w:num w:numId="8">
    <w:abstractNumId w:val="22"/>
  </w:num>
  <w:num w:numId="9">
    <w:abstractNumId w:val="6"/>
  </w:num>
  <w:num w:numId="10">
    <w:abstractNumId w:val="27"/>
  </w:num>
  <w:num w:numId="11">
    <w:abstractNumId w:val="24"/>
  </w:num>
  <w:num w:numId="12">
    <w:abstractNumId w:val="36"/>
  </w:num>
  <w:num w:numId="13">
    <w:abstractNumId w:val="12"/>
  </w:num>
  <w:num w:numId="14">
    <w:abstractNumId w:val="32"/>
  </w:num>
  <w:num w:numId="15">
    <w:abstractNumId w:val="1"/>
  </w:num>
  <w:num w:numId="16">
    <w:abstractNumId w:val="31"/>
  </w:num>
  <w:num w:numId="17">
    <w:abstractNumId w:val="18"/>
  </w:num>
  <w:num w:numId="18">
    <w:abstractNumId w:val="25"/>
  </w:num>
  <w:num w:numId="19">
    <w:abstractNumId w:val="13"/>
  </w:num>
  <w:num w:numId="20">
    <w:abstractNumId w:val="5"/>
  </w:num>
  <w:num w:numId="21">
    <w:abstractNumId w:val="33"/>
  </w:num>
  <w:num w:numId="22">
    <w:abstractNumId w:val="29"/>
  </w:num>
  <w:num w:numId="23">
    <w:abstractNumId w:val="26"/>
  </w:num>
  <w:num w:numId="24">
    <w:abstractNumId w:val="4"/>
  </w:num>
  <w:num w:numId="25">
    <w:abstractNumId w:val="7"/>
  </w:num>
  <w:num w:numId="26">
    <w:abstractNumId w:val="9"/>
  </w:num>
  <w:num w:numId="27">
    <w:abstractNumId w:val="35"/>
  </w:num>
  <w:num w:numId="28">
    <w:abstractNumId w:val="0"/>
  </w:num>
  <w:num w:numId="29">
    <w:abstractNumId w:val="10"/>
  </w:num>
  <w:num w:numId="30">
    <w:abstractNumId w:val="20"/>
  </w:num>
  <w:num w:numId="31">
    <w:abstractNumId w:val="21"/>
  </w:num>
  <w:num w:numId="32">
    <w:abstractNumId w:val="28"/>
  </w:num>
  <w:num w:numId="33">
    <w:abstractNumId w:val="16"/>
  </w:num>
  <w:num w:numId="34">
    <w:abstractNumId w:val="11"/>
  </w:num>
  <w:num w:numId="35">
    <w:abstractNumId w:val="15"/>
  </w:num>
  <w:num w:numId="36">
    <w:abstractNumId w:val="30"/>
  </w:num>
  <w:num w:numId="37">
    <w:abstractNumId w:val="34"/>
  </w:num>
  <w:num w:numId="38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wtzCzMDSwMDE0tjRR0lEKTi0uzszPAymwNKwFAG9shdQ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zs5sxafwsezaeaedupdvabfrp9ra9effs9&quot;&gt;Randi Library 2021.06.22&lt;record-ids&gt;&lt;item&gt;32&lt;/item&gt;&lt;item&gt;81&lt;/item&gt;&lt;item&gt;85&lt;/item&gt;&lt;item&gt;225&lt;/item&gt;&lt;item&gt;303&lt;/item&gt;&lt;item&gt;331&lt;/item&gt;&lt;item&gt;373&lt;/item&gt;&lt;item&gt;472&lt;/item&gt;&lt;item&gt;525&lt;/item&gt;&lt;item&gt;653&lt;/item&gt;&lt;item&gt;768&lt;/item&gt;&lt;item&gt;1040&lt;/item&gt;&lt;item&gt;1080&lt;/item&gt;&lt;item&gt;1309&lt;/item&gt;&lt;item&gt;1315&lt;/item&gt;&lt;item&gt;1316&lt;/item&gt;&lt;item&gt;1547&lt;/item&gt;&lt;item&gt;1555&lt;/item&gt;&lt;item&gt;1556&lt;/item&gt;&lt;item&gt;1588&lt;/item&gt;&lt;item&gt;1589&lt;/item&gt;&lt;item&gt;1672&lt;/item&gt;&lt;item&gt;1699&lt;/item&gt;&lt;item&gt;1825&lt;/item&gt;&lt;item&gt;1834&lt;/item&gt;&lt;item&gt;1837&lt;/item&gt;&lt;item&gt;1838&lt;/item&gt;&lt;item&gt;1843&lt;/item&gt;&lt;item&gt;1846&lt;/item&gt;&lt;item&gt;1849&lt;/item&gt;&lt;item&gt;1859&lt;/item&gt;&lt;item&gt;1895&lt;/item&gt;&lt;item&gt;1977&lt;/item&gt;&lt;item&gt;2029&lt;/item&gt;&lt;item&gt;2030&lt;/item&gt;&lt;item&gt;2031&lt;/item&gt;&lt;item&gt;2032&lt;/item&gt;&lt;item&gt;2036&lt;/item&gt;&lt;item&gt;2037&lt;/item&gt;&lt;item&gt;2038&lt;/item&gt;&lt;item&gt;2039&lt;/item&gt;&lt;item&gt;2040&lt;/item&gt;&lt;item&gt;2045&lt;/item&gt;&lt;item&gt;2046&lt;/item&gt;&lt;item&gt;2048&lt;/item&gt;&lt;item&gt;2049&lt;/item&gt;&lt;item&gt;2056&lt;/item&gt;&lt;item&gt;2058&lt;/item&gt;&lt;item&gt;2059&lt;/item&gt;&lt;item&gt;2060&lt;/item&gt;&lt;item&gt;2061&lt;/item&gt;&lt;item&gt;2062&lt;/item&gt;&lt;item&gt;2063&lt;/item&gt;&lt;item&gt;2073&lt;/item&gt;&lt;item&gt;2075&lt;/item&gt;&lt;item&gt;2076&lt;/item&gt;&lt;item&gt;2077&lt;/item&gt;&lt;item&gt;2085&lt;/item&gt;&lt;item&gt;2094&lt;/item&gt;&lt;item&gt;2096&lt;/item&gt;&lt;item&gt;2099&lt;/item&gt;&lt;item&gt;2100&lt;/item&gt;&lt;item&gt;2101&lt;/item&gt;&lt;item&gt;2103&lt;/item&gt;&lt;item&gt;2105&lt;/item&gt;&lt;item&gt;2108&lt;/item&gt;&lt;item&gt;2111&lt;/item&gt;&lt;item&gt;2112&lt;/item&gt;&lt;item&gt;2113&lt;/item&gt;&lt;item&gt;2114&lt;/item&gt;&lt;item&gt;2115&lt;/item&gt;&lt;item&gt;2116&lt;/item&gt;&lt;item&gt;2117&lt;/item&gt;&lt;item&gt;2118&lt;/item&gt;&lt;item&gt;2120&lt;/item&gt;&lt;item&gt;2121&lt;/item&gt;&lt;item&gt;2124&lt;/item&gt;&lt;item&gt;2125&lt;/item&gt;&lt;item&gt;2126&lt;/item&gt;&lt;item&gt;2127&lt;/item&gt;&lt;item&gt;2128&lt;/item&gt;&lt;item&gt;2129&lt;/item&gt;&lt;item&gt;2240&lt;/item&gt;&lt;item&gt;2241&lt;/item&gt;&lt;item&gt;2242&lt;/item&gt;&lt;item&gt;2244&lt;/item&gt;&lt;item&gt;2245&lt;/item&gt;&lt;item&gt;2246&lt;/item&gt;&lt;item&gt;2248&lt;/item&gt;&lt;item&gt;2249&lt;/item&gt;&lt;item&gt;2250&lt;/item&gt;&lt;item&gt;2275&lt;/item&gt;&lt;item&gt;2276&lt;/item&gt;&lt;item&gt;2277&lt;/item&gt;&lt;item&gt;2279&lt;/item&gt;&lt;item&gt;2280&lt;/item&gt;&lt;item&gt;2281&lt;/item&gt;&lt;item&gt;2282&lt;/item&gt;&lt;item&gt;2283&lt;/item&gt;&lt;item&gt;2284&lt;/item&gt;&lt;item&gt;2285&lt;/item&gt;&lt;item&gt;2286&lt;/item&gt;&lt;item&gt;2288&lt;/item&gt;&lt;/record-ids&gt;&lt;/item&gt;&lt;/Libraries&gt;"/>
  </w:docVars>
  <w:rsids>
    <w:rsidRoot w:val="006377A3"/>
    <w:rsid w:val="00000190"/>
    <w:rsid w:val="000004E0"/>
    <w:rsid w:val="00000649"/>
    <w:rsid w:val="00000808"/>
    <w:rsid w:val="00000DF3"/>
    <w:rsid w:val="000010CE"/>
    <w:rsid w:val="00001139"/>
    <w:rsid w:val="00001513"/>
    <w:rsid w:val="000017D4"/>
    <w:rsid w:val="00001D08"/>
    <w:rsid w:val="00001E94"/>
    <w:rsid w:val="00001F23"/>
    <w:rsid w:val="00001F73"/>
    <w:rsid w:val="00001FFE"/>
    <w:rsid w:val="000022EB"/>
    <w:rsid w:val="0000236B"/>
    <w:rsid w:val="00002B0A"/>
    <w:rsid w:val="00003411"/>
    <w:rsid w:val="00003462"/>
    <w:rsid w:val="000037DE"/>
    <w:rsid w:val="00003C1B"/>
    <w:rsid w:val="0000412C"/>
    <w:rsid w:val="0000532C"/>
    <w:rsid w:val="00005785"/>
    <w:rsid w:val="00005BE6"/>
    <w:rsid w:val="0000632C"/>
    <w:rsid w:val="000063C8"/>
    <w:rsid w:val="00006406"/>
    <w:rsid w:val="00006602"/>
    <w:rsid w:val="00006CDD"/>
    <w:rsid w:val="00006EE0"/>
    <w:rsid w:val="00006F17"/>
    <w:rsid w:val="0000738E"/>
    <w:rsid w:val="00007673"/>
    <w:rsid w:val="000079C8"/>
    <w:rsid w:val="00007A38"/>
    <w:rsid w:val="00007DDA"/>
    <w:rsid w:val="00010351"/>
    <w:rsid w:val="00010474"/>
    <w:rsid w:val="000105A9"/>
    <w:rsid w:val="0001094D"/>
    <w:rsid w:val="00010B86"/>
    <w:rsid w:val="00010E1E"/>
    <w:rsid w:val="0001102C"/>
    <w:rsid w:val="000119E8"/>
    <w:rsid w:val="00011B0A"/>
    <w:rsid w:val="00011BF4"/>
    <w:rsid w:val="00011BF9"/>
    <w:rsid w:val="00011E33"/>
    <w:rsid w:val="00011E70"/>
    <w:rsid w:val="00011FC9"/>
    <w:rsid w:val="0001234D"/>
    <w:rsid w:val="0001251E"/>
    <w:rsid w:val="00012BE0"/>
    <w:rsid w:val="00012D61"/>
    <w:rsid w:val="00013022"/>
    <w:rsid w:val="00013C2E"/>
    <w:rsid w:val="000156D0"/>
    <w:rsid w:val="000159B1"/>
    <w:rsid w:val="00015B9A"/>
    <w:rsid w:val="00015C35"/>
    <w:rsid w:val="00015C38"/>
    <w:rsid w:val="00015C59"/>
    <w:rsid w:val="00015CE8"/>
    <w:rsid w:val="00015E0C"/>
    <w:rsid w:val="00015EA4"/>
    <w:rsid w:val="00015FB6"/>
    <w:rsid w:val="000161A0"/>
    <w:rsid w:val="00016B54"/>
    <w:rsid w:val="00016EA3"/>
    <w:rsid w:val="00016F6C"/>
    <w:rsid w:val="000173CD"/>
    <w:rsid w:val="00017666"/>
    <w:rsid w:val="00017739"/>
    <w:rsid w:val="00017970"/>
    <w:rsid w:val="00020120"/>
    <w:rsid w:val="000211F3"/>
    <w:rsid w:val="000213B1"/>
    <w:rsid w:val="00021509"/>
    <w:rsid w:val="0002175A"/>
    <w:rsid w:val="00021E2B"/>
    <w:rsid w:val="00022020"/>
    <w:rsid w:val="0002205D"/>
    <w:rsid w:val="00022C75"/>
    <w:rsid w:val="0002300E"/>
    <w:rsid w:val="000230B7"/>
    <w:rsid w:val="00023510"/>
    <w:rsid w:val="000235D0"/>
    <w:rsid w:val="00023963"/>
    <w:rsid w:val="0002398C"/>
    <w:rsid w:val="00023C74"/>
    <w:rsid w:val="00023C81"/>
    <w:rsid w:val="00023F3A"/>
    <w:rsid w:val="0002406D"/>
    <w:rsid w:val="00024205"/>
    <w:rsid w:val="00024220"/>
    <w:rsid w:val="0002447A"/>
    <w:rsid w:val="000244E8"/>
    <w:rsid w:val="00024AEF"/>
    <w:rsid w:val="00024D92"/>
    <w:rsid w:val="00024EAC"/>
    <w:rsid w:val="00024FFE"/>
    <w:rsid w:val="0002500C"/>
    <w:rsid w:val="0002562A"/>
    <w:rsid w:val="00025A36"/>
    <w:rsid w:val="00025E9C"/>
    <w:rsid w:val="00026185"/>
    <w:rsid w:val="000261D9"/>
    <w:rsid w:val="000263E5"/>
    <w:rsid w:val="00026568"/>
    <w:rsid w:val="00026DD1"/>
    <w:rsid w:val="00027532"/>
    <w:rsid w:val="0002785D"/>
    <w:rsid w:val="00027A35"/>
    <w:rsid w:val="00027B51"/>
    <w:rsid w:val="00027ED2"/>
    <w:rsid w:val="00030F57"/>
    <w:rsid w:val="00030F62"/>
    <w:rsid w:val="00031385"/>
    <w:rsid w:val="00031422"/>
    <w:rsid w:val="00031F44"/>
    <w:rsid w:val="00032107"/>
    <w:rsid w:val="00032312"/>
    <w:rsid w:val="00032393"/>
    <w:rsid w:val="00032633"/>
    <w:rsid w:val="00032812"/>
    <w:rsid w:val="00032FAA"/>
    <w:rsid w:val="00032FF4"/>
    <w:rsid w:val="00033020"/>
    <w:rsid w:val="0003311A"/>
    <w:rsid w:val="00033593"/>
    <w:rsid w:val="00033ADC"/>
    <w:rsid w:val="00033BD5"/>
    <w:rsid w:val="00033DBA"/>
    <w:rsid w:val="00034187"/>
    <w:rsid w:val="0003477C"/>
    <w:rsid w:val="00034F10"/>
    <w:rsid w:val="00034F34"/>
    <w:rsid w:val="00035CEA"/>
    <w:rsid w:val="00035F48"/>
    <w:rsid w:val="00036102"/>
    <w:rsid w:val="00036580"/>
    <w:rsid w:val="000369AE"/>
    <w:rsid w:val="00036AEF"/>
    <w:rsid w:val="00036E6C"/>
    <w:rsid w:val="000370AD"/>
    <w:rsid w:val="0003714F"/>
    <w:rsid w:val="000372A9"/>
    <w:rsid w:val="000372C1"/>
    <w:rsid w:val="00037984"/>
    <w:rsid w:val="00040466"/>
    <w:rsid w:val="0004052F"/>
    <w:rsid w:val="000409C4"/>
    <w:rsid w:val="00040B50"/>
    <w:rsid w:val="00040D0E"/>
    <w:rsid w:val="0004142E"/>
    <w:rsid w:val="000417D5"/>
    <w:rsid w:val="00041968"/>
    <w:rsid w:val="00041B14"/>
    <w:rsid w:val="00041F23"/>
    <w:rsid w:val="00042047"/>
    <w:rsid w:val="000428E7"/>
    <w:rsid w:val="00042E11"/>
    <w:rsid w:val="00042E91"/>
    <w:rsid w:val="0004312D"/>
    <w:rsid w:val="00043E00"/>
    <w:rsid w:val="00043F74"/>
    <w:rsid w:val="000446B7"/>
    <w:rsid w:val="00044A53"/>
    <w:rsid w:val="00044B6F"/>
    <w:rsid w:val="00044E08"/>
    <w:rsid w:val="00045045"/>
    <w:rsid w:val="00045216"/>
    <w:rsid w:val="000457A3"/>
    <w:rsid w:val="00045C5D"/>
    <w:rsid w:val="00045DCB"/>
    <w:rsid w:val="000462FB"/>
    <w:rsid w:val="00046359"/>
    <w:rsid w:val="0004654F"/>
    <w:rsid w:val="00046BBF"/>
    <w:rsid w:val="0004716A"/>
    <w:rsid w:val="000475FD"/>
    <w:rsid w:val="00047B52"/>
    <w:rsid w:val="00047E7D"/>
    <w:rsid w:val="00047ED6"/>
    <w:rsid w:val="00050098"/>
    <w:rsid w:val="000501CD"/>
    <w:rsid w:val="000503C3"/>
    <w:rsid w:val="000510AD"/>
    <w:rsid w:val="00051445"/>
    <w:rsid w:val="00051F24"/>
    <w:rsid w:val="000527BE"/>
    <w:rsid w:val="000529A1"/>
    <w:rsid w:val="00052BAA"/>
    <w:rsid w:val="00052BB0"/>
    <w:rsid w:val="00052BF6"/>
    <w:rsid w:val="0005386C"/>
    <w:rsid w:val="000538D1"/>
    <w:rsid w:val="000538F9"/>
    <w:rsid w:val="000539D1"/>
    <w:rsid w:val="00053A92"/>
    <w:rsid w:val="00054078"/>
    <w:rsid w:val="00054243"/>
    <w:rsid w:val="000543F4"/>
    <w:rsid w:val="00054771"/>
    <w:rsid w:val="00054CF9"/>
    <w:rsid w:val="00054F59"/>
    <w:rsid w:val="0005522E"/>
    <w:rsid w:val="00055792"/>
    <w:rsid w:val="00055DFC"/>
    <w:rsid w:val="00055FDF"/>
    <w:rsid w:val="000561C8"/>
    <w:rsid w:val="000561D5"/>
    <w:rsid w:val="000563D6"/>
    <w:rsid w:val="000567F3"/>
    <w:rsid w:val="00056BC6"/>
    <w:rsid w:val="00056FC2"/>
    <w:rsid w:val="00056FCE"/>
    <w:rsid w:val="00057240"/>
    <w:rsid w:val="0005756B"/>
    <w:rsid w:val="00057C1E"/>
    <w:rsid w:val="00057DEF"/>
    <w:rsid w:val="0006061A"/>
    <w:rsid w:val="000610C3"/>
    <w:rsid w:val="00061704"/>
    <w:rsid w:val="000618E7"/>
    <w:rsid w:val="000621A0"/>
    <w:rsid w:val="00062B01"/>
    <w:rsid w:val="00062D29"/>
    <w:rsid w:val="0006328D"/>
    <w:rsid w:val="000632DE"/>
    <w:rsid w:val="00063306"/>
    <w:rsid w:val="00063BAA"/>
    <w:rsid w:val="000647DD"/>
    <w:rsid w:val="000649CD"/>
    <w:rsid w:val="00064A54"/>
    <w:rsid w:val="00064FAF"/>
    <w:rsid w:val="0006521F"/>
    <w:rsid w:val="00065297"/>
    <w:rsid w:val="00065E9E"/>
    <w:rsid w:val="00065EC4"/>
    <w:rsid w:val="00065EDB"/>
    <w:rsid w:val="000663A0"/>
    <w:rsid w:val="00066527"/>
    <w:rsid w:val="0006656C"/>
    <w:rsid w:val="00066670"/>
    <w:rsid w:val="00066810"/>
    <w:rsid w:val="000668EF"/>
    <w:rsid w:val="00066A60"/>
    <w:rsid w:val="00066BD7"/>
    <w:rsid w:val="00067163"/>
    <w:rsid w:val="00067173"/>
    <w:rsid w:val="00067700"/>
    <w:rsid w:val="000678D3"/>
    <w:rsid w:val="00067A38"/>
    <w:rsid w:val="000701AB"/>
    <w:rsid w:val="000701B7"/>
    <w:rsid w:val="00070274"/>
    <w:rsid w:val="00070C32"/>
    <w:rsid w:val="00070C3C"/>
    <w:rsid w:val="000710D7"/>
    <w:rsid w:val="0007115F"/>
    <w:rsid w:val="000717A4"/>
    <w:rsid w:val="00071943"/>
    <w:rsid w:val="00071F42"/>
    <w:rsid w:val="00072354"/>
    <w:rsid w:val="00072802"/>
    <w:rsid w:val="00072A20"/>
    <w:rsid w:val="0007319B"/>
    <w:rsid w:val="000734E0"/>
    <w:rsid w:val="00073992"/>
    <w:rsid w:val="00073E4D"/>
    <w:rsid w:val="0007406B"/>
    <w:rsid w:val="000743CE"/>
    <w:rsid w:val="00074799"/>
    <w:rsid w:val="00074A12"/>
    <w:rsid w:val="00074CF2"/>
    <w:rsid w:val="00075D12"/>
    <w:rsid w:val="00075DB0"/>
    <w:rsid w:val="00076254"/>
    <w:rsid w:val="00077220"/>
    <w:rsid w:val="0007755A"/>
    <w:rsid w:val="000779B5"/>
    <w:rsid w:val="00077DCB"/>
    <w:rsid w:val="00077DEF"/>
    <w:rsid w:val="000800A9"/>
    <w:rsid w:val="00080147"/>
    <w:rsid w:val="0008045D"/>
    <w:rsid w:val="00080766"/>
    <w:rsid w:val="000807AB"/>
    <w:rsid w:val="00080A4D"/>
    <w:rsid w:val="00080DD6"/>
    <w:rsid w:val="00081482"/>
    <w:rsid w:val="00081A15"/>
    <w:rsid w:val="00081B09"/>
    <w:rsid w:val="000822FF"/>
    <w:rsid w:val="000823EA"/>
    <w:rsid w:val="00082A9B"/>
    <w:rsid w:val="00082C10"/>
    <w:rsid w:val="00083211"/>
    <w:rsid w:val="000834F9"/>
    <w:rsid w:val="000835B5"/>
    <w:rsid w:val="000836F1"/>
    <w:rsid w:val="000837BE"/>
    <w:rsid w:val="00083C5C"/>
    <w:rsid w:val="00083FC3"/>
    <w:rsid w:val="00084099"/>
    <w:rsid w:val="000848E0"/>
    <w:rsid w:val="00084B0C"/>
    <w:rsid w:val="00084FEE"/>
    <w:rsid w:val="00085086"/>
    <w:rsid w:val="00085998"/>
    <w:rsid w:val="00085CF4"/>
    <w:rsid w:val="00085EDB"/>
    <w:rsid w:val="0008622C"/>
    <w:rsid w:val="00086306"/>
    <w:rsid w:val="000867EA"/>
    <w:rsid w:val="00086987"/>
    <w:rsid w:val="00086993"/>
    <w:rsid w:val="00086C2E"/>
    <w:rsid w:val="00086FBE"/>
    <w:rsid w:val="00087A9D"/>
    <w:rsid w:val="00087CFB"/>
    <w:rsid w:val="00087E15"/>
    <w:rsid w:val="00087F82"/>
    <w:rsid w:val="00087FB2"/>
    <w:rsid w:val="00090639"/>
    <w:rsid w:val="000906CB"/>
    <w:rsid w:val="00090877"/>
    <w:rsid w:val="000909A5"/>
    <w:rsid w:val="000909D9"/>
    <w:rsid w:val="000922D8"/>
    <w:rsid w:val="00092464"/>
    <w:rsid w:val="000925E5"/>
    <w:rsid w:val="00092A74"/>
    <w:rsid w:val="00092E4D"/>
    <w:rsid w:val="00092F7B"/>
    <w:rsid w:val="00093121"/>
    <w:rsid w:val="0009331E"/>
    <w:rsid w:val="0009369B"/>
    <w:rsid w:val="00093703"/>
    <w:rsid w:val="00093AA5"/>
    <w:rsid w:val="00093AF4"/>
    <w:rsid w:val="00093E34"/>
    <w:rsid w:val="0009439E"/>
    <w:rsid w:val="00094608"/>
    <w:rsid w:val="0009495C"/>
    <w:rsid w:val="0009497E"/>
    <w:rsid w:val="00095760"/>
    <w:rsid w:val="000957AF"/>
    <w:rsid w:val="00095891"/>
    <w:rsid w:val="00095C43"/>
    <w:rsid w:val="000960E7"/>
    <w:rsid w:val="0009610A"/>
    <w:rsid w:val="000961C1"/>
    <w:rsid w:val="00096436"/>
    <w:rsid w:val="00096569"/>
    <w:rsid w:val="0009664E"/>
    <w:rsid w:val="00096820"/>
    <w:rsid w:val="00096C6D"/>
    <w:rsid w:val="00096DA9"/>
    <w:rsid w:val="00097158"/>
    <w:rsid w:val="00097506"/>
    <w:rsid w:val="00097AF6"/>
    <w:rsid w:val="00097BC4"/>
    <w:rsid w:val="00097E78"/>
    <w:rsid w:val="000A0110"/>
    <w:rsid w:val="000A0BF9"/>
    <w:rsid w:val="000A0FFC"/>
    <w:rsid w:val="000A11B9"/>
    <w:rsid w:val="000A1F47"/>
    <w:rsid w:val="000A205D"/>
    <w:rsid w:val="000A243F"/>
    <w:rsid w:val="000A2565"/>
    <w:rsid w:val="000A2C19"/>
    <w:rsid w:val="000A3074"/>
    <w:rsid w:val="000A33E7"/>
    <w:rsid w:val="000A37C6"/>
    <w:rsid w:val="000A39B8"/>
    <w:rsid w:val="000A3DEB"/>
    <w:rsid w:val="000A401A"/>
    <w:rsid w:val="000A416B"/>
    <w:rsid w:val="000A4552"/>
    <w:rsid w:val="000A4588"/>
    <w:rsid w:val="000A45A4"/>
    <w:rsid w:val="000A48E1"/>
    <w:rsid w:val="000A4A2B"/>
    <w:rsid w:val="000A5586"/>
    <w:rsid w:val="000A56CA"/>
    <w:rsid w:val="000A5B7D"/>
    <w:rsid w:val="000A5CAB"/>
    <w:rsid w:val="000A5CFB"/>
    <w:rsid w:val="000A5FFB"/>
    <w:rsid w:val="000A60A0"/>
    <w:rsid w:val="000A60B8"/>
    <w:rsid w:val="000A61B9"/>
    <w:rsid w:val="000A6D32"/>
    <w:rsid w:val="000A7719"/>
    <w:rsid w:val="000A79BA"/>
    <w:rsid w:val="000A7E1B"/>
    <w:rsid w:val="000B06E8"/>
    <w:rsid w:val="000B0858"/>
    <w:rsid w:val="000B0B25"/>
    <w:rsid w:val="000B0BD1"/>
    <w:rsid w:val="000B0E89"/>
    <w:rsid w:val="000B143A"/>
    <w:rsid w:val="000B1F76"/>
    <w:rsid w:val="000B213C"/>
    <w:rsid w:val="000B221A"/>
    <w:rsid w:val="000B2656"/>
    <w:rsid w:val="000B31A0"/>
    <w:rsid w:val="000B377A"/>
    <w:rsid w:val="000B3FA5"/>
    <w:rsid w:val="000B40E4"/>
    <w:rsid w:val="000B4378"/>
    <w:rsid w:val="000B46D8"/>
    <w:rsid w:val="000B4742"/>
    <w:rsid w:val="000B4B60"/>
    <w:rsid w:val="000B4C5A"/>
    <w:rsid w:val="000B5058"/>
    <w:rsid w:val="000B516E"/>
    <w:rsid w:val="000B51AC"/>
    <w:rsid w:val="000B5537"/>
    <w:rsid w:val="000B5A11"/>
    <w:rsid w:val="000B5D19"/>
    <w:rsid w:val="000B5D5C"/>
    <w:rsid w:val="000B6018"/>
    <w:rsid w:val="000B68EA"/>
    <w:rsid w:val="000B6A27"/>
    <w:rsid w:val="000B6BEB"/>
    <w:rsid w:val="000B6C28"/>
    <w:rsid w:val="000B6F3A"/>
    <w:rsid w:val="000B70BE"/>
    <w:rsid w:val="000B7BCE"/>
    <w:rsid w:val="000B7FC5"/>
    <w:rsid w:val="000C0016"/>
    <w:rsid w:val="000C0455"/>
    <w:rsid w:val="000C0C08"/>
    <w:rsid w:val="000C1572"/>
    <w:rsid w:val="000C1A4B"/>
    <w:rsid w:val="000C290A"/>
    <w:rsid w:val="000C2BFC"/>
    <w:rsid w:val="000C2C13"/>
    <w:rsid w:val="000C2CC0"/>
    <w:rsid w:val="000C2EA5"/>
    <w:rsid w:val="000C31D7"/>
    <w:rsid w:val="000C35AF"/>
    <w:rsid w:val="000C388A"/>
    <w:rsid w:val="000C3F7F"/>
    <w:rsid w:val="000C4328"/>
    <w:rsid w:val="000C4AEA"/>
    <w:rsid w:val="000C4D86"/>
    <w:rsid w:val="000C502D"/>
    <w:rsid w:val="000C5060"/>
    <w:rsid w:val="000C523F"/>
    <w:rsid w:val="000C54DC"/>
    <w:rsid w:val="000C571B"/>
    <w:rsid w:val="000C5B78"/>
    <w:rsid w:val="000C600E"/>
    <w:rsid w:val="000C63FA"/>
    <w:rsid w:val="000C6E1C"/>
    <w:rsid w:val="000C7080"/>
    <w:rsid w:val="000C7236"/>
    <w:rsid w:val="000C79C8"/>
    <w:rsid w:val="000C7C9E"/>
    <w:rsid w:val="000D0572"/>
    <w:rsid w:val="000D0902"/>
    <w:rsid w:val="000D0993"/>
    <w:rsid w:val="000D0D4D"/>
    <w:rsid w:val="000D0D6F"/>
    <w:rsid w:val="000D152B"/>
    <w:rsid w:val="000D192C"/>
    <w:rsid w:val="000D1F71"/>
    <w:rsid w:val="000D2038"/>
    <w:rsid w:val="000D207D"/>
    <w:rsid w:val="000D232E"/>
    <w:rsid w:val="000D2523"/>
    <w:rsid w:val="000D25B8"/>
    <w:rsid w:val="000D2A3D"/>
    <w:rsid w:val="000D30E7"/>
    <w:rsid w:val="000D329D"/>
    <w:rsid w:val="000D3941"/>
    <w:rsid w:val="000D3E96"/>
    <w:rsid w:val="000D47B9"/>
    <w:rsid w:val="000D488A"/>
    <w:rsid w:val="000D4C09"/>
    <w:rsid w:val="000D5AD4"/>
    <w:rsid w:val="000D5AF3"/>
    <w:rsid w:val="000D5B42"/>
    <w:rsid w:val="000D5B96"/>
    <w:rsid w:val="000D61A2"/>
    <w:rsid w:val="000D65C9"/>
    <w:rsid w:val="000D66DF"/>
    <w:rsid w:val="000D6AE2"/>
    <w:rsid w:val="000D6B45"/>
    <w:rsid w:val="000D7193"/>
    <w:rsid w:val="000D7633"/>
    <w:rsid w:val="000D799A"/>
    <w:rsid w:val="000D79C8"/>
    <w:rsid w:val="000D7FA9"/>
    <w:rsid w:val="000E0566"/>
    <w:rsid w:val="000E07F5"/>
    <w:rsid w:val="000E1AE1"/>
    <w:rsid w:val="000E1CA3"/>
    <w:rsid w:val="000E1E19"/>
    <w:rsid w:val="000E253B"/>
    <w:rsid w:val="000E2A56"/>
    <w:rsid w:val="000E30FA"/>
    <w:rsid w:val="000E3697"/>
    <w:rsid w:val="000E3CED"/>
    <w:rsid w:val="000E3D2A"/>
    <w:rsid w:val="000E44F9"/>
    <w:rsid w:val="000E4687"/>
    <w:rsid w:val="000E4887"/>
    <w:rsid w:val="000E4FFD"/>
    <w:rsid w:val="000E51A1"/>
    <w:rsid w:val="000E5367"/>
    <w:rsid w:val="000E56F4"/>
    <w:rsid w:val="000E6067"/>
    <w:rsid w:val="000E6077"/>
    <w:rsid w:val="000E68EB"/>
    <w:rsid w:val="000E721D"/>
    <w:rsid w:val="000E7EA9"/>
    <w:rsid w:val="000F0300"/>
    <w:rsid w:val="000F03E7"/>
    <w:rsid w:val="000F0567"/>
    <w:rsid w:val="000F06DC"/>
    <w:rsid w:val="000F0C8B"/>
    <w:rsid w:val="000F1094"/>
    <w:rsid w:val="000F1361"/>
    <w:rsid w:val="000F201D"/>
    <w:rsid w:val="000F22EB"/>
    <w:rsid w:val="000F23DD"/>
    <w:rsid w:val="000F2A3B"/>
    <w:rsid w:val="000F325B"/>
    <w:rsid w:val="000F33EB"/>
    <w:rsid w:val="000F343B"/>
    <w:rsid w:val="000F35AE"/>
    <w:rsid w:val="000F38DB"/>
    <w:rsid w:val="000F3BCD"/>
    <w:rsid w:val="000F3D2A"/>
    <w:rsid w:val="000F40E8"/>
    <w:rsid w:val="000F4788"/>
    <w:rsid w:val="000F4925"/>
    <w:rsid w:val="000F4F85"/>
    <w:rsid w:val="000F5168"/>
    <w:rsid w:val="000F516A"/>
    <w:rsid w:val="000F57CC"/>
    <w:rsid w:val="000F589A"/>
    <w:rsid w:val="000F595E"/>
    <w:rsid w:val="000F59FB"/>
    <w:rsid w:val="000F5BA3"/>
    <w:rsid w:val="000F5BB6"/>
    <w:rsid w:val="000F67A1"/>
    <w:rsid w:val="000F6B75"/>
    <w:rsid w:val="000F6F94"/>
    <w:rsid w:val="000F70D8"/>
    <w:rsid w:val="000F71A9"/>
    <w:rsid w:val="000F73F3"/>
    <w:rsid w:val="000F7545"/>
    <w:rsid w:val="000F79FB"/>
    <w:rsid w:val="000F7B68"/>
    <w:rsid w:val="000F7BE7"/>
    <w:rsid w:val="00100263"/>
    <w:rsid w:val="00100D15"/>
    <w:rsid w:val="00100F12"/>
    <w:rsid w:val="0010197A"/>
    <w:rsid w:val="00101E84"/>
    <w:rsid w:val="00102AF2"/>
    <w:rsid w:val="00102C8C"/>
    <w:rsid w:val="00103BE5"/>
    <w:rsid w:val="00103EF3"/>
    <w:rsid w:val="00103F78"/>
    <w:rsid w:val="0010431B"/>
    <w:rsid w:val="00104377"/>
    <w:rsid w:val="00104694"/>
    <w:rsid w:val="00105552"/>
    <w:rsid w:val="0010571E"/>
    <w:rsid w:val="00106783"/>
    <w:rsid w:val="00107526"/>
    <w:rsid w:val="00107589"/>
    <w:rsid w:val="00107656"/>
    <w:rsid w:val="00107889"/>
    <w:rsid w:val="001079D5"/>
    <w:rsid w:val="001103DC"/>
    <w:rsid w:val="001106FA"/>
    <w:rsid w:val="00110D88"/>
    <w:rsid w:val="00111097"/>
    <w:rsid w:val="001115AE"/>
    <w:rsid w:val="00111920"/>
    <w:rsid w:val="00111E67"/>
    <w:rsid w:val="00112B8C"/>
    <w:rsid w:val="00112CD9"/>
    <w:rsid w:val="00112EFE"/>
    <w:rsid w:val="00112FDB"/>
    <w:rsid w:val="0011336B"/>
    <w:rsid w:val="001136C2"/>
    <w:rsid w:val="0011371A"/>
    <w:rsid w:val="001138F6"/>
    <w:rsid w:val="00113DC0"/>
    <w:rsid w:val="00114C79"/>
    <w:rsid w:val="00114C7A"/>
    <w:rsid w:val="00114E7B"/>
    <w:rsid w:val="0011507F"/>
    <w:rsid w:val="00115229"/>
    <w:rsid w:val="00115590"/>
    <w:rsid w:val="00115A3C"/>
    <w:rsid w:val="001163F7"/>
    <w:rsid w:val="001165B2"/>
    <w:rsid w:val="0011686B"/>
    <w:rsid w:val="00116D54"/>
    <w:rsid w:val="00116F62"/>
    <w:rsid w:val="00117092"/>
    <w:rsid w:val="00117A7F"/>
    <w:rsid w:val="001204C3"/>
    <w:rsid w:val="00120E58"/>
    <w:rsid w:val="001211CF"/>
    <w:rsid w:val="0012121C"/>
    <w:rsid w:val="001214FD"/>
    <w:rsid w:val="00121C6D"/>
    <w:rsid w:val="00122355"/>
    <w:rsid w:val="001223E8"/>
    <w:rsid w:val="001225BD"/>
    <w:rsid w:val="001226A2"/>
    <w:rsid w:val="00122707"/>
    <w:rsid w:val="00122DA6"/>
    <w:rsid w:val="00123302"/>
    <w:rsid w:val="00123AB3"/>
    <w:rsid w:val="00123D0D"/>
    <w:rsid w:val="001241D8"/>
    <w:rsid w:val="0012425C"/>
    <w:rsid w:val="00124600"/>
    <w:rsid w:val="00124D8F"/>
    <w:rsid w:val="0012551E"/>
    <w:rsid w:val="001256A4"/>
    <w:rsid w:val="001258ED"/>
    <w:rsid w:val="00126422"/>
    <w:rsid w:val="00126687"/>
    <w:rsid w:val="0012721B"/>
    <w:rsid w:val="00127364"/>
    <w:rsid w:val="00127589"/>
    <w:rsid w:val="001277FD"/>
    <w:rsid w:val="0013015F"/>
    <w:rsid w:val="001302FF"/>
    <w:rsid w:val="00130742"/>
    <w:rsid w:val="0013132C"/>
    <w:rsid w:val="00131613"/>
    <w:rsid w:val="001319F8"/>
    <w:rsid w:val="00131F36"/>
    <w:rsid w:val="00132100"/>
    <w:rsid w:val="0013223D"/>
    <w:rsid w:val="00132462"/>
    <w:rsid w:val="001327A3"/>
    <w:rsid w:val="001328A6"/>
    <w:rsid w:val="00132976"/>
    <w:rsid w:val="00132980"/>
    <w:rsid w:val="001329DD"/>
    <w:rsid w:val="00132D4D"/>
    <w:rsid w:val="00132D95"/>
    <w:rsid w:val="001331EF"/>
    <w:rsid w:val="00133820"/>
    <w:rsid w:val="00133930"/>
    <w:rsid w:val="00133D8B"/>
    <w:rsid w:val="00133F79"/>
    <w:rsid w:val="00134602"/>
    <w:rsid w:val="00134938"/>
    <w:rsid w:val="001350E7"/>
    <w:rsid w:val="0013547C"/>
    <w:rsid w:val="001354AF"/>
    <w:rsid w:val="00135D58"/>
    <w:rsid w:val="00136457"/>
    <w:rsid w:val="00136790"/>
    <w:rsid w:val="00137501"/>
    <w:rsid w:val="001376F9"/>
    <w:rsid w:val="00137C29"/>
    <w:rsid w:val="00137C41"/>
    <w:rsid w:val="00137FA6"/>
    <w:rsid w:val="00140094"/>
    <w:rsid w:val="00140492"/>
    <w:rsid w:val="00140654"/>
    <w:rsid w:val="001406E9"/>
    <w:rsid w:val="00140772"/>
    <w:rsid w:val="00140B18"/>
    <w:rsid w:val="00140E0B"/>
    <w:rsid w:val="001411DD"/>
    <w:rsid w:val="00141699"/>
    <w:rsid w:val="00141E76"/>
    <w:rsid w:val="00141FED"/>
    <w:rsid w:val="00142E3D"/>
    <w:rsid w:val="00142F17"/>
    <w:rsid w:val="00142F84"/>
    <w:rsid w:val="00143370"/>
    <w:rsid w:val="001433D8"/>
    <w:rsid w:val="00143C61"/>
    <w:rsid w:val="00143E2B"/>
    <w:rsid w:val="00143F34"/>
    <w:rsid w:val="0014433D"/>
    <w:rsid w:val="00144A3E"/>
    <w:rsid w:val="00144C0F"/>
    <w:rsid w:val="00145344"/>
    <w:rsid w:val="001454EB"/>
    <w:rsid w:val="00145EF7"/>
    <w:rsid w:val="00145F74"/>
    <w:rsid w:val="00146137"/>
    <w:rsid w:val="0014618F"/>
    <w:rsid w:val="001464E6"/>
    <w:rsid w:val="0014694B"/>
    <w:rsid w:val="00146A0C"/>
    <w:rsid w:val="001471C5"/>
    <w:rsid w:val="00147CC4"/>
    <w:rsid w:val="00147EB6"/>
    <w:rsid w:val="00150184"/>
    <w:rsid w:val="001502ED"/>
    <w:rsid w:val="001504C8"/>
    <w:rsid w:val="00150514"/>
    <w:rsid w:val="001507EC"/>
    <w:rsid w:val="00150C30"/>
    <w:rsid w:val="00150FF8"/>
    <w:rsid w:val="00150FFD"/>
    <w:rsid w:val="001515DC"/>
    <w:rsid w:val="00151A5F"/>
    <w:rsid w:val="00151DCF"/>
    <w:rsid w:val="00152FB5"/>
    <w:rsid w:val="0015305E"/>
    <w:rsid w:val="0015355F"/>
    <w:rsid w:val="00153AE8"/>
    <w:rsid w:val="00153B4C"/>
    <w:rsid w:val="00153FC7"/>
    <w:rsid w:val="0015402C"/>
    <w:rsid w:val="0015464E"/>
    <w:rsid w:val="001549D0"/>
    <w:rsid w:val="00154B7A"/>
    <w:rsid w:val="00154D49"/>
    <w:rsid w:val="00154DB6"/>
    <w:rsid w:val="00154FE0"/>
    <w:rsid w:val="0015505E"/>
    <w:rsid w:val="00155151"/>
    <w:rsid w:val="00155165"/>
    <w:rsid w:val="001557E5"/>
    <w:rsid w:val="00155967"/>
    <w:rsid w:val="00155A4D"/>
    <w:rsid w:val="0015620C"/>
    <w:rsid w:val="001567F7"/>
    <w:rsid w:val="0015684A"/>
    <w:rsid w:val="00156AD6"/>
    <w:rsid w:val="00156D92"/>
    <w:rsid w:val="00156EC0"/>
    <w:rsid w:val="00157CCA"/>
    <w:rsid w:val="00157F86"/>
    <w:rsid w:val="0016078E"/>
    <w:rsid w:val="001607EB"/>
    <w:rsid w:val="00160FCE"/>
    <w:rsid w:val="00161496"/>
    <w:rsid w:val="00162067"/>
    <w:rsid w:val="001624D4"/>
    <w:rsid w:val="00162832"/>
    <w:rsid w:val="00162A23"/>
    <w:rsid w:val="00163157"/>
    <w:rsid w:val="00163302"/>
    <w:rsid w:val="001636CD"/>
    <w:rsid w:val="00163727"/>
    <w:rsid w:val="00163820"/>
    <w:rsid w:val="00163F96"/>
    <w:rsid w:val="00164235"/>
    <w:rsid w:val="001648A8"/>
    <w:rsid w:val="001648F5"/>
    <w:rsid w:val="00164B95"/>
    <w:rsid w:val="00164E03"/>
    <w:rsid w:val="00164F4C"/>
    <w:rsid w:val="00165055"/>
    <w:rsid w:val="00165927"/>
    <w:rsid w:val="00165AA7"/>
    <w:rsid w:val="00165F84"/>
    <w:rsid w:val="001660C7"/>
    <w:rsid w:val="00166312"/>
    <w:rsid w:val="0016631D"/>
    <w:rsid w:val="00166537"/>
    <w:rsid w:val="00166935"/>
    <w:rsid w:val="001670DA"/>
    <w:rsid w:val="001675FA"/>
    <w:rsid w:val="00167719"/>
    <w:rsid w:val="00170171"/>
    <w:rsid w:val="001704ED"/>
    <w:rsid w:val="001709AE"/>
    <w:rsid w:val="00170B3B"/>
    <w:rsid w:val="001716FF"/>
    <w:rsid w:val="0017182D"/>
    <w:rsid w:val="00171CEE"/>
    <w:rsid w:val="00171D3C"/>
    <w:rsid w:val="001721C3"/>
    <w:rsid w:val="001728D4"/>
    <w:rsid w:val="001728EA"/>
    <w:rsid w:val="00172DCB"/>
    <w:rsid w:val="00173E78"/>
    <w:rsid w:val="00174258"/>
    <w:rsid w:val="00174621"/>
    <w:rsid w:val="00174F6A"/>
    <w:rsid w:val="00174FE3"/>
    <w:rsid w:val="00175146"/>
    <w:rsid w:val="00175BB3"/>
    <w:rsid w:val="00175D76"/>
    <w:rsid w:val="00176DF0"/>
    <w:rsid w:val="00177249"/>
    <w:rsid w:val="0017727F"/>
    <w:rsid w:val="0018018E"/>
    <w:rsid w:val="00180294"/>
    <w:rsid w:val="00180473"/>
    <w:rsid w:val="001809E9"/>
    <w:rsid w:val="00181128"/>
    <w:rsid w:val="00181215"/>
    <w:rsid w:val="00181842"/>
    <w:rsid w:val="00181B8A"/>
    <w:rsid w:val="0018209D"/>
    <w:rsid w:val="001825DE"/>
    <w:rsid w:val="00182804"/>
    <w:rsid w:val="00182ADD"/>
    <w:rsid w:val="00182B56"/>
    <w:rsid w:val="00183DC2"/>
    <w:rsid w:val="00183E71"/>
    <w:rsid w:val="00184093"/>
    <w:rsid w:val="00184324"/>
    <w:rsid w:val="00184535"/>
    <w:rsid w:val="00184662"/>
    <w:rsid w:val="0018514E"/>
    <w:rsid w:val="00185305"/>
    <w:rsid w:val="0018534D"/>
    <w:rsid w:val="00186618"/>
    <w:rsid w:val="00186C1F"/>
    <w:rsid w:val="00186DE9"/>
    <w:rsid w:val="00187252"/>
    <w:rsid w:val="001904A6"/>
    <w:rsid w:val="001908C3"/>
    <w:rsid w:val="00190A67"/>
    <w:rsid w:val="00190DFF"/>
    <w:rsid w:val="00190FA7"/>
    <w:rsid w:val="00190FDB"/>
    <w:rsid w:val="00190FDE"/>
    <w:rsid w:val="00191069"/>
    <w:rsid w:val="001912AE"/>
    <w:rsid w:val="001919D7"/>
    <w:rsid w:val="00191D50"/>
    <w:rsid w:val="00192041"/>
    <w:rsid w:val="00192476"/>
    <w:rsid w:val="001937C2"/>
    <w:rsid w:val="001937E3"/>
    <w:rsid w:val="0019387F"/>
    <w:rsid w:val="00194130"/>
    <w:rsid w:val="00194985"/>
    <w:rsid w:val="001949D4"/>
    <w:rsid w:val="00194B88"/>
    <w:rsid w:val="00194BB9"/>
    <w:rsid w:val="00195045"/>
    <w:rsid w:val="00195DA0"/>
    <w:rsid w:val="00195EB7"/>
    <w:rsid w:val="00195F20"/>
    <w:rsid w:val="0019680D"/>
    <w:rsid w:val="00196822"/>
    <w:rsid w:val="0019791B"/>
    <w:rsid w:val="00197AE2"/>
    <w:rsid w:val="00197AE9"/>
    <w:rsid w:val="00197E8E"/>
    <w:rsid w:val="001A0309"/>
    <w:rsid w:val="001A031A"/>
    <w:rsid w:val="001A0A07"/>
    <w:rsid w:val="001A1C6D"/>
    <w:rsid w:val="001A1DCB"/>
    <w:rsid w:val="001A2531"/>
    <w:rsid w:val="001A26B4"/>
    <w:rsid w:val="001A2713"/>
    <w:rsid w:val="001A275B"/>
    <w:rsid w:val="001A29A8"/>
    <w:rsid w:val="001A3419"/>
    <w:rsid w:val="001A3AEF"/>
    <w:rsid w:val="001A3C72"/>
    <w:rsid w:val="001A4176"/>
    <w:rsid w:val="001A43FA"/>
    <w:rsid w:val="001A4417"/>
    <w:rsid w:val="001A4528"/>
    <w:rsid w:val="001A4AA7"/>
    <w:rsid w:val="001A4CED"/>
    <w:rsid w:val="001A538C"/>
    <w:rsid w:val="001A577C"/>
    <w:rsid w:val="001A5E0E"/>
    <w:rsid w:val="001A6636"/>
    <w:rsid w:val="001A701E"/>
    <w:rsid w:val="001A731B"/>
    <w:rsid w:val="001A7F8C"/>
    <w:rsid w:val="001B011E"/>
    <w:rsid w:val="001B02E0"/>
    <w:rsid w:val="001B0FD8"/>
    <w:rsid w:val="001B10DA"/>
    <w:rsid w:val="001B125F"/>
    <w:rsid w:val="001B135F"/>
    <w:rsid w:val="001B14AE"/>
    <w:rsid w:val="001B171E"/>
    <w:rsid w:val="001B1937"/>
    <w:rsid w:val="001B1ED4"/>
    <w:rsid w:val="001B20B9"/>
    <w:rsid w:val="001B2437"/>
    <w:rsid w:val="001B283B"/>
    <w:rsid w:val="001B294A"/>
    <w:rsid w:val="001B2C79"/>
    <w:rsid w:val="001B3036"/>
    <w:rsid w:val="001B3048"/>
    <w:rsid w:val="001B3D8E"/>
    <w:rsid w:val="001B4160"/>
    <w:rsid w:val="001B4233"/>
    <w:rsid w:val="001B4370"/>
    <w:rsid w:val="001B4862"/>
    <w:rsid w:val="001B4D44"/>
    <w:rsid w:val="001B4F94"/>
    <w:rsid w:val="001B56F3"/>
    <w:rsid w:val="001B599F"/>
    <w:rsid w:val="001B6305"/>
    <w:rsid w:val="001B68B6"/>
    <w:rsid w:val="001B6C8F"/>
    <w:rsid w:val="001B7660"/>
    <w:rsid w:val="001B7727"/>
    <w:rsid w:val="001B7B9F"/>
    <w:rsid w:val="001B7D26"/>
    <w:rsid w:val="001C0928"/>
    <w:rsid w:val="001C0E6E"/>
    <w:rsid w:val="001C0EA6"/>
    <w:rsid w:val="001C1178"/>
    <w:rsid w:val="001C11C7"/>
    <w:rsid w:val="001C15A5"/>
    <w:rsid w:val="001C17E6"/>
    <w:rsid w:val="001C1F56"/>
    <w:rsid w:val="001C1FE8"/>
    <w:rsid w:val="001C2C78"/>
    <w:rsid w:val="001C4E34"/>
    <w:rsid w:val="001C52D1"/>
    <w:rsid w:val="001C546A"/>
    <w:rsid w:val="001C54DA"/>
    <w:rsid w:val="001C5598"/>
    <w:rsid w:val="001C5AD3"/>
    <w:rsid w:val="001C5D61"/>
    <w:rsid w:val="001C5E3E"/>
    <w:rsid w:val="001C5FD2"/>
    <w:rsid w:val="001C6696"/>
    <w:rsid w:val="001C67A3"/>
    <w:rsid w:val="001C6A06"/>
    <w:rsid w:val="001C7B51"/>
    <w:rsid w:val="001D0A0A"/>
    <w:rsid w:val="001D0DDA"/>
    <w:rsid w:val="001D11C2"/>
    <w:rsid w:val="001D138D"/>
    <w:rsid w:val="001D17C3"/>
    <w:rsid w:val="001D19D6"/>
    <w:rsid w:val="001D19FF"/>
    <w:rsid w:val="001D1C70"/>
    <w:rsid w:val="001D2060"/>
    <w:rsid w:val="001D25B6"/>
    <w:rsid w:val="001D2ABE"/>
    <w:rsid w:val="001D2E23"/>
    <w:rsid w:val="001D3021"/>
    <w:rsid w:val="001D3163"/>
    <w:rsid w:val="001D31BC"/>
    <w:rsid w:val="001D31D5"/>
    <w:rsid w:val="001D328F"/>
    <w:rsid w:val="001D3546"/>
    <w:rsid w:val="001D3E66"/>
    <w:rsid w:val="001D3E90"/>
    <w:rsid w:val="001D3FA0"/>
    <w:rsid w:val="001D43D7"/>
    <w:rsid w:val="001D448B"/>
    <w:rsid w:val="001D448D"/>
    <w:rsid w:val="001D45D1"/>
    <w:rsid w:val="001D495C"/>
    <w:rsid w:val="001D4B99"/>
    <w:rsid w:val="001D4C8C"/>
    <w:rsid w:val="001D5538"/>
    <w:rsid w:val="001D58F9"/>
    <w:rsid w:val="001D5A9B"/>
    <w:rsid w:val="001D5AF0"/>
    <w:rsid w:val="001D5C50"/>
    <w:rsid w:val="001D5C55"/>
    <w:rsid w:val="001D5DBD"/>
    <w:rsid w:val="001D5F32"/>
    <w:rsid w:val="001D61D0"/>
    <w:rsid w:val="001D6D5E"/>
    <w:rsid w:val="001D6DB4"/>
    <w:rsid w:val="001D71B9"/>
    <w:rsid w:val="001D74BE"/>
    <w:rsid w:val="001D7E5E"/>
    <w:rsid w:val="001E003C"/>
    <w:rsid w:val="001E0101"/>
    <w:rsid w:val="001E0235"/>
    <w:rsid w:val="001E02F7"/>
    <w:rsid w:val="001E062C"/>
    <w:rsid w:val="001E0758"/>
    <w:rsid w:val="001E1701"/>
    <w:rsid w:val="001E1E4A"/>
    <w:rsid w:val="001E1F86"/>
    <w:rsid w:val="001E25C3"/>
    <w:rsid w:val="001E287B"/>
    <w:rsid w:val="001E2B6D"/>
    <w:rsid w:val="001E2EC1"/>
    <w:rsid w:val="001E3208"/>
    <w:rsid w:val="001E3253"/>
    <w:rsid w:val="001E3875"/>
    <w:rsid w:val="001E3919"/>
    <w:rsid w:val="001E40D9"/>
    <w:rsid w:val="001E4563"/>
    <w:rsid w:val="001E48D6"/>
    <w:rsid w:val="001E4912"/>
    <w:rsid w:val="001E4C37"/>
    <w:rsid w:val="001E4FA9"/>
    <w:rsid w:val="001E505A"/>
    <w:rsid w:val="001E5308"/>
    <w:rsid w:val="001E547E"/>
    <w:rsid w:val="001E55DE"/>
    <w:rsid w:val="001E632A"/>
    <w:rsid w:val="001E63A3"/>
    <w:rsid w:val="001E6646"/>
    <w:rsid w:val="001E6F19"/>
    <w:rsid w:val="001E71FC"/>
    <w:rsid w:val="001E7777"/>
    <w:rsid w:val="001F024D"/>
    <w:rsid w:val="001F06AE"/>
    <w:rsid w:val="001F0E8D"/>
    <w:rsid w:val="001F1948"/>
    <w:rsid w:val="001F1BA9"/>
    <w:rsid w:val="001F1DD3"/>
    <w:rsid w:val="001F1FBE"/>
    <w:rsid w:val="001F232B"/>
    <w:rsid w:val="001F2615"/>
    <w:rsid w:val="001F2997"/>
    <w:rsid w:val="001F30B7"/>
    <w:rsid w:val="001F3215"/>
    <w:rsid w:val="001F3244"/>
    <w:rsid w:val="001F34BD"/>
    <w:rsid w:val="001F3B40"/>
    <w:rsid w:val="001F3D54"/>
    <w:rsid w:val="001F3E4C"/>
    <w:rsid w:val="001F45ED"/>
    <w:rsid w:val="001F48EA"/>
    <w:rsid w:val="001F505B"/>
    <w:rsid w:val="001F54A6"/>
    <w:rsid w:val="001F55A5"/>
    <w:rsid w:val="001F5707"/>
    <w:rsid w:val="001F5914"/>
    <w:rsid w:val="001F5AA9"/>
    <w:rsid w:val="001F5B61"/>
    <w:rsid w:val="001F676D"/>
    <w:rsid w:val="001F6792"/>
    <w:rsid w:val="001F679F"/>
    <w:rsid w:val="001F6F80"/>
    <w:rsid w:val="001F73CE"/>
    <w:rsid w:val="001F74B8"/>
    <w:rsid w:val="001F75C4"/>
    <w:rsid w:val="001F7971"/>
    <w:rsid w:val="001F7E03"/>
    <w:rsid w:val="00200205"/>
    <w:rsid w:val="00200572"/>
    <w:rsid w:val="00200AD1"/>
    <w:rsid w:val="00200DDE"/>
    <w:rsid w:val="002011F2"/>
    <w:rsid w:val="00202390"/>
    <w:rsid w:val="00203369"/>
    <w:rsid w:val="00203B4F"/>
    <w:rsid w:val="00203C00"/>
    <w:rsid w:val="00203C92"/>
    <w:rsid w:val="00203DD7"/>
    <w:rsid w:val="00203E4D"/>
    <w:rsid w:val="00203FAF"/>
    <w:rsid w:val="002041C2"/>
    <w:rsid w:val="0020477A"/>
    <w:rsid w:val="00204E67"/>
    <w:rsid w:val="0020537A"/>
    <w:rsid w:val="0020545A"/>
    <w:rsid w:val="00205466"/>
    <w:rsid w:val="00205526"/>
    <w:rsid w:val="0020599B"/>
    <w:rsid w:val="00206079"/>
    <w:rsid w:val="0020614C"/>
    <w:rsid w:val="00206630"/>
    <w:rsid w:val="002069B3"/>
    <w:rsid w:val="00206A9E"/>
    <w:rsid w:val="00206E1F"/>
    <w:rsid w:val="002070CB"/>
    <w:rsid w:val="0020731F"/>
    <w:rsid w:val="0021025A"/>
    <w:rsid w:val="002104B3"/>
    <w:rsid w:val="00210596"/>
    <w:rsid w:val="00210B88"/>
    <w:rsid w:val="00210D42"/>
    <w:rsid w:val="00210F48"/>
    <w:rsid w:val="0021128D"/>
    <w:rsid w:val="002112C4"/>
    <w:rsid w:val="002118EA"/>
    <w:rsid w:val="00211F92"/>
    <w:rsid w:val="002123D9"/>
    <w:rsid w:val="00212679"/>
    <w:rsid w:val="00212B13"/>
    <w:rsid w:val="0021316F"/>
    <w:rsid w:val="0021383D"/>
    <w:rsid w:val="00213EF5"/>
    <w:rsid w:val="00214085"/>
    <w:rsid w:val="002141D1"/>
    <w:rsid w:val="00214470"/>
    <w:rsid w:val="00214BCF"/>
    <w:rsid w:val="00215174"/>
    <w:rsid w:val="002155A8"/>
    <w:rsid w:val="00215D24"/>
    <w:rsid w:val="00216AB6"/>
    <w:rsid w:val="00216EC7"/>
    <w:rsid w:val="002177BC"/>
    <w:rsid w:val="00217AC5"/>
    <w:rsid w:val="00217BAB"/>
    <w:rsid w:val="00217C30"/>
    <w:rsid w:val="00217C49"/>
    <w:rsid w:val="0022022E"/>
    <w:rsid w:val="002206A4"/>
    <w:rsid w:val="0022080C"/>
    <w:rsid w:val="00220A38"/>
    <w:rsid w:val="00220DB4"/>
    <w:rsid w:val="00220E86"/>
    <w:rsid w:val="00221154"/>
    <w:rsid w:val="00221801"/>
    <w:rsid w:val="00222682"/>
    <w:rsid w:val="002226D8"/>
    <w:rsid w:val="002228F2"/>
    <w:rsid w:val="00222CE1"/>
    <w:rsid w:val="00222DFE"/>
    <w:rsid w:val="00222FF7"/>
    <w:rsid w:val="002233EC"/>
    <w:rsid w:val="00223670"/>
    <w:rsid w:val="002237C0"/>
    <w:rsid w:val="0022387D"/>
    <w:rsid w:val="00223B5F"/>
    <w:rsid w:val="00223C16"/>
    <w:rsid w:val="00223C23"/>
    <w:rsid w:val="00223C9A"/>
    <w:rsid w:val="0022400F"/>
    <w:rsid w:val="0022418A"/>
    <w:rsid w:val="002242C1"/>
    <w:rsid w:val="00224FE0"/>
    <w:rsid w:val="0022512F"/>
    <w:rsid w:val="002253D6"/>
    <w:rsid w:val="002262B3"/>
    <w:rsid w:val="0022690C"/>
    <w:rsid w:val="00226F1C"/>
    <w:rsid w:val="0022705E"/>
    <w:rsid w:val="00227302"/>
    <w:rsid w:val="0022768B"/>
    <w:rsid w:val="00227A9E"/>
    <w:rsid w:val="00227D8D"/>
    <w:rsid w:val="00227DCC"/>
    <w:rsid w:val="0023071E"/>
    <w:rsid w:val="00230B6C"/>
    <w:rsid w:val="00231010"/>
    <w:rsid w:val="002310E0"/>
    <w:rsid w:val="00231137"/>
    <w:rsid w:val="0023118B"/>
    <w:rsid w:val="002311BB"/>
    <w:rsid w:val="002311E8"/>
    <w:rsid w:val="00231388"/>
    <w:rsid w:val="00231394"/>
    <w:rsid w:val="002313A4"/>
    <w:rsid w:val="00231782"/>
    <w:rsid w:val="0023186C"/>
    <w:rsid w:val="00231C7E"/>
    <w:rsid w:val="00231CA2"/>
    <w:rsid w:val="00231EEB"/>
    <w:rsid w:val="0023246D"/>
    <w:rsid w:val="00232A08"/>
    <w:rsid w:val="00232A52"/>
    <w:rsid w:val="00232C87"/>
    <w:rsid w:val="00233549"/>
    <w:rsid w:val="0023355B"/>
    <w:rsid w:val="002335B4"/>
    <w:rsid w:val="002335DA"/>
    <w:rsid w:val="002336E5"/>
    <w:rsid w:val="00233815"/>
    <w:rsid w:val="00233A7E"/>
    <w:rsid w:val="00233FE5"/>
    <w:rsid w:val="00234F05"/>
    <w:rsid w:val="0023586E"/>
    <w:rsid w:val="0023658D"/>
    <w:rsid w:val="002365AD"/>
    <w:rsid w:val="00236962"/>
    <w:rsid w:val="00236B3B"/>
    <w:rsid w:val="00236BC3"/>
    <w:rsid w:val="00236C12"/>
    <w:rsid w:val="00237069"/>
    <w:rsid w:val="002371B2"/>
    <w:rsid w:val="002374BD"/>
    <w:rsid w:val="0023764E"/>
    <w:rsid w:val="00237AE3"/>
    <w:rsid w:val="00237B77"/>
    <w:rsid w:val="00237B88"/>
    <w:rsid w:val="00237E1E"/>
    <w:rsid w:val="00237E7A"/>
    <w:rsid w:val="0024012C"/>
    <w:rsid w:val="002403C8"/>
    <w:rsid w:val="00240706"/>
    <w:rsid w:val="00240DBE"/>
    <w:rsid w:val="00240F3A"/>
    <w:rsid w:val="00240FEA"/>
    <w:rsid w:val="00241259"/>
    <w:rsid w:val="0024167B"/>
    <w:rsid w:val="0024179F"/>
    <w:rsid w:val="00241880"/>
    <w:rsid w:val="00242158"/>
    <w:rsid w:val="00242305"/>
    <w:rsid w:val="00242B8A"/>
    <w:rsid w:val="00243A3D"/>
    <w:rsid w:val="00243AA7"/>
    <w:rsid w:val="00243C6C"/>
    <w:rsid w:val="00243F1A"/>
    <w:rsid w:val="0024510A"/>
    <w:rsid w:val="002457F9"/>
    <w:rsid w:val="00245D75"/>
    <w:rsid w:val="0024609F"/>
    <w:rsid w:val="002463FC"/>
    <w:rsid w:val="0024666D"/>
    <w:rsid w:val="0024671D"/>
    <w:rsid w:val="002469D8"/>
    <w:rsid w:val="00246AF4"/>
    <w:rsid w:val="00246E78"/>
    <w:rsid w:val="002473A2"/>
    <w:rsid w:val="00247484"/>
    <w:rsid w:val="00247F49"/>
    <w:rsid w:val="00250611"/>
    <w:rsid w:val="002507D9"/>
    <w:rsid w:val="00250965"/>
    <w:rsid w:val="00251890"/>
    <w:rsid w:val="00251891"/>
    <w:rsid w:val="00251A00"/>
    <w:rsid w:val="00251D04"/>
    <w:rsid w:val="00251DC4"/>
    <w:rsid w:val="00251E74"/>
    <w:rsid w:val="002527B0"/>
    <w:rsid w:val="002527B8"/>
    <w:rsid w:val="00252957"/>
    <w:rsid w:val="0025298F"/>
    <w:rsid w:val="00252A6A"/>
    <w:rsid w:val="00252E19"/>
    <w:rsid w:val="00252FA9"/>
    <w:rsid w:val="00252FD5"/>
    <w:rsid w:val="0025329E"/>
    <w:rsid w:val="002534FA"/>
    <w:rsid w:val="00253DA6"/>
    <w:rsid w:val="00253E89"/>
    <w:rsid w:val="002541CF"/>
    <w:rsid w:val="002546FA"/>
    <w:rsid w:val="00254756"/>
    <w:rsid w:val="0025480F"/>
    <w:rsid w:val="0025490C"/>
    <w:rsid w:val="00254CD5"/>
    <w:rsid w:val="00255301"/>
    <w:rsid w:val="002556B9"/>
    <w:rsid w:val="002568BB"/>
    <w:rsid w:val="00256CB5"/>
    <w:rsid w:val="00256DAE"/>
    <w:rsid w:val="00256EA6"/>
    <w:rsid w:val="00256F93"/>
    <w:rsid w:val="00256FE3"/>
    <w:rsid w:val="00257335"/>
    <w:rsid w:val="00257E8D"/>
    <w:rsid w:val="002604A9"/>
    <w:rsid w:val="002605B8"/>
    <w:rsid w:val="00260900"/>
    <w:rsid w:val="00260B0B"/>
    <w:rsid w:val="00260D17"/>
    <w:rsid w:val="0026124A"/>
    <w:rsid w:val="002612C5"/>
    <w:rsid w:val="0026193A"/>
    <w:rsid w:val="00262054"/>
    <w:rsid w:val="0026216E"/>
    <w:rsid w:val="0026240A"/>
    <w:rsid w:val="002627F0"/>
    <w:rsid w:val="002629FB"/>
    <w:rsid w:val="00262B12"/>
    <w:rsid w:val="00262E07"/>
    <w:rsid w:val="00262FD0"/>
    <w:rsid w:val="002631FC"/>
    <w:rsid w:val="0026342D"/>
    <w:rsid w:val="0026346F"/>
    <w:rsid w:val="00263496"/>
    <w:rsid w:val="002634A5"/>
    <w:rsid w:val="00263C4E"/>
    <w:rsid w:val="002642D7"/>
    <w:rsid w:val="002645F2"/>
    <w:rsid w:val="00264B14"/>
    <w:rsid w:val="00264CB4"/>
    <w:rsid w:val="0026504E"/>
    <w:rsid w:val="002651CC"/>
    <w:rsid w:val="00265391"/>
    <w:rsid w:val="00265773"/>
    <w:rsid w:val="00265B3A"/>
    <w:rsid w:val="00265B42"/>
    <w:rsid w:val="00265D01"/>
    <w:rsid w:val="00265E36"/>
    <w:rsid w:val="002660EC"/>
    <w:rsid w:val="002669EB"/>
    <w:rsid w:val="00266A5F"/>
    <w:rsid w:val="00267195"/>
    <w:rsid w:val="002676B5"/>
    <w:rsid w:val="0026783E"/>
    <w:rsid w:val="00267983"/>
    <w:rsid w:val="00267A8D"/>
    <w:rsid w:val="00267E5F"/>
    <w:rsid w:val="00270317"/>
    <w:rsid w:val="00270360"/>
    <w:rsid w:val="002706B1"/>
    <w:rsid w:val="00270749"/>
    <w:rsid w:val="00270971"/>
    <w:rsid w:val="002709D8"/>
    <w:rsid w:val="00270AD4"/>
    <w:rsid w:val="00270B89"/>
    <w:rsid w:val="00270BF8"/>
    <w:rsid w:val="002711A8"/>
    <w:rsid w:val="00271214"/>
    <w:rsid w:val="0027193D"/>
    <w:rsid w:val="00271B51"/>
    <w:rsid w:val="00271FD9"/>
    <w:rsid w:val="00272468"/>
    <w:rsid w:val="00272868"/>
    <w:rsid w:val="00272971"/>
    <w:rsid w:val="00272C8B"/>
    <w:rsid w:val="00273282"/>
    <w:rsid w:val="002734AD"/>
    <w:rsid w:val="0027369C"/>
    <w:rsid w:val="00273A36"/>
    <w:rsid w:val="00274083"/>
    <w:rsid w:val="0027418B"/>
    <w:rsid w:val="00274276"/>
    <w:rsid w:val="002749CC"/>
    <w:rsid w:val="00274B3A"/>
    <w:rsid w:val="002750DD"/>
    <w:rsid w:val="0027603A"/>
    <w:rsid w:val="0027606F"/>
    <w:rsid w:val="00276168"/>
    <w:rsid w:val="002768FF"/>
    <w:rsid w:val="00277237"/>
    <w:rsid w:val="0027794B"/>
    <w:rsid w:val="002806FB"/>
    <w:rsid w:val="0028103A"/>
    <w:rsid w:val="002817F4"/>
    <w:rsid w:val="00281C25"/>
    <w:rsid w:val="00281EE5"/>
    <w:rsid w:val="00281FDE"/>
    <w:rsid w:val="0028259D"/>
    <w:rsid w:val="002830A4"/>
    <w:rsid w:val="00283207"/>
    <w:rsid w:val="00283449"/>
    <w:rsid w:val="00283ACA"/>
    <w:rsid w:val="00283DDB"/>
    <w:rsid w:val="00284C56"/>
    <w:rsid w:val="00284C66"/>
    <w:rsid w:val="002851A8"/>
    <w:rsid w:val="00285218"/>
    <w:rsid w:val="0028577A"/>
    <w:rsid w:val="002858F2"/>
    <w:rsid w:val="00285D5A"/>
    <w:rsid w:val="002860BE"/>
    <w:rsid w:val="00286340"/>
    <w:rsid w:val="002863A6"/>
    <w:rsid w:val="00286499"/>
    <w:rsid w:val="002867ED"/>
    <w:rsid w:val="00286C2E"/>
    <w:rsid w:val="0028728C"/>
    <w:rsid w:val="002874D0"/>
    <w:rsid w:val="00287CDB"/>
    <w:rsid w:val="0029007D"/>
    <w:rsid w:val="00290094"/>
    <w:rsid w:val="002900B2"/>
    <w:rsid w:val="00290B6C"/>
    <w:rsid w:val="002916CA"/>
    <w:rsid w:val="0029196B"/>
    <w:rsid w:val="0029229A"/>
    <w:rsid w:val="00292531"/>
    <w:rsid w:val="00292537"/>
    <w:rsid w:val="00293DCF"/>
    <w:rsid w:val="002940D3"/>
    <w:rsid w:val="002943FD"/>
    <w:rsid w:val="0029447D"/>
    <w:rsid w:val="002947C0"/>
    <w:rsid w:val="002947D1"/>
    <w:rsid w:val="002949F1"/>
    <w:rsid w:val="00294A1B"/>
    <w:rsid w:val="00294A92"/>
    <w:rsid w:val="00294B5B"/>
    <w:rsid w:val="00294C0C"/>
    <w:rsid w:val="00294DCE"/>
    <w:rsid w:val="00295511"/>
    <w:rsid w:val="00295DD0"/>
    <w:rsid w:val="00295E2F"/>
    <w:rsid w:val="0029699C"/>
    <w:rsid w:val="00296D33"/>
    <w:rsid w:val="00296DEF"/>
    <w:rsid w:val="002972B2"/>
    <w:rsid w:val="002977FA"/>
    <w:rsid w:val="002A0C61"/>
    <w:rsid w:val="002A0EB2"/>
    <w:rsid w:val="002A11D7"/>
    <w:rsid w:val="002A1506"/>
    <w:rsid w:val="002A1988"/>
    <w:rsid w:val="002A199E"/>
    <w:rsid w:val="002A204E"/>
    <w:rsid w:val="002A2311"/>
    <w:rsid w:val="002A29DE"/>
    <w:rsid w:val="002A308E"/>
    <w:rsid w:val="002A37BE"/>
    <w:rsid w:val="002A3DF4"/>
    <w:rsid w:val="002A3ED1"/>
    <w:rsid w:val="002A4C22"/>
    <w:rsid w:val="002A5421"/>
    <w:rsid w:val="002A58C4"/>
    <w:rsid w:val="002A59B1"/>
    <w:rsid w:val="002A6895"/>
    <w:rsid w:val="002A69D0"/>
    <w:rsid w:val="002A6B38"/>
    <w:rsid w:val="002A6BC3"/>
    <w:rsid w:val="002A6D47"/>
    <w:rsid w:val="002A7773"/>
    <w:rsid w:val="002A7B4E"/>
    <w:rsid w:val="002A7BAF"/>
    <w:rsid w:val="002A7F4F"/>
    <w:rsid w:val="002A7FE0"/>
    <w:rsid w:val="002B1162"/>
    <w:rsid w:val="002B11C7"/>
    <w:rsid w:val="002B11CC"/>
    <w:rsid w:val="002B15D1"/>
    <w:rsid w:val="002B184D"/>
    <w:rsid w:val="002B1895"/>
    <w:rsid w:val="002B19DD"/>
    <w:rsid w:val="002B1A41"/>
    <w:rsid w:val="002B1ADF"/>
    <w:rsid w:val="002B2567"/>
    <w:rsid w:val="002B261A"/>
    <w:rsid w:val="002B2758"/>
    <w:rsid w:val="002B33B3"/>
    <w:rsid w:val="002B3649"/>
    <w:rsid w:val="002B3D48"/>
    <w:rsid w:val="002B3F35"/>
    <w:rsid w:val="002B40DA"/>
    <w:rsid w:val="002B41FD"/>
    <w:rsid w:val="002B4354"/>
    <w:rsid w:val="002B4658"/>
    <w:rsid w:val="002B4B17"/>
    <w:rsid w:val="002B4CC4"/>
    <w:rsid w:val="002B4F25"/>
    <w:rsid w:val="002B5183"/>
    <w:rsid w:val="002B54AD"/>
    <w:rsid w:val="002B6845"/>
    <w:rsid w:val="002B6869"/>
    <w:rsid w:val="002B6AA6"/>
    <w:rsid w:val="002B6B74"/>
    <w:rsid w:val="002B6C16"/>
    <w:rsid w:val="002B6D6F"/>
    <w:rsid w:val="002B6E32"/>
    <w:rsid w:val="002B6ED0"/>
    <w:rsid w:val="002B718C"/>
    <w:rsid w:val="002B7842"/>
    <w:rsid w:val="002B78D2"/>
    <w:rsid w:val="002B7ACD"/>
    <w:rsid w:val="002C00C1"/>
    <w:rsid w:val="002C0362"/>
    <w:rsid w:val="002C059E"/>
    <w:rsid w:val="002C0A46"/>
    <w:rsid w:val="002C0FB2"/>
    <w:rsid w:val="002C116B"/>
    <w:rsid w:val="002C12DF"/>
    <w:rsid w:val="002C141C"/>
    <w:rsid w:val="002C1537"/>
    <w:rsid w:val="002C19A0"/>
    <w:rsid w:val="002C19A3"/>
    <w:rsid w:val="002C2342"/>
    <w:rsid w:val="002C2942"/>
    <w:rsid w:val="002C2A60"/>
    <w:rsid w:val="002C31A4"/>
    <w:rsid w:val="002C3232"/>
    <w:rsid w:val="002C3460"/>
    <w:rsid w:val="002C3D9A"/>
    <w:rsid w:val="002C4028"/>
    <w:rsid w:val="002C44B3"/>
    <w:rsid w:val="002C4582"/>
    <w:rsid w:val="002C4B54"/>
    <w:rsid w:val="002C4BF5"/>
    <w:rsid w:val="002C4C45"/>
    <w:rsid w:val="002C5053"/>
    <w:rsid w:val="002C57B3"/>
    <w:rsid w:val="002C5B4B"/>
    <w:rsid w:val="002C5E4B"/>
    <w:rsid w:val="002C61FC"/>
    <w:rsid w:val="002C626F"/>
    <w:rsid w:val="002C649D"/>
    <w:rsid w:val="002C6D9A"/>
    <w:rsid w:val="002C725D"/>
    <w:rsid w:val="002C7733"/>
    <w:rsid w:val="002C78BA"/>
    <w:rsid w:val="002C7CAD"/>
    <w:rsid w:val="002C7D2C"/>
    <w:rsid w:val="002C7E8B"/>
    <w:rsid w:val="002D05CD"/>
    <w:rsid w:val="002D0A6D"/>
    <w:rsid w:val="002D0AA7"/>
    <w:rsid w:val="002D0DCB"/>
    <w:rsid w:val="002D0E82"/>
    <w:rsid w:val="002D1101"/>
    <w:rsid w:val="002D12E8"/>
    <w:rsid w:val="002D1655"/>
    <w:rsid w:val="002D1793"/>
    <w:rsid w:val="002D1A6A"/>
    <w:rsid w:val="002D1C3F"/>
    <w:rsid w:val="002D2831"/>
    <w:rsid w:val="002D2D61"/>
    <w:rsid w:val="002D3677"/>
    <w:rsid w:val="002D3960"/>
    <w:rsid w:val="002D3FDD"/>
    <w:rsid w:val="002D44AD"/>
    <w:rsid w:val="002D471E"/>
    <w:rsid w:val="002D473B"/>
    <w:rsid w:val="002D47B7"/>
    <w:rsid w:val="002D5755"/>
    <w:rsid w:val="002D5937"/>
    <w:rsid w:val="002D5C06"/>
    <w:rsid w:val="002D5CFF"/>
    <w:rsid w:val="002D6B7D"/>
    <w:rsid w:val="002D7711"/>
    <w:rsid w:val="002D7DB9"/>
    <w:rsid w:val="002D7EFB"/>
    <w:rsid w:val="002E037D"/>
    <w:rsid w:val="002E0632"/>
    <w:rsid w:val="002E074B"/>
    <w:rsid w:val="002E0EC3"/>
    <w:rsid w:val="002E123A"/>
    <w:rsid w:val="002E1BC7"/>
    <w:rsid w:val="002E1D66"/>
    <w:rsid w:val="002E1F09"/>
    <w:rsid w:val="002E1F7B"/>
    <w:rsid w:val="002E2146"/>
    <w:rsid w:val="002E22AA"/>
    <w:rsid w:val="002E2337"/>
    <w:rsid w:val="002E2D3F"/>
    <w:rsid w:val="002E2D7A"/>
    <w:rsid w:val="002E2E90"/>
    <w:rsid w:val="002E302B"/>
    <w:rsid w:val="002E35BB"/>
    <w:rsid w:val="002E3F2E"/>
    <w:rsid w:val="002E42B1"/>
    <w:rsid w:val="002E4455"/>
    <w:rsid w:val="002E479E"/>
    <w:rsid w:val="002E4E15"/>
    <w:rsid w:val="002E4E1A"/>
    <w:rsid w:val="002E5329"/>
    <w:rsid w:val="002E5468"/>
    <w:rsid w:val="002E54F5"/>
    <w:rsid w:val="002E568E"/>
    <w:rsid w:val="002E5771"/>
    <w:rsid w:val="002E5D2B"/>
    <w:rsid w:val="002E5D70"/>
    <w:rsid w:val="002E66F4"/>
    <w:rsid w:val="002E6D0B"/>
    <w:rsid w:val="002E6D11"/>
    <w:rsid w:val="002E7205"/>
    <w:rsid w:val="002E7256"/>
    <w:rsid w:val="002E76F5"/>
    <w:rsid w:val="002E7AEC"/>
    <w:rsid w:val="002E7D5D"/>
    <w:rsid w:val="002F0282"/>
    <w:rsid w:val="002F06EC"/>
    <w:rsid w:val="002F0937"/>
    <w:rsid w:val="002F09C7"/>
    <w:rsid w:val="002F0AE4"/>
    <w:rsid w:val="002F1A35"/>
    <w:rsid w:val="002F1D11"/>
    <w:rsid w:val="002F2279"/>
    <w:rsid w:val="002F25ED"/>
    <w:rsid w:val="002F2DE6"/>
    <w:rsid w:val="002F2E5A"/>
    <w:rsid w:val="002F3076"/>
    <w:rsid w:val="002F3121"/>
    <w:rsid w:val="002F39E7"/>
    <w:rsid w:val="002F3E0C"/>
    <w:rsid w:val="002F4525"/>
    <w:rsid w:val="002F49BB"/>
    <w:rsid w:val="002F5068"/>
    <w:rsid w:val="002F587B"/>
    <w:rsid w:val="002F595F"/>
    <w:rsid w:val="002F5A95"/>
    <w:rsid w:val="002F5C1B"/>
    <w:rsid w:val="002F5D9B"/>
    <w:rsid w:val="002F5E3E"/>
    <w:rsid w:val="002F5F64"/>
    <w:rsid w:val="002F6561"/>
    <w:rsid w:val="002F66C3"/>
    <w:rsid w:val="002F6949"/>
    <w:rsid w:val="002F6C31"/>
    <w:rsid w:val="002F76A2"/>
    <w:rsid w:val="002F7B3E"/>
    <w:rsid w:val="00300005"/>
    <w:rsid w:val="0030008E"/>
    <w:rsid w:val="003008CD"/>
    <w:rsid w:val="0030097D"/>
    <w:rsid w:val="00300ABF"/>
    <w:rsid w:val="00300D4B"/>
    <w:rsid w:val="00300E1D"/>
    <w:rsid w:val="00301269"/>
    <w:rsid w:val="003016B8"/>
    <w:rsid w:val="0030192D"/>
    <w:rsid w:val="00301A33"/>
    <w:rsid w:val="00301E93"/>
    <w:rsid w:val="003021A9"/>
    <w:rsid w:val="003027F7"/>
    <w:rsid w:val="003031ED"/>
    <w:rsid w:val="00303285"/>
    <w:rsid w:val="0030358C"/>
    <w:rsid w:val="003037D9"/>
    <w:rsid w:val="00303D43"/>
    <w:rsid w:val="00304586"/>
    <w:rsid w:val="0030468D"/>
    <w:rsid w:val="0030486A"/>
    <w:rsid w:val="003048E1"/>
    <w:rsid w:val="00304DD7"/>
    <w:rsid w:val="00305314"/>
    <w:rsid w:val="00305808"/>
    <w:rsid w:val="00305D68"/>
    <w:rsid w:val="003060E7"/>
    <w:rsid w:val="00306111"/>
    <w:rsid w:val="003070C7"/>
    <w:rsid w:val="00307283"/>
    <w:rsid w:val="00307370"/>
    <w:rsid w:val="00307968"/>
    <w:rsid w:val="003079B7"/>
    <w:rsid w:val="00307AE7"/>
    <w:rsid w:val="00307FEB"/>
    <w:rsid w:val="003111B0"/>
    <w:rsid w:val="00311B7C"/>
    <w:rsid w:val="00311C70"/>
    <w:rsid w:val="00311F2C"/>
    <w:rsid w:val="00312990"/>
    <w:rsid w:val="00312B73"/>
    <w:rsid w:val="00313447"/>
    <w:rsid w:val="003134E6"/>
    <w:rsid w:val="00313D0D"/>
    <w:rsid w:val="00313EB5"/>
    <w:rsid w:val="0031401D"/>
    <w:rsid w:val="00314043"/>
    <w:rsid w:val="003143B1"/>
    <w:rsid w:val="003147F5"/>
    <w:rsid w:val="003149C7"/>
    <w:rsid w:val="00314A09"/>
    <w:rsid w:val="00314CCA"/>
    <w:rsid w:val="00314E22"/>
    <w:rsid w:val="00314E32"/>
    <w:rsid w:val="0031509D"/>
    <w:rsid w:val="003150F5"/>
    <w:rsid w:val="003158EA"/>
    <w:rsid w:val="00316434"/>
    <w:rsid w:val="003164E5"/>
    <w:rsid w:val="00316552"/>
    <w:rsid w:val="00316672"/>
    <w:rsid w:val="003169B0"/>
    <w:rsid w:val="00316D62"/>
    <w:rsid w:val="0031747B"/>
    <w:rsid w:val="00317807"/>
    <w:rsid w:val="0031783A"/>
    <w:rsid w:val="00317858"/>
    <w:rsid w:val="00317A51"/>
    <w:rsid w:val="00317B90"/>
    <w:rsid w:val="00317C77"/>
    <w:rsid w:val="00317DBC"/>
    <w:rsid w:val="00320146"/>
    <w:rsid w:val="0032042B"/>
    <w:rsid w:val="0032098A"/>
    <w:rsid w:val="00320CCF"/>
    <w:rsid w:val="00321151"/>
    <w:rsid w:val="00321591"/>
    <w:rsid w:val="0032186E"/>
    <w:rsid w:val="00321AC9"/>
    <w:rsid w:val="00321B20"/>
    <w:rsid w:val="00321B43"/>
    <w:rsid w:val="003222AC"/>
    <w:rsid w:val="003225BD"/>
    <w:rsid w:val="00322DDD"/>
    <w:rsid w:val="0032309B"/>
    <w:rsid w:val="00323146"/>
    <w:rsid w:val="00323279"/>
    <w:rsid w:val="0032335C"/>
    <w:rsid w:val="003237C1"/>
    <w:rsid w:val="00323A5C"/>
    <w:rsid w:val="003242BB"/>
    <w:rsid w:val="00324C74"/>
    <w:rsid w:val="0032513C"/>
    <w:rsid w:val="00325453"/>
    <w:rsid w:val="003254A9"/>
    <w:rsid w:val="003254CC"/>
    <w:rsid w:val="00325584"/>
    <w:rsid w:val="00325E0E"/>
    <w:rsid w:val="003263DF"/>
    <w:rsid w:val="00326578"/>
    <w:rsid w:val="00326705"/>
    <w:rsid w:val="003267BF"/>
    <w:rsid w:val="00326C00"/>
    <w:rsid w:val="00326D3B"/>
    <w:rsid w:val="003274F4"/>
    <w:rsid w:val="00327517"/>
    <w:rsid w:val="00327712"/>
    <w:rsid w:val="00330071"/>
    <w:rsid w:val="00330727"/>
    <w:rsid w:val="00330C3E"/>
    <w:rsid w:val="00330C52"/>
    <w:rsid w:val="003315A1"/>
    <w:rsid w:val="0033167C"/>
    <w:rsid w:val="00331796"/>
    <w:rsid w:val="003317B7"/>
    <w:rsid w:val="00332819"/>
    <w:rsid w:val="003329AE"/>
    <w:rsid w:val="003329C2"/>
    <w:rsid w:val="00333438"/>
    <w:rsid w:val="00333881"/>
    <w:rsid w:val="00333C39"/>
    <w:rsid w:val="00333F8D"/>
    <w:rsid w:val="00334C18"/>
    <w:rsid w:val="00334DDD"/>
    <w:rsid w:val="00334FA5"/>
    <w:rsid w:val="0033509F"/>
    <w:rsid w:val="003353CB"/>
    <w:rsid w:val="0033577C"/>
    <w:rsid w:val="00335A63"/>
    <w:rsid w:val="00335B72"/>
    <w:rsid w:val="00335C2F"/>
    <w:rsid w:val="00335FA6"/>
    <w:rsid w:val="00336073"/>
    <w:rsid w:val="003366EE"/>
    <w:rsid w:val="00336D60"/>
    <w:rsid w:val="00336DB3"/>
    <w:rsid w:val="00336FDB"/>
    <w:rsid w:val="003370D4"/>
    <w:rsid w:val="003372CA"/>
    <w:rsid w:val="00337684"/>
    <w:rsid w:val="0033797A"/>
    <w:rsid w:val="00337C0E"/>
    <w:rsid w:val="00337D5B"/>
    <w:rsid w:val="003402D2"/>
    <w:rsid w:val="003410C6"/>
    <w:rsid w:val="003413D2"/>
    <w:rsid w:val="00341915"/>
    <w:rsid w:val="00341E9F"/>
    <w:rsid w:val="003420C7"/>
    <w:rsid w:val="0034265F"/>
    <w:rsid w:val="00342792"/>
    <w:rsid w:val="003432B3"/>
    <w:rsid w:val="003432B8"/>
    <w:rsid w:val="003432D3"/>
    <w:rsid w:val="00343409"/>
    <w:rsid w:val="00343425"/>
    <w:rsid w:val="003434C8"/>
    <w:rsid w:val="00343B99"/>
    <w:rsid w:val="00343DBC"/>
    <w:rsid w:val="0034420A"/>
    <w:rsid w:val="0034479E"/>
    <w:rsid w:val="0034481D"/>
    <w:rsid w:val="00344931"/>
    <w:rsid w:val="00344BDF"/>
    <w:rsid w:val="00344E79"/>
    <w:rsid w:val="00344E9E"/>
    <w:rsid w:val="0034508C"/>
    <w:rsid w:val="00345A01"/>
    <w:rsid w:val="00345DB3"/>
    <w:rsid w:val="003464F1"/>
    <w:rsid w:val="00346F7A"/>
    <w:rsid w:val="0034731B"/>
    <w:rsid w:val="00347904"/>
    <w:rsid w:val="00347998"/>
    <w:rsid w:val="0035065A"/>
    <w:rsid w:val="003506CB"/>
    <w:rsid w:val="00350940"/>
    <w:rsid w:val="00350B39"/>
    <w:rsid w:val="00351441"/>
    <w:rsid w:val="00351A94"/>
    <w:rsid w:val="00351D28"/>
    <w:rsid w:val="003521B7"/>
    <w:rsid w:val="0035238D"/>
    <w:rsid w:val="00352434"/>
    <w:rsid w:val="003529B3"/>
    <w:rsid w:val="0035369D"/>
    <w:rsid w:val="003536F7"/>
    <w:rsid w:val="00353AF5"/>
    <w:rsid w:val="00353EAD"/>
    <w:rsid w:val="00354317"/>
    <w:rsid w:val="003544B9"/>
    <w:rsid w:val="003549AC"/>
    <w:rsid w:val="003549E9"/>
    <w:rsid w:val="00354AE1"/>
    <w:rsid w:val="00354C59"/>
    <w:rsid w:val="00354DC6"/>
    <w:rsid w:val="00354EE5"/>
    <w:rsid w:val="003553EF"/>
    <w:rsid w:val="00355420"/>
    <w:rsid w:val="00355B35"/>
    <w:rsid w:val="00355B88"/>
    <w:rsid w:val="00355BC1"/>
    <w:rsid w:val="00355E02"/>
    <w:rsid w:val="00356263"/>
    <w:rsid w:val="003565A5"/>
    <w:rsid w:val="003566D5"/>
    <w:rsid w:val="00357179"/>
    <w:rsid w:val="003571A0"/>
    <w:rsid w:val="00357488"/>
    <w:rsid w:val="00357B40"/>
    <w:rsid w:val="00357C35"/>
    <w:rsid w:val="00357FE6"/>
    <w:rsid w:val="003602E6"/>
    <w:rsid w:val="0036074F"/>
    <w:rsid w:val="00360BD1"/>
    <w:rsid w:val="00361133"/>
    <w:rsid w:val="0036115E"/>
    <w:rsid w:val="003611C9"/>
    <w:rsid w:val="00361244"/>
    <w:rsid w:val="003615AC"/>
    <w:rsid w:val="00361B88"/>
    <w:rsid w:val="00361D0E"/>
    <w:rsid w:val="00362045"/>
    <w:rsid w:val="00362242"/>
    <w:rsid w:val="00362702"/>
    <w:rsid w:val="00362C83"/>
    <w:rsid w:val="00362CEF"/>
    <w:rsid w:val="00362E01"/>
    <w:rsid w:val="00363146"/>
    <w:rsid w:val="00363190"/>
    <w:rsid w:val="00363734"/>
    <w:rsid w:val="003637FE"/>
    <w:rsid w:val="00363AEE"/>
    <w:rsid w:val="00363C35"/>
    <w:rsid w:val="00363C88"/>
    <w:rsid w:val="00364386"/>
    <w:rsid w:val="003643B1"/>
    <w:rsid w:val="0036481C"/>
    <w:rsid w:val="003648CA"/>
    <w:rsid w:val="00364927"/>
    <w:rsid w:val="00364A88"/>
    <w:rsid w:val="00364AB6"/>
    <w:rsid w:val="00364E48"/>
    <w:rsid w:val="00364E87"/>
    <w:rsid w:val="00364F15"/>
    <w:rsid w:val="00365504"/>
    <w:rsid w:val="00365E59"/>
    <w:rsid w:val="003660A8"/>
    <w:rsid w:val="0036639B"/>
    <w:rsid w:val="00366967"/>
    <w:rsid w:val="0036724F"/>
    <w:rsid w:val="00367286"/>
    <w:rsid w:val="00367D95"/>
    <w:rsid w:val="003704A8"/>
    <w:rsid w:val="003706C9"/>
    <w:rsid w:val="00371140"/>
    <w:rsid w:val="00371209"/>
    <w:rsid w:val="003712DE"/>
    <w:rsid w:val="003715D9"/>
    <w:rsid w:val="003716F3"/>
    <w:rsid w:val="00371B00"/>
    <w:rsid w:val="00371B14"/>
    <w:rsid w:val="00372BE0"/>
    <w:rsid w:val="00373186"/>
    <w:rsid w:val="003734AD"/>
    <w:rsid w:val="00373586"/>
    <w:rsid w:val="00373C84"/>
    <w:rsid w:val="00373E8B"/>
    <w:rsid w:val="003741F6"/>
    <w:rsid w:val="00374858"/>
    <w:rsid w:val="003753AC"/>
    <w:rsid w:val="00375763"/>
    <w:rsid w:val="00375775"/>
    <w:rsid w:val="003757F0"/>
    <w:rsid w:val="0037590F"/>
    <w:rsid w:val="00375CAF"/>
    <w:rsid w:val="00375DCD"/>
    <w:rsid w:val="003763DA"/>
    <w:rsid w:val="0037665F"/>
    <w:rsid w:val="00376788"/>
    <w:rsid w:val="00376949"/>
    <w:rsid w:val="00376AEF"/>
    <w:rsid w:val="00376C3B"/>
    <w:rsid w:val="00376C95"/>
    <w:rsid w:val="00376EE5"/>
    <w:rsid w:val="003773CB"/>
    <w:rsid w:val="0037741D"/>
    <w:rsid w:val="0037754D"/>
    <w:rsid w:val="00377F10"/>
    <w:rsid w:val="003801EE"/>
    <w:rsid w:val="003804E5"/>
    <w:rsid w:val="00380A03"/>
    <w:rsid w:val="00381345"/>
    <w:rsid w:val="003815C4"/>
    <w:rsid w:val="00381B89"/>
    <w:rsid w:val="00381ED3"/>
    <w:rsid w:val="003833C3"/>
    <w:rsid w:val="00383586"/>
    <w:rsid w:val="00383FEB"/>
    <w:rsid w:val="0038438E"/>
    <w:rsid w:val="003844E7"/>
    <w:rsid w:val="003851F9"/>
    <w:rsid w:val="00385206"/>
    <w:rsid w:val="00385541"/>
    <w:rsid w:val="00385E9F"/>
    <w:rsid w:val="00386DD6"/>
    <w:rsid w:val="00386EEA"/>
    <w:rsid w:val="00386F94"/>
    <w:rsid w:val="00386FD5"/>
    <w:rsid w:val="003874BF"/>
    <w:rsid w:val="00390805"/>
    <w:rsid w:val="00390AAE"/>
    <w:rsid w:val="00390C83"/>
    <w:rsid w:val="00391017"/>
    <w:rsid w:val="00391379"/>
    <w:rsid w:val="00391544"/>
    <w:rsid w:val="00391638"/>
    <w:rsid w:val="00391D88"/>
    <w:rsid w:val="003920D7"/>
    <w:rsid w:val="003920FA"/>
    <w:rsid w:val="003920FB"/>
    <w:rsid w:val="003928DE"/>
    <w:rsid w:val="00393282"/>
    <w:rsid w:val="00393409"/>
    <w:rsid w:val="0039391F"/>
    <w:rsid w:val="00394079"/>
    <w:rsid w:val="00394B31"/>
    <w:rsid w:val="00394E0C"/>
    <w:rsid w:val="00394F94"/>
    <w:rsid w:val="00395554"/>
    <w:rsid w:val="003955FB"/>
    <w:rsid w:val="00395B02"/>
    <w:rsid w:val="00395B1B"/>
    <w:rsid w:val="00395F79"/>
    <w:rsid w:val="0039608D"/>
    <w:rsid w:val="0039630B"/>
    <w:rsid w:val="00396477"/>
    <w:rsid w:val="00396541"/>
    <w:rsid w:val="0039681E"/>
    <w:rsid w:val="00396883"/>
    <w:rsid w:val="00397280"/>
    <w:rsid w:val="003972CC"/>
    <w:rsid w:val="003976B0"/>
    <w:rsid w:val="00397B74"/>
    <w:rsid w:val="00397D54"/>
    <w:rsid w:val="00397ED7"/>
    <w:rsid w:val="003A04E7"/>
    <w:rsid w:val="003A08D6"/>
    <w:rsid w:val="003A0CC8"/>
    <w:rsid w:val="003A0FDE"/>
    <w:rsid w:val="003A1061"/>
    <w:rsid w:val="003A11A7"/>
    <w:rsid w:val="003A1598"/>
    <w:rsid w:val="003A1DB2"/>
    <w:rsid w:val="003A1F13"/>
    <w:rsid w:val="003A21F0"/>
    <w:rsid w:val="003A27B3"/>
    <w:rsid w:val="003A2D05"/>
    <w:rsid w:val="003A36A8"/>
    <w:rsid w:val="003A38A7"/>
    <w:rsid w:val="003A4297"/>
    <w:rsid w:val="003A4642"/>
    <w:rsid w:val="003A46FC"/>
    <w:rsid w:val="003A477E"/>
    <w:rsid w:val="003A49B4"/>
    <w:rsid w:val="003A49F0"/>
    <w:rsid w:val="003A5526"/>
    <w:rsid w:val="003A5AF3"/>
    <w:rsid w:val="003A6063"/>
    <w:rsid w:val="003A670E"/>
    <w:rsid w:val="003A67C8"/>
    <w:rsid w:val="003A6E28"/>
    <w:rsid w:val="003A6F68"/>
    <w:rsid w:val="003A702F"/>
    <w:rsid w:val="003A70F4"/>
    <w:rsid w:val="003A71AD"/>
    <w:rsid w:val="003A7BAF"/>
    <w:rsid w:val="003A7F67"/>
    <w:rsid w:val="003B04E9"/>
    <w:rsid w:val="003B05D1"/>
    <w:rsid w:val="003B0668"/>
    <w:rsid w:val="003B06B4"/>
    <w:rsid w:val="003B0CA4"/>
    <w:rsid w:val="003B0CFF"/>
    <w:rsid w:val="003B0D7C"/>
    <w:rsid w:val="003B0FCC"/>
    <w:rsid w:val="003B1200"/>
    <w:rsid w:val="003B1448"/>
    <w:rsid w:val="003B1E3F"/>
    <w:rsid w:val="003B243B"/>
    <w:rsid w:val="003B283B"/>
    <w:rsid w:val="003B2A9F"/>
    <w:rsid w:val="003B2B9A"/>
    <w:rsid w:val="003B3517"/>
    <w:rsid w:val="003B3612"/>
    <w:rsid w:val="003B3BA8"/>
    <w:rsid w:val="003B40CA"/>
    <w:rsid w:val="003B49A0"/>
    <w:rsid w:val="003B4C12"/>
    <w:rsid w:val="003B4E1E"/>
    <w:rsid w:val="003B53A1"/>
    <w:rsid w:val="003B54A7"/>
    <w:rsid w:val="003B6056"/>
    <w:rsid w:val="003B6475"/>
    <w:rsid w:val="003B6A8F"/>
    <w:rsid w:val="003B6C7F"/>
    <w:rsid w:val="003B7910"/>
    <w:rsid w:val="003C01C0"/>
    <w:rsid w:val="003C1F85"/>
    <w:rsid w:val="003C2103"/>
    <w:rsid w:val="003C279A"/>
    <w:rsid w:val="003C2AE3"/>
    <w:rsid w:val="003C2D0D"/>
    <w:rsid w:val="003C2E9C"/>
    <w:rsid w:val="003C2F1F"/>
    <w:rsid w:val="003C31D6"/>
    <w:rsid w:val="003C3613"/>
    <w:rsid w:val="003C3787"/>
    <w:rsid w:val="003C3B04"/>
    <w:rsid w:val="003C40B7"/>
    <w:rsid w:val="003C480D"/>
    <w:rsid w:val="003C49CF"/>
    <w:rsid w:val="003C4BBF"/>
    <w:rsid w:val="003C53DC"/>
    <w:rsid w:val="003C5730"/>
    <w:rsid w:val="003C5F4A"/>
    <w:rsid w:val="003C5F61"/>
    <w:rsid w:val="003C5FAE"/>
    <w:rsid w:val="003C6602"/>
    <w:rsid w:val="003C682F"/>
    <w:rsid w:val="003C69B2"/>
    <w:rsid w:val="003C6D62"/>
    <w:rsid w:val="003C6F9A"/>
    <w:rsid w:val="003C72CD"/>
    <w:rsid w:val="003C755D"/>
    <w:rsid w:val="003C75C4"/>
    <w:rsid w:val="003C7836"/>
    <w:rsid w:val="003C7A15"/>
    <w:rsid w:val="003C7C5F"/>
    <w:rsid w:val="003C7D93"/>
    <w:rsid w:val="003C7FB0"/>
    <w:rsid w:val="003D0E25"/>
    <w:rsid w:val="003D0EA4"/>
    <w:rsid w:val="003D185E"/>
    <w:rsid w:val="003D20E9"/>
    <w:rsid w:val="003D24E6"/>
    <w:rsid w:val="003D25C8"/>
    <w:rsid w:val="003D26B9"/>
    <w:rsid w:val="003D27E4"/>
    <w:rsid w:val="003D2924"/>
    <w:rsid w:val="003D29F1"/>
    <w:rsid w:val="003D2AF4"/>
    <w:rsid w:val="003D2EF2"/>
    <w:rsid w:val="003D3133"/>
    <w:rsid w:val="003D3496"/>
    <w:rsid w:val="003D35EA"/>
    <w:rsid w:val="003D37A5"/>
    <w:rsid w:val="003D3875"/>
    <w:rsid w:val="003D4266"/>
    <w:rsid w:val="003D4295"/>
    <w:rsid w:val="003D42B4"/>
    <w:rsid w:val="003D4562"/>
    <w:rsid w:val="003D4579"/>
    <w:rsid w:val="003D4760"/>
    <w:rsid w:val="003D479B"/>
    <w:rsid w:val="003D4CED"/>
    <w:rsid w:val="003D4D51"/>
    <w:rsid w:val="003D4D9A"/>
    <w:rsid w:val="003D4E0A"/>
    <w:rsid w:val="003D5401"/>
    <w:rsid w:val="003D541A"/>
    <w:rsid w:val="003D549B"/>
    <w:rsid w:val="003D55C8"/>
    <w:rsid w:val="003D5623"/>
    <w:rsid w:val="003D5BFF"/>
    <w:rsid w:val="003D6363"/>
    <w:rsid w:val="003D636A"/>
    <w:rsid w:val="003D64B1"/>
    <w:rsid w:val="003D6B01"/>
    <w:rsid w:val="003D6DAC"/>
    <w:rsid w:val="003D6E4C"/>
    <w:rsid w:val="003D6E8B"/>
    <w:rsid w:val="003D6FC3"/>
    <w:rsid w:val="003D7190"/>
    <w:rsid w:val="003D7476"/>
    <w:rsid w:val="003D7687"/>
    <w:rsid w:val="003D76E0"/>
    <w:rsid w:val="003D7850"/>
    <w:rsid w:val="003E00D4"/>
    <w:rsid w:val="003E0106"/>
    <w:rsid w:val="003E024D"/>
    <w:rsid w:val="003E0884"/>
    <w:rsid w:val="003E08D6"/>
    <w:rsid w:val="003E129A"/>
    <w:rsid w:val="003E166C"/>
    <w:rsid w:val="003E2253"/>
    <w:rsid w:val="003E22C5"/>
    <w:rsid w:val="003E2C74"/>
    <w:rsid w:val="003E31D5"/>
    <w:rsid w:val="003E3B48"/>
    <w:rsid w:val="003E3D76"/>
    <w:rsid w:val="003E3E2C"/>
    <w:rsid w:val="003E3ED1"/>
    <w:rsid w:val="003E42EF"/>
    <w:rsid w:val="003E44F9"/>
    <w:rsid w:val="003E4BB6"/>
    <w:rsid w:val="003E4C8E"/>
    <w:rsid w:val="003E4C92"/>
    <w:rsid w:val="003E4F29"/>
    <w:rsid w:val="003E5014"/>
    <w:rsid w:val="003E525B"/>
    <w:rsid w:val="003E56DE"/>
    <w:rsid w:val="003E5E14"/>
    <w:rsid w:val="003E6952"/>
    <w:rsid w:val="003E6BA1"/>
    <w:rsid w:val="003E6C6A"/>
    <w:rsid w:val="003E713D"/>
    <w:rsid w:val="003E7609"/>
    <w:rsid w:val="003E7854"/>
    <w:rsid w:val="003E7918"/>
    <w:rsid w:val="003E7AB2"/>
    <w:rsid w:val="003E7FC4"/>
    <w:rsid w:val="003F0384"/>
    <w:rsid w:val="003F0486"/>
    <w:rsid w:val="003F0D90"/>
    <w:rsid w:val="003F1045"/>
    <w:rsid w:val="003F10C2"/>
    <w:rsid w:val="003F1459"/>
    <w:rsid w:val="003F1928"/>
    <w:rsid w:val="003F231B"/>
    <w:rsid w:val="003F2AC8"/>
    <w:rsid w:val="003F2D85"/>
    <w:rsid w:val="003F2F17"/>
    <w:rsid w:val="003F30D4"/>
    <w:rsid w:val="003F3459"/>
    <w:rsid w:val="003F3F04"/>
    <w:rsid w:val="003F4043"/>
    <w:rsid w:val="003F429F"/>
    <w:rsid w:val="003F4479"/>
    <w:rsid w:val="003F4488"/>
    <w:rsid w:val="003F483A"/>
    <w:rsid w:val="003F539A"/>
    <w:rsid w:val="003F56B2"/>
    <w:rsid w:val="003F5ABA"/>
    <w:rsid w:val="003F5BA3"/>
    <w:rsid w:val="003F5C46"/>
    <w:rsid w:val="003F6755"/>
    <w:rsid w:val="003F6AE6"/>
    <w:rsid w:val="003F6AF4"/>
    <w:rsid w:val="003F6C37"/>
    <w:rsid w:val="003F7179"/>
    <w:rsid w:val="003F7253"/>
    <w:rsid w:val="003F72C6"/>
    <w:rsid w:val="003F7354"/>
    <w:rsid w:val="003F7CD3"/>
    <w:rsid w:val="004002EA"/>
    <w:rsid w:val="0040037C"/>
    <w:rsid w:val="00400997"/>
    <w:rsid w:val="00400AB5"/>
    <w:rsid w:val="00400CA1"/>
    <w:rsid w:val="00400D8C"/>
    <w:rsid w:val="004010AE"/>
    <w:rsid w:val="004012D2"/>
    <w:rsid w:val="004015EB"/>
    <w:rsid w:val="00401964"/>
    <w:rsid w:val="00401968"/>
    <w:rsid w:val="00401B44"/>
    <w:rsid w:val="00401D6C"/>
    <w:rsid w:val="0040239C"/>
    <w:rsid w:val="004026AE"/>
    <w:rsid w:val="0040297A"/>
    <w:rsid w:val="00402A4C"/>
    <w:rsid w:val="00402DB2"/>
    <w:rsid w:val="00402E9B"/>
    <w:rsid w:val="00402F5B"/>
    <w:rsid w:val="0040307E"/>
    <w:rsid w:val="00403570"/>
    <w:rsid w:val="004035C1"/>
    <w:rsid w:val="00403A1E"/>
    <w:rsid w:val="00403B81"/>
    <w:rsid w:val="00403C1B"/>
    <w:rsid w:val="00403E32"/>
    <w:rsid w:val="00404042"/>
    <w:rsid w:val="0040428B"/>
    <w:rsid w:val="00404369"/>
    <w:rsid w:val="004043C7"/>
    <w:rsid w:val="004047F7"/>
    <w:rsid w:val="00404D02"/>
    <w:rsid w:val="0040531F"/>
    <w:rsid w:val="00405611"/>
    <w:rsid w:val="00405CF8"/>
    <w:rsid w:val="00405D0B"/>
    <w:rsid w:val="00406162"/>
    <w:rsid w:val="00406254"/>
    <w:rsid w:val="00406534"/>
    <w:rsid w:val="00406A74"/>
    <w:rsid w:val="00407164"/>
    <w:rsid w:val="004106EC"/>
    <w:rsid w:val="00410C23"/>
    <w:rsid w:val="004110FB"/>
    <w:rsid w:val="004114A1"/>
    <w:rsid w:val="0041233D"/>
    <w:rsid w:val="0041271E"/>
    <w:rsid w:val="004129B6"/>
    <w:rsid w:val="00412B83"/>
    <w:rsid w:val="00412C83"/>
    <w:rsid w:val="00412DAE"/>
    <w:rsid w:val="004130EE"/>
    <w:rsid w:val="00413136"/>
    <w:rsid w:val="00413911"/>
    <w:rsid w:val="00413A37"/>
    <w:rsid w:val="00413C58"/>
    <w:rsid w:val="004142CF"/>
    <w:rsid w:val="00414896"/>
    <w:rsid w:val="00414A54"/>
    <w:rsid w:val="00414B4C"/>
    <w:rsid w:val="00414D3C"/>
    <w:rsid w:val="00414E05"/>
    <w:rsid w:val="00415041"/>
    <w:rsid w:val="004152FC"/>
    <w:rsid w:val="0041566F"/>
    <w:rsid w:val="00415A35"/>
    <w:rsid w:val="00415BFD"/>
    <w:rsid w:val="00415D50"/>
    <w:rsid w:val="00415DDE"/>
    <w:rsid w:val="00416126"/>
    <w:rsid w:val="004167F4"/>
    <w:rsid w:val="00416A7A"/>
    <w:rsid w:val="00416C48"/>
    <w:rsid w:val="00417546"/>
    <w:rsid w:val="00417579"/>
    <w:rsid w:val="004175C2"/>
    <w:rsid w:val="0041764A"/>
    <w:rsid w:val="00417BD5"/>
    <w:rsid w:val="00417BDB"/>
    <w:rsid w:val="00417D80"/>
    <w:rsid w:val="00417F39"/>
    <w:rsid w:val="00420253"/>
    <w:rsid w:val="004204FB"/>
    <w:rsid w:val="004209C7"/>
    <w:rsid w:val="00421210"/>
    <w:rsid w:val="00422E00"/>
    <w:rsid w:val="004235E5"/>
    <w:rsid w:val="0042384A"/>
    <w:rsid w:val="00423C49"/>
    <w:rsid w:val="004244BB"/>
    <w:rsid w:val="0042467B"/>
    <w:rsid w:val="00424734"/>
    <w:rsid w:val="00424AFB"/>
    <w:rsid w:val="00424E9F"/>
    <w:rsid w:val="004250D6"/>
    <w:rsid w:val="004253C3"/>
    <w:rsid w:val="00425448"/>
    <w:rsid w:val="00425B26"/>
    <w:rsid w:val="00425C31"/>
    <w:rsid w:val="00425E86"/>
    <w:rsid w:val="004263B0"/>
    <w:rsid w:val="00426693"/>
    <w:rsid w:val="00426970"/>
    <w:rsid w:val="00426FF4"/>
    <w:rsid w:val="0042798F"/>
    <w:rsid w:val="004279EC"/>
    <w:rsid w:val="00427ABB"/>
    <w:rsid w:val="00427D74"/>
    <w:rsid w:val="004300EB"/>
    <w:rsid w:val="004304C4"/>
    <w:rsid w:val="0043052F"/>
    <w:rsid w:val="00430873"/>
    <w:rsid w:val="00430AAD"/>
    <w:rsid w:val="00430D05"/>
    <w:rsid w:val="004310AB"/>
    <w:rsid w:val="00431200"/>
    <w:rsid w:val="004316A7"/>
    <w:rsid w:val="004317DA"/>
    <w:rsid w:val="00431DF8"/>
    <w:rsid w:val="004322C2"/>
    <w:rsid w:val="0043272D"/>
    <w:rsid w:val="004329C7"/>
    <w:rsid w:val="00433159"/>
    <w:rsid w:val="00433890"/>
    <w:rsid w:val="00433FE8"/>
    <w:rsid w:val="004353DF"/>
    <w:rsid w:val="00435474"/>
    <w:rsid w:val="004355A5"/>
    <w:rsid w:val="004356BE"/>
    <w:rsid w:val="004357D3"/>
    <w:rsid w:val="00435AAD"/>
    <w:rsid w:val="00436077"/>
    <w:rsid w:val="00436344"/>
    <w:rsid w:val="00436A43"/>
    <w:rsid w:val="00436B41"/>
    <w:rsid w:val="00440561"/>
    <w:rsid w:val="00440A77"/>
    <w:rsid w:val="00440F7B"/>
    <w:rsid w:val="00441418"/>
    <w:rsid w:val="004414BB"/>
    <w:rsid w:val="004417F0"/>
    <w:rsid w:val="004418D6"/>
    <w:rsid w:val="00441A49"/>
    <w:rsid w:val="00442026"/>
    <w:rsid w:val="0044269F"/>
    <w:rsid w:val="00442925"/>
    <w:rsid w:val="00442B44"/>
    <w:rsid w:val="0044329D"/>
    <w:rsid w:val="00443E04"/>
    <w:rsid w:val="00444021"/>
    <w:rsid w:val="00444E3A"/>
    <w:rsid w:val="004453FF"/>
    <w:rsid w:val="00445999"/>
    <w:rsid w:val="00445D1B"/>
    <w:rsid w:val="00445EB7"/>
    <w:rsid w:val="00445ECB"/>
    <w:rsid w:val="00445F23"/>
    <w:rsid w:val="00446237"/>
    <w:rsid w:val="004463DE"/>
    <w:rsid w:val="004468FA"/>
    <w:rsid w:val="004469F0"/>
    <w:rsid w:val="00446B87"/>
    <w:rsid w:val="00446D62"/>
    <w:rsid w:val="0044773F"/>
    <w:rsid w:val="00447D53"/>
    <w:rsid w:val="00450353"/>
    <w:rsid w:val="0045067F"/>
    <w:rsid w:val="004506BE"/>
    <w:rsid w:val="00450AFC"/>
    <w:rsid w:val="00451125"/>
    <w:rsid w:val="00451590"/>
    <w:rsid w:val="004516D0"/>
    <w:rsid w:val="0045192D"/>
    <w:rsid w:val="00452013"/>
    <w:rsid w:val="004524D7"/>
    <w:rsid w:val="00452E67"/>
    <w:rsid w:val="00453BE4"/>
    <w:rsid w:val="00453D1A"/>
    <w:rsid w:val="00454415"/>
    <w:rsid w:val="00454426"/>
    <w:rsid w:val="00454DC4"/>
    <w:rsid w:val="004554AC"/>
    <w:rsid w:val="00455561"/>
    <w:rsid w:val="004558E3"/>
    <w:rsid w:val="00455A69"/>
    <w:rsid w:val="00455A74"/>
    <w:rsid w:val="00455AA7"/>
    <w:rsid w:val="00455AB8"/>
    <w:rsid w:val="00455EC4"/>
    <w:rsid w:val="00455F36"/>
    <w:rsid w:val="0045613B"/>
    <w:rsid w:val="00456160"/>
    <w:rsid w:val="00456239"/>
    <w:rsid w:val="004565FE"/>
    <w:rsid w:val="00456871"/>
    <w:rsid w:val="00456AB3"/>
    <w:rsid w:val="00456B0F"/>
    <w:rsid w:val="00456DCF"/>
    <w:rsid w:val="00457197"/>
    <w:rsid w:val="004572A5"/>
    <w:rsid w:val="004575D9"/>
    <w:rsid w:val="0045775F"/>
    <w:rsid w:val="00457762"/>
    <w:rsid w:val="004579AA"/>
    <w:rsid w:val="004579F6"/>
    <w:rsid w:val="00457C12"/>
    <w:rsid w:val="00457CB7"/>
    <w:rsid w:val="00457D69"/>
    <w:rsid w:val="004606FE"/>
    <w:rsid w:val="00460D11"/>
    <w:rsid w:val="00460DA0"/>
    <w:rsid w:val="00460DF7"/>
    <w:rsid w:val="00460E5C"/>
    <w:rsid w:val="00460EE3"/>
    <w:rsid w:val="0046104B"/>
    <w:rsid w:val="00461447"/>
    <w:rsid w:val="0046149B"/>
    <w:rsid w:val="00461B33"/>
    <w:rsid w:val="004622AC"/>
    <w:rsid w:val="004622D9"/>
    <w:rsid w:val="00462536"/>
    <w:rsid w:val="00462CBB"/>
    <w:rsid w:val="00462CF2"/>
    <w:rsid w:val="00462FD0"/>
    <w:rsid w:val="004630C0"/>
    <w:rsid w:val="00463349"/>
    <w:rsid w:val="004636C7"/>
    <w:rsid w:val="00463B0B"/>
    <w:rsid w:val="00465268"/>
    <w:rsid w:val="004654D9"/>
    <w:rsid w:val="00465592"/>
    <w:rsid w:val="004658C4"/>
    <w:rsid w:val="00465968"/>
    <w:rsid w:val="00465981"/>
    <w:rsid w:val="00465D64"/>
    <w:rsid w:val="00465DC1"/>
    <w:rsid w:val="004661CA"/>
    <w:rsid w:val="00466AF9"/>
    <w:rsid w:val="00467C52"/>
    <w:rsid w:val="00467F49"/>
    <w:rsid w:val="004700D1"/>
    <w:rsid w:val="00470928"/>
    <w:rsid w:val="00470BF5"/>
    <w:rsid w:val="00470D28"/>
    <w:rsid w:val="00470F76"/>
    <w:rsid w:val="004710AE"/>
    <w:rsid w:val="00471221"/>
    <w:rsid w:val="004713D7"/>
    <w:rsid w:val="004715FB"/>
    <w:rsid w:val="00471B15"/>
    <w:rsid w:val="00471ED2"/>
    <w:rsid w:val="0047274E"/>
    <w:rsid w:val="00472A5B"/>
    <w:rsid w:val="00472B31"/>
    <w:rsid w:val="00472C0A"/>
    <w:rsid w:val="00472DB9"/>
    <w:rsid w:val="004738F4"/>
    <w:rsid w:val="00473A66"/>
    <w:rsid w:val="00473AA8"/>
    <w:rsid w:val="00473CD4"/>
    <w:rsid w:val="004740B8"/>
    <w:rsid w:val="0047476E"/>
    <w:rsid w:val="00474AF6"/>
    <w:rsid w:val="00474C90"/>
    <w:rsid w:val="00474CE3"/>
    <w:rsid w:val="00474F56"/>
    <w:rsid w:val="00474FC5"/>
    <w:rsid w:val="004751A5"/>
    <w:rsid w:val="004754BB"/>
    <w:rsid w:val="00475B18"/>
    <w:rsid w:val="00475C21"/>
    <w:rsid w:val="004761DD"/>
    <w:rsid w:val="004765D8"/>
    <w:rsid w:val="004769BC"/>
    <w:rsid w:val="00476D89"/>
    <w:rsid w:val="0047722D"/>
    <w:rsid w:val="00477787"/>
    <w:rsid w:val="0047782A"/>
    <w:rsid w:val="00477AFC"/>
    <w:rsid w:val="00477BE3"/>
    <w:rsid w:val="00477D52"/>
    <w:rsid w:val="00477F8E"/>
    <w:rsid w:val="00480131"/>
    <w:rsid w:val="0048018E"/>
    <w:rsid w:val="004804E0"/>
    <w:rsid w:val="00480B72"/>
    <w:rsid w:val="00481C6B"/>
    <w:rsid w:val="00481EFD"/>
    <w:rsid w:val="00482334"/>
    <w:rsid w:val="00482B51"/>
    <w:rsid w:val="00483037"/>
    <w:rsid w:val="0048311A"/>
    <w:rsid w:val="00483848"/>
    <w:rsid w:val="0048387A"/>
    <w:rsid w:val="00483C21"/>
    <w:rsid w:val="00483FD4"/>
    <w:rsid w:val="00484CBD"/>
    <w:rsid w:val="004850A7"/>
    <w:rsid w:val="0048541B"/>
    <w:rsid w:val="00485A5D"/>
    <w:rsid w:val="004864F1"/>
    <w:rsid w:val="004869DA"/>
    <w:rsid w:val="00486E93"/>
    <w:rsid w:val="004877BB"/>
    <w:rsid w:val="00487F14"/>
    <w:rsid w:val="00490111"/>
    <w:rsid w:val="004902B0"/>
    <w:rsid w:val="0049036C"/>
    <w:rsid w:val="00490410"/>
    <w:rsid w:val="00490F01"/>
    <w:rsid w:val="004910D2"/>
    <w:rsid w:val="00491467"/>
    <w:rsid w:val="0049157A"/>
    <w:rsid w:val="004916C1"/>
    <w:rsid w:val="00492144"/>
    <w:rsid w:val="004926BD"/>
    <w:rsid w:val="004928AC"/>
    <w:rsid w:val="004929FB"/>
    <w:rsid w:val="00492A36"/>
    <w:rsid w:val="00492A57"/>
    <w:rsid w:val="00492C11"/>
    <w:rsid w:val="00492CFE"/>
    <w:rsid w:val="00492F43"/>
    <w:rsid w:val="004932AE"/>
    <w:rsid w:val="004934CD"/>
    <w:rsid w:val="004938D8"/>
    <w:rsid w:val="004944C8"/>
    <w:rsid w:val="00494B46"/>
    <w:rsid w:val="00494DA4"/>
    <w:rsid w:val="0049599B"/>
    <w:rsid w:val="00496408"/>
    <w:rsid w:val="00496484"/>
    <w:rsid w:val="0049727B"/>
    <w:rsid w:val="00497A27"/>
    <w:rsid w:val="00497BE7"/>
    <w:rsid w:val="00497D1F"/>
    <w:rsid w:val="004A05CF"/>
    <w:rsid w:val="004A0FCC"/>
    <w:rsid w:val="004A12B5"/>
    <w:rsid w:val="004A167E"/>
    <w:rsid w:val="004A18CA"/>
    <w:rsid w:val="004A1D83"/>
    <w:rsid w:val="004A2684"/>
    <w:rsid w:val="004A28C8"/>
    <w:rsid w:val="004A2D7C"/>
    <w:rsid w:val="004A3155"/>
    <w:rsid w:val="004A327A"/>
    <w:rsid w:val="004A350D"/>
    <w:rsid w:val="004A35DF"/>
    <w:rsid w:val="004A42C4"/>
    <w:rsid w:val="004A4351"/>
    <w:rsid w:val="004A4355"/>
    <w:rsid w:val="004A44F2"/>
    <w:rsid w:val="004A4B28"/>
    <w:rsid w:val="004A4C9B"/>
    <w:rsid w:val="004A54D4"/>
    <w:rsid w:val="004A576D"/>
    <w:rsid w:val="004A59B0"/>
    <w:rsid w:val="004A5EED"/>
    <w:rsid w:val="004A65F7"/>
    <w:rsid w:val="004A6626"/>
    <w:rsid w:val="004A66C9"/>
    <w:rsid w:val="004A6B72"/>
    <w:rsid w:val="004A74E8"/>
    <w:rsid w:val="004A7A1C"/>
    <w:rsid w:val="004A7BBF"/>
    <w:rsid w:val="004A7DDB"/>
    <w:rsid w:val="004A7F55"/>
    <w:rsid w:val="004B0540"/>
    <w:rsid w:val="004B06CB"/>
    <w:rsid w:val="004B0D44"/>
    <w:rsid w:val="004B150F"/>
    <w:rsid w:val="004B1AC8"/>
    <w:rsid w:val="004B1DF2"/>
    <w:rsid w:val="004B21FB"/>
    <w:rsid w:val="004B22F8"/>
    <w:rsid w:val="004B26A7"/>
    <w:rsid w:val="004B2884"/>
    <w:rsid w:val="004B31D9"/>
    <w:rsid w:val="004B3775"/>
    <w:rsid w:val="004B38A2"/>
    <w:rsid w:val="004B3901"/>
    <w:rsid w:val="004B3B97"/>
    <w:rsid w:val="004B3DFB"/>
    <w:rsid w:val="004B4289"/>
    <w:rsid w:val="004B4322"/>
    <w:rsid w:val="004B4B47"/>
    <w:rsid w:val="004B52F3"/>
    <w:rsid w:val="004B5979"/>
    <w:rsid w:val="004B5CF4"/>
    <w:rsid w:val="004B656F"/>
    <w:rsid w:val="004B67FC"/>
    <w:rsid w:val="004B6A0A"/>
    <w:rsid w:val="004B6C05"/>
    <w:rsid w:val="004B6C28"/>
    <w:rsid w:val="004B6CD8"/>
    <w:rsid w:val="004B6FF1"/>
    <w:rsid w:val="004B7672"/>
    <w:rsid w:val="004B784A"/>
    <w:rsid w:val="004B7D3F"/>
    <w:rsid w:val="004C01A7"/>
    <w:rsid w:val="004C075C"/>
    <w:rsid w:val="004C0DEE"/>
    <w:rsid w:val="004C0F51"/>
    <w:rsid w:val="004C11CD"/>
    <w:rsid w:val="004C1282"/>
    <w:rsid w:val="004C1A4F"/>
    <w:rsid w:val="004C1C51"/>
    <w:rsid w:val="004C257E"/>
    <w:rsid w:val="004C259D"/>
    <w:rsid w:val="004C2907"/>
    <w:rsid w:val="004C2D2A"/>
    <w:rsid w:val="004C2FB6"/>
    <w:rsid w:val="004C3608"/>
    <w:rsid w:val="004C37BF"/>
    <w:rsid w:val="004C3D18"/>
    <w:rsid w:val="004C4176"/>
    <w:rsid w:val="004C5067"/>
    <w:rsid w:val="004C596E"/>
    <w:rsid w:val="004C5B32"/>
    <w:rsid w:val="004C62AF"/>
    <w:rsid w:val="004C647D"/>
    <w:rsid w:val="004C6737"/>
    <w:rsid w:val="004C6738"/>
    <w:rsid w:val="004C68B9"/>
    <w:rsid w:val="004C6DB4"/>
    <w:rsid w:val="004C6F3E"/>
    <w:rsid w:val="004C6F66"/>
    <w:rsid w:val="004C7251"/>
    <w:rsid w:val="004C757C"/>
    <w:rsid w:val="004C7A34"/>
    <w:rsid w:val="004C7B86"/>
    <w:rsid w:val="004C7BE7"/>
    <w:rsid w:val="004D0467"/>
    <w:rsid w:val="004D04E3"/>
    <w:rsid w:val="004D08D6"/>
    <w:rsid w:val="004D0D6B"/>
    <w:rsid w:val="004D107D"/>
    <w:rsid w:val="004D14EC"/>
    <w:rsid w:val="004D1533"/>
    <w:rsid w:val="004D17ED"/>
    <w:rsid w:val="004D1C61"/>
    <w:rsid w:val="004D2B97"/>
    <w:rsid w:val="004D3179"/>
    <w:rsid w:val="004D32D3"/>
    <w:rsid w:val="004D33D2"/>
    <w:rsid w:val="004D3EE1"/>
    <w:rsid w:val="004D4241"/>
    <w:rsid w:val="004D43B2"/>
    <w:rsid w:val="004D4580"/>
    <w:rsid w:val="004D474B"/>
    <w:rsid w:val="004D4819"/>
    <w:rsid w:val="004D59C4"/>
    <w:rsid w:val="004D5A60"/>
    <w:rsid w:val="004D5FA5"/>
    <w:rsid w:val="004D6556"/>
    <w:rsid w:val="004D69D1"/>
    <w:rsid w:val="004D6AB4"/>
    <w:rsid w:val="004D6CBC"/>
    <w:rsid w:val="004D7156"/>
    <w:rsid w:val="004D7204"/>
    <w:rsid w:val="004D7517"/>
    <w:rsid w:val="004D77DC"/>
    <w:rsid w:val="004D77E1"/>
    <w:rsid w:val="004D7902"/>
    <w:rsid w:val="004D7961"/>
    <w:rsid w:val="004D7BE3"/>
    <w:rsid w:val="004D7F75"/>
    <w:rsid w:val="004E03B4"/>
    <w:rsid w:val="004E0443"/>
    <w:rsid w:val="004E056C"/>
    <w:rsid w:val="004E07F3"/>
    <w:rsid w:val="004E099D"/>
    <w:rsid w:val="004E0AA4"/>
    <w:rsid w:val="004E0C85"/>
    <w:rsid w:val="004E1667"/>
    <w:rsid w:val="004E1ABD"/>
    <w:rsid w:val="004E1D2A"/>
    <w:rsid w:val="004E1EA1"/>
    <w:rsid w:val="004E1F91"/>
    <w:rsid w:val="004E23DC"/>
    <w:rsid w:val="004E2D5F"/>
    <w:rsid w:val="004E2F4A"/>
    <w:rsid w:val="004E355A"/>
    <w:rsid w:val="004E37EB"/>
    <w:rsid w:val="004E47F8"/>
    <w:rsid w:val="004E4845"/>
    <w:rsid w:val="004E55B5"/>
    <w:rsid w:val="004E57B7"/>
    <w:rsid w:val="004E6460"/>
    <w:rsid w:val="004E667F"/>
    <w:rsid w:val="004E6777"/>
    <w:rsid w:val="004E6B76"/>
    <w:rsid w:val="004E6C1C"/>
    <w:rsid w:val="004E7041"/>
    <w:rsid w:val="004E7297"/>
    <w:rsid w:val="004E7632"/>
    <w:rsid w:val="004E78E8"/>
    <w:rsid w:val="004E7B88"/>
    <w:rsid w:val="004F03FD"/>
    <w:rsid w:val="004F0EA7"/>
    <w:rsid w:val="004F1750"/>
    <w:rsid w:val="004F1758"/>
    <w:rsid w:val="004F1D27"/>
    <w:rsid w:val="004F1D72"/>
    <w:rsid w:val="004F233E"/>
    <w:rsid w:val="004F2544"/>
    <w:rsid w:val="004F2DFD"/>
    <w:rsid w:val="004F33E0"/>
    <w:rsid w:val="004F34E1"/>
    <w:rsid w:val="004F4D2E"/>
    <w:rsid w:val="004F52A9"/>
    <w:rsid w:val="004F5567"/>
    <w:rsid w:val="004F5C90"/>
    <w:rsid w:val="004F5FC1"/>
    <w:rsid w:val="004F6708"/>
    <w:rsid w:val="004F6AA4"/>
    <w:rsid w:val="004F7241"/>
    <w:rsid w:val="004F74F7"/>
    <w:rsid w:val="004F758B"/>
    <w:rsid w:val="00500174"/>
    <w:rsid w:val="0050052E"/>
    <w:rsid w:val="0050068B"/>
    <w:rsid w:val="005007DA"/>
    <w:rsid w:val="00501524"/>
    <w:rsid w:val="00501811"/>
    <w:rsid w:val="00501A76"/>
    <w:rsid w:val="00501C71"/>
    <w:rsid w:val="00502411"/>
    <w:rsid w:val="00502760"/>
    <w:rsid w:val="005036B1"/>
    <w:rsid w:val="00503983"/>
    <w:rsid w:val="00503AE1"/>
    <w:rsid w:val="00505038"/>
    <w:rsid w:val="00505140"/>
    <w:rsid w:val="0050536E"/>
    <w:rsid w:val="005054FB"/>
    <w:rsid w:val="00505A9B"/>
    <w:rsid w:val="00506061"/>
    <w:rsid w:val="0050622B"/>
    <w:rsid w:val="005068AA"/>
    <w:rsid w:val="00506A46"/>
    <w:rsid w:val="00506ECD"/>
    <w:rsid w:val="005073D4"/>
    <w:rsid w:val="005077C7"/>
    <w:rsid w:val="00507D73"/>
    <w:rsid w:val="00507E69"/>
    <w:rsid w:val="005100E4"/>
    <w:rsid w:val="005102D2"/>
    <w:rsid w:val="00510A4E"/>
    <w:rsid w:val="00511115"/>
    <w:rsid w:val="00511705"/>
    <w:rsid w:val="005118E8"/>
    <w:rsid w:val="00512177"/>
    <w:rsid w:val="00512338"/>
    <w:rsid w:val="00512A41"/>
    <w:rsid w:val="00512C37"/>
    <w:rsid w:val="0051318C"/>
    <w:rsid w:val="00513340"/>
    <w:rsid w:val="0051336E"/>
    <w:rsid w:val="0051342D"/>
    <w:rsid w:val="005134A7"/>
    <w:rsid w:val="0051395F"/>
    <w:rsid w:val="00513B42"/>
    <w:rsid w:val="00513E0E"/>
    <w:rsid w:val="00514525"/>
    <w:rsid w:val="00515980"/>
    <w:rsid w:val="00515D3B"/>
    <w:rsid w:val="00515E0D"/>
    <w:rsid w:val="005161E0"/>
    <w:rsid w:val="005167C3"/>
    <w:rsid w:val="0051687F"/>
    <w:rsid w:val="00516B9B"/>
    <w:rsid w:val="00517432"/>
    <w:rsid w:val="00517691"/>
    <w:rsid w:val="005178F1"/>
    <w:rsid w:val="00517B0B"/>
    <w:rsid w:val="00517DB4"/>
    <w:rsid w:val="00520095"/>
    <w:rsid w:val="005201EC"/>
    <w:rsid w:val="00520676"/>
    <w:rsid w:val="00520799"/>
    <w:rsid w:val="00520E68"/>
    <w:rsid w:val="00520FF4"/>
    <w:rsid w:val="00521091"/>
    <w:rsid w:val="00521437"/>
    <w:rsid w:val="005216FB"/>
    <w:rsid w:val="0052170F"/>
    <w:rsid w:val="00521D5C"/>
    <w:rsid w:val="00521E8E"/>
    <w:rsid w:val="00521FCB"/>
    <w:rsid w:val="00522231"/>
    <w:rsid w:val="00522259"/>
    <w:rsid w:val="00522382"/>
    <w:rsid w:val="00522552"/>
    <w:rsid w:val="00522639"/>
    <w:rsid w:val="00522752"/>
    <w:rsid w:val="005227E3"/>
    <w:rsid w:val="00522D3B"/>
    <w:rsid w:val="00522E54"/>
    <w:rsid w:val="00523743"/>
    <w:rsid w:val="005237BF"/>
    <w:rsid w:val="00523C51"/>
    <w:rsid w:val="00524280"/>
    <w:rsid w:val="005242F8"/>
    <w:rsid w:val="0052443A"/>
    <w:rsid w:val="005248FE"/>
    <w:rsid w:val="00524B0C"/>
    <w:rsid w:val="00524C23"/>
    <w:rsid w:val="00524C4E"/>
    <w:rsid w:val="00525605"/>
    <w:rsid w:val="00525FFA"/>
    <w:rsid w:val="00526121"/>
    <w:rsid w:val="00526BBA"/>
    <w:rsid w:val="00526C76"/>
    <w:rsid w:val="0052730D"/>
    <w:rsid w:val="0052779D"/>
    <w:rsid w:val="005277D0"/>
    <w:rsid w:val="00527960"/>
    <w:rsid w:val="00527BC6"/>
    <w:rsid w:val="00527BE6"/>
    <w:rsid w:val="00527C12"/>
    <w:rsid w:val="00527C7D"/>
    <w:rsid w:val="00527D2F"/>
    <w:rsid w:val="00527E4F"/>
    <w:rsid w:val="00527F0C"/>
    <w:rsid w:val="0053008C"/>
    <w:rsid w:val="00530472"/>
    <w:rsid w:val="0053077F"/>
    <w:rsid w:val="00530B6B"/>
    <w:rsid w:val="0053102D"/>
    <w:rsid w:val="0053108D"/>
    <w:rsid w:val="005310D1"/>
    <w:rsid w:val="005312B4"/>
    <w:rsid w:val="005314EA"/>
    <w:rsid w:val="005317C8"/>
    <w:rsid w:val="00531A1B"/>
    <w:rsid w:val="00532032"/>
    <w:rsid w:val="00532189"/>
    <w:rsid w:val="005326B9"/>
    <w:rsid w:val="00532D04"/>
    <w:rsid w:val="00532EAE"/>
    <w:rsid w:val="00532F36"/>
    <w:rsid w:val="00533403"/>
    <w:rsid w:val="005338D0"/>
    <w:rsid w:val="00533F58"/>
    <w:rsid w:val="00534175"/>
    <w:rsid w:val="005341B1"/>
    <w:rsid w:val="00534296"/>
    <w:rsid w:val="00535428"/>
    <w:rsid w:val="00535B6D"/>
    <w:rsid w:val="00535D2B"/>
    <w:rsid w:val="00536052"/>
    <w:rsid w:val="005361A3"/>
    <w:rsid w:val="005361C4"/>
    <w:rsid w:val="005363FF"/>
    <w:rsid w:val="005371D9"/>
    <w:rsid w:val="00537646"/>
    <w:rsid w:val="00537745"/>
    <w:rsid w:val="0053784D"/>
    <w:rsid w:val="005378C1"/>
    <w:rsid w:val="00540185"/>
    <w:rsid w:val="00540422"/>
    <w:rsid w:val="005406FA"/>
    <w:rsid w:val="0054102E"/>
    <w:rsid w:val="00541453"/>
    <w:rsid w:val="00541AC5"/>
    <w:rsid w:val="00541C40"/>
    <w:rsid w:val="00541DD9"/>
    <w:rsid w:val="00541EAE"/>
    <w:rsid w:val="00541F1F"/>
    <w:rsid w:val="005421D8"/>
    <w:rsid w:val="005426FC"/>
    <w:rsid w:val="005427DB"/>
    <w:rsid w:val="00542BC5"/>
    <w:rsid w:val="00542C03"/>
    <w:rsid w:val="00542DFD"/>
    <w:rsid w:val="005430C2"/>
    <w:rsid w:val="0054342B"/>
    <w:rsid w:val="00543486"/>
    <w:rsid w:val="005435D4"/>
    <w:rsid w:val="00543945"/>
    <w:rsid w:val="00543BD3"/>
    <w:rsid w:val="00543BD4"/>
    <w:rsid w:val="00544B88"/>
    <w:rsid w:val="00544BC4"/>
    <w:rsid w:val="00544BF1"/>
    <w:rsid w:val="00544EE0"/>
    <w:rsid w:val="00544F94"/>
    <w:rsid w:val="00544F9D"/>
    <w:rsid w:val="005455E0"/>
    <w:rsid w:val="00545616"/>
    <w:rsid w:val="00545809"/>
    <w:rsid w:val="00545E59"/>
    <w:rsid w:val="0054650C"/>
    <w:rsid w:val="0054692A"/>
    <w:rsid w:val="00546C30"/>
    <w:rsid w:val="00546CBE"/>
    <w:rsid w:val="00546CCF"/>
    <w:rsid w:val="0054708F"/>
    <w:rsid w:val="0054743C"/>
    <w:rsid w:val="00547457"/>
    <w:rsid w:val="0054793C"/>
    <w:rsid w:val="0054793D"/>
    <w:rsid w:val="00547B70"/>
    <w:rsid w:val="00547C42"/>
    <w:rsid w:val="00547CC5"/>
    <w:rsid w:val="00550ECE"/>
    <w:rsid w:val="005518D8"/>
    <w:rsid w:val="00551B47"/>
    <w:rsid w:val="00551CF0"/>
    <w:rsid w:val="00552578"/>
    <w:rsid w:val="00552A80"/>
    <w:rsid w:val="00552C36"/>
    <w:rsid w:val="00552E8A"/>
    <w:rsid w:val="0055354D"/>
    <w:rsid w:val="005536F9"/>
    <w:rsid w:val="0055377A"/>
    <w:rsid w:val="00553783"/>
    <w:rsid w:val="00553790"/>
    <w:rsid w:val="00553929"/>
    <w:rsid w:val="0055443A"/>
    <w:rsid w:val="005545F5"/>
    <w:rsid w:val="00554A64"/>
    <w:rsid w:val="00554AAE"/>
    <w:rsid w:val="00554D93"/>
    <w:rsid w:val="005552E0"/>
    <w:rsid w:val="0055542D"/>
    <w:rsid w:val="00555AF5"/>
    <w:rsid w:val="00555AF6"/>
    <w:rsid w:val="00555BB2"/>
    <w:rsid w:val="0055614C"/>
    <w:rsid w:val="00556333"/>
    <w:rsid w:val="005566B1"/>
    <w:rsid w:val="00556EC4"/>
    <w:rsid w:val="00557538"/>
    <w:rsid w:val="00557541"/>
    <w:rsid w:val="005577AF"/>
    <w:rsid w:val="00557907"/>
    <w:rsid w:val="00557941"/>
    <w:rsid w:val="00557D4B"/>
    <w:rsid w:val="0056051E"/>
    <w:rsid w:val="0056102E"/>
    <w:rsid w:val="0056166E"/>
    <w:rsid w:val="0056177A"/>
    <w:rsid w:val="00561A9B"/>
    <w:rsid w:val="00561AFD"/>
    <w:rsid w:val="00561DCB"/>
    <w:rsid w:val="00561E6B"/>
    <w:rsid w:val="0056200D"/>
    <w:rsid w:val="00562FED"/>
    <w:rsid w:val="0056320B"/>
    <w:rsid w:val="00563485"/>
    <w:rsid w:val="005636EA"/>
    <w:rsid w:val="00563B3F"/>
    <w:rsid w:val="00563C18"/>
    <w:rsid w:val="005645FD"/>
    <w:rsid w:val="0056483F"/>
    <w:rsid w:val="005648C7"/>
    <w:rsid w:val="005649B0"/>
    <w:rsid w:val="005649C6"/>
    <w:rsid w:val="00564D39"/>
    <w:rsid w:val="00565037"/>
    <w:rsid w:val="00565125"/>
    <w:rsid w:val="005661A2"/>
    <w:rsid w:val="005662B9"/>
    <w:rsid w:val="005666EB"/>
    <w:rsid w:val="00566753"/>
    <w:rsid w:val="0056688D"/>
    <w:rsid w:val="00566EDB"/>
    <w:rsid w:val="00567899"/>
    <w:rsid w:val="00567F27"/>
    <w:rsid w:val="00567F89"/>
    <w:rsid w:val="00570321"/>
    <w:rsid w:val="00570790"/>
    <w:rsid w:val="00570A4C"/>
    <w:rsid w:val="0057140E"/>
    <w:rsid w:val="005716F0"/>
    <w:rsid w:val="00571CE6"/>
    <w:rsid w:val="00572129"/>
    <w:rsid w:val="00572219"/>
    <w:rsid w:val="00572994"/>
    <w:rsid w:val="00572A32"/>
    <w:rsid w:val="00572B96"/>
    <w:rsid w:val="00572D69"/>
    <w:rsid w:val="0057303A"/>
    <w:rsid w:val="005730B1"/>
    <w:rsid w:val="005731C7"/>
    <w:rsid w:val="005736BD"/>
    <w:rsid w:val="005744E8"/>
    <w:rsid w:val="0057480F"/>
    <w:rsid w:val="0057482B"/>
    <w:rsid w:val="00574D3A"/>
    <w:rsid w:val="00575024"/>
    <w:rsid w:val="005751D2"/>
    <w:rsid w:val="00575275"/>
    <w:rsid w:val="0057553E"/>
    <w:rsid w:val="00575722"/>
    <w:rsid w:val="0057593C"/>
    <w:rsid w:val="00575AAB"/>
    <w:rsid w:val="00575E59"/>
    <w:rsid w:val="0057611A"/>
    <w:rsid w:val="0057615B"/>
    <w:rsid w:val="005761BC"/>
    <w:rsid w:val="005762A6"/>
    <w:rsid w:val="005765DD"/>
    <w:rsid w:val="005766F4"/>
    <w:rsid w:val="00576F72"/>
    <w:rsid w:val="0057751C"/>
    <w:rsid w:val="0057776B"/>
    <w:rsid w:val="0057789B"/>
    <w:rsid w:val="00577952"/>
    <w:rsid w:val="00577D87"/>
    <w:rsid w:val="00577EB0"/>
    <w:rsid w:val="00577F90"/>
    <w:rsid w:val="00577FAE"/>
    <w:rsid w:val="0058006D"/>
    <w:rsid w:val="00580260"/>
    <w:rsid w:val="0058069A"/>
    <w:rsid w:val="00580751"/>
    <w:rsid w:val="0058082A"/>
    <w:rsid w:val="00581173"/>
    <w:rsid w:val="005814ED"/>
    <w:rsid w:val="00581502"/>
    <w:rsid w:val="00581A1A"/>
    <w:rsid w:val="00581D68"/>
    <w:rsid w:val="00581E97"/>
    <w:rsid w:val="0058264F"/>
    <w:rsid w:val="005827A7"/>
    <w:rsid w:val="00583DC4"/>
    <w:rsid w:val="00584300"/>
    <w:rsid w:val="00584E25"/>
    <w:rsid w:val="00584FDE"/>
    <w:rsid w:val="005850E7"/>
    <w:rsid w:val="005852DF"/>
    <w:rsid w:val="00585340"/>
    <w:rsid w:val="00585670"/>
    <w:rsid w:val="0058587A"/>
    <w:rsid w:val="00585AF5"/>
    <w:rsid w:val="00585E4E"/>
    <w:rsid w:val="00586026"/>
    <w:rsid w:val="00586269"/>
    <w:rsid w:val="005862F3"/>
    <w:rsid w:val="0058694C"/>
    <w:rsid w:val="005869E2"/>
    <w:rsid w:val="00586B32"/>
    <w:rsid w:val="00586B9B"/>
    <w:rsid w:val="00586D17"/>
    <w:rsid w:val="00586F29"/>
    <w:rsid w:val="00586FA1"/>
    <w:rsid w:val="00586FBA"/>
    <w:rsid w:val="0058744B"/>
    <w:rsid w:val="0058759F"/>
    <w:rsid w:val="00587855"/>
    <w:rsid w:val="005878F0"/>
    <w:rsid w:val="00587BA8"/>
    <w:rsid w:val="00590120"/>
    <w:rsid w:val="005901DA"/>
    <w:rsid w:val="0059112A"/>
    <w:rsid w:val="00591464"/>
    <w:rsid w:val="00591B66"/>
    <w:rsid w:val="00591E3B"/>
    <w:rsid w:val="00592255"/>
    <w:rsid w:val="00592471"/>
    <w:rsid w:val="00592623"/>
    <w:rsid w:val="005926C3"/>
    <w:rsid w:val="0059287F"/>
    <w:rsid w:val="00592D09"/>
    <w:rsid w:val="0059316A"/>
    <w:rsid w:val="0059351D"/>
    <w:rsid w:val="005935A0"/>
    <w:rsid w:val="00593D3E"/>
    <w:rsid w:val="005940D0"/>
    <w:rsid w:val="00594A49"/>
    <w:rsid w:val="00594A8A"/>
    <w:rsid w:val="00594B34"/>
    <w:rsid w:val="005951DD"/>
    <w:rsid w:val="005959DC"/>
    <w:rsid w:val="00596063"/>
    <w:rsid w:val="005961D6"/>
    <w:rsid w:val="0059633C"/>
    <w:rsid w:val="005964F1"/>
    <w:rsid w:val="00596A6C"/>
    <w:rsid w:val="00596BA4"/>
    <w:rsid w:val="00596C98"/>
    <w:rsid w:val="00596EC2"/>
    <w:rsid w:val="00596F33"/>
    <w:rsid w:val="0059706E"/>
    <w:rsid w:val="005971F3"/>
    <w:rsid w:val="00597283"/>
    <w:rsid w:val="00597490"/>
    <w:rsid w:val="00597A5C"/>
    <w:rsid w:val="00597BF3"/>
    <w:rsid w:val="00597EEF"/>
    <w:rsid w:val="00597F21"/>
    <w:rsid w:val="005A00EE"/>
    <w:rsid w:val="005A0613"/>
    <w:rsid w:val="005A0730"/>
    <w:rsid w:val="005A0C75"/>
    <w:rsid w:val="005A117A"/>
    <w:rsid w:val="005A12B8"/>
    <w:rsid w:val="005A16FE"/>
    <w:rsid w:val="005A1A4B"/>
    <w:rsid w:val="005A1E7F"/>
    <w:rsid w:val="005A2541"/>
    <w:rsid w:val="005A2634"/>
    <w:rsid w:val="005A2C84"/>
    <w:rsid w:val="005A3571"/>
    <w:rsid w:val="005A37E0"/>
    <w:rsid w:val="005A4235"/>
    <w:rsid w:val="005A4552"/>
    <w:rsid w:val="005A4830"/>
    <w:rsid w:val="005A4AA4"/>
    <w:rsid w:val="005A4C8E"/>
    <w:rsid w:val="005A4FDB"/>
    <w:rsid w:val="005A51A1"/>
    <w:rsid w:val="005A52C2"/>
    <w:rsid w:val="005A5FFD"/>
    <w:rsid w:val="005A612C"/>
    <w:rsid w:val="005A61E3"/>
    <w:rsid w:val="005A6483"/>
    <w:rsid w:val="005A69C4"/>
    <w:rsid w:val="005A6ED9"/>
    <w:rsid w:val="005A6F25"/>
    <w:rsid w:val="005A7110"/>
    <w:rsid w:val="005A7205"/>
    <w:rsid w:val="005A73C9"/>
    <w:rsid w:val="005A7B6E"/>
    <w:rsid w:val="005B0927"/>
    <w:rsid w:val="005B0AB9"/>
    <w:rsid w:val="005B0AC6"/>
    <w:rsid w:val="005B0BA3"/>
    <w:rsid w:val="005B0D21"/>
    <w:rsid w:val="005B0ED4"/>
    <w:rsid w:val="005B0F7F"/>
    <w:rsid w:val="005B185A"/>
    <w:rsid w:val="005B198A"/>
    <w:rsid w:val="005B1BE1"/>
    <w:rsid w:val="005B1C11"/>
    <w:rsid w:val="005B1EBF"/>
    <w:rsid w:val="005B1EEA"/>
    <w:rsid w:val="005B2088"/>
    <w:rsid w:val="005B29A5"/>
    <w:rsid w:val="005B2B7B"/>
    <w:rsid w:val="005B2FB3"/>
    <w:rsid w:val="005B36C6"/>
    <w:rsid w:val="005B38AB"/>
    <w:rsid w:val="005B3ED5"/>
    <w:rsid w:val="005B44DC"/>
    <w:rsid w:val="005B5160"/>
    <w:rsid w:val="005B52BD"/>
    <w:rsid w:val="005B55B9"/>
    <w:rsid w:val="005B5787"/>
    <w:rsid w:val="005B5915"/>
    <w:rsid w:val="005B59AB"/>
    <w:rsid w:val="005B59D7"/>
    <w:rsid w:val="005B62F7"/>
    <w:rsid w:val="005B6E42"/>
    <w:rsid w:val="005B6F45"/>
    <w:rsid w:val="005B73AE"/>
    <w:rsid w:val="005B7485"/>
    <w:rsid w:val="005B76A6"/>
    <w:rsid w:val="005B7AD2"/>
    <w:rsid w:val="005B7ECA"/>
    <w:rsid w:val="005C01CF"/>
    <w:rsid w:val="005C03E1"/>
    <w:rsid w:val="005C0687"/>
    <w:rsid w:val="005C06A2"/>
    <w:rsid w:val="005C06D7"/>
    <w:rsid w:val="005C09BE"/>
    <w:rsid w:val="005C0ABA"/>
    <w:rsid w:val="005C0DFC"/>
    <w:rsid w:val="005C0EE8"/>
    <w:rsid w:val="005C0F18"/>
    <w:rsid w:val="005C0F3B"/>
    <w:rsid w:val="005C173B"/>
    <w:rsid w:val="005C1798"/>
    <w:rsid w:val="005C1C62"/>
    <w:rsid w:val="005C1EB6"/>
    <w:rsid w:val="005C1F44"/>
    <w:rsid w:val="005C1FE2"/>
    <w:rsid w:val="005C21ED"/>
    <w:rsid w:val="005C3129"/>
    <w:rsid w:val="005C375C"/>
    <w:rsid w:val="005C38DF"/>
    <w:rsid w:val="005C3B89"/>
    <w:rsid w:val="005C3F42"/>
    <w:rsid w:val="005C4099"/>
    <w:rsid w:val="005C4621"/>
    <w:rsid w:val="005C4702"/>
    <w:rsid w:val="005C4A3E"/>
    <w:rsid w:val="005C4B5E"/>
    <w:rsid w:val="005C4E05"/>
    <w:rsid w:val="005C4E46"/>
    <w:rsid w:val="005C56F0"/>
    <w:rsid w:val="005C5848"/>
    <w:rsid w:val="005C5A90"/>
    <w:rsid w:val="005C5AFA"/>
    <w:rsid w:val="005C6458"/>
    <w:rsid w:val="005C6476"/>
    <w:rsid w:val="005C67A1"/>
    <w:rsid w:val="005C6864"/>
    <w:rsid w:val="005C6C04"/>
    <w:rsid w:val="005C728E"/>
    <w:rsid w:val="005C7629"/>
    <w:rsid w:val="005C7712"/>
    <w:rsid w:val="005C7CF8"/>
    <w:rsid w:val="005C7D51"/>
    <w:rsid w:val="005D005A"/>
    <w:rsid w:val="005D0DB6"/>
    <w:rsid w:val="005D139B"/>
    <w:rsid w:val="005D143C"/>
    <w:rsid w:val="005D144E"/>
    <w:rsid w:val="005D1859"/>
    <w:rsid w:val="005D1860"/>
    <w:rsid w:val="005D1ADA"/>
    <w:rsid w:val="005D1C3A"/>
    <w:rsid w:val="005D1EAD"/>
    <w:rsid w:val="005D20C3"/>
    <w:rsid w:val="005D2315"/>
    <w:rsid w:val="005D23DA"/>
    <w:rsid w:val="005D2923"/>
    <w:rsid w:val="005D29E9"/>
    <w:rsid w:val="005D2A5D"/>
    <w:rsid w:val="005D31F1"/>
    <w:rsid w:val="005D373E"/>
    <w:rsid w:val="005D3CF4"/>
    <w:rsid w:val="005D3F8F"/>
    <w:rsid w:val="005D49A3"/>
    <w:rsid w:val="005D4D57"/>
    <w:rsid w:val="005D5A8B"/>
    <w:rsid w:val="005D5B8F"/>
    <w:rsid w:val="005D5F55"/>
    <w:rsid w:val="005D5FE7"/>
    <w:rsid w:val="005D5FFA"/>
    <w:rsid w:val="005D64C7"/>
    <w:rsid w:val="005D6517"/>
    <w:rsid w:val="005D6A81"/>
    <w:rsid w:val="005D7D2E"/>
    <w:rsid w:val="005D7DCF"/>
    <w:rsid w:val="005D7FBE"/>
    <w:rsid w:val="005E0578"/>
    <w:rsid w:val="005E05E4"/>
    <w:rsid w:val="005E0EFF"/>
    <w:rsid w:val="005E131F"/>
    <w:rsid w:val="005E1937"/>
    <w:rsid w:val="005E1AD0"/>
    <w:rsid w:val="005E1D2D"/>
    <w:rsid w:val="005E1EBB"/>
    <w:rsid w:val="005E1FE8"/>
    <w:rsid w:val="005E2A40"/>
    <w:rsid w:val="005E2B6E"/>
    <w:rsid w:val="005E2CBE"/>
    <w:rsid w:val="005E2F8E"/>
    <w:rsid w:val="005E3464"/>
    <w:rsid w:val="005E34BD"/>
    <w:rsid w:val="005E3555"/>
    <w:rsid w:val="005E35FA"/>
    <w:rsid w:val="005E397B"/>
    <w:rsid w:val="005E3D3B"/>
    <w:rsid w:val="005E3D66"/>
    <w:rsid w:val="005E4708"/>
    <w:rsid w:val="005E47D5"/>
    <w:rsid w:val="005E4A86"/>
    <w:rsid w:val="005E50C6"/>
    <w:rsid w:val="005E51C6"/>
    <w:rsid w:val="005E52C9"/>
    <w:rsid w:val="005E5416"/>
    <w:rsid w:val="005E550C"/>
    <w:rsid w:val="005E56CB"/>
    <w:rsid w:val="005E57E2"/>
    <w:rsid w:val="005E5C8D"/>
    <w:rsid w:val="005E5EC9"/>
    <w:rsid w:val="005E631A"/>
    <w:rsid w:val="005E6C0C"/>
    <w:rsid w:val="005E6E7A"/>
    <w:rsid w:val="005E70F0"/>
    <w:rsid w:val="005E763A"/>
    <w:rsid w:val="005E7A76"/>
    <w:rsid w:val="005F0673"/>
    <w:rsid w:val="005F07B4"/>
    <w:rsid w:val="005F081E"/>
    <w:rsid w:val="005F0C05"/>
    <w:rsid w:val="005F0DEA"/>
    <w:rsid w:val="005F0EA3"/>
    <w:rsid w:val="005F1761"/>
    <w:rsid w:val="005F184B"/>
    <w:rsid w:val="005F18B7"/>
    <w:rsid w:val="005F2412"/>
    <w:rsid w:val="005F250C"/>
    <w:rsid w:val="005F288C"/>
    <w:rsid w:val="005F2C07"/>
    <w:rsid w:val="005F3067"/>
    <w:rsid w:val="005F30B0"/>
    <w:rsid w:val="005F41F1"/>
    <w:rsid w:val="005F442F"/>
    <w:rsid w:val="005F47FC"/>
    <w:rsid w:val="005F4A09"/>
    <w:rsid w:val="005F5099"/>
    <w:rsid w:val="005F5273"/>
    <w:rsid w:val="005F53E9"/>
    <w:rsid w:val="005F5B3E"/>
    <w:rsid w:val="005F6127"/>
    <w:rsid w:val="005F616D"/>
    <w:rsid w:val="005F61EE"/>
    <w:rsid w:val="005F62AF"/>
    <w:rsid w:val="005F6387"/>
    <w:rsid w:val="005F67B9"/>
    <w:rsid w:val="005F70C1"/>
    <w:rsid w:val="005F7338"/>
    <w:rsid w:val="005F734A"/>
    <w:rsid w:val="005F7907"/>
    <w:rsid w:val="005F7A90"/>
    <w:rsid w:val="005F7E82"/>
    <w:rsid w:val="0060024B"/>
    <w:rsid w:val="006002A3"/>
    <w:rsid w:val="006005D8"/>
    <w:rsid w:val="006005FC"/>
    <w:rsid w:val="006009E4"/>
    <w:rsid w:val="00600D3B"/>
    <w:rsid w:val="00601239"/>
    <w:rsid w:val="006013CA"/>
    <w:rsid w:val="006014B2"/>
    <w:rsid w:val="006014F8"/>
    <w:rsid w:val="00601C0B"/>
    <w:rsid w:val="00601E67"/>
    <w:rsid w:val="00601F34"/>
    <w:rsid w:val="00601F73"/>
    <w:rsid w:val="0060252A"/>
    <w:rsid w:val="006028D1"/>
    <w:rsid w:val="006030CB"/>
    <w:rsid w:val="006035F1"/>
    <w:rsid w:val="006038E3"/>
    <w:rsid w:val="00603A55"/>
    <w:rsid w:val="00603F63"/>
    <w:rsid w:val="0060435F"/>
    <w:rsid w:val="00604363"/>
    <w:rsid w:val="006046A6"/>
    <w:rsid w:val="00604B63"/>
    <w:rsid w:val="00604EEB"/>
    <w:rsid w:val="0060544B"/>
    <w:rsid w:val="006054E5"/>
    <w:rsid w:val="00605618"/>
    <w:rsid w:val="00605CEE"/>
    <w:rsid w:val="00606860"/>
    <w:rsid w:val="00606D4E"/>
    <w:rsid w:val="00606E09"/>
    <w:rsid w:val="00606EAB"/>
    <w:rsid w:val="00606EBA"/>
    <w:rsid w:val="006076F3"/>
    <w:rsid w:val="00607917"/>
    <w:rsid w:val="00607A71"/>
    <w:rsid w:val="00607F08"/>
    <w:rsid w:val="00607F43"/>
    <w:rsid w:val="00610558"/>
    <w:rsid w:val="00610ED4"/>
    <w:rsid w:val="00610F26"/>
    <w:rsid w:val="00611200"/>
    <w:rsid w:val="0061135E"/>
    <w:rsid w:val="006113F9"/>
    <w:rsid w:val="006114A9"/>
    <w:rsid w:val="0061154B"/>
    <w:rsid w:val="0061156E"/>
    <w:rsid w:val="0061189A"/>
    <w:rsid w:val="006118EB"/>
    <w:rsid w:val="00611A30"/>
    <w:rsid w:val="00611F9F"/>
    <w:rsid w:val="00612048"/>
    <w:rsid w:val="00612733"/>
    <w:rsid w:val="00612D24"/>
    <w:rsid w:val="0061386A"/>
    <w:rsid w:val="00613DF2"/>
    <w:rsid w:val="006145E8"/>
    <w:rsid w:val="00614922"/>
    <w:rsid w:val="00615059"/>
    <w:rsid w:val="0061557E"/>
    <w:rsid w:val="00615694"/>
    <w:rsid w:val="006157EC"/>
    <w:rsid w:val="00615E77"/>
    <w:rsid w:val="00615F11"/>
    <w:rsid w:val="006161F0"/>
    <w:rsid w:val="006161F4"/>
    <w:rsid w:val="006167D6"/>
    <w:rsid w:val="00616ABA"/>
    <w:rsid w:val="0061766A"/>
    <w:rsid w:val="006202AC"/>
    <w:rsid w:val="00620A5C"/>
    <w:rsid w:val="00620E0F"/>
    <w:rsid w:val="00621083"/>
    <w:rsid w:val="00622393"/>
    <w:rsid w:val="006228BC"/>
    <w:rsid w:val="00622BEA"/>
    <w:rsid w:val="00622D56"/>
    <w:rsid w:val="00622FB6"/>
    <w:rsid w:val="006235CB"/>
    <w:rsid w:val="00623F3A"/>
    <w:rsid w:val="0062450A"/>
    <w:rsid w:val="0062482E"/>
    <w:rsid w:val="006249C5"/>
    <w:rsid w:val="00624B73"/>
    <w:rsid w:val="00624CA8"/>
    <w:rsid w:val="00624F5F"/>
    <w:rsid w:val="0062542D"/>
    <w:rsid w:val="006256B1"/>
    <w:rsid w:val="00625DC8"/>
    <w:rsid w:val="00625DFB"/>
    <w:rsid w:val="00625FC9"/>
    <w:rsid w:val="006265B9"/>
    <w:rsid w:val="00626C30"/>
    <w:rsid w:val="00626C41"/>
    <w:rsid w:val="00627240"/>
    <w:rsid w:val="00627B4B"/>
    <w:rsid w:val="0063026C"/>
    <w:rsid w:val="006306BF"/>
    <w:rsid w:val="00630CB2"/>
    <w:rsid w:val="006313DF"/>
    <w:rsid w:val="006317D9"/>
    <w:rsid w:val="006328C6"/>
    <w:rsid w:val="006329D3"/>
    <w:rsid w:val="00633608"/>
    <w:rsid w:val="00633B3A"/>
    <w:rsid w:val="00633F52"/>
    <w:rsid w:val="0063469D"/>
    <w:rsid w:val="006346C5"/>
    <w:rsid w:val="00634BD7"/>
    <w:rsid w:val="0063508F"/>
    <w:rsid w:val="0063553F"/>
    <w:rsid w:val="00635AA4"/>
    <w:rsid w:val="00635B6D"/>
    <w:rsid w:val="00635F01"/>
    <w:rsid w:val="006360F7"/>
    <w:rsid w:val="00636204"/>
    <w:rsid w:val="006363FB"/>
    <w:rsid w:val="00636F39"/>
    <w:rsid w:val="00637433"/>
    <w:rsid w:val="006374FD"/>
    <w:rsid w:val="00637644"/>
    <w:rsid w:val="006377A3"/>
    <w:rsid w:val="0063786A"/>
    <w:rsid w:val="006378AD"/>
    <w:rsid w:val="00637940"/>
    <w:rsid w:val="006379CB"/>
    <w:rsid w:val="00637B65"/>
    <w:rsid w:val="00637EC6"/>
    <w:rsid w:val="00640B6F"/>
    <w:rsid w:val="00641048"/>
    <w:rsid w:val="006418B2"/>
    <w:rsid w:val="00641D4A"/>
    <w:rsid w:val="00641FDF"/>
    <w:rsid w:val="0064209D"/>
    <w:rsid w:val="00642D2C"/>
    <w:rsid w:val="006431A5"/>
    <w:rsid w:val="0064362C"/>
    <w:rsid w:val="00644091"/>
    <w:rsid w:val="0064435B"/>
    <w:rsid w:val="006443ED"/>
    <w:rsid w:val="00644AE9"/>
    <w:rsid w:val="006453EA"/>
    <w:rsid w:val="0064551D"/>
    <w:rsid w:val="00645704"/>
    <w:rsid w:val="00645C3D"/>
    <w:rsid w:val="0064617A"/>
    <w:rsid w:val="006467AC"/>
    <w:rsid w:val="0064772D"/>
    <w:rsid w:val="00647C0F"/>
    <w:rsid w:val="0065034E"/>
    <w:rsid w:val="006506E6"/>
    <w:rsid w:val="00650912"/>
    <w:rsid w:val="00650B42"/>
    <w:rsid w:val="00650C82"/>
    <w:rsid w:val="00651225"/>
    <w:rsid w:val="006521AB"/>
    <w:rsid w:val="006521BD"/>
    <w:rsid w:val="00652C74"/>
    <w:rsid w:val="0065307E"/>
    <w:rsid w:val="0065402F"/>
    <w:rsid w:val="006542D8"/>
    <w:rsid w:val="00654B70"/>
    <w:rsid w:val="006558FE"/>
    <w:rsid w:val="00655913"/>
    <w:rsid w:val="00655C18"/>
    <w:rsid w:val="006564AA"/>
    <w:rsid w:val="006567E6"/>
    <w:rsid w:val="00656A38"/>
    <w:rsid w:val="00656D62"/>
    <w:rsid w:val="006571F9"/>
    <w:rsid w:val="00660490"/>
    <w:rsid w:val="00660696"/>
    <w:rsid w:val="00660962"/>
    <w:rsid w:val="00660A03"/>
    <w:rsid w:val="00660A5B"/>
    <w:rsid w:val="00660E77"/>
    <w:rsid w:val="00660FF6"/>
    <w:rsid w:val="00661203"/>
    <w:rsid w:val="006619B6"/>
    <w:rsid w:val="00661B5A"/>
    <w:rsid w:val="00662006"/>
    <w:rsid w:val="00662638"/>
    <w:rsid w:val="00662A16"/>
    <w:rsid w:val="00662EA0"/>
    <w:rsid w:val="00662FEB"/>
    <w:rsid w:val="00663082"/>
    <w:rsid w:val="006631A7"/>
    <w:rsid w:val="006639C7"/>
    <w:rsid w:val="00663D04"/>
    <w:rsid w:val="00663F10"/>
    <w:rsid w:val="00663F30"/>
    <w:rsid w:val="00664077"/>
    <w:rsid w:val="006641C3"/>
    <w:rsid w:val="00664EB3"/>
    <w:rsid w:val="006652C7"/>
    <w:rsid w:val="00665BDF"/>
    <w:rsid w:val="00665E27"/>
    <w:rsid w:val="0066618E"/>
    <w:rsid w:val="00666216"/>
    <w:rsid w:val="00666247"/>
    <w:rsid w:val="006667D6"/>
    <w:rsid w:val="00667B32"/>
    <w:rsid w:val="00667EA9"/>
    <w:rsid w:val="00667EC0"/>
    <w:rsid w:val="00670147"/>
    <w:rsid w:val="006706D7"/>
    <w:rsid w:val="006708AD"/>
    <w:rsid w:val="00670DB6"/>
    <w:rsid w:val="00670EC6"/>
    <w:rsid w:val="0067126E"/>
    <w:rsid w:val="00671410"/>
    <w:rsid w:val="0067142F"/>
    <w:rsid w:val="006714CD"/>
    <w:rsid w:val="0067161B"/>
    <w:rsid w:val="00671E2C"/>
    <w:rsid w:val="00672038"/>
    <w:rsid w:val="006726BC"/>
    <w:rsid w:val="0067296B"/>
    <w:rsid w:val="0067298D"/>
    <w:rsid w:val="0067360C"/>
    <w:rsid w:val="006736B8"/>
    <w:rsid w:val="00673FFF"/>
    <w:rsid w:val="006741DE"/>
    <w:rsid w:val="00674438"/>
    <w:rsid w:val="0067447B"/>
    <w:rsid w:val="006748CE"/>
    <w:rsid w:val="00674B6D"/>
    <w:rsid w:val="00674F3E"/>
    <w:rsid w:val="006752F6"/>
    <w:rsid w:val="00675576"/>
    <w:rsid w:val="00675717"/>
    <w:rsid w:val="006757BF"/>
    <w:rsid w:val="00675DA1"/>
    <w:rsid w:val="006760DE"/>
    <w:rsid w:val="006762E5"/>
    <w:rsid w:val="00676382"/>
    <w:rsid w:val="00676525"/>
    <w:rsid w:val="006768F7"/>
    <w:rsid w:val="00676BB7"/>
    <w:rsid w:val="00677464"/>
    <w:rsid w:val="0067749F"/>
    <w:rsid w:val="00677767"/>
    <w:rsid w:val="006779EE"/>
    <w:rsid w:val="006779F8"/>
    <w:rsid w:val="006803EE"/>
    <w:rsid w:val="00680412"/>
    <w:rsid w:val="00680649"/>
    <w:rsid w:val="006806C5"/>
    <w:rsid w:val="00680A35"/>
    <w:rsid w:val="00681329"/>
    <w:rsid w:val="00681498"/>
    <w:rsid w:val="00681C3D"/>
    <w:rsid w:val="00681D4E"/>
    <w:rsid w:val="006821B9"/>
    <w:rsid w:val="00682C43"/>
    <w:rsid w:val="00682FA9"/>
    <w:rsid w:val="00683277"/>
    <w:rsid w:val="0068330E"/>
    <w:rsid w:val="00683439"/>
    <w:rsid w:val="006835B3"/>
    <w:rsid w:val="00683730"/>
    <w:rsid w:val="00683AAD"/>
    <w:rsid w:val="00683AC3"/>
    <w:rsid w:val="00683BEA"/>
    <w:rsid w:val="00683D0A"/>
    <w:rsid w:val="00683E4F"/>
    <w:rsid w:val="00683E8D"/>
    <w:rsid w:val="00683FAB"/>
    <w:rsid w:val="006845A7"/>
    <w:rsid w:val="00684958"/>
    <w:rsid w:val="00684B3E"/>
    <w:rsid w:val="00684D60"/>
    <w:rsid w:val="0068500B"/>
    <w:rsid w:val="0068539A"/>
    <w:rsid w:val="00685411"/>
    <w:rsid w:val="006854F9"/>
    <w:rsid w:val="0068575F"/>
    <w:rsid w:val="006857B9"/>
    <w:rsid w:val="006858F8"/>
    <w:rsid w:val="00685B8B"/>
    <w:rsid w:val="00685BCA"/>
    <w:rsid w:val="00685F91"/>
    <w:rsid w:val="00686243"/>
    <w:rsid w:val="00686593"/>
    <w:rsid w:val="0068738F"/>
    <w:rsid w:val="00687837"/>
    <w:rsid w:val="0069006D"/>
    <w:rsid w:val="006900F3"/>
    <w:rsid w:val="0069011A"/>
    <w:rsid w:val="00690136"/>
    <w:rsid w:val="006901A9"/>
    <w:rsid w:val="00690C94"/>
    <w:rsid w:val="00690CAE"/>
    <w:rsid w:val="00690F48"/>
    <w:rsid w:val="0069101D"/>
    <w:rsid w:val="0069104B"/>
    <w:rsid w:val="00691299"/>
    <w:rsid w:val="00691760"/>
    <w:rsid w:val="00691BCF"/>
    <w:rsid w:val="00691CC8"/>
    <w:rsid w:val="00691E2F"/>
    <w:rsid w:val="00691EEE"/>
    <w:rsid w:val="006920B9"/>
    <w:rsid w:val="00692BC9"/>
    <w:rsid w:val="00693065"/>
    <w:rsid w:val="00693536"/>
    <w:rsid w:val="0069377F"/>
    <w:rsid w:val="00693875"/>
    <w:rsid w:val="00693E14"/>
    <w:rsid w:val="0069435D"/>
    <w:rsid w:val="0069483C"/>
    <w:rsid w:val="00694B4A"/>
    <w:rsid w:val="00694F93"/>
    <w:rsid w:val="006950D5"/>
    <w:rsid w:val="00695132"/>
    <w:rsid w:val="006952F2"/>
    <w:rsid w:val="00695398"/>
    <w:rsid w:val="00695A1B"/>
    <w:rsid w:val="00695B38"/>
    <w:rsid w:val="00696296"/>
    <w:rsid w:val="00696762"/>
    <w:rsid w:val="00696DCA"/>
    <w:rsid w:val="0069783F"/>
    <w:rsid w:val="00697C0A"/>
    <w:rsid w:val="006A02F2"/>
    <w:rsid w:val="006A06DA"/>
    <w:rsid w:val="006A0792"/>
    <w:rsid w:val="006A0CD8"/>
    <w:rsid w:val="006A0E8B"/>
    <w:rsid w:val="006A126A"/>
    <w:rsid w:val="006A12FF"/>
    <w:rsid w:val="006A23B4"/>
    <w:rsid w:val="006A284C"/>
    <w:rsid w:val="006A2ACB"/>
    <w:rsid w:val="006A2CCB"/>
    <w:rsid w:val="006A3315"/>
    <w:rsid w:val="006A34B5"/>
    <w:rsid w:val="006A3B00"/>
    <w:rsid w:val="006A3FD1"/>
    <w:rsid w:val="006A41B7"/>
    <w:rsid w:val="006A4BEA"/>
    <w:rsid w:val="006A50F0"/>
    <w:rsid w:val="006A53E0"/>
    <w:rsid w:val="006A5673"/>
    <w:rsid w:val="006A5A47"/>
    <w:rsid w:val="006A5AC4"/>
    <w:rsid w:val="006A5E7A"/>
    <w:rsid w:val="006A5EDC"/>
    <w:rsid w:val="006A64DD"/>
    <w:rsid w:val="006A67EE"/>
    <w:rsid w:val="006A6BB4"/>
    <w:rsid w:val="006A6C93"/>
    <w:rsid w:val="006A6EB8"/>
    <w:rsid w:val="006A73F2"/>
    <w:rsid w:val="006A77B4"/>
    <w:rsid w:val="006B03EA"/>
    <w:rsid w:val="006B0419"/>
    <w:rsid w:val="006B0B23"/>
    <w:rsid w:val="006B0D15"/>
    <w:rsid w:val="006B1647"/>
    <w:rsid w:val="006B199C"/>
    <w:rsid w:val="006B1A2D"/>
    <w:rsid w:val="006B1BFB"/>
    <w:rsid w:val="006B2234"/>
    <w:rsid w:val="006B2245"/>
    <w:rsid w:val="006B248C"/>
    <w:rsid w:val="006B24D7"/>
    <w:rsid w:val="006B293B"/>
    <w:rsid w:val="006B31A4"/>
    <w:rsid w:val="006B3625"/>
    <w:rsid w:val="006B39D7"/>
    <w:rsid w:val="006B3BD6"/>
    <w:rsid w:val="006B3FB8"/>
    <w:rsid w:val="006B3FBF"/>
    <w:rsid w:val="006B4468"/>
    <w:rsid w:val="006B45D3"/>
    <w:rsid w:val="006B4B75"/>
    <w:rsid w:val="006B4D36"/>
    <w:rsid w:val="006B4F10"/>
    <w:rsid w:val="006B59DE"/>
    <w:rsid w:val="006B5B95"/>
    <w:rsid w:val="006B5BA3"/>
    <w:rsid w:val="006B5CEA"/>
    <w:rsid w:val="006B5E0D"/>
    <w:rsid w:val="006B5E0E"/>
    <w:rsid w:val="006B5EF1"/>
    <w:rsid w:val="006B62F8"/>
    <w:rsid w:val="006B6393"/>
    <w:rsid w:val="006B63EE"/>
    <w:rsid w:val="006B645A"/>
    <w:rsid w:val="006B64E8"/>
    <w:rsid w:val="006B6524"/>
    <w:rsid w:val="006B6662"/>
    <w:rsid w:val="006B672B"/>
    <w:rsid w:val="006B6DDD"/>
    <w:rsid w:val="006B71B6"/>
    <w:rsid w:val="006B79E4"/>
    <w:rsid w:val="006B79FA"/>
    <w:rsid w:val="006B7E66"/>
    <w:rsid w:val="006B7E89"/>
    <w:rsid w:val="006B7F7C"/>
    <w:rsid w:val="006C0105"/>
    <w:rsid w:val="006C0263"/>
    <w:rsid w:val="006C0363"/>
    <w:rsid w:val="006C04E4"/>
    <w:rsid w:val="006C0675"/>
    <w:rsid w:val="006C106C"/>
    <w:rsid w:val="006C1321"/>
    <w:rsid w:val="006C1369"/>
    <w:rsid w:val="006C17EF"/>
    <w:rsid w:val="006C195A"/>
    <w:rsid w:val="006C19FE"/>
    <w:rsid w:val="006C1DC3"/>
    <w:rsid w:val="006C2374"/>
    <w:rsid w:val="006C26B5"/>
    <w:rsid w:val="006C293C"/>
    <w:rsid w:val="006C2A06"/>
    <w:rsid w:val="006C2AF7"/>
    <w:rsid w:val="006C30A9"/>
    <w:rsid w:val="006C3225"/>
    <w:rsid w:val="006C3392"/>
    <w:rsid w:val="006C3799"/>
    <w:rsid w:val="006C3E4D"/>
    <w:rsid w:val="006C3E59"/>
    <w:rsid w:val="006C3E5D"/>
    <w:rsid w:val="006C42C4"/>
    <w:rsid w:val="006C4A63"/>
    <w:rsid w:val="006C4D27"/>
    <w:rsid w:val="006C56FC"/>
    <w:rsid w:val="006C605F"/>
    <w:rsid w:val="006C60FB"/>
    <w:rsid w:val="006C60FC"/>
    <w:rsid w:val="006C70BF"/>
    <w:rsid w:val="006C718D"/>
    <w:rsid w:val="006C743D"/>
    <w:rsid w:val="006C76CD"/>
    <w:rsid w:val="006C7AA7"/>
    <w:rsid w:val="006C7AB4"/>
    <w:rsid w:val="006C7AF8"/>
    <w:rsid w:val="006D07CC"/>
    <w:rsid w:val="006D0D6E"/>
    <w:rsid w:val="006D0DDD"/>
    <w:rsid w:val="006D1375"/>
    <w:rsid w:val="006D1383"/>
    <w:rsid w:val="006D19CC"/>
    <w:rsid w:val="006D1FBB"/>
    <w:rsid w:val="006D2609"/>
    <w:rsid w:val="006D2660"/>
    <w:rsid w:val="006D28BC"/>
    <w:rsid w:val="006D39DA"/>
    <w:rsid w:val="006D3BC6"/>
    <w:rsid w:val="006D40A4"/>
    <w:rsid w:val="006D4719"/>
    <w:rsid w:val="006D47D2"/>
    <w:rsid w:val="006D4840"/>
    <w:rsid w:val="006D4D54"/>
    <w:rsid w:val="006D4E90"/>
    <w:rsid w:val="006D4EDD"/>
    <w:rsid w:val="006D4F0F"/>
    <w:rsid w:val="006D583E"/>
    <w:rsid w:val="006D613A"/>
    <w:rsid w:val="006D620B"/>
    <w:rsid w:val="006D634F"/>
    <w:rsid w:val="006D6721"/>
    <w:rsid w:val="006D6CB1"/>
    <w:rsid w:val="006D716C"/>
    <w:rsid w:val="006D73C1"/>
    <w:rsid w:val="006D7810"/>
    <w:rsid w:val="006D7F7D"/>
    <w:rsid w:val="006E01D0"/>
    <w:rsid w:val="006E0684"/>
    <w:rsid w:val="006E099E"/>
    <w:rsid w:val="006E1095"/>
    <w:rsid w:val="006E1156"/>
    <w:rsid w:val="006E12B8"/>
    <w:rsid w:val="006E1659"/>
    <w:rsid w:val="006E173C"/>
    <w:rsid w:val="006E1923"/>
    <w:rsid w:val="006E1F64"/>
    <w:rsid w:val="006E2662"/>
    <w:rsid w:val="006E29ED"/>
    <w:rsid w:val="006E2D67"/>
    <w:rsid w:val="006E2FFE"/>
    <w:rsid w:val="006E3008"/>
    <w:rsid w:val="006E3039"/>
    <w:rsid w:val="006E3700"/>
    <w:rsid w:val="006E396B"/>
    <w:rsid w:val="006E3BC8"/>
    <w:rsid w:val="006E3E8E"/>
    <w:rsid w:val="006E497D"/>
    <w:rsid w:val="006E4A30"/>
    <w:rsid w:val="006E500B"/>
    <w:rsid w:val="006E50D8"/>
    <w:rsid w:val="006E51BC"/>
    <w:rsid w:val="006E54BC"/>
    <w:rsid w:val="006E59AF"/>
    <w:rsid w:val="006E59EC"/>
    <w:rsid w:val="006E5A5F"/>
    <w:rsid w:val="006E5B70"/>
    <w:rsid w:val="006E5E28"/>
    <w:rsid w:val="006E650D"/>
    <w:rsid w:val="006E6567"/>
    <w:rsid w:val="006E6953"/>
    <w:rsid w:val="006E6C56"/>
    <w:rsid w:val="006E6DF0"/>
    <w:rsid w:val="006E6E63"/>
    <w:rsid w:val="006E6F31"/>
    <w:rsid w:val="006E711C"/>
    <w:rsid w:val="006E7914"/>
    <w:rsid w:val="006E7A74"/>
    <w:rsid w:val="006F0512"/>
    <w:rsid w:val="006F053D"/>
    <w:rsid w:val="006F058B"/>
    <w:rsid w:val="006F0C6D"/>
    <w:rsid w:val="006F1235"/>
    <w:rsid w:val="006F14D1"/>
    <w:rsid w:val="006F155F"/>
    <w:rsid w:val="006F1665"/>
    <w:rsid w:val="006F168F"/>
    <w:rsid w:val="006F256B"/>
    <w:rsid w:val="006F2732"/>
    <w:rsid w:val="006F2BF0"/>
    <w:rsid w:val="006F2CAA"/>
    <w:rsid w:val="006F2E29"/>
    <w:rsid w:val="006F2EAF"/>
    <w:rsid w:val="006F334F"/>
    <w:rsid w:val="006F3377"/>
    <w:rsid w:val="006F3910"/>
    <w:rsid w:val="006F3938"/>
    <w:rsid w:val="006F3D51"/>
    <w:rsid w:val="006F40EF"/>
    <w:rsid w:val="006F434A"/>
    <w:rsid w:val="006F463F"/>
    <w:rsid w:val="006F472F"/>
    <w:rsid w:val="006F4ABC"/>
    <w:rsid w:val="006F4D22"/>
    <w:rsid w:val="006F4DF3"/>
    <w:rsid w:val="006F5005"/>
    <w:rsid w:val="006F528C"/>
    <w:rsid w:val="006F5994"/>
    <w:rsid w:val="006F5ACE"/>
    <w:rsid w:val="006F5B1E"/>
    <w:rsid w:val="006F5C0F"/>
    <w:rsid w:val="006F6193"/>
    <w:rsid w:val="006F66E4"/>
    <w:rsid w:val="006F6C3D"/>
    <w:rsid w:val="006F6CE4"/>
    <w:rsid w:val="006F727F"/>
    <w:rsid w:val="006F76D0"/>
    <w:rsid w:val="006F7906"/>
    <w:rsid w:val="00700A5E"/>
    <w:rsid w:val="00700CB9"/>
    <w:rsid w:val="00700D46"/>
    <w:rsid w:val="00700E72"/>
    <w:rsid w:val="00700FE2"/>
    <w:rsid w:val="007010C5"/>
    <w:rsid w:val="007016A0"/>
    <w:rsid w:val="0070177B"/>
    <w:rsid w:val="00701AEB"/>
    <w:rsid w:val="00701D8C"/>
    <w:rsid w:val="00701DBE"/>
    <w:rsid w:val="00701E9B"/>
    <w:rsid w:val="007023B0"/>
    <w:rsid w:val="007024F3"/>
    <w:rsid w:val="00702A97"/>
    <w:rsid w:val="00702DB9"/>
    <w:rsid w:val="00703872"/>
    <w:rsid w:val="0070399A"/>
    <w:rsid w:val="00703ADC"/>
    <w:rsid w:val="007048F9"/>
    <w:rsid w:val="00704CD7"/>
    <w:rsid w:val="00704D76"/>
    <w:rsid w:val="0070502E"/>
    <w:rsid w:val="007056C4"/>
    <w:rsid w:val="00705BEA"/>
    <w:rsid w:val="00705CDD"/>
    <w:rsid w:val="00705DB0"/>
    <w:rsid w:val="0070641E"/>
    <w:rsid w:val="00706495"/>
    <w:rsid w:val="007064B4"/>
    <w:rsid w:val="00707286"/>
    <w:rsid w:val="00707D39"/>
    <w:rsid w:val="007100B8"/>
    <w:rsid w:val="00710446"/>
    <w:rsid w:val="00710922"/>
    <w:rsid w:val="00710B60"/>
    <w:rsid w:val="00710B9C"/>
    <w:rsid w:val="00711198"/>
    <w:rsid w:val="00711226"/>
    <w:rsid w:val="00711BCD"/>
    <w:rsid w:val="00711C79"/>
    <w:rsid w:val="00711D2E"/>
    <w:rsid w:val="00711D4F"/>
    <w:rsid w:val="00711F84"/>
    <w:rsid w:val="00712377"/>
    <w:rsid w:val="00712B5F"/>
    <w:rsid w:val="00712B82"/>
    <w:rsid w:val="0071341E"/>
    <w:rsid w:val="00713472"/>
    <w:rsid w:val="0071394A"/>
    <w:rsid w:val="00713D84"/>
    <w:rsid w:val="00713EA2"/>
    <w:rsid w:val="00713F7D"/>
    <w:rsid w:val="00714A83"/>
    <w:rsid w:val="00714C4C"/>
    <w:rsid w:val="00714F92"/>
    <w:rsid w:val="007152FA"/>
    <w:rsid w:val="0071574A"/>
    <w:rsid w:val="00715803"/>
    <w:rsid w:val="00715811"/>
    <w:rsid w:val="00715A47"/>
    <w:rsid w:val="00715E40"/>
    <w:rsid w:val="00715F35"/>
    <w:rsid w:val="00715FD7"/>
    <w:rsid w:val="00716001"/>
    <w:rsid w:val="007163F1"/>
    <w:rsid w:val="00716521"/>
    <w:rsid w:val="007167D1"/>
    <w:rsid w:val="00716EE9"/>
    <w:rsid w:val="0071723A"/>
    <w:rsid w:val="007175E2"/>
    <w:rsid w:val="007178C2"/>
    <w:rsid w:val="00717F39"/>
    <w:rsid w:val="0072031E"/>
    <w:rsid w:val="00720376"/>
    <w:rsid w:val="007204DF"/>
    <w:rsid w:val="007204EE"/>
    <w:rsid w:val="0072064A"/>
    <w:rsid w:val="00720732"/>
    <w:rsid w:val="007208E0"/>
    <w:rsid w:val="007211D2"/>
    <w:rsid w:val="00721342"/>
    <w:rsid w:val="00721363"/>
    <w:rsid w:val="00721C05"/>
    <w:rsid w:val="00722203"/>
    <w:rsid w:val="0072279D"/>
    <w:rsid w:val="007228F6"/>
    <w:rsid w:val="0072298C"/>
    <w:rsid w:val="00723250"/>
    <w:rsid w:val="00723290"/>
    <w:rsid w:val="00723439"/>
    <w:rsid w:val="007237A6"/>
    <w:rsid w:val="007238C5"/>
    <w:rsid w:val="00723D6A"/>
    <w:rsid w:val="007244FB"/>
    <w:rsid w:val="00724FDF"/>
    <w:rsid w:val="0072505D"/>
    <w:rsid w:val="007253E7"/>
    <w:rsid w:val="00725BEC"/>
    <w:rsid w:val="00725C86"/>
    <w:rsid w:val="00726348"/>
    <w:rsid w:val="0072637D"/>
    <w:rsid w:val="00726477"/>
    <w:rsid w:val="00726642"/>
    <w:rsid w:val="00726875"/>
    <w:rsid w:val="0072694D"/>
    <w:rsid w:val="00727349"/>
    <w:rsid w:val="007273C7"/>
    <w:rsid w:val="00727B73"/>
    <w:rsid w:val="00727F26"/>
    <w:rsid w:val="00727F2E"/>
    <w:rsid w:val="007307F3"/>
    <w:rsid w:val="00730898"/>
    <w:rsid w:val="00730F37"/>
    <w:rsid w:val="007316E1"/>
    <w:rsid w:val="0073171F"/>
    <w:rsid w:val="007320E6"/>
    <w:rsid w:val="007326A0"/>
    <w:rsid w:val="00732B93"/>
    <w:rsid w:val="00733394"/>
    <w:rsid w:val="00734C25"/>
    <w:rsid w:val="0073513E"/>
    <w:rsid w:val="00735226"/>
    <w:rsid w:val="0073522D"/>
    <w:rsid w:val="007355A2"/>
    <w:rsid w:val="0073572B"/>
    <w:rsid w:val="00735AC8"/>
    <w:rsid w:val="00736C95"/>
    <w:rsid w:val="00736DD4"/>
    <w:rsid w:val="007374B4"/>
    <w:rsid w:val="0073779D"/>
    <w:rsid w:val="007378C0"/>
    <w:rsid w:val="00737A94"/>
    <w:rsid w:val="00737BD1"/>
    <w:rsid w:val="00737C47"/>
    <w:rsid w:val="00737D69"/>
    <w:rsid w:val="00737E0A"/>
    <w:rsid w:val="00737ED0"/>
    <w:rsid w:val="00740571"/>
    <w:rsid w:val="0074074C"/>
    <w:rsid w:val="00740965"/>
    <w:rsid w:val="00741551"/>
    <w:rsid w:val="00741987"/>
    <w:rsid w:val="007419EA"/>
    <w:rsid w:val="00741A47"/>
    <w:rsid w:val="00742AD3"/>
    <w:rsid w:val="00742EE2"/>
    <w:rsid w:val="0074378B"/>
    <w:rsid w:val="0074393F"/>
    <w:rsid w:val="00743B8F"/>
    <w:rsid w:val="00743BAB"/>
    <w:rsid w:val="00743BD3"/>
    <w:rsid w:val="0074412F"/>
    <w:rsid w:val="007445C6"/>
    <w:rsid w:val="00744600"/>
    <w:rsid w:val="00744CDB"/>
    <w:rsid w:val="00745097"/>
    <w:rsid w:val="00745350"/>
    <w:rsid w:val="00745F6A"/>
    <w:rsid w:val="007464CB"/>
    <w:rsid w:val="007464F0"/>
    <w:rsid w:val="00746A87"/>
    <w:rsid w:val="00746E9A"/>
    <w:rsid w:val="00747119"/>
    <w:rsid w:val="007474C6"/>
    <w:rsid w:val="0074750C"/>
    <w:rsid w:val="00747511"/>
    <w:rsid w:val="00747D14"/>
    <w:rsid w:val="007503DC"/>
    <w:rsid w:val="00750470"/>
    <w:rsid w:val="007504B2"/>
    <w:rsid w:val="00750576"/>
    <w:rsid w:val="00750E26"/>
    <w:rsid w:val="0075137C"/>
    <w:rsid w:val="0075145D"/>
    <w:rsid w:val="00751563"/>
    <w:rsid w:val="0075237D"/>
    <w:rsid w:val="007523FD"/>
    <w:rsid w:val="00752701"/>
    <w:rsid w:val="00752CAE"/>
    <w:rsid w:val="007531ED"/>
    <w:rsid w:val="00753579"/>
    <w:rsid w:val="00753AC7"/>
    <w:rsid w:val="00753D97"/>
    <w:rsid w:val="00753E3D"/>
    <w:rsid w:val="0075411C"/>
    <w:rsid w:val="007541E1"/>
    <w:rsid w:val="007543B7"/>
    <w:rsid w:val="007546EE"/>
    <w:rsid w:val="00754A0A"/>
    <w:rsid w:val="00754D3D"/>
    <w:rsid w:val="00754E5B"/>
    <w:rsid w:val="007553E2"/>
    <w:rsid w:val="0075545A"/>
    <w:rsid w:val="00755465"/>
    <w:rsid w:val="007556D3"/>
    <w:rsid w:val="00755BBE"/>
    <w:rsid w:val="00755CEA"/>
    <w:rsid w:val="00755CFE"/>
    <w:rsid w:val="00755F24"/>
    <w:rsid w:val="007565AE"/>
    <w:rsid w:val="007565D7"/>
    <w:rsid w:val="00756657"/>
    <w:rsid w:val="0075684E"/>
    <w:rsid w:val="007568E2"/>
    <w:rsid w:val="00756BA0"/>
    <w:rsid w:val="00756C61"/>
    <w:rsid w:val="00756D87"/>
    <w:rsid w:val="00757DF7"/>
    <w:rsid w:val="00760EB9"/>
    <w:rsid w:val="00761164"/>
    <w:rsid w:val="0076198E"/>
    <w:rsid w:val="007625DC"/>
    <w:rsid w:val="00762D84"/>
    <w:rsid w:val="00762E11"/>
    <w:rsid w:val="00763132"/>
    <w:rsid w:val="007635DB"/>
    <w:rsid w:val="007639D7"/>
    <w:rsid w:val="00763D22"/>
    <w:rsid w:val="00763D96"/>
    <w:rsid w:val="00764619"/>
    <w:rsid w:val="0076461A"/>
    <w:rsid w:val="00764691"/>
    <w:rsid w:val="0076484B"/>
    <w:rsid w:val="007649C0"/>
    <w:rsid w:val="00764AC0"/>
    <w:rsid w:val="00764E28"/>
    <w:rsid w:val="00765D91"/>
    <w:rsid w:val="00765EF7"/>
    <w:rsid w:val="007660A0"/>
    <w:rsid w:val="007662E8"/>
    <w:rsid w:val="00766806"/>
    <w:rsid w:val="0076707A"/>
    <w:rsid w:val="007671A8"/>
    <w:rsid w:val="007673D9"/>
    <w:rsid w:val="00767451"/>
    <w:rsid w:val="00767678"/>
    <w:rsid w:val="00767910"/>
    <w:rsid w:val="00767996"/>
    <w:rsid w:val="007679CE"/>
    <w:rsid w:val="00767C6E"/>
    <w:rsid w:val="00767DE5"/>
    <w:rsid w:val="00770625"/>
    <w:rsid w:val="0077062E"/>
    <w:rsid w:val="00770721"/>
    <w:rsid w:val="007707C8"/>
    <w:rsid w:val="0077091B"/>
    <w:rsid w:val="00770EF4"/>
    <w:rsid w:val="00771244"/>
    <w:rsid w:val="00771741"/>
    <w:rsid w:val="00771E50"/>
    <w:rsid w:val="00772085"/>
    <w:rsid w:val="00772207"/>
    <w:rsid w:val="00772A58"/>
    <w:rsid w:val="00772E19"/>
    <w:rsid w:val="00773000"/>
    <w:rsid w:val="0077335D"/>
    <w:rsid w:val="007735BF"/>
    <w:rsid w:val="00773BEC"/>
    <w:rsid w:val="00773C47"/>
    <w:rsid w:val="00774144"/>
    <w:rsid w:val="00774758"/>
    <w:rsid w:val="007749BD"/>
    <w:rsid w:val="00774AE5"/>
    <w:rsid w:val="007751D7"/>
    <w:rsid w:val="00775441"/>
    <w:rsid w:val="00775A5E"/>
    <w:rsid w:val="00776083"/>
    <w:rsid w:val="00776133"/>
    <w:rsid w:val="00776B7C"/>
    <w:rsid w:val="00776D93"/>
    <w:rsid w:val="007771F8"/>
    <w:rsid w:val="00777488"/>
    <w:rsid w:val="007778A0"/>
    <w:rsid w:val="00777AA5"/>
    <w:rsid w:val="00777B17"/>
    <w:rsid w:val="00777CAE"/>
    <w:rsid w:val="00777F61"/>
    <w:rsid w:val="00780392"/>
    <w:rsid w:val="00780632"/>
    <w:rsid w:val="00781087"/>
    <w:rsid w:val="007810E2"/>
    <w:rsid w:val="00781652"/>
    <w:rsid w:val="00781969"/>
    <w:rsid w:val="00781DEC"/>
    <w:rsid w:val="00782008"/>
    <w:rsid w:val="00782565"/>
    <w:rsid w:val="00783308"/>
    <w:rsid w:val="00783548"/>
    <w:rsid w:val="00783645"/>
    <w:rsid w:val="007846FC"/>
    <w:rsid w:val="007849A2"/>
    <w:rsid w:val="00784C6F"/>
    <w:rsid w:val="00784D12"/>
    <w:rsid w:val="0078503E"/>
    <w:rsid w:val="0078515C"/>
    <w:rsid w:val="00785317"/>
    <w:rsid w:val="00785533"/>
    <w:rsid w:val="007857CA"/>
    <w:rsid w:val="00785974"/>
    <w:rsid w:val="00785BA6"/>
    <w:rsid w:val="007864C2"/>
    <w:rsid w:val="00786AA5"/>
    <w:rsid w:val="00786B35"/>
    <w:rsid w:val="00786EC0"/>
    <w:rsid w:val="00787282"/>
    <w:rsid w:val="00787EE7"/>
    <w:rsid w:val="007900C1"/>
    <w:rsid w:val="007900E3"/>
    <w:rsid w:val="007900FB"/>
    <w:rsid w:val="00790150"/>
    <w:rsid w:val="00790255"/>
    <w:rsid w:val="00790479"/>
    <w:rsid w:val="00790D02"/>
    <w:rsid w:val="00790DDF"/>
    <w:rsid w:val="007910BA"/>
    <w:rsid w:val="0079113A"/>
    <w:rsid w:val="0079123A"/>
    <w:rsid w:val="00791C8B"/>
    <w:rsid w:val="00791FCC"/>
    <w:rsid w:val="0079233A"/>
    <w:rsid w:val="00792814"/>
    <w:rsid w:val="00792DB6"/>
    <w:rsid w:val="00793068"/>
    <w:rsid w:val="00793120"/>
    <w:rsid w:val="0079320F"/>
    <w:rsid w:val="007933E8"/>
    <w:rsid w:val="007937AB"/>
    <w:rsid w:val="00793A7A"/>
    <w:rsid w:val="00793A7D"/>
    <w:rsid w:val="00793F8D"/>
    <w:rsid w:val="00793FFB"/>
    <w:rsid w:val="00794247"/>
    <w:rsid w:val="007944A5"/>
    <w:rsid w:val="00794AD7"/>
    <w:rsid w:val="00794DFA"/>
    <w:rsid w:val="0079561A"/>
    <w:rsid w:val="00795824"/>
    <w:rsid w:val="007969AC"/>
    <w:rsid w:val="0079704D"/>
    <w:rsid w:val="007975A8"/>
    <w:rsid w:val="00797BAE"/>
    <w:rsid w:val="00797C00"/>
    <w:rsid w:val="007A012F"/>
    <w:rsid w:val="007A1576"/>
    <w:rsid w:val="007A16D5"/>
    <w:rsid w:val="007A16F2"/>
    <w:rsid w:val="007A1938"/>
    <w:rsid w:val="007A1F0E"/>
    <w:rsid w:val="007A1F6E"/>
    <w:rsid w:val="007A293A"/>
    <w:rsid w:val="007A2A32"/>
    <w:rsid w:val="007A2AC9"/>
    <w:rsid w:val="007A2FE6"/>
    <w:rsid w:val="007A3075"/>
    <w:rsid w:val="007A30A4"/>
    <w:rsid w:val="007A362E"/>
    <w:rsid w:val="007A364B"/>
    <w:rsid w:val="007A3899"/>
    <w:rsid w:val="007A3AA8"/>
    <w:rsid w:val="007A3FB8"/>
    <w:rsid w:val="007A3FD2"/>
    <w:rsid w:val="007A42A7"/>
    <w:rsid w:val="007A444B"/>
    <w:rsid w:val="007A467D"/>
    <w:rsid w:val="007A46D2"/>
    <w:rsid w:val="007A48FF"/>
    <w:rsid w:val="007A4C0D"/>
    <w:rsid w:val="007A4E82"/>
    <w:rsid w:val="007A4E94"/>
    <w:rsid w:val="007A4EF5"/>
    <w:rsid w:val="007A50DF"/>
    <w:rsid w:val="007A54F5"/>
    <w:rsid w:val="007A5572"/>
    <w:rsid w:val="007A561F"/>
    <w:rsid w:val="007A572C"/>
    <w:rsid w:val="007A5765"/>
    <w:rsid w:val="007A57E5"/>
    <w:rsid w:val="007A5854"/>
    <w:rsid w:val="007A5B67"/>
    <w:rsid w:val="007A5CE5"/>
    <w:rsid w:val="007A6030"/>
    <w:rsid w:val="007A620B"/>
    <w:rsid w:val="007A7249"/>
    <w:rsid w:val="007A78F5"/>
    <w:rsid w:val="007A7EF9"/>
    <w:rsid w:val="007B0269"/>
    <w:rsid w:val="007B05FB"/>
    <w:rsid w:val="007B0861"/>
    <w:rsid w:val="007B0BB4"/>
    <w:rsid w:val="007B0EE8"/>
    <w:rsid w:val="007B1336"/>
    <w:rsid w:val="007B18D2"/>
    <w:rsid w:val="007B1BE3"/>
    <w:rsid w:val="007B20D9"/>
    <w:rsid w:val="007B2758"/>
    <w:rsid w:val="007B28E2"/>
    <w:rsid w:val="007B2E68"/>
    <w:rsid w:val="007B3247"/>
    <w:rsid w:val="007B35DC"/>
    <w:rsid w:val="007B3641"/>
    <w:rsid w:val="007B37DA"/>
    <w:rsid w:val="007B37FF"/>
    <w:rsid w:val="007B3D66"/>
    <w:rsid w:val="007B3EF0"/>
    <w:rsid w:val="007B40DE"/>
    <w:rsid w:val="007B424F"/>
    <w:rsid w:val="007B471F"/>
    <w:rsid w:val="007B489F"/>
    <w:rsid w:val="007B4D29"/>
    <w:rsid w:val="007B4DDF"/>
    <w:rsid w:val="007B4E2C"/>
    <w:rsid w:val="007B4EBC"/>
    <w:rsid w:val="007B531F"/>
    <w:rsid w:val="007B56AD"/>
    <w:rsid w:val="007B56F8"/>
    <w:rsid w:val="007B5714"/>
    <w:rsid w:val="007B5C00"/>
    <w:rsid w:val="007B5D71"/>
    <w:rsid w:val="007B5E70"/>
    <w:rsid w:val="007B5F17"/>
    <w:rsid w:val="007B6A74"/>
    <w:rsid w:val="007B6D4F"/>
    <w:rsid w:val="007B6F68"/>
    <w:rsid w:val="007B7163"/>
    <w:rsid w:val="007B7674"/>
    <w:rsid w:val="007B76FB"/>
    <w:rsid w:val="007B7A66"/>
    <w:rsid w:val="007C041E"/>
    <w:rsid w:val="007C046C"/>
    <w:rsid w:val="007C0505"/>
    <w:rsid w:val="007C0C39"/>
    <w:rsid w:val="007C0C6E"/>
    <w:rsid w:val="007C0F11"/>
    <w:rsid w:val="007C1623"/>
    <w:rsid w:val="007C1841"/>
    <w:rsid w:val="007C1FAD"/>
    <w:rsid w:val="007C2260"/>
    <w:rsid w:val="007C25D1"/>
    <w:rsid w:val="007C2BB5"/>
    <w:rsid w:val="007C2ED1"/>
    <w:rsid w:val="007C2EFC"/>
    <w:rsid w:val="007C3715"/>
    <w:rsid w:val="007C38CA"/>
    <w:rsid w:val="007C39A0"/>
    <w:rsid w:val="007C3A0F"/>
    <w:rsid w:val="007C3DED"/>
    <w:rsid w:val="007C49CB"/>
    <w:rsid w:val="007C53AF"/>
    <w:rsid w:val="007C5583"/>
    <w:rsid w:val="007C5875"/>
    <w:rsid w:val="007C59DE"/>
    <w:rsid w:val="007C5A4D"/>
    <w:rsid w:val="007C600E"/>
    <w:rsid w:val="007C6264"/>
    <w:rsid w:val="007C63AC"/>
    <w:rsid w:val="007C73CC"/>
    <w:rsid w:val="007C7533"/>
    <w:rsid w:val="007C76CC"/>
    <w:rsid w:val="007C7DB8"/>
    <w:rsid w:val="007D00FB"/>
    <w:rsid w:val="007D098A"/>
    <w:rsid w:val="007D1C84"/>
    <w:rsid w:val="007D1D68"/>
    <w:rsid w:val="007D1EA6"/>
    <w:rsid w:val="007D1F2A"/>
    <w:rsid w:val="007D2201"/>
    <w:rsid w:val="007D2775"/>
    <w:rsid w:val="007D2802"/>
    <w:rsid w:val="007D2947"/>
    <w:rsid w:val="007D29BB"/>
    <w:rsid w:val="007D2D4B"/>
    <w:rsid w:val="007D2D74"/>
    <w:rsid w:val="007D2E04"/>
    <w:rsid w:val="007D2FCD"/>
    <w:rsid w:val="007D33DA"/>
    <w:rsid w:val="007D39D3"/>
    <w:rsid w:val="007D3A8B"/>
    <w:rsid w:val="007D3A92"/>
    <w:rsid w:val="007D3D44"/>
    <w:rsid w:val="007D42C8"/>
    <w:rsid w:val="007D4346"/>
    <w:rsid w:val="007D4C8D"/>
    <w:rsid w:val="007D4F62"/>
    <w:rsid w:val="007D5046"/>
    <w:rsid w:val="007D51BA"/>
    <w:rsid w:val="007D54C4"/>
    <w:rsid w:val="007D555D"/>
    <w:rsid w:val="007D558C"/>
    <w:rsid w:val="007D5927"/>
    <w:rsid w:val="007D5C4A"/>
    <w:rsid w:val="007D66FD"/>
    <w:rsid w:val="007D670C"/>
    <w:rsid w:val="007D6A4C"/>
    <w:rsid w:val="007D6F4D"/>
    <w:rsid w:val="007D7561"/>
    <w:rsid w:val="007D7620"/>
    <w:rsid w:val="007D78C1"/>
    <w:rsid w:val="007D7D1C"/>
    <w:rsid w:val="007D7D8B"/>
    <w:rsid w:val="007E00FF"/>
    <w:rsid w:val="007E0513"/>
    <w:rsid w:val="007E0FC9"/>
    <w:rsid w:val="007E10BB"/>
    <w:rsid w:val="007E1195"/>
    <w:rsid w:val="007E1212"/>
    <w:rsid w:val="007E1231"/>
    <w:rsid w:val="007E150D"/>
    <w:rsid w:val="007E1611"/>
    <w:rsid w:val="007E18F0"/>
    <w:rsid w:val="007E1D75"/>
    <w:rsid w:val="007E1F85"/>
    <w:rsid w:val="007E203D"/>
    <w:rsid w:val="007E253A"/>
    <w:rsid w:val="007E2630"/>
    <w:rsid w:val="007E2A97"/>
    <w:rsid w:val="007E2E68"/>
    <w:rsid w:val="007E2F37"/>
    <w:rsid w:val="007E3923"/>
    <w:rsid w:val="007E3ECA"/>
    <w:rsid w:val="007E46AB"/>
    <w:rsid w:val="007E4D34"/>
    <w:rsid w:val="007E4E88"/>
    <w:rsid w:val="007E5183"/>
    <w:rsid w:val="007E51B7"/>
    <w:rsid w:val="007E55AD"/>
    <w:rsid w:val="007E64AC"/>
    <w:rsid w:val="007E6840"/>
    <w:rsid w:val="007E70F8"/>
    <w:rsid w:val="007E77CD"/>
    <w:rsid w:val="007E78C7"/>
    <w:rsid w:val="007E7AB1"/>
    <w:rsid w:val="007E7E7F"/>
    <w:rsid w:val="007F0180"/>
    <w:rsid w:val="007F02A0"/>
    <w:rsid w:val="007F06FB"/>
    <w:rsid w:val="007F0787"/>
    <w:rsid w:val="007F08DA"/>
    <w:rsid w:val="007F0A53"/>
    <w:rsid w:val="007F0C85"/>
    <w:rsid w:val="007F0CE9"/>
    <w:rsid w:val="007F0DE4"/>
    <w:rsid w:val="007F1131"/>
    <w:rsid w:val="007F1273"/>
    <w:rsid w:val="007F1511"/>
    <w:rsid w:val="007F171F"/>
    <w:rsid w:val="007F1964"/>
    <w:rsid w:val="007F1EDA"/>
    <w:rsid w:val="007F1F27"/>
    <w:rsid w:val="007F237F"/>
    <w:rsid w:val="007F2586"/>
    <w:rsid w:val="007F2786"/>
    <w:rsid w:val="007F2924"/>
    <w:rsid w:val="007F2958"/>
    <w:rsid w:val="007F2E15"/>
    <w:rsid w:val="007F3546"/>
    <w:rsid w:val="007F356A"/>
    <w:rsid w:val="007F3601"/>
    <w:rsid w:val="007F40B6"/>
    <w:rsid w:val="007F45B2"/>
    <w:rsid w:val="007F56A1"/>
    <w:rsid w:val="007F5E63"/>
    <w:rsid w:val="007F60EB"/>
    <w:rsid w:val="007F6B21"/>
    <w:rsid w:val="007F6CEE"/>
    <w:rsid w:val="007F7249"/>
    <w:rsid w:val="007F7418"/>
    <w:rsid w:val="007F77AF"/>
    <w:rsid w:val="007F7E0B"/>
    <w:rsid w:val="007F7EE0"/>
    <w:rsid w:val="00800063"/>
    <w:rsid w:val="008002E9"/>
    <w:rsid w:val="008002ED"/>
    <w:rsid w:val="0080044E"/>
    <w:rsid w:val="00800483"/>
    <w:rsid w:val="008004EA"/>
    <w:rsid w:val="00800E44"/>
    <w:rsid w:val="00800E6E"/>
    <w:rsid w:val="00800E9D"/>
    <w:rsid w:val="00801632"/>
    <w:rsid w:val="00801DA6"/>
    <w:rsid w:val="00802102"/>
    <w:rsid w:val="00802CED"/>
    <w:rsid w:val="00803157"/>
    <w:rsid w:val="008033A2"/>
    <w:rsid w:val="00803837"/>
    <w:rsid w:val="008039DE"/>
    <w:rsid w:val="00803E1F"/>
    <w:rsid w:val="008048F5"/>
    <w:rsid w:val="00805B04"/>
    <w:rsid w:val="00805DD3"/>
    <w:rsid w:val="0080631F"/>
    <w:rsid w:val="0080646C"/>
    <w:rsid w:val="008069DA"/>
    <w:rsid w:val="00806A31"/>
    <w:rsid w:val="00806C4D"/>
    <w:rsid w:val="00807187"/>
    <w:rsid w:val="00807470"/>
    <w:rsid w:val="008075D5"/>
    <w:rsid w:val="0080773E"/>
    <w:rsid w:val="008077B2"/>
    <w:rsid w:val="00807E3C"/>
    <w:rsid w:val="00810185"/>
    <w:rsid w:val="00810632"/>
    <w:rsid w:val="008108A0"/>
    <w:rsid w:val="00810970"/>
    <w:rsid w:val="00810FF6"/>
    <w:rsid w:val="0081108E"/>
    <w:rsid w:val="00811C0C"/>
    <w:rsid w:val="00812279"/>
    <w:rsid w:val="008124FA"/>
    <w:rsid w:val="00812E86"/>
    <w:rsid w:val="00812EED"/>
    <w:rsid w:val="00813576"/>
    <w:rsid w:val="008139CD"/>
    <w:rsid w:val="0081443F"/>
    <w:rsid w:val="00814530"/>
    <w:rsid w:val="00814656"/>
    <w:rsid w:val="00814B91"/>
    <w:rsid w:val="0081501D"/>
    <w:rsid w:val="0081502E"/>
    <w:rsid w:val="00815431"/>
    <w:rsid w:val="0081581D"/>
    <w:rsid w:val="00815E5E"/>
    <w:rsid w:val="00815F95"/>
    <w:rsid w:val="008160E7"/>
    <w:rsid w:val="008161AC"/>
    <w:rsid w:val="00816B06"/>
    <w:rsid w:val="00816E5A"/>
    <w:rsid w:val="00816E92"/>
    <w:rsid w:val="00817011"/>
    <w:rsid w:val="0081723A"/>
    <w:rsid w:val="008172AC"/>
    <w:rsid w:val="008174A5"/>
    <w:rsid w:val="0081767B"/>
    <w:rsid w:val="00817B34"/>
    <w:rsid w:val="00817DF5"/>
    <w:rsid w:val="008203F4"/>
    <w:rsid w:val="008205CD"/>
    <w:rsid w:val="00820DAE"/>
    <w:rsid w:val="00821267"/>
    <w:rsid w:val="008218EC"/>
    <w:rsid w:val="00821BAB"/>
    <w:rsid w:val="008220C5"/>
    <w:rsid w:val="008223B4"/>
    <w:rsid w:val="008228A1"/>
    <w:rsid w:val="00822EE0"/>
    <w:rsid w:val="00823289"/>
    <w:rsid w:val="00823458"/>
    <w:rsid w:val="0082356E"/>
    <w:rsid w:val="00823575"/>
    <w:rsid w:val="008236D7"/>
    <w:rsid w:val="00823C62"/>
    <w:rsid w:val="00823FBC"/>
    <w:rsid w:val="00823FE4"/>
    <w:rsid w:val="008245CC"/>
    <w:rsid w:val="00824FFF"/>
    <w:rsid w:val="008254E2"/>
    <w:rsid w:val="008259DB"/>
    <w:rsid w:val="00825EC2"/>
    <w:rsid w:val="00825F9C"/>
    <w:rsid w:val="00825FAE"/>
    <w:rsid w:val="00826033"/>
    <w:rsid w:val="00826B75"/>
    <w:rsid w:val="00826C0C"/>
    <w:rsid w:val="0082748C"/>
    <w:rsid w:val="00827644"/>
    <w:rsid w:val="0083037F"/>
    <w:rsid w:val="00830890"/>
    <w:rsid w:val="00830B01"/>
    <w:rsid w:val="00830EEE"/>
    <w:rsid w:val="00831429"/>
    <w:rsid w:val="0083166F"/>
    <w:rsid w:val="0083191A"/>
    <w:rsid w:val="00831AAD"/>
    <w:rsid w:val="00831CE8"/>
    <w:rsid w:val="00831D1E"/>
    <w:rsid w:val="00831ED5"/>
    <w:rsid w:val="00831F0B"/>
    <w:rsid w:val="00832589"/>
    <w:rsid w:val="0083273C"/>
    <w:rsid w:val="00832785"/>
    <w:rsid w:val="008329A0"/>
    <w:rsid w:val="00832B4B"/>
    <w:rsid w:val="0083369A"/>
    <w:rsid w:val="0083399E"/>
    <w:rsid w:val="008340CA"/>
    <w:rsid w:val="008343CE"/>
    <w:rsid w:val="00834BA8"/>
    <w:rsid w:val="00834C72"/>
    <w:rsid w:val="0083513D"/>
    <w:rsid w:val="008355F6"/>
    <w:rsid w:val="00835B26"/>
    <w:rsid w:val="00835C52"/>
    <w:rsid w:val="00835E8C"/>
    <w:rsid w:val="00836224"/>
    <w:rsid w:val="0083676C"/>
    <w:rsid w:val="008368B0"/>
    <w:rsid w:val="008368F3"/>
    <w:rsid w:val="00836CBD"/>
    <w:rsid w:val="00836E7B"/>
    <w:rsid w:val="00837487"/>
    <w:rsid w:val="008376F3"/>
    <w:rsid w:val="0084008F"/>
    <w:rsid w:val="0084059E"/>
    <w:rsid w:val="00840718"/>
    <w:rsid w:val="00840C94"/>
    <w:rsid w:val="008410CB"/>
    <w:rsid w:val="008413BD"/>
    <w:rsid w:val="00841A60"/>
    <w:rsid w:val="00841A7D"/>
    <w:rsid w:val="00841C0E"/>
    <w:rsid w:val="00841D7C"/>
    <w:rsid w:val="00841E25"/>
    <w:rsid w:val="00841E80"/>
    <w:rsid w:val="00842367"/>
    <w:rsid w:val="0084241E"/>
    <w:rsid w:val="00842919"/>
    <w:rsid w:val="00842B14"/>
    <w:rsid w:val="00842BE1"/>
    <w:rsid w:val="00842D42"/>
    <w:rsid w:val="00842DE6"/>
    <w:rsid w:val="00843157"/>
    <w:rsid w:val="008432F1"/>
    <w:rsid w:val="008439F3"/>
    <w:rsid w:val="00843CAF"/>
    <w:rsid w:val="008443B4"/>
    <w:rsid w:val="008447CD"/>
    <w:rsid w:val="00845019"/>
    <w:rsid w:val="008453AA"/>
    <w:rsid w:val="008459FC"/>
    <w:rsid w:val="008460E4"/>
    <w:rsid w:val="00846427"/>
    <w:rsid w:val="00846520"/>
    <w:rsid w:val="00846525"/>
    <w:rsid w:val="00846764"/>
    <w:rsid w:val="008467E6"/>
    <w:rsid w:val="008469F5"/>
    <w:rsid w:val="00846BDB"/>
    <w:rsid w:val="00846C13"/>
    <w:rsid w:val="00847077"/>
    <w:rsid w:val="00847840"/>
    <w:rsid w:val="008501FC"/>
    <w:rsid w:val="0085035F"/>
    <w:rsid w:val="00850764"/>
    <w:rsid w:val="00850BEE"/>
    <w:rsid w:val="00850C61"/>
    <w:rsid w:val="00850C72"/>
    <w:rsid w:val="00850EB0"/>
    <w:rsid w:val="00851455"/>
    <w:rsid w:val="00851902"/>
    <w:rsid w:val="008519B8"/>
    <w:rsid w:val="00851B63"/>
    <w:rsid w:val="00851E60"/>
    <w:rsid w:val="00851F1E"/>
    <w:rsid w:val="008520F3"/>
    <w:rsid w:val="008523A5"/>
    <w:rsid w:val="00852F48"/>
    <w:rsid w:val="00853487"/>
    <w:rsid w:val="008539B2"/>
    <w:rsid w:val="008539C2"/>
    <w:rsid w:val="00853AFC"/>
    <w:rsid w:val="00853B4B"/>
    <w:rsid w:val="00854385"/>
    <w:rsid w:val="0085439C"/>
    <w:rsid w:val="00854784"/>
    <w:rsid w:val="00854B09"/>
    <w:rsid w:val="00855063"/>
    <w:rsid w:val="00855156"/>
    <w:rsid w:val="008551AF"/>
    <w:rsid w:val="00855522"/>
    <w:rsid w:val="00855792"/>
    <w:rsid w:val="0085643A"/>
    <w:rsid w:val="00856486"/>
    <w:rsid w:val="00856DE7"/>
    <w:rsid w:val="00857006"/>
    <w:rsid w:val="00857455"/>
    <w:rsid w:val="0085791A"/>
    <w:rsid w:val="00857D72"/>
    <w:rsid w:val="008601DB"/>
    <w:rsid w:val="00860822"/>
    <w:rsid w:val="00860D3A"/>
    <w:rsid w:val="00860FF8"/>
    <w:rsid w:val="008612DC"/>
    <w:rsid w:val="0086171F"/>
    <w:rsid w:val="00861AD0"/>
    <w:rsid w:val="00861D02"/>
    <w:rsid w:val="00861FD9"/>
    <w:rsid w:val="00862F4F"/>
    <w:rsid w:val="00863461"/>
    <w:rsid w:val="0086375F"/>
    <w:rsid w:val="00863E07"/>
    <w:rsid w:val="0086404E"/>
    <w:rsid w:val="00864983"/>
    <w:rsid w:val="00864BA0"/>
    <w:rsid w:val="00864BC0"/>
    <w:rsid w:val="00864EEB"/>
    <w:rsid w:val="00864F2A"/>
    <w:rsid w:val="00865912"/>
    <w:rsid w:val="00865AE2"/>
    <w:rsid w:val="00865BEE"/>
    <w:rsid w:val="00865C97"/>
    <w:rsid w:val="00865CF9"/>
    <w:rsid w:val="00866329"/>
    <w:rsid w:val="00866D62"/>
    <w:rsid w:val="008670EE"/>
    <w:rsid w:val="00867505"/>
    <w:rsid w:val="008676A7"/>
    <w:rsid w:val="008702C8"/>
    <w:rsid w:val="00870855"/>
    <w:rsid w:val="008713C6"/>
    <w:rsid w:val="00871AE6"/>
    <w:rsid w:val="00872050"/>
    <w:rsid w:val="008725FD"/>
    <w:rsid w:val="008726F5"/>
    <w:rsid w:val="00872851"/>
    <w:rsid w:val="0087285D"/>
    <w:rsid w:val="0087318E"/>
    <w:rsid w:val="00873E6E"/>
    <w:rsid w:val="008743B2"/>
    <w:rsid w:val="00874C8F"/>
    <w:rsid w:val="00874E83"/>
    <w:rsid w:val="00875048"/>
    <w:rsid w:val="008750E5"/>
    <w:rsid w:val="008755BB"/>
    <w:rsid w:val="00875A72"/>
    <w:rsid w:val="00875B9E"/>
    <w:rsid w:val="00875BA9"/>
    <w:rsid w:val="00876510"/>
    <w:rsid w:val="008765A0"/>
    <w:rsid w:val="0087684B"/>
    <w:rsid w:val="0087684D"/>
    <w:rsid w:val="00876ADF"/>
    <w:rsid w:val="00876E99"/>
    <w:rsid w:val="008775E2"/>
    <w:rsid w:val="008775E6"/>
    <w:rsid w:val="00877683"/>
    <w:rsid w:val="008779E0"/>
    <w:rsid w:val="008779E6"/>
    <w:rsid w:val="00877D0F"/>
    <w:rsid w:val="00877D3B"/>
    <w:rsid w:val="00880043"/>
    <w:rsid w:val="00880156"/>
    <w:rsid w:val="008803FB"/>
    <w:rsid w:val="00880501"/>
    <w:rsid w:val="00881110"/>
    <w:rsid w:val="0088128F"/>
    <w:rsid w:val="00881444"/>
    <w:rsid w:val="00881831"/>
    <w:rsid w:val="00881EAE"/>
    <w:rsid w:val="008822AB"/>
    <w:rsid w:val="00882410"/>
    <w:rsid w:val="0088277C"/>
    <w:rsid w:val="00882DE4"/>
    <w:rsid w:val="00882F0C"/>
    <w:rsid w:val="00883323"/>
    <w:rsid w:val="00883866"/>
    <w:rsid w:val="00883B3B"/>
    <w:rsid w:val="00883CDE"/>
    <w:rsid w:val="008841E9"/>
    <w:rsid w:val="00884252"/>
    <w:rsid w:val="00884856"/>
    <w:rsid w:val="00884904"/>
    <w:rsid w:val="008849A9"/>
    <w:rsid w:val="00884AA7"/>
    <w:rsid w:val="008853FA"/>
    <w:rsid w:val="00885723"/>
    <w:rsid w:val="00887841"/>
    <w:rsid w:val="0088790A"/>
    <w:rsid w:val="00887F03"/>
    <w:rsid w:val="00887FC9"/>
    <w:rsid w:val="0089001D"/>
    <w:rsid w:val="0089021C"/>
    <w:rsid w:val="00890300"/>
    <w:rsid w:val="008903C0"/>
    <w:rsid w:val="008904F4"/>
    <w:rsid w:val="008907FB"/>
    <w:rsid w:val="00890C33"/>
    <w:rsid w:val="008911CA"/>
    <w:rsid w:val="00891208"/>
    <w:rsid w:val="0089125B"/>
    <w:rsid w:val="008912E8"/>
    <w:rsid w:val="008915A6"/>
    <w:rsid w:val="008915F3"/>
    <w:rsid w:val="008919A2"/>
    <w:rsid w:val="008929F0"/>
    <w:rsid w:val="00892BE4"/>
    <w:rsid w:val="0089318E"/>
    <w:rsid w:val="0089346D"/>
    <w:rsid w:val="00893500"/>
    <w:rsid w:val="0089354D"/>
    <w:rsid w:val="0089367D"/>
    <w:rsid w:val="0089397A"/>
    <w:rsid w:val="00893ACD"/>
    <w:rsid w:val="00893CC6"/>
    <w:rsid w:val="00893DBB"/>
    <w:rsid w:val="00894240"/>
    <w:rsid w:val="0089440B"/>
    <w:rsid w:val="0089452B"/>
    <w:rsid w:val="008947FC"/>
    <w:rsid w:val="008948B4"/>
    <w:rsid w:val="008950A2"/>
    <w:rsid w:val="008950B7"/>
    <w:rsid w:val="00895184"/>
    <w:rsid w:val="00895778"/>
    <w:rsid w:val="0089583E"/>
    <w:rsid w:val="00895951"/>
    <w:rsid w:val="00895E03"/>
    <w:rsid w:val="00896067"/>
    <w:rsid w:val="008963ED"/>
    <w:rsid w:val="00896422"/>
    <w:rsid w:val="008967F7"/>
    <w:rsid w:val="008968C9"/>
    <w:rsid w:val="00896E9C"/>
    <w:rsid w:val="00896F43"/>
    <w:rsid w:val="0089754F"/>
    <w:rsid w:val="00897897"/>
    <w:rsid w:val="00897D66"/>
    <w:rsid w:val="008A06C6"/>
    <w:rsid w:val="008A07B9"/>
    <w:rsid w:val="008A0B92"/>
    <w:rsid w:val="008A11C3"/>
    <w:rsid w:val="008A1298"/>
    <w:rsid w:val="008A1D54"/>
    <w:rsid w:val="008A1FDC"/>
    <w:rsid w:val="008A2283"/>
    <w:rsid w:val="008A2E82"/>
    <w:rsid w:val="008A3309"/>
    <w:rsid w:val="008A353B"/>
    <w:rsid w:val="008A380D"/>
    <w:rsid w:val="008A3A60"/>
    <w:rsid w:val="008A3D68"/>
    <w:rsid w:val="008A3F35"/>
    <w:rsid w:val="008A418A"/>
    <w:rsid w:val="008A4A0C"/>
    <w:rsid w:val="008A4AD9"/>
    <w:rsid w:val="008A4E60"/>
    <w:rsid w:val="008A4F73"/>
    <w:rsid w:val="008A4F78"/>
    <w:rsid w:val="008A5529"/>
    <w:rsid w:val="008A5530"/>
    <w:rsid w:val="008A586C"/>
    <w:rsid w:val="008A58F7"/>
    <w:rsid w:val="008A5CD3"/>
    <w:rsid w:val="008A5EA8"/>
    <w:rsid w:val="008A673E"/>
    <w:rsid w:val="008A68EC"/>
    <w:rsid w:val="008A6C83"/>
    <w:rsid w:val="008A6CB3"/>
    <w:rsid w:val="008A6EFD"/>
    <w:rsid w:val="008A70A1"/>
    <w:rsid w:val="008A72D3"/>
    <w:rsid w:val="008A7B8F"/>
    <w:rsid w:val="008A7D86"/>
    <w:rsid w:val="008A7E92"/>
    <w:rsid w:val="008A7F6D"/>
    <w:rsid w:val="008B02DD"/>
    <w:rsid w:val="008B08D7"/>
    <w:rsid w:val="008B0C5B"/>
    <w:rsid w:val="008B0E37"/>
    <w:rsid w:val="008B0FA9"/>
    <w:rsid w:val="008B1B7F"/>
    <w:rsid w:val="008B1BF3"/>
    <w:rsid w:val="008B2305"/>
    <w:rsid w:val="008B2341"/>
    <w:rsid w:val="008B2541"/>
    <w:rsid w:val="008B25D3"/>
    <w:rsid w:val="008B2C7E"/>
    <w:rsid w:val="008B2F66"/>
    <w:rsid w:val="008B3411"/>
    <w:rsid w:val="008B3592"/>
    <w:rsid w:val="008B3E1D"/>
    <w:rsid w:val="008B4074"/>
    <w:rsid w:val="008B4176"/>
    <w:rsid w:val="008B42E4"/>
    <w:rsid w:val="008B44C7"/>
    <w:rsid w:val="008B49EB"/>
    <w:rsid w:val="008B4F22"/>
    <w:rsid w:val="008B5348"/>
    <w:rsid w:val="008B535F"/>
    <w:rsid w:val="008B547D"/>
    <w:rsid w:val="008B5747"/>
    <w:rsid w:val="008B5E27"/>
    <w:rsid w:val="008B5FED"/>
    <w:rsid w:val="008B6025"/>
    <w:rsid w:val="008B60E9"/>
    <w:rsid w:val="008B633E"/>
    <w:rsid w:val="008B656F"/>
    <w:rsid w:val="008B66D1"/>
    <w:rsid w:val="008B6A26"/>
    <w:rsid w:val="008B7612"/>
    <w:rsid w:val="008B7905"/>
    <w:rsid w:val="008B7F3B"/>
    <w:rsid w:val="008B7FAE"/>
    <w:rsid w:val="008C0488"/>
    <w:rsid w:val="008C04B1"/>
    <w:rsid w:val="008C0534"/>
    <w:rsid w:val="008C1229"/>
    <w:rsid w:val="008C158A"/>
    <w:rsid w:val="008C1D60"/>
    <w:rsid w:val="008C2386"/>
    <w:rsid w:val="008C283C"/>
    <w:rsid w:val="008C29FC"/>
    <w:rsid w:val="008C2AC5"/>
    <w:rsid w:val="008C2ACA"/>
    <w:rsid w:val="008C2DEB"/>
    <w:rsid w:val="008C3171"/>
    <w:rsid w:val="008C3569"/>
    <w:rsid w:val="008C3954"/>
    <w:rsid w:val="008C3EA8"/>
    <w:rsid w:val="008C4311"/>
    <w:rsid w:val="008C453D"/>
    <w:rsid w:val="008C470C"/>
    <w:rsid w:val="008C49BD"/>
    <w:rsid w:val="008C4ABD"/>
    <w:rsid w:val="008C4B84"/>
    <w:rsid w:val="008C4E53"/>
    <w:rsid w:val="008C53A3"/>
    <w:rsid w:val="008C5644"/>
    <w:rsid w:val="008C570C"/>
    <w:rsid w:val="008C57FB"/>
    <w:rsid w:val="008C587D"/>
    <w:rsid w:val="008C5903"/>
    <w:rsid w:val="008C5937"/>
    <w:rsid w:val="008C59C4"/>
    <w:rsid w:val="008C5E52"/>
    <w:rsid w:val="008C5ECF"/>
    <w:rsid w:val="008C60DB"/>
    <w:rsid w:val="008C6600"/>
    <w:rsid w:val="008C685B"/>
    <w:rsid w:val="008C752C"/>
    <w:rsid w:val="008C75EF"/>
    <w:rsid w:val="008C770C"/>
    <w:rsid w:val="008C7CF8"/>
    <w:rsid w:val="008C7D09"/>
    <w:rsid w:val="008D0714"/>
    <w:rsid w:val="008D0728"/>
    <w:rsid w:val="008D0801"/>
    <w:rsid w:val="008D08DC"/>
    <w:rsid w:val="008D09B6"/>
    <w:rsid w:val="008D1150"/>
    <w:rsid w:val="008D1B28"/>
    <w:rsid w:val="008D1C86"/>
    <w:rsid w:val="008D1F49"/>
    <w:rsid w:val="008D23E4"/>
    <w:rsid w:val="008D290F"/>
    <w:rsid w:val="008D3416"/>
    <w:rsid w:val="008D37A0"/>
    <w:rsid w:val="008D4027"/>
    <w:rsid w:val="008D4A32"/>
    <w:rsid w:val="008D4BF9"/>
    <w:rsid w:val="008D4D0D"/>
    <w:rsid w:val="008D521F"/>
    <w:rsid w:val="008D55DC"/>
    <w:rsid w:val="008D56B5"/>
    <w:rsid w:val="008D5A75"/>
    <w:rsid w:val="008D5ECD"/>
    <w:rsid w:val="008D629E"/>
    <w:rsid w:val="008D70D1"/>
    <w:rsid w:val="008D7162"/>
    <w:rsid w:val="008D71BF"/>
    <w:rsid w:val="008D76C5"/>
    <w:rsid w:val="008D7CA9"/>
    <w:rsid w:val="008D7CB3"/>
    <w:rsid w:val="008D7CC9"/>
    <w:rsid w:val="008D7EFE"/>
    <w:rsid w:val="008E01DB"/>
    <w:rsid w:val="008E0441"/>
    <w:rsid w:val="008E0C6F"/>
    <w:rsid w:val="008E125A"/>
    <w:rsid w:val="008E12D9"/>
    <w:rsid w:val="008E1685"/>
    <w:rsid w:val="008E17CA"/>
    <w:rsid w:val="008E1F49"/>
    <w:rsid w:val="008E20F7"/>
    <w:rsid w:val="008E2684"/>
    <w:rsid w:val="008E2990"/>
    <w:rsid w:val="008E2D06"/>
    <w:rsid w:val="008E40D3"/>
    <w:rsid w:val="008E4226"/>
    <w:rsid w:val="008E42EB"/>
    <w:rsid w:val="008E4556"/>
    <w:rsid w:val="008E487E"/>
    <w:rsid w:val="008E4B48"/>
    <w:rsid w:val="008E4C58"/>
    <w:rsid w:val="008E562B"/>
    <w:rsid w:val="008E576E"/>
    <w:rsid w:val="008E5ACA"/>
    <w:rsid w:val="008E60DC"/>
    <w:rsid w:val="008E6321"/>
    <w:rsid w:val="008E6A53"/>
    <w:rsid w:val="008E73B3"/>
    <w:rsid w:val="008E753F"/>
    <w:rsid w:val="008E7700"/>
    <w:rsid w:val="008E7A4F"/>
    <w:rsid w:val="008F0036"/>
    <w:rsid w:val="008F07A6"/>
    <w:rsid w:val="008F0A38"/>
    <w:rsid w:val="008F0FED"/>
    <w:rsid w:val="008F10EB"/>
    <w:rsid w:val="008F142B"/>
    <w:rsid w:val="008F142E"/>
    <w:rsid w:val="008F178B"/>
    <w:rsid w:val="008F1B5D"/>
    <w:rsid w:val="008F1E7E"/>
    <w:rsid w:val="008F218C"/>
    <w:rsid w:val="008F24BD"/>
    <w:rsid w:val="008F28FE"/>
    <w:rsid w:val="008F2F4C"/>
    <w:rsid w:val="008F351E"/>
    <w:rsid w:val="008F3E04"/>
    <w:rsid w:val="008F3E57"/>
    <w:rsid w:val="008F4546"/>
    <w:rsid w:val="008F4C34"/>
    <w:rsid w:val="008F519B"/>
    <w:rsid w:val="008F5349"/>
    <w:rsid w:val="008F53F9"/>
    <w:rsid w:val="008F5D38"/>
    <w:rsid w:val="008F63BA"/>
    <w:rsid w:val="008F6771"/>
    <w:rsid w:val="008F6A69"/>
    <w:rsid w:val="008F6A8F"/>
    <w:rsid w:val="008F6CC6"/>
    <w:rsid w:val="008F6F0B"/>
    <w:rsid w:val="008F761F"/>
    <w:rsid w:val="008F7C7E"/>
    <w:rsid w:val="00900044"/>
    <w:rsid w:val="00900163"/>
    <w:rsid w:val="00900209"/>
    <w:rsid w:val="00900483"/>
    <w:rsid w:val="00900CFB"/>
    <w:rsid w:val="00900ED4"/>
    <w:rsid w:val="009012B6"/>
    <w:rsid w:val="009013D1"/>
    <w:rsid w:val="00901E42"/>
    <w:rsid w:val="00901EE6"/>
    <w:rsid w:val="00901F82"/>
    <w:rsid w:val="0090283D"/>
    <w:rsid w:val="00903016"/>
    <w:rsid w:val="009031AC"/>
    <w:rsid w:val="009033DA"/>
    <w:rsid w:val="009036A8"/>
    <w:rsid w:val="00903A22"/>
    <w:rsid w:val="00903E3D"/>
    <w:rsid w:val="0090416B"/>
    <w:rsid w:val="009041BB"/>
    <w:rsid w:val="00904322"/>
    <w:rsid w:val="009043CB"/>
    <w:rsid w:val="0090456B"/>
    <w:rsid w:val="0090495C"/>
    <w:rsid w:val="00904CFA"/>
    <w:rsid w:val="00904E10"/>
    <w:rsid w:val="00904E36"/>
    <w:rsid w:val="00905117"/>
    <w:rsid w:val="00905A81"/>
    <w:rsid w:val="00905C25"/>
    <w:rsid w:val="00905E2D"/>
    <w:rsid w:val="009061A3"/>
    <w:rsid w:val="009061BB"/>
    <w:rsid w:val="009061D0"/>
    <w:rsid w:val="009062D0"/>
    <w:rsid w:val="009065A8"/>
    <w:rsid w:val="00906D70"/>
    <w:rsid w:val="00906FFF"/>
    <w:rsid w:val="00907A2E"/>
    <w:rsid w:val="00907C4F"/>
    <w:rsid w:val="00907D58"/>
    <w:rsid w:val="009105FD"/>
    <w:rsid w:val="00910769"/>
    <w:rsid w:val="00910DB5"/>
    <w:rsid w:val="00911010"/>
    <w:rsid w:val="0091138A"/>
    <w:rsid w:val="00911540"/>
    <w:rsid w:val="00911554"/>
    <w:rsid w:val="009116FF"/>
    <w:rsid w:val="0091193F"/>
    <w:rsid w:val="00911F5E"/>
    <w:rsid w:val="00911FA7"/>
    <w:rsid w:val="00912657"/>
    <w:rsid w:val="009128E0"/>
    <w:rsid w:val="00912BA3"/>
    <w:rsid w:val="00912D4A"/>
    <w:rsid w:val="00912DA3"/>
    <w:rsid w:val="00912F3D"/>
    <w:rsid w:val="009130D6"/>
    <w:rsid w:val="009136E4"/>
    <w:rsid w:val="0091386D"/>
    <w:rsid w:val="0091393C"/>
    <w:rsid w:val="00913B96"/>
    <w:rsid w:val="00913D6E"/>
    <w:rsid w:val="009145D8"/>
    <w:rsid w:val="0091469F"/>
    <w:rsid w:val="00914FDA"/>
    <w:rsid w:val="009151FB"/>
    <w:rsid w:val="00915724"/>
    <w:rsid w:val="009159A0"/>
    <w:rsid w:val="00915A46"/>
    <w:rsid w:val="00916012"/>
    <w:rsid w:val="0091611D"/>
    <w:rsid w:val="00916564"/>
    <w:rsid w:val="00916868"/>
    <w:rsid w:val="009169F2"/>
    <w:rsid w:val="00916BA5"/>
    <w:rsid w:val="00916D6C"/>
    <w:rsid w:val="009176FC"/>
    <w:rsid w:val="009177C8"/>
    <w:rsid w:val="00917F52"/>
    <w:rsid w:val="0092093E"/>
    <w:rsid w:val="009209CD"/>
    <w:rsid w:val="00921E5E"/>
    <w:rsid w:val="0092287A"/>
    <w:rsid w:val="009228EA"/>
    <w:rsid w:val="00922CAB"/>
    <w:rsid w:val="00922CE9"/>
    <w:rsid w:val="0092310C"/>
    <w:rsid w:val="009233C4"/>
    <w:rsid w:val="0092343D"/>
    <w:rsid w:val="00923C84"/>
    <w:rsid w:val="00923F44"/>
    <w:rsid w:val="009241E8"/>
    <w:rsid w:val="00924B79"/>
    <w:rsid w:val="0092512F"/>
    <w:rsid w:val="00925200"/>
    <w:rsid w:val="00925428"/>
    <w:rsid w:val="00925BD8"/>
    <w:rsid w:val="0092612E"/>
    <w:rsid w:val="00926533"/>
    <w:rsid w:val="0092664D"/>
    <w:rsid w:val="009269B4"/>
    <w:rsid w:val="00926A58"/>
    <w:rsid w:val="00926C81"/>
    <w:rsid w:val="00926DA0"/>
    <w:rsid w:val="009275A0"/>
    <w:rsid w:val="0092763E"/>
    <w:rsid w:val="009276BB"/>
    <w:rsid w:val="0092784D"/>
    <w:rsid w:val="00927DDC"/>
    <w:rsid w:val="0093009D"/>
    <w:rsid w:val="00930B71"/>
    <w:rsid w:val="00930EDE"/>
    <w:rsid w:val="009310EA"/>
    <w:rsid w:val="00931581"/>
    <w:rsid w:val="009316CB"/>
    <w:rsid w:val="00931DE7"/>
    <w:rsid w:val="00931E9F"/>
    <w:rsid w:val="009321AA"/>
    <w:rsid w:val="00932200"/>
    <w:rsid w:val="009323DD"/>
    <w:rsid w:val="00932A70"/>
    <w:rsid w:val="00932BF5"/>
    <w:rsid w:val="00932C20"/>
    <w:rsid w:val="00932FD4"/>
    <w:rsid w:val="009336B5"/>
    <w:rsid w:val="00933D63"/>
    <w:rsid w:val="00933FA1"/>
    <w:rsid w:val="009343E8"/>
    <w:rsid w:val="009345A2"/>
    <w:rsid w:val="009347CE"/>
    <w:rsid w:val="00934A53"/>
    <w:rsid w:val="0093542A"/>
    <w:rsid w:val="009357E6"/>
    <w:rsid w:val="00935984"/>
    <w:rsid w:val="00936272"/>
    <w:rsid w:val="00936421"/>
    <w:rsid w:val="00936921"/>
    <w:rsid w:val="00936A8E"/>
    <w:rsid w:val="00937570"/>
    <w:rsid w:val="00937854"/>
    <w:rsid w:val="00937859"/>
    <w:rsid w:val="0093788C"/>
    <w:rsid w:val="00937EA5"/>
    <w:rsid w:val="0094069E"/>
    <w:rsid w:val="009409EF"/>
    <w:rsid w:val="009413B2"/>
    <w:rsid w:val="00941B05"/>
    <w:rsid w:val="00941D7A"/>
    <w:rsid w:val="009422C6"/>
    <w:rsid w:val="0094280C"/>
    <w:rsid w:val="00942B9C"/>
    <w:rsid w:val="009432CA"/>
    <w:rsid w:val="0094351A"/>
    <w:rsid w:val="00943AF1"/>
    <w:rsid w:val="009444DA"/>
    <w:rsid w:val="0094465A"/>
    <w:rsid w:val="00944973"/>
    <w:rsid w:val="00944CE5"/>
    <w:rsid w:val="00944D3F"/>
    <w:rsid w:val="00945021"/>
    <w:rsid w:val="00945525"/>
    <w:rsid w:val="0094579C"/>
    <w:rsid w:val="009457DD"/>
    <w:rsid w:val="00945979"/>
    <w:rsid w:val="00945A40"/>
    <w:rsid w:val="00945D2F"/>
    <w:rsid w:val="00945FAB"/>
    <w:rsid w:val="009460BE"/>
    <w:rsid w:val="0094652A"/>
    <w:rsid w:val="009465F2"/>
    <w:rsid w:val="009469F7"/>
    <w:rsid w:val="00946FB7"/>
    <w:rsid w:val="0094793B"/>
    <w:rsid w:val="00947A0B"/>
    <w:rsid w:val="009501D5"/>
    <w:rsid w:val="00950AC1"/>
    <w:rsid w:val="00950DFE"/>
    <w:rsid w:val="00951143"/>
    <w:rsid w:val="009513AA"/>
    <w:rsid w:val="0095194C"/>
    <w:rsid w:val="00951E50"/>
    <w:rsid w:val="00951FD7"/>
    <w:rsid w:val="009520DC"/>
    <w:rsid w:val="00952164"/>
    <w:rsid w:val="009523C9"/>
    <w:rsid w:val="009524C8"/>
    <w:rsid w:val="00952636"/>
    <w:rsid w:val="00952A31"/>
    <w:rsid w:val="00952CF0"/>
    <w:rsid w:val="00952D5D"/>
    <w:rsid w:val="0095329E"/>
    <w:rsid w:val="00953A6A"/>
    <w:rsid w:val="00953A93"/>
    <w:rsid w:val="00953C33"/>
    <w:rsid w:val="0095410B"/>
    <w:rsid w:val="009544C9"/>
    <w:rsid w:val="0095463C"/>
    <w:rsid w:val="00954695"/>
    <w:rsid w:val="00954BA5"/>
    <w:rsid w:val="00955104"/>
    <w:rsid w:val="00955231"/>
    <w:rsid w:val="009554CF"/>
    <w:rsid w:val="00955A35"/>
    <w:rsid w:val="00955D01"/>
    <w:rsid w:val="00955D98"/>
    <w:rsid w:val="00956062"/>
    <w:rsid w:val="00956389"/>
    <w:rsid w:val="0095685A"/>
    <w:rsid w:val="00956B03"/>
    <w:rsid w:val="00956CDE"/>
    <w:rsid w:val="00956D9F"/>
    <w:rsid w:val="00956F1E"/>
    <w:rsid w:val="00956FA3"/>
    <w:rsid w:val="00957237"/>
    <w:rsid w:val="00957301"/>
    <w:rsid w:val="00957525"/>
    <w:rsid w:val="0095772C"/>
    <w:rsid w:val="00957C43"/>
    <w:rsid w:val="00957E6E"/>
    <w:rsid w:val="0096030E"/>
    <w:rsid w:val="009604C7"/>
    <w:rsid w:val="009605F3"/>
    <w:rsid w:val="00960A9A"/>
    <w:rsid w:val="00960D82"/>
    <w:rsid w:val="00960D8A"/>
    <w:rsid w:val="00961119"/>
    <w:rsid w:val="00961356"/>
    <w:rsid w:val="009615AF"/>
    <w:rsid w:val="00961C1C"/>
    <w:rsid w:val="00961D69"/>
    <w:rsid w:val="00961E44"/>
    <w:rsid w:val="00961FC2"/>
    <w:rsid w:val="009626A4"/>
    <w:rsid w:val="009627C4"/>
    <w:rsid w:val="009628D9"/>
    <w:rsid w:val="00962BE5"/>
    <w:rsid w:val="00962E2E"/>
    <w:rsid w:val="00962FE1"/>
    <w:rsid w:val="009635F6"/>
    <w:rsid w:val="0096363F"/>
    <w:rsid w:val="00963956"/>
    <w:rsid w:val="00963A86"/>
    <w:rsid w:val="00964029"/>
    <w:rsid w:val="00964562"/>
    <w:rsid w:val="00964EC3"/>
    <w:rsid w:val="00965413"/>
    <w:rsid w:val="00965F73"/>
    <w:rsid w:val="009660FC"/>
    <w:rsid w:val="0096689C"/>
    <w:rsid w:val="00966AA8"/>
    <w:rsid w:val="00966CDF"/>
    <w:rsid w:val="009672F4"/>
    <w:rsid w:val="009675F5"/>
    <w:rsid w:val="009676E9"/>
    <w:rsid w:val="0097012A"/>
    <w:rsid w:val="00970149"/>
    <w:rsid w:val="009703EE"/>
    <w:rsid w:val="00970E3C"/>
    <w:rsid w:val="009711D6"/>
    <w:rsid w:val="00971414"/>
    <w:rsid w:val="00971441"/>
    <w:rsid w:val="009714DF"/>
    <w:rsid w:val="00971B87"/>
    <w:rsid w:val="009720B6"/>
    <w:rsid w:val="0097238F"/>
    <w:rsid w:val="00972B0B"/>
    <w:rsid w:val="00972BEC"/>
    <w:rsid w:val="00972EF0"/>
    <w:rsid w:val="00972F63"/>
    <w:rsid w:val="00973CDE"/>
    <w:rsid w:val="00973EB2"/>
    <w:rsid w:val="00973F19"/>
    <w:rsid w:val="0097442C"/>
    <w:rsid w:val="0097469B"/>
    <w:rsid w:val="009746CF"/>
    <w:rsid w:val="009748F8"/>
    <w:rsid w:val="009749BC"/>
    <w:rsid w:val="00975126"/>
    <w:rsid w:val="00975151"/>
    <w:rsid w:val="00975461"/>
    <w:rsid w:val="00975535"/>
    <w:rsid w:val="00975787"/>
    <w:rsid w:val="00975A2E"/>
    <w:rsid w:val="00975B37"/>
    <w:rsid w:val="00975C2B"/>
    <w:rsid w:val="00975E20"/>
    <w:rsid w:val="0097710C"/>
    <w:rsid w:val="0097783D"/>
    <w:rsid w:val="00977C5D"/>
    <w:rsid w:val="00980437"/>
    <w:rsid w:val="009808DC"/>
    <w:rsid w:val="009810A8"/>
    <w:rsid w:val="009813B0"/>
    <w:rsid w:val="00981E74"/>
    <w:rsid w:val="00981F15"/>
    <w:rsid w:val="00981FB7"/>
    <w:rsid w:val="0098204A"/>
    <w:rsid w:val="0098259B"/>
    <w:rsid w:val="0098290C"/>
    <w:rsid w:val="00982AD5"/>
    <w:rsid w:val="00982CB3"/>
    <w:rsid w:val="00982F50"/>
    <w:rsid w:val="0098376C"/>
    <w:rsid w:val="00983770"/>
    <w:rsid w:val="00983B8F"/>
    <w:rsid w:val="00983C51"/>
    <w:rsid w:val="00984456"/>
    <w:rsid w:val="00984877"/>
    <w:rsid w:val="009851C7"/>
    <w:rsid w:val="0098531F"/>
    <w:rsid w:val="00985735"/>
    <w:rsid w:val="009857A8"/>
    <w:rsid w:val="009859E7"/>
    <w:rsid w:val="00985BAE"/>
    <w:rsid w:val="00986967"/>
    <w:rsid w:val="00986E0F"/>
    <w:rsid w:val="00986E6F"/>
    <w:rsid w:val="00986F3E"/>
    <w:rsid w:val="009870D7"/>
    <w:rsid w:val="00987BED"/>
    <w:rsid w:val="009903A1"/>
    <w:rsid w:val="0099075F"/>
    <w:rsid w:val="00991625"/>
    <w:rsid w:val="009917A2"/>
    <w:rsid w:val="00991F02"/>
    <w:rsid w:val="00991F18"/>
    <w:rsid w:val="00992200"/>
    <w:rsid w:val="00992743"/>
    <w:rsid w:val="00992816"/>
    <w:rsid w:val="009929C9"/>
    <w:rsid w:val="00992E28"/>
    <w:rsid w:val="00993453"/>
    <w:rsid w:val="0099410C"/>
    <w:rsid w:val="00994158"/>
    <w:rsid w:val="009942F0"/>
    <w:rsid w:val="0099436A"/>
    <w:rsid w:val="009944C3"/>
    <w:rsid w:val="0099461C"/>
    <w:rsid w:val="0099500C"/>
    <w:rsid w:val="009951D4"/>
    <w:rsid w:val="009953AC"/>
    <w:rsid w:val="009958C6"/>
    <w:rsid w:val="00995F56"/>
    <w:rsid w:val="009960C6"/>
    <w:rsid w:val="0099626E"/>
    <w:rsid w:val="00996618"/>
    <w:rsid w:val="00996ACD"/>
    <w:rsid w:val="00997239"/>
    <w:rsid w:val="00997385"/>
    <w:rsid w:val="009A017B"/>
    <w:rsid w:val="009A02A5"/>
    <w:rsid w:val="009A0511"/>
    <w:rsid w:val="009A0B44"/>
    <w:rsid w:val="009A0C2F"/>
    <w:rsid w:val="009A118E"/>
    <w:rsid w:val="009A1317"/>
    <w:rsid w:val="009A166E"/>
    <w:rsid w:val="009A1742"/>
    <w:rsid w:val="009A22F1"/>
    <w:rsid w:val="009A22FB"/>
    <w:rsid w:val="009A2368"/>
    <w:rsid w:val="009A24C3"/>
    <w:rsid w:val="009A2591"/>
    <w:rsid w:val="009A2A52"/>
    <w:rsid w:val="009A2DAD"/>
    <w:rsid w:val="009A2EE3"/>
    <w:rsid w:val="009A3563"/>
    <w:rsid w:val="009A38BD"/>
    <w:rsid w:val="009A3992"/>
    <w:rsid w:val="009A3FCF"/>
    <w:rsid w:val="009A41BE"/>
    <w:rsid w:val="009A445A"/>
    <w:rsid w:val="009A449B"/>
    <w:rsid w:val="009A4966"/>
    <w:rsid w:val="009A49AA"/>
    <w:rsid w:val="009A4A7B"/>
    <w:rsid w:val="009A52C2"/>
    <w:rsid w:val="009A53E5"/>
    <w:rsid w:val="009A5B34"/>
    <w:rsid w:val="009A6085"/>
    <w:rsid w:val="009A6254"/>
    <w:rsid w:val="009A637A"/>
    <w:rsid w:val="009A64AE"/>
    <w:rsid w:val="009A66D5"/>
    <w:rsid w:val="009A67DA"/>
    <w:rsid w:val="009A6A07"/>
    <w:rsid w:val="009A6AE1"/>
    <w:rsid w:val="009A6CA4"/>
    <w:rsid w:val="009A6DC4"/>
    <w:rsid w:val="009A7052"/>
    <w:rsid w:val="009A7656"/>
    <w:rsid w:val="009B041D"/>
    <w:rsid w:val="009B075E"/>
    <w:rsid w:val="009B0A4F"/>
    <w:rsid w:val="009B161A"/>
    <w:rsid w:val="009B16F3"/>
    <w:rsid w:val="009B1746"/>
    <w:rsid w:val="009B1D74"/>
    <w:rsid w:val="009B1ED2"/>
    <w:rsid w:val="009B267E"/>
    <w:rsid w:val="009B28F6"/>
    <w:rsid w:val="009B3343"/>
    <w:rsid w:val="009B3A36"/>
    <w:rsid w:val="009B3C60"/>
    <w:rsid w:val="009B3D7C"/>
    <w:rsid w:val="009B3F61"/>
    <w:rsid w:val="009B4245"/>
    <w:rsid w:val="009B4547"/>
    <w:rsid w:val="009B4593"/>
    <w:rsid w:val="009B4610"/>
    <w:rsid w:val="009B4893"/>
    <w:rsid w:val="009B4BE0"/>
    <w:rsid w:val="009B50D7"/>
    <w:rsid w:val="009B52FE"/>
    <w:rsid w:val="009B54EC"/>
    <w:rsid w:val="009B55BA"/>
    <w:rsid w:val="009B5777"/>
    <w:rsid w:val="009B57D7"/>
    <w:rsid w:val="009B5889"/>
    <w:rsid w:val="009B5BE7"/>
    <w:rsid w:val="009B5F45"/>
    <w:rsid w:val="009B6308"/>
    <w:rsid w:val="009B65C2"/>
    <w:rsid w:val="009B6A7D"/>
    <w:rsid w:val="009B6C4A"/>
    <w:rsid w:val="009B6D7E"/>
    <w:rsid w:val="009B6FB3"/>
    <w:rsid w:val="009B7300"/>
    <w:rsid w:val="009B7597"/>
    <w:rsid w:val="009C041D"/>
    <w:rsid w:val="009C0E5A"/>
    <w:rsid w:val="009C16E1"/>
    <w:rsid w:val="009C17C9"/>
    <w:rsid w:val="009C1915"/>
    <w:rsid w:val="009C20F2"/>
    <w:rsid w:val="009C2209"/>
    <w:rsid w:val="009C2470"/>
    <w:rsid w:val="009C2559"/>
    <w:rsid w:val="009C269D"/>
    <w:rsid w:val="009C2730"/>
    <w:rsid w:val="009C27E6"/>
    <w:rsid w:val="009C2B4C"/>
    <w:rsid w:val="009C31BE"/>
    <w:rsid w:val="009C490B"/>
    <w:rsid w:val="009C4928"/>
    <w:rsid w:val="009C4EAA"/>
    <w:rsid w:val="009C4F48"/>
    <w:rsid w:val="009C5249"/>
    <w:rsid w:val="009C5481"/>
    <w:rsid w:val="009C56BD"/>
    <w:rsid w:val="009C5AEF"/>
    <w:rsid w:val="009C65FA"/>
    <w:rsid w:val="009C6619"/>
    <w:rsid w:val="009C6A22"/>
    <w:rsid w:val="009C6C02"/>
    <w:rsid w:val="009C6F5D"/>
    <w:rsid w:val="009C72C2"/>
    <w:rsid w:val="009C7369"/>
    <w:rsid w:val="009C7462"/>
    <w:rsid w:val="009C74EE"/>
    <w:rsid w:val="009C781B"/>
    <w:rsid w:val="009C7863"/>
    <w:rsid w:val="009C78E5"/>
    <w:rsid w:val="009C7AF6"/>
    <w:rsid w:val="009C7B08"/>
    <w:rsid w:val="009C7C5F"/>
    <w:rsid w:val="009C7CD2"/>
    <w:rsid w:val="009D02C5"/>
    <w:rsid w:val="009D03B7"/>
    <w:rsid w:val="009D0573"/>
    <w:rsid w:val="009D05E6"/>
    <w:rsid w:val="009D08CD"/>
    <w:rsid w:val="009D0926"/>
    <w:rsid w:val="009D0996"/>
    <w:rsid w:val="009D09E5"/>
    <w:rsid w:val="009D0DA5"/>
    <w:rsid w:val="009D0F21"/>
    <w:rsid w:val="009D10D8"/>
    <w:rsid w:val="009D14CD"/>
    <w:rsid w:val="009D1F25"/>
    <w:rsid w:val="009D22E8"/>
    <w:rsid w:val="009D266E"/>
    <w:rsid w:val="009D26D0"/>
    <w:rsid w:val="009D2753"/>
    <w:rsid w:val="009D2DEA"/>
    <w:rsid w:val="009D3141"/>
    <w:rsid w:val="009D32EF"/>
    <w:rsid w:val="009D332C"/>
    <w:rsid w:val="009D3560"/>
    <w:rsid w:val="009D3650"/>
    <w:rsid w:val="009D3992"/>
    <w:rsid w:val="009D3B62"/>
    <w:rsid w:val="009D3D98"/>
    <w:rsid w:val="009D40F1"/>
    <w:rsid w:val="009D415F"/>
    <w:rsid w:val="009D4813"/>
    <w:rsid w:val="009D4B8F"/>
    <w:rsid w:val="009D4F9D"/>
    <w:rsid w:val="009D5B35"/>
    <w:rsid w:val="009D60BA"/>
    <w:rsid w:val="009D6DFF"/>
    <w:rsid w:val="009D6F88"/>
    <w:rsid w:val="009D78FA"/>
    <w:rsid w:val="009D7FD9"/>
    <w:rsid w:val="009E080E"/>
    <w:rsid w:val="009E0AA2"/>
    <w:rsid w:val="009E0E83"/>
    <w:rsid w:val="009E1D8B"/>
    <w:rsid w:val="009E3177"/>
    <w:rsid w:val="009E4163"/>
    <w:rsid w:val="009E50BB"/>
    <w:rsid w:val="009E51E2"/>
    <w:rsid w:val="009E51E7"/>
    <w:rsid w:val="009E594E"/>
    <w:rsid w:val="009E5F46"/>
    <w:rsid w:val="009E64D2"/>
    <w:rsid w:val="009E6661"/>
    <w:rsid w:val="009E6673"/>
    <w:rsid w:val="009E6964"/>
    <w:rsid w:val="009E6D80"/>
    <w:rsid w:val="009E6E59"/>
    <w:rsid w:val="009E7109"/>
    <w:rsid w:val="009E728A"/>
    <w:rsid w:val="009F02B1"/>
    <w:rsid w:val="009F0979"/>
    <w:rsid w:val="009F1694"/>
    <w:rsid w:val="009F1C54"/>
    <w:rsid w:val="009F1EFE"/>
    <w:rsid w:val="009F202F"/>
    <w:rsid w:val="009F21D3"/>
    <w:rsid w:val="009F2576"/>
    <w:rsid w:val="009F2614"/>
    <w:rsid w:val="009F2B3A"/>
    <w:rsid w:val="009F31F1"/>
    <w:rsid w:val="009F330E"/>
    <w:rsid w:val="009F3510"/>
    <w:rsid w:val="009F3878"/>
    <w:rsid w:val="009F3A7B"/>
    <w:rsid w:val="009F3ECC"/>
    <w:rsid w:val="009F472C"/>
    <w:rsid w:val="009F4763"/>
    <w:rsid w:val="009F4813"/>
    <w:rsid w:val="009F49C5"/>
    <w:rsid w:val="009F4C2A"/>
    <w:rsid w:val="009F4E5E"/>
    <w:rsid w:val="009F516C"/>
    <w:rsid w:val="009F54AA"/>
    <w:rsid w:val="009F57AB"/>
    <w:rsid w:val="009F586E"/>
    <w:rsid w:val="009F608F"/>
    <w:rsid w:val="009F64FA"/>
    <w:rsid w:val="009F6896"/>
    <w:rsid w:val="009F6B00"/>
    <w:rsid w:val="009F71F7"/>
    <w:rsid w:val="009F72E9"/>
    <w:rsid w:val="009F7411"/>
    <w:rsid w:val="009F76B9"/>
    <w:rsid w:val="009F793B"/>
    <w:rsid w:val="009F7B86"/>
    <w:rsid w:val="00A001BF"/>
    <w:rsid w:val="00A004B2"/>
    <w:rsid w:val="00A006A9"/>
    <w:rsid w:val="00A00727"/>
    <w:rsid w:val="00A00884"/>
    <w:rsid w:val="00A008F3"/>
    <w:rsid w:val="00A00B09"/>
    <w:rsid w:val="00A00BD3"/>
    <w:rsid w:val="00A00D10"/>
    <w:rsid w:val="00A00D3E"/>
    <w:rsid w:val="00A013C6"/>
    <w:rsid w:val="00A0198D"/>
    <w:rsid w:val="00A01B04"/>
    <w:rsid w:val="00A01C33"/>
    <w:rsid w:val="00A02121"/>
    <w:rsid w:val="00A022E5"/>
    <w:rsid w:val="00A02709"/>
    <w:rsid w:val="00A03016"/>
    <w:rsid w:val="00A03368"/>
    <w:rsid w:val="00A037C7"/>
    <w:rsid w:val="00A03BA6"/>
    <w:rsid w:val="00A040FC"/>
    <w:rsid w:val="00A041E5"/>
    <w:rsid w:val="00A04637"/>
    <w:rsid w:val="00A0498A"/>
    <w:rsid w:val="00A05396"/>
    <w:rsid w:val="00A05468"/>
    <w:rsid w:val="00A054D1"/>
    <w:rsid w:val="00A05576"/>
    <w:rsid w:val="00A057B0"/>
    <w:rsid w:val="00A0610A"/>
    <w:rsid w:val="00A06176"/>
    <w:rsid w:val="00A0693B"/>
    <w:rsid w:val="00A0765F"/>
    <w:rsid w:val="00A103F3"/>
    <w:rsid w:val="00A10515"/>
    <w:rsid w:val="00A10688"/>
    <w:rsid w:val="00A108DA"/>
    <w:rsid w:val="00A10982"/>
    <w:rsid w:val="00A10B9B"/>
    <w:rsid w:val="00A110DB"/>
    <w:rsid w:val="00A116BB"/>
    <w:rsid w:val="00A11C23"/>
    <w:rsid w:val="00A12001"/>
    <w:rsid w:val="00A1200B"/>
    <w:rsid w:val="00A120A2"/>
    <w:rsid w:val="00A1268F"/>
    <w:rsid w:val="00A1298E"/>
    <w:rsid w:val="00A133D1"/>
    <w:rsid w:val="00A134DC"/>
    <w:rsid w:val="00A13815"/>
    <w:rsid w:val="00A13DA1"/>
    <w:rsid w:val="00A142B5"/>
    <w:rsid w:val="00A14405"/>
    <w:rsid w:val="00A149CF"/>
    <w:rsid w:val="00A14B89"/>
    <w:rsid w:val="00A14FEA"/>
    <w:rsid w:val="00A152EF"/>
    <w:rsid w:val="00A15830"/>
    <w:rsid w:val="00A16054"/>
    <w:rsid w:val="00A16083"/>
    <w:rsid w:val="00A16A69"/>
    <w:rsid w:val="00A16A91"/>
    <w:rsid w:val="00A16DFB"/>
    <w:rsid w:val="00A178A2"/>
    <w:rsid w:val="00A17A18"/>
    <w:rsid w:val="00A17D1F"/>
    <w:rsid w:val="00A20889"/>
    <w:rsid w:val="00A2098E"/>
    <w:rsid w:val="00A20D0E"/>
    <w:rsid w:val="00A214F3"/>
    <w:rsid w:val="00A21525"/>
    <w:rsid w:val="00A21699"/>
    <w:rsid w:val="00A216D0"/>
    <w:rsid w:val="00A216DF"/>
    <w:rsid w:val="00A216E1"/>
    <w:rsid w:val="00A2235A"/>
    <w:rsid w:val="00A22391"/>
    <w:rsid w:val="00A2362E"/>
    <w:rsid w:val="00A23978"/>
    <w:rsid w:val="00A23C75"/>
    <w:rsid w:val="00A241D6"/>
    <w:rsid w:val="00A24375"/>
    <w:rsid w:val="00A2482D"/>
    <w:rsid w:val="00A24ACD"/>
    <w:rsid w:val="00A24AF6"/>
    <w:rsid w:val="00A25125"/>
    <w:rsid w:val="00A25188"/>
    <w:rsid w:val="00A25275"/>
    <w:rsid w:val="00A25417"/>
    <w:rsid w:val="00A25ABB"/>
    <w:rsid w:val="00A25C65"/>
    <w:rsid w:val="00A26E44"/>
    <w:rsid w:val="00A273A4"/>
    <w:rsid w:val="00A27C1A"/>
    <w:rsid w:val="00A27CD0"/>
    <w:rsid w:val="00A3015B"/>
    <w:rsid w:val="00A302BC"/>
    <w:rsid w:val="00A30459"/>
    <w:rsid w:val="00A30979"/>
    <w:rsid w:val="00A309F1"/>
    <w:rsid w:val="00A30E8C"/>
    <w:rsid w:val="00A31998"/>
    <w:rsid w:val="00A31C14"/>
    <w:rsid w:val="00A32605"/>
    <w:rsid w:val="00A32ECF"/>
    <w:rsid w:val="00A32F96"/>
    <w:rsid w:val="00A32FF1"/>
    <w:rsid w:val="00A33515"/>
    <w:rsid w:val="00A3354F"/>
    <w:rsid w:val="00A33586"/>
    <w:rsid w:val="00A33DDA"/>
    <w:rsid w:val="00A34B81"/>
    <w:rsid w:val="00A351A9"/>
    <w:rsid w:val="00A3527E"/>
    <w:rsid w:val="00A35536"/>
    <w:rsid w:val="00A355D7"/>
    <w:rsid w:val="00A35617"/>
    <w:rsid w:val="00A357F0"/>
    <w:rsid w:val="00A3581F"/>
    <w:rsid w:val="00A35C4F"/>
    <w:rsid w:val="00A3615F"/>
    <w:rsid w:val="00A36222"/>
    <w:rsid w:val="00A3624E"/>
    <w:rsid w:val="00A36606"/>
    <w:rsid w:val="00A36737"/>
    <w:rsid w:val="00A371C8"/>
    <w:rsid w:val="00A37375"/>
    <w:rsid w:val="00A375AF"/>
    <w:rsid w:val="00A37B3E"/>
    <w:rsid w:val="00A37F5E"/>
    <w:rsid w:val="00A37F79"/>
    <w:rsid w:val="00A4009D"/>
    <w:rsid w:val="00A401FE"/>
    <w:rsid w:val="00A40A9E"/>
    <w:rsid w:val="00A40DC1"/>
    <w:rsid w:val="00A40F0C"/>
    <w:rsid w:val="00A40FDF"/>
    <w:rsid w:val="00A413D9"/>
    <w:rsid w:val="00A41952"/>
    <w:rsid w:val="00A41BE2"/>
    <w:rsid w:val="00A41C00"/>
    <w:rsid w:val="00A41CE7"/>
    <w:rsid w:val="00A41F37"/>
    <w:rsid w:val="00A42A3E"/>
    <w:rsid w:val="00A4312A"/>
    <w:rsid w:val="00A43C6E"/>
    <w:rsid w:val="00A43C86"/>
    <w:rsid w:val="00A44769"/>
    <w:rsid w:val="00A44EB7"/>
    <w:rsid w:val="00A452B9"/>
    <w:rsid w:val="00A45EA6"/>
    <w:rsid w:val="00A461F4"/>
    <w:rsid w:val="00A4626D"/>
    <w:rsid w:val="00A46673"/>
    <w:rsid w:val="00A468C3"/>
    <w:rsid w:val="00A46B2E"/>
    <w:rsid w:val="00A46EB3"/>
    <w:rsid w:val="00A4700E"/>
    <w:rsid w:val="00A47047"/>
    <w:rsid w:val="00A4709F"/>
    <w:rsid w:val="00A4740C"/>
    <w:rsid w:val="00A47764"/>
    <w:rsid w:val="00A477C1"/>
    <w:rsid w:val="00A47866"/>
    <w:rsid w:val="00A47997"/>
    <w:rsid w:val="00A47AB0"/>
    <w:rsid w:val="00A47B18"/>
    <w:rsid w:val="00A500E1"/>
    <w:rsid w:val="00A50A51"/>
    <w:rsid w:val="00A51220"/>
    <w:rsid w:val="00A5151E"/>
    <w:rsid w:val="00A51A4F"/>
    <w:rsid w:val="00A51B3E"/>
    <w:rsid w:val="00A51E50"/>
    <w:rsid w:val="00A51E66"/>
    <w:rsid w:val="00A52BF0"/>
    <w:rsid w:val="00A53237"/>
    <w:rsid w:val="00A53275"/>
    <w:rsid w:val="00A53553"/>
    <w:rsid w:val="00A53611"/>
    <w:rsid w:val="00A53766"/>
    <w:rsid w:val="00A539E4"/>
    <w:rsid w:val="00A53AAF"/>
    <w:rsid w:val="00A53B2D"/>
    <w:rsid w:val="00A54031"/>
    <w:rsid w:val="00A5408D"/>
    <w:rsid w:val="00A545AC"/>
    <w:rsid w:val="00A548D5"/>
    <w:rsid w:val="00A54E0F"/>
    <w:rsid w:val="00A5526A"/>
    <w:rsid w:val="00A5537F"/>
    <w:rsid w:val="00A55D32"/>
    <w:rsid w:val="00A55D5C"/>
    <w:rsid w:val="00A55F12"/>
    <w:rsid w:val="00A56380"/>
    <w:rsid w:val="00A5666E"/>
    <w:rsid w:val="00A5670F"/>
    <w:rsid w:val="00A56968"/>
    <w:rsid w:val="00A570E6"/>
    <w:rsid w:val="00A57B42"/>
    <w:rsid w:val="00A57F8C"/>
    <w:rsid w:val="00A6027F"/>
    <w:rsid w:val="00A60336"/>
    <w:rsid w:val="00A603EA"/>
    <w:rsid w:val="00A60C5A"/>
    <w:rsid w:val="00A60D7F"/>
    <w:rsid w:val="00A60FAC"/>
    <w:rsid w:val="00A61076"/>
    <w:rsid w:val="00A61351"/>
    <w:rsid w:val="00A6192A"/>
    <w:rsid w:val="00A6206B"/>
    <w:rsid w:val="00A6209A"/>
    <w:rsid w:val="00A62232"/>
    <w:rsid w:val="00A626C0"/>
    <w:rsid w:val="00A629D4"/>
    <w:rsid w:val="00A62A6D"/>
    <w:rsid w:val="00A6350A"/>
    <w:rsid w:val="00A638C9"/>
    <w:rsid w:val="00A6457B"/>
    <w:rsid w:val="00A647AB"/>
    <w:rsid w:val="00A64CB3"/>
    <w:rsid w:val="00A64DE7"/>
    <w:rsid w:val="00A654DF"/>
    <w:rsid w:val="00A65A51"/>
    <w:rsid w:val="00A65C59"/>
    <w:rsid w:val="00A65EF4"/>
    <w:rsid w:val="00A6661D"/>
    <w:rsid w:val="00A66712"/>
    <w:rsid w:val="00A667C1"/>
    <w:rsid w:val="00A66872"/>
    <w:rsid w:val="00A66A75"/>
    <w:rsid w:val="00A66E39"/>
    <w:rsid w:val="00A66F33"/>
    <w:rsid w:val="00A67153"/>
    <w:rsid w:val="00A67163"/>
    <w:rsid w:val="00A67BE7"/>
    <w:rsid w:val="00A67E28"/>
    <w:rsid w:val="00A70126"/>
    <w:rsid w:val="00A70C0D"/>
    <w:rsid w:val="00A70D4A"/>
    <w:rsid w:val="00A713D0"/>
    <w:rsid w:val="00A71487"/>
    <w:rsid w:val="00A72001"/>
    <w:rsid w:val="00A7248D"/>
    <w:rsid w:val="00A725E5"/>
    <w:rsid w:val="00A72772"/>
    <w:rsid w:val="00A728FD"/>
    <w:rsid w:val="00A7299C"/>
    <w:rsid w:val="00A72EAE"/>
    <w:rsid w:val="00A72F17"/>
    <w:rsid w:val="00A73025"/>
    <w:rsid w:val="00A7362E"/>
    <w:rsid w:val="00A73A8B"/>
    <w:rsid w:val="00A73DA1"/>
    <w:rsid w:val="00A73F89"/>
    <w:rsid w:val="00A74652"/>
    <w:rsid w:val="00A748C7"/>
    <w:rsid w:val="00A7492D"/>
    <w:rsid w:val="00A74BF1"/>
    <w:rsid w:val="00A74C0E"/>
    <w:rsid w:val="00A74D89"/>
    <w:rsid w:val="00A74DF4"/>
    <w:rsid w:val="00A75CF5"/>
    <w:rsid w:val="00A75E8C"/>
    <w:rsid w:val="00A75FD4"/>
    <w:rsid w:val="00A76132"/>
    <w:rsid w:val="00A764A1"/>
    <w:rsid w:val="00A76631"/>
    <w:rsid w:val="00A76802"/>
    <w:rsid w:val="00A76CA7"/>
    <w:rsid w:val="00A770E0"/>
    <w:rsid w:val="00A77211"/>
    <w:rsid w:val="00A77670"/>
    <w:rsid w:val="00A776B8"/>
    <w:rsid w:val="00A776CB"/>
    <w:rsid w:val="00A778AC"/>
    <w:rsid w:val="00A77A07"/>
    <w:rsid w:val="00A77A94"/>
    <w:rsid w:val="00A804D6"/>
    <w:rsid w:val="00A807D5"/>
    <w:rsid w:val="00A80CE0"/>
    <w:rsid w:val="00A80DCD"/>
    <w:rsid w:val="00A80F74"/>
    <w:rsid w:val="00A81247"/>
    <w:rsid w:val="00A814A9"/>
    <w:rsid w:val="00A815D8"/>
    <w:rsid w:val="00A819F6"/>
    <w:rsid w:val="00A81A89"/>
    <w:rsid w:val="00A81E74"/>
    <w:rsid w:val="00A820B6"/>
    <w:rsid w:val="00A821D6"/>
    <w:rsid w:val="00A82A17"/>
    <w:rsid w:val="00A82BF6"/>
    <w:rsid w:val="00A82F0F"/>
    <w:rsid w:val="00A8359C"/>
    <w:rsid w:val="00A836DC"/>
    <w:rsid w:val="00A83983"/>
    <w:rsid w:val="00A839D8"/>
    <w:rsid w:val="00A83D53"/>
    <w:rsid w:val="00A8403C"/>
    <w:rsid w:val="00A843CA"/>
    <w:rsid w:val="00A84519"/>
    <w:rsid w:val="00A84727"/>
    <w:rsid w:val="00A847BB"/>
    <w:rsid w:val="00A84DA7"/>
    <w:rsid w:val="00A8508C"/>
    <w:rsid w:val="00A85282"/>
    <w:rsid w:val="00A85C48"/>
    <w:rsid w:val="00A86416"/>
    <w:rsid w:val="00A8649D"/>
    <w:rsid w:val="00A86514"/>
    <w:rsid w:val="00A86720"/>
    <w:rsid w:val="00A86CBF"/>
    <w:rsid w:val="00A86FF3"/>
    <w:rsid w:val="00A8706F"/>
    <w:rsid w:val="00A8724E"/>
    <w:rsid w:val="00A8779E"/>
    <w:rsid w:val="00A908A8"/>
    <w:rsid w:val="00A90AA2"/>
    <w:rsid w:val="00A90ADD"/>
    <w:rsid w:val="00A90EFF"/>
    <w:rsid w:val="00A90F0C"/>
    <w:rsid w:val="00A91086"/>
    <w:rsid w:val="00A910F7"/>
    <w:rsid w:val="00A911E7"/>
    <w:rsid w:val="00A91220"/>
    <w:rsid w:val="00A914E0"/>
    <w:rsid w:val="00A914F0"/>
    <w:rsid w:val="00A917FC"/>
    <w:rsid w:val="00A92033"/>
    <w:rsid w:val="00A92418"/>
    <w:rsid w:val="00A92BDF"/>
    <w:rsid w:val="00A92C7B"/>
    <w:rsid w:val="00A92E25"/>
    <w:rsid w:val="00A93322"/>
    <w:rsid w:val="00A933E2"/>
    <w:rsid w:val="00A9409D"/>
    <w:rsid w:val="00A94384"/>
    <w:rsid w:val="00A9440E"/>
    <w:rsid w:val="00A9493F"/>
    <w:rsid w:val="00A949DB"/>
    <w:rsid w:val="00A94A43"/>
    <w:rsid w:val="00A94B78"/>
    <w:rsid w:val="00A94CC2"/>
    <w:rsid w:val="00A94EC9"/>
    <w:rsid w:val="00A951C3"/>
    <w:rsid w:val="00A95216"/>
    <w:rsid w:val="00A954C7"/>
    <w:rsid w:val="00A95745"/>
    <w:rsid w:val="00A9600E"/>
    <w:rsid w:val="00A9665A"/>
    <w:rsid w:val="00A96962"/>
    <w:rsid w:val="00A96D61"/>
    <w:rsid w:val="00A96E14"/>
    <w:rsid w:val="00A9745F"/>
    <w:rsid w:val="00A97C57"/>
    <w:rsid w:val="00A97E75"/>
    <w:rsid w:val="00AA0392"/>
    <w:rsid w:val="00AA0EE5"/>
    <w:rsid w:val="00AA186D"/>
    <w:rsid w:val="00AA199D"/>
    <w:rsid w:val="00AA1F08"/>
    <w:rsid w:val="00AA26BB"/>
    <w:rsid w:val="00AA2B45"/>
    <w:rsid w:val="00AA2E9E"/>
    <w:rsid w:val="00AA3092"/>
    <w:rsid w:val="00AA3855"/>
    <w:rsid w:val="00AA39B4"/>
    <w:rsid w:val="00AA3F28"/>
    <w:rsid w:val="00AA4072"/>
    <w:rsid w:val="00AA4C1B"/>
    <w:rsid w:val="00AA4CF3"/>
    <w:rsid w:val="00AA5311"/>
    <w:rsid w:val="00AA53D2"/>
    <w:rsid w:val="00AA57B5"/>
    <w:rsid w:val="00AA581A"/>
    <w:rsid w:val="00AA5DA5"/>
    <w:rsid w:val="00AA60F9"/>
    <w:rsid w:val="00AA62B8"/>
    <w:rsid w:val="00AA654F"/>
    <w:rsid w:val="00AA6694"/>
    <w:rsid w:val="00AA6CBC"/>
    <w:rsid w:val="00AA6D04"/>
    <w:rsid w:val="00AA7352"/>
    <w:rsid w:val="00AA74DB"/>
    <w:rsid w:val="00AA761E"/>
    <w:rsid w:val="00AA774A"/>
    <w:rsid w:val="00AB00B3"/>
    <w:rsid w:val="00AB0334"/>
    <w:rsid w:val="00AB045A"/>
    <w:rsid w:val="00AB0E71"/>
    <w:rsid w:val="00AB1074"/>
    <w:rsid w:val="00AB11D4"/>
    <w:rsid w:val="00AB16BF"/>
    <w:rsid w:val="00AB1976"/>
    <w:rsid w:val="00AB1AF7"/>
    <w:rsid w:val="00AB24CB"/>
    <w:rsid w:val="00AB28AA"/>
    <w:rsid w:val="00AB2B41"/>
    <w:rsid w:val="00AB2D4F"/>
    <w:rsid w:val="00AB3061"/>
    <w:rsid w:val="00AB3CFB"/>
    <w:rsid w:val="00AB3D2B"/>
    <w:rsid w:val="00AB3E02"/>
    <w:rsid w:val="00AB47C0"/>
    <w:rsid w:val="00AB5312"/>
    <w:rsid w:val="00AB5931"/>
    <w:rsid w:val="00AB5C6B"/>
    <w:rsid w:val="00AB6300"/>
    <w:rsid w:val="00AB6312"/>
    <w:rsid w:val="00AB658B"/>
    <w:rsid w:val="00AB66A8"/>
    <w:rsid w:val="00AB6C40"/>
    <w:rsid w:val="00AB70AC"/>
    <w:rsid w:val="00AB7A5A"/>
    <w:rsid w:val="00AC0035"/>
    <w:rsid w:val="00AC004C"/>
    <w:rsid w:val="00AC014A"/>
    <w:rsid w:val="00AC036A"/>
    <w:rsid w:val="00AC0C4C"/>
    <w:rsid w:val="00AC0CB6"/>
    <w:rsid w:val="00AC0D3F"/>
    <w:rsid w:val="00AC13DA"/>
    <w:rsid w:val="00AC1462"/>
    <w:rsid w:val="00AC1755"/>
    <w:rsid w:val="00AC1C9B"/>
    <w:rsid w:val="00AC2009"/>
    <w:rsid w:val="00AC2211"/>
    <w:rsid w:val="00AC2297"/>
    <w:rsid w:val="00AC2CFF"/>
    <w:rsid w:val="00AC2E2F"/>
    <w:rsid w:val="00AC31B8"/>
    <w:rsid w:val="00AC339F"/>
    <w:rsid w:val="00AC381D"/>
    <w:rsid w:val="00AC39CB"/>
    <w:rsid w:val="00AC3A68"/>
    <w:rsid w:val="00AC3A81"/>
    <w:rsid w:val="00AC47A1"/>
    <w:rsid w:val="00AC482E"/>
    <w:rsid w:val="00AC484E"/>
    <w:rsid w:val="00AC4ED9"/>
    <w:rsid w:val="00AC5606"/>
    <w:rsid w:val="00AC5674"/>
    <w:rsid w:val="00AC5A86"/>
    <w:rsid w:val="00AC5C74"/>
    <w:rsid w:val="00AC5EC2"/>
    <w:rsid w:val="00AC618C"/>
    <w:rsid w:val="00AC63C4"/>
    <w:rsid w:val="00AC640B"/>
    <w:rsid w:val="00AC65E9"/>
    <w:rsid w:val="00AC6960"/>
    <w:rsid w:val="00AC6B67"/>
    <w:rsid w:val="00AC707F"/>
    <w:rsid w:val="00AC715A"/>
    <w:rsid w:val="00AC75CF"/>
    <w:rsid w:val="00AC7AEC"/>
    <w:rsid w:val="00AC7F59"/>
    <w:rsid w:val="00AD00F9"/>
    <w:rsid w:val="00AD023D"/>
    <w:rsid w:val="00AD0385"/>
    <w:rsid w:val="00AD052D"/>
    <w:rsid w:val="00AD06CD"/>
    <w:rsid w:val="00AD075A"/>
    <w:rsid w:val="00AD08A4"/>
    <w:rsid w:val="00AD0D02"/>
    <w:rsid w:val="00AD0D9A"/>
    <w:rsid w:val="00AD14B5"/>
    <w:rsid w:val="00AD183F"/>
    <w:rsid w:val="00AD1D76"/>
    <w:rsid w:val="00AD23FD"/>
    <w:rsid w:val="00AD2829"/>
    <w:rsid w:val="00AD2834"/>
    <w:rsid w:val="00AD28FC"/>
    <w:rsid w:val="00AD2A59"/>
    <w:rsid w:val="00AD2B48"/>
    <w:rsid w:val="00AD3375"/>
    <w:rsid w:val="00AD3656"/>
    <w:rsid w:val="00AD3789"/>
    <w:rsid w:val="00AD3FE1"/>
    <w:rsid w:val="00AD4020"/>
    <w:rsid w:val="00AD47A0"/>
    <w:rsid w:val="00AD496E"/>
    <w:rsid w:val="00AD5052"/>
    <w:rsid w:val="00AD508F"/>
    <w:rsid w:val="00AD53C1"/>
    <w:rsid w:val="00AD563A"/>
    <w:rsid w:val="00AD5731"/>
    <w:rsid w:val="00AD593F"/>
    <w:rsid w:val="00AD5A75"/>
    <w:rsid w:val="00AD5B63"/>
    <w:rsid w:val="00AD5C8C"/>
    <w:rsid w:val="00AD5E1E"/>
    <w:rsid w:val="00AD6298"/>
    <w:rsid w:val="00AD644D"/>
    <w:rsid w:val="00AD6837"/>
    <w:rsid w:val="00AD6C23"/>
    <w:rsid w:val="00AD7280"/>
    <w:rsid w:val="00AD7837"/>
    <w:rsid w:val="00AD7B9C"/>
    <w:rsid w:val="00AD7C8E"/>
    <w:rsid w:val="00AD7EDE"/>
    <w:rsid w:val="00AD7F77"/>
    <w:rsid w:val="00AD7F82"/>
    <w:rsid w:val="00AD7FD2"/>
    <w:rsid w:val="00AE05DC"/>
    <w:rsid w:val="00AE0C30"/>
    <w:rsid w:val="00AE0EBB"/>
    <w:rsid w:val="00AE0F26"/>
    <w:rsid w:val="00AE132F"/>
    <w:rsid w:val="00AE147B"/>
    <w:rsid w:val="00AE188D"/>
    <w:rsid w:val="00AE18EC"/>
    <w:rsid w:val="00AE1C26"/>
    <w:rsid w:val="00AE1D91"/>
    <w:rsid w:val="00AE2115"/>
    <w:rsid w:val="00AE21E9"/>
    <w:rsid w:val="00AE2332"/>
    <w:rsid w:val="00AE25C5"/>
    <w:rsid w:val="00AE273A"/>
    <w:rsid w:val="00AE27D1"/>
    <w:rsid w:val="00AE28D2"/>
    <w:rsid w:val="00AE2B59"/>
    <w:rsid w:val="00AE362C"/>
    <w:rsid w:val="00AE4047"/>
    <w:rsid w:val="00AE4696"/>
    <w:rsid w:val="00AE4AF9"/>
    <w:rsid w:val="00AE4B6B"/>
    <w:rsid w:val="00AE53B3"/>
    <w:rsid w:val="00AE54A5"/>
    <w:rsid w:val="00AE5810"/>
    <w:rsid w:val="00AE58DE"/>
    <w:rsid w:val="00AE5AA9"/>
    <w:rsid w:val="00AE6142"/>
    <w:rsid w:val="00AE6616"/>
    <w:rsid w:val="00AE684D"/>
    <w:rsid w:val="00AE6C5C"/>
    <w:rsid w:val="00AE705F"/>
    <w:rsid w:val="00AE71CF"/>
    <w:rsid w:val="00AE7458"/>
    <w:rsid w:val="00AE7BB4"/>
    <w:rsid w:val="00AF015A"/>
    <w:rsid w:val="00AF0444"/>
    <w:rsid w:val="00AF0564"/>
    <w:rsid w:val="00AF08C3"/>
    <w:rsid w:val="00AF0B13"/>
    <w:rsid w:val="00AF1036"/>
    <w:rsid w:val="00AF161F"/>
    <w:rsid w:val="00AF166D"/>
    <w:rsid w:val="00AF17DB"/>
    <w:rsid w:val="00AF1AF7"/>
    <w:rsid w:val="00AF20ED"/>
    <w:rsid w:val="00AF2206"/>
    <w:rsid w:val="00AF2618"/>
    <w:rsid w:val="00AF2E9B"/>
    <w:rsid w:val="00AF31D7"/>
    <w:rsid w:val="00AF35C9"/>
    <w:rsid w:val="00AF3624"/>
    <w:rsid w:val="00AF386F"/>
    <w:rsid w:val="00AF39E2"/>
    <w:rsid w:val="00AF4188"/>
    <w:rsid w:val="00AF44A4"/>
    <w:rsid w:val="00AF463A"/>
    <w:rsid w:val="00AF46C8"/>
    <w:rsid w:val="00AF47E2"/>
    <w:rsid w:val="00AF486A"/>
    <w:rsid w:val="00AF5000"/>
    <w:rsid w:val="00AF51A5"/>
    <w:rsid w:val="00AF51CE"/>
    <w:rsid w:val="00AF526C"/>
    <w:rsid w:val="00AF5511"/>
    <w:rsid w:val="00AF55D2"/>
    <w:rsid w:val="00AF585D"/>
    <w:rsid w:val="00AF5B51"/>
    <w:rsid w:val="00AF66B7"/>
    <w:rsid w:val="00AF69FD"/>
    <w:rsid w:val="00AF6DF9"/>
    <w:rsid w:val="00AF7072"/>
    <w:rsid w:val="00AF7508"/>
    <w:rsid w:val="00AF77A0"/>
    <w:rsid w:val="00AF77F1"/>
    <w:rsid w:val="00AF7B21"/>
    <w:rsid w:val="00AF7BC0"/>
    <w:rsid w:val="00AF7E9A"/>
    <w:rsid w:val="00B002F3"/>
    <w:rsid w:val="00B004DB"/>
    <w:rsid w:val="00B006F8"/>
    <w:rsid w:val="00B009AF"/>
    <w:rsid w:val="00B00B10"/>
    <w:rsid w:val="00B01176"/>
    <w:rsid w:val="00B014EF"/>
    <w:rsid w:val="00B01719"/>
    <w:rsid w:val="00B01914"/>
    <w:rsid w:val="00B0195C"/>
    <w:rsid w:val="00B01F33"/>
    <w:rsid w:val="00B02085"/>
    <w:rsid w:val="00B020D3"/>
    <w:rsid w:val="00B034AB"/>
    <w:rsid w:val="00B03AF8"/>
    <w:rsid w:val="00B044B7"/>
    <w:rsid w:val="00B04620"/>
    <w:rsid w:val="00B04D62"/>
    <w:rsid w:val="00B0561B"/>
    <w:rsid w:val="00B05A05"/>
    <w:rsid w:val="00B05C0A"/>
    <w:rsid w:val="00B05EC4"/>
    <w:rsid w:val="00B06261"/>
    <w:rsid w:val="00B06B7A"/>
    <w:rsid w:val="00B06BEF"/>
    <w:rsid w:val="00B07572"/>
    <w:rsid w:val="00B077F2"/>
    <w:rsid w:val="00B07A02"/>
    <w:rsid w:val="00B07E59"/>
    <w:rsid w:val="00B07E8C"/>
    <w:rsid w:val="00B07FA2"/>
    <w:rsid w:val="00B1004E"/>
    <w:rsid w:val="00B1019F"/>
    <w:rsid w:val="00B102D2"/>
    <w:rsid w:val="00B1059A"/>
    <w:rsid w:val="00B10FA2"/>
    <w:rsid w:val="00B1169F"/>
    <w:rsid w:val="00B1176C"/>
    <w:rsid w:val="00B11AD5"/>
    <w:rsid w:val="00B11C00"/>
    <w:rsid w:val="00B123F4"/>
    <w:rsid w:val="00B12863"/>
    <w:rsid w:val="00B1286F"/>
    <w:rsid w:val="00B12A63"/>
    <w:rsid w:val="00B12A73"/>
    <w:rsid w:val="00B1381D"/>
    <w:rsid w:val="00B13D2D"/>
    <w:rsid w:val="00B14A30"/>
    <w:rsid w:val="00B14E4E"/>
    <w:rsid w:val="00B15D7C"/>
    <w:rsid w:val="00B15ED7"/>
    <w:rsid w:val="00B160AC"/>
    <w:rsid w:val="00B16130"/>
    <w:rsid w:val="00B16162"/>
    <w:rsid w:val="00B16182"/>
    <w:rsid w:val="00B161D5"/>
    <w:rsid w:val="00B16554"/>
    <w:rsid w:val="00B1655D"/>
    <w:rsid w:val="00B16626"/>
    <w:rsid w:val="00B16A41"/>
    <w:rsid w:val="00B16EE3"/>
    <w:rsid w:val="00B17511"/>
    <w:rsid w:val="00B1762B"/>
    <w:rsid w:val="00B17902"/>
    <w:rsid w:val="00B17946"/>
    <w:rsid w:val="00B17AD6"/>
    <w:rsid w:val="00B201E2"/>
    <w:rsid w:val="00B20349"/>
    <w:rsid w:val="00B204A1"/>
    <w:rsid w:val="00B20533"/>
    <w:rsid w:val="00B20632"/>
    <w:rsid w:val="00B20AB7"/>
    <w:rsid w:val="00B20E75"/>
    <w:rsid w:val="00B20FB1"/>
    <w:rsid w:val="00B2108D"/>
    <w:rsid w:val="00B212F6"/>
    <w:rsid w:val="00B21615"/>
    <w:rsid w:val="00B218EF"/>
    <w:rsid w:val="00B21E25"/>
    <w:rsid w:val="00B21F8E"/>
    <w:rsid w:val="00B2219F"/>
    <w:rsid w:val="00B22237"/>
    <w:rsid w:val="00B2280C"/>
    <w:rsid w:val="00B22937"/>
    <w:rsid w:val="00B22B1F"/>
    <w:rsid w:val="00B22D65"/>
    <w:rsid w:val="00B22E20"/>
    <w:rsid w:val="00B232FF"/>
    <w:rsid w:val="00B233A0"/>
    <w:rsid w:val="00B233F5"/>
    <w:rsid w:val="00B238F9"/>
    <w:rsid w:val="00B23CD8"/>
    <w:rsid w:val="00B24E47"/>
    <w:rsid w:val="00B259B7"/>
    <w:rsid w:val="00B25B3E"/>
    <w:rsid w:val="00B25EA1"/>
    <w:rsid w:val="00B262C9"/>
    <w:rsid w:val="00B265A2"/>
    <w:rsid w:val="00B26960"/>
    <w:rsid w:val="00B26AB8"/>
    <w:rsid w:val="00B2722C"/>
    <w:rsid w:val="00B27AE1"/>
    <w:rsid w:val="00B27B49"/>
    <w:rsid w:val="00B30502"/>
    <w:rsid w:val="00B31CA0"/>
    <w:rsid w:val="00B31D86"/>
    <w:rsid w:val="00B328D8"/>
    <w:rsid w:val="00B3342B"/>
    <w:rsid w:val="00B33A5F"/>
    <w:rsid w:val="00B33F01"/>
    <w:rsid w:val="00B34B8B"/>
    <w:rsid w:val="00B34BF0"/>
    <w:rsid w:val="00B36BE2"/>
    <w:rsid w:val="00B36EA9"/>
    <w:rsid w:val="00B3735C"/>
    <w:rsid w:val="00B37486"/>
    <w:rsid w:val="00B37FA3"/>
    <w:rsid w:val="00B4070D"/>
    <w:rsid w:val="00B40C37"/>
    <w:rsid w:val="00B40F49"/>
    <w:rsid w:val="00B4137D"/>
    <w:rsid w:val="00B413B5"/>
    <w:rsid w:val="00B416FA"/>
    <w:rsid w:val="00B4185E"/>
    <w:rsid w:val="00B41CEB"/>
    <w:rsid w:val="00B41D83"/>
    <w:rsid w:val="00B41EFC"/>
    <w:rsid w:val="00B427DD"/>
    <w:rsid w:val="00B42883"/>
    <w:rsid w:val="00B42E77"/>
    <w:rsid w:val="00B42EE5"/>
    <w:rsid w:val="00B42F6E"/>
    <w:rsid w:val="00B43AC9"/>
    <w:rsid w:val="00B448A9"/>
    <w:rsid w:val="00B44B82"/>
    <w:rsid w:val="00B44C0F"/>
    <w:rsid w:val="00B4534E"/>
    <w:rsid w:val="00B45775"/>
    <w:rsid w:val="00B46053"/>
    <w:rsid w:val="00B4612E"/>
    <w:rsid w:val="00B46786"/>
    <w:rsid w:val="00B469EF"/>
    <w:rsid w:val="00B46AC3"/>
    <w:rsid w:val="00B46B9A"/>
    <w:rsid w:val="00B46DF7"/>
    <w:rsid w:val="00B4747E"/>
    <w:rsid w:val="00B47ADA"/>
    <w:rsid w:val="00B5025C"/>
    <w:rsid w:val="00B505CC"/>
    <w:rsid w:val="00B5157D"/>
    <w:rsid w:val="00B518E9"/>
    <w:rsid w:val="00B51AEF"/>
    <w:rsid w:val="00B51B92"/>
    <w:rsid w:val="00B51E89"/>
    <w:rsid w:val="00B5271C"/>
    <w:rsid w:val="00B52DE5"/>
    <w:rsid w:val="00B52F04"/>
    <w:rsid w:val="00B535BD"/>
    <w:rsid w:val="00B53743"/>
    <w:rsid w:val="00B537D0"/>
    <w:rsid w:val="00B5381F"/>
    <w:rsid w:val="00B5383E"/>
    <w:rsid w:val="00B539D5"/>
    <w:rsid w:val="00B54016"/>
    <w:rsid w:val="00B54534"/>
    <w:rsid w:val="00B54799"/>
    <w:rsid w:val="00B54968"/>
    <w:rsid w:val="00B54FC8"/>
    <w:rsid w:val="00B5539A"/>
    <w:rsid w:val="00B55D39"/>
    <w:rsid w:val="00B55F08"/>
    <w:rsid w:val="00B56200"/>
    <w:rsid w:val="00B566D9"/>
    <w:rsid w:val="00B56B1A"/>
    <w:rsid w:val="00B56BD9"/>
    <w:rsid w:val="00B56EF9"/>
    <w:rsid w:val="00B57FEC"/>
    <w:rsid w:val="00B60212"/>
    <w:rsid w:val="00B602BA"/>
    <w:rsid w:val="00B602FA"/>
    <w:rsid w:val="00B60449"/>
    <w:rsid w:val="00B60773"/>
    <w:rsid w:val="00B60EC6"/>
    <w:rsid w:val="00B61545"/>
    <w:rsid w:val="00B61AD1"/>
    <w:rsid w:val="00B61FAB"/>
    <w:rsid w:val="00B62240"/>
    <w:rsid w:val="00B624D0"/>
    <w:rsid w:val="00B625F0"/>
    <w:rsid w:val="00B62BF6"/>
    <w:rsid w:val="00B62C2C"/>
    <w:rsid w:val="00B62FBE"/>
    <w:rsid w:val="00B63293"/>
    <w:rsid w:val="00B6335E"/>
    <w:rsid w:val="00B6355D"/>
    <w:rsid w:val="00B638B2"/>
    <w:rsid w:val="00B64650"/>
    <w:rsid w:val="00B64673"/>
    <w:rsid w:val="00B64868"/>
    <w:rsid w:val="00B64AB7"/>
    <w:rsid w:val="00B64ABA"/>
    <w:rsid w:val="00B64F50"/>
    <w:rsid w:val="00B64F9B"/>
    <w:rsid w:val="00B6536F"/>
    <w:rsid w:val="00B65549"/>
    <w:rsid w:val="00B6588D"/>
    <w:rsid w:val="00B65A21"/>
    <w:rsid w:val="00B65F31"/>
    <w:rsid w:val="00B65F94"/>
    <w:rsid w:val="00B661A2"/>
    <w:rsid w:val="00B66704"/>
    <w:rsid w:val="00B6671A"/>
    <w:rsid w:val="00B6682F"/>
    <w:rsid w:val="00B66996"/>
    <w:rsid w:val="00B66AAB"/>
    <w:rsid w:val="00B67CE8"/>
    <w:rsid w:val="00B67D6D"/>
    <w:rsid w:val="00B7051C"/>
    <w:rsid w:val="00B708BC"/>
    <w:rsid w:val="00B708D9"/>
    <w:rsid w:val="00B709D5"/>
    <w:rsid w:val="00B70B2C"/>
    <w:rsid w:val="00B70E48"/>
    <w:rsid w:val="00B70FF9"/>
    <w:rsid w:val="00B712E2"/>
    <w:rsid w:val="00B717A3"/>
    <w:rsid w:val="00B71A28"/>
    <w:rsid w:val="00B72071"/>
    <w:rsid w:val="00B724CF"/>
    <w:rsid w:val="00B7299B"/>
    <w:rsid w:val="00B72DC6"/>
    <w:rsid w:val="00B73019"/>
    <w:rsid w:val="00B733CF"/>
    <w:rsid w:val="00B7363C"/>
    <w:rsid w:val="00B737F4"/>
    <w:rsid w:val="00B7434B"/>
    <w:rsid w:val="00B744DB"/>
    <w:rsid w:val="00B745EF"/>
    <w:rsid w:val="00B74932"/>
    <w:rsid w:val="00B749C0"/>
    <w:rsid w:val="00B74A6D"/>
    <w:rsid w:val="00B74BBA"/>
    <w:rsid w:val="00B74D11"/>
    <w:rsid w:val="00B75029"/>
    <w:rsid w:val="00B75339"/>
    <w:rsid w:val="00B7545B"/>
    <w:rsid w:val="00B754AC"/>
    <w:rsid w:val="00B75EF9"/>
    <w:rsid w:val="00B764B9"/>
    <w:rsid w:val="00B7720E"/>
    <w:rsid w:val="00B77833"/>
    <w:rsid w:val="00B77890"/>
    <w:rsid w:val="00B77AAE"/>
    <w:rsid w:val="00B77CF4"/>
    <w:rsid w:val="00B804D4"/>
    <w:rsid w:val="00B80B3F"/>
    <w:rsid w:val="00B81299"/>
    <w:rsid w:val="00B816E5"/>
    <w:rsid w:val="00B81BD3"/>
    <w:rsid w:val="00B81C74"/>
    <w:rsid w:val="00B82171"/>
    <w:rsid w:val="00B827BF"/>
    <w:rsid w:val="00B82B82"/>
    <w:rsid w:val="00B82D51"/>
    <w:rsid w:val="00B82D8F"/>
    <w:rsid w:val="00B82E63"/>
    <w:rsid w:val="00B82EE7"/>
    <w:rsid w:val="00B82F4C"/>
    <w:rsid w:val="00B83181"/>
    <w:rsid w:val="00B8351B"/>
    <w:rsid w:val="00B83790"/>
    <w:rsid w:val="00B83DBF"/>
    <w:rsid w:val="00B8402A"/>
    <w:rsid w:val="00B8405F"/>
    <w:rsid w:val="00B84A52"/>
    <w:rsid w:val="00B84B55"/>
    <w:rsid w:val="00B84EDD"/>
    <w:rsid w:val="00B85252"/>
    <w:rsid w:val="00B852E0"/>
    <w:rsid w:val="00B85452"/>
    <w:rsid w:val="00B85962"/>
    <w:rsid w:val="00B8597F"/>
    <w:rsid w:val="00B85AA5"/>
    <w:rsid w:val="00B861B5"/>
    <w:rsid w:val="00B86919"/>
    <w:rsid w:val="00B870BC"/>
    <w:rsid w:val="00B87568"/>
    <w:rsid w:val="00B8759C"/>
    <w:rsid w:val="00B87664"/>
    <w:rsid w:val="00B87AAD"/>
    <w:rsid w:val="00B9006F"/>
    <w:rsid w:val="00B902A6"/>
    <w:rsid w:val="00B906C0"/>
    <w:rsid w:val="00B9137C"/>
    <w:rsid w:val="00B9146B"/>
    <w:rsid w:val="00B91607"/>
    <w:rsid w:val="00B91AB5"/>
    <w:rsid w:val="00B91E1D"/>
    <w:rsid w:val="00B92049"/>
    <w:rsid w:val="00B9210B"/>
    <w:rsid w:val="00B9223B"/>
    <w:rsid w:val="00B92272"/>
    <w:rsid w:val="00B92299"/>
    <w:rsid w:val="00B92E39"/>
    <w:rsid w:val="00B934B6"/>
    <w:rsid w:val="00B936F1"/>
    <w:rsid w:val="00B93A72"/>
    <w:rsid w:val="00B93AAC"/>
    <w:rsid w:val="00B93DAB"/>
    <w:rsid w:val="00B94027"/>
    <w:rsid w:val="00B942DD"/>
    <w:rsid w:val="00B94326"/>
    <w:rsid w:val="00B94451"/>
    <w:rsid w:val="00B945E7"/>
    <w:rsid w:val="00B94830"/>
    <w:rsid w:val="00B952F4"/>
    <w:rsid w:val="00B9535E"/>
    <w:rsid w:val="00B9580A"/>
    <w:rsid w:val="00B959A1"/>
    <w:rsid w:val="00B95D61"/>
    <w:rsid w:val="00B9612D"/>
    <w:rsid w:val="00B969D3"/>
    <w:rsid w:val="00B96A4C"/>
    <w:rsid w:val="00B96ECD"/>
    <w:rsid w:val="00B96F7C"/>
    <w:rsid w:val="00B974CE"/>
    <w:rsid w:val="00B9759F"/>
    <w:rsid w:val="00B976C3"/>
    <w:rsid w:val="00BA028E"/>
    <w:rsid w:val="00BA0CE2"/>
    <w:rsid w:val="00BA0EA7"/>
    <w:rsid w:val="00BA0FA3"/>
    <w:rsid w:val="00BA1567"/>
    <w:rsid w:val="00BA15A0"/>
    <w:rsid w:val="00BA1876"/>
    <w:rsid w:val="00BA1E9D"/>
    <w:rsid w:val="00BA220D"/>
    <w:rsid w:val="00BA22E6"/>
    <w:rsid w:val="00BA24A9"/>
    <w:rsid w:val="00BA27A9"/>
    <w:rsid w:val="00BA27CD"/>
    <w:rsid w:val="00BA29E0"/>
    <w:rsid w:val="00BA2C1C"/>
    <w:rsid w:val="00BA351E"/>
    <w:rsid w:val="00BA3586"/>
    <w:rsid w:val="00BA38D4"/>
    <w:rsid w:val="00BA3A50"/>
    <w:rsid w:val="00BA4274"/>
    <w:rsid w:val="00BA53CA"/>
    <w:rsid w:val="00BA578F"/>
    <w:rsid w:val="00BA5D4F"/>
    <w:rsid w:val="00BA62E8"/>
    <w:rsid w:val="00BA7852"/>
    <w:rsid w:val="00BA79E7"/>
    <w:rsid w:val="00BA7A53"/>
    <w:rsid w:val="00BB01A5"/>
    <w:rsid w:val="00BB027C"/>
    <w:rsid w:val="00BB05C0"/>
    <w:rsid w:val="00BB0629"/>
    <w:rsid w:val="00BB0688"/>
    <w:rsid w:val="00BB0ABB"/>
    <w:rsid w:val="00BB1166"/>
    <w:rsid w:val="00BB1579"/>
    <w:rsid w:val="00BB17A3"/>
    <w:rsid w:val="00BB1D33"/>
    <w:rsid w:val="00BB1F99"/>
    <w:rsid w:val="00BB20FF"/>
    <w:rsid w:val="00BB2496"/>
    <w:rsid w:val="00BB272A"/>
    <w:rsid w:val="00BB2981"/>
    <w:rsid w:val="00BB3081"/>
    <w:rsid w:val="00BB32AD"/>
    <w:rsid w:val="00BB4069"/>
    <w:rsid w:val="00BB44A8"/>
    <w:rsid w:val="00BB46DF"/>
    <w:rsid w:val="00BB4816"/>
    <w:rsid w:val="00BB4F81"/>
    <w:rsid w:val="00BB628A"/>
    <w:rsid w:val="00BB644F"/>
    <w:rsid w:val="00BB6846"/>
    <w:rsid w:val="00BB6D8F"/>
    <w:rsid w:val="00BB6E3C"/>
    <w:rsid w:val="00BB73DA"/>
    <w:rsid w:val="00BB73F1"/>
    <w:rsid w:val="00BB7A22"/>
    <w:rsid w:val="00BB7D6A"/>
    <w:rsid w:val="00BC0766"/>
    <w:rsid w:val="00BC1562"/>
    <w:rsid w:val="00BC166A"/>
    <w:rsid w:val="00BC2912"/>
    <w:rsid w:val="00BC2B9B"/>
    <w:rsid w:val="00BC3BA3"/>
    <w:rsid w:val="00BC3F90"/>
    <w:rsid w:val="00BC4CC1"/>
    <w:rsid w:val="00BC4D51"/>
    <w:rsid w:val="00BC5012"/>
    <w:rsid w:val="00BC530B"/>
    <w:rsid w:val="00BC5317"/>
    <w:rsid w:val="00BC5D99"/>
    <w:rsid w:val="00BC5EB7"/>
    <w:rsid w:val="00BC627B"/>
    <w:rsid w:val="00BC65C0"/>
    <w:rsid w:val="00BC6779"/>
    <w:rsid w:val="00BC6888"/>
    <w:rsid w:val="00BC69FB"/>
    <w:rsid w:val="00BC6B3A"/>
    <w:rsid w:val="00BC6CFB"/>
    <w:rsid w:val="00BC6FDD"/>
    <w:rsid w:val="00BC7415"/>
    <w:rsid w:val="00BC7783"/>
    <w:rsid w:val="00BC7A04"/>
    <w:rsid w:val="00BC7A8F"/>
    <w:rsid w:val="00BC7DCB"/>
    <w:rsid w:val="00BC7FDF"/>
    <w:rsid w:val="00BD0217"/>
    <w:rsid w:val="00BD0375"/>
    <w:rsid w:val="00BD06A0"/>
    <w:rsid w:val="00BD0A61"/>
    <w:rsid w:val="00BD0A6E"/>
    <w:rsid w:val="00BD0B68"/>
    <w:rsid w:val="00BD0D5D"/>
    <w:rsid w:val="00BD1096"/>
    <w:rsid w:val="00BD142B"/>
    <w:rsid w:val="00BD1E67"/>
    <w:rsid w:val="00BD1E7C"/>
    <w:rsid w:val="00BD2087"/>
    <w:rsid w:val="00BD22DA"/>
    <w:rsid w:val="00BD27D8"/>
    <w:rsid w:val="00BD2FA0"/>
    <w:rsid w:val="00BD327E"/>
    <w:rsid w:val="00BD344E"/>
    <w:rsid w:val="00BD373D"/>
    <w:rsid w:val="00BD3E77"/>
    <w:rsid w:val="00BD3F78"/>
    <w:rsid w:val="00BD4017"/>
    <w:rsid w:val="00BD401B"/>
    <w:rsid w:val="00BD4316"/>
    <w:rsid w:val="00BD467F"/>
    <w:rsid w:val="00BD46C4"/>
    <w:rsid w:val="00BD4A76"/>
    <w:rsid w:val="00BD4B5E"/>
    <w:rsid w:val="00BD4BA6"/>
    <w:rsid w:val="00BD4D3C"/>
    <w:rsid w:val="00BD4E4C"/>
    <w:rsid w:val="00BD52AA"/>
    <w:rsid w:val="00BD5473"/>
    <w:rsid w:val="00BD5579"/>
    <w:rsid w:val="00BD5724"/>
    <w:rsid w:val="00BD57EC"/>
    <w:rsid w:val="00BD5851"/>
    <w:rsid w:val="00BD5B72"/>
    <w:rsid w:val="00BD5D35"/>
    <w:rsid w:val="00BD6205"/>
    <w:rsid w:val="00BD68A2"/>
    <w:rsid w:val="00BD6CE2"/>
    <w:rsid w:val="00BD7189"/>
    <w:rsid w:val="00BD747A"/>
    <w:rsid w:val="00BD7B7F"/>
    <w:rsid w:val="00BD7D8E"/>
    <w:rsid w:val="00BE0021"/>
    <w:rsid w:val="00BE0970"/>
    <w:rsid w:val="00BE0BE8"/>
    <w:rsid w:val="00BE0C39"/>
    <w:rsid w:val="00BE12C9"/>
    <w:rsid w:val="00BE13A1"/>
    <w:rsid w:val="00BE1B2A"/>
    <w:rsid w:val="00BE231C"/>
    <w:rsid w:val="00BE24BC"/>
    <w:rsid w:val="00BE2940"/>
    <w:rsid w:val="00BE2DEE"/>
    <w:rsid w:val="00BE2EA4"/>
    <w:rsid w:val="00BE3431"/>
    <w:rsid w:val="00BE3820"/>
    <w:rsid w:val="00BE3B5B"/>
    <w:rsid w:val="00BE3EE6"/>
    <w:rsid w:val="00BE452C"/>
    <w:rsid w:val="00BE4709"/>
    <w:rsid w:val="00BE47CD"/>
    <w:rsid w:val="00BE4845"/>
    <w:rsid w:val="00BE4A14"/>
    <w:rsid w:val="00BE4B15"/>
    <w:rsid w:val="00BE4DF7"/>
    <w:rsid w:val="00BE50C7"/>
    <w:rsid w:val="00BE5359"/>
    <w:rsid w:val="00BE56AF"/>
    <w:rsid w:val="00BE5985"/>
    <w:rsid w:val="00BE5A2F"/>
    <w:rsid w:val="00BE5A66"/>
    <w:rsid w:val="00BE5F0D"/>
    <w:rsid w:val="00BE6097"/>
    <w:rsid w:val="00BE61B1"/>
    <w:rsid w:val="00BE669D"/>
    <w:rsid w:val="00BE672E"/>
    <w:rsid w:val="00BE6A7B"/>
    <w:rsid w:val="00BE6AFF"/>
    <w:rsid w:val="00BE7986"/>
    <w:rsid w:val="00BE7C1C"/>
    <w:rsid w:val="00BE7CAA"/>
    <w:rsid w:val="00BE7F73"/>
    <w:rsid w:val="00BF0224"/>
    <w:rsid w:val="00BF068D"/>
    <w:rsid w:val="00BF0F3B"/>
    <w:rsid w:val="00BF10B4"/>
    <w:rsid w:val="00BF1382"/>
    <w:rsid w:val="00BF1823"/>
    <w:rsid w:val="00BF21BE"/>
    <w:rsid w:val="00BF24E7"/>
    <w:rsid w:val="00BF2962"/>
    <w:rsid w:val="00BF2C98"/>
    <w:rsid w:val="00BF2FB8"/>
    <w:rsid w:val="00BF3196"/>
    <w:rsid w:val="00BF3206"/>
    <w:rsid w:val="00BF337A"/>
    <w:rsid w:val="00BF3657"/>
    <w:rsid w:val="00BF38C7"/>
    <w:rsid w:val="00BF3B56"/>
    <w:rsid w:val="00BF3C0A"/>
    <w:rsid w:val="00BF407D"/>
    <w:rsid w:val="00BF50A0"/>
    <w:rsid w:val="00BF524B"/>
    <w:rsid w:val="00BF5669"/>
    <w:rsid w:val="00BF56EF"/>
    <w:rsid w:val="00BF5ACC"/>
    <w:rsid w:val="00BF5B2C"/>
    <w:rsid w:val="00BF5BDB"/>
    <w:rsid w:val="00BF66B7"/>
    <w:rsid w:val="00BF6BBC"/>
    <w:rsid w:val="00BF6C1F"/>
    <w:rsid w:val="00BF6D27"/>
    <w:rsid w:val="00BF708C"/>
    <w:rsid w:val="00BF70F0"/>
    <w:rsid w:val="00BF71B2"/>
    <w:rsid w:val="00BF7798"/>
    <w:rsid w:val="00BF7809"/>
    <w:rsid w:val="00BF7A5A"/>
    <w:rsid w:val="00C001C9"/>
    <w:rsid w:val="00C00437"/>
    <w:rsid w:val="00C00984"/>
    <w:rsid w:val="00C00CD9"/>
    <w:rsid w:val="00C0102B"/>
    <w:rsid w:val="00C01CCC"/>
    <w:rsid w:val="00C0259F"/>
    <w:rsid w:val="00C02E5B"/>
    <w:rsid w:val="00C03422"/>
    <w:rsid w:val="00C034A4"/>
    <w:rsid w:val="00C03739"/>
    <w:rsid w:val="00C03C4B"/>
    <w:rsid w:val="00C03C95"/>
    <w:rsid w:val="00C03D7C"/>
    <w:rsid w:val="00C03F4A"/>
    <w:rsid w:val="00C04308"/>
    <w:rsid w:val="00C04401"/>
    <w:rsid w:val="00C04495"/>
    <w:rsid w:val="00C04591"/>
    <w:rsid w:val="00C04872"/>
    <w:rsid w:val="00C048F3"/>
    <w:rsid w:val="00C04906"/>
    <w:rsid w:val="00C0496D"/>
    <w:rsid w:val="00C04DD9"/>
    <w:rsid w:val="00C05118"/>
    <w:rsid w:val="00C05234"/>
    <w:rsid w:val="00C055D2"/>
    <w:rsid w:val="00C06627"/>
    <w:rsid w:val="00C0678A"/>
    <w:rsid w:val="00C068F4"/>
    <w:rsid w:val="00C06B60"/>
    <w:rsid w:val="00C06DD6"/>
    <w:rsid w:val="00C06E19"/>
    <w:rsid w:val="00C074F1"/>
    <w:rsid w:val="00C0773A"/>
    <w:rsid w:val="00C07AED"/>
    <w:rsid w:val="00C07AF3"/>
    <w:rsid w:val="00C07B05"/>
    <w:rsid w:val="00C07CD8"/>
    <w:rsid w:val="00C07E35"/>
    <w:rsid w:val="00C100CE"/>
    <w:rsid w:val="00C10118"/>
    <w:rsid w:val="00C103B9"/>
    <w:rsid w:val="00C10A25"/>
    <w:rsid w:val="00C10B5D"/>
    <w:rsid w:val="00C1169E"/>
    <w:rsid w:val="00C121F2"/>
    <w:rsid w:val="00C123AE"/>
    <w:rsid w:val="00C126D5"/>
    <w:rsid w:val="00C127DD"/>
    <w:rsid w:val="00C129AC"/>
    <w:rsid w:val="00C12A2E"/>
    <w:rsid w:val="00C12F9A"/>
    <w:rsid w:val="00C13300"/>
    <w:rsid w:val="00C1352D"/>
    <w:rsid w:val="00C13A82"/>
    <w:rsid w:val="00C13E1F"/>
    <w:rsid w:val="00C1403E"/>
    <w:rsid w:val="00C14418"/>
    <w:rsid w:val="00C144DD"/>
    <w:rsid w:val="00C14D56"/>
    <w:rsid w:val="00C14EC3"/>
    <w:rsid w:val="00C14EF0"/>
    <w:rsid w:val="00C158C9"/>
    <w:rsid w:val="00C179CB"/>
    <w:rsid w:val="00C17E27"/>
    <w:rsid w:val="00C203C8"/>
    <w:rsid w:val="00C20691"/>
    <w:rsid w:val="00C20804"/>
    <w:rsid w:val="00C214C8"/>
    <w:rsid w:val="00C21741"/>
    <w:rsid w:val="00C217A0"/>
    <w:rsid w:val="00C21BC3"/>
    <w:rsid w:val="00C21EF2"/>
    <w:rsid w:val="00C22378"/>
    <w:rsid w:val="00C22593"/>
    <w:rsid w:val="00C2293E"/>
    <w:rsid w:val="00C22BC4"/>
    <w:rsid w:val="00C23006"/>
    <w:rsid w:val="00C23522"/>
    <w:rsid w:val="00C236F0"/>
    <w:rsid w:val="00C244CA"/>
    <w:rsid w:val="00C24612"/>
    <w:rsid w:val="00C24A00"/>
    <w:rsid w:val="00C24BA3"/>
    <w:rsid w:val="00C24EF8"/>
    <w:rsid w:val="00C253FD"/>
    <w:rsid w:val="00C254FB"/>
    <w:rsid w:val="00C25652"/>
    <w:rsid w:val="00C256E5"/>
    <w:rsid w:val="00C256FB"/>
    <w:rsid w:val="00C25B42"/>
    <w:rsid w:val="00C25CE6"/>
    <w:rsid w:val="00C26628"/>
    <w:rsid w:val="00C2676A"/>
    <w:rsid w:val="00C267D8"/>
    <w:rsid w:val="00C2726A"/>
    <w:rsid w:val="00C273E2"/>
    <w:rsid w:val="00C27782"/>
    <w:rsid w:val="00C2780C"/>
    <w:rsid w:val="00C27F32"/>
    <w:rsid w:val="00C30947"/>
    <w:rsid w:val="00C31BD2"/>
    <w:rsid w:val="00C31E1F"/>
    <w:rsid w:val="00C31E8F"/>
    <w:rsid w:val="00C320DB"/>
    <w:rsid w:val="00C32540"/>
    <w:rsid w:val="00C32B4C"/>
    <w:rsid w:val="00C33415"/>
    <w:rsid w:val="00C33460"/>
    <w:rsid w:val="00C334D0"/>
    <w:rsid w:val="00C339C9"/>
    <w:rsid w:val="00C33B37"/>
    <w:rsid w:val="00C33B59"/>
    <w:rsid w:val="00C33C04"/>
    <w:rsid w:val="00C340D5"/>
    <w:rsid w:val="00C3456F"/>
    <w:rsid w:val="00C347EC"/>
    <w:rsid w:val="00C34C39"/>
    <w:rsid w:val="00C34E73"/>
    <w:rsid w:val="00C35A5A"/>
    <w:rsid w:val="00C35FCF"/>
    <w:rsid w:val="00C36288"/>
    <w:rsid w:val="00C36482"/>
    <w:rsid w:val="00C36552"/>
    <w:rsid w:val="00C365ED"/>
    <w:rsid w:val="00C36DA1"/>
    <w:rsid w:val="00C36F2A"/>
    <w:rsid w:val="00C3768A"/>
    <w:rsid w:val="00C37B47"/>
    <w:rsid w:val="00C40021"/>
    <w:rsid w:val="00C40843"/>
    <w:rsid w:val="00C408EB"/>
    <w:rsid w:val="00C40A88"/>
    <w:rsid w:val="00C40CCC"/>
    <w:rsid w:val="00C40FBE"/>
    <w:rsid w:val="00C412FB"/>
    <w:rsid w:val="00C41594"/>
    <w:rsid w:val="00C419A7"/>
    <w:rsid w:val="00C41A17"/>
    <w:rsid w:val="00C42355"/>
    <w:rsid w:val="00C423B0"/>
    <w:rsid w:val="00C428A0"/>
    <w:rsid w:val="00C42AE3"/>
    <w:rsid w:val="00C430E4"/>
    <w:rsid w:val="00C43654"/>
    <w:rsid w:val="00C43953"/>
    <w:rsid w:val="00C43C9A"/>
    <w:rsid w:val="00C44064"/>
    <w:rsid w:val="00C44301"/>
    <w:rsid w:val="00C4431C"/>
    <w:rsid w:val="00C4464E"/>
    <w:rsid w:val="00C446D9"/>
    <w:rsid w:val="00C4482C"/>
    <w:rsid w:val="00C44E49"/>
    <w:rsid w:val="00C45133"/>
    <w:rsid w:val="00C457EA"/>
    <w:rsid w:val="00C45D6E"/>
    <w:rsid w:val="00C45FC9"/>
    <w:rsid w:val="00C46095"/>
    <w:rsid w:val="00C469DF"/>
    <w:rsid w:val="00C472C6"/>
    <w:rsid w:val="00C473DE"/>
    <w:rsid w:val="00C47528"/>
    <w:rsid w:val="00C4788A"/>
    <w:rsid w:val="00C47C6B"/>
    <w:rsid w:val="00C50072"/>
    <w:rsid w:val="00C50084"/>
    <w:rsid w:val="00C501D9"/>
    <w:rsid w:val="00C50A40"/>
    <w:rsid w:val="00C50B5C"/>
    <w:rsid w:val="00C50C1C"/>
    <w:rsid w:val="00C50D0C"/>
    <w:rsid w:val="00C51575"/>
    <w:rsid w:val="00C51A2D"/>
    <w:rsid w:val="00C52351"/>
    <w:rsid w:val="00C527BF"/>
    <w:rsid w:val="00C52CBA"/>
    <w:rsid w:val="00C531C6"/>
    <w:rsid w:val="00C531E0"/>
    <w:rsid w:val="00C5361B"/>
    <w:rsid w:val="00C5386D"/>
    <w:rsid w:val="00C54029"/>
    <w:rsid w:val="00C54170"/>
    <w:rsid w:val="00C5482B"/>
    <w:rsid w:val="00C54D82"/>
    <w:rsid w:val="00C54F1E"/>
    <w:rsid w:val="00C54FA7"/>
    <w:rsid w:val="00C55228"/>
    <w:rsid w:val="00C5568F"/>
    <w:rsid w:val="00C5601A"/>
    <w:rsid w:val="00C561FD"/>
    <w:rsid w:val="00C56446"/>
    <w:rsid w:val="00C56B6F"/>
    <w:rsid w:val="00C56B7F"/>
    <w:rsid w:val="00C56F00"/>
    <w:rsid w:val="00C56FCF"/>
    <w:rsid w:val="00C570C8"/>
    <w:rsid w:val="00C571FE"/>
    <w:rsid w:val="00C573B5"/>
    <w:rsid w:val="00C5764D"/>
    <w:rsid w:val="00C5793C"/>
    <w:rsid w:val="00C57B5B"/>
    <w:rsid w:val="00C57CD8"/>
    <w:rsid w:val="00C606F5"/>
    <w:rsid w:val="00C61D02"/>
    <w:rsid w:val="00C61DFA"/>
    <w:rsid w:val="00C627C3"/>
    <w:rsid w:val="00C62DA6"/>
    <w:rsid w:val="00C63F9D"/>
    <w:rsid w:val="00C642BE"/>
    <w:rsid w:val="00C65A73"/>
    <w:rsid w:val="00C65D6B"/>
    <w:rsid w:val="00C65EFC"/>
    <w:rsid w:val="00C65F71"/>
    <w:rsid w:val="00C65F7A"/>
    <w:rsid w:val="00C663DF"/>
    <w:rsid w:val="00C66741"/>
    <w:rsid w:val="00C678EA"/>
    <w:rsid w:val="00C67A5B"/>
    <w:rsid w:val="00C7047F"/>
    <w:rsid w:val="00C70499"/>
    <w:rsid w:val="00C70A25"/>
    <w:rsid w:val="00C70ACF"/>
    <w:rsid w:val="00C70D98"/>
    <w:rsid w:val="00C70DA5"/>
    <w:rsid w:val="00C71068"/>
    <w:rsid w:val="00C71208"/>
    <w:rsid w:val="00C7162F"/>
    <w:rsid w:val="00C71EC3"/>
    <w:rsid w:val="00C71F95"/>
    <w:rsid w:val="00C7238B"/>
    <w:rsid w:val="00C72626"/>
    <w:rsid w:val="00C72717"/>
    <w:rsid w:val="00C7291E"/>
    <w:rsid w:val="00C729CE"/>
    <w:rsid w:val="00C73894"/>
    <w:rsid w:val="00C73C35"/>
    <w:rsid w:val="00C73CD7"/>
    <w:rsid w:val="00C73F99"/>
    <w:rsid w:val="00C7401C"/>
    <w:rsid w:val="00C74069"/>
    <w:rsid w:val="00C7457E"/>
    <w:rsid w:val="00C7471A"/>
    <w:rsid w:val="00C756A2"/>
    <w:rsid w:val="00C759BD"/>
    <w:rsid w:val="00C75EF9"/>
    <w:rsid w:val="00C75F31"/>
    <w:rsid w:val="00C76924"/>
    <w:rsid w:val="00C76C75"/>
    <w:rsid w:val="00C76DDA"/>
    <w:rsid w:val="00C76EF0"/>
    <w:rsid w:val="00C76F06"/>
    <w:rsid w:val="00C770C6"/>
    <w:rsid w:val="00C770C7"/>
    <w:rsid w:val="00C7740B"/>
    <w:rsid w:val="00C775B0"/>
    <w:rsid w:val="00C779A8"/>
    <w:rsid w:val="00C77A19"/>
    <w:rsid w:val="00C77A6E"/>
    <w:rsid w:val="00C77F9F"/>
    <w:rsid w:val="00C80644"/>
    <w:rsid w:val="00C80FF6"/>
    <w:rsid w:val="00C81420"/>
    <w:rsid w:val="00C816F2"/>
    <w:rsid w:val="00C81AE9"/>
    <w:rsid w:val="00C8211D"/>
    <w:rsid w:val="00C82A03"/>
    <w:rsid w:val="00C82FC5"/>
    <w:rsid w:val="00C833D2"/>
    <w:rsid w:val="00C84AE7"/>
    <w:rsid w:val="00C84F9F"/>
    <w:rsid w:val="00C85233"/>
    <w:rsid w:val="00C85698"/>
    <w:rsid w:val="00C857CF"/>
    <w:rsid w:val="00C85D53"/>
    <w:rsid w:val="00C8644A"/>
    <w:rsid w:val="00C8750F"/>
    <w:rsid w:val="00C8792A"/>
    <w:rsid w:val="00C87C97"/>
    <w:rsid w:val="00C87D2E"/>
    <w:rsid w:val="00C87E7C"/>
    <w:rsid w:val="00C906C1"/>
    <w:rsid w:val="00C90C70"/>
    <w:rsid w:val="00C90E31"/>
    <w:rsid w:val="00C90E72"/>
    <w:rsid w:val="00C91346"/>
    <w:rsid w:val="00C914EE"/>
    <w:rsid w:val="00C915CA"/>
    <w:rsid w:val="00C919C8"/>
    <w:rsid w:val="00C91CF2"/>
    <w:rsid w:val="00C9224B"/>
    <w:rsid w:val="00C9234D"/>
    <w:rsid w:val="00C9285C"/>
    <w:rsid w:val="00C928D0"/>
    <w:rsid w:val="00C92C23"/>
    <w:rsid w:val="00C92D12"/>
    <w:rsid w:val="00C92ED3"/>
    <w:rsid w:val="00C93A5D"/>
    <w:rsid w:val="00C93B45"/>
    <w:rsid w:val="00C94682"/>
    <w:rsid w:val="00C94841"/>
    <w:rsid w:val="00C94BBA"/>
    <w:rsid w:val="00C95093"/>
    <w:rsid w:val="00C956DB"/>
    <w:rsid w:val="00C95820"/>
    <w:rsid w:val="00C95A85"/>
    <w:rsid w:val="00C96814"/>
    <w:rsid w:val="00C96BED"/>
    <w:rsid w:val="00C9717C"/>
    <w:rsid w:val="00C9771E"/>
    <w:rsid w:val="00CA01E9"/>
    <w:rsid w:val="00CA02B5"/>
    <w:rsid w:val="00CA0471"/>
    <w:rsid w:val="00CA0713"/>
    <w:rsid w:val="00CA0A89"/>
    <w:rsid w:val="00CA0B83"/>
    <w:rsid w:val="00CA0E26"/>
    <w:rsid w:val="00CA107F"/>
    <w:rsid w:val="00CA13DC"/>
    <w:rsid w:val="00CA173C"/>
    <w:rsid w:val="00CA1A1D"/>
    <w:rsid w:val="00CA1DCB"/>
    <w:rsid w:val="00CA217A"/>
    <w:rsid w:val="00CA28B8"/>
    <w:rsid w:val="00CA2EB4"/>
    <w:rsid w:val="00CA2EE2"/>
    <w:rsid w:val="00CA2F4D"/>
    <w:rsid w:val="00CA3530"/>
    <w:rsid w:val="00CA394A"/>
    <w:rsid w:val="00CA39C4"/>
    <w:rsid w:val="00CA3E17"/>
    <w:rsid w:val="00CA4629"/>
    <w:rsid w:val="00CA4C44"/>
    <w:rsid w:val="00CA4D3C"/>
    <w:rsid w:val="00CA4E3C"/>
    <w:rsid w:val="00CA4FD1"/>
    <w:rsid w:val="00CA557A"/>
    <w:rsid w:val="00CA597E"/>
    <w:rsid w:val="00CA6106"/>
    <w:rsid w:val="00CA65AB"/>
    <w:rsid w:val="00CA6956"/>
    <w:rsid w:val="00CA69D1"/>
    <w:rsid w:val="00CA6D64"/>
    <w:rsid w:val="00CA7467"/>
    <w:rsid w:val="00CA774F"/>
    <w:rsid w:val="00CB074D"/>
    <w:rsid w:val="00CB0913"/>
    <w:rsid w:val="00CB0923"/>
    <w:rsid w:val="00CB1000"/>
    <w:rsid w:val="00CB1063"/>
    <w:rsid w:val="00CB1505"/>
    <w:rsid w:val="00CB189A"/>
    <w:rsid w:val="00CB1971"/>
    <w:rsid w:val="00CB1984"/>
    <w:rsid w:val="00CB218F"/>
    <w:rsid w:val="00CB2232"/>
    <w:rsid w:val="00CB2D52"/>
    <w:rsid w:val="00CB2E09"/>
    <w:rsid w:val="00CB322E"/>
    <w:rsid w:val="00CB3348"/>
    <w:rsid w:val="00CB3D0B"/>
    <w:rsid w:val="00CB3D12"/>
    <w:rsid w:val="00CB3E9F"/>
    <w:rsid w:val="00CB3FB8"/>
    <w:rsid w:val="00CB4353"/>
    <w:rsid w:val="00CB45C3"/>
    <w:rsid w:val="00CB4995"/>
    <w:rsid w:val="00CB4B0D"/>
    <w:rsid w:val="00CB5081"/>
    <w:rsid w:val="00CB5B1C"/>
    <w:rsid w:val="00CB5C4B"/>
    <w:rsid w:val="00CB5D7B"/>
    <w:rsid w:val="00CB6192"/>
    <w:rsid w:val="00CB6214"/>
    <w:rsid w:val="00CB62E5"/>
    <w:rsid w:val="00CB6621"/>
    <w:rsid w:val="00CB6A28"/>
    <w:rsid w:val="00CB6AD4"/>
    <w:rsid w:val="00CB6AFD"/>
    <w:rsid w:val="00CB6D8E"/>
    <w:rsid w:val="00CB6FA1"/>
    <w:rsid w:val="00CB742B"/>
    <w:rsid w:val="00CB74DC"/>
    <w:rsid w:val="00CB769A"/>
    <w:rsid w:val="00CB7D40"/>
    <w:rsid w:val="00CC02E4"/>
    <w:rsid w:val="00CC0931"/>
    <w:rsid w:val="00CC098A"/>
    <w:rsid w:val="00CC0A50"/>
    <w:rsid w:val="00CC0A7A"/>
    <w:rsid w:val="00CC0B80"/>
    <w:rsid w:val="00CC120D"/>
    <w:rsid w:val="00CC154E"/>
    <w:rsid w:val="00CC1A4F"/>
    <w:rsid w:val="00CC2386"/>
    <w:rsid w:val="00CC24B5"/>
    <w:rsid w:val="00CC2885"/>
    <w:rsid w:val="00CC2BEC"/>
    <w:rsid w:val="00CC2CB9"/>
    <w:rsid w:val="00CC3523"/>
    <w:rsid w:val="00CC35D5"/>
    <w:rsid w:val="00CC3ADC"/>
    <w:rsid w:val="00CC3B3E"/>
    <w:rsid w:val="00CC3BED"/>
    <w:rsid w:val="00CC3E91"/>
    <w:rsid w:val="00CC3EFB"/>
    <w:rsid w:val="00CC3F71"/>
    <w:rsid w:val="00CC40DE"/>
    <w:rsid w:val="00CC4411"/>
    <w:rsid w:val="00CC4769"/>
    <w:rsid w:val="00CC49B6"/>
    <w:rsid w:val="00CC4E73"/>
    <w:rsid w:val="00CC54F7"/>
    <w:rsid w:val="00CC66AD"/>
    <w:rsid w:val="00CC6C42"/>
    <w:rsid w:val="00CC6EAE"/>
    <w:rsid w:val="00CC6EFE"/>
    <w:rsid w:val="00CC798D"/>
    <w:rsid w:val="00CC79A5"/>
    <w:rsid w:val="00CD0001"/>
    <w:rsid w:val="00CD0419"/>
    <w:rsid w:val="00CD04B6"/>
    <w:rsid w:val="00CD0653"/>
    <w:rsid w:val="00CD0754"/>
    <w:rsid w:val="00CD0F95"/>
    <w:rsid w:val="00CD14C6"/>
    <w:rsid w:val="00CD15A0"/>
    <w:rsid w:val="00CD1B5A"/>
    <w:rsid w:val="00CD1D65"/>
    <w:rsid w:val="00CD1EDC"/>
    <w:rsid w:val="00CD2C02"/>
    <w:rsid w:val="00CD332A"/>
    <w:rsid w:val="00CD35CF"/>
    <w:rsid w:val="00CD3882"/>
    <w:rsid w:val="00CD3A10"/>
    <w:rsid w:val="00CD3A5C"/>
    <w:rsid w:val="00CD3BAF"/>
    <w:rsid w:val="00CD3FDF"/>
    <w:rsid w:val="00CD4257"/>
    <w:rsid w:val="00CD4361"/>
    <w:rsid w:val="00CD4D21"/>
    <w:rsid w:val="00CD5A96"/>
    <w:rsid w:val="00CD6F00"/>
    <w:rsid w:val="00CD6FAE"/>
    <w:rsid w:val="00CD766E"/>
    <w:rsid w:val="00CD7AF9"/>
    <w:rsid w:val="00CD7D35"/>
    <w:rsid w:val="00CE0234"/>
    <w:rsid w:val="00CE027B"/>
    <w:rsid w:val="00CE0307"/>
    <w:rsid w:val="00CE0413"/>
    <w:rsid w:val="00CE0424"/>
    <w:rsid w:val="00CE07C2"/>
    <w:rsid w:val="00CE0ADA"/>
    <w:rsid w:val="00CE0B82"/>
    <w:rsid w:val="00CE0C18"/>
    <w:rsid w:val="00CE0DF5"/>
    <w:rsid w:val="00CE1A49"/>
    <w:rsid w:val="00CE1F1A"/>
    <w:rsid w:val="00CE207F"/>
    <w:rsid w:val="00CE24F0"/>
    <w:rsid w:val="00CE2C3B"/>
    <w:rsid w:val="00CE3217"/>
    <w:rsid w:val="00CE323C"/>
    <w:rsid w:val="00CE3AF9"/>
    <w:rsid w:val="00CE3EE7"/>
    <w:rsid w:val="00CE434B"/>
    <w:rsid w:val="00CE4856"/>
    <w:rsid w:val="00CE4FA8"/>
    <w:rsid w:val="00CE520B"/>
    <w:rsid w:val="00CE5803"/>
    <w:rsid w:val="00CE588D"/>
    <w:rsid w:val="00CE5983"/>
    <w:rsid w:val="00CE5A1E"/>
    <w:rsid w:val="00CE5FEC"/>
    <w:rsid w:val="00CE6053"/>
    <w:rsid w:val="00CE6055"/>
    <w:rsid w:val="00CE60E3"/>
    <w:rsid w:val="00CE62BD"/>
    <w:rsid w:val="00CE6984"/>
    <w:rsid w:val="00CE6A54"/>
    <w:rsid w:val="00CE6C0E"/>
    <w:rsid w:val="00CE7BD7"/>
    <w:rsid w:val="00CE7CB8"/>
    <w:rsid w:val="00CE7E36"/>
    <w:rsid w:val="00CE7E8F"/>
    <w:rsid w:val="00CF0057"/>
    <w:rsid w:val="00CF0423"/>
    <w:rsid w:val="00CF0562"/>
    <w:rsid w:val="00CF0582"/>
    <w:rsid w:val="00CF062F"/>
    <w:rsid w:val="00CF07AA"/>
    <w:rsid w:val="00CF0CA3"/>
    <w:rsid w:val="00CF0E96"/>
    <w:rsid w:val="00CF1166"/>
    <w:rsid w:val="00CF150F"/>
    <w:rsid w:val="00CF1624"/>
    <w:rsid w:val="00CF170B"/>
    <w:rsid w:val="00CF17F9"/>
    <w:rsid w:val="00CF1AFF"/>
    <w:rsid w:val="00CF1D4C"/>
    <w:rsid w:val="00CF210E"/>
    <w:rsid w:val="00CF2194"/>
    <w:rsid w:val="00CF24E6"/>
    <w:rsid w:val="00CF2AED"/>
    <w:rsid w:val="00CF2CF2"/>
    <w:rsid w:val="00CF3896"/>
    <w:rsid w:val="00CF3BE7"/>
    <w:rsid w:val="00CF3F63"/>
    <w:rsid w:val="00CF3FDC"/>
    <w:rsid w:val="00CF41C9"/>
    <w:rsid w:val="00CF49B8"/>
    <w:rsid w:val="00CF49C5"/>
    <w:rsid w:val="00CF4E68"/>
    <w:rsid w:val="00CF4F56"/>
    <w:rsid w:val="00CF552A"/>
    <w:rsid w:val="00CF57D8"/>
    <w:rsid w:val="00CF63C7"/>
    <w:rsid w:val="00CF6728"/>
    <w:rsid w:val="00CF6758"/>
    <w:rsid w:val="00CF6893"/>
    <w:rsid w:val="00CF6AC9"/>
    <w:rsid w:val="00CF6D18"/>
    <w:rsid w:val="00CF6D69"/>
    <w:rsid w:val="00CF6DA7"/>
    <w:rsid w:val="00CF6EA5"/>
    <w:rsid w:val="00CF721D"/>
    <w:rsid w:val="00CF75EE"/>
    <w:rsid w:val="00CF7F3E"/>
    <w:rsid w:val="00D0012D"/>
    <w:rsid w:val="00D00B4D"/>
    <w:rsid w:val="00D00C24"/>
    <w:rsid w:val="00D00D6A"/>
    <w:rsid w:val="00D01333"/>
    <w:rsid w:val="00D0194E"/>
    <w:rsid w:val="00D020F2"/>
    <w:rsid w:val="00D021A3"/>
    <w:rsid w:val="00D02659"/>
    <w:rsid w:val="00D02A39"/>
    <w:rsid w:val="00D02B89"/>
    <w:rsid w:val="00D02CE0"/>
    <w:rsid w:val="00D02F3F"/>
    <w:rsid w:val="00D034BC"/>
    <w:rsid w:val="00D03782"/>
    <w:rsid w:val="00D038FE"/>
    <w:rsid w:val="00D0399A"/>
    <w:rsid w:val="00D03A44"/>
    <w:rsid w:val="00D03A7B"/>
    <w:rsid w:val="00D03EB0"/>
    <w:rsid w:val="00D0400B"/>
    <w:rsid w:val="00D042F7"/>
    <w:rsid w:val="00D0490D"/>
    <w:rsid w:val="00D04DD6"/>
    <w:rsid w:val="00D05145"/>
    <w:rsid w:val="00D051F6"/>
    <w:rsid w:val="00D057D7"/>
    <w:rsid w:val="00D05A2B"/>
    <w:rsid w:val="00D05A93"/>
    <w:rsid w:val="00D05FBB"/>
    <w:rsid w:val="00D06408"/>
    <w:rsid w:val="00D06BE5"/>
    <w:rsid w:val="00D06C8C"/>
    <w:rsid w:val="00D06F4E"/>
    <w:rsid w:val="00D07BC0"/>
    <w:rsid w:val="00D07DF0"/>
    <w:rsid w:val="00D1022A"/>
    <w:rsid w:val="00D103E3"/>
    <w:rsid w:val="00D10D81"/>
    <w:rsid w:val="00D11067"/>
    <w:rsid w:val="00D11292"/>
    <w:rsid w:val="00D114E1"/>
    <w:rsid w:val="00D1157E"/>
    <w:rsid w:val="00D11ADC"/>
    <w:rsid w:val="00D11BF2"/>
    <w:rsid w:val="00D11E24"/>
    <w:rsid w:val="00D1210A"/>
    <w:rsid w:val="00D1223C"/>
    <w:rsid w:val="00D12512"/>
    <w:rsid w:val="00D12930"/>
    <w:rsid w:val="00D1295B"/>
    <w:rsid w:val="00D12DDF"/>
    <w:rsid w:val="00D12E0C"/>
    <w:rsid w:val="00D13700"/>
    <w:rsid w:val="00D139DC"/>
    <w:rsid w:val="00D13F69"/>
    <w:rsid w:val="00D14721"/>
    <w:rsid w:val="00D149F4"/>
    <w:rsid w:val="00D155AF"/>
    <w:rsid w:val="00D156D1"/>
    <w:rsid w:val="00D158B5"/>
    <w:rsid w:val="00D15C27"/>
    <w:rsid w:val="00D162E4"/>
    <w:rsid w:val="00D16679"/>
    <w:rsid w:val="00D16824"/>
    <w:rsid w:val="00D16BB2"/>
    <w:rsid w:val="00D16EF5"/>
    <w:rsid w:val="00D16FDA"/>
    <w:rsid w:val="00D17A6C"/>
    <w:rsid w:val="00D17ADB"/>
    <w:rsid w:val="00D20191"/>
    <w:rsid w:val="00D219C3"/>
    <w:rsid w:val="00D2289B"/>
    <w:rsid w:val="00D229E5"/>
    <w:rsid w:val="00D22D7B"/>
    <w:rsid w:val="00D2327B"/>
    <w:rsid w:val="00D2328E"/>
    <w:rsid w:val="00D23954"/>
    <w:rsid w:val="00D24391"/>
    <w:rsid w:val="00D2456E"/>
    <w:rsid w:val="00D24B22"/>
    <w:rsid w:val="00D24C1C"/>
    <w:rsid w:val="00D24C7C"/>
    <w:rsid w:val="00D24FB5"/>
    <w:rsid w:val="00D252C7"/>
    <w:rsid w:val="00D25CDF"/>
    <w:rsid w:val="00D269AC"/>
    <w:rsid w:val="00D26C6A"/>
    <w:rsid w:val="00D26FAE"/>
    <w:rsid w:val="00D27141"/>
    <w:rsid w:val="00D2716C"/>
    <w:rsid w:val="00D27620"/>
    <w:rsid w:val="00D27AEC"/>
    <w:rsid w:val="00D27B9A"/>
    <w:rsid w:val="00D300E8"/>
    <w:rsid w:val="00D308CA"/>
    <w:rsid w:val="00D30AAF"/>
    <w:rsid w:val="00D30FFE"/>
    <w:rsid w:val="00D3128F"/>
    <w:rsid w:val="00D315CE"/>
    <w:rsid w:val="00D319D6"/>
    <w:rsid w:val="00D31A50"/>
    <w:rsid w:val="00D31DD6"/>
    <w:rsid w:val="00D32189"/>
    <w:rsid w:val="00D32796"/>
    <w:rsid w:val="00D32B04"/>
    <w:rsid w:val="00D32CBD"/>
    <w:rsid w:val="00D32E7D"/>
    <w:rsid w:val="00D330AB"/>
    <w:rsid w:val="00D3337C"/>
    <w:rsid w:val="00D3368F"/>
    <w:rsid w:val="00D33E14"/>
    <w:rsid w:val="00D33E80"/>
    <w:rsid w:val="00D33F60"/>
    <w:rsid w:val="00D34120"/>
    <w:rsid w:val="00D343DA"/>
    <w:rsid w:val="00D34669"/>
    <w:rsid w:val="00D34B65"/>
    <w:rsid w:val="00D34B8F"/>
    <w:rsid w:val="00D34C66"/>
    <w:rsid w:val="00D35480"/>
    <w:rsid w:val="00D35CB7"/>
    <w:rsid w:val="00D35E31"/>
    <w:rsid w:val="00D35F39"/>
    <w:rsid w:val="00D362D7"/>
    <w:rsid w:val="00D36611"/>
    <w:rsid w:val="00D36A63"/>
    <w:rsid w:val="00D3704E"/>
    <w:rsid w:val="00D375FA"/>
    <w:rsid w:val="00D37ED0"/>
    <w:rsid w:val="00D40481"/>
    <w:rsid w:val="00D407CB"/>
    <w:rsid w:val="00D40939"/>
    <w:rsid w:val="00D40940"/>
    <w:rsid w:val="00D409BE"/>
    <w:rsid w:val="00D40E56"/>
    <w:rsid w:val="00D414BA"/>
    <w:rsid w:val="00D418EB"/>
    <w:rsid w:val="00D41BCB"/>
    <w:rsid w:val="00D41D9B"/>
    <w:rsid w:val="00D42096"/>
    <w:rsid w:val="00D421FB"/>
    <w:rsid w:val="00D424FA"/>
    <w:rsid w:val="00D4260B"/>
    <w:rsid w:val="00D42A21"/>
    <w:rsid w:val="00D42C15"/>
    <w:rsid w:val="00D43194"/>
    <w:rsid w:val="00D439C8"/>
    <w:rsid w:val="00D43A61"/>
    <w:rsid w:val="00D44140"/>
    <w:rsid w:val="00D44383"/>
    <w:rsid w:val="00D44BBA"/>
    <w:rsid w:val="00D44FD3"/>
    <w:rsid w:val="00D450FD"/>
    <w:rsid w:val="00D45565"/>
    <w:rsid w:val="00D45615"/>
    <w:rsid w:val="00D462F6"/>
    <w:rsid w:val="00D46C1A"/>
    <w:rsid w:val="00D4747F"/>
    <w:rsid w:val="00D47779"/>
    <w:rsid w:val="00D47C4F"/>
    <w:rsid w:val="00D50599"/>
    <w:rsid w:val="00D5069A"/>
    <w:rsid w:val="00D507C7"/>
    <w:rsid w:val="00D50B85"/>
    <w:rsid w:val="00D515A5"/>
    <w:rsid w:val="00D516CA"/>
    <w:rsid w:val="00D51AAA"/>
    <w:rsid w:val="00D51C5C"/>
    <w:rsid w:val="00D51D76"/>
    <w:rsid w:val="00D5202F"/>
    <w:rsid w:val="00D52233"/>
    <w:rsid w:val="00D52F0B"/>
    <w:rsid w:val="00D52F96"/>
    <w:rsid w:val="00D53023"/>
    <w:rsid w:val="00D532AF"/>
    <w:rsid w:val="00D53B1B"/>
    <w:rsid w:val="00D53FE6"/>
    <w:rsid w:val="00D541B6"/>
    <w:rsid w:val="00D541ED"/>
    <w:rsid w:val="00D54B29"/>
    <w:rsid w:val="00D54ED4"/>
    <w:rsid w:val="00D557F4"/>
    <w:rsid w:val="00D55D23"/>
    <w:rsid w:val="00D55FE9"/>
    <w:rsid w:val="00D5620A"/>
    <w:rsid w:val="00D562FC"/>
    <w:rsid w:val="00D563C6"/>
    <w:rsid w:val="00D56551"/>
    <w:rsid w:val="00D56C4A"/>
    <w:rsid w:val="00D56DF2"/>
    <w:rsid w:val="00D56E22"/>
    <w:rsid w:val="00D571FE"/>
    <w:rsid w:val="00D576D3"/>
    <w:rsid w:val="00D5793C"/>
    <w:rsid w:val="00D57A59"/>
    <w:rsid w:val="00D57C3C"/>
    <w:rsid w:val="00D60181"/>
    <w:rsid w:val="00D601CA"/>
    <w:rsid w:val="00D60E71"/>
    <w:rsid w:val="00D6150B"/>
    <w:rsid w:val="00D618C8"/>
    <w:rsid w:val="00D61C39"/>
    <w:rsid w:val="00D61CD7"/>
    <w:rsid w:val="00D61CE9"/>
    <w:rsid w:val="00D62062"/>
    <w:rsid w:val="00D626C3"/>
    <w:rsid w:val="00D62739"/>
    <w:rsid w:val="00D62CFE"/>
    <w:rsid w:val="00D632A2"/>
    <w:rsid w:val="00D632E0"/>
    <w:rsid w:val="00D63B21"/>
    <w:rsid w:val="00D6435D"/>
    <w:rsid w:val="00D643A4"/>
    <w:rsid w:val="00D644A5"/>
    <w:rsid w:val="00D646E7"/>
    <w:rsid w:val="00D6476F"/>
    <w:rsid w:val="00D6485E"/>
    <w:rsid w:val="00D64935"/>
    <w:rsid w:val="00D64FFD"/>
    <w:rsid w:val="00D65070"/>
    <w:rsid w:val="00D65469"/>
    <w:rsid w:val="00D659CF"/>
    <w:rsid w:val="00D65CE4"/>
    <w:rsid w:val="00D660DD"/>
    <w:rsid w:val="00D6630E"/>
    <w:rsid w:val="00D66563"/>
    <w:rsid w:val="00D6661E"/>
    <w:rsid w:val="00D6713F"/>
    <w:rsid w:val="00D67F91"/>
    <w:rsid w:val="00D70428"/>
    <w:rsid w:val="00D704F4"/>
    <w:rsid w:val="00D70B73"/>
    <w:rsid w:val="00D70FC0"/>
    <w:rsid w:val="00D71CA9"/>
    <w:rsid w:val="00D720FA"/>
    <w:rsid w:val="00D72299"/>
    <w:rsid w:val="00D722DF"/>
    <w:rsid w:val="00D72715"/>
    <w:rsid w:val="00D7328F"/>
    <w:rsid w:val="00D73380"/>
    <w:rsid w:val="00D73534"/>
    <w:rsid w:val="00D73F22"/>
    <w:rsid w:val="00D744E2"/>
    <w:rsid w:val="00D74648"/>
    <w:rsid w:val="00D74935"/>
    <w:rsid w:val="00D7499C"/>
    <w:rsid w:val="00D755AE"/>
    <w:rsid w:val="00D7577B"/>
    <w:rsid w:val="00D758FF"/>
    <w:rsid w:val="00D75BE3"/>
    <w:rsid w:val="00D75F38"/>
    <w:rsid w:val="00D761D5"/>
    <w:rsid w:val="00D76A30"/>
    <w:rsid w:val="00D76FC2"/>
    <w:rsid w:val="00D775F1"/>
    <w:rsid w:val="00D7774A"/>
    <w:rsid w:val="00D801A2"/>
    <w:rsid w:val="00D8058A"/>
    <w:rsid w:val="00D805C4"/>
    <w:rsid w:val="00D8080C"/>
    <w:rsid w:val="00D80B67"/>
    <w:rsid w:val="00D80D43"/>
    <w:rsid w:val="00D8135A"/>
    <w:rsid w:val="00D81603"/>
    <w:rsid w:val="00D8178F"/>
    <w:rsid w:val="00D818FB"/>
    <w:rsid w:val="00D8248D"/>
    <w:rsid w:val="00D82AAF"/>
    <w:rsid w:val="00D82BE9"/>
    <w:rsid w:val="00D82DA9"/>
    <w:rsid w:val="00D83165"/>
    <w:rsid w:val="00D832EB"/>
    <w:rsid w:val="00D83885"/>
    <w:rsid w:val="00D83F98"/>
    <w:rsid w:val="00D83FCD"/>
    <w:rsid w:val="00D8505C"/>
    <w:rsid w:val="00D85333"/>
    <w:rsid w:val="00D855F4"/>
    <w:rsid w:val="00D857B8"/>
    <w:rsid w:val="00D85F2B"/>
    <w:rsid w:val="00D866A9"/>
    <w:rsid w:val="00D869AC"/>
    <w:rsid w:val="00D86E52"/>
    <w:rsid w:val="00D86E58"/>
    <w:rsid w:val="00D87837"/>
    <w:rsid w:val="00D9006A"/>
    <w:rsid w:val="00D90142"/>
    <w:rsid w:val="00D90510"/>
    <w:rsid w:val="00D9071F"/>
    <w:rsid w:val="00D9089B"/>
    <w:rsid w:val="00D90C6B"/>
    <w:rsid w:val="00D911CD"/>
    <w:rsid w:val="00D915AF"/>
    <w:rsid w:val="00D91BBF"/>
    <w:rsid w:val="00D91E6E"/>
    <w:rsid w:val="00D91F82"/>
    <w:rsid w:val="00D92020"/>
    <w:rsid w:val="00D9219A"/>
    <w:rsid w:val="00D922D2"/>
    <w:rsid w:val="00D92396"/>
    <w:rsid w:val="00D925D8"/>
    <w:rsid w:val="00D92A89"/>
    <w:rsid w:val="00D92E02"/>
    <w:rsid w:val="00D93657"/>
    <w:rsid w:val="00D9438A"/>
    <w:rsid w:val="00D94396"/>
    <w:rsid w:val="00D94A39"/>
    <w:rsid w:val="00D94F16"/>
    <w:rsid w:val="00D95657"/>
    <w:rsid w:val="00D956CC"/>
    <w:rsid w:val="00D9570F"/>
    <w:rsid w:val="00D9584A"/>
    <w:rsid w:val="00D9596A"/>
    <w:rsid w:val="00D95C83"/>
    <w:rsid w:val="00D95DF4"/>
    <w:rsid w:val="00D96190"/>
    <w:rsid w:val="00D96404"/>
    <w:rsid w:val="00D9648B"/>
    <w:rsid w:val="00D96C99"/>
    <w:rsid w:val="00D96DB0"/>
    <w:rsid w:val="00D9701D"/>
    <w:rsid w:val="00D973D0"/>
    <w:rsid w:val="00D973DC"/>
    <w:rsid w:val="00D974AB"/>
    <w:rsid w:val="00D97621"/>
    <w:rsid w:val="00D9764C"/>
    <w:rsid w:val="00D97A5C"/>
    <w:rsid w:val="00D97D14"/>
    <w:rsid w:val="00DA0498"/>
    <w:rsid w:val="00DA0BE1"/>
    <w:rsid w:val="00DA0C95"/>
    <w:rsid w:val="00DA10CA"/>
    <w:rsid w:val="00DA1242"/>
    <w:rsid w:val="00DA1E04"/>
    <w:rsid w:val="00DA1F8A"/>
    <w:rsid w:val="00DA24D2"/>
    <w:rsid w:val="00DA26E1"/>
    <w:rsid w:val="00DA2B67"/>
    <w:rsid w:val="00DA2E6C"/>
    <w:rsid w:val="00DA3074"/>
    <w:rsid w:val="00DA36B2"/>
    <w:rsid w:val="00DA3829"/>
    <w:rsid w:val="00DA3940"/>
    <w:rsid w:val="00DA3E2F"/>
    <w:rsid w:val="00DA3FF9"/>
    <w:rsid w:val="00DA40A1"/>
    <w:rsid w:val="00DA4215"/>
    <w:rsid w:val="00DA5721"/>
    <w:rsid w:val="00DA5879"/>
    <w:rsid w:val="00DA5890"/>
    <w:rsid w:val="00DA64E7"/>
    <w:rsid w:val="00DA69F1"/>
    <w:rsid w:val="00DA7567"/>
    <w:rsid w:val="00DA76E6"/>
    <w:rsid w:val="00DA7B43"/>
    <w:rsid w:val="00DA7CCC"/>
    <w:rsid w:val="00DA7DE5"/>
    <w:rsid w:val="00DA7EEC"/>
    <w:rsid w:val="00DB0208"/>
    <w:rsid w:val="00DB0504"/>
    <w:rsid w:val="00DB0683"/>
    <w:rsid w:val="00DB0BCB"/>
    <w:rsid w:val="00DB11FC"/>
    <w:rsid w:val="00DB1220"/>
    <w:rsid w:val="00DB16FF"/>
    <w:rsid w:val="00DB190A"/>
    <w:rsid w:val="00DB1A14"/>
    <w:rsid w:val="00DB1C92"/>
    <w:rsid w:val="00DB206F"/>
    <w:rsid w:val="00DB21C1"/>
    <w:rsid w:val="00DB21DC"/>
    <w:rsid w:val="00DB23E0"/>
    <w:rsid w:val="00DB2439"/>
    <w:rsid w:val="00DB24B9"/>
    <w:rsid w:val="00DB2664"/>
    <w:rsid w:val="00DB30AD"/>
    <w:rsid w:val="00DB31B0"/>
    <w:rsid w:val="00DB3569"/>
    <w:rsid w:val="00DB38AB"/>
    <w:rsid w:val="00DB3B5F"/>
    <w:rsid w:val="00DB3FBD"/>
    <w:rsid w:val="00DB40F6"/>
    <w:rsid w:val="00DB4559"/>
    <w:rsid w:val="00DB4607"/>
    <w:rsid w:val="00DB5001"/>
    <w:rsid w:val="00DB57ED"/>
    <w:rsid w:val="00DB6152"/>
    <w:rsid w:val="00DB63D0"/>
    <w:rsid w:val="00DB64E4"/>
    <w:rsid w:val="00DB6515"/>
    <w:rsid w:val="00DB65ED"/>
    <w:rsid w:val="00DB6E7D"/>
    <w:rsid w:val="00DB7021"/>
    <w:rsid w:val="00DB738C"/>
    <w:rsid w:val="00DB79DF"/>
    <w:rsid w:val="00DB7EE8"/>
    <w:rsid w:val="00DC02E6"/>
    <w:rsid w:val="00DC0798"/>
    <w:rsid w:val="00DC0C96"/>
    <w:rsid w:val="00DC0F2F"/>
    <w:rsid w:val="00DC11DD"/>
    <w:rsid w:val="00DC1320"/>
    <w:rsid w:val="00DC132D"/>
    <w:rsid w:val="00DC14E1"/>
    <w:rsid w:val="00DC177A"/>
    <w:rsid w:val="00DC21A1"/>
    <w:rsid w:val="00DC225B"/>
    <w:rsid w:val="00DC2857"/>
    <w:rsid w:val="00DC2D4F"/>
    <w:rsid w:val="00DC3EB3"/>
    <w:rsid w:val="00DC4770"/>
    <w:rsid w:val="00DC4A1D"/>
    <w:rsid w:val="00DC4AFB"/>
    <w:rsid w:val="00DC4EF4"/>
    <w:rsid w:val="00DC5457"/>
    <w:rsid w:val="00DC5D55"/>
    <w:rsid w:val="00DC5DAC"/>
    <w:rsid w:val="00DC5F8A"/>
    <w:rsid w:val="00DC6537"/>
    <w:rsid w:val="00DC6F01"/>
    <w:rsid w:val="00DC706B"/>
    <w:rsid w:val="00DC72B8"/>
    <w:rsid w:val="00DC78CF"/>
    <w:rsid w:val="00DC7AC3"/>
    <w:rsid w:val="00DC7B24"/>
    <w:rsid w:val="00DC7D8A"/>
    <w:rsid w:val="00DC7E73"/>
    <w:rsid w:val="00DC7F80"/>
    <w:rsid w:val="00DD026D"/>
    <w:rsid w:val="00DD07C9"/>
    <w:rsid w:val="00DD0E0D"/>
    <w:rsid w:val="00DD123E"/>
    <w:rsid w:val="00DD1473"/>
    <w:rsid w:val="00DD1A40"/>
    <w:rsid w:val="00DD21B8"/>
    <w:rsid w:val="00DD2210"/>
    <w:rsid w:val="00DD286E"/>
    <w:rsid w:val="00DD2BD8"/>
    <w:rsid w:val="00DD2D86"/>
    <w:rsid w:val="00DD2F82"/>
    <w:rsid w:val="00DD32C0"/>
    <w:rsid w:val="00DD3410"/>
    <w:rsid w:val="00DD34D5"/>
    <w:rsid w:val="00DD3911"/>
    <w:rsid w:val="00DD3E52"/>
    <w:rsid w:val="00DD4604"/>
    <w:rsid w:val="00DD4A40"/>
    <w:rsid w:val="00DD4BD9"/>
    <w:rsid w:val="00DD5242"/>
    <w:rsid w:val="00DD52A7"/>
    <w:rsid w:val="00DD5F90"/>
    <w:rsid w:val="00DD6C0A"/>
    <w:rsid w:val="00DD6DAE"/>
    <w:rsid w:val="00DD754C"/>
    <w:rsid w:val="00DD77D1"/>
    <w:rsid w:val="00DE0227"/>
    <w:rsid w:val="00DE029E"/>
    <w:rsid w:val="00DE033A"/>
    <w:rsid w:val="00DE0720"/>
    <w:rsid w:val="00DE082C"/>
    <w:rsid w:val="00DE08C1"/>
    <w:rsid w:val="00DE0AA9"/>
    <w:rsid w:val="00DE0DAA"/>
    <w:rsid w:val="00DE0FE5"/>
    <w:rsid w:val="00DE14DC"/>
    <w:rsid w:val="00DE20B1"/>
    <w:rsid w:val="00DE20F6"/>
    <w:rsid w:val="00DE2247"/>
    <w:rsid w:val="00DE2DC9"/>
    <w:rsid w:val="00DE2F55"/>
    <w:rsid w:val="00DE3125"/>
    <w:rsid w:val="00DE34E7"/>
    <w:rsid w:val="00DE3724"/>
    <w:rsid w:val="00DE37EE"/>
    <w:rsid w:val="00DE3A5C"/>
    <w:rsid w:val="00DE4DD0"/>
    <w:rsid w:val="00DE51C5"/>
    <w:rsid w:val="00DE5319"/>
    <w:rsid w:val="00DE5593"/>
    <w:rsid w:val="00DE594D"/>
    <w:rsid w:val="00DE5971"/>
    <w:rsid w:val="00DE5E40"/>
    <w:rsid w:val="00DE61FE"/>
    <w:rsid w:val="00DE64C7"/>
    <w:rsid w:val="00DE6786"/>
    <w:rsid w:val="00DE6A54"/>
    <w:rsid w:val="00DE6E45"/>
    <w:rsid w:val="00DE71D5"/>
    <w:rsid w:val="00DE7200"/>
    <w:rsid w:val="00DE7426"/>
    <w:rsid w:val="00DE794E"/>
    <w:rsid w:val="00DE7A4F"/>
    <w:rsid w:val="00DE7F26"/>
    <w:rsid w:val="00DF0206"/>
    <w:rsid w:val="00DF02BE"/>
    <w:rsid w:val="00DF05AC"/>
    <w:rsid w:val="00DF06CA"/>
    <w:rsid w:val="00DF078C"/>
    <w:rsid w:val="00DF102E"/>
    <w:rsid w:val="00DF139A"/>
    <w:rsid w:val="00DF1490"/>
    <w:rsid w:val="00DF2781"/>
    <w:rsid w:val="00DF2981"/>
    <w:rsid w:val="00DF2B49"/>
    <w:rsid w:val="00DF2CEA"/>
    <w:rsid w:val="00DF2D1B"/>
    <w:rsid w:val="00DF2F78"/>
    <w:rsid w:val="00DF3472"/>
    <w:rsid w:val="00DF3980"/>
    <w:rsid w:val="00DF3CF3"/>
    <w:rsid w:val="00DF4451"/>
    <w:rsid w:val="00DF4864"/>
    <w:rsid w:val="00DF4AD0"/>
    <w:rsid w:val="00DF4BCE"/>
    <w:rsid w:val="00DF4CFC"/>
    <w:rsid w:val="00DF4EDA"/>
    <w:rsid w:val="00DF558A"/>
    <w:rsid w:val="00DF5708"/>
    <w:rsid w:val="00DF6310"/>
    <w:rsid w:val="00DF6346"/>
    <w:rsid w:val="00DF66FA"/>
    <w:rsid w:val="00DF6A0F"/>
    <w:rsid w:val="00DF738B"/>
    <w:rsid w:val="00DF7468"/>
    <w:rsid w:val="00DF7516"/>
    <w:rsid w:val="00DF75C2"/>
    <w:rsid w:val="00DF76A5"/>
    <w:rsid w:val="00DF7BAC"/>
    <w:rsid w:val="00DF7FF6"/>
    <w:rsid w:val="00E00D49"/>
    <w:rsid w:val="00E01141"/>
    <w:rsid w:val="00E011B4"/>
    <w:rsid w:val="00E0136F"/>
    <w:rsid w:val="00E01699"/>
    <w:rsid w:val="00E0177B"/>
    <w:rsid w:val="00E01B60"/>
    <w:rsid w:val="00E01D40"/>
    <w:rsid w:val="00E01F14"/>
    <w:rsid w:val="00E02945"/>
    <w:rsid w:val="00E02A26"/>
    <w:rsid w:val="00E03256"/>
    <w:rsid w:val="00E0355C"/>
    <w:rsid w:val="00E0355D"/>
    <w:rsid w:val="00E03689"/>
    <w:rsid w:val="00E03932"/>
    <w:rsid w:val="00E0408E"/>
    <w:rsid w:val="00E040F2"/>
    <w:rsid w:val="00E0473A"/>
    <w:rsid w:val="00E04C58"/>
    <w:rsid w:val="00E04DA0"/>
    <w:rsid w:val="00E04FA4"/>
    <w:rsid w:val="00E05233"/>
    <w:rsid w:val="00E05584"/>
    <w:rsid w:val="00E0576D"/>
    <w:rsid w:val="00E05F7D"/>
    <w:rsid w:val="00E0712B"/>
    <w:rsid w:val="00E0752E"/>
    <w:rsid w:val="00E07A32"/>
    <w:rsid w:val="00E07A7B"/>
    <w:rsid w:val="00E07F73"/>
    <w:rsid w:val="00E07FBB"/>
    <w:rsid w:val="00E10132"/>
    <w:rsid w:val="00E10216"/>
    <w:rsid w:val="00E1029B"/>
    <w:rsid w:val="00E10430"/>
    <w:rsid w:val="00E10E25"/>
    <w:rsid w:val="00E10FF2"/>
    <w:rsid w:val="00E11CCD"/>
    <w:rsid w:val="00E11DFF"/>
    <w:rsid w:val="00E1264B"/>
    <w:rsid w:val="00E133C7"/>
    <w:rsid w:val="00E13650"/>
    <w:rsid w:val="00E137BB"/>
    <w:rsid w:val="00E13814"/>
    <w:rsid w:val="00E13835"/>
    <w:rsid w:val="00E13B10"/>
    <w:rsid w:val="00E13FBD"/>
    <w:rsid w:val="00E14690"/>
    <w:rsid w:val="00E14B9D"/>
    <w:rsid w:val="00E14C20"/>
    <w:rsid w:val="00E15383"/>
    <w:rsid w:val="00E154E3"/>
    <w:rsid w:val="00E15D94"/>
    <w:rsid w:val="00E15E3F"/>
    <w:rsid w:val="00E15F08"/>
    <w:rsid w:val="00E16020"/>
    <w:rsid w:val="00E161F6"/>
    <w:rsid w:val="00E1725E"/>
    <w:rsid w:val="00E17E3F"/>
    <w:rsid w:val="00E17E49"/>
    <w:rsid w:val="00E201BF"/>
    <w:rsid w:val="00E205D9"/>
    <w:rsid w:val="00E20915"/>
    <w:rsid w:val="00E20A6D"/>
    <w:rsid w:val="00E20F64"/>
    <w:rsid w:val="00E212B4"/>
    <w:rsid w:val="00E2144F"/>
    <w:rsid w:val="00E214CA"/>
    <w:rsid w:val="00E21505"/>
    <w:rsid w:val="00E21B9F"/>
    <w:rsid w:val="00E2203E"/>
    <w:rsid w:val="00E22845"/>
    <w:rsid w:val="00E2294E"/>
    <w:rsid w:val="00E23A68"/>
    <w:rsid w:val="00E23ACA"/>
    <w:rsid w:val="00E23C42"/>
    <w:rsid w:val="00E23C66"/>
    <w:rsid w:val="00E23DF7"/>
    <w:rsid w:val="00E23E94"/>
    <w:rsid w:val="00E23EDA"/>
    <w:rsid w:val="00E2445F"/>
    <w:rsid w:val="00E246DC"/>
    <w:rsid w:val="00E24995"/>
    <w:rsid w:val="00E24DEF"/>
    <w:rsid w:val="00E24F33"/>
    <w:rsid w:val="00E2516A"/>
    <w:rsid w:val="00E2547E"/>
    <w:rsid w:val="00E25BCB"/>
    <w:rsid w:val="00E25D2C"/>
    <w:rsid w:val="00E26C18"/>
    <w:rsid w:val="00E26DDA"/>
    <w:rsid w:val="00E27165"/>
    <w:rsid w:val="00E274A4"/>
    <w:rsid w:val="00E277B0"/>
    <w:rsid w:val="00E27D97"/>
    <w:rsid w:val="00E30355"/>
    <w:rsid w:val="00E30482"/>
    <w:rsid w:val="00E307C1"/>
    <w:rsid w:val="00E30AEE"/>
    <w:rsid w:val="00E31262"/>
    <w:rsid w:val="00E31339"/>
    <w:rsid w:val="00E3149C"/>
    <w:rsid w:val="00E317D9"/>
    <w:rsid w:val="00E31EAD"/>
    <w:rsid w:val="00E32043"/>
    <w:rsid w:val="00E3219C"/>
    <w:rsid w:val="00E323C5"/>
    <w:rsid w:val="00E326C2"/>
    <w:rsid w:val="00E32800"/>
    <w:rsid w:val="00E32A98"/>
    <w:rsid w:val="00E337CA"/>
    <w:rsid w:val="00E3413C"/>
    <w:rsid w:val="00E34BB8"/>
    <w:rsid w:val="00E3527A"/>
    <w:rsid w:val="00E353FF"/>
    <w:rsid w:val="00E3546E"/>
    <w:rsid w:val="00E35632"/>
    <w:rsid w:val="00E35FA7"/>
    <w:rsid w:val="00E3644D"/>
    <w:rsid w:val="00E36732"/>
    <w:rsid w:val="00E36DBD"/>
    <w:rsid w:val="00E36E2B"/>
    <w:rsid w:val="00E37A13"/>
    <w:rsid w:val="00E37AF6"/>
    <w:rsid w:val="00E37C0C"/>
    <w:rsid w:val="00E37DC1"/>
    <w:rsid w:val="00E40A77"/>
    <w:rsid w:val="00E40DC4"/>
    <w:rsid w:val="00E410E3"/>
    <w:rsid w:val="00E411F1"/>
    <w:rsid w:val="00E4144B"/>
    <w:rsid w:val="00E415AE"/>
    <w:rsid w:val="00E41D88"/>
    <w:rsid w:val="00E41DE6"/>
    <w:rsid w:val="00E41EA7"/>
    <w:rsid w:val="00E41EC3"/>
    <w:rsid w:val="00E42379"/>
    <w:rsid w:val="00E428E6"/>
    <w:rsid w:val="00E429F9"/>
    <w:rsid w:val="00E4308E"/>
    <w:rsid w:val="00E43322"/>
    <w:rsid w:val="00E43342"/>
    <w:rsid w:val="00E43DC0"/>
    <w:rsid w:val="00E4450D"/>
    <w:rsid w:val="00E449E4"/>
    <w:rsid w:val="00E449EA"/>
    <w:rsid w:val="00E44D7C"/>
    <w:rsid w:val="00E44F01"/>
    <w:rsid w:val="00E45006"/>
    <w:rsid w:val="00E45063"/>
    <w:rsid w:val="00E454AC"/>
    <w:rsid w:val="00E45F12"/>
    <w:rsid w:val="00E462F1"/>
    <w:rsid w:val="00E4694B"/>
    <w:rsid w:val="00E46A58"/>
    <w:rsid w:val="00E46BDA"/>
    <w:rsid w:val="00E474FD"/>
    <w:rsid w:val="00E47BC4"/>
    <w:rsid w:val="00E50314"/>
    <w:rsid w:val="00E510F0"/>
    <w:rsid w:val="00E511C0"/>
    <w:rsid w:val="00E5183B"/>
    <w:rsid w:val="00E519BE"/>
    <w:rsid w:val="00E51BB7"/>
    <w:rsid w:val="00E52198"/>
    <w:rsid w:val="00E522B9"/>
    <w:rsid w:val="00E5257E"/>
    <w:rsid w:val="00E534B1"/>
    <w:rsid w:val="00E535D1"/>
    <w:rsid w:val="00E53DF6"/>
    <w:rsid w:val="00E54015"/>
    <w:rsid w:val="00E540F6"/>
    <w:rsid w:val="00E54272"/>
    <w:rsid w:val="00E547EB"/>
    <w:rsid w:val="00E54813"/>
    <w:rsid w:val="00E54D5E"/>
    <w:rsid w:val="00E55185"/>
    <w:rsid w:val="00E552B3"/>
    <w:rsid w:val="00E55310"/>
    <w:rsid w:val="00E553CD"/>
    <w:rsid w:val="00E55470"/>
    <w:rsid w:val="00E559A9"/>
    <w:rsid w:val="00E55A5D"/>
    <w:rsid w:val="00E55D46"/>
    <w:rsid w:val="00E5614A"/>
    <w:rsid w:val="00E561F5"/>
    <w:rsid w:val="00E563B9"/>
    <w:rsid w:val="00E5647B"/>
    <w:rsid w:val="00E5677D"/>
    <w:rsid w:val="00E56E42"/>
    <w:rsid w:val="00E578D3"/>
    <w:rsid w:val="00E578E7"/>
    <w:rsid w:val="00E60085"/>
    <w:rsid w:val="00E601DE"/>
    <w:rsid w:val="00E603BF"/>
    <w:rsid w:val="00E6045E"/>
    <w:rsid w:val="00E60A59"/>
    <w:rsid w:val="00E60C91"/>
    <w:rsid w:val="00E60D5D"/>
    <w:rsid w:val="00E60F54"/>
    <w:rsid w:val="00E61D3B"/>
    <w:rsid w:val="00E622A8"/>
    <w:rsid w:val="00E623C8"/>
    <w:rsid w:val="00E62718"/>
    <w:rsid w:val="00E62751"/>
    <w:rsid w:val="00E6275B"/>
    <w:rsid w:val="00E62A0D"/>
    <w:rsid w:val="00E62A90"/>
    <w:rsid w:val="00E634A5"/>
    <w:rsid w:val="00E63834"/>
    <w:rsid w:val="00E639EF"/>
    <w:rsid w:val="00E648BA"/>
    <w:rsid w:val="00E64992"/>
    <w:rsid w:val="00E65201"/>
    <w:rsid w:val="00E653D5"/>
    <w:rsid w:val="00E659F4"/>
    <w:rsid w:val="00E65B54"/>
    <w:rsid w:val="00E6602E"/>
    <w:rsid w:val="00E66120"/>
    <w:rsid w:val="00E66C52"/>
    <w:rsid w:val="00E66CEB"/>
    <w:rsid w:val="00E66FEC"/>
    <w:rsid w:val="00E67237"/>
    <w:rsid w:val="00E67277"/>
    <w:rsid w:val="00E67466"/>
    <w:rsid w:val="00E67848"/>
    <w:rsid w:val="00E67AE0"/>
    <w:rsid w:val="00E67D9D"/>
    <w:rsid w:val="00E67F70"/>
    <w:rsid w:val="00E70640"/>
    <w:rsid w:val="00E70D21"/>
    <w:rsid w:val="00E70F82"/>
    <w:rsid w:val="00E71683"/>
    <w:rsid w:val="00E718A6"/>
    <w:rsid w:val="00E71E87"/>
    <w:rsid w:val="00E71FBF"/>
    <w:rsid w:val="00E723D7"/>
    <w:rsid w:val="00E72733"/>
    <w:rsid w:val="00E72EB4"/>
    <w:rsid w:val="00E72F72"/>
    <w:rsid w:val="00E730E1"/>
    <w:rsid w:val="00E732DD"/>
    <w:rsid w:val="00E7332D"/>
    <w:rsid w:val="00E735B4"/>
    <w:rsid w:val="00E7366D"/>
    <w:rsid w:val="00E736C9"/>
    <w:rsid w:val="00E73938"/>
    <w:rsid w:val="00E73945"/>
    <w:rsid w:val="00E743CD"/>
    <w:rsid w:val="00E7444C"/>
    <w:rsid w:val="00E747E3"/>
    <w:rsid w:val="00E7492D"/>
    <w:rsid w:val="00E74F5A"/>
    <w:rsid w:val="00E75184"/>
    <w:rsid w:val="00E752A0"/>
    <w:rsid w:val="00E755B8"/>
    <w:rsid w:val="00E75659"/>
    <w:rsid w:val="00E75B6C"/>
    <w:rsid w:val="00E75F2E"/>
    <w:rsid w:val="00E76298"/>
    <w:rsid w:val="00E76A08"/>
    <w:rsid w:val="00E76A5F"/>
    <w:rsid w:val="00E76E23"/>
    <w:rsid w:val="00E772E9"/>
    <w:rsid w:val="00E774E1"/>
    <w:rsid w:val="00E777FA"/>
    <w:rsid w:val="00E8010B"/>
    <w:rsid w:val="00E8059B"/>
    <w:rsid w:val="00E80607"/>
    <w:rsid w:val="00E8086B"/>
    <w:rsid w:val="00E80B45"/>
    <w:rsid w:val="00E80D12"/>
    <w:rsid w:val="00E81458"/>
    <w:rsid w:val="00E81657"/>
    <w:rsid w:val="00E81802"/>
    <w:rsid w:val="00E83333"/>
    <w:rsid w:val="00E8350D"/>
    <w:rsid w:val="00E83A3E"/>
    <w:rsid w:val="00E83B6A"/>
    <w:rsid w:val="00E83EF8"/>
    <w:rsid w:val="00E84287"/>
    <w:rsid w:val="00E843AA"/>
    <w:rsid w:val="00E85133"/>
    <w:rsid w:val="00E851EE"/>
    <w:rsid w:val="00E853A8"/>
    <w:rsid w:val="00E8564D"/>
    <w:rsid w:val="00E856FC"/>
    <w:rsid w:val="00E85B49"/>
    <w:rsid w:val="00E85BD6"/>
    <w:rsid w:val="00E86199"/>
    <w:rsid w:val="00E86273"/>
    <w:rsid w:val="00E8627D"/>
    <w:rsid w:val="00E86353"/>
    <w:rsid w:val="00E86673"/>
    <w:rsid w:val="00E86677"/>
    <w:rsid w:val="00E8678D"/>
    <w:rsid w:val="00E8715A"/>
    <w:rsid w:val="00E87522"/>
    <w:rsid w:val="00E87667"/>
    <w:rsid w:val="00E876B6"/>
    <w:rsid w:val="00E878FF"/>
    <w:rsid w:val="00E900FF"/>
    <w:rsid w:val="00E90C1B"/>
    <w:rsid w:val="00E90C93"/>
    <w:rsid w:val="00E911B2"/>
    <w:rsid w:val="00E917C9"/>
    <w:rsid w:val="00E91A0A"/>
    <w:rsid w:val="00E91CED"/>
    <w:rsid w:val="00E921A0"/>
    <w:rsid w:val="00E922FB"/>
    <w:rsid w:val="00E92805"/>
    <w:rsid w:val="00E9318C"/>
    <w:rsid w:val="00E933DF"/>
    <w:rsid w:val="00E935B5"/>
    <w:rsid w:val="00E939EC"/>
    <w:rsid w:val="00E93AE3"/>
    <w:rsid w:val="00E93B81"/>
    <w:rsid w:val="00E942D1"/>
    <w:rsid w:val="00E94A37"/>
    <w:rsid w:val="00E95157"/>
    <w:rsid w:val="00E953D0"/>
    <w:rsid w:val="00E956FD"/>
    <w:rsid w:val="00E95F0B"/>
    <w:rsid w:val="00E96D2A"/>
    <w:rsid w:val="00E978B9"/>
    <w:rsid w:val="00E97A10"/>
    <w:rsid w:val="00E97C36"/>
    <w:rsid w:val="00EA065F"/>
    <w:rsid w:val="00EA1198"/>
    <w:rsid w:val="00EA12B8"/>
    <w:rsid w:val="00EA1777"/>
    <w:rsid w:val="00EA1792"/>
    <w:rsid w:val="00EA1CEB"/>
    <w:rsid w:val="00EA2144"/>
    <w:rsid w:val="00EA21BE"/>
    <w:rsid w:val="00EA28D0"/>
    <w:rsid w:val="00EA3217"/>
    <w:rsid w:val="00EA346F"/>
    <w:rsid w:val="00EA3FFC"/>
    <w:rsid w:val="00EA41BE"/>
    <w:rsid w:val="00EA41E9"/>
    <w:rsid w:val="00EA43C1"/>
    <w:rsid w:val="00EA443A"/>
    <w:rsid w:val="00EA482D"/>
    <w:rsid w:val="00EA5357"/>
    <w:rsid w:val="00EA5593"/>
    <w:rsid w:val="00EA59AC"/>
    <w:rsid w:val="00EA6294"/>
    <w:rsid w:val="00EA674C"/>
    <w:rsid w:val="00EA6792"/>
    <w:rsid w:val="00EA6AA6"/>
    <w:rsid w:val="00EA6FD4"/>
    <w:rsid w:val="00EA708D"/>
    <w:rsid w:val="00EA79B3"/>
    <w:rsid w:val="00EA7A5F"/>
    <w:rsid w:val="00EA7A77"/>
    <w:rsid w:val="00EB0415"/>
    <w:rsid w:val="00EB0A81"/>
    <w:rsid w:val="00EB100F"/>
    <w:rsid w:val="00EB1023"/>
    <w:rsid w:val="00EB1084"/>
    <w:rsid w:val="00EB131D"/>
    <w:rsid w:val="00EB1610"/>
    <w:rsid w:val="00EB1699"/>
    <w:rsid w:val="00EB1D1E"/>
    <w:rsid w:val="00EB2776"/>
    <w:rsid w:val="00EB30D5"/>
    <w:rsid w:val="00EB348F"/>
    <w:rsid w:val="00EB361B"/>
    <w:rsid w:val="00EB3832"/>
    <w:rsid w:val="00EB383B"/>
    <w:rsid w:val="00EB3B3C"/>
    <w:rsid w:val="00EB3E2B"/>
    <w:rsid w:val="00EB4021"/>
    <w:rsid w:val="00EB4675"/>
    <w:rsid w:val="00EB48F4"/>
    <w:rsid w:val="00EB4A40"/>
    <w:rsid w:val="00EB5065"/>
    <w:rsid w:val="00EB5283"/>
    <w:rsid w:val="00EB5315"/>
    <w:rsid w:val="00EB5722"/>
    <w:rsid w:val="00EB58A7"/>
    <w:rsid w:val="00EB5A87"/>
    <w:rsid w:val="00EB6215"/>
    <w:rsid w:val="00EB63D6"/>
    <w:rsid w:val="00EB642D"/>
    <w:rsid w:val="00EB65F4"/>
    <w:rsid w:val="00EB662D"/>
    <w:rsid w:val="00EB6693"/>
    <w:rsid w:val="00EB6AE7"/>
    <w:rsid w:val="00EB6E05"/>
    <w:rsid w:val="00EB6E2C"/>
    <w:rsid w:val="00EB7010"/>
    <w:rsid w:val="00EB721C"/>
    <w:rsid w:val="00EB788F"/>
    <w:rsid w:val="00EB78A7"/>
    <w:rsid w:val="00EB78E2"/>
    <w:rsid w:val="00EB7B5A"/>
    <w:rsid w:val="00EB7DDA"/>
    <w:rsid w:val="00EC0307"/>
    <w:rsid w:val="00EC07B9"/>
    <w:rsid w:val="00EC0BA1"/>
    <w:rsid w:val="00EC1039"/>
    <w:rsid w:val="00EC1C2E"/>
    <w:rsid w:val="00EC1C35"/>
    <w:rsid w:val="00EC1D8D"/>
    <w:rsid w:val="00EC21C7"/>
    <w:rsid w:val="00EC2578"/>
    <w:rsid w:val="00EC2B67"/>
    <w:rsid w:val="00EC2E75"/>
    <w:rsid w:val="00EC2FB7"/>
    <w:rsid w:val="00EC38DC"/>
    <w:rsid w:val="00EC39C2"/>
    <w:rsid w:val="00EC3C48"/>
    <w:rsid w:val="00EC4314"/>
    <w:rsid w:val="00EC479A"/>
    <w:rsid w:val="00EC4A42"/>
    <w:rsid w:val="00EC4EF0"/>
    <w:rsid w:val="00EC506A"/>
    <w:rsid w:val="00EC50F3"/>
    <w:rsid w:val="00EC517D"/>
    <w:rsid w:val="00EC579C"/>
    <w:rsid w:val="00EC5900"/>
    <w:rsid w:val="00EC5DA0"/>
    <w:rsid w:val="00EC5F66"/>
    <w:rsid w:val="00EC6209"/>
    <w:rsid w:val="00EC6C69"/>
    <w:rsid w:val="00EC6E94"/>
    <w:rsid w:val="00EC7B36"/>
    <w:rsid w:val="00EC7E89"/>
    <w:rsid w:val="00ED03C1"/>
    <w:rsid w:val="00ED03D1"/>
    <w:rsid w:val="00ED0937"/>
    <w:rsid w:val="00ED0AD7"/>
    <w:rsid w:val="00ED1382"/>
    <w:rsid w:val="00ED13F7"/>
    <w:rsid w:val="00ED141C"/>
    <w:rsid w:val="00ED1A0B"/>
    <w:rsid w:val="00ED1D84"/>
    <w:rsid w:val="00ED20E8"/>
    <w:rsid w:val="00ED21C6"/>
    <w:rsid w:val="00ED225E"/>
    <w:rsid w:val="00ED26B4"/>
    <w:rsid w:val="00ED29DB"/>
    <w:rsid w:val="00ED2B0C"/>
    <w:rsid w:val="00ED2D31"/>
    <w:rsid w:val="00ED3613"/>
    <w:rsid w:val="00ED3DAD"/>
    <w:rsid w:val="00ED3E22"/>
    <w:rsid w:val="00ED3E27"/>
    <w:rsid w:val="00ED40E7"/>
    <w:rsid w:val="00ED4207"/>
    <w:rsid w:val="00ED4DA2"/>
    <w:rsid w:val="00ED4DAE"/>
    <w:rsid w:val="00ED4DFB"/>
    <w:rsid w:val="00ED4EC8"/>
    <w:rsid w:val="00ED5031"/>
    <w:rsid w:val="00ED51D8"/>
    <w:rsid w:val="00ED53DB"/>
    <w:rsid w:val="00ED566D"/>
    <w:rsid w:val="00ED59F8"/>
    <w:rsid w:val="00ED5B4F"/>
    <w:rsid w:val="00ED6D7C"/>
    <w:rsid w:val="00ED6E18"/>
    <w:rsid w:val="00ED6FF1"/>
    <w:rsid w:val="00ED7B6B"/>
    <w:rsid w:val="00EE043D"/>
    <w:rsid w:val="00EE0580"/>
    <w:rsid w:val="00EE0B88"/>
    <w:rsid w:val="00EE1092"/>
    <w:rsid w:val="00EE10A2"/>
    <w:rsid w:val="00EE1C1F"/>
    <w:rsid w:val="00EE1C66"/>
    <w:rsid w:val="00EE2214"/>
    <w:rsid w:val="00EE280C"/>
    <w:rsid w:val="00EE2A82"/>
    <w:rsid w:val="00EE32FA"/>
    <w:rsid w:val="00EE35EF"/>
    <w:rsid w:val="00EE389B"/>
    <w:rsid w:val="00EE3B81"/>
    <w:rsid w:val="00EE3C03"/>
    <w:rsid w:val="00EE3E19"/>
    <w:rsid w:val="00EE4276"/>
    <w:rsid w:val="00EE4BEA"/>
    <w:rsid w:val="00EE4CB2"/>
    <w:rsid w:val="00EE4E0F"/>
    <w:rsid w:val="00EE4EFC"/>
    <w:rsid w:val="00EE4FB9"/>
    <w:rsid w:val="00EE52B5"/>
    <w:rsid w:val="00EE6049"/>
    <w:rsid w:val="00EE60D6"/>
    <w:rsid w:val="00EE61ED"/>
    <w:rsid w:val="00EE6727"/>
    <w:rsid w:val="00EE6DC8"/>
    <w:rsid w:val="00EE7016"/>
    <w:rsid w:val="00EE70F7"/>
    <w:rsid w:val="00EE75D3"/>
    <w:rsid w:val="00EE7A9B"/>
    <w:rsid w:val="00EE7F91"/>
    <w:rsid w:val="00EF0346"/>
    <w:rsid w:val="00EF035F"/>
    <w:rsid w:val="00EF07EC"/>
    <w:rsid w:val="00EF0852"/>
    <w:rsid w:val="00EF0CF9"/>
    <w:rsid w:val="00EF0D1F"/>
    <w:rsid w:val="00EF0EEF"/>
    <w:rsid w:val="00EF10D0"/>
    <w:rsid w:val="00EF1131"/>
    <w:rsid w:val="00EF11F4"/>
    <w:rsid w:val="00EF127C"/>
    <w:rsid w:val="00EF192C"/>
    <w:rsid w:val="00EF1E0C"/>
    <w:rsid w:val="00EF1FB9"/>
    <w:rsid w:val="00EF20CD"/>
    <w:rsid w:val="00EF2346"/>
    <w:rsid w:val="00EF29D6"/>
    <w:rsid w:val="00EF2A4F"/>
    <w:rsid w:val="00EF2B8D"/>
    <w:rsid w:val="00EF2BAD"/>
    <w:rsid w:val="00EF2BD1"/>
    <w:rsid w:val="00EF2D7E"/>
    <w:rsid w:val="00EF33C3"/>
    <w:rsid w:val="00EF36E4"/>
    <w:rsid w:val="00EF4158"/>
    <w:rsid w:val="00EF43F2"/>
    <w:rsid w:val="00EF49BB"/>
    <w:rsid w:val="00EF50C5"/>
    <w:rsid w:val="00EF52E1"/>
    <w:rsid w:val="00EF5BD4"/>
    <w:rsid w:val="00EF5FDC"/>
    <w:rsid w:val="00EF66E6"/>
    <w:rsid w:val="00EF685A"/>
    <w:rsid w:val="00EF6FFB"/>
    <w:rsid w:val="00EF7992"/>
    <w:rsid w:val="00EF7D01"/>
    <w:rsid w:val="00EF7D65"/>
    <w:rsid w:val="00EF7DBD"/>
    <w:rsid w:val="00F00A2B"/>
    <w:rsid w:val="00F01284"/>
    <w:rsid w:val="00F01739"/>
    <w:rsid w:val="00F0227A"/>
    <w:rsid w:val="00F02539"/>
    <w:rsid w:val="00F0276D"/>
    <w:rsid w:val="00F02B51"/>
    <w:rsid w:val="00F03033"/>
    <w:rsid w:val="00F03932"/>
    <w:rsid w:val="00F03BE6"/>
    <w:rsid w:val="00F03F33"/>
    <w:rsid w:val="00F04386"/>
    <w:rsid w:val="00F0447C"/>
    <w:rsid w:val="00F0472B"/>
    <w:rsid w:val="00F04767"/>
    <w:rsid w:val="00F04795"/>
    <w:rsid w:val="00F047A5"/>
    <w:rsid w:val="00F05079"/>
    <w:rsid w:val="00F051DD"/>
    <w:rsid w:val="00F05546"/>
    <w:rsid w:val="00F05870"/>
    <w:rsid w:val="00F058EE"/>
    <w:rsid w:val="00F05B04"/>
    <w:rsid w:val="00F05E4C"/>
    <w:rsid w:val="00F05FCB"/>
    <w:rsid w:val="00F0612E"/>
    <w:rsid w:val="00F06187"/>
    <w:rsid w:val="00F06321"/>
    <w:rsid w:val="00F0635C"/>
    <w:rsid w:val="00F065AC"/>
    <w:rsid w:val="00F06925"/>
    <w:rsid w:val="00F06B45"/>
    <w:rsid w:val="00F06F2A"/>
    <w:rsid w:val="00F07576"/>
    <w:rsid w:val="00F075AA"/>
    <w:rsid w:val="00F07625"/>
    <w:rsid w:val="00F07911"/>
    <w:rsid w:val="00F07D8E"/>
    <w:rsid w:val="00F10270"/>
    <w:rsid w:val="00F1037C"/>
    <w:rsid w:val="00F103A7"/>
    <w:rsid w:val="00F103B7"/>
    <w:rsid w:val="00F107D4"/>
    <w:rsid w:val="00F10800"/>
    <w:rsid w:val="00F108E2"/>
    <w:rsid w:val="00F10E27"/>
    <w:rsid w:val="00F10EB0"/>
    <w:rsid w:val="00F11116"/>
    <w:rsid w:val="00F114F5"/>
    <w:rsid w:val="00F1177C"/>
    <w:rsid w:val="00F11C4B"/>
    <w:rsid w:val="00F11D96"/>
    <w:rsid w:val="00F120AD"/>
    <w:rsid w:val="00F12192"/>
    <w:rsid w:val="00F129A2"/>
    <w:rsid w:val="00F12F51"/>
    <w:rsid w:val="00F13148"/>
    <w:rsid w:val="00F13161"/>
    <w:rsid w:val="00F136B0"/>
    <w:rsid w:val="00F13EC6"/>
    <w:rsid w:val="00F1402D"/>
    <w:rsid w:val="00F14114"/>
    <w:rsid w:val="00F142C2"/>
    <w:rsid w:val="00F14C13"/>
    <w:rsid w:val="00F151E7"/>
    <w:rsid w:val="00F1543F"/>
    <w:rsid w:val="00F154FE"/>
    <w:rsid w:val="00F15F53"/>
    <w:rsid w:val="00F16948"/>
    <w:rsid w:val="00F16FAD"/>
    <w:rsid w:val="00F17465"/>
    <w:rsid w:val="00F174BB"/>
    <w:rsid w:val="00F177AE"/>
    <w:rsid w:val="00F17982"/>
    <w:rsid w:val="00F17E0C"/>
    <w:rsid w:val="00F201B4"/>
    <w:rsid w:val="00F203A6"/>
    <w:rsid w:val="00F20578"/>
    <w:rsid w:val="00F206F2"/>
    <w:rsid w:val="00F207FC"/>
    <w:rsid w:val="00F20C38"/>
    <w:rsid w:val="00F20E36"/>
    <w:rsid w:val="00F20EAD"/>
    <w:rsid w:val="00F21358"/>
    <w:rsid w:val="00F214A6"/>
    <w:rsid w:val="00F215DF"/>
    <w:rsid w:val="00F21D67"/>
    <w:rsid w:val="00F21DDD"/>
    <w:rsid w:val="00F222A5"/>
    <w:rsid w:val="00F22456"/>
    <w:rsid w:val="00F22C49"/>
    <w:rsid w:val="00F22EAB"/>
    <w:rsid w:val="00F231B0"/>
    <w:rsid w:val="00F23212"/>
    <w:rsid w:val="00F239CD"/>
    <w:rsid w:val="00F239F3"/>
    <w:rsid w:val="00F23A40"/>
    <w:rsid w:val="00F23DCF"/>
    <w:rsid w:val="00F23FAE"/>
    <w:rsid w:val="00F2405C"/>
    <w:rsid w:val="00F2445C"/>
    <w:rsid w:val="00F2464C"/>
    <w:rsid w:val="00F2476B"/>
    <w:rsid w:val="00F24836"/>
    <w:rsid w:val="00F24A8A"/>
    <w:rsid w:val="00F24FA4"/>
    <w:rsid w:val="00F24FB2"/>
    <w:rsid w:val="00F250BB"/>
    <w:rsid w:val="00F2531F"/>
    <w:rsid w:val="00F25375"/>
    <w:rsid w:val="00F2560A"/>
    <w:rsid w:val="00F256AC"/>
    <w:rsid w:val="00F257A0"/>
    <w:rsid w:val="00F25814"/>
    <w:rsid w:val="00F258C8"/>
    <w:rsid w:val="00F25B5A"/>
    <w:rsid w:val="00F25C71"/>
    <w:rsid w:val="00F265E6"/>
    <w:rsid w:val="00F267B4"/>
    <w:rsid w:val="00F26E19"/>
    <w:rsid w:val="00F27072"/>
    <w:rsid w:val="00F27410"/>
    <w:rsid w:val="00F278F5"/>
    <w:rsid w:val="00F27956"/>
    <w:rsid w:val="00F27A8C"/>
    <w:rsid w:val="00F30311"/>
    <w:rsid w:val="00F305AB"/>
    <w:rsid w:val="00F3064F"/>
    <w:rsid w:val="00F30BC8"/>
    <w:rsid w:val="00F31319"/>
    <w:rsid w:val="00F313CC"/>
    <w:rsid w:val="00F318FB"/>
    <w:rsid w:val="00F32076"/>
    <w:rsid w:val="00F3230E"/>
    <w:rsid w:val="00F3244D"/>
    <w:rsid w:val="00F3255C"/>
    <w:rsid w:val="00F3264A"/>
    <w:rsid w:val="00F3290F"/>
    <w:rsid w:val="00F32B8B"/>
    <w:rsid w:val="00F32D03"/>
    <w:rsid w:val="00F32DB7"/>
    <w:rsid w:val="00F32E56"/>
    <w:rsid w:val="00F32FB5"/>
    <w:rsid w:val="00F32FB7"/>
    <w:rsid w:val="00F33073"/>
    <w:rsid w:val="00F33758"/>
    <w:rsid w:val="00F3375D"/>
    <w:rsid w:val="00F3399A"/>
    <w:rsid w:val="00F33A74"/>
    <w:rsid w:val="00F33A75"/>
    <w:rsid w:val="00F33C48"/>
    <w:rsid w:val="00F342C2"/>
    <w:rsid w:val="00F3437A"/>
    <w:rsid w:val="00F3464E"/>
    <w:rsid w:val="00F34FA7"/>
    <w:rsid w:val="00F365BC"/>
    <w:rsid w:val="00F36885"/>
    <w:rsid w:val="00F3695B"/>
    <w:rsid w:val="00F36BAE"/>
    <w:rsid w:val="00F36D1B"/>
    <w:rsid w:val="00F37168"/>
    <w:rsid w:val="00F3766A"/>
    <w:rsid w:val="00F37BFB"/>
    <w:rsid w:val="00F405D5"/>
    <w:rsid w:val="00F40679"/>
    <w:rsid w:val="00F406CC"/>
    <w:rsid w:val="00F40D4F"/>
    <w:rsid w:val="00F40FDD"/>
    <w:rsid w:val="00F4112F"/>
    <w:rsid w:val="00F4128B"/>
    <w:rsid w:val="00F413D4"/>
    <w:rsid w:val="00F416D9"/>
    <w:rsid w:val="00F418F3"/>
    <w:rsid w:val="00F4196D"/>
    <w:rsid w:val="00F419EB"/>
    <w:rsid w:val="00F41DC1"/>
    <w:rsid w:val="00F421CC"/>
    <w:rsid w:val="00F42989"/>
    <w:rsid w:val="00F42E17"/>
    <w:rsid w:val="00F42EBE"/>
    <w:rsid w:val="00F42EDB"/>
    <w:rsid w:val="00F42F34"/>
    <w:rsid w:val="00F42F71"/>
    <w:rsid w:val="00F43213"/>
    <w:rsid w:val="00F439DD"/>
    <w:rsid w:val="00F43B3F"/>
    <w:rsid w:val="00F44003"/>
    <w:rsid w:val="00F44201"/>
    <w:rsid w:val="00F442C2"/>
    <w:rsid w:val="00F44719"/>
    <w:rsid w:val="00F45035"/>
    <w:rsid w:val="00F45E5A"/>
    <w:rsid w:val="00F4610F"/>
    <w:rsid w:val="00F4685D"/>
    <w:rsid w:val="00F46CA1"/>
    <w:rsid w:val="00F473E9"/>
    <w:rsid w:val="00F474A1"/>
    <w:rsid w:val="00F47727"/>
    <w:rsid w:val="00F477B5"/>
    <w:rsid w:val="00F47B4D"/>
    <w:rsid w:val="00F508BD"/>
    <w:rsid w:val="00F509AA"/>
    <w:rsid w:val="00F50ECF"/>
    <w:rsid w:val="00F50FF0"/>
    <w:rsid w:val="00F528A3"/>
    <w:rsid w:val="00F528A5"/>
    <w:rsid w:val="00F52939"/>
    <w:rsid w:val="00F52B7F"/>
    <w:rsid w:val="00F52C3F"/>
    <w:rsid w:val="00F52D50"/>
    <w:rsid w:val="00F5309C"/>
    <w:rsid w:val="00F53125"/>
    <w:rsid w:val="00F536D7"/>
    <w:rsid w:val="00F538ED"/>
    <w:rsid w:val="00F53AF6"/>
    <w:rsid w:val="00F53C2B"/>
    <w:rsid w:val="00F53EED"/>
    <w:rsid w:val="00F54288"/>
    <w:rsid w:val="00F546CB"/>
    <w:rsid w:val="00F54924"/>
    <w:rsid w:val="00F54A24"/>
    <w:rsid w:val="00F54FEC"/>
    <w:rsid w:val="00F550F2"/>
    <w:rsid w:val="00F55181"/>
    <w:rsid w:val="00F551FD"/>
    <w:rsid w:val="00F552B2"/>
    <w:rsid w:val="00F558CD"/>
    <w:rsid w:val="00F55B52"/>
    <w:rsid w:val="00F55FB0"/>
    <w:rsid w:val="00F55FF5"/>
    <w:rsid w:val="00F564DC"/>
    <w:rsid w:val="00F56DDE"/>
    <w:rsid w:val="00F56E21"/>
    <w:rsid w:val="00F571A4"/>
    <w:rsid w:val="00F5774D"/>
    <w:rsid w:val="00F57765"/>
    <w:rsid w:val="00F57846"/>
    <w:rsid w:val="00F57E61"/>
    <w:rsid w:val="00F57EC8"/>
    <w:rsid w:val="00F6004B"/>
    <w:rsid w:val="00F600AE"/>
    <w:rsid w:val="00F602CA"/>
    <w:rsid w:val="00F606B2"/>
    <w:rsid w:val="00F61192"/>
    <w:rsid w:val="00F61B5D"/>
    <w:rsid w:val="00F624B1"/>
    <w:rsid w:val="00F625E8"/>
    <w:rsid w:val="00F6267C"/>
    <w:rsid w:val="00F628C1"/>
    <w:rsid w:val="00F62FFF"/>
    <w:rsid w:val="00F63085"/>
    <w:rsid w:val="00F63114"/>
    <w:rsid w:val="00F63586"/>
    <w:rsid w:val="00F63E50"/>
    <w:rsid w:val="00F63EC9"/>
    <w:rsid w:val="00F63F72"/>
    <w:rsid w:val="00F64362"/>
    <w:rsid w:val="00F646FB"/>
    <w:rsid w:val="00F64C74"/>
    <w:rsid w:val="00F650F6"/>
    <w:rsid w:val="00F652D2"/>
    <w:rsid w:val="00F653C9"/>
    <w:rsid w:val="00F66765"/>
    <w:rsid w:val="00F668E5"/>
    <w:rsid w:val="00F66DEB"/>
    <w:rsid w:val="00F66F95"/>
    <w:rsid w:val="00F670C7"/>
    <w:rsid w:val="00F675B2"/>
    <w:rsid w:val="00F67BCC"/>
    <w:rsid w:val="00F67C00"/>
    <w:rsid w:val="00F70122"/>
    <w:rsid w:val="00F704AD"/>
    <w:rsid w:val="00F706C2"/>
    <w:rsid w:val="00F70841"/>
    <w:rsid w:val="00F70C64"/>
    <w:rsid w:val="00F71305"/>
    <w:rsid w:val="00F7148B"/>
    <w:rsid w:val="00F715D4"/>
    <w:rsid w:val="00F71973"/>
    <w:rsid w:val="00F72526"/>
    <w:rsid w:val="00F73082"/>
    <w:rsid w:val="00F73145"/>
    <w:rsid w:val="00F73AA5"/>
    <w:rsid w:val="00F73B40"/>
    <w:rsid w:val="00F73EEC"/>
    <w:rsid w:val="00F74339"/>
    <w:rsid w:val="00F74483"/>
    <w:rsid w:val="00F7489B"/>
    <w:rsid w:val="00F74E04"/>
    <w:rsid w:val="00F75029"/>
    <w:rsid w:val="00F75045"/>
    <w:rsid w:val="00F75273"/>
    <w:rsid w:val="00F754C7"/>
    <w:rsid w:val="00F7583A"/>
    <w:rsid w:val="00F758D8"/>
    <w:rsid w:val="00F75960"/>
    <w:rsid w:val="00F75D6A"/>
    <w:rsid w:val="00F761F4"/>
    <w:rsid w:val="00F76904"/>
    <w:rsid w:val="00F76D50"/>
    <w:rsid w:val="00F76D92"/>
    <w:rsid w:val="00F76EB0"/>
    <w:rsid w:val="00F77002"/>
    <w:rsid w:val="00F77285"/>
    <w:rsid w:val="00F774CF"/>
    <w:rsid w:val="00F77CEA"/>
    <w:rsid w:val="00F77F66"/>
    <w:rsid w:val="00F80125"/>
    <w:rsid w:val="00F80136"/>
    <w:rsid w:val="00F8016D"/>
    <w:rsid w:val="00F80530"/>
    <w:rsid w:val="00F80683"/>
    <w:rsid w:val="00F809DE"/>
    <w:rsid w:val="00F810C6"/>
    <w:rsid w:val="00F812DB"/>
    <w:rsid w:val="00F812DE"/>
    <w:rsid w:val="00F81A61"/>
    <w:rsid w:val="00F81BDE"/>
    <w:rsid w:val="00F81E90"/>
    <w:rsid w:val="00F82660"/>
    <w:rsid w:val="00F82783"/>
    <w:rsid w:val="00F8285F"/>
    <w:rsid w:val="00F82B77"/>
    <w:rsid w:val="00F82FBD"/>
    <w:rsid w:val="00F83110"/>
    <w:rsid w:val="00F83B50"/>
    <w:rsid w:val="00F83C1E"/>
    <w:rsid w:val="00F83E06"/>
    <w:rsid w:val="00F840DE"/>
    <w:rsid w:val="00F842E0"/>
    <w:rsid w:val="00F8439F"/>
    <w:rsid w:val="00F845CD"/>
    <w:rsid w:val="00F848BB"/>
    <w:rsid w:val="00F84EA6"/>
    <w:rsid w:val="00F84ECB"/>
    <w:rsid w:val="00F85452"/>
    <w:rsid w:val="00F8551C"/>
    <w:rsid w:val="00F8556F"/>
    <w:rsid w:val="00F855D4"/>
    <w:rsid w:val="00F855F5"/>
    <w:rsid w:val="00F85829"/>
    <w:rsid w:val="00F86097"/>
    <w:rsid w:val="00F865F3"/>
    <w:rsid w:val="00F86D3E"/>
    <w:rsid w:val="00F87625"/>
    <w:rsid w:val="00F877F4"/>
    <w:rsid w:val="00F87C11"/>
    <w:rsid w:val="00F87D7F"/>
    <w:rsid w:val="00F87D98"/>
    <w:rsid w:val="00F90251"/>
    <w:rsid w:val="00F9070F"/>
    <w:rsid w:val="00F912BA"/>
    <w:rsid w:val="00F9132C"/>
    <w:rsid w:val="00F92915"/>
    <w:rsid w:val="00F92C6A"/>
    <w:rsid w:val="00F92ED2"/>
    <w:rsid w:val="00F9342A"/>
    <w:rsid w:val="00F93656"/>
    <w:rsid w:val="00F93820"/>
    <w:rsid w:val="00F93A1F"/>
    <w:rsid w:val="00F93BAC"/>
    <w:rsid w:val="00F93FA1"/>
    <w:rsid w:val="00F94798"/>
    <w:rsid w:val="00F94EAB"/>
    <w:rsid w:val="00F94F4D"/>
    <w:rsid w:val="00F9584D"/>
    <w:rsid w:val="00F95964"/>
    <w:rsid w:val="00F964B4"/>
    <w:rsid w:val="00F965CE"/>
    <w:rsid w:val="00F969A8"/>
    <w:rsid w:val="00F976DA"/>
    <w:rsid w:val="00F9773E"/>
    <w:rsid w:val="00F97B23"/>
    <w:rsid w:val="00F97BFF"/>
    <w:rsid w:val="00FA00E3"/>
    <w:rsid w:val="00FA0268"/>
    <w:rsid w:val="00FA04D2"/>
    <w:rsid w:val="00FA0747"/>
    <w:rsid w:val="00FA0F2D"/>
    <w:rsid w:val="00FA11CF"/>
    <w:rsid w:val="00FA175E"/>
    <w:rsid w:val="00FA1910"/>
    <w:rsid w:val="00FA1C75"/>
    <w:rsid w:val="00FA2837"/>
    <w:rsid w:val="00FA2887"/>
    <w:rsid w:val="00FA2D9B"/>
    <w:rsid w:val="00FA30E9"/>
    <w:rsid w:val="00FA39CB"/>
    <w:rsid w:val="00FA3A3D"/>
    <w:rsid w:val="00FA3A93"/>
    <w:rsid w:val="00FA4009"/>
    <w:rsid w:val="00FA43C1"/>
    <w:rsid w:val="00FA461F"/>
    <w:rsid w:val="00FA46F7"/>
    <w:rsid w:val="00FA48E9"/>
    <w:rsid w:val="00FA51B7"/>
    <w:rsid w:val="00FA5280"/>
    <w:rsid w:val="00FA52A2"/>
    <w:rsid w:val="00FA55A9"/>
    <w:rsid w:val="00FA5760"/>
    <w:rsid w:val="00FA5848"/>
    <w:rsid w:val="00FA6092"/>
    <w:rsid w:val="00FA67F2"/>
    <w:rsid w:val="00FA6A06"/>
    <w:rsid w:val="00FA6EE0"/>
    <w:rsid w:val="00FA6EF1"/>
    <w:rsid w:val="00FA7642"/>
    <w:rsid w:val="00FA765E"/>
    <w:rsid w:val="00FA773D"/>
    <w:rsid w:val="00FA780B"/>
    <w:rsid w:val="00FA7BA0"/>
    <w:rsid w:val="00FA7D0A"/>
    <w:rsid w:val="00FA7D79"/>
    <w:rsid w:val="00FB0220"/>
    <w:rsid w:val="00FB0BC3"/>
    <w:rsid w:val="00FB0D3C"/>
    <w:rsid w:val="00FB14E9"/>
    <w:rsid w:val="00FB16F5"/>
    <w:rsid w:val="00FB1E78"/>
    <w:rsid w:val="00FB1FE9"/>
    <w:rsid w:val="00FB210B"/>
    <w:rsid w:val="00FB210E"/>
    <w:rsid w:val="00FB2492"/>
    <w:rsid w:val="00FB29C3"/>
    <w:rsid w:val="00FB2A3D"/>
    <w:rsid w:val="00FB2A9C"/>
    <w:rsid w:val="00FB2C7A"/>
    <w:rsid w:val="00FB2FC0"/>
    <w:rsid w:val="00FB3BCB"/>
    <w:rsid w:val="00FB3DC6"/>
    <w:rsid w:val="00FB42F8"/>
    <w:rsid w:val="00FB4425"/>
    <w:rsid w:val="00FB4886"/>
    <w:rsid w:val="00FB4B63"/>
    <w:rsid w:val="00FB4D82"/>
    <w:rsid w:val="00FB5A8B"/>
    <w:rsid w:val="00FB5B8F"/>
    <w:rsid w:val="00FB5BB7"/>
    <w:rsid w:val="00FB5DF4"/>
    <w:rsid w:val="00FB6A11"/>
    <w:rsid w:val="00FB6ECD"/>
    <w:rsid w:val="00FB785D"/>
    <w:rsid w:val="00FB7861"/>
    <w:rsid w:val="00FB7FFE"/>
    <w:rsid w:val="00FC0076"/>
    <w:rsid w:val="00FC04F5"/>
    <w:rsid w:val="00FC0578"/>
    <w:rsid w:val="00FC0E26"/>
    <w:rsid w:val="00FC0E54"/>
    <w:rsid w:val="00FC10A0"/>
    <w:rsid w:val="00FC1336"/>
    <w:rsid w:val="00FC1CF8"/>
    <w:rsid w:val="00FC1F67"/>
    <w:rsid w:val="00FC26A9"/>
    <w:rsid w:val="00FC26DB"/>
    <w:rsid w:val="00FC2B4F"/>
    <w:rsid w:val="00FC2B50"/>
    <w:rsid w:val="00FC2E57"/>
    <w:rsid w:val="00FC3239"/>
    <w:rsid w:val="00FC4319"/>
    <w:rsid w:val="00FC45DC"/>
    <w:rsid w:val="00FC4974"/>
    <w:rsid w:val="00FC4ABB"/>
    <w:rsid w:val="00FC4E35"/>
    <w:rsid w:val="00FC5198"/>
    <w:rsid w:val="00FC53F0"/>
    <w:rsid w:val="00FC5437"/>
    <w:rsid w:val="00FC54C1"/>
    <w:rsid w:val="00FC56C6"/>
    <w:rsid w:val="00FC5C48"/>
    <w:rsid w:val="00FC5DBF"/>
    <w:rsid w:val="00FC5E8B"/>
    <w:rsid w:val="00FC60F9"/>
    <w:rsid w:val="00FC63E1"/>
    <w:rsid w:val="00FC63EA"/>
    <w:rsid w:val="00FC646B"/>
    <w:rsid w:val="00FC6AF7"/>
    <w:rsid w:val="00FC6C4B"/>
    <w:rsid w:val="00FC6CA8"/>
    <w:rsid w:val="00FC716A"/>
    <w:rsid w:val="00FC721C"/>
    <w:rsid w:val="00FC74A3"/>
    <w:rsid w:val="00FC751A"/>
    <w:rsid w:val="00FC7931"/>
    <w:rsid w:val="00FC7A86"/>
    <w:rsid w:val="00FD00FD"/>
    <w:rsid w:val="00FD0767"/>
    <w:rsid w:val="00FD178A"/>
    <w:rsid w:val="00FD2302"/>
    <w:rsid w:val="00FD3046"/>
    <w:rsid w:val="00FD3464"/>
    <w:rsid w:val="00FD3943"/>
    <w:rsid w:val="00FD3A9A"/>
    <w:rsid w:val="00FD3C80"/>
    <w:rsid w:val="00FD413D"/>
    <w:rsid w:val="00FD42A3"/>
    <w:rsid w:val="00FD44A4"/>
    <w:rsid w:val="00FD4837"/>
    <w:rsid w:val="00FD4999"/>
    <w:rsid w:val="00FD4D0D"/>
    <w:rsid w:val="00FD4E93"/>
    <w:rsid w:val="00FD5452"/>
    <w:rsid w:val="00FD54B7"/>
    <w:rsid w:val="00FD59D3"/>
    <w:rsid w:val="00FD5D05"/>
    <w:rsid w:val="00FD6057"/>
    <w:rsid w:val="00FD61C3"/>
    <w:rsid w:val="00FD62E8"/>
    <w:rsid w:val="00FD63C2"/>
    <w:rsid w:val="00FD6467"/>
    <w:rsid w:val="00FD6BE8"/>
    <w:rsid w:val="00FD782A"/>
    <w:rsid w:val="00FD7999"/>
    <w:rsid w:val="00FE003C"/>
    <w:rsid w:val="00FE01ED"/>
    <w:rsid w:val="00FE02D7"/>
    <w:rsid w:val="00FE06FC"/>
    <w:rsid w:val="00FE0C07"/>
    <w:rsid w:val="00FE0C34"/>
    <w:rsid w:val="00FE0EFA"/>
    <w:rsid w:val="00FE0F7D"/>
    <w:rsid w:val="00FE1205"/>
    <w:rsid w:val="00FE177E"/>
    <w:rsid w:val="00FE17ED"/>
    <w:rsid w:val="00FE1F01"/>
    <w:rsid w:val="00FE2690"/>
    <w:rsid w:val="00FE3099"/>
    <w:rsid w:val="00FE3D96"/>
    <w:rsid w:val="00FE42F4"/>
    <w:rsid w:val="00FE51B2"/>
    <w:rsid w:val="00FE51E0"/>
    <w:rsid w:val="00FE52A5"/>
    <w:rsid w:val="00FE5B38"/>
    <w:rsid w:val="00FE5D1B"/>
    <w:rsid w:val="00FE5E38"/>
    <w:rsid w:val="00FE5F91"/>
    <w:rsid w:val="00FE60D2"/>
    <w:rsid w:val="00FE6233"/>
    <w:rsid w:val="00FE676C"/>
    <w:rsid w:val="00FE6F4F"/>
    <w:rsid w:val="00FE7120"/>
    <w:rsid w:val="00FE7EE9"/>
    <w:rsid w:val="00FE7F3D"/>
    <w:rsid w:val="00FE7F94"/>
    <w:rsid w:val="00FF033C"/>
    <w:rsid w:val="00FF047A"/>
    <w:rsid w:val="00FF0D41"/>
    <w:rsid w:val="00FF0DD6"/>
    <w:rsid w:val="00FF0FF3"/>
    <w:rsid w:val="00FF1350"/>
    <w:rsid w:val="00FF150D"/>
    <w:rsid w:val="00FF1584"/>
    <w:rsid w:val="00FF1721"/>
    <w:rsid w:val="00FF1B49"/>
    <w:rsid w:val="00FF1E77"/>
    <w:rsid w:val="00FF1F49"/>
    <w:rsid w:val="00FF2EBE"/>
    <w:rsid w:val="00FF337F"/>
    <w:rsid w:val="00FF3382"/>
    <w:rsid w:val="00FF341A"/>
    <w:rsid w:val="00FF364F"/>
    <w:rsid w:val="00FF3AD7"/>
    <w:rsid w:val="00FF41DA"/>
    <w:rsid w:val="00FF457B"/>
    <w:rsid w:val="00FF46C0"/>
    <w:rsid w:val="00FF46CF"/>
    <w:rsid w:val="00FF4AB6"/>
    <w:rsid w:val="00FF4BFF"/>
    <w:rsid w:val="00FF5226"/>
    <w:rsid w:val="00FF56AE"/>
    <w:rsid w:val="00FF5777"/>
    <w:rsid w:val="00FF5B65"/>
    <w:rsid w:val="00FF6738"/>
    <w:rsid w:val="00FF6B0B"/>
    <w:rsid w:val="00FF6DE3"/>
    <w:rsid w:val="00FF6DF5"/>
    <w:rsid w:val="00FF6ED9"/>
    <w:rsid w:val="00FF6F88"/>
    <w:rsid w:val="00FF6FF6"/>
    <w:rsid w:val="00FF7067"/>
    <w:rsid w:val="00FF7E54"/>
    <w:rsid w:val="2CBB6903"/>
    <w:rsid w:val="3CC00FB5"/>
    <w:rsid w:val="466E954C"/>
    <w:rsid w:val="5B1E3A96"/>
    <w:rsid w:val="5F81C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42AFB1"/>
  <w15:chartTrackingRefBased/>
  <w15:docId w15:val="{26FE9ADD-AA8F-41B5-9FEA-29FD7A244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13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13B1"/>
  </w:style>
  <w:style w:type="paragraph" w:styleId="Footer">
    <w:name w:val="footer"/>
    <w:basedOn w:val="Normal"/>
    <w:link w:val="FooterChar"/>
    <w:uiPriority w:val="99"/>
    <w:unhideWhenUsed/>
    <w:rsid w:val="000213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13B1"/>
  </w:style>
  <w:style w:type="paragraph" w:styleId="NoSpacing">
    <w:name w:val="No Spacing"/>
    <w:link w:val="NoSpacingChar"/>
    <w:uiPriority w:val="1"/>
    <w:qFormat/>
    <w:rsid w:val="0030008E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0008E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30008E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F3657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365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BF3657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F3657"/>
    <w:rPr>
      <w:rFonts w:ascii="Times New Roman" w:hAnsi="Times New Roman" w:cs="Times New Roman"/>
      <w:noProof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F365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467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67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67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67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678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250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E69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3E6952"/>
    <w:rPr>
      <w:rFonts w:ascii="Segoe UI" w:hAnsi="Segoe UI" w:cs="Segoe UI" w:hint="default"/>
      <w:sz w:val="18"/>
      <w:szCs w:val="18"/>
    </w:rPr>
  </w:style>
  <w:style w:type="paragraph" w:styleId="ListParagraph">
    <w:name w:val="List Paragraph"/>
    <w:basedOn w:val="Normal"/>
    <w:uiPriority w:val="34"/>
    <w:qFormat/>
    <w:rsid w:val="00D53B1B"/>
    <w:pPr>
      <w:ind w:left="720"/>
      <w:contextualSpacing/>
    </w:pPr>
  </w:style>
  <w:style w:type="character" w:customStyle="1" w:styleId="referencesauthors">
    <w:name w:val="references__authors"/>
    <w:basedOn w:val="DefaultParagraphFont"/>
    <w:rsid w:val="00D857B8"/>
  </w:style>
  <w:style w:type="character" w:customStyle="1" w:styleId="referencesarticle-title">
    <w:name w:val="references__article-title"/>
    <w:basedOn w:val="DefaultParagraphFont"/>
    <w:rsid w:val="00D857B8"/>
  </w:style>
  <w:style w:type="character" w:customStyle="1" w:styleId="referencessource">
    <w:name w:val="references__source"/>
    <w:basedOn w:val="DefaultParagraphFont"/>
    <w:rsid w:val="00D857B8"/>
  </w:style>
  <w:style w:type="character" w:customStyle="1" w:styleId="referencesyear">
    <w:name w:val="references__year"/>
    <w:basedOn w:val="DefaultParagraphFont"/>
    <w:rsid w:val="00D857B8"/>
  </w:style>
  <w:style w:type="character" w:customStyle="1" w:styleId="referencessuffix">
    <w:name w:val="references__suffix"/>
    <w:basedOn w:val="DefaultParagraphFont"/>
    <w:rsid w:val="00D857B8"/>
  </w:style>
  <w:style w:type="character" w:styleId="FollowedHyperlink">
    <w:name w:val="FollowedHyperlink"/>
    <w:basedOn w:val="DefaultParagraphFont"/>
    <w:uiPriority w:val="99"/>
    <w:semiHidden/>
    <w:unhideWhenUsed/>
    <w:rsid w:val="004A7A1C"/>
    <w:rPr>
      <w:color w:val="954F72" w:themeColor="followedHyperlink"/>
      <w:u w:val="single"/>
    </w:rPr>
  </w:style>
  <w:style w:type="character" w:customStyle="1" w:styleId="cf11">
    <w:name w:val="cf11"/>
    <w:basedOn w:val="DefaultParagraphFont"/>
    <w:rsid w:val="00E16020"/>
    <w:rPr>
      <w:rFonts w:ascii="Segoe UI" w:hAnsi="Segoe UI" w:cs="Segoe UI" w:hint="default"/>
      <w:sz w:val="18"/>
      <w:szCs w:val="18"/>
      <w:shd w:val="clear" w:color="auto" w:fill="FFFFFF"/>
    </w:rPr>
  </w:style>
  <w:style w:type="paragraph" w:customStyle="1" w:styleId="pf0">
    <w:name w:val="pf0"/>
    <w:basedOn w:val="Normal"/>
    <w:rsid w:val="00E160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21">
    <w:name w:val="cf21"/>
    <w:basedOn w:val="DefaultParagraphFont"/>
    <w:rsid w:val="00054CF9"/>
    <w:rPr>
      <w:rFonts w:ascii="Segoe UI" w:hAnsi="Segoe UI" w:cs="Segoe UI" w:hint="default"/>
      <w:i/>
      <w:iCs/>
      <w:color w:val="333333"/>
      <w:sz w:val="18"/>
      <w:szCs w:val="18"/>
    </w:rPr>
  </w:style>
  <w:style w:type="character" w:customStyle="1" w:styleId="cf31">
    <w:name w:val="cf31"/>
    <w:basedOn w:val="DefaultParagraphFont"/>
    <w:rsid w:val="00054CF9"/>
    <w:rPr>
      <w:rFonts w:ascii="Segoe UI" w:hAnsi="Segoe UI" w:cs="Segoe UI" w:hint="default"/>
      <w:sz w:val="18"/>
      <w:szCs w:val="18"/>
    </w:rPr>
  </w:style>
  <w:style w:type="character" w:styleId="Strong">
    <w:name w:val="Strong"/>
    <w:basedOn w:val="DefaultParagraphFont"/>
    <w:uiPriority w:val="22"/>
    <w:qFormat/>
    <w:rsid w:val="001D5C50"/>
    <w:rPr>
      <w:b/>
      <w:bCs/>
    </w:rPr>
  </w:style>
  <w:style w:type="paragraph" w:styleId="Revision">
    <w:name w:val="Revision"/>
    <w:hidden/>
    <w:uiPriority w:val="99"/>
    <w:semiHidden/>
    <w:rsid w:val="00D269AC"/>
    <w:pPr>
      <w:spacing w:after="0" w:line="240" w:lineRule="auto"/>
    </w:pPr>
  </w:style>
  <w:style w:type="paragraph" w:customStyle="1" w:styleId="msonormal0">
    <w:name w:val="msonormal"/>
    <w:basedOn w:val="Normal"/>
    <w:rsid w:val="00BE09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48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8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5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7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1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1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0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5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7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54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033426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91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85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2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9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9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5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6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8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3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51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19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69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2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4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5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5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9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4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77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90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002174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357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2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1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8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1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9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5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2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0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0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8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5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07/relationships/diagramDrawing" Target="diagrams/drawing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diagramColors" Target="diagrams/colors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QuickStyle" Target="diagrams/quickStyle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diagramLayout" Target="diagrams/layout1.xml"/><Relationship Id="rId4" Type="http://schemas.openxmlformats.org/officeDocument/2006/relationships/settings" Target="settings.xml"/><Relationship Id="rId9" Type="http://schemas.openxmlformats.org/officeDocument/2006/relationships/diagramData" Target="diagrams/data1.xml"/><Relationship Id="rId14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F37BAED0-3BDF-499B-8BF2-FFF4A54551D7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27952103-E7F4-4F4E-8FDA-5767C3370357}">
      <dgm:prSet phldrT="[Text]"/>
      <dgm:spPr/>
      <dgm:t>
        <a:bodyPr/>
        <a:lstStyle/>
        <a:p>
          <a:pPr>
            <a:spcAft>
              <a:spcPts val="0"/>
            </a:spcAft>
          </a:pPr>
          <a:r>
            <a:rPr lang="en-US" b="1" dirty="0"/>
            <a:t>Teachers Enrolled</a:t>
          </a:r>
        </a:p>
        <a:p>
          <a:pPr>
            <a:spcAft>
              <a:spcPts val="0"/>
            </a:spcAft>
          </a:pPr>
          <a:r>
            <a:rPr lang="en-US" dirty="0"/>
            <a:t>(</a:t>
          </a:r>
          <a:r>
            <a:rPr lang="en-US" i="1" dirty="0"/>
            <a:t>n</a:t>
          </a:r>
          <a:r>
            <a:rPr lang="en-US" dirty="0"/>
            <a:t> = 67 from 13 schools)</a:t>
          </a:r>
        </a:p>
      </dgm:t>
    </dgm:pt>
    <dgm:pt modelId="{F5EE08FD-22F4-4C5A-A565-BAE4AEF168A4}" type="parTrans" cxnId="{9B86223F-98F6-44A3-A77C-571966109C94}">
      <dgm:prSet/>
      <dgm:spPr/>
      <dgm:t>
        <a:bodyPr/>
        <a:lstStyle/>
        <a:p>
          <a:endParaRPr lang="en-US"/>
        </a:p>
      </dgm:t>
    </dgm:pt>
    <dgm:pt modelId="{317DD970-5CB8-4603-90F3-E6F375A2517D}" type="sibTrans" cxnId="{9B86223F-98F6-44A3-A77C-571966109C94}">
      <dgm:prSet/>
      <dgm:spPr/>
      <dgm:t>
        <a:bodyPr/>
        <a:lstStyle/>
        <a:p>
          <a:endParaRPr lang="en-US"/>
        </a:p>
      </dgm:t>
    </dgm:pt>
    <dgm:pt modelId="{BA4CC5F1-D7CE-4D1E-A0A9-34F96CFA9C3D}">
      <dgm:prSet phldrT="[Text]"/>
      <dgm:spPr/>
      <dgm:t>
        <a:bodyPr/>
        <a:lstStyle/>
        <a:p>
          <a:pPr>
            <a:spcAft>
              <a:spcPts val="0"/>
            </a:spcAft>
          </a:pPr>
          <a:r>
            <a:rPr lang="en-US" b="1" dirty="0"/>
            <a:t>Completed TP1 surveys</a:t>
          </a:r>
        </a:p>
        <a:p>
          <a:pPr>
            <a:spcAft>
              <a:spcPts val="0"/>
            </a:spcAft>
          </a:pPr>
          <a:r>
            <a:rPr lang="en-US" dirty="0"/>
            <a:t>(</a:t>
          </a:r>
          <a:r>
            <a:rPr lang="en-US" i="1" dirty="0"/>
            <a:t>n</a:t>
          </a:r>
          <a:r>
            <a:rPr lang="en-US" dirty="0"/>
            <a:t> = 67)</a:t>
          </a:r>
        </a:p>
      </dgm:t>
    </dgm:pt>
    <dgm:pt modelId="{CDFA844B-6CBE-44BA-A552-0419DE1B2435}" type="parTrans" cxnId="{884F719C-D261-480F-B02E-EBD8ACC28012}">
      <dgm:prSet/>
      <dgm:spPr/>
      <dgm:t>
        <a:bodyPr/>
        <a:lstStyle/>
        <a:p>
          <a:pPr>
            <a:spcAft>
              <a:spcPts val="0"/>
            </a:spcAft>
          </a:pPr>
          <a:endParaRPr lang="en-US"/>
        </a:p>
      </dgm:t>
    </dgm:pt>
    <dgm:pt modelId="{675AD01C-7961-4F0C-A66C-11D822626A50}" type="sibTrans" cxnId="{884F719C-D261-480F-B02E-EBD8ACC28012}">
      <dgm:prSet/>
      <dgm:spPr/>
      <dgm:t>
        <a:bodyPr/>
        <a:lstStyle/>
        <a:p>
          <a:endParaRPr lang="en-US"/>
        </a:p>
      </dgm:t>
    </dgm:pt>
    <dgm:pt modelId="{DA04F4FA-2B34-4F9A-A521-07E73504C0A6}">
      <dgm:prSet phldrT="[Text]"/>
      <dgm:spPr/>
      <dgm:t>
        <a:bodyPr/>
        <a:lstStyle/>
        <a:p>
          <a:pPr>
            <a:spcAft>
              <a:spcPts val="0"/>
            </a:spcAft>
          </a:pPr>
          <a:r>
            <a:rPr lang="en-US" b="1" dirty="0"/>
            <a:t>Provided TP1 hair sample</a:t>
          </a:r>
        </a:p>
        <a:p>
          <a:pPr>
            <a:spcAft>
              <a:spcPts val="0"/>
            </a:spcAft>
          </a:pPr>
          <a:r>
            <a:rPr lang="en-US" dirty="0"/>
            <a:t>(n = 50)</a:t>
          </a:r>
        </a:p>
        <a:p>
          <a:pPr>
            <a:spcAft>
              <a:spcPts val="0"/>
            </a:spcAft>
          </a:pPr>
          <a:endParaRPr lang="en-US" i="1" dirty="0"/>
        </a:p>
        <a:p>
          <a:pPr>
            <a:spcAft>
              <a:spcPts val="0"/>
            </a:spcAft>
          </a:pPr>
          <a:r>
            <a:rPr lang="en-US" i="1" dirty="0"/>
            <a:t>Valid HCC results </a:t>
          </a:r>
        </a:p>
        <a:p>
          <a:pPr>
            <a:spcAft>
              <a:spcPts val="0"/>
            </a:spcAft>
          </a:pPr>
          <a:r>
            <a:rPr lang="en-US" i="1" dirty="0"/>
            <a:t>(n = 43; three samples &gt; 3 cm)</a:t>
          </a:r>
          <a:endParaRPr lang="en-US" dirty="0"/>
        </a:p>
      </dgm:t>
    </dgm:pt>
    <dgm:pt modelId="{F5486520-F8C4-4F77-A82C-5BE21F91CF42}" type="parTrans" cxnId="{DB107634-9364-4946-BCA7-EEC350B2D517}">
      <dgm:prSet/>
      <dgm:spPr/>
      <dgm:t>
        <a:bodyPr/>
        <a:lstStyle/>
        <a:p>
          <a:pPr>
            <a:spcAft>
              <a:spcPts val="0"/>
            </a:spcAft>
          </a:pPr>
          <a:endParaRPr lang="en-US"/>
        </a:p>
      </dgm:t>
    </dgm:pt>
    <dgm:pt modelId="{1FD2F73E-99C0-4ACF-AB4C-B2A9512ED541}" type="sibTrans" cxnId="{DB107634-9364-4946-BCA7-EEC350B2D517}">
      <dgm:prSet/>
      <dgm:spPr/>
      <dgm:t>
        <a:bodyPr/>
        <a:lstStyle/>
        <a:p>
          <a:endParaRPr lang="en-US"/>
        </a:p>
      </dgm:t>
    </dgm:pt>
    <dgm:pt modelId="{C424198D-4DC4-4AB1-8834-C8FE31A98635}">
      <dgm:prSet/>
      <dgm:spPr/>
      <dgm:t>
        <a:bodyPr/>
        <a:lstStyle/>
        <a:p>
          <a:pPr>
            <a:spcAft>
              <a:spcPts val="0"/>
            </a:spcAft>
          </a:pPr>
          <a:r>
            <a:rPr lang="en-US" b="1" dirty="0"/>
            <a:t>Provided TP2 hair sample</a:t>
          </a:r>
        </a:p>
        <a:p>
          <a:pPr>
            <a:spcAft>
              <a:spcPts val="0"/>
            </a:spcAft>
          </a:pPr>
          <a:r>
            <a:rPr lang="en-US" dirty="0"/>
            <a:t>(n = 41)</a:t>
          </a:r>
        </a:p>
        <a:p>
          <a:pPr>
            <a:spcAft>
              <a:spcPts val="0"/>
            </a:spcAft>
          </a:pPr>
          <a:endParaRPr lang="en-US" dirty="0"/>
        </a:p>
        <a:p>
          <a:pPr>
            <a:spcAft>
              <a:spcPts val="0"/>
            </a:spcAft>
          </a:pPr>
          <a:r>
            <a:rPr lang="en-US" i="1" dirty="0"/>
            <a:t>Valid HCC results </a:t>
          </a:r>
        </a:p>
        <a:p>
          <a:pPr>
            <a:spcAft>
              <a:spcPts val="0"/>
            </a:spcAft>
          </a:pPr>
          <a:r>
            <a:rPr lang="en-US" i="1" dirty="0"/>
            <a:t>(n = 40; one 18 cm strand)</a:t>
          </a:r>
        </a:p>
      </dgm:t>
    </dgm:pt>
    <dgm:pt modelId="{FB50D4AD-87F5-49C5-9B2D-E203FB865012}" type="parTrans" cxnId="{E0EFAD9B-52F9-4F9C-8834-114F02A511B1}">
      <dgm:prSet/>
      <dgm:spPr/>
      <dgm:t>
        <a:bodyPr/>
        <a:lstStyle/>
        <a:p>
          <a:pPr>
            <a:spcAft>
              <a:spcPts val="0"/>
            </a:spcAft>
          </a:pPr>
          <a:endParaRPr lang="en-US"/>
        </a:p>
      </dgm:t>
    </dgm:pt>
    <dgm:pt modelId="{22BA004B-C1B9-4C80-9A09-B0D4F12D7D13}" type="sibTrans" cxnId="{E0EFAD9B-52F9-4F9C-8834-114F02A511B1}">
      <dgm:prSet/>
      <dgm:spPr/>
      <dgm:t>
        <a:bodyPr/>
        <a:lstStyle/>
        <a:p>
          <a:endParaRPr lang="en-US"/>
        </a:p>
      </dgm:t>
    </dgm:pt>
    <dgm:pt modelId="{E1DCD3F5-6030-48B1-88C4-B4EB96200ADE}">
      <dgm:prSet/>
      <dgm:spPr/>
      <dgm:t>
        <a:bodyPr/>
        <a:lstStyle/>
        <a:p>
          <a:pPr>
            <a:spcAft>
              <a:spcPts val="0"/>
            </a:spcAft>
          </a:pPr>
          <a:r>
            <a:rPr lang="en-US" b="1" dirty="0"/>
            <a:t>Completed TP2 surveys </a:t>
          </a:r>
        </a:p>
        <a:p>
          <a:pPr>
            <a:spcAft>
              <a:spcPts val="0"/>
            </a:spcAft>
          </a:pPr>
          <a:r>
            <a:rPr lang="en-US" dirty="0"/>
            <a:t>(</a:t>
          </a:r>
          <a:r>
            <a:rPr lang="en-US" i="1" dirty="0"/>
            <a:t>n</a:t>
          </a:r>
          <a:r>
            <a:rPr lang="en-US" dirty="0"/>
            <a:t> = 53)</a:t>
          </a:r>
        </a:p>
        <a:p>
          <a:pPr>
            <a:spcAft>
              <a:spcPts val="0"/>
            </a:spcAft>
          </a:pPr>
          <a:endParaRPr lang="en-US" dirty="0"/>
        </a:p>
        <a:p>
          <a:pPr>
            <a:spcAft>
              <a:spcPts val="0"/>
            </a:spcAft>
          </a:pPr>
          <a:r>
            <a:rPr lang="en-US" dirty="0"/>
            <a:t>(Withdrew at TP2 </a:t>
          </a:r>
          <a:r>
            <a:rPr lang="en-US" i="1" dirty="0"/>
            <a:t>n </a:t>
          </a:r>
          <a:r>
            <a:rPr lang="en-US" dirty="0"/>
            <a:t>= 2)</a:t>
          </a:r>
        </a:p>
      </dgm:t>
    </dgm:pt>
    <dgm:pt modelId="{406E8423-EB26-439C-9F6D-87F068DDAE5E}" type="parTrans" cxnId="{88688DC4-EE51-4C54-9790-12561D5E9953}">
      <dgm:prSet/>
      <dgm:spPr/>
      <dgm:t>
        <a:bodyPr/>
        <a:lstStyle/>
        <a:p>
          <a:pPr>
            <a:spcAft>
              <a:spcPts val="0"/>
            </a:spcAft>
          </a:pPr>
          <a:endParaRPr lang="en-US"/>
        </a:p>
      </dgm:t>
    </dgm:pt>
    <dgm:pt modelId="{D9F854BD-B8F3-44D3-854C-9F1764FBA44C}" type="sibTrans" cxnId="{88688DC4-EE51-4C54-9790-12561D5E9953}">
      <dgm:prSet/>
      <dgm:spPr/>
      <dgm:t>
        <a:bodyPr/>
        <a:lstStyle/>
        <a:p>
          <a:endParaRPr lang="en-US"/>
        </a:p>
      </dgm:t>
    </dgm:pt>
    <dgm:pt modelId="{936E5D34-A5F2-490A-B3F6-3E8CA70D4915}" type="pres">
      <dgm:prSet presAssocID="{F37BAED0-3BDF-499B-8BF2-FFF4A54551D7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ECA929FE-9247-4FB7-A648-990EBE98A0F4}" type="pres">
      <dgm:prSet presAssocID="{27952103-E7F4-4F4E-8FDA-5767C3370357}" presName="hierRoot1" presStyleCnt="0">
        <dgm:presLayoutVars>
          <dgm:hierBranch/>
        </dgm:presLayoutVars>
      </dgm:prSet>
      <dgm:spPr/>
    </dgm:pt>
    <dgm:pt modelId="{77112DF1-D293-4E85-8D5D-77CB3FF14430}" type="pres">
      <dgm:prSet presAssocID="{27952103-E7F4-4F4E-8FDA-5767C3370357}" presName="rootComposite1" presStyleCnt="0"/>
      <dgm:spPr/>
    </dgm:pt>
    <dgm:pt modelId="{83AE801E-BFFE-4F62-B3EF-E80EB881937F}" type="pres">
      <dgm:prSet presAssocID="{27952103-E7F4-4F4E-8FDA-5767C3370357}" presName="rootText1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7D6FEDC1-6125-4D2C-8C45-F9ACAA466E79}" type="pres">
      <dgm:prSet presAssocID="{27952103-E7F4-4F4E-8FDA-5767C3370357}" presName="rootConnector1" presStyleLbl="node1" presStyleIdx="0" presStyleCnt="0"/>
      <dgm:spPr/>
      <dgm:t>
        <a:bodyPr/>
        <a:lstStyle/>
        <a:p>
          <a:endParaRPr lang="en-US"/>
        </a:p>
      </dgm:t>
    </dgm:pt>
    <dgm:pt modelId="{DBC51A09-B89E-40C9-9CBA-2C4A2554369B}" type="pres">
      <dgm:prSet presAssocID="{27952103-E7F4-4F4E-8FDA-5767C3370357}" presName="hierChild2" presStyleCnt="0"/>
      <dgm:spPr/>
    </dgm:pt>
    <dgm:pt modelId="{45040064-B17A-4879-A285-6F87FD509169}" type="pres">
      <dgm:prSet presAssocID="{CDFA844B-6CBE-44BA-A552-0419DE1B2435}" presName="Name35" presStyleLbl="parChTrans1D2" presStyleIdx="0" presStyleCnt="2"/>
      <dgm:spPr/>
      <dgm:t>
        <a:bodyPr/>
        <a:lstStyle/>
        <a:p>
          <a:endParaRPr lang="en-US"/>
        </a:p>
      </dgm:t>
    </dgm:pt>
    <dgm:pt modelId="{F24F9208-59A4-4755-ADEC-225B42989E7E}" type="pres">
      <dgm:prSet presAssocID="{BA4CC5F1-D7CE-4D1E-A0A9-34F96CFA9C3D}" presName="hierRoot2" presStyleCnt="0">
        <dgm:presLayoutVars>
          <dgm:hierBranch/>
        </dgm:presLayoutVars>
      </dgm:prSet>
      <dgm:spPr/>
    </dgm:pt>
    <dgm:pt modelId="{05D45D39-C5B2-4E5A-A35A-A9C6946C8227}" type="pres">
      <dgm:prSet presAssocID="{BA4CC5F1-D7CE-4D1E-A0A9-34F96CFA9C3D}" presName="rootComposite" presStyleCnt="0"/>
      <dgm:spPr/>
    </dgm:pt>
    <dgm:pt modelId="{4A26244D-2C19-4318-9EC3-7499BDD3AAA6}" type="pres">
      <dgm:prSet presAssocID="{BA4CC5F1-D7CE-4D1E-A0A9-34F96CFA9C3D}" presName="rootText" presStyleLbl="node2" presStyleIdx="0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F64D4DB6-DCAD-4D3F-B99A-F513E1A5F449}" type="pres">
      <dgm:prSet presAssocID="{BA4CC5F1-D7CE-4D1E-A0A9-34F96CFA9C3D}" presName="rootConnector" presStyleLbl="node2" presStyleIdx="0" presStyleCnt="2"/>
      <dgm:spPr/>
      <dgm:t>
        <a:bodyPr/>
        <a:lstStyle/>
        <a:p>
          <a:endParaRPr lang="en-US"/>
        </a:p>
      </dgm:t>
    </dgm:pt>
    <dgm:pt modelId="{4AA66F12-C296-4FA7-9B71-AAFA605DC575}" type="pres">
      <dgm:prSet presAssocID="{BA4CC5F1-D7CE-4D1E-A0A9-34F96CFA9C3D}" presName="hierChild4" presStyleCnt="0"/>
      <dgm:spPr/>
    </dgm:pt>
    <dgm:pt modelId="{DDBAEA9D-B970-4D35-80B5-25356AC9BD1B}" type="pres">
      <dgm:prSet presAssocID="{406E8423-EB26-439C-9F6D-87F068DDAE5E}" presName="Name35" presStyleLbl="parChTrans1D3" presStyleIdx="0" presStyleCnt="2"/>
      <dgm:spPr/>
      <dgm:t>
        <a:bodyPr/>
        <a:lstStyle/>
        <a:p>
          <a:endParaRPr lang="en-US"/>
        </a:p>
      </dgm:t>
    </dgm:pt>
    <dgm:pt modelId="{FBB1095C-E32A-4454-A4B9-DE3EE25C9385}" type="pres">
      <dgm:prSet presAssocID="{E1DCD3F5-6030-48B1-88C4-B4EB96200ADE}" presName="hierRoot2" presStyleCnt="0">
        <dgm:presLayoutVars>
          <dgm:hierBranch/>
        </dgm:presLayoutVars>
      </dgm:prSet>
      <dgm:spPr/>
    </dgm:pt>
    <dgm:pt modelId="{50353B2A-1B13-45D1-9055-92D4642533A5}" type="pres">
      <dgm:prSet presAssocID="{E1DCD3F5-6030-48B1-88C4-B4EB96200ADE}" presName="rootComposite" presStyleCnt="0"/>
      <dgm:spPr/>
    </dgm:pt>
    <dgm:pt modelId="{480F86BA-C159-42F1-AAE5-65944B3F951F}" type="pres">
      <dgm:prSet presAssocID="{E1DCD3F5-6030-48B1-88C4-B4EB96200ADE}" presName="rootText" presStyleLbl="node3" presStyleIdx="0" presStyleCnt="2" custLinFactNeighborX="-3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EB1CCA9-B378-424D-BDD0-3439A417FDA4}" type="pres">
      <dgm:prSet presAssocID="{E1DCD3F5-6030-48B1-88C4-B4EB96200ADE}" presName="rootConnector" presStyleLbl="node3" presStyleIdx="0" presStyleCnt="2"/>
      <dgm:spPr/>
      <dgm:t>
        <a:bodyPr/>
        <a:lstStyle/>
        <a:p>
          <a:endParaRPr lang="en-US"/>
        </a:p>
      </dgm:t>
    </dgm:pt>
    <dgm:pt modelId="{F5682E6B-1FD0-4714-BD1D-0C602FA03C5B}" type="pres">
      <dgm:prSet presAssocID="{E1DCD3F5-6030-48B1-88C4-B4EB96200ADE}" presName="hierChild4" presStyleCnt="0"/>
      <dgm:spPr/>
    </dgm:pt>
    <dgm:pt modelId="{8D10492E-09BD-4C9B-B21B-AC35BE4F4E1E}" type="pres">
      <dgm:prSet presAssocID="{E1DCD3F5-6030-48B1-88C4-B4EB96200ADE}" presName="hierChild5" presStyleCnt="0"/>
      <dgm:spPr/>
    </dgm:pt>
    <dgm:pt modelId="{4C9CB101-21A0-4B12-81D0-243F74BA07FE}" type="pres">
      <dgm:prSet presAssocID="{BA4CC5F1-D7CE-4D1E-A0A9-34F96CFA9C3D}" presName="hierChild5" presStyleCnt="0"/>
      <dgm:spPr/>
    </dgm:pt>
    <dgm:pt modelId="{B8FDDC71-AF7F-48E4-99DC-FAFE0F663172}" type="pres">
      <dgm:prSet presAssocID="{F5486520-F8C4-4F77-A82C-5BE21F91CF42}" presName="Name35" presStyleLbl="parChTrans1D2" presStyleIdx="1" presStyleCnt="2"/>
      <dgm:spPr/>
      <dgm:t>
        <a:bodyPr/>
        <a:lstStyle/>
        <a:p>
          <a:endParaRPr lang="en-US"/>
        </a:p>
      </dgm:t>
    </dgm:pt>
    <dgm:pt modelId="{77486ECC-7E2E-406C-849B-B424EF128AC6}" type="pres">
      <dgm:prSet presAssocID="{DA04F4FA-2B34-4F9A-A521-07E73504C0A6}" presName="hierRoot2" presStyleCnt="0">
        <dgm:presLayoutVars>
          <dgm:hierBranch/>
        </dgm:presLayoutVars>
      </dgm:prSet>
      <dgm:spPr/>
    </dgm:pt>
    <dgm:pt modelId="{FA439C08-B265-44A4-87A2-476564D865DF}" type="pres">
      <dgm:prSet presAssocID="{DA04F4FA-2B34-4F9A-A521-07E73504C0A6}" presName="rootComposite" presStyleCnt="0"/>
      <dgm:spPr/>
    </dgm:pt>
    <dgm:pt modelId="{39183285-9C8F-47CF-B615-60D08171D726}" type="pres">
      <dgm:prSet presAssocID="{DA04F4FA-2B34-4F9A-A521-07E73504C0A6}" presName="rootText" presStyleLbl="node2" presStyleIdx="1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B5AF302B-AA5A-4807-BA61-2EB1860E4B7B}" type="pres">
      <dgm:prSet presAssocID="{DA04F4FA-2B34-4F9A-A521-07E73504C0A6}" presName="rootConnector" presStyleLbl="node2" presStyleIdx="1" presStyleCnt="2"/>
      <dgm:spPr/>
      <dgm:t>
        <a:bodyPr/>
        <a:lstStyle/>
        <a:p>
          <a:endParaRPr lang="en-US"/>
        </a:p>
      </dgm:t>
    </dgm:pt>
    <dgm:pt modelId="{961401CF-F539-48B7-936D-8AB7E2573472}" type="pres">
      <dgm:prSet presAssocID="{DA04F4FA-2B34-4F9A-A521-07E73504C0A6}" presName="hierChild4" presStyleCnt="0"/>
      <dgm:spPr/>
    </dgm:pt>
    <dgm:pt modelId="{06C37D4D-5B25-4AF2-B201-BD91C20220A5}" type="pres">
      <dgm:prSet presAssocID="{FB50D4AD-87F5-49C5-9B2D-E203FB865012}" presName="Name35" presStyleLbl="parChTrans1D3" presStyleIdx="1" presStyleCnt="2"/>
      <dgm:spPr/>
      <dgm:t>
        <a:bodyPr/>
        <a:lstStyle/>
        <a:p>
          <a:endParaRPr lang="en-US"/>
        </a:p>
      </dgm:t>
    </dgm:pt>
    <dgm:pt modelId="{0101C35E-84CA-46C8-AA28-9CDFDEA0E407}" type="pres">
      <dgm:prSet presAssocID="{C424198D-4DC4-4AB1-8834-C8FE31A98635}" presName="hierRoot2" presStyleCnt="0">
        <dgm:presLayoutVars>
          <dgm:hierBranch/>
        </dgm:presLayoutVars>
      </dgm:prSet>
      <dgm:spPr/>
    </dgm:pt>
    <dgm:pt modelId="{C339F174-BD86-4EFD-9E0B-37FD1ECD4E9F}" type="pres">
      <dgm:prSet presAssocID="{C424198D-4DC4-4AB1-8834-C8FE31A98635}" presName="rootComposite" presStyleCnt="0"/>
      <dgm:spPr/>
    </dgm:pt>
    <dgm:pt modelId="{95D12328-1143-45DC-914C-8B3EEF68464C}" type="pres">
      <dgm:prSet presAssocID="{C424198D-4DC4-4AB1-8834-C8FE31A98635}" presName="rootText" presStyleLbl="node3" presStyleIdx="1" presStyleCnt="2" custLinFactNeighborX="11" custLinFactNeighborY="3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D82E51E7-2AE4-4DEF-A6DB-A3D5D74C6CF1}" type="pres">
      <dgm:prSet presAssocID="{C424198D-4DC4-4AB1-8834-C8FE31A98635}" presName="rootConnector" presStyleLbl="node3" presStyleIdx="1" presStyleCnt="2"/>
      <dgm:spPr/>
      <dgm:t>
        <a:bodyPr/>
        <a:lstStyle/>
        <a:p>
          <a:endParaRPr lang="en-US"/>
        </a:p>
      </dgm:t>
    </dgm:pt>
    <dgm:pt modelId="{D3763CC7-2EA3-4208-8318-21C94C5F58B1}" type="pres">
      <dgm:prSet presAssocID="{C424198D-4DC4-4AB1-8834-C8FE31A98635}" presName="hierChild4" presStyleCnt="0"/>
      <dgm:spPr/>
    </dgm:pt>
    <dgm:pt modelId="{1B1E4619-CDC6-41F1-86ED-135BD15EA1EF}" type="pres">
      <dgm:prSet presAssocID="{C424198D-4DC4-4AB1-8834-C8FE31A98635}" presName="hierChild5" presStyleCnt="0"/>
      <dgm:spPr/>
    </dgm:pt>
    <dgm:pt modelId="{A382CCEC-D6FF-42EB-A14D-E36CC7CA4671}" type="pres">
      <dgm:prSet presAssocID="{DA04F4FA-2B34-4F9A-A521-07E73504C0A6}" presName="hierChild5" presStyleCnt="0"/>
      <dgm:spPr/>
    </dgm:pt>
    <dgm:pt modelId="{C3BE0050-50AF-496A-B2CB-C7995DABC112}" type="pres">
      <dgm:prSet presAssocID="{27952103-E7F4-4F4E-8FDA-5767C3370357}" presName="hierChild3" presStyleCnt="0"/>
      <dgm:spPr/>
    </dgm:pt>
  </dgm:ptLst>
  <dgm:cxnLst>
    <dgm:cxn modelId="{E0EFAD9B-52F9-4F9C-8834-114F02A511B1}" srcId="{DA04F4FA-2B34-4F9A-A521-07E73504C0A6}" destId="{C424198D-4DC4-4AB1-8834-C8FE31A98635}" srcOrd="0" destOrd="0" parTransId="{FB50D4AD-87F5-49C5-9B2D-E203FB865012}" sibTransId="{22BA004B-C1B9-4C80-9A09-B0D4F12D7D13}"/>
    <dgm:cxn modelId="{884F719C-D261-480F-B02E-EBD8ACC28012}" srcId="{27952103-E7F4-4F4E-8FDA-5767C3370357}" destId="{BA4CC5F1-D7CE-4D1E-A0A9-34F96CFA9C3D}" srcOrd="0" destOrd="0" parTransId="{CDFA844B-6CBE-44BA-A552-0419DE1B2435}" sibTransId="{675AD01C-7961-4F0C-A66C-11D822626A50}"/>
    <dgm:cxn modelId="{2B83E72A-6D3D-4341-8E69-27C72224AAFD}" type="presOf" srcId="{F5486520-F8C4-4F77-A82C-5BE21F91CF42}" destId="{B8FDDC71-AF7F-48E4-99DC-FAFE0F663172}" srcOrd="0" destOrd="0" presId="urn:microsoft.com/office/officeart/2005/8/layout/orgChart1"/>
    <dgm:cxn modelId="{73CA2631-F430-47B7-924C-96384F5E59A9}" type="presOf" srcId="{C424198D-4DC4-4AB1-8834-C8FE31A98635}" destId="{95D12328-1143-45DC-914C-8B3EEF68464C}" srcOrd="0" destOrd="0" presId="urn:microsoft.com/office/officeart/2005/8/layout/orgChart1"/>
    <dgm:cxn modelId="{24FABE5A-D3EA-4ABC-8DC8-621C891CE6E3}" type="presOf" srcId="{27952103-E7F4-4F4E-8FDA-5767C3370357}" destId="{7D6FEDC1-6125-4D2C-8C45-F9ACAA466E79}" srcOrd="1" destOrd="0" presId="urn:microsoft.com/office/officeart/2005/8/layout/orgChart1"/>
    <dgm:cxn modelId="{93588281-8501-42DE-B4BF-6E8345F96934}" type="presOf" srcId="{F37BAED0-3BDF-499B-8BF2-FFF4A54551D7}" destId="{936E5D34-A5F2-490A-B3F6-3E8CA70D4915}" srcOrd="0" destOrd="0" presId="urn:microsoft.com/office/officeart/2005/8/layout/orgChart1"/>
    <dgm:cxn modelId="{9C7D92A0-0AF5-4700-96ED-50C9D77E9D89}" type="presOf" srcId="{E1DCD3F5-6030-48B1-88C4-B4EB96200ADE}" destId="{480F86BA-C159-42F1-AAE5-65944B3F951F}" srcOrd="0" destOrd="0" presId="urn:microsoft.com/office/officeart/2005/8/layout/orgChart1"/>
    <dgm:cxn modelId="{A5F803B1-7E65-44BD-B8AA-4061EAC3347A}" type="presOf" srcId="{E1DCD3F5-6030-48B1-88C4-B4EB96200ADE}" destId="{9EB1CCA9-B378-424D-BDD0-3439A417FDA4}" srcOrd="1" destOrd="0" presId="urn:microsoft.com/office/officeart/2005/8/layout/orgChart1"/>
    <dgm:cxn modelId="{CE8165C0-2097-45E5-8821-2BD932DAD403}" type="presOf" srcId="{BA4CC5F1-D7CE-4D1E-A0A9-34F96CFA9C3D}" destId="{F64D4DB6-DCAD-4D3F-B99A-F513E1A5F449}" srcOrd="1" destOrd="0" presId="urn:microsoft.com/office/officeart/2005/8/layout/orgChart1"/>
    <dgm:cxn modelId="{88688DC4-EE51-4C54-9790-12561D5E9953}" srcId="{BA4CC5F1-D7CE-4D1E-A0A9-34F96CFA9C3D}" destId="{E1DCD3F5-6030-48B1-88C4-B4EB96200ADE}" srcOrd="0" destOrd="0" parTransId="{406E8423-EB26-439C-9F6D-87F068DDAE5E}" sibTransId="{D9F854BD-B8F3-44D3-854C-9F1764FBA44C}"/>
    <dgm:cxn modelId="{79765ECD-BC77-4743-B2BB-600A4528C3F6}" type="presOf" srcId="{406E8423-EB26-439C-9F6D-87F068DDAE5E}" destId="{DDBAEA9D-B970-4D35-80B5-25356AC9BD1B}" srcOrd="0" destOrd="0" presId="urn:microsoft.com/office/officeart/2005/8/layout/orgChart1"/>
    <dgm:cxn modelId="{0FB78743-24F0-4C71-AE22-443CBD60B210}" type="presOf" srcId="{CDFA844B-6CBE-44BA-A552-0419DE1B2435}" destId="{45040064-B17A-4879-A285-6F87FD509169}" srcOrd="0" destOrd="0" presId="urn:microsoft.com/office/officeart/2005/8/layout/orgChart1"/>
    <dgm:cxn modelId="{B28C9A97-965A-40AB-A6D4-4B8622840056}" type="presOf" srcId="{DA04F4FA-2B34-4F9A-A521-07E73504C0A6}" destId="{39183285-9C8F-47CF-B615-60D08171D726}" srcOrd="0" destOrd="0" presId="urn:microsoft.com/office/officeart/2005/8/layout/orgChart1"/>
    <dgm:cxn modelId="{9B86223F-98F6-44A3-A77C-571966109C94}" srcId="{F37BAED0-3BDF-499B-8BF2-FFF4A54551D7}" destId="{27952103-E7F4-4F4E-8FDA-5767C3370357}" srcOrd="0" destOrd="0" parTransId="{F5EE08FD-22F4-4C5A-A565-BAE4AEF168A4}" sibTransId="{317DD970-5CB8-4603-90F3-E6F375A2517D}"/>
    <dgm:cxn modelId="{DB107634-9364-4946-BCA7-EEC350B2D517}" srcId="{27952103-E7F4-4F4E-8FDA-5767C3370357}" destId="{DA04F4FA-2B34-4F9A-A521-07E73504C0A6}" srcOrd="1" destOrd="0" parTransId="{F5486520-F8C4-4F77-A82C-5BE21F91CF42}" sibTransId="{1FD2F73E-99C0-4ACF-AB4C-B2A9512ED541}"/>
    <dgm:cxn modelId="{D8436A1C-777B-44C7-9762-18302CF94BE1}" type="presOf" srcId="{FB50D4AD-87F5-49C5-9B2D-E203FB865012}" destId="{06C37D4D-5B25-4AF2-B201-BD91C20220A5}" srcOrd="0" destOrd="0" presId="urn:microsoft.com/office/officeart/2005/8/layout/orgChart1"/>
    <dgm:cxn modelId="{B0EE22AE-32DD-4329-BB10-147EF93E5CE9}" type="presOf" srcId="{DA04F4FA-2B34-4F9A-A521-07E73504C0A6}" destId="{B5AF302B-AA5A-4807-BA61-2EB1860E4B7B}" srcOrd="1" destOrd="0" presId="urn:microsoft.com/office/officeart/2005/8/layout/orgChart1"/>
    <dgm:cxn modelId="{6FEA4C1A-E792-4B68-9B2C-FB84C09BCE56}" type="presOf" srcId="{BA4CC5F1-D7CE-4D1E-A0A9-34F96CFA9C3D}" destId="{4A26244D-2C19-4318-9EC3-7499BDD3AAA6}" srcOrd="0" destOrd="0" presId="urn:microsoft.com/office/officeart/2005/8/layout/orgChart1"/>
    <dgm:cxn modelId="{D01EEF04-C39C-4271-9948-1C00C0ED79E7}" type="presOf" srcId="{C424198D-4DC4-4AB1-8834-C8FE31A98635}" destId="{D82E51E7-2AE4-4DEF-A6DB-A3D5D74C6CF1}" srcOrd="1" destOrd="0" presId="urn:microsoft.com/office/officeart/2005/8/layout/orgChart1"/>
    <dgm:cxn modelId="{609FC908-67E3-45D1-9680-D45BF212D4B3}" type="presOf" srcId="{27952103-E7F4-4F4E-8FDA-5767C3370357}" destId="{83AE801E-BFFE-4F62-B3EF-E80EB881937F}" srcOrd="0" destOrd="0" presId="urn:microsoft.com/office/officeart/2005/8/layout/orgChart1"/>
    <dgm:cxn modelId="{B74798EA-6969-406E-8FC5-A5C6845A76A9}" type="presParOf" srcId="{936E5D34-A5F2-490A-B3F6-3E8CA70D4915}" destId="{ECA929FE-9247-4FB7-A648-990EBE98A0F4}" srcOrd="0" destOrd="0" presId="urn:microsoft.com/office/officeart/2005/8/layout/orgChart1"/>
    <dgm:cxn modelId="{EEAAF069-FD31-4F67-9BCE-828F71B796F9}" type="presParOf" srcId="{ECA929FE-9247-4FB7-A648-990EBE98A0F4}" destId="{77112DF1-D293-4E85-8D5D-77CB3FF14430}" srcOrd="0" destOrd="0" presId="urn:microsoft.com/office/officeart/2005/8/layout/orgChart1"/>
    <dgm:cxn modelId="{03DAE5CB-61D7-495D-BF98-4E90F61C471D}" type="presParOf" srcId="{77112DF1-D293-4E85-8D5D-77CB3FF14430}" destId="{83AE801E-BFFE-4F62-B3EF-E80EB881937F}" srcOrd="0" destOrd="0" presId="urn:microsoft.com/office/officeart/2005/8/layout/orgChart1"/>
    <dgm:cxn modelId="{66962D48-39B7-4ED0-B203-07B87659B18A}" type="presParOf" srcId="{77112DF1-D293-4E85-8D5D-77CB3FF14430}" destId="{7D6FEDC1-6125-4D2C-8C45-F9ACAA466E79}" srcOrd="1" destOrd="0" presId="urn:microsoft.com/office/officeart/2005/8/layout/orgChart1"/>
    <dgm:cxn modelId="{2FDF85AF-53A7-433C-897A-4E18A1D862A3}" type="presParOf" srcId="{ECA929FE-9247-4FB7-A648-990EBE98A0F4}" destId="{DBC51A09-B89E-40C9-9CBA-2C4A2554369B}" srcOrd="1" destOrd="0" presId="urn:microsoft.com/office/officeart/2005/8/layout/orgChart1"/>
    <dgm:cxn modelId="{61665AE0-5FD5-413A-93F0-ECA8893B606E}" type="presParOf" srcId="{DBC51A09-B89E-40C9-9CBA-2C4A2554369B}" destId="{45040064-B17A-4879-A285-6F87FD509169}" srcOrd="0" destOrd="0" presId="urn:microsoft.com/office/officeart/2005/8/layout/orgChart1"/>
    <dgm:cxn modelId="{F8F9B04A-092F-495A-9571-23D203A037F8}" type="presParOf" srcId="{DBC51A09-B89E-40C9-9CBA-2C4A2554369B}" destId="{F24F9208-59A4-4755-ADEC-225B42989E7E}" srcOrd="1" destOrd="0" presId="urn:microsoft.com/office/officeart/2005/8/layout/orgChart1"/>
    <dgm:cxn modelId="{EE550779-F465-44AE-8278-F15F84365DF1}" type="presParOf" srcId="{F24F9208-59A4-4755-ADEC-225B42989E7E}" destId="{05D45D39-C5B2-4E5A-A35A-A9C6946C8227}" srcOrd="0" destOrd="0" presId="urn:microsoft.com/office/officeart/2005/8/layout/orgChart1"/>
    <dgm:cxn modelId="{4586FC45-56CE-4658-B51D-F8F33E2B0659}" type="presParOf" srcId="{05D45D39-C5B2-4E5A-A35A-A9C6946C8227}" destId="{4A26244D-2C19-4318-9EC3-7499BDD3AAA6}" srcOrd="0" destOrd="0" presId="urn:microsoft.com/office/officeart/2005/8/layout/orgChart1"/>
    <dgm:cxn modelId="{C4A5334C-3E01-494E-AC70-DCB7808F7886}" type="presParOf" srcId="{05D45D39-C5B2-4E5A-A35A-A9C6946C8227}" destId="{F64D4DB6-DCAD-4D3F-B99A-F513E1A5F449}" srcOrd="1" destOrd="0" presId="urn:microsoft.com/office/officeart/2005/8/layout/orgChart1"/>
    <dgm:cxn modelId="{A26BDA59-C547-46DA-8801-90022CFD5D6B}" type="presParOf" srcId="{F24F9208-59A4-4755-ADEC-225B42989E7E}" destId="{4AA66F12-C296-4FA7-9B71-AAFA605DC575}" srcOrd="1" destOrd="0" presId="urn:microsoft.com/office/officeart/2005/8/layout/orgChart1"/>
    <dgm:cxn modelId="{5184978A-96E4-469B-A738-F96C627D2481}" type="presParOf" srcId="{4AA66F12-C296-4FA7-9B71-AAFA605DC575}" destId="{DDBAEA9D-B970-4D35-80B5-25356AC9BD1B}" srcOrd="0" destOrd="0" presId="urn:microsoft.com/office/officeart/2005/8/layout/orgChart1"/>
    <dgm:cxn modelId="{2D9E4A43-1147-4FB9-A3A1-BE09CC5AA0A0}" type="presParOf" srcId="{4AA66F12-C296-4FA7-9B71-AAFA605DC575}" destId="{FBB1095C-E32A-4454-A4B9-DE3EE25C9385}" srcOrd="1" destOrd="0" presId="urn:microsoft.com/office/officeart/2005/8/layout/orgChart1"/>
    <dgm:cxn modelId="{77102941-6809-4D04-BE53-AD5259423EB4}" type="presParOf" srcId="{FBB1095C-E32A-4454-A4B9-DE3EE25C9385}" destId="{50353B2A-1B13-45D1-9055-92D4642533A5}" srcOrd="0" destOrd="0" presId="urn:microsoft.com/office/officeart/2005/8/layout/orgChart1"/>
    <dgm:cxn modelId="{936175E0-27C7-47DD-9ECF-F2F88F31E38F}" type="presParOf" srcId="{50353B2A-1B13-45D1-9055-92D4642533A5}" destId="{480F86BA-C159-42F1-AAE5-65944B3F951F}" srcOrd="0" destOrd="0" presId="urn:microsoft.com/office/officeart/2005/8/layout/orgChart1"/>
    <dgm:cxn modelId="{A0B8123C-CCF1-467E-AB1C-32359F077A61}" type="presParOf" srcId="{50353B2A-1B13-45D1-9055-92D4642533A5}" destId="{9EB1CCA9-B378-424D-BDD0-3439A417FDA4}" srcOrd="1" destOrd="0" presId="urn:microsoft.com/office/officeart/2005/8/layout/orgChart1"/>
    <dgm:cxn modelId="{C67C3E4C-E3A2-4045-AA20-24591256A619}" type="presParOf" srcId="{FBB1095C-E32A-4454-A4B9-DE3EE25C9385}" destId="{F5682E6B-1FD0-4714-BD1D-0C602FA03C5B}" srcOrd="1" destOrd="0" presId="urn:microsoft.com/office/officeart/2005/8/layout/orgChart1"/>
    <dgm:cxn modelId="{1D9E0A84-94F3-4FC0-A20C-CEEB608E4F2F}" type="presParOf" srcId="{FBB1095C-E32A-4454-A4B9-DE3EE25C9385}" destId="{8D10492E-09BD-4C9B-B21B-AC35BE4F4E1E}" srcOrd="2" destOrd="0" presId="urn:microsoft.com/office/officeart/2005/8/layout/orgChart1"/>
    <dgm:cxn modelId="{D59EC9C0-86B5-471C-A36F-9929A3C1AA09}" type="presParOf" srcId="{F24F9208-59A4-4755-ADEC-225B42989E7E}" destId="{4C9CB101-21A0-4B12-81D0-243F74BA07FE}" srcOrd="2" destOrd="0" presId="urn:microsoft.com/office/officeart/2005/8/layout/orgChart1"/>
    <dgm:cxn modelId="{A4E40787-C566-473D-A261-B90B9A2B27A8}" type="presParOf" srcId="{DBC51A09-B89E-40C9-9CBA-2C4A2554369B}" destId="{B8FDDC71-AF7F-48E4-99DC-FAFE0F663172}" srcOrd="2" destOrd="0" presId="urn:microsoft.com/office/officeart/2005/8/layout/orgChart1"/>
    <dgm:cxn modelId="{CA834467-188F-4EFF-B8FD-5480E4A698CF}" type="presParOf" srcId="{DBC51A09-B89E-40C9-9CBA-2C4A2554369B}" destId="{77486ECC-7E2E-406C-849B-B424EF128AC6}" srcOrd="3" destOrd="0" presId="urn:microsoft.com/office/officeart/2005/8/layout/orgChart1"/>
    <dgm:cxn modelId="{0E94F6C7-0964-4A52-B6D2-5CEAD0B4A528}" type="presParOf" srcId="{77486ECC-7E2E-406C-849B-B424EF128AC6}" destId="{FA439C08-B265-44A4-87A2-476564D865DF}" srcOrd="0" destOrd="0" presId="urn:microsoft.com/office/officeart/2005/8/layout/orgChart1"/>
    <dgm:cxn modelId="{E284E279-804A-43F7-8D21-FDADE0402D0D}" type="presParOf" srcId="{FA439C08-B265-44A4-87A2-476564D865DF}" destId="{39183285-9C8F-47CF-B615-60D08171D726}" srcOrd="0" destOrd="0" presId="urn:microsoft.com/office/officeart/2005/8/layout/orgChart1"/>
    <dgm:cxn modelId="{D4B83937-20BA-430E-877A-F1F82EC3AD30}" type="presParOf" srcId="{FA439C08-B265-44A4-87A2-476564D865DF}" destId="{B5AF302B-AA5A-4807-BA61-2EB1860E4B7B}" srcOrd="1" destOrd="0" presId="urn:microsoft.com/office/officeart/2005/8/layout/orgChart1"/>
    <dgm:cxn modelId="{2C9902F1-8384-42C7-89C4-379ECB6F4DC4}" type="presParOf" srcId="{77486ECC-7E2E-406C-849B-B424EF128AC6}" destId="{961401CF-F539-48B7-936D-8AB7E2573472}" srcOrd="1" destOrd="0" presId="urn:microsoft.com/office/officeart/2005/8/layout/orgChart1"/>
    <dgm:cxn modelId="{72981593-D9E0-4704-BD08-6ACC00100265}" type="presParOf" srcId="{961401CF-F539-48B7-936D-8AB7E2573472}" destId="{06C37D4D-5B25-4AF2-B201-BD91C20220A5}" srcOrd="0" destOrd="0" presId="urn:microsoft.com/office/officeart/2005/8/layout/orgChart1"/>
    <dgm:cxn modelId="{17AAA01A-1641-49DB-8543-61344E6F7E4A}" type="presParOf" srcId="{961401CF-F539-48B7-936D-8AB7E2573472}" destId="{0101C35E-84CA-46C8-AA28-9CDFDEA0E407}" srcOrd="1" destOrd="0" presId="urn:microsoft.com/office/officeart/2005/8/layout/orgChart1"/>
    <dgm:cxn modelId="{9E2B98C6-7B8B-4A6A-9550-E22454299579}" type="presParOf" srcId="{0101C35E-84CA-46C8-AA28-9CDFDEA0E407}" destId="{C339F174-BD86-4EFD-9E0B-37FD1ECD4E9F}" srcOrd="0" destOrd="0" presId="urn:microsoft.com/office/officeart/2005/8/layout/orgChart1"/>
    <dgm:cxn modelId="{4B6574D4-1404-45B8-9943-76C33CE89B65}" type="presParOf" srcId="{C339F174-BD86-4EFD-9E0B-37FD1ECD4E9F}" destId="{95D12328-1143-45DC-914C-8B3EEF68464C}" srcOrd="0" destOrd="0" presId="urn:microsoft.com/office/officeart/2005/8/layout/orgChart1"/>
    <dgm:cxn modelId="{56583EE2-B25C-40BB-90B3-1613D8A2CE30}" type="presParOf" srcId="{C339F174-BD86-4EFD-9E0B-37FD1ECD4E9F}" destId="{D82E51E7-2AE4-4DEF-A6DB-A3D5D74C6CF1}" srcOrd="1" destOrd="0" presId="urn:microsoft.com/office/officeart/2005/8/layout/orgChart1"/>
    <dgm:cxn modelId="{C41F9F2F-61C3-4D47-87E7-DC33D34490A2}" type="presParOf" srcId="{0101C35E-84CA-46C8-AA28-9CDFDEA0E407}" destId="{D3763CC7-2EA3-4208-8318-21C94C5F58B1}" srcOrd="1" destOrd="0" presId="urn:microsoft.com/office/officeart/2005/8/layout/orgChart1"/>
    <dgm:cxn modelId="{E273EB35-054A-4DD0-B428-2C4E8AA54A51}" type="presParOf" srcId="{0101C35E-84CA-46C8-AA28-9CDFDEA0E407}" destId="{1B1E4619-CDC6-41F1-86ED-135BD15EA1EF}" srcOrd="2" destOrd="0" presId="urn:microsoft.com/office/officeart/2005/8/layout/orgChart1"/>
    <dgm:cxn modelId="{8B7FF926-1FE4-46D0-90B8-6E248DFA3ABA}" type="presParOf" srcId="{77486ECC-7E2E-406C-849B-B424EF128AC6}" destId="{A382CCEC-D6FF-42EB-A14D-E36CC7CA4671}" srcOrd="2" destOrd="0" presId="urn:microsoft.com/office/officeart/2005/8/layout/orgChart1"/>
    <dgm:cxn modelId="{2AC119BE-BBE6-4CF7-8866-C9129D64F67D}" type="presParOf" srcId="{ECA929FE-9247-4FB7-A648-990EBE98A0F4}" destId="{C3BE0050-50AF-496A-B2CB-C7995DABC112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3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06C37D4D-5B25-4AF2-B201-BD91C20220A5}">
      <dsp:nvSpPr>
        <dsp:cNvPr id="0" name=""/>
        <dsp:cNvSpPr/>
      </dsp:nvSpPr>
      <dsp:spPr>
        <a:xfrm>
          <a:off x="3876008" y="1953270"/>
          <a:ext cx="91440" cy="33905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69565"/>
              </a:lnTo>
              <a:lnTo>
                <a:pt x="45897" y="169565"/>
              </a:lnTo>
              <a:lnTo>
                <a:pt x="45897" y="33905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8FDDC71-AF7F-48E4-99DC-FAFE0F663172}">
      <dsp:nvSpPr>
        <dsp:cNvPr id="0" name=""/>
        <dsp:cNvSpPr/>
      </dsp:nvSpPr>
      <dsp:spPr>
        <a:xfrm>
          <a:off x="2945130" y="807179"/>
          <a:ext cx="976598" cy="33898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69492"/>
              </a:lnTo>
              <a:lnTo>
                <a:pt x="976598" y="169492"/>
              </a:lnTo>
              <a:lnTo>
                <a:pt x="976598" y="338984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DBAEA9D-B970-4D35-80B5-25356AC9BD1B}">
      <dsp:nvSpPr>
        <dsp:cNvPr id="0" name=""/>
        <dsp:cNvSpPr/>
      </dsp:nvSpPr>
      <dsp:spPr>
        <a:xfrm>
          <a:off x="1922294" y="1953270"/>
          <a:ext cx="91440" cy="338984"/>
        </a:xfrm>
        <a:custGeom>
          <a:avLst/>
          <a:gdLst/>
          <a:ahLst/>
          <a:cxnLst/>
          <a:rect l="0" t="0" r="0" b="0"/>
          <a:pathLst>
            <a:path>
              <a:moveTo>
                <a:pt x="46236" y="0"/>
              </a:moveTo>
              <a:lnTo>
                <a:pt x="46236" y="169492"/>
              </a:lnTo>
              <a:lnTo>
                <a:pt x="45720" y="169492"/>
              </a:lnTo>
              <a:lnTo>
                <a:pt x="45720" y="33898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5040064-B17A-4879-A285-6F87FD509169}">
      <dsp:nvSpPr>
        <dsp:cNvPr id="0" name=""/>
        <dsp:cNvSpPr/>
      </dsp:nvSpPr>
      <dsp:spPr>
        <a:xfrm>
          <a:off x="1968531" y="807179"/>
          <a:ext cx="976598" cy="338984"/>
        </a:xfrm>
        <a:custGeom>
          <a:avLst/>
          <a:gdLst/>
          <a:ahLst/>
          <a:cxnLst/>
          <a:rect l="0" t="0" r="0" b="0"/>
          <a:pathLst>
            <a:path>
              <a:moveTo>
                <a:pt x="976598" y="0"/>
              </a:moveTo>
              <a:lnTo>
                <a:pt x="976598" y="169492"/>
              </a:lnTo>
              <a:lnTo>
                <a:pt x="0" y="169492"/>
              </a:lnTo>
              <a:lnTo>
                <a:pt x="0" y="338984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3AE801E-BFFE-4F62-B3EF-E80EB881937F}">
      <dsp:nvSpPr>
        <dsp:cNvPr id="0" name=""/>
        <dsp:cNvSpPr/>
      </dsp:nvSpPr>
      <dsp:spPr>
        <a:xfrm>
          <a:off x="2138023" y="72"/>
          <a:ext cx="1614213" cy="80710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US" sz="1000" b="1" kern="1200" dirty="0"/>
            <a:t>Teachers Enrolled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US" sz="1000" kern="1200" dirty="0"/>
            <a:t>(</a:t>
          </a:r>
          <a:r>
            <a:rPr lang="en-US" sz="1000" i="1" kern="1200" dirty="0"/>
            <a:t>n</a:t>
          </a:r>
          <a:r>
            <a:rPr lang="en-US" sz="1000" kern="1200" dirty="0"/>
            <a:t> = 67 from 13 schools)</a:t>
          </a:r>
        </a:p>
      </dsp:txBody>
      <dsp:txXfrm>
        <a:off x="2138023" y="72"/>
        <a:ext cx="1614213" cy="807106"/>
      </dsp:txXfrm>
    </dsp:sp>
    <dsp:sp modelId="{4A26244D-2C19-4318-9EC3-7499BDD3AAA6}">
      <dsp:nvSpPr>
        <dsp:cNvPr id="0" name=""/>
        <dsp:cNvSpPr/>
      </dsp:nvSpPr>
      <dsp:spPr>
        <a:xfrm>
          <a:off x="1161424" y="1146164"/>
          <a:ext cx="1614213" cy="80710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US" sz="1000" b="1" kern="1200" dirty="0"/>
            <a:t>Completed TP1 surveys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US" sz="1000" kern="1200" dirty="0"/>
            <a:t>(</a:t>
          </a:r>
          <a:r>
            <a:rPr lang="en-US" sz="1000" i="1" kern="1200" dirty="0"/>
            <a:t>n</a:t>
          </a:r>
          <a:r>
            <a:rPr lang="en-US" sz="1000" kern="1200" dirty="0"/>
            <a:t> = 67)</a:t>
          </a:r>
        </a:p>
      </dsp:txBody>
      <dsp:txXfrm>
        <a:off x="1161424" y="1146164"/>
        <a:ext cx="1614213" cy="807106"/>
      </dsp:txXfrm>
    </dsp:sp>
    <dsp:sp modelId="{480F86BA-C159-42F1-AAE5-65944B3F951F}">
      <dsp:nvSpPr>
        <dsp:cNvPr id="0" name=""/>
        <dsp:cNvSpPr/>
      </dsp:nvSpPr>
      <dsp:spPr>
        <a:xfrm>
          <a:off x="1160907" y="2292255"/>
          <a:ext cx="1614213" cy="80710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US" sz="1000" b="1" kern="1200" dirty="0"/>
            <a:t>Completed TP2 surveys 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US" sz="1000" kern="1200" dirty="0"/>
            <a:t>(</a:t>
          </a:r>
          <a:r>
            <a:rPr lang="en-US" sz="1000" i="1" kern="1200" dirty="0"/>
            <a:t>n</a:t>
          </a:r>
          <a:r>
            <a:rPr lang="en-US" sz="1000" kern="1200" dirty="0"/>
            <a:t> = 53)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US" sz="1000" kern="1200" dirty="0"/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US" sz="1000" kern="1200" dirty="0"/>
            <a:t>(Withdrew at TP2 </a:t>
          </a:r>
          <a:r>
            <a:rPr lang="en-US" sz="1000" i="1" kern="1200" dirty="0"/>
            <a:t>n </a:t>
          </a:r>
          <a:r>
            <a:rPr lang="en-US" sz="1000" kern="1200" dirty="0"/>
            <a:t>= 2)</a:t>
          </a:r>
        </a:p>
      </dsp:txBody>
      <dsp:txXfrm>
        <a:off x="1160907" y="2292255"/>
        <a:ext cx="1614213" cy="807106"/>
      </dsp:txXfrm>
    </dsp:sp>
    <dsp:sp modelId="{39183285-9C8F-47CF-B615-60D08171D726}">
      <dsp:nvSpPr>
        <dsp:cNvPr id="0" name=""/>
        <dsp:cNvSpPr/>
      </dsp:nvSpPr>
      <dsp:spPr>
        <a:xfrm>
          <a:off x="3114622" y="1146164"/>
          <a:ext cx="1614213" cy="80710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US" sz="1000" b="1" kern="1200" dirty="0"/>
            <a:t>Provided TP1 hair sample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US" sz="1000" kern="1200" dirty="0"/>
            <a:t>(n = 50)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US" sz="1000" i="1" kern="1200" dirty="0"/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US" sz="1000" i="1" kern="1200" dirty="0"/>
            <a:t>Valid HCC results 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US" sz="1000" i="1" kern="1200" dirty="0"/>
            <a:t>(n = 43; three samples &gt; 3 cm)</a:t>
          </a:r>
          <a:endParaRPr lang="en-US" sz="1000" kern="1200" dirty="0"/>
        </a:p>
      </dsp:txBody>
      <dsp:txXfrm>
        <a:off x="3114622" y="1146164"/>
        <a:ext cx="1614213" cy="807106"/>
      </dsp:txXfrm>
    </dsp:sp>
    <dsp:sp modelId="{95D12328-1143-45DC-914C-8B3EEF68464C}">
      <dsp:nvSpPr>
        <dsp:cNvPr id="0" name=""/>
        <dsp:cNvSpPr/>
      </dsp:nvSpPr>
      <dsp:spPr>
        <a:xfrm>
          <a:off x="3114799" y="2292328"/>
          <a:ext cx="1614213" cy="80710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US" sz="1000" b="1" kern="1200" dirty="0"/>
            <a:t>Provided TP2 hair sample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US" sz="1000" kern="1200" dirty="0"/>
            <a:t>(n = 41)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US" sz="1000" kern="1200" dirty="0"/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US" sz="1000" i="1" kern="1200" dirty="0"/>
            <a:t>Valid HCC results 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US" sz="1000" i="1" kern="1200" dirty="0"/>
            <a:t>(n = 40; one 18 cm strand)</a:t>
          </a:r>
        </a:p>
      </dsp:txBody>
      <dsp:txXfrm>
        <a:off x="3114799" y="2292328"/>
        <a:ext cx="1614213" cy="80710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EBD8B3-BF5A-4CF8-9B9C-24ABC3DCBD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400</Words>
  <Characters>798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8</CharactersWithSpaces>
  <SharedDoc>false</SharedDoc>
  <HLinks>
    <vt:vector size="510" baseType="variant">
      <vt:variant>
        <vt:i4>5242898</vt:i4>
      </vt:variant>
      <vt:variant>
        <vt:i4>704</vt:i4>
      </vt:variant>
      <vt:variant>
        <vt:i4>0</vt:i4>
      </vt:variant>
      <vt:variant>
        <vt:i4>5</vt:i4>
      </vt:variant>
      <vt:variant>
        <vt:lpwstr>https://doi.org/https://doi.org/10.1002/icd.2407</vt:lpwstr>
      </vt:variant>
      <vt:variant>
        <vt:lpwstr/>
      </vt:variant>
      <vt:variant>
        <vt:i4>1441887</vt:i4>
      </vt:variant>
      <vt:variant>
        <vt:i4>701</vt:i4>
      </vt:variant>
      <vt:variant>
        <vt:i4>0</vt:i4>
      </vt:variant>
      <vt:variant>
        <vt:i4>5</vt:i4>
      </vt:variant>
      <vt:variant>
        <vt:lpwstr>https://doi.org/10.31234/osf.io/mdw5r</vt:lpwstr>
      </vt:variant>
      <vt:variant>
        <vt:lpwstr/>
      </vt:variant>
      <vt:variant>
        <vt:i4>655434</vt:i4>
      </vt:variant>
      <vt:variant>
        <vt:i4>698</vt:i4>
      </vt:variant>
      <vt:variant>
        <vt:i4>0</vt:i4>
      </vt:variant>
      <vt:variant>
        <vt:i4>5</vt:i4>
      </vt:variant>
      <vt:variant>
        <vt:lpwstr>https://doi.org/10.1001/archpsyc.1994.03950050015002</vt:lpwstr>
      </vt:variant>
      <vt:variant>
        <vt:lpwstr/>
      </vt:variant>
      <vt:variant>
        <vt:i4>5963795</vt:i4>
      </vt:variant>
      <vt:variant>
        <vt:i4>695</vt:i4>
      </vt:variant>
      <vt:variant>
        <vt:i4>0</vt:i4>
      </vt:variant>
      <vt:variant>
        <vt:i4>5</vt:i4>
      </vt:variant>
      <vt:variant>
        <vt:lpwstr>https://doi.org/https://doi.org/10.1016/j.ecresq.2014.08.008</vt:lpwstr>
      </vt:variant>
      <vt:variant>
        <vt:lpwstr/>
      </vt:variant>
      <vt:variant>
        <vt:i4>1310741</vt:i4>
      </vt:variant>
      <vt:variant>
        <vt:i4>692</vt:i4>
      </vt:variant>
      <vt:variant>
        <vt:i4>0</vt:i4>
      </vt:variant>
      <vt:variant>
        <vt:i4>5</vt:i4>
      </vt:variant>
      <vt:variant>
        <vt:lpwstr>https://doi.org/10.3389/feduc.2021.681258</vt:lpwstr>
      </vt:variant>
      <vt:variant>
        <vt:lpwstr/>
      </vt:variant>
      <vt:variant>
        <vt:i4>6160384</vt:i4>
      </vt:variant>
      <vt:variant>
        <vt:i4>689</vt:i4>
      </vt:variant>
      <vt:variant>
        <vt:i4>0</vt:i4>
      </vt:variant>
      <vt:variant>
        <vt:i4>5</vt:i4>
      </vt:variant>
      <vt:variant>
        <vt:lpwstr>https://doi.org/https://doi.org/10.1016/j.amepre.2016.09.033</vt:lpwstr>
      </vt:variant>
      <vt:variant>
        <vt:lpwstr/>
      </vt:variant>
      <vt:variant>
        <vt:i4>131136</vt:i4>
      </vt:variant>
      <vt:variant>
        <vt:i4>686</vt:i4>
      </vt:variant>
      <vt:variant>
        <vt:i4>0</vt:i4>
      </vt:variant>
      <vt:variant>
        <vt:i4>5</vt:i4>
      </vt:variant>
      <vt:variant>
        <vt:lpwstr>https://doi.org/10.1080/15377903.2020.1804031</vt:lpwstr>
      </vt:variant>
      <vt:variant>
        <vt:lpwstr/>
      </vt:variant>
      <vt:variant>
        <vt:i4>4718674</vt:i4>
      </vt:variant>
      <vt:variant>
        <vt:i4>683</vt:i4>
      </vt:variant>
      <vt:variant>
        <vt:i4>0</vt:i4>
      </vt:variant>
      <vt:variant>
        <vt:i4>5</vt:i4>
      </vt:variant>
      <vt:variant>
        <vt:lpwstr>https://home.treasury.gov/system/files/136/The-Economics-of-Childcare-Supply-09-14-final.pdf</vt:lpwstr>
      </vt:variant>
      <vt:variant>
        <vt:lpwstr/>
      </vt:variant>
      <vt:variant>
        <vt:i4>6422581</vt:i4>
      </vt:variant>
      <vt:variant>
        <vt:i4>680</vt:i4>
      </vt:variant>
      <vt:variant>
        <vt:i4>0</vt:i4>
      </vt:variant>
      <vt:variant>
        <vt:i4>5</vt:i4>
      </vt:variant>
      <vt:variant>
        <vt:lpwstr>https://www.census.gov/econ/currentdata/?programCode=MTIS&amp;startYear=1992&amp;endYear=2023&amp;categories[]=TOTBUS&amp;dataType=IR&amp;geoLevel=US&amp;adjusted=1&amp;notAdjusted=1&amp;errorData=0</vt:lpwstr>
      </vt:variant>
      <vt:variant>
        <vt:lpwstr>line026</vt:lpwstr>
      </vt:variant>
      <vt:variant>
        <vt:i4>1376321</vt:i4>
      </vt:variant>
      <vt:variant>
        <vt:i4>677</vt:i4>
      </vt:variant>
      <vt:variant>
        <vt:i4>0</vt:i4>
      </vt:variant>
      <vt:variant>
        <vt:i4>5</vt:i4>
      </vt:variant>
      <vt:variant>
        <vt:lpwstr>https://www.bls.gov/opub/ted/2022/consumer-price-index-2021-in-review.htm</vt:lpwstr>
      </vt:variant>
      <vt:variant>
        <vt:lpwstr/>
      </vt:variant>
      <vt:variant>
        <vt:i4>3539043</vt:i4>
      </vt:variant>
      <vt:variant>
        <vt:i4>674</vt:i4>
      </vt:variant>
      <vt:variant>
        <vt:i4>0</vt:i4>
      </vt:variant>
      <vt:variant>
        <vt:i4>5</vt:i4>
      </vt:variant>
      <vt:variant>
        <vt:lpwstr>https://www.bls.gov/oes/current/oes399011.htm</vt:lpwstr>
      </vt:variant>
      <vt:variant>
        <vt:lpwstr>st</vt:lpwstr>
      </vt:variant>
      <vt:variant>
        <vt:i4>589829</vt:i4>
      </vt:variant>
      <vt:variant>
        <vt:i4>671</vt:i4>
      </vt:variant>
      <vt:variant>
        <vt:i4>0</vt:i4>
      </vt:variant>
      <vt:variant>
        <vt:i4>5</vt:i4>
      </vt:variant>
      <vt:variant>
        <vt:lpwstr>https://doi.org/10.1016/S2468-2667(22)00058-5</vt:lpwstr>
      </vt:variant>
      <vt:variant>
        <vt:lpwstr/>
      </vt:variant>
      <vt:variant>
        <vt:i4>7143478</vt:i4>
      </vt:variant>
      <vt:variant>
        <vt:i4>668</vt:i4>
      </vt:variant>
      <vt:variant>
        <vt:i4>0</vt:i4>
      </vt:variant>
      <vt:variant>
        <vt:i4>5</vt:i4>
      </vt:variant>
      <vt:variant>
        <vt:lpwstr>https://doi.org/10.1007/s10643-021-01223-z</vt:lpwstr>
      </vt:variant>
      <vt:variant>
        <vt:lpwstr/>
      </vt:variant>
      <vt:variant>
        <vt:i4>1572938</vt:i4>
      </vt:variant>
      <vt:variant>
        <vt:i4>665</vt:i4>
      </vt:variant>
      <vt:variant>
        <vt:i4>0</vt:i4>
      </vt:variant>
      <vt:variant>
        <vt:i4>5</vt:i4>
      </vt:variant>
      <vt:variant>
        <vt:lpwstr>https://doi.org/10.1001/archinte.166.10.1092</vt:lpwstr>
      </vt:variant>
      <vt:variant>
        <vt:lpwstr/>
      </vt:variant>
      <vt:variant>
        <vt:i4>5308498</vt:i4>
      </vt:variant>
      <vt:variant>
        <vt:i4>662</vt:i4>
      </vt:variant>
      <vt:variant>
        <vt:i4>0</vt:i4>
      </vt:variant>
      <vt:variant>
        <vt:i4>5</vt:i4>
      </vt:variant>
      <vt:variant>
        <vt:lpwstr>https://doi.org/10.1016/j.ecresq.2021.11.005</vt:lpwstr>
      </vt:variant>
      <vt:variant>
        <vt:lpwstr/>
      </vt:variant>
      <vt:variant>
        <vt:i4>393301</vt:i4>
      </vt:variant>
      <vt:variant>
        <vt:i4>659</vt:i4>
      </vt:variant>
      <vt:variant>
        <vt:i4>0</vt:i4>
      </vt:variant>
      <vt:variant>
        <vt:i4>5</vt:i4>
      </vt:variant>
      <vt:variant>
        <vt:lpwstr>https://academiccommons.columbia.edu/doi/10.7916/d8-ngw9-n011</vt:lpwstr>
      </vt:variant>
      <vt:variant>
        <vt:lpwstr/>
      </vt:variant>
      <vt:variant>
        <vt:i4>655435</vt:i4>
      </vt:variant>
      <vt:variant>
        <vt:i4>656</vt:i4>
      </vt:variant>
      <vt:variant>
        <vt:i4>0</vt:i4>
      </vt:variant>
      <vt:variant>
        <vt:i4>5</vt:i4>
      </vt:variant>
      <vt:variant>
        <vt:lpwstr>https://doi.org/10.1080/10409289.2020.1785267</vt:lpwstr>
      </vt:variant>
      <vt:variant>
        <vt:lpwstr/>
      </vt:variant>
      <vt:variant>
        <vt:i4>1572933</vt:i4>
      </vt:variant>
      <vt:variant>
        <vt:i4>653</vt:i4>
      </vt:variant>
      <vt:variant>
        <vt:i4>0</vt:i4>
      </vt:variant>
      <vt:variant>
        <vt:i4>5</vt:i4>
      </vt:variant>
      <vt:variant>
        <vt:lpwstr>http://pediatrics.aappublications.org/content/pediatrics/129/1/e232.full.pdf</vt:lpwstr>
      </vt:variant>
      <vt:variant>
        <vt:lpwstr/>
      </vt:variant>
      <vt:variant>
        <vt:i4>2949177</vt:i4>
      </vt:variant>
      <vt:variant>
        <vt:i4>650</vt:i4>
      </vt:variant>
      <vt:variant>
        <vt:i4>0</vt:i4>
      </vt:variant>
      <vt:variant>
        <vt:i4>5</vt:i4>
      </vt:variant>
      <vt:variant>
        <vt:lpwstr>https://doi.org/10.1016/j.psyneuen.2016.02.008</vt:lpwstr>
      </vt:variant>
      <vt:variant>
        <vt:lpwstr/>
      </vt:variant>
      <vt:variant>
        <vt:i4>2293868</vt:i4>
      </vt:variant>
      <vt:variant>
        <vt:i4>647</vt:i4>
      </vt:variant>
      <vt:variant>
        <vt:i4>0</vt:i4>
      </vt:variant>
      <vt:variant>
        <vt:i4>5</vt:i4>
      </vt:variant>
      <vt:variant>
        <vt:lpwstr>https://www.pewresearch.org/fact-tank/2020/02/07/6-facts-about-economic-inequality-in-the-u-s/</vt:lpwstr>
      </vt:variant>
      <vt:variant>
        <vt:lpwstr/>
      </vt:variant>
      <vt:variant>
        <vt:i4>131146</vt:i4>
      </vt:variant>
      <vt:variant>
        <vt:i4>644</vt:i4>
      </vt:variant>
      <vt:variant>
        <vt:i4>0</vt:i4>
      </vt:variant>
      <vt:variant>
        <vt:i4>5</vt:i4>
      </vt:variant>
      <vt:variant>
        <vt:lpwstr>https://doi.org/10.1080/10409289.2020.1788331</vt:lpwstr>
      </vt:variant>
      <vt:variant>
        <vt:lpwstr/>
      </vt:variant>
      <vt:variant>
        <vt:i4>6553609</vt:i4>
      </vt:variant>
      <vt:variant>
        <vt:i4>641</vt:i4>
      </vt:variant>
      <vt:variant>
        <vt:i4>0</vt:i4>
      </vt:variant>
      <vt:variant>
        <vt:i4>5</vt:i4>
      </vt:variant>
      <vt:variant>
        <vt:lpwstr>http://salimetrics1.rssing.com/chan-6092887/all_p12.html</vt:lpwstr>
      </vt:variant>
      <vt:variant>
        <vt:lpwstr/>
      </vt:variant>
      <vt:variant>
        <vt:i4>2555966</vt:i4>
      </vt:variant>
      <vt:variant>
        <vt:i4>638</vt:i4>
      </vt:variant>
      <vt:variant>
        <vt:i4>0</vt:i4>
      </vt:variant>
      <vt:variant>
        <vt:i4>5</vt:i4>
      </vt:variant>
      <vt:variant>
        <vt:lpwstr>https://doi.org/10.1016/j.psyneuen.2011.09.009</vt:lpwstr>
      </vt:variant>
      <vt:variant>
        <vt:lpwstr/>
      </vt:variant>
      <vt:variant>
        <vt:i4>3080241</vt:i4>
      </vt:variant>
      <vt:variant>
        <vt:i4>635</vt:i4>
      </vt:variant>
      <vt:variant>
        <vt:i4>0</vt:i4>
      </vt:variant>
      <vt:variant>
        <vt:i4>5</vt:i4>
      </vt:variant>
      <vt:variant>
        <vt:lpwstr>https://doi.org/10.1007/s00127-020-02002-8</vt:lpwstr>
      </vt:variant>
      <vt:variant>
        <vt:lpwstr/>
      </vt:variant>
      <vt:variant>
        <vt:i4>589898</vt:i4>
      </vt:variant>
      <vt:variant>
        <vt:i4>632</vt:i4>
      </vt:variant>
      <vt:variant>
        <vt:i4>0</vt:i4>
      </vt:variant>
      <vt:variant>
        <vt:i4>5</vt:i4>
      </vt:variant>
      <vt:variant>
        <vt:lpwstr>https://doi.org/10.1080/10409289.2020.1794246</vt:lpwstr>
      </vt:variant>
      <vt:variant>
        <vt:lpwstr/>
      </vt:variant>
      <vt:variant>
        <vt:i4>3801125</vt:i4>
      </vt:variant>
      <vt:variant>
        <vt:i4>629</vt:i4>
      </vt:variant>
      <vt:variant>
        <vt:i4>0</vt:i4>
      </vt:variant>
      <vt:variant>
        <vt:i4>5</vt:i4>
      </vt:variant>
      <vt:variant>
        <vt:lpwstr>https://www.dispatch.com/story/news/education/2022/01/05/covid-pandemic-school-closings-fueled-omicron-home-test-shortages/9091984002/</vt:lpwstr>
      </vt:variant>
      <vt:variant>
        <vt:lpwstr/>
      </vt:variant>
      <vt:variant>
        <vt:i4>2424937</vt:i4>
      </vt:variant>
      <vt:variant>
        <vt:i4>626</vt:i4>
      </vt:variant>
      <vt:variant>
        <vt:i4>0</vt:i4>
      </vt:variant>
      <vt:variant>
        <vt:i4>5</vt:i4>
      </vt:variant>
      <vt:variant>
        <vt:lpwstr>https://doi.org/10.1177/014662167700100306</vt:lpwstr>
      </vt:variant>
      <vt:variant>
        <vt:lpwstr/>
      </vt:variant>
      <vt:variant>
        <vt:i4>8192041</vt:i4>
      </vt:variant>
      <vt:variant>
        <vt:i4>623</vt:i4>
      </vt:variant>
      <vt:variant>
        <vt:i4>0</vt:i4>
      </vt:variant>
      <vt:variant>
        <vt:i4>5</vt:i4>
      </vt:variant>
      <vt:variant>
        <vt:lpwstr>https://www.childtrends.org/publications/demographic-characteristics-of-the-early-care-and-education-workforce-comparisons-with-child-and-community-characteristics</vt:lpwstr>
      </vt:variant>
      <vt:variant>
        <vt:lpwstr/>
      </vt:variant>
      <vt:variant>
        <vt:i4>6750308</vt:i4>
      </vt:variant>
      <vt:variant>
        <vt:i4>620</vt:i4>
      </vt:variant>
      <vt:variant>
        <vt:i4>0</vt:i4>
      </vt:variant>
      <vt:variant>
        <vt:i4>5</vt:i4>
      </vt:variant>
      <vt:variant>
        <vt:lpwstr>https://doi.org/10.1377/hlthaff.2018.05493</vt:lpwstr>
      </vt:variant>
      <vt:variant>
        <vt:lpwstr/>
      </vt:variant>
      <vt:variant>
        <vt:i4>8126577</vt:i4>
      </vt:variant>
      <vt:variant>
        <vt:i4>617</vt:i4>
      </vt:variant>
      <vt:variant>
        <vt:i4>0</vt:i4>
      </vt:variant>
      <vt:variant>
        <vt:i4>5</vt:i4>
      </vt:variant>
      <vt:variant>
        <vt:lpwstr>https://governor.ohio.gov/media/news-and-media/ohio-issues-stay-at-home-order-and-new-restrictions-placed-on-day-cares-for-children</vt:lpwstr>
      </vt:variant>
      <vt:variant>
        <vt:lpwstr/>
      </vt:variant>
      <vt:variant>
        <vt:i4>4718597</vt:i4>
      </vt:variant>
      <vt:variant>
        <vt:i4>614</vt:i4>
      </vt:variant>
      <vt:variant>
        <vt:i4>0</vt:i4>
      </vt:variant>
      <vt:variant>
        <vt:i4>5</vt:i4>
      </vt:variant>
      <vt:variant>
        <vt:lpwstr>https://www.nbc4i.com/news/local-news/columbus/columbus-leaders-announce-3-5-million-for-child-care-initiatives/</vt:lpwstr>
      </vt:variant>
      <vt:variant>
        <vt:lpwstr/>
      </vt:variant>
      <vt:variant>
        <vt:i4>5505114</vt:i4>
      </vt:variant>
      <vt:variant>
        <vt:i4>611</vt:i4>
      </vt:variant>
      <vt:variant>
        <vt:i4>0</vt:i4>
      </vt:variant>
      <vt:variant>
        <vt:i4>5</vt:i4>
      </vt:variant>
      <vt:variant>
        <vt:lpwstr>https://www.naeyc.org/about-us/news/press-releases/survey-childcare-centers-understaffed</vt:lpwstr>
      </vt:variant>
      <vt:variant>
        <vt:lpwstr/>
      </vt:variant>
      <vt:variant>
        <vt:i4>1441912</vt:i4>
      </vt:variant>
      <vt:variant>
        <vt:i4>608</vt:i4>
      </vt:variant>
      <vt:variant>
        <vt:i4>0</vt:i4>
      </vt:variant>
      <vt:variant>
        <vt:i4>5</vt:i4>
      </vt:variant>
      <vt:variant>
        <vt:lpwstr>https://www.naeyc.org/sites/default/files/wysiwyg/user-74/naeyc_survey_statedatawithquotes_sep2021.pdf</vt:lpwstr>
      </vt:variant>
      <vt:variant>
        <vt:lpwstr/>
      </vt:variant>
      <vt:variant>
        <vt:i4>1048657</vt:i4>
      </vt:variant>
      <vt:variant>
        <vt:i4>605</vt:i4>
      </vt:variant>
      <vt:variant>
        <vt:i4>0</vt:i4>
      </vt:variant>
      <vt:variant>
        <vt:i4>5</vt:i4>
      </vt:variant>
      <vt:variant>
        <vt:lpwstr>https://doi.org/10.3791/50882</vt:lpwstr>
      </vt:variant>
      <vt:variant>
        <vt:lpwstr/>
      </vt:variant>
      <vt:variant>
        <vt:i4>7733352</vt:i4>
      </vt:variant>
      <vt:variant>
        <vt:i4>602</vt:i4>
      </vt:variant>
      <vt:variant>
        <vt:i4>0</vt:i4>
      </vt:variant>
      <vt:variant>
        <vt:i4>5</vt:i4>
      </vt:variant>
      <vt:variant>
        <vt:lpwstr>https://cscce.berkeley.edu/workforce-index-2020/wp-content/uploads/sites/2/2021/02/Early-Childhood-Workforce-Index-2020.pdf</vt:lpwstr>
      </vt:variant>
      <vt:variant>
        <vt:lpwstr/>
      </vt:variant>
      <vt:variant>
        <vt:i4>6488172</vt:i4>
      </vt:variant>
      <vt:variant>
        <vt:i4>599</vt:i4>
      </vt:variant>
      <vt:variant>
        <vt:i4>0</vt:i4>
      </vt:variant>
      <vt:variant>
        <vt:i4>5</vt:i4>
      </vt:variant>
      <vt:variant>
        <vt:lpwstr>https://doi.org/10.15585/mmwr.mm7005a3</vt:lpwstr>
      </vt:variant>
      <vt:variant>
        <vt:lpwstr/>
      </vt:variant>
      <vt:variant>
        <vt:i4>3407909</vt:i4>
      </vt:variant>
      <vt:variant>
        <vt:i4>596</vt:i4>
      </vt:variant>
      <vt:variant>
        <vt:i4>0</vt:i4>
      </vt:variant>
      <vt:variant>
        <vt:i4>5</vt:i4>
      </vt:variant>
      <vt:variant>
        <vt:lpwstr>https://doi.org/https://doi.org/10.1016/j.yhbeh.2009.09.011</vt:lpwstr>
      </vt:variant>
      <vt:variant>
        <vt:lpwstr/>
      </vt:variant>
      <vt:variant>
        <vt:i4>2687026</vt:i4>
      </vt:variant>
      <vt:variant>
        <vt:i4>593</vt:i4>
      </vt:variant>
      <vt:variant>
        <vt:i4>0</vt:i4>
      </vt:variant>
      <vt:variant>
        <vt:i4>5</vt:i4>
      </vt:variant>
      <vt:variant>
        <vt:lpwstr>https://doi.org/10.1186/s12874-020-01176-8</vt:lpwstr>
      </vt:variant>
      <vt:variant>
        <vt:lpwstr/>
      </vt:variant>
      <vt:variant>
        <vt:i4>6160415</vt:i4>
      </vt:variant>
      <vt:variant>
        <vt:i4>590</vt:i4>
      </vt:variant>
      <vt:variant>
        <vt:i4>0</vt:i4>
      </vt:variant>
      <vt:variant>
        <vt:i4>5</vt:i4>
      </vt:variant>
      <vt:variant>
        <vt:lpwstr>https://doi.org/https://doi.org/10.1016/j.copsyc.2016.05.008</vt:lpwstr>
      </vt:variant>
      <vt:variant>
        <vt:lpwstr/>
      </vt:variant>
      <vt:variant>
        <vt:i4>5898307</vt:i4>
      </vt:variant>
      <vt:variant>
        <vt:i4>587</vt:i4>
      </vt:variant>
      <vt:variant>
        <vt:i4>0</vt:i4>
      </vt:variant>
      <vt:variant>
        <vt:i4>5</vt:i4>
      </vt:variant>
      <vt:variant>
        <vt:lpwstr>https://doi.org/10.1684/ejd.2015.2726</vt:lpwstr>
      </vt:variant>
      <vt:variant>
        <vt:lpwstr/>
      </vt:variant>
      <vt:variant>
        <vt:i4>6946856</vt:i4>
      </vt:variant>
      <vt:variant>
        <vt:i4>584</vt:i4>
      </vt:variant>
      <vt:variant>
        <vt:i4>0</vt:i4>
      </vt:variant>
      <vt:variant>
        <vt:i4>5</vt:i4>
      </vt:variant>
      <vt:variant>
        <vt:lpwstr>https://www.washingtonpost.com/business/2021/09/19/childcare-workers-quit/</vt:lpwstr>
      </vt:variant>
      <vt:variant>
        <vt:lpwstr/>
      </vt:variant>
      <vt:variant>
        <vt:i4>7209004</vt:i4>
      </vt:variant>
      <vt:variant>
        <vt:i4>581</vt:i4>
      </vt:variant>
      <vt:variant>
        <vt:i4>0</vt:i4>
      </vt:variant>
      <vt:variant>
        <vt:i4>5</vt:i4>
      </vt:variant>
      <vt:variant>
        <vt:lpwstr>https://doi.org/10.3390/ijerph14030283</vt:lpwstr>
      </vt:variant>
      <vt:variant>
        <vt:lpwstr/>
      </vt:variant>
      <vt:variant>
        <vt:i4>5832716</vt:i4>
      </vt:variant>
      <vt:variant>
        <vt:i4>578</vt:i4>
      </vt:variant>
      <vt:variant>
        <vt:i4>0</vt:i4>
      </vt:variant>
      <vt:variant>
        <vt:i4>5</vt:i4>
      </vt:variant>
      <vt:variant>
        <vt:lpwstr>https://go.exlibris.link/7GY2Wm0m</vt:lpwstr>
      </vt:variant>
      <vt:variant>
        <vt:lpwstr/>
      </vt:variant>
      <vt:variant>
        <vt:i4>4390980</vt:i4>
      </vt:variant>
      <vt:variant>
        <vt:i4>575</vt:i4>
      </vt:variant>
      <vt:variant>
        <vt:i4>0</vt:i4>
      </vt:variant>
      <vt:variant>
        <vt:i4>5</vt:i4>
      </vt:variant>
      <vt:variant>
        <vt:lpwstr>https://doi.org/https://doi.org/10.1016/j.jsp.2021.03.006</vt:lpwstr>
      </vt:variant>
      <vt:variant>
        <vt:lpwstr/>
      </vt:variant>
      <vt:variant>
        <vt:i4>3080246</vt:i4>
      </vt:variant>
      <vt:variant>
        <vt:i4>572</vt:i4>
      </vt:variant>
      <vt:variant>
        <vt:i4>0</vt:i4>
      </vt:variant>
      <vt:variant>
        <vt:i4>5</vt:i4>
      </vt:variant>
      <vt:variant>
        <vt:lpwstr>https://doi.org/10.1016/j.psyneuen.2019.01.009</vt:lpwstr>
      </vt:variant>
      <vt:variant>
        <vt:lpwstr/>
      </vt:variant>
      <vt:variant>
        <vt:i4>1376275</vt:i4>
      </vt:variant>
      <vt:variant>
        <vt:i4>569</vt:i4>
      </vt:variant>
      <vt:variant>
        <vt:i4>0</vt:i4>
      </vt:variant>
      <vt:variant>
        <vt:i4>5</vt:i4>
      </vt:variant>
      <vt:variant>
        <vt:lpwstr>https://doi.org/10.1017/s0033291705004538</vt:lpwstr>
      </vt:variant>
      <vt:variant>
        <vt:lpwstr/>
      </vt:variant>
      <vt:variant>
        <vt:i4>3014715</vt:i4>
      </vt:variant>
      <vt:variant>
        <vt:i4>566</vt:i4>
      </vt:variant>
      <vt:variant>
        <vt:i4>0</vt:i4>
      </vt:variant>
      <vt:variant>
        <vt:i4>5</vt:i4>
      </vt:variant>
      <vt:variant>
        <vt:lpwstr>https://doi.org/10.1007/s10995-018-02726-9</vt:lpwstr>
      </vt:variant>
      <vt:variant>
        <vt:lpwstr/>
      </vt:variant>
      <vt:variant>
        <vt:i4>4521996</vt:i4>
      </vt:variant>
      <vt:variant>
        <vt:i4>563</vt:i4>
      </vt:variant>
      <vt:variant>
        <vt:i4>0</vt:i4>
      </vt:variant>
      <vt:variant>
        <vt:i4>5</vt:i4>
      </vt:variant>
      <vt:variant>
        <vt:lpwstr>https://www.cleveland.com/news/2023/04/why-is-childcare-so-expensive-especially-if-teachers-are-paid-so-little-rethinking-childcare-in-cleveland.html</vt:lpwstr>
      </vt:variant>
      <vt:variant>
        <vt:lpwstr/>
      </vt:variant>
      <vt:variant>
        <vt:i4>7012471</vt:i4>
      </vt:variant>
      <vt:variant>
        <vt:i4>560</vt:i4>
      </vt:variant>
      <vt:variant>
        <vt:i4>0</vt:i4>
      </vt:variant>
      <vt:variant>
        <vt:i4>5</vt:i4>
      </vt:variant>
      <vt:variant>
        <vt:lpwstr>https://www.nccp.org/publication/basic-facts-about-low-income-children-children-under-3-years-2015/</vt:lpwstr>
      </vt:variant>
      <vt:variant>
        <vt:lpwstr/>
      </vt:variant>
      <vt:variant>
        <vt:i4>393289</vt:i4>
      </vt:variant>
      <vt:variant>
        <vt:i4>557</vt:i4>
      </vt:variant>
      <vt:variant>
        <vt:i4>0</vt:i4>
      </vt:variant>
      <vt:variant>
        <vt:i4>5</vt:i4>
      </vt:variant>
      <vt:variant>
        <vt:lpwstr>https://doi.org/10.1080/10409289.2020.1809895</vt:lpwstr>
      </vt:variant>
      <vt:variant>
        <vt:lpwstr/>
      </vt:variant>
      <vt:variant>
        <vt:i4>2490417</vt:i4>
      </vt:variant>
      <vt:variant>
        <vt:i4>554</vt:i4>
      </vt:variant>
      <vt:variant>
        <vt:i4>0</vt:i4>
      </vt:variant>
      <vt:variant>
        <vt:i4>5</vt:i4>
      </vt:variant>
      <vt:variant>
        <vt:lpwstr>https://doi.org/10.1007/s10643-023-01450-6</vt:lpwstr>
      </vt:variant>
      <vt:variant>
        <vt:lpwstr/>
      </vt:variant>
      <vt:variant>
        <vt:i4>5898324</vt:i4>
      </vt:variant>
      <vt:variant>
        <vt:i4>551</vt:i4>
      </vt:variant>
      <vt:variant>
        <vt:i4>0</vt:i4>
      </vt:variant>
      <vt:variant>
        <vt:i4>5</vt:i4>
      </vt:variant>
      <vt:variant>
        <vt:lpwstr>https://doi.org/https://doi.org/10.1016/j.jbi.2008.08.010</vt:lpwstr>
      </vt:variant>
      <vt:variant>
        <vt:lpwstr/>
      </vt:variant>
      <vt:variant>
        <vt:i4>4587615</vt:i4>
      </vt:variant>
      <vt:variant>
        <vt:i4>548</vt:i4>
      </vt:variant>
      <vt:variant>
        <vt:i4>0</vt:i4>
      </vt:variant>
      <vt:variant>
        <vt:i4>5</vt:i4>
      </vt:variant>
      <vt:variant>
        <vt:lpwstr>https://doi.org/https://doi.org/10.1016/j.jbi.2019.103208</vt:lpwstr>
      </vt:variant>
      <vt:variant>
        <vt:lpwstr/>
      </vt:variant>
      <vt:variant>
        <vt:i4>3080254</vt:i4>
      </vt:variant>
      <vt:variant>
        <vt:i4>545</vt:i4>
      </vt:variant>
      <vt:variant>
        <vt:i4>0</vt:i4>
      </vt:variant>
      <vt:variant>
        <vt:i4>5</vt:i4>
      </vt:variant>
      <vt:variant>
        <vt:lpwstr>https://theconversation.com/why-wealth-equality-remains-out-of-reach-for-black-americans-111483</vt:lpwstr>
      </vt:variant>
      <vt:variant>
        <vt:lpwstr/>
      </vt:variant>
      <vt:variant>
        <vt:i4>3604539</vt:i4>
      </vt:variant>
      <vt:variant>
        <vt:i4>542</vt:i4>
      </vt:variant>
      <vt:variant>
        <vt:i4>0</vt:i4>
      </vt:variant>
      <vt:variant>
        <vt:i4>5</vt:i4>
      </vt:variant>
      <vt:variant>
        <vt:lpwstr>https://www.minneapolisfed.org/article/2011/hardly-childs-play</vt:lpwstr>
      </vt:variant>
      <vt:variant>
        <vt:lpwstr/>
      </vt:variant>
      <vt:variant>
        <vt:i4>1704006</vt:i4>
      </vt:variant>
      <vt:variant>
        <vt:i4>539</vt:i4>
      </vt:variant>
      <vt:variant>
        <vt:i4>0</vt:i4>
      </vt:variant>
      <vt:variant>
        <vt:i4>5</vt:i4>
      </vt:variant>
      <vt:variant>
        <vt:lpwstr>https://livingwage.mit.edu/states/39</vt:lpwstr>
      </vt:variant>
      <vt:variant>
        <vt:lpwstr/>
      </vt:variant>
      <vt:variant>
        <vt:i4>2555960</vt:i4>
      </vt:variant>
      <vt:variant>
        <vt:i4>536</vt:i4>
      </vt:variant>
      <vt:variant>
        <vt:i4>0</vt:i4>
      </vt:variant>
      <vt:variant>
        <vt:i4>5</vt:i4>
      </vt:variant>
      <vt:variant>
        <vt:lpwstr>https://doi.org/10.1016/j.psyneuen.2017.09.009</vt:lpwstr>
      </vt:variant>
      <vt:variant>
        <vt:lpwstr/>
      </vt:variant>
      <vt:variant>
        <vt:i4>3670127</vt:i4>
      </vt:variant>
      <vt:variant>
        <vt:i4>533</vt:i4>
      </vt:variant>
      <vt:variant>
        <vt:i4>0</vt:i4>
      </vt:variant>
      <vt:variant>
        <vt:i4>5</vt:i4>
      </vt:variant>
      <vt:variant>
        <vt:lpwstr>https://doi.org/10.1016/j.annepidem.2013.02.008</vt:lpwstr>
      </vt:variant>
      <vt:variant>
        <vt:lpwstr/>
      </vt:variant>
      <vt:variant>
        <vt:i4>3080303</vt:i4>
      </vt:variant>
      <vt:variant>
        <vt:i4>530</vt:i4>
      </vt:variant>
      <vt:variant>
        <vt:i4>0</vt:i4>
      </vt:variant>
      <vt:variant>
        <vt:i4>5</vt:i4>
      </vt:variant>
      <vt:variant>
        <vt:lpwstr>https://doi.org/https://doi.org/10.1016/j.psyneuen.2019.104376</vt:lpwstr>
      </vt:variant>
      <vt:variant>
        <vt:lpwstr/>
      </vt:variant>
      <vt:variant>
        <vt:i4>458764</vt:i4>
      </vt:variant>
      <vt:variant>
        <vt:i4>527</vt:i4>
      </vt:variant>
      <vt:variant>
        <vt:i4>0</vt:i4>
      </vt:variant>
      <vt:variant>
        <vt:i4>5</vt:i4>
      </vt:variant>
      <vt:variant>
        <vt:lpwstr>https://doi.org/10.1016/S0749-3797(98)00017-8</vt:lpwstr>
      </vt:variant>
      <vt:variant>
        <vt:lpwstr/>
      </vt:variant>
      <vt:variant>
        <vt:i4>8323121</vt:i4>
      </vt:variant>
      <vt:variant>
        <vt:i4>524</vt:i4>
      </vt:variant>
      <vt:variant>
        <vt:i4>0</vt:i4>
      </vt:variant>
      <vt:variant>
        <vt:i4>5</vt:i4>
      </vt:variant>
      <vt:variant>
        <vt:lpwstr>https://doi.org/10.3758/bf03193146</vt:lpwstr>
      </vt:variant>
      <vt:variant>
        <vt:lpwstr/>
      </vt:variant>
      <vt:variant>
        <vt:i4>2293795</vt:i4>
      </vt:variant>
      <vt:variant>
        <vt:i4>521</vt:i4>
      </vt:variant>
      <vt:variant>
        <vt:i4>0</vt:i4>
      </vt:variant>
      <vt:variant>
        <vt:i4>5</vt:i4>
      </vt:variant>
      <vt:variant>
        <vt:lpwstr>https://doi.org/10.1016/j.lana.2021.100091</vt:lpwstr>
      </vt:variant>
      <vt:variant>
        <vt:lpwstr/>
      </vt:variant>
      <vt:variant>
        <vt:i4>6684787</vt:i4>
      </vt:variant>
      <vt:variant>
        <vt:i4>518</vt:i4>
      </vt:variant>
      <vt:variant>
        <vt:i4>0</vt:i4>
      </vt:variant>
      <vt:variant>
        <vt:i4>5</vt:i4>
      </vt:variant>
      <vt:variant>
        <vt:lpwstr>https://doi.org/10.1001/jamanetworkopen.2020.19686</vt:lpwstr>
      </vt:variant>
      <vt:variant>
        <vt:lpwstr/>
      </vt:variant>
      <vt:variant>
        <vt:i4>4587542</vt:i4>
      </vt:variant>
      <vt:variant>
        <vt:i4>515</vt:i4>
      </vt:variant>
      <vt:variant>
        <vt:i4>0</vt:i4>
      </vt:variant>
      <vt:variant>
        <vt:i4>5</vt:i4>
      </vt:variant>
      <vt:variant>
        <vt:lpwstr>https://doi.org/https://doi.org/10.1016/j.appdev.2019.101068</vt:lpwstr>
      </vt:variant>
      <vt:variant>
        <vt:lpwstr/>
      </vt:variant>
      <vt:variant>
        <vt:i4>5374022</vt:i4>
      </vt:variant>
      <vt:variant>
        <vt:i4>512</vt:i4>
      </vt:variant>
      <vt:variant>
        <vt:i4>0</vt:i4>
      </vt:variant>
      <vt:variant>
        <vt:i4>5</vt:i4>
      </vt:variant>
      <vt:variant>
        <vt:lpwstr>https://doi.org/10.5888/pcd19.220132</vt:lpwstr>
      </vt:variant>
      <vt:variant>
        <vt:lpwstr/>
      </vt:variant>
      <vt:variant>
        <vt:i4>327768</vt:i4>
      </vt:variant>
      <vt:variant>
        <vt:i4>509</vt:i4>
      </vt:variant>
      <vt:variant>
        <vt:i4>0</vt:i4>
      </vt:variant>
      <vt:variant>
        <vt:i4>5</vt:i4>
      </vt:variant>
      <vt:variant>
        <vt:lpwstr>https://doi.org/10.1001/jama.298.14.1685</vt:lpwstr>
      </vt:variant>
      <vt:variant>
        <vt:lpwstr/>
      </vt:variant>
      <vt:variant>
        <vt:i4>6422632</vt:i4>
      </vt:variant>
      <vt:variant>
        <vt:i4>506</vt:i4>
      </vt:variant>
      <vt:variant>
        <vt:i4>0</vt:i4>
      </vt:variant>
      <vt:variant>
        <vt:i4>5</vt:i4>
      </vt:variant>
      <vt:variant>
        <vt:lpwstr>https://centerforyouthwellness.org/wp-content/uploads/2018/06/CYW-ACE-Q-TEEN-SR-1-copy.pdf</vt:lpwstr>
      </vt:variant>
      <vt:variant>
        <vt:lpwstr/>
      </vt:variant>
      <vt:variant>
        <vt:i4>5701654</vt:i4>
      </vt:variant>
      <vt:variant>
        <vt:i4>503</vt:i4>
      </vt:variant>
      <vt:variant>
        <vt:i4>0</vt:i4>
      </vt:variant>
      <vt:variant>
        <vt:i4>5</vt:i4>
      </vt:variant>
      <vt:variant>
        <vt:lpwstr>http://ies.ed.gov/ncee/edlabs</vt:lpwstr>
      </vt:variant>
      <vt:variant>
        <vt:lpwstr/>
      </vt:variant>
      <vt:variant>
        <vt:i4>5570650</vt:i4>
      </vt:variant>
      <vt:variant>
        <vt:i4>500</vt:i4>
      </vt:variant>
      <vt:variant>
        <vt:i4>0</vt:i4>
      </vt:variant>
      <vt:variant>
        <vt:i4>5</vt:i4>
      </vt:variant>
      <vt:variant>
        <vt:lpwstr>https://doi.org/10.3102/0013189x19867941</vt:lpwstr>
      </vt:variant>
      <vt:variant>
        <vt:lpwstr/>
      </vt:variant>
      <vt:variant>
        <vt:i4>131156</vt:i4>
      </vt:variant>
      <vt:variant>
        <vt:i4>497</vt:i4>
      </vt:variant>
      <vt:variant>
        <vt:i4>0</vt:i4>
      </vt:variant>
      <vt:variant>
        <vt:i4>5</vt:i4>
      </vt:variant>
      <vt:variant>
        <vt:lpwstr>https://www.washingtonpost.com/business/2022/02/10/rent-rising-inflation-housing/</vt:lpwstr>
      </vt:variant>
      <vt:variant>
        <vt:lpwstr/>
      </vt:variant>
      <vt:variant>
        <vt:i4>917582</vt:i4>
      </vt:variant>
      <vt:variant>
        <vt:i4>494</vt:i4>
      </vt:variant>
      <vt:variant>
        <vt:i4>0</vt:i4>
      </vt:variant>
      <vt:variant>
        <vt:i4>5</vt:i4>
      </vt:variant>
      <vt:variant>
        <vt:lpwstr>https://doi.org/10.1080/10409289.2020.1766915</vt:lpwstr>
      </vt:variant>
      <vt:variant>
        <vt:lpwstr/>
      </vt:variant>
      <vt:variant>
        <vt:i4>2949173</vt:i4>
      </vt:variant>
      <vt:variant>
        <vt:i4>491</vt:i4>
      </vt:variant>
      <vt:variant>
        <vt:i4>0</vt:i4>
      </vt:variant>
      <vt:variant>
        <vt:i4>5</vt:i4>
      </vt:variant>
      <vt:variant>
        <vt:lpwstr>https://doi.org/10.1007/s10648-022-09690-5</vt:lpwstr>
      </vt:variant>
      <vt:variant>
        <vt:lpwstr/>
      </vt:variant>
      <vt:variant>
        <vt:i4>4587534</vt:i4>
      </vt:variant>
      <vt:variant>
        <vt:i4>488</vt:i4>
      </vt:variant>
      <vt:variant>
        <vt:i4>0</vt:i4>
      </vt:variant>
      <vt:variant>
        <vt:i4>5</vt:i4>
      </vt:variant>
      <vt:variant>
        <vt:lpwstr>https://doi.org/https://doi.org/10.1016/j.infbeh.2020.101499</vt:lpwstr>
      </vt:variant>
      <vt:variant>
        <vt:lpwstr/>
      </vt:variant>
      <vt:variant>
        <vt:i4>5570574</vt:i4>
      </vt:variant>
      <vt:variant>
        <vt:i4>485</vt:i4>
      </vt:variant>
      <vt:variant>
        <vt:i4>0</vt:i4>
      </vt:variant>
      <vt:variant>
        <vt:i4>5</vt:i4>
      </vt:variant>
      <vt:variant>
        <vt:lpwstr>https://doi.org/https://doi.org/10.1002/dev.22320</vt:lpwstr>
      </vt:variant>
      <vt:variant>
        <vt:lpwstr/>
      </vt:variant>
      <vt:variant>
        <vt:i4>5767243</vt:i4>
      </vt:variant>
      <vt:variant>
        <vt:i4>482</vt:i4>
      </vt:variant>
      <vt:variant>
        <vt:i4>0</vt:i4>
      </vt:variant>
      <vt:variant>
        <vt:i4>5</vt:i4>
      </vt:variant>
      <vt:variant>
        <vt:lpwstr>https://doi.org/10.1002/dev.22320</vt:lpwstr>
      </vt:variant>
      <vt:variant>
        <vt:lpwstr/>
      </vt:variant>
      <vt:variant>
        <vt:i4>5242892</vt:i4>
      </vt:variant>
      <vt:variant>
        <vt:i4>479</vt:i4>
      </vt:variant>
      <vt:variant>
        <vt:i4>0</vt:i4>
      </vt:variant>
      <vt:variant>
        <vt:i4>5</vt:i4>
      </vt:variant>
      <vt:variant>
        <vt:lpwstr>https://doi.org/https://doi.org/10.1002/dev.22179</vt:lpwstr>
      </vt:variant>
      <vt:variant>
        <vt:lpwstr/>
      </vt:variant>
      <vt:variant>
        <vt:i4>2228263</vt:i4>
      </vt:variant>
      <vt:variant>
        <vt:i4>476</vt:i4>
      </vt:variant>
      <vt:variant>
        <vt:i4>0</vt:i4>
      </vt:variant>
      <vt:variant>
        <vt:i4>5</vt:i4>
      </vt:variant>
      <vt:variant>
        <vt:lpwstr>https://doi.org/10.1016/j.psyneuen.2023.106026</vt:lpwstr>
      </vt:variant>
      <vt:variant>
        <vt:lpwstr/>
      </vt:variant>
      <vt:variant>
        <vt:i4>1310807</vt:i4>
      </vt:variant>
      <vt:variant>
        <vt:i4>473</vt:i4>
      </vt:variant>
      <vt:variant>
        <vt:i4>0</vt:i4>
      </vt:variant>
      <vt:variant>
        <vt:i4>5</vt:i4>
      </vt:variant>
      <vt:variant>
        <vt:lpwstr>https://doi.org/10.1108/02683940710733115</vt:lpwstr>
      </vt:variant>
      <vt:variant>
        <vt:lpwstr/>
      </vt:variant>
      <vt:variant>
        <vt:i4>589835</vt:i4>
      </vt:variant>
      <vt:variant>
        <vt:i4>470</vt:i4>
      </vt:variant>
      <vt:variant>
        <vt:i4>0</vt:i4>
      </vt:variant>
      <vt:variant>
        <vt:i4>5</vt:i4>
      </vt:variant>
      <vt:variant>
        <vt:lpwstr>https://doi.org/10.1016/S0140-6736(17)30569-X</vt:lpwstr>
      </vt:variant>
      <vt:variant>
        <vt:lpwstr/>
      </vt:variant>
      <vt:variant>
        <vt:i4>5832771</vt:i4>
      </vt:variant>
      <vt:variant>
        <vt:i4>467</vt:i4>
      </vt:variant>
      <vt:variant>
        <vt:i4>0</vt:i4>
      </vt:variant>
      <vt:variant>
        <vt:i4>5</vt:i4>
      </vt:variant>
      <vt:variant>
        <vt:lpwstr>https://cscce.berkeley.edu/publications/brief/racial-wage-gaps-in-early-education-employment/</vt:lpwstr>
      </vt:variant>
      <vt:variant>
        <vt:lpwstr/>
      </vt:variant>
      <vt:variant>
        <vt:i4>720924</vt:i4>
      </vt:variant>
      <vt:variant>
        <vt:i4>464</vt:i4>
      </vt:variant>
      <vt:variant>
        <vt:i4>0</vt:i4>
      </vt:variant>
      <vt:variant>
        <vt:i4>5</vt:i4>
      </vt:variant>
      <vt:variant>
        <vt:lpwstr>https://doi.org/10.1007/s00406-005-0624-4</vt:lpwstr>
      </vt:variant>
      <vt:variant>
        <vt:lpwstr/>
      </vt:variant>
      <vt:variant>
        <vt:i4>2359397</vt:i4>
      </vt:variant>
      <vt:variant>
        <vt:i4>461</vt:i4>
      </vt:variant>
      <vt:variant>
        <vt:i4>0</vt:i4>
      </vt:variant>
      <vt:variant>
        <vt:i4>5</vt:i4>
      </vt:variant>
      <vt:variant>
        <vt:lpwstr>https://doi.org/10.2307/271083</vt:lpwstr>
      </vt:variant>
      <vt:variant>
        <vt:lpwstr/>
      </vt:variant>
      <vt:variant>
        <vt:i4>4915264</vt:i4>
      </vt:variant>
      <vt:variant>
        <vt:i4>458</vt:i4>
      </vt:variant>
      <vt:variant>
        <vt:i4>0</vt:i4>
      </vt:variant>
      <vt:variant>
        <vt:i4>5</vt:i4>
      </vt:variant>
      <vt:variant>
        <vt:lpwstr>https://doi.org/10.25011/cim.v36i6.20629</vt:lpwstr>
      </vt:variant>
      <vt:variant>
        <vt:lpwstr/>
      </vt:variant>
      <vt:variant>
        <vt:i4>4325421</vt:i4>
      </vt:variant>
      <vt:variant>
        <vt:i4>0</vt:i4>
      </vt:variant>
      <vt:variant>
        <vt:i4>0</vt:i4>
      </vt:variant>
      <vt:variant>
        <vt:i4>5</vt:i4>
      </vt:variant>
      <vt:variant>
        <vt:lpwstr>mailto:batesri@ucmail.uc.edu</vt:lpwstr>
      </vt:variant>
      <vt:variant>
        <vt:lpwstr/>
      </vt:variant>
      <vt:variant>
        <vt:i4>7405666</vt:i4>
      </vt:variant>
      <vt:variant>
        <vt:i4>0</vt:i4>
      </vt:variant>
      <vt:variant>
        <vt:i4>0</vt:i4>
      </vt:variant>
      <vt:variant>
        <vt:i4>5</vt:i4>
      </vt:variant>
      <vt:variant>
        <vt:lpwstr>https://www.statista.com/statistics/273418/unadjusted-monthly-inflation-rate-in-the-us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es, Randi (batesri)</dc:creator>
  <cp:keywords/>
  <dc:description/>
  <cp:lastModifiedBy>Nandhini P Govindarajulu P</cp:lastModifiedBy>
  <cp:revision>2</cp:revision>
  <dcterms:created xsi:type="dcterms:W3CDTF">2026-06-29T06:13:00Z</dcterms:created>
  <dcterms:modified xsi:type="dcterms:W3CDTF">2026-06-29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1161e27d0238574f511e07a4c7a12b790c90f0030f66218e1f2b5cc8365695</vt:lpwstr>
  </property>
</Properties>
</file>